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6E38A" w14:textId="5FDB953D" w:rsidR="00D934AA" w:rsidRDefault="00121C3B" w:rsidP="00121C3B">
      <w:pPr>
        <w:pStyle w:val="Title"/>
        <w:jc w:val="left"/>
      </w:pPr>
      <w:r w:rsidRPr="006373B9">
        <w:rPr>
          <w:iCs/>
        </w:rPr>
        <w:t xml:space="preserve">Supplementary Material </w:t>
      </w:r>
      <w:r w:rsidR="00D17EF6">
        <w:rPr>
          <w:iCs/>
        </w:rPr>
        <w:t>6</w:t>
      </w:r>
      <w:r w:rsidRPr="006373B9">
        <w:rPr>
          <w:iCs/>
        </w:rPr>
        <w:t xml:space="preserve">: </w:t>
      </w:r>
      <w:r w:rsidR="00CC166C">
        <w:t>Summary</w:t>
      </w:r>
      <w:r w:rsidR="00CC166C">
        <w:rPr>
          <w:spacing w:val="-1"/>
        </w:rPr>
        <w:t xml:space="preserve"> </w:t>
      </w:r>
      <w:r w:rsidR="00CC166C">
        <w:t>of</w:t>
      </w:r>
      <w:r w:rsidR="00CC166C">
        <w:rPr>
          <w:spacing w:val="2"/>
        </w:rPr>
        <w:t xml:space="preserve"> </w:t>
      </w:r>
      <w:r w:rsidR="00CC166C">
        <w:t>Extracted</w:t>
      </w:r>
      <w:r w:rsidR="00CC166C">
        <w:rPr>
          <w:spacing w:val="1"/>
        </w:rPr>
        <w:t xml:space="preserve"> </w:t>
      </w:r>
      <w:r w:rsidR="00CC166C">
        <w:rPr>
          <w:spacing w:val="-4"/>
        </w:rPr>
        <w:t>Data</w:t>
      </w:r>
    </w:p>
    <w:p w14:paraId="55A6E38B" w14:textId="77777777" w:rsidR="00D934AA" w:rsidRDefault="00D934AA">
      <w:pPr>
        <w:pStyle w:val="BodyText"/>
        <w:spacing w:before="0" w:after="0"/>
        <w:rPr>
          <w:b/>
          <w:sz w:val="20"/>
        </w:rPr>
      </w:pPr>
    </w:p>
    <w:p w14:paraId="55A6E38C" w14:textId="77777777" w:rsidR="00D934AA" w:rsidRDefault="00D934AA">
      <w:pPr>
        <w:pStyle w:val="BodyText"/>
        <w:spacing w:before="87"/>
        <w:rPr>
          <w:b/>
          <w:sz w:val="20"/>
        </w:rPr>
      </w:pPr>
    </w:p>
    <w:tbl>
      <w:tblPr>
        <w:tblW w:w="18750" w:type="dxa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0"/>
        <w:gridCol w:w="1985"/>
        <w:gridCol w:w="2422"/>
        <w:gridCol w:w="1833"/>
        <w:gridCol w:w="1843"/>
        <w:gridCol w:w="2976"/>
        <w:gridCol w:w="1372"/>
        <w:gridCol w:w="1463"/>
        <w:gridCol w:w="2596"/>
      </w:tblGrid>
      <w:tr w:rsidR="00857D20" w14:paraId="55A6E398" w14:textId="77777777" w:rsidTr="000E2B6A">
        <w:trPr>
          <w:trHeight w:val="1111"/>
        </w:trPr>
        <w:tc>
          <w:tcPr>
            <w:tcW w:w="22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55A6E38D" w14:textId="0D0EC592" w:rsidR="00857D20" w:rsidRDefault="00857D20">
            <w:pPr>
              <w:pStyle w:val="TableParagraph"/>
              <w:spacing w:before="107"/>
              <w:ind w:left="105" w:right="219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Author, Year (Type of </w:t>
            </w:r>
            <w:r>
              <w:rPr>
                <w:b/>
                <w:spacing w:val="-2"/>
                <w:sz w:val="24"/>
              </w:rPr>
              <w:t xml:space="preserve">Publication type; </w:t>
            </w:r>
            <w:r w:rsidRPr="008E1E73">
              <w:rPr>
                <w:b/>
                <w:sz w:val="24"/>
              </w:rPr>
              <w:t xml:space="preserve">First author - </w:t>
            </w:r>
            <w:proofErr w:type="spellStart"/>
            <w:r w:rsidRPr="008E1E73">
              <w:rPr>
                <w:b/>
                <w:sz w:val="24"/>
              </w:rPr>
              <w:t>Counrty</w:t>
            </w:r>
            <w:proofErr w:type="spellEnd"/>
            <w:r w:rsidRPr="008E1E73">
              <w:rPr>
                <w:b/>
                <w:sz w:val="24"/>
              </w:rPr>
              <w:t xml:space="preserve"> of University Affiliation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14:paraId="5F315FD4" w14:textId="42121CAB" w:rsidR="00857D20" w:rsidRDefault="00857D20">
            <w:pPr>
              <w:pStyle w:val="TableParagraph"/>
              <w:spacing w:before="107"/>
              <w:ind w:left="25"/>
              <w:jc w:val="center"/>
              <w:rPr>
                <w:b/>
                <w:spacing w:val="-2"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Publication </w:t>
            </w:r>
            <w:r>
              <w:rPr>
                <w:b/>
                <w:sz w:val="24"/>
              </w:rPr>
              <w:t>Source</w:t>
            </w:r>
          </w:p>
        </w:tc>
        <w:tc>
          <w:tcPr>
            <w:tcW w:w="4255" w:type="dxa"/>
            <w:gridSpan w:val="2"/>
            <w:tcBorders>
              <w:top w:val="single" w:sz="4" w:space="0" w:color="000000"/>
            </w:tcBorders>
          </w:tcPr>
          <w:p w14:paraId="55A6E38E" w14:textId="34E91CF9" w:rsidR="00857D20" w:rsidRDefault="00857D20">
            <w:pPr>
              <w:pStyle w:val="TableParagraph"/>
              <w:spacing w:before="107"/>
              <w:ind w:left="25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esearch Design</w:t>
            </w:r>
          </w:p>
          <w:p w14:paraId="55A6E38F" w14:textId="77777777" w:rsidR="00857D20" w:rsidRDefault="00857D20">
            <w:pPr>
              <w:pStyle w:val="TableParagraph"/>
              <w:spacing w:before="0"/>
              <w:rPr>
                <w:b/>
                <w:sz w:val="24"/>
              </w:rPr>
            </w:pPr>
          </w:p>
          <w:p w14:paraId="55A6E390" w14:textId="77777777" w:rsidR="00857D20" w:rsidRDefault="00857D20">
            <w:pPr>
              <w:pStyle w:val="TableParagraph"/>
              <w:spacing w:before="2"/>
              <w:rPr>
                <w:b/>
                <w:sz w:val="24"/>
              </w:rPr>
            </w:pPr>
          </w:p>
          <w:p w14:paraId="55A6E391" w14:textId="77777777" w:rsidR="00857D20" w:rsidRDefault="00857D20">
            <w:pPr>
              <w:pStyle w:val="TableParagraph"/>
              <w:tabs>
                <w:tab w:val="left" w:pos="3137"/>
              </w:tabs>
              <w:spacing w:before="0" w:line="154" w:lineRule="exact"/>
              <w:ind w:left="17" w:right="-15"/>
              <w:jc w:val="center"/>
              <w:rPr>
                <w:b/>
                <w:sz w:val="24"/>
              </w:rPr>
            </w:pPr>
            <w:r>
              <w:rPr>
                <w:b/>
                <w:sz w:val="24"/>
                <w:u w:val="single"/>
              </w:rPr>
              <w:t xml:space="preserve"> </w:t>
            </w:r>
            <w:r>
              <w:rPr>
                <w:b/>
                <w:sz w:val="24"/>
                <w:u w:val="single"/>
              </w:rPr>
              <w:tab/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55A6E392" w14:textId="77011759" w:rsidR="00857D20" w:rsidRPr="00455B55" w:rsidRDefault="00857D20" w:rsidP="00455B55">
            <w:pPr>
              <w:pStyle w:val="TableParagraph"/>
              <w:spacing w:before="107" w:line="242" w:lineRule="auto"/>
              <w:rPr>
                <w:b/>
                <w:spacing w:val="-2"/>
                <w:sz w:val="24"/>
              </w:rPr>
            </w:pPr>
            <w:r>
              <w:rPr>
                <w:b/>
                <w:spacing w:val="-2"/>
                <w:sz w:val="24"/>
              </w:rPr>
              <w:t>Theoretical Framework*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55A6E395" w14:textId="6B9C1A28" w:rsidR="00857D20" w:rsidRDefault="00857D20" w:rsidP="00305CCA">
            <w:pPr>
              <w:pStyle w:val="TableParagraph"/>
              <w:spacing w:before="107"/>
              <w:ind w:left="167" w:right="18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Use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Dimensions Autonomy </w:t>
            </w:r>
            <w:r>
              <w:rPr>
                <w:b/>
                <w:spacing w:val="-2"/>
                <w:sz w:val="24"/>
              </w:rPr>
              <w:t xml:space="preserve">Political </w:t>
            </w:r>
            <w:r>
              <w:rPr>
                <w:b/>
                <w:spacing w:val="-4"/>
                <w:sz w:val="24"/>
              </w:rPr>
              <w:t>(Pol),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 xml:space="preserve">Legal </w:t>
            </w:r>
            <w:r>
              <w:rPr>
                <w:b/>
                <w:sz w:val="24"/>
              </w:rPr>
              <w:t>(L), Financial (F) and/or Pyramidal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(</w:t>
            </w:r>
            <w:proofErr w:type="spellStart"/>
            <w:r>
              <w:rPr>
                <w:b/>
                <w:spacing w:val="-5"/>
                <w:sz w:val="24"/>
              </w:rPr>
              <w:t>Pyr</w:t>
            </w:r>
            <w:proofErr w:type="spellEnd"/>
            <w:r>
              <w:rPr>
                <w:b/>
                <w:spacing w:val="-5"/>
                <w:sz w:val="24"/>
              </w:rPr>
              <w:t>)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 w14:paraId="55A6E396" w14:textId="0B975FEE" w:rsidR="00857D20" w:rsidRDefault="00857D20">
            <w:pPr>
              <w:pStyle w:val="TableParagraph"/>
              <w:spacing w:before="107"/>
              <w:ind w:left="172" w:right="258" w:hanging="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port type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 w14:paraId="4AD2BE5F" w14:textId="5BFE0D87" w:rsidR="00857D20" w:rsidRDefault="00857D20">
            <w:pPr>
              <w:pStyle w:val="TableParagraph"/>
              <w:spacing w:before="107"/>
              <w:ind w:left="267" w:right="320" w:hanging="1"/>
              <w:jc w:val="center"/>
              <w:rPr>
                <w:b/>
                <w:spacing w:val="-2"/>
                <w:sz w:val="24"/>
              </w:rPr>
            </w:pPr>
            <w:r>
              <w:rPr>
                <w:b/>
                <w:spacing w:val="-2"/>
                <w:sz w:val="24"/>
              </w:rPr>
              <w:t>Country of study context</w:t>
            </w:r>
          </w:p>
        </w:tc>
        <w:tc>
          <w:tcPr>
            <w:tcW w:w="25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55A6E397" w14:textId="76B9A3ED" w:rsidR="00857D20" w:rsidRDefault="00857D20">
            <w:pPr>
              <w:pStyle w:val="TableParagraph"/>
              <w:spacing w:before="107"/>
              <w:ind w:left="267" w:right="320" w:hanging="1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Type of sport </w:t>
            </w:r>
            <w:proofErr w:type="spellStart"/>
            <w:r>
              <w:rPr>
                <w:b/>
                <w:spacing w:val="-2"/>
                <w:sz w:val="24"/>
              </w:rPr>
              <w:t>organisation</w:t>
            </w:r>
            <w:proofErr w:type="spellEnd"/>
          </w:p>
        </w:tc>
      </w:tr>
      <w:tr w:rsidR="00857D20" w14:paraId="55A6E3A0" w14:textId="77777777" w:rsidTr="000E2B6A">
        <w:trPr>
          <w:trHeight w:val="855"/>
        </w:trPr>
        <w:tc>
          <w:tcPr>
            <w:tcW w:w="2260" w:type="dxa"/>
            <w:vMerge/>
            <w:tcBorders>
              <w:top w:val="nil"/>
              <w:bottom w:val="single" w:sz="4" w:space="0" w:color="000000"/>
            </w:tcBorders>
          </w:tcPr>
          <w:p w14:paraId="55A6E399" w14:textId="77777777" w:rsidR="00857D20" w:rsidRDefault="00857D20">
            <w:pPr>
              <w:rPr>
                <w:sz w:val="2"/>
                <w:szCs w:val="2"/>
              </w:rPr>
            </w:pP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019B705D" w14:textId="77777777" w:rsidR="00857D20" w:rsidRDefault="00857D20">
            <w:pPr>
              <w:pStyle w:val="TableParagraph"/>
              <w:spacing w:before="168" w:line="237" w:lineRule="auto"/>
              <w:ind w:left="142" w:firstLine="259"/>
              <w:rPr>
                <w:b/>
                <w:spacing w:val="-4"/>
                <w:sz w:val="24"/>
              </w:rPr>
            </w:pPr>
          </w:p>
        </w:tc>
        <w:tc>
          <w:tcPr>
            <w:tcW w:w="2422" w:type="dxa"/>
            <w:tcBorders>
              <w:bottom w:val="single" w:sz="4" w:space="0" w:color="auto"/>
            </w:tcBorders>
          </w:tcPr>
          <w:p w14:paraId="55A6E39A" w14:textId="0DA15736" w:rsidR="00857D20" w:rsidRDefault="00857D20">
            <w:pPr>
              <w:pStyle w:val="TableParagraph"/>
              <w:spacing w:before="168" w:line="237" w:lineRule="auto"/>
              <w:ind w:left="142" w:firstLine="259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 xml:space="preserve">Non- </w:t>
            </w:r>
            <w:r>
              <w:rPr>
                <w:b/>
                <w:spacing w:val="-2"/>
                <w:sz w:val="24"/>
              </w:rPr>
              <w:t>Empirical</w:t>
            </w:r>
          </w:p>
        </w:tc>
        <w:tc>
          <w:tcPr>
            <w:tcW w:w="3676" w:type="dxa"/>
            <w:gridSpan w:val="2"/>
            <w:tcBorders>
              <w:bottom w:val="single" w:sz="4" w:space="0" w:color="000000"/>
            </w:tcBorders>
          </w:tcPr>
          <w:p w14:paraId="55A6E39B" w14:textId="77777777" w:rsidR="00857D20" w:rsidRDefault="00857D20">
            <w:pPr>
              <w:pStyle w:val="TableParagraph"/>
              <w:spacing w:before="166"/>
              <w:ind w:left="26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Empirical</w:t>
            </w:r>
          </w:p>
        </w:tc>
        <w:tc>
          <w:tcPr>
            <w:tcW w:w="2976" w:type="dxa"/>
            <w:vMerge/>
            <w:tcBorders>
              <w:top w:val="nil"/>
              <w:bottom w:val="single" w:sz="4" w:space="0" w:color="000000"/>
            </w:tcBorders>
          </w:tcPr>
          <w:p w14:paraId="55A6E39D" w14:textId="77777777" w:rsidR="00857D20" w:rsidRDefault="00857D20">
            <w:pPr>
              <w:rPr>
                <w:sz w:val="2"/>
                <w:szCs w:val="2"/>
              </w:rPr>
            </w:pP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 w14:paraId="55A6E39E" w14:textId="77777777" w:rsidR="00857D20" w:rsidRDefault="00857D20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 w14:paraId="579DB1B0" w14:textId="77777777" w:rsidR="00857D20" w:rsidRDefault="00857D20">
            <w:pPr>
              <w:rPr>
                <w:sz w:val="2"/>
                <w:szCs w:val="2"/>
              </w:rPr>
            </w:pPr>
          </w:p>
        </w:tc>
        <w:tc>
          <w:tcPr>
            <w:tcW w:w="2596" w:type="dxa"/>
            <w:vMerge/>
            <w:tcBorders>
              <w:top w:val="nil"/>
              <w:bottom w:val="single" w:sz="4" w:space="0" w:color="000000"/>
            </w:tcBorders>
          </w:tcPr>
          <w:p w14:paraId="55A6E39F" w14:textId="724EE46A" w:rsidR="00857D20" w:rsidRDefault="00857D20">
            <w:pPr>
              <w:rPr>
                <w:sz w:val="2"/>
                <w:szCs w:val="2"/>
              </w:rPr>
            </w:pPr>
          </w:p>
        </w:tc>
      </w:tr>
      <w:tr w:rsidR="00857D20" w14:paraId="55A6E3AA" w14:textId="77777777" w:rsidTr="000E2B6A">
        <w:trPr>
          <w:trHeight w:val="1286"/>
        </w:trPr>
        <w:tc>
          <w:tcPr>
            <w:tcW w:w="2260" w:type="dxa"/>
            <w:tcBorders>
              <w:top w:val="single" w:sz="4" w:space="0" w:color="000000"/>
            </w:tcBorders>
          </w:tcPr>
          <w:p w14:paraId="55A6E3A1" w14:textId="75F05CB5" w:rsidR="00857D20" w:rsidRPr="00637CB6" w:rsidRDefault="00857D20" w:rsidP="00976681">
            <w:pPr>
              <w:pStyle w:val="TableParagraph"/>
              <w:spacing w:before="107"/>
              <w:ind w:left="105" w:right="219"/>
              <w:rPr>
                <w:sz w:val="24"/>
                <w:szCs w:val="24"/>
              </w:rPr>
            </w:pPr>
            <w:proofErr w:type="spellStart"/>
            <w:r w:rsidRPr="00637CB6">
              <w:rPr>
                <w:sz w:val="24"/>
                <w:szCs w:val="24"/>
              </w:rPr>
              <w:t>Geeraert</w:t>
            </w:r>
            <w:proofErr w:type="spellEnd"/>
            <w:r w:rsidRPr="00637CB6">
              <w:rPr>
                <w:sz w:val="24"/>
                <w:szCs w:val="24"/>
              </w:rPr>
              <w:t xml:space="preserve"> et al., 2015 (Journal article;</w:t>
            </w:r>
            <w:r w:rsidRPr="00637CB6">
              <w:rPr>
                <w:spacing w:val="-15"/>
                <w:sz w:val="24"/>
                <w:szCs w:val="24"/>
              </w:rPr>
              <w:t xml:space="preserve"> </w:t>
            </w:r>
            <w:r w:rsidRPr="00637CB6">
              <w:rPr>
                <w:sz w:val="24"/>
                <w:szCs w:val="24"/>
              </w:rPr>
              <w:t>Belgium)</w:t>
            </w:r>
          </w:p>
        </w:tc>
        <w:tc>
          <w:tcPr>
            <w:tcW w:w="1985" w:type="dxa"/>
          </w:tcPr>
          <w:p w14:paraId="1818C014" w14:textId="661DDD6F" w:rsidR="00857D20" w:rsidRPr="00637CB6" w:rsidRDefault="00857D20" w:rsidP="00897205">
            <w:pPr>
              <w:jc w:val="center"/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>International Journal of Sport Policy and Politics</w:t>
            </w:r>
          </w:p>
          <w:p w14:paraId="13115E36" w14:textId="77777777" w:rsidR="00857D20" w:rsidRPr="00637CB6" w:rsidRDefault="00857D20">
            <w:pPr>
              <w:pStyle w:val="TableParagraph"/>
              <w:spacing w:before="107"/>
              <w:ind w:right="117"/>
              <w:jc w:val="center"/>
              <w:rPr>
                <w:sz w:val="24"/>
                <w:szCs w:val="24"/>
              </w:rPr>
            </w:pPr>
          </w:p>
        </w:tc>
        <w:tc>
          <w:tcPr>
            <w:tcW w:w="2422" w:type="dxa"/>
          </w:tcPr>
          <w:p w14:paraId="55A6E3A2" w14:textId="4F97F150" w:rsidR="00857D20" w:rsidRPr="00637CB6" w:rsidRDefault="00857D20" w:rsidP="00F93406">
            <w:pPr>
              <w:pStyle w:val="TableParagraph"/>
              <w:spacing w:before="107"/>
              <w:ind w:right="117"/>
              <w:jc w:val="center"/>
              <w:rPr>
                <w:sz w:val="24"/>
                <w:szCs w:val="24"/>
              </w:rPr>
            </w:pPr>
            <w:r w:rsidRPr="00637CB6">
              <w:rPr>
                <w:spacing w:val="-1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55A6E3A3" w14:textId="77777777" w:rsidR="00857D20" w:rsidRPr="00637CB6" w:rsidRDefault="00857D20">
            <w:pPr>
              <w:pStyle w:val="TableParagraph"/>
              <w:spacing w:before="0"/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55A6E3A4" w14:textId="6EFE45E3" w:rsidR="00857D20" w:rsidRPr="00637CB6" w:rsidRDefault="008607AD" w:rsidP="005171E9">
            <w:pPr>
              <w:pStyle w:val="TableParagraph"/>
              <w:spacing w:before="107"/>
              <w:ind w:left="119"/>
              <w:jc w:val="center"/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>N</w:t>
            </w:r>
            <w:r w:rsidR="008541D3" w:rsidRPr="00637CB6">
              <w:rPr>
                <w:sz w:val="24"/>
                <w:szCs w:val="24"/>
              </w:rPr>
              <w:t>o</w:t>
            </w:r>
          </w:p>
        </w:tc>
        <w:tc>
          <w:tcPr>
            <w:tcW w:w="2976" w:type="dxa"/>
            <w:tcBorders>
              <w:top w:val="single" w:sz="4" w:space="0" w:color="000000"/>
            </w:tcBorders>
          </w:tcPr>
          <w:p w14:paraId="0BCFD85F" w14:textId="77777777" w:rsidR="00857D20" w:rsidRPr="00637CB6" w:rsidRDefault="00857D20" w:rsidP="0007391B">
            <w:pPr>
              <w:jc w:val="center"/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 xml:space="preserve">Pol, L, F, </w:t>
            </w:r>
            <w:proofErr w:type="spellStart"/>
            <w:r w:rsidRPr="00637CB6">
              <w:rPr>
                <w:sz w:val="24"/>
                <w:szCs w:val="24"/>
              </w:rPr>
              <w:t>Pyr</w:t>
            </w:r>
            <w:proofErr w:type="spellEnd"/>
          </w:p>
          <w:p w14:paraId="55A6E3A7" w14:textId="44D62299" w:rsidR="00857D20" w:rsidRPr="00637CB6" w:rsidRDefault="00857D20">
            <w:pPr>
              <w:pStyle w:val="TableParagraph"/>
              <w:spacing w:before="107"/>
              <w:ind w:left="1" w:right="18"/>
              <w:jc w:val="center"/>
              <w:rPr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4" w:space="0" w:color="000000"/>
            </w:tcBorders>
          </w:tcPr>
          <w:p w14:paraId="55A6E3A8" w14:textId="7A5BC086" w:rsidR="00857D20" w:rsidRPr="00637CB6" w:rsidRDefault="00580F33">
            <w:pPr>
              <w:pStyle w:val="TableParagraph"/>
              <w:spacing w:before="107"/>
              <w:ind w:right="92"/>
              <w:jc w:val="center"/>
              <w:rPr>
                <w:sz w:val="24"/>
                <w:szCs w:val="24"/>
              </w:rPr>
            </w:pPr>
            <w:r w:rsidRPr="00637CB6">
              <w:rPr>
                <w:spacing w:val="-10"/>
                <w:sz w:val="24"/>
                <w:szCs w:val="24"/>
              </w:rPr>
              <w:t>Football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 w14:paraId="22415590" w14:textId="3F75D6F5" w:rsidR="00857D20" w:rsidRPr="00637CB6" w:rsidRDefault="00845C27">
            <w:pPr>
              <w:pStyle w:val="TableParagraph"/>
              <w:spacing w:before="107"/>
              <w:ind w:left="6" w:right="58"/>
              <w:jc w:val="center"/>
              <w:rPr>
                <w:spacing w:val="-5"/>
                <w:sz w:val="24"/>
                <w:szCs w:val="24"/>
              </w:rPr>
            </w:pPr>
            <w:proofErr w:type="spellStart"/>
            <w:r w:rsidRPr="00637CB6">
              <w:rPr>
                <w:spacing w:val="-5"/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  <w:tcBorders>
              <w:top w:val="single" w:sz="4" w:space="0" w:color="000000"/>
            </w:tcBorders>
          </w:tcPr>
          <w:p w14:paraId="55A6E3A9" w14:textId="15911414" w:rsidR="00857D20" w:rsidRPr="00637CB6" w:rsidRDefault="00FD5E69">
            <w:pPr>
              <w:pStyle w:val="TableParagraph"/>
              <w:spacing w:before="107"/>
              <w:ind w:left="6" w:right="58"/>
              <w:jc w:val="center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ISO</w:t>
            </w:r>
          </w:p>
        </w:tc>
      </w:tr>
      <w:tr w:rsidR="000E2B6A" w14:paraId="55A6E3B2" w14:textId="77777777" w:rsidTr="000E2B6A">
        <w:trPr>
          <w:trHeight w:val="2054"/>
        </w:trPr>
        <w:tc>
          <w:tcPr>
            <w:tcW w:w="2260" w:type="dxa"/>
          </w:tcPr>
          <w:p w14:paraId="55A6E3AB" w14:textId="67471E20" w:rsidR="000E2B6A" w:rsidRPr="00637CB6" w:rsidRDefault="000E2B6A" w:rsidP="00976681">
            <w:pPr>
              <w:pStyle w:val="TableParagraph"/>
              <w:spacing w:before="63"/>
              <w:ind w:left="105" w:right="30"/>
              <w:rPr>
                <w:sz w:val="24"/>
                <w:szCs w:val="24"/>
              </w:rPr>
            </w:pPr>
            <w:proofErr w:type="spellStart"/>
            <w:r w:rsidRPr="00637CB6">
              <w:rPr>
                <w:sz w:val="24"/>
                <w:szCs w:val="24"/>
              </w:rPr>
              <w:t>Girginov</w:t>
            </w:r>
            <w:proofErr w:type="spellEnd"/>
            <w:r w:rsidRPr="00637CB6">
              <w:rPr>
                <w:sz w:val="24"/>
                <w:szCs w:val="24"/>
              </w:rPr>
              <w:t>, 2019 (Book chapter; UK)</w:t>
            </w:r>
          </w:p>
        </w:tc>
        <w:tc>
          <w:tcPr>
            <w:tcW w:w="1985" w:type="dxa"/>
          </w:tcPr>
          <w:p w14:paraId="243B7F35" w14:textId="77777777" w:rsidR="000E2B6A" w:rsidRPr="00637CB6" w:rsidRDefault="000E2B6A" w:rsidP="00EA0125">
            <w:pPr>
              <w:jc w:val="center"/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>Edward Elgar Publishing</w:t>
            </w:r>
          </w:p>
          <w:p w14:paraId="5158DF3E" w14:textId="77777777" w:rsidR="000E2B6A" w:rsidRPr="00637CB6" w:rsidRDefault="000E2B6A" w:rsidP="00EA0125">
            <w:pPr>
              <w:pStyle w:val="TableParagraph"/>
              <w:spacing w:before="63"/>
              <w:ind w:left="1399"/>
              <w:jc w:val="center"/>
              <w:rPr>
                <w:sz w:val="24"/>
                <w:szCs w:val="24"/>
              </w:rPr>
            </w:pPr>
          </w:p>
        </w:tc>
        <w:tc>
          <w:tcPr>
            <w:tcW w:w="2422" w:type="dxa"/>
          </w:tcPr>
          <w:p w14:paraId="460BA5FA" w14:textId="77777777" w:rsidR="000E2B6A" w:rsidRPr="00637CB6" w:rsidRDefault="000E2B6A" w:rsidP="00EA0125">
            <w:pPr>
              <w:pStyle w:val="TableParagraph"/>
              <w:spacing w:before="63"/>
              <w:ind w:left="3256"/>
              <w:jc w:val="center"/>
              <w:rPr>
                <w:sz w:val="24"/>
                <w:szCs w:val="24"/>
              </w:rPr>
            </w:pPr>
          </w:p>
          <w:p w14:paraId="55A6E3AC" w14:textId="1CE429A8" w:rsidR="000E2B6A" w:rsidRPr="00637CB6" w:rsidRDefault="000E2B6A" w:rsidP="00EA0125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65E67D11" w14:textId="3B3A3198" w:rsidR="000E2B6A" w:rsidRPr="00637CB6" w:rsidRDefault="000E2B6A" w:rsidP="00EA0125">
            <w:pPr>
              <w:pStyle w:val="TableParagraph"/>
              <w:spacing w:before="0"/>
              <w:ind w:left="833"/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55A6E3AD" w14:textId="148F81F5" w:rsidR="000E2B6A" w:rsidRPr="00637CB6" w:rsidRDefault="000E2B6A" w:rsidP="005171E9">
            <w:pPr>
              <w:pStyle w:val="TableParagraph"/>
              <w:spacing w:before="63"/>
              <w:ind w:left="119"/>
              <w:jc w:val="center"/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 xml:space="preserve">Max Weber's theory, new </w:t>
            </w:r>
            <w:proofErr w:type="spellStart"/>
            <w:r w:rsidRPr="00637CB6">
              <w:rPr>
                <w:sz w:val="24"/>
                <w:szCs w:val="24"/>
              </w:rPr>
              <w:t>instituonal</w:t>
            </w:r>
            <w:proofErr w:type="spellEnd"/>
            <w:r w:rsidRPr="00637CB6">
              <w:rPr>
                <w:sz w:val="24"/>
                <w:szCs w:val="24"/>
              </w:rPr>
              <w:t xml:space="preserve"> economics, cultural value dimensions</w:t>
            </w:r>
          </w:p>
        </w:tc>
        <w:tc>
          <w:tcPr>
            <w:tcW w:w="2976" w:type="dxa"/>
          </w:tcPr>
          <w:p w14:paraId="55A6E3AF" w14:textId="519ECE27" w:rsidR="000E2B6A" w:rsidRPr="00637CB6" w:rsidRDefault="000E2B6A" w:rsidP="000E2B6A">
            <w:pPr>
              <w:pStyle w:val="TableParagraph"/>
              <w:spacing w:before="63"/>
              <w:ind w:right="18"/>
              <w:jc w:val="center"/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>Pol</w:t>
            </w:r>
          </w:p>
        </w:tc>
        <w:tc>
          <w:tcPr>
            <w:tcW w:w="1372" w:type="dxa"/>
          </w:tcPr>
          <w:p w14:paraId="55A6E3B0" w14:textId="0605FFAE" w:rsidR="000E2B6A" w:rsidRPr="00637CB6" w:rsidRDefault="000E2B6A" w:rsidP="000E2B6A">
            <w:pPr>
              <w:pStyle w:val="TableParagraph"/>
              <w:spacing w:before="63"/>
              <w:ind w:right="92"/>
              <w:jc w:val="center"/>
              <w:rPr>
                <w:sz w:val="24"/>
                <w:szCs w:val="24"/>
              </w:rPr>
            </w:pPr>
            <w:r w:rsidRPr="00637CB6">
              <w:rPr>
                <w:spacing w:val="-10"/>
                <w:sz w:val="24"/>
                <w:szCs w:val="24"/>
              </w:rPr>
              <w:t>Multisport</w:t>
            </w:r>
          </w:p>
        </w:tc>
        <w:tc>
          <w:tcPr>
            <w:tcW w:w="1463" w:type="dxa"/>
          </w:tcPr>
          <w:p w14:paraId="495A186E" w14:textId="5FE4A901" w:rsidR="000E2B6A" w:rsidRPr="00637CB6" w:rsidRDefault="000E2B6A" w:rsidP="000E2B6A">
            <w:pPr>
              <w:pStyle w:val="TableParagraph"/>
              <w:spacing w:before="63"/>
              <w:ind w:right="58"/>
              <w:jc w:val="center"/>
              <w:rPr>
                <w:spacing w:val="-5"/>
                <w:sz w:val="24"/>
                <w:szCs w:val="24"/>
              </w:rPr>
            </w:pPr>
            <w:proofErr w:type="spellStart"/>
            <w:r w:rsidRPr="00637CB6">
              <w:rPr>
                <w:spacing w:val="-5"/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55A6E3B1" w14:textId="3EF4FAA8" w:rsidR="000E2B6A" w:rsidRPr="00637CB6" w:rsidRDefault="00FD5E69" w:rsidP="000E2B6A">
            <w:pPr>
              <w:pStyle w:val="TableParagraph"/>
              <w:spacing w:before="63"/>
              <w:ind w:right="58"/>
              <w:jc w:val="center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ISO</w:t>
            </w:r>
          </w:p>
        </w:tc>
      </w:tr>
      <w:tr w:rsidR="001D47A1" w14:paraId="55A6E3BD" w14:textId="77777777" w:rsidTr="000E2B6A">
        <w:trPr>
          <w:trHeight w:val="1487"/>
        </w:trPr>
        <w:tc>
          <w:tcPr>
            <w:tcW w:w="2260" w:type="dxa"/>
          </w:tcPr>
          <w:p w14:paraId="55A6E3B3" w14:textId="5B8AD6BA" w:rsidR="001D47A1" w:rsidRPr="00637CB6" w:rsidRDefault="001D47A1" w:rsidP="00976681">
            <w:pPr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>Thompson et at., 2023</w:t>
            </w:r>
          </w:p>
          <w:p w14:paraId="6CFDEA5D" w14:textId="6AF083C2" w:rsidR="001D47A1" w:rsidRPr="00637CB6" w:rsidRDefault="001D47A1" w:rsidP="004A49DE">
            <w:pPr>
              <w:pStyle w:val="TableParagraph"/>
              <w:spacing w:before="0"/>
              <w:ind w:right="30"/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 xml:space="preserve">(Journal </w:t>
            </w:r>
            <w:proofErr w:type="gramStart"/>
            <w:r w:rsidRPr="00637CB6">
              <w:rPr>
                <w:sz w:val="24"/>
                <w:szCs w:val="24"/>
              </w:rPr>
              <w:t>article;</w:t>
            </w:r>
            <w:proofErr w:type="gramEnd"/>
          </w:p>
          <w:p w14:paraId="55A6E3B4" w14:textId="57B65725" w:rsidR="001D47A1" w:rsidRPr="00637CB6" w:rsidRDefault="001D47A1" w:rsidP="00976681">
            <w:pPr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>Canada)</w:t>
            </w:r>
          </w:p>
        </w:tc>
        <w:tc>
          <w:tcPr>
            <w:tcW w:w="1985" w:type="dxa"/>
          </w:tcPr>
          <w:p w14:paraId="2BA78101" w14:textId="77777777" w:rsidR="001D47A1" w:rsidRPr="00637CB6" w:rsidRDefault="001D47A1" w:rsidP="00EA0125">
            <w:pPr>
              <w:jc w:val="center"/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>European Sport Management Quarterly</w:t>
            </w:r>
          </w:p>
          <w:p w14:paraId="144C9846" w14:textId="77777777" w:rsidR="001D47A1" w:rsidRPr="00637CB6" w:rsidRDefault="001D47A1" w:rsidP="00EA0125">
            <w:pPr>
              <w:pStyle w:val="TableParagraph"/>
              <w:ind w:right="117"/>
              <w:jc w:val="center"/>
              <w:rPr>
                <w:sz w:val="24"/>
                <w:szCs w:val="24"/>
              </w:rPr>
            </w:pPr>
          </w:p>
        </w:tc>
        <w:tc>
          <w:tcPr>
            <w:tcW w:w="2422" w:type="dxa"/>
          </w:tcPr>
          <w:p w14:paraId="55A6E3B5" w14:textId="33EF8B3D" w:rsidR="001D47A1" w:rsidRPr="00637CB6" w:rsidRDefault="001D47A1" w:rsidP="00EA0125">
            <w:pPr>
              <w:pStyle w:val="TableParagraph"/>
              <w:ind w:right="117"/>
              <w:jc w:val="center"/>
              <w:rPr>
                <w:sz w:val="24"/>
                <w:szCs w:val="24"/>
              </w:rPr>
            </w:pPr>
          </w:p>
        </w:tc>
        <w:tc>
          <w:tcPr>
            <w:tcW w:w="1833" w:type="dxa"/>
          </w:tcPr>
          <w:p w14:paraId="55A6E3B6" w14:textId="6C9AAFE7" w:rsidR="001D47A1" w:rsidRPr="00637CB6" w:rsidRDefault="001D47A1" w:rsidP="00EA0125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>Systematic review</w:t>
            </w:r>
          </w:p>
        </w:tc>
        <w:tc>
          <w:tcPr>
            <w:tcW w:w="1843" w:type="dxa"/>
          </w:tcPr>
          <w:p w14:paraId="55A6E3B7" w14:textId="49F575BE" w:rsidR="001D47A1" w:rsidRPr="00637CB6" w:rsidRDefault="001D47A1" w:rsidP="005171E9">
            <w:pPr>
              <w:pStyle w:val="TableParagraph"/>
              <w:ind w:left="119"/>
              <w:jc w:val="center"/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2F48C3F2" w14:textId="77777777" w:rsidR="001D47A1" w:rsidRPr="00637CB6" w:rsidRDefault="001D47A1" w:rsidP="001D47A1">
            <w:pPr>
              <w:jc w:val="center"/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 xml:space="preserve">Pol, L, F, </w:t>
            </w:r>
            <w:proofErr w:type="spellStart"/>
            <w:r w:rsidRPr="00637CB6">
              <w:rPr>
                <w:sz w:val="24"/>
                <w:szCs w:val="24"/>
              </w:rPr>
              <w:t>Pyr</w:t>
            </w:r>
            <w:proofErr w:type="spellEnd"/>
          </w:p>
          <w:p w14:paraId="55A6E3BA" w14:textId="4C107AED" w:rsidR="001D47A1" w:rsidRPr="00637CB6" w:rsidRDefault="001D47A1" w:rsidP="001D47A1">
            <w:pPr>
              <w:pStyle w:val="TableParagraph"/>
              <w:ind w:right="18"/>
              <w:jc w:val="center"/>
              <w:rPr>
                <w:sz w:val="24"/>
                <w:szCs w:val="24"/>
              </w:rPr>
            </w:pPr>
          </w:p>
        </w:tc>
        <w:tc>
          <w:tcPr>
            <w:tcW w:w="1372" w:type="dxa"/>
          </w:tcPr>
          <w:p w14:paraId="55A6E3BB" w14:textId="1BC85709" w:rsidR="001D47A1" w:rsidRPr="00637CB6" w:rsidRDefault="001D47A1" w:rsidP="001D47A1">
            <w:pPr>
              <w:pStyle w:val="TableParagraph"/>
              <w:ind w:right="92"/>
              <w:jc w:val="center"/>
              <w:rPr>
                <w:sz w:val="24"/>
                <w:szCs w:val="24"/>
              </w:rPr>
            </w:pPr>
            <w:r w:rsidRPr="00637CB6">
              <w:rPr>
                <w:spacing w:val="-10"/>
                <w:sz w:val="24"/>
                <w:szCs w:val="24"/>
              </w:rPr>
              <w:t>Multisport</w:t>
            </w:r>
          </w:p>
        </w:tc>
        <w:tc>
          <w:tcPr>
            <w:tcW w:w="1463" w:type="dxa"/>
          </w:tcPr>
          <w:p w14:paraId="724E035E" w14:textId="6FBFC198" w:rsidR="001D47A1" w:rsidRPr="00637CB6" w:rsidRDefault="001D47A1" w:rsidP="001D47A1">
            <w:pPr>
              <w:pStyle w:val="TableParagraph"/>
              <w:ind w:left="6" w:right="58"/>
              <w:jc w:val="center"/>
              <w:rPr>
                <w:spacing w:val="-5"/>
                <w:sz w:val="24"/>
                <w:szCs w:val="24"/>
              </w:rPr>
            </w:pPr>
            <w:proofErr w:type="spellStart"/>
            <w:r w:rsidRPr="00637CB6">
              <w:rPr>
                <w:spacing w:val="-5"/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55A6E3BC" w14:textId="6C5CC53C" w:rsidR="001D47A1" w:rsidRPr="00637CB6" w:rsidRDefault="00FD5E69" w:rsidP="001D47A1">
            <w:pPr>
              <w:pStyle w:val="TableParagraph"/>
              <w:ind w:left="6" w:right="58"/>
              <w:jc w:val="center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ISO</w:t>
            </w:r>
          </w:p>
        </w:tc>
      </w:tr>
      <w:tr w:rsidR="00941F86" w14:paraId="55A6E3CC" w14:textId="77777777" w:rsidTr="000E2B6A">
        <w:trPr>
          <w:trHeight w:val="1428"/>
        </w:trPr>
        <w:tc>
          <w:tcPr>
            <w:tcW w:w="2260" w:type="dxa"/>
          </w:tcPr>
          <w:p w14:paraId="55A6E3BE" w14:textId="6E84865C" w:rsidR="00941F86" w:rsidRPr="00637CB6" w:rsidRDefault="00941F86" w:rsidP="00976681">
            <w:pPr>
              <w:rPr>
                <w:color w:val="000000"/>
                <w:sz w:val="24"/>
                <w:szCs w:val="24"/>
              </w:rPr>
            </w:pPr>
            <w:r w:rsidRPr="00637CB6">
              <w:rPr>
                <w:color w:val="000000"/>
                <w:sz w:val="24"/>
                <w:szCs w:val="24"/>
              </w:rPr>
              <w:t>Alm ed. et al.</w:t>
            </w:r>
            <w:r w:rsidRPr="00637CB6">
              <w:rPr>
                <w:sz w:val="24"/>
                <w:szCs w:val="24"/>
              </w:rPr>
              <w:t>,</w:t>
            </w:r>
            <w:r w:rsidRPr="00637CB6">
              <w:rPr>
                <w:spacing w:val="3"/>
                <w:sz w:val="24"/>
                <w:szCs w:val="24"/>
              </w:rPr>
              <w:t xml:space="preserve"> </w:t>
            </w:r>
            <w:r w:rsidRPr="00637CB6">
              <w:rPr>
                <w:spacing w:val="-4"/>
                <w:sz w:val="24"/>
                <w:szCs w:val="24"/>
              </w:rPr>
              <w:t>2013</w:t>
            </w:r>
          </w:p>
          <w:p w14:paraId="55A6E3C0" w14:textId="33FEDA29" w:rsidR="00941F86" w:rsidRPr="00637CB6" w:rsidRDefault="00941F86" w:rsidP="004A49DE">
            <w:pPr>
              <w:pStyle w:val="TableParagraph"/>
              <w:spacing w:before="0"/>
              <w:ind w:right="30"/>
              <w:rPr>
                <w:spacing w:val="-2"/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>(Report;</w:t>
            </w:r>
            <w:r w:rsidRPr="00637CB6">
              <w:rPr>
                <w:spacing w:val="-2"/>
                <w:sz w:val="24"/>
                <w:szCs w:val="24"/>
              </w:rPr>
              <w:t xml:space="preserve"> </w:t>
            </w:r>
            <w:r w:rsidRPr="00637CB6">
              <w:rPr>
                <w:sz w:val="24"/>
                <w:szCs w:val="24"/>
              </w:rPr>
              <w:t>Sweden)</w:t>
            </w:r>
          </w:p>
        </w:tc>
        <w:tc>
          <w:tcPr>
            <w:tcW w:w="1985" w:type="dxa"/>
          </w:tcPr>
          <w:p w14:paraId="59F984E3" w14:textId="2849D55F" w:rsidR="00941F86" w:rsidRPr="00637CB6" w:rsidRDefault="00941F86" w:rsidP="00637CB6">
            <w:pPr>
              <w:pStyle w:val="TableParagraph"/>
              <w:spacing w:before="0"/>
              <w:ind w:left="105" w:right="30"/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 xml:space="preserve">Play the </w:t>
            </w:r>
            <w:r w:rsidRPr="00637CB6">
              <w:rPr>
                <w:spacing w:val="-2"/>
                <w:sz w:val="24"/>
                <w:szCs w:val="24"/>
              </w:rPr>
              <w:t xml:space="preserve">Game/Danish </w:t>
            </w:r>
            <w:r w:rsidRPr="00637CB6">
              <w:rPr>
                <w:sz w:val="24"/>
                <w:szCs w:val="24"/>
              </w:rPr>
              <w:t>Institute</w:t>
            </w:r>
            <w:r w:rsidRPr="00637CB6">
              <w:rPr>
                <w:spacing w:val="-2"/>
                <w:sz w:val="24"/>
                <w:szCs w:val="24"/>
              </w:rPr>
              <w:t xml:space="preserve"> </w:t>
            </w:r>
            <w:r w:rsidRPr="00637CB6">
              <w:rPr>
                <w:sz w:val="24"/>
                <w:szCs w:val="24"/>
              </w:rPr>
              <w:t>for</w:t>
            </w:r>
            <w:r w:rsidRPr="00637CB6">
              <w:rPr>
                <w:spacing w:val="-1"/>
                <w:sz w:val="24"/>
                <w:szCs w:val="24"/>
              </w:rPr>
              <w:t xml:space="preserve"> </w:t>
            </w:r>
            <w:r w:rsidRPr="00637CB6">
              <w:rPr>
                <w:spacing w:val="-2"/>
                <w:sz w:val="24"/>
                <w:szCs w:val="24"/>
              </w:rPr>
              <w:t>Sports</w:t>
            </w:r>
            <w:r w:rsidR="00637CB6">
              <w:rPr>
                <w:spacing w:val="-2"/>
                <w:sz w:val="24"/>
                <w:szCs w:val="24"/>
              </w:rPr>
              <w:t xml:space="preserve"> </w:t>
            </w:r>
            <w:r w:rsidRPr="00637CB6">
              <w:rPr>
                <w:sz w:val="24"/>
                <w:szCs w:val="24"/>
              </w:rPr>
              <w:t>Studies</w:t>
            </w:r>
          </w:p>
        </w:tc>
        <w:tc>
          <w:tcPr>
            <w:tcW w:w="2422" w:type="dxa"/>
          </w:tcPr>
          <w:p w14:paraId="55A6E3C1" w14:textId="4DFDCABF" w:rsidR="00941F86" w:rsidRPr="00637CB6" w:rsidRDefault="00941F86" w:rsidP="00941F86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55A6E3C4" w14:textId="3EE01AE4" w:rsidR="00941F86" w:rsidRPr="00637CB6" w:rsidRDefault="00941F86" w:rsidP="00941F86">
            <w:pPr>
              <w:pStyle w:val="TableParagraph"/>
              <w:spacing w:before="4" w:line="256" w:lineRule="exact"/>
              <w:ind w:left="-33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55A6E3C5" w14:textId="718BB25D" w:rsidR="00941F86" w:rsidRPr="00637CB6" w:rsidRDefault="00941F86" w:rsidP="00211731">
            <w:pPr>
              <w:pStyle w:val="TableParagraph"/>
              <w:ind w:left="119"/>
              <w:jc w:val="center"/>
              <w:rPr>
                <w:sz w:val="24"/>
                <w:szCs w:val="24"/>
              </w:rPr>
            </w:pPr>
            <w:r w:rsidRPr="00637CB6">
              <w:rPr>
                <w:spacing w:val="-4"/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0B5EE8A7" w14:textId="77777777" w:rsidR="00941F86" w:rsidRPr="00637CB6" w:rsidRDefault="00941F86" w:rsidP="00941F86">
            <w:pPr>
              <w:jc w:val="center"/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>Pol, L, F, Pyr</w:t>
            </w:r>
          </w:p>
          <w:p w14:paraId="55A6E3C9" w14:textId="072757C6" w:rsidR="00941F86" w:rsidRPr="00637CB6" w:rsidRDefault="00941F86" w:rsidP="00941F86">
            <w:pPr>
              <w:pStyle w:val="TableParagraph"/>
              <w:ind w:right="18"/>
              <w:jc w:val="center"/>
              <w:rPr>
                <w:sz w:val="24"/>
                <w:szCs w:val="24"/>
              </w:rPr>
            </w:pPr>
          </w:p>
        </w:tc>
        <w:tc>
          <w:tcPr>
            <w:tcW w:w="1372" w:type="dxa"/>
          </w:tcPr>
          <w:p w14:paraId="55A6E3CA" w14:textId="6D51B266" w:rsidR="00941F86" w:rsidRPr="00637CB6" w:rsidRDefault="00941F86" w:rsidP="00941F86">
            <w:pPr>
              <w:pStyle w:val="TableParagraph"/>
              <w:ind w:left="6" w:right="92"/>
              <w:jc w:val="center"/>
              <w:rPr>
                <w:sz w:val="24"/>
                <w:szCs w:val="24"/>
              </w:rPr>
            </w:pPr>
            <w:r w:rsidRPr="00637CB6">
              <w:rPr>
                <w:spacing w:val="-10"/>
                <w:sz w:val="24"/>
                <w:szCs w:val="24"/>
              </w:rPr>
              <w:t>Multisport</w:t>
            </w:r>
          </w:p>
        </w:tc>
        <w:tc>
          <w:tcPr>
            <w:tcW w:w="1463" w:type="dxa"/>
          </w:tcPr>
          <w:p w14:paraId="7C9725F6" w14:textId="7235D80E" w:rsidR="00941F86" w:rsidRPr="00637CB6" w:rsidRDefault="00941F86" w:rsidP="00941F86">
            <w:pPr>
              <w:pStyle w:val="TableParagraph"/>
              <w:ind w:right="58"/>
              <w:jc w:val="center"/>
              <w:rPr>
                <w:spacing w:val="-5"/>
                <w:sz w:val="24"/>
                <w:szCs w:val="24"/>
              </w:rPr>
            </w:pPr>
            <w:proofErr w:type="spellStart"/>
            <w:r w:rsidRPr="00637CB6">
              <w:rPr>
                <w:spacing w:val="-5"/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55A6E3CB" w14:textId="41849614" w:rsidR="00941F86" w:rsidRPr="00637CB6" w:rsidRDefault="00FD5E69" w:rsidP="00941F86">
            <w:pPr>
              <w:pStyle w:val="TableParagraph"/>
              <w:ind w:right="58"/>
              <w:jc w:val="center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ISO</w:t>
            </w:r>
          </w:p>
        </w:tc>
      </w:tr>
    </w:tbl>
    <w:p w14:paraId="55A6E3CD" w14:textId="77777777" w:rsidR="00D934AA" w:rsidRDefault="00D934AA">
      <w:pPr>
        <w:pStyle w:val="TableParagraph"/>
        <w:jc w:val="center"/>
        <w:rPr>
          <w:sz w:val="24"/>
        </w:rPr>
        <w:sectPr w:rsidR="00D934AA">
          <w:headerReference w:type="default" r:id="rId7"/>
          <w:type w:val="continuous"/>
          <w:pgSz w:w="20160" w:h="12240" w:orient="landscape"/>
          <w:pgMar w:top="1360" w:right="1440" w:bottom="280" w:left="1440" w:header="717" w:footer="0" w:gutter="0"/>
          <w:pgNumType w:start="1"/>
          <w:cols w:space="720"/>
        </w:sectPr>
      </w:pPr>
    </w:p>
    <w:p w14:paraId="55A6E3CE" w14:textId="77777777" w:rsidR="00D934AA" w:rsidRDefault="00D934AA">
      <w:pPr>
        <w:pStyle w:val="BodyText"/>
        <w:rPr>
          <w:b/>
          <w:sz w:val="16"/>
        </w:rPr>
      </w:pPr>
    </w:p>
    <w:tbl>
      <w:tblPr>
        <w:tblW w:w="18750" w:type="dxa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0"/>
        <w:gridCol w:w="1985"/>
        <w:gridCol w:w="2422"/>
        <w:gridCol w:w="1833"/>
        <w:gridCol w:w="1843"/>
        <w:gridCol w:w="2976"/>
        <w:gridCol w:w="1372"/>
        <w:gridCol w:w="1463"/>
        <w:gridCol w:w="2596"/>
      </w:tblGrid>
      <w:tr w:rsidR="00E33D0B" w14:paraId="5EB2942B" w14:textId="77777777" w:rsidTr="00E33D0B">
        <w:trPr>
          <w:trHeight w:val="1286"/>
        </w:trPr>
        <w:tc>
          <w:tcPr>
            <w:tcW w:w="2260" w:type="dxa"/>
          </w:tcPr>
          <w:p w14:paraId="17062C24" w14:textId="733784B5" w:rsidR="00E33D0B" w:rsidRPr="00637CB6" w:rsidRDefault="002250CE" w:rsidP="00976681">
            <w:pPr>
              <w:rPr>
                <w:sz w:val="24"/>
                <w:szCs w:val="24"/>
              </w:rPr>
            </w:pPr>
            <w:r w:rsidRPr="002250CE">
              <w:rPr>
                <w:sz w:val="24"/>
                <w:szCs w:val="24"/>
              </w:rPr>
              <w:t>Foster</w:t>
            </w:r>
            <w:r>
              <w:rPr>
                <w:sz w:val="24"/>
                <w:szCs w:val="24"/>
              </w:rPr>
              <w:t xml:space="preserve">, </w:t>
            </w:r>
            <w:r w:rsidR="00E33D0B" w:rsidRPr="00637CB6">
              <w:rPr>
                <w:sz w:val="24"/>
                <w:szCs w:val="24"/>
              </w:rPr>
              <w:t>20</w:t>
            </w:r>
            <w:r w:rsidR="007C5B05">
              <w:rPr>
                <w:sz w:val="24"/>
                <w:szCs w:val="24"/>
              </w:rPr>
              <w:t>04</w:t>
            </w:r>
            <w:r w:rsidR="00E33D0B" w:rsidRPr="00637CB6">
              <w:rPr>
                <w:sz w:val="24"/>
                <w:szCs w:val="24"/>
              </w:rPr>
              <w:t xml:space="preserve"> (</w:t>
            </w:r>
            <w:r w:rsidR="007C5B05">
              <w:rPr>
                <w:sz w:val="24"/>
                <w:szCs w:val="24"/>
              </w:rPr>
              <w:t>Book chap</w:t>
            </w:r>
            <w:r w:rsidR="004716EF">
              <w:rPr>
                <w:sz w:val="24"/>
                <w:szCs w:val="24"/>
              </w:rPr>
              <w:t>ter</w:t>
            </w:r>
            <w:r w:rsidR="00E33D0B" w:rsidRPr="00637CB6">
              <w:rPr>
                <w:sz w:val="24"/>
                <w:szCs w:val="24"/>
              </w:rPr>
              <w:t>;</w:t>
            </w:r>
            <w:r w:rsidR="00E33D0B" w:rsidRPr="002250CE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U</w:t>
            </w:r>
            <w:r w:rsidR="004716EF">
              <w:rPr>
                <w:sz w:val="24"/>
                <w:szCs w:val="24"/>
              </w:rPr>
              <w:t>K</w:t>
            </w:r>
            <w:r w:rsidR="00E33D0B" w:rsidRPr="00637CB6">
              <w:rPr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1A53B253" w14:textId="2C932D06" w:rsidR="00E33D0B" w:rsidRPr="00637CB6" w:rsidRDefault="000938D1" w:rsidP="00976681">
            <w:pPr>
              <w:pStyle w:val="TableParagraph"/>
              <w:spacing w:before="107"/>
              <w:ind w:right="117"/>
              <w:jc w:val="center"/>
              <w:rPr>
                <w:sz w:val="24"/>
                <w:szCs w:val="24"/>
              </w:rPr>
            </w:pPr>
            <w:r w:rsidRPr="004716EF">
              <w:rPr>
                <w:spacing w:val="-10"/>
                <w:sz w:val="24"/>
                <w:szCs w:val="24"/>
              </w:rPr>
              <w:t>Routledge</w:t>
            </w:r>
          </w:p>
        </w:tc>
        <w:tc>
          <w:tcPr>
            <w:tcW w:w="2422" w:type="dxa"/>
          </w:tcPr>
          <w:p w14:paraId="17ECDA12" w14:textId="7F020F4A" w:rsidR="00E33D0B" w:rsidRPr="00637CB6" w:rsidRDefault="000938D1" w:rsidP="00976681">
            <w:pPr>
              <w:pStyle w:val="TableParagraph"/>
              <w:spacing w:before="107"/>
              <w:ind w:right="117"/>
              <w:jc w:val="center"/>
              <w:rPr>
                <w:sz w:val="24"/>
                <w:szCs w:val="24"/>
              </w:rPr>
            </w:pPr>
            <w:r>
              <w:rPr>
                <w:spacing w:val="-1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747695B0" w14:textId="77777777" w:rsidR="00E33D0B" w:rsidRPr="00637CB6" w:rsidRDefault="00E33D0B" w:rsidP="00976681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04598723" w14:textId="77777777" w:rsidR="00E33D0B" w:rsidRPr="00637CB6" w:rsidRDefault="00E33D0B" w:rsidP="00976681">
            <w:pPr>
              <w:pStyle w:val="TableParagraph"/>
              <w:spacing w:before="107"/>
              <w:ind w:left="119"/>
              <w:jc w:val="center"/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79A2097A" w14:textId="77777777" w:rsidR="00E33D0B" w:rsidRPr="00637CB6" w:rsidRDefault="00E33D0B" w:rsidP="00976681">
            <w:pPr>
              <w:jc w:val="center"/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 xml:space="preserve">Pol, L, F, </w:t>
            </w:r>
            <w:proofErr w:type="spellStart"/>
            <w:r w:rsidRPr="00637CB6">
              <w:rPr>
                <w:sz w:val="24"/>
                <w:szCs w:val="24"/>
              </w:rPr>
              <w:t>Pyr</w:t>
            </w:r>
            <w:proofErr w:type="spellEnd"/>
          </w:p>
          <w:p w14:paraId="58527D43" w14:textId="77777777" w:rsidR="00E33D0B" w:rsidRPr="00637CB6" w:rsidRDefault="00E33D0B" w:rsidP="00976681">
            <w:pPr>
              <w:pStyle w:val="TableParagraph"/>
              <w:spacing w:before="107"/>
              <w:ind w:left="1" w:right="18"/>
              <w:jc w:val="center"/>
              <w:rPr>
                <w:sz w:val="24"/>
                <w:szCs w:val="24"/>
              </w:rPr>
            </w:pPr>
          </w:p>
        </w:tc>
        <w:tc>
          <w:tcPr>
            <w:tcW w:w="1372" w:type="dxa"/>
          </w:tcPr>
          <w:p w14:paraId="6F9C5B90" w14:textId="77777777" w:rsidR="00E33D0B" w:rsidRPr="00637CB6" w:rsidRDefault="00E33D0B" w:rsidP="00976681">
            <w:pPr>
              <w:pStyle w:val="TableParagraph"/>
              <w:spacing w:before="107"/>
              <w:ind w:right="92"/>
              <w:jc w:val="center"/>
              <w:rPr>
                <w:sz w:val="24"/>
                <w:szCs w:val="24"/>
              </w:rPr>
            </w:pPr>
            <w:r w:rsidRPr="00637CB6">
              <w:rPr>
                <w:spacing w:val="-10"/>
                <w:sz w:val="24"/>
                <w:szCs w:val="24"/>
              </w:rPr>
              <w:t>Football</w:t>
            </w:r>
          </w:p>
        </w:tc>
        <w:tc>
          <w:tcPr>
            <w:tcW w:w="1463" w:type="dxa"/>
          </w:tcPr>
          <w:p w14:paraId="5C71968D" w14:textId="77777777" w:rsidR="00E33D0B" w:rsidRPr="00637CB6" w:rsidRDefault="00E33D0B" w:rsidP="00976681">
            <w:pPr>
              <w:pStyle w:val="TableParagraph"/>
              <w:spacing w:before="107"/>
              <w:ind w:left="6" w:right="58"/>
              <w:jc w:val="center"/>
              <w:rPr>
                <w:spacing w:val="-5"/>
                <w:sz w:val="24"/>
                <w:szCs w:val="24"/>
              </w:rPr>
            </w:pPr>
            <w:proofErr w:type="spellStart"/>
            <w:r w:rsidRPr="00637CB6">
              <w:rPr>
                <w:spacing w:val="-5"/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0CA98727" w14:textId="2A7929EA" w:rsidR="00E33D0B" w:rsidRPr="00637CB6" w:rsidRDefault="00FD5E69" w:rsidP="00976681">
            <w:pPr>
              <w:pStyle w:val="TableParagraph"/>
              <w:spacing w:before="107"/>
              <w:ind w:left="6" w:right="58"/>
              <w:jc w:val="center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ISO</w:t>
            </w:r>
          </w:p>
        </w:tc>
      </w:tr>
      <w:tr w:rsidR="00E33D0B" w14:paraId="756FCE03" w14:textId="77777777" w:rsidTr="000745EE">
        <w:trPr>
          <w:trHeight w:val="2054"/>
        </w:trPr>
        <w:tc>
          <w:tcPr>
            <w:tcW w:w="2260" w:type="dxa"/>
          </w:tcPr>
          <w:p w14:paraId="22642903" w14:textId="13300F51" w:rsidR="00AF4977" w:rsidRPr="00E57C96" w:rsidRDefault="00AF4977" w:rsidP="00976681">
            <w:pPr>
              <w:rPr>
                <w:sz w:val="24"/>
                <w:szCs w:val="24"/>
              </w:rPr>
            </w:pPr>
            <w:r w:rsidRPr="00E57C96">
              <w:rPr>
                <w:sz w:val="24"/>
                <w:szCs w:val="24"/>
              </w:rPr>
              <w:t>Harris et al.,</w:t>
            </w:r>
          </w:p>
          <w:p w14:paraId="03EB2DE3" w14:textId="107C797B" w:rsidR="00E33D0B" w:rsidRPr="00637CB6" w:rsidRDefault="00E33D0B" w:rsidP="004A49DE">
            <w:pPr>
              <w:pStyle w:val="TableParagraph"/>
              <w:spacing w:before="63"/>
              <w:ind w:right="30"/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>20</w:t>
            </w:r>
            <w:r w:rsidR="00AF4977">
              <w:rPr>
                <w:sz w:val="24"/>
                <w:szCs w:val="24"/>
              </w:rPr>
              <w:t xml:space="preserve">21 </w:t>
            </w:r>
            <w:r w:rsidRPr="00637CB6">
              <w:rPr>
                <w:sz w:val="24"/>
                <w:szCs w:val="24"/>
              </w:rPr>
              <w:t>(</w:t>
            </w:r>
            <w:r w:rsidR="00AF4977">
              <w:rPr>
                <w:sz w:val="24"/>
                <w:szCs w:val="24"/>
              </w:rPr>
              <w:t>Journal article</w:t>
            </w:r>
            <w:r w:rsidRPr="00637CB6">
              <w:rPr>
                <w:sz w:val="24"/>
                <w:szCs w:val="24"/>
              </w:rPr>
              <w:t xml:space="preserve">; </w:t>
            </w:r>
            <w:r w:rsidR="00AF4977">
              <w:rPr>
                <w:sz w:val="24"/>
                <w:szCs w:val="24"/>
              </w:rPr>
              <w:t>USA</w:t>
            </w:r>
            <w:r w:rsidRPr="00637CB6">
              <w:rPr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78EA0B7A" w14:textId="77777777" w:rsidR="007A27BE" w:rsidRPr="00E57C96" w:rsidRDefault="007A27BE" w:rsidP="00976681">
            <w:pPr>
              <w:jc w:val="center"/>
              <w:rPr>
                <w:sz w:val="24"/>
                <w:szCs w:val="24"/>
              </w:rPr>
            </w:pPr>
            <w:r w:rsidRPr="00E57C96">
              <w:rPr>
                <w:sz w:val="24"/>
                <w:szCs w:val="24"/>
              </w:rPr>
              <w:t>International Journal of Sport Policy and Politics</w:t>
            </w:r>
          </w:p>
          <w:p w14:paraId="2E83BE22" w14:textId="77777777" w:rsidR="00E33D0B" w:rsidRPr="00637CB6" w:rsidRDefault="00E33D0B" w:rsidP="00976681">
            <w:pPr>
              <w:pStyle w:val="TableParagraph"/>
              <w:spacing w:before="63"/>
              <w:ind w:left="1399"/>
              <w:jc w:val="center"/>
              <w:rPr>
                <w:sz w:val="24"/>
                <w:szCs w:val="24"/>
              </w:rPr>
            </w:pPr>
          </w:p>
        </w:tc>
        <w:tc>
          <w:tcPr>
            <w:tcW w:w="2422" w:type="dxa"/>
          </w:tcPr>
          <w:p w14:paraId="0F21EB4E" w14:textId="77777777" w:rsidR="00E33D0B" w:rsidRPr="00637CB6" w:rsidRDefault="00E33D0B" w:rsidP="00976681">
            <w:pPr>
              <w:pStyle w:val="TableParagraph"/>
              <w:spacing w:before="63"/>
              <w:ind w:left="3256"/>
              <w:jc w:val="center"/>
              <w:rPr>
                <w:sz w:val="24"/>
                <w:szCs w:val="24"/>
              </w:rPr>
            </w:pPr>
          </w:p>
          <w:p w14:paraId="234CD7B8" w14:textId="4ACF5CBC" w:rsidR="00E33D0B" w:rsidRPr="00637CB6" w:rsidRDefault="00E33D0B" w:rsidP="00976681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</w:p>
        </w:tc>
        <w:tc>
          <w:tcPr>
            <w:tcW w:w="1833" w:type="dxa"/>
          </w:tcPr>
          <w:p w14:paraId="71CF507A" w14:textId="77777777" w:rsidR="00E33D0B" w:rsidRDefault="00E33D0B" w:rsidP="00976681">
            <w:pPr>
              <w:pStyle w:val="TableParagraph"/>
              <w:spacing w:before="0"/>
              <w:ind w:left="833"/>
              <w:jc w:val="center"/>
              <w:rPr>
                <w:sz w:val="24"/>
                <w:szCs w:val="24"/>
              </w:rPr>
            </w:pPr>
          </w:p>
          <w:p w14:paraId="4649C080" w14:textId="77777777" w:rsidR="00E57C96" w:rsidRPr="00E57C96" w:rsidRDefault="00E57C96" w:rsidP="00976681">
            <w:pPr>
              <w:jc w:val="center"/>
              <w:rPr>
                <w:sz w:val="24"/>
                <w:szCs w:val="24"/>
              </w:rPr>
            </w:pPr>
            <w:r w:rsidRPr="00E57C96">
              <w:rPr>
                <w:sz w:val="24"/>
                <w:szCs w:val="24"/>
              </w:rPr>
              <w:t>Qualitative Documental Analysis</w:t>
            </w:r>
          </w:p>
          <w:p w14:paraId="55FC7327" w14:textId="77777777" w:rsidR="00E57C96" w:rsidRPr="00E57C96" w:rsidRDefault="00E57C96" w:rsidP="0097668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50DA79AE" w14:textId="5E9467A0" w:rsidR="00E33D0B" w:rsidRPr="00637CB6" w:rsidRDefault="000938D1" w:rsidP="00976681">
            <w:pPr>
              <w:pStyle w:val="TableParagraph"/>
              <w:spacing w:before="63"/>
              <w:ind w:left="119"/>
              <w:jc w:val="center"/>
              <w:rPr>
                <w:sz w:val="24"/>
                <w:szCs w:val="24"/>
              </w:rPr>
            </w:pPr>
            <w:r w:rsidRPr="000938D1">
              <w:rPr>
                <w:sz w:val="24"/>
                <w:szCs w:val="24"/>
              </w:rPr>
              <w:t xml:space="preserve">Governance theory, </w:t>
            </w:r>
            <w:proofErr w:type="spellStart"/>
            <w:r w:rsidRPr="000938D1">
              <w:rPr>
                <w:sz w:val="24"/>
                <w:szCs w:val="24"/>
              </w:rPr>
              <w:t>Bergsgard’s</w:t>
            </w:r>
            <w:proofErr w:type="spellEnd"/>
            <w:r w:rsidRPr="000938D1">
              <w:rPr>
                <w:sz w:val="24"/>
                <w:szCs w:val="24"/>
              </w:rPr>
              <w:t xml:space="preserve"> analytical framework of power</w:t>
            </w:r>
            <w:r w:rsidR="006E7A17">
              <w:rPr>
                <w:sz w:val="24"/>
                <w:szCs w:val="24"/>
              </w:rPr>
              <w:t xml:space="preserve"> </w:t>
            </w:r>
            <w:r w:rsidR="00E33D0B" w:rsidRPr="00637CB6">
              <w:rPr>
                <w:sz w:val="24"/>
                <w:szCs w:val="24"/>
              </w:rPr>
              <w:t>dimensions</w:t>
            </w:r>
          </w:p>
        </w:tc>
        <w:tc>
          <w:tcPr>
            <w:tcW w:w="2976" w:type="dxa"/>
          </w:tcPr>
          <w:p w14:paraId="687AF23B" w14:textId="7D28A02C" w:rsidR="00E33D0B" w:rsidRPr="00637CB6" w:rsidRDefault="00E33D0B" w:rsidP="00976681">
            <w:pPr>
              <w:pStyle w:val="TableParagraph"/>
              <w:spacing w:before="63"/>
              <w:ind w:right="18"/>
              <w:jc w:val="center"/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>Pol</w:t>
            </w:r>
            <w:r w:rsidR="009B37C1">
              <w:rPr>
                <w:sz w:val="24"/>
                <w:szCs w:val="24"/>
              </w:rPr>
              <w:t>, L</w:t>
            </w:r>
          </w:p>
        </w:tc>
        <w:tc>
          <w:tcPr>
            <w:tcW w:w="1372" w:type="dxa"/>
          </w:tcPr>
          <w:p w14:paraId="4FABC276" w14:textId="77777777" w:rsidR="00E33D0B" w:rsidRPr="00637CB6" w:rsidRDefault="00E33D0B" w:rsidP="00976681">
            <w:pPr>
              <w:pStyle w:val="TableParagraph"/>
              <w:spacing w:before="63"/>
              <w:ind w:right="92"/>
              <w:jc w:val="center"/>
              <w:rPr>
                <w:sz w:val="24"/>
                <w:szCs w:val="24"/>
              </w:rPr>
            </w:pPr>
            <w:r w:rsidRPr="00637CB6">
              <w:rPr>
                <w:spacing w:val="-10"/>
                <w:sz w:val="24"/>
                <w:szCs w:val="24"/>
              </w:rPr>
              <w:t>Multisport</w:t>
            </w:r>
          </w:p>
        </w:tc>
        <w:tc>
          <w:tcPr>
            <w:tcW w:w="1463" w:type="dxa"/>
          </w:tcPr>
          <w:p w14:paraId="0B4FFA78" w14:textId="05AFA26D" w:rsidR="00E33D0B" w:rsidRPr="00637CB6" w:rsidRDefault="009B37C1" w:rsidP="00976681">
            <w:pPr>
              <w:pStyle w:val="TableParagraph"/>
              <w:spacing w:before="63"/>
              <w:ind w:right="58"/>
              <w:jc w:val="center"/>
              <w:rPr>
                <w:spacing w:val="-5"/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Russia</w:t>
            </w:r>
          </w:p>
        </w:tc>
        <w:tc>
          <w:tcPr>
            <w:tcW w:w="2596" w:type="dxa"/>
          </w:tcPr>
          <w:p w14:paraId="164879A8" w14:textId="769024DD" w:rsidR="00E33D0B" w:rsidRPr="00637CB6" w:rsidRDefault="00FD5E69" w:rsidP="00976681">
            <w:pPr>
              <w:pStyle w:val="TableParagraph"/>
              <w:spacing w:before="63"/>
              <w:ind w:right="58"/>
              <w:jc w:val="center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ISO</w:t>
            </w:r>
          </w:p>
        </w:tc>
      </w:tr>
      <w:tr w:rsidR="00E33D0B" w14:paraId="7B89AB77" w14:textId="77777777" w:rsidTr="000745EE">
        <w:trPr>
          <w:trHeight w:val="1487"/>
        </w:trPr>
        <w:tc>
          <w:tcPr>
            <w:tcW w:w="2260" w:type="dxa"/>
          </w:tcPr>
          <w:p w14:paraId="5D3F3AD4" w14:textId="4FB8AFB9" w:rsidR="00E33D0B" w:rsidRPr="00976681" w:rsidRDefault="00073EFA" w:rsidP="00976681">
            <w:pPr>
              <w:rPr>
                <w:sz w:val="24"/>
                <w:szCs w:val="24"/>
              </w:rPr>
            </w:pPr>
            <w:r w:rsidRPr="00976681">
              <w:rPr>
                <w:sz w:val="24"/>
                <w:szCs w:val="24"/>
              </w:rPr>
              <w:t xml:space="preserve">Szatkowski et al., </w:t>
            </w:r>
            <w:r w:rsidR="00E33D0B" w:rsidRPr="00637CB6">
              <w:rPr>
                <w:sz w:val="24"/>
                <w:szCs w:val="24"/>
              </w:rPr>
              <w:t>202</w:t>
            </w:r>
            <w:r>
              <w:rPr>
                <w:sz w:val="24"/>
                <w:szCs w:val="24"/>
              </w:rPr>
              <w:t>2</w:t>
            </w:r>
          </w:p>
          <w:p w14:paraId="5DC0CD07" w14:textId="77777777" w:rsidR="00E33D0B" w:rsidRPr="00637CB6" w:rsidRDefault="00E33D0B" w:rsidP="004A49DE">
            <w:pPr>
              <w:pStyle w:val="TableParagraph"/>
              <w:spacing w:before="0"/>
              <w:ind w:right="30"/>
              <w:jc w:val="both"/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 xml:space="preserve">(Journal </w:t>
            </w:r>
            <w:proofErr w:type="gramStart"/>
            <w:r w:rsidRPr="00637CB6">
              <w:rPr>
                <w:sz w:val="24"/>
                <w:szCs w:val="24"/>
              </w:rPr>
              <w:t>article;</w:t>
            </w:r>
            <w:proofErr w:type="gramEnd"/>
          </w:p>
          <w:p w14:paraId="4886629B" w14:textId="04BBD13A" w:rsidR="00E33D0B" w:rsidRPr="00637CB6" w:rsidRDefault="00A42CDC" w:rsidP="009766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land</w:t>
            </w:r>
            <w:r w:rsidR="00E33D0B" w:rsidRPr="00637CB6">
              <w:rPr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167B47BC" w14:textId="77777777" w:rsidR="00A42CDC" w:rsidRPr="00976681" w:rsidRDefault="00A42CDC" w:rsidP="00976681">
            <w:pPr>
              <w:jc w:val="center"/>
              <w:rPr>
                <w:sz w:val="24"/>
                <w:szCs w:val="24"/>
              </w:rPr>
            </w:pPr>
            <w:r w:rsidRPr="00976681">
              <w:rPr>
                <w:sz w:val="24"/>
                <w:szCs w:val="24"/>
              </w:rPr>
              <w:t>Journal of Physical Education &amp; Sport</w:t>
            </w:r>
          </w:p>
          <w:p w14:paraId="15B2941F" w14:textId="2E6FD2CD" w:rsidR="00E33D0B" w:rsidRPr="00637CB6" w:rsidRDefault="00E33D0B" w:rsidP="00976681">
            <w:pPr>
              <w:pStyle w:val="TableParagraph"/>
              <w:ind w:right="117"/>
              <w:jc w:val="center"/>
              <w:rPr>
                <w:sz w:val="24"/>
                <w:szCs w:val="24"/>
              </w:rPr>
            </w:pPr>
          </w:p>
        </w:tc>
        <w:tc>
          <w:tcPr>
            <w:tcW w:w="2422" w:type="dxa"/>
          </w:tcPr>
          <w:p w14:paraId="7EE9213B" w14:textId="77777777" w:rsidR="00E33D0B" w:rsidRPr="00637CB6" w:rsidRDefault="00E33D0B" w:rsidP="00976681">
            <w:pPr>
              <w:pStyle w:val="TableParagraph"/>
              <w:ind w:right="117"/>
              <w:jc w:val="center"/>
              <w:rPr>
                <w:sz w:val="24"/>
                <w:szCs w:val="24"/>
              </w:rPr>
            </w:pPr>
          </w:p>
        </w:tc>
        <w:tc>
          <w:tcPr>
            <w:tcW w:w="1833" w:type="dxa"/>
          </w:tcPr>
          <w:p w14:paraId="482A1335" w14:textId="77777777" w:rsidR="006E7A17" w:rsidRPr="006E7A17" w:rsidRDefault="006E7A17" w:rsidP="006E7A17">
            <w:pPr>
              <w:jc w:val="center"/>
              <w:rPr>
                <w:sz w:val="24"/>
                <w:szCs w:val="24"/>
              </w:rPr>
            </w:pPr>
            <w:r w:rsidRPr="006E7A17">
              <w:rPr>
                <w:sz w:val="24"/>
                <w:szCs w:val="24"/>
              </w:rPr>
              <w:t>Formal and dogmatic analysis of legal provisions</w:t>
            </w:r>
          </w:p>
          <w:p w14:paraId="50ACC892" w14:textId="3E178C33" w:rsidR="00E33D0B" w:rsidRPr="00637CB6" w:rsidRDefault="00E33D0B" w:rsidP="00976681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0F9777DC" w14:textId="77777777" w:rsidR="00E33D0B" w:rsidRPr="00637CB6" w:rsidRDefault="00E33D0B" w:rsidP="00976681">
            <w:pPr>
              <w:pStyle w:val="TableParagraph"/>
              <w:ind w:left="119"/>
              <w:jc w:val="center"/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40DDFF33" w14:textId="77777777" w:rsidR="00E33D0B" w:rsidRPr="00637CB6" w:rsidRDefault="00E33D0B" w:rsidP="00976681">
            <w:pPr>
              <w:jc w:val="center"/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 xml:space="preserve">Pol, L, F, </w:t>
            </w:r>
            <w:proofErr w:type="spellStart"/>
            <w:r w:rsidRPr="00637CB6">
              <w:rPr>
                <w:sz w:val="24"/>
                <w:szCs w:val="24"/>
              </w:rPr>
              <w:t>Pyr</w:t>
            </w:r>
            <w:proofErr w:type="spellEnd"/>
          </w:p>
          <w:p w14:paraId="1F941DEC" w14:textId="77777777" w:rsidR="00E33D0B" w:rsidRPr="00637CB6" w:rsidRDefault="00E33D0B" w:rsidP="00976681">
            <w:pPr>
              <w:pStyle w:val="TableParagraph"/>
              <w:ind w:right="18"/>
              <w:jc w:val="center"/>
              <w:rPr>
                <w:sz w:val="24"/>
                <w:szCs w:val="24"/>
              </w:rPr>
            </w:pPr>
          </w:p>
        </w:tc>
        <w:tc>
          <w:tcPr>
            <w:tcW w:w="1372" w:type="dxa"/>
          </w:tcPr>
          <w:p w14:paraId="104CAAC6" w14:textId="77777777" w:rsidR="00E33D0B" w:rsidRPr="00637CB6" w:rsidRDefault="00E33D0B" w:rsidP="00976681">
            <w:pPr>
              <w:pStyle w:val="TableParagraph"/>
              <w:ind w:right="92"/>
              <w:jc w:val="center"/>
              <w:rPr>
                <w:sz w:val="24"/>
                <w:szCs w:val="24"/>
              </w:rPr>
            </w:pPr>
            <w:r w:rsidRPr="00976681">
              <w:rPr>
                <w:sz w:val="24"/>
                <w:szCs w:val="24"/>
              </w:rPr>
              <w:t>Multisport</w:t>
            </w:r>
          </w:p>
        </w:tc>
        <w:tc>
          <w:tcPr>
            <w:tcW w:w="1463" w:type="dxa"/>
          </w:tcPr>
          <w:p w14:paraId="3B319426" w14:textId="77777777" w:rsidR="00A42CDC" w:rsidRPr="00976681" w:rsidRDefault="00A42CDC" w:rsidP="00976681">
            <w:pPr>
              <w:jc w:val="center"/>
              <w:rPr>
                <w:sz w:val="24"/>
                <w:szCs w:val="24"/>
              </w:rPr>
            </w:pPr>
            <w:proofErr w:type="spellStart"/>
            <w:r w:rsidRPr="00976681">
              <w:rPr>
                <w:sz w:val="24"/>
                <w:szCs w:val="24"/>
              </w:rPr>
              <w:t>Multicountry</w:t>
            </w:r>
            <w:proofErr w:type="spellEnd"/>
            <w:r w:rsidRPr="00976681">
              <w:rPr>
                <w:sz w:val="24"/>
                <w:szCs w:val="24"/>
              </w:rPr>
              <w:t xml:space="preserve"> (Germany, Great Britain, France, Italy, Spain)</w:t>
            </w:r>
          </w:p>
          <w:p w14:paraId="68401EB5" w14:textId="5E5F88C5" w:rsidR="00E33D0B" w:rsidRPr="00976681" w:rsidRDefault="00E33D0B" w:rsidP="00976681">
            <w:pPr>
              <w:pStyle w:val="TableParagraph"/>
              <w:ind w:left="6" w:right="58"/>
              <w:jc w:val="center"/>
              <w:rPr>
                <w:sz w:val="24"/>
                <w:szCs w:val="24"/>
              </w:rPr>
            </w:pPr>
          </w:p>
        </w:tc>
        <w:tc>
          <w:tcPr>
            <w:tcW w:w="2596" w:type="dxa"/>
          </w:tcPr>
          <w:p w14:paraId="7EE6E91B" w14:textId="70D494C6" w:rsidR="00E33D0B" w:rsidRPr="00637CB6" w:rsidRDefault="00FD5E69" w:rsidP="00976681">
            <w:pPr>
              <w:pStyle w:val="TableParagraph"/>
              <w:ind w:left="6" w:right="58"/>
              <w:jc w:val="center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NSO</w:t>
            </w:r>
          </w:p>
        </w:tc>
      </w:tr>
      <w:tr w:rsidR="00E33D0B" w14:paraId="776087B8" w14:textId="77777777" w:rsidTr="000745EE">
        <w:trPr>
          <w:trHeight w:val="1428"/>
        </w:trPr>
        <w:tc>
          <w:tcPr>
            <w:tcW w:w="2260" w:type="dxa"/>
          </w:tcPr>
          <w:p w14:paraId="6B83DB68" w14:textId="3C0542ED" w:rsidR="00E33D0B" w:rsidRPr="00976681" w:rsidRDefault="00A77DFD" w:rsidP="00976681">
            <w:pPr>
              <w:rPr>
                <w:sz w:val="24"/>
                <w:szCs w:val="24"/>
              </w:rPr>
            </w:pPr>
            <w:proofErr w:type="spellStart"/>
            <w:r w:rsidRPr="00976681">
              <w:rPr>
                <w:sz w:val="24"/>
                <w:szCs w:val="24"/>
              </w:rPr>
              <w:t>Pijetlovic</w:t>
            </w:r>
            <w:proofErr w:type="spellEnd"/>
            <w:r w:rsidRPr="00976681">
              <w:rPr>
                <w:sz w:val="24"/>
                <w:szCs w:val="24"/>
              </w:rPr>
              <w:t>, 2019</w:t>
            </w:r>
          </w:p>
          <w:p w14:paraId="3C850344" w14:textId="61278824" w:rsidR="00E33D0B" w:rsidRPr="00976681" w:rsidRDefault="004501F4" w:rsidP="004A49DE">
            <w:pPr>
              <w:pStyle w:val="TableParagraph"/>
              <w:spacing w:before="0"/>
              <w:ind w:right="30"/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>(Journal article;</w:t>
            </w:r>
            <w:r w:rsidR="004A49DE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UK</w:t>
            </w:r>
            <w:r w:rsidRPr="00637CB6">
              <w:rPr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48793331" w14:textId="77777777" w:rsidR="004501F4" w:rsidRPr="00976681" w:rsidRDefault="004501F4" w:rsidP="00976681">
            <w:pPr>
              <w:jc w:val="center"/>
              <w:rPr>
                <w:sz w:val="24"/>
                <w:szCs w:val="24"/>
              </w:rPr>
            </w:pPr>
            <w:r w:rsidRPr="00976681">
              <w:rPr>
                <w:sz w:val="24"/>
                <w:szCs w:val="24"/>
              </w:rPr>
              <w:t>European Law Review</w:t>
            </w:r>
          </w:p>
          <w:p w14:paraId="55DB237D" w14:textId="76C0325D" w:rsidR="00E33D0B" w:rsidRPr="00637CB6" w:rsidRDefault="00E33D0B" w:rsidP="00976681">
            <w:pPr>
              <w:pStyle w:val="TableParagraph"/>
              <w:spacing w:before="0"/>
              <w:ind w:left="105" w:right="30"/>
              <w:jc w:val="center"/>
              <w:rPr>
                <w:sz w:val="24"/>
                <w:szCs w:val="24"/>
              </w:rPr>
            </w:pPr>
          </w:p>
        </w:tc>
        <w:tc>
          <w:tcPr>
            <w:tcW w:w="2422" w:type="dxa"/>
          </w:tcPr>
          <w:p w14:paraId="52ED5FCE" w14:textId="77777777" w:rsidR="00E33D0B" w:rsidRPr="00637CB6" w:rsidRDefault="00E33D0B" w:rsidP="00976681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7781432A" w14:textId="77777777" w:rsidR="00E33D0B" w:rsidRPr="00637CB6" w:rsidRDefault="00E33D0B" w:rsidP="00976681">
            <w:pPr>
              <w:pStyle w:val="TableParagraph"/>
              <w:spacing w:before="4" w:line="256" w:lineRule="exact"/>
              <w:ind w:left="-33"/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34FAA097" w14:textId="77777777" w:rsidR="00E33D0B" w:rsidRPr="00637CB6" w:rsidRDefault="00E33D0B" w:rsidP="00976681">
            <w:pPr>
              <w:pStyle w:val="TableParagraph"/>
              <w:ind w:left="119"/>
              <w:jc w:val="center"/>
              <w:rPr>
                <w:sz w:val="24"/>
                <w:szCs w:val="24"/>
              </w:rPr>
            </w:pPr>
            <w:r w:rsidRPr="00976681">
              <w:rPr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795F68FA" w14:textId="77777777" w:rsidR="00470747" w:rsidRPr="00976681" w:rsidRDefault="00470747" w:rsidP="00976681">
            <w:pPr>
              <w:jc w:val="center"/>
              <w:rPr>
                <w:sz w:val="24"/>
                <w:szCs w:val="24"/>
              </w:rPr>
            </w:pPr>
            <w:r w:rsidRPr="00976681">
              <w:rPr>
                <w:sz w:val="24"/>
                <w:szCs w:val="24"/>
              </w:rPr>
              <w:t>L</w:t>
            </w:r>
          </w:p>
          <w:p w14:paraId="37BEA1FF" w14:textId="77777777" w:rsidR="00E33D0B" w:rsidRPr="00637CB6" w:rsidRDefault="00E33D0B" w:rsidP="00976681">
            <w:pPr>
              <w:pStyle w:val="TableParagraph"/>
              <w:ind w:right="18"/>
              <w:jc w:val="center"/>
              <w:rPr>
                <w:sz w:val="24"/>
                <w:szCs w:val="24"/>
              </w:rPr>
            </w:pPr>
          </w:p>
        </w:tc>
        <w:tc>
          <w:tcPr>
            <w:tcW w:w="1372" w:type="dxa"/>
          </w:tcPr>
          <w:p w14:paraId="2759969E" w14:textId="3C075099" w:rsidR="00E33D0B" w:rsidRPr="00637CB6" w:rsidRDefault="00470747" w:rsidP="00976681">
            <w:pPr>
              <w:pStyle w:val="TableParagraph"/>
              <w:ind w:left="6" w:right="92"/>
              <w:jc w:val="center"/>
              <w:rPr>
                <w:sz w:val="24"/>
                <w:szCs w:val="24"/>
              </w:rPr>
            </w:pPr>
            <w:r w:rsidRPr="00976681">
              <w:rPr>
                <w:sz w:val="24"/>
                <w:szCs w:val="24"/>
              </w:rPr>
              <w:t>Football</w:t>
            </w:r>
          </w:p>
        </w:tc>
        <w:tc>
          <w:tcPr>
            <w:tcW w:w="1463" w:type="dxa"/>
          </w:tcPr>
          <w:p w14:paraId="32F40337" w14:textId="77777777" w:rsidR="00E33D0B" w:rsidRPr="00976681" w:rsidRDefault="00E33D0B" w:rsidP="00976681">
            <w:pPr>
              <w:pStyle w:val="TableParagraph"/>
              <w:ind w:right="58"/>
              <w:jc w:val="center"/>
              <w:rPr>
                <w:sz w:val="24"/>
                <w:szCs w:val="24"/>
              </w:rPr>
            </w:pPr>
            <w:proofErr w:type="spellStart"/>
            <w:r w:rsidRPr="00976681">
              <w:rPr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562C2A53" w14:textId="2D0705EC" w:rsidR="00E33D0B" w:rsidRPr="00637CB6" w:rsidRDefault="00FD5E69" w:rsidP="00976681">
            <w:pPr>
              <w:pStyle w:val="TableParagraph"/>
              <w:ind w:right="58"/>
              <w:jc w:val="center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ISO</w:t>
            </w:r>
          </w:p>
        </w:tc>
      </w:tr>
      <w:tr w:rsidR="006659A8" w14:paraId="4AF82E04" w14:textId="77777777" w:rsidTr="00976681">
        <w:trPr>
          <w:trHeight w:val="1428"/>
        </w:trPr>
        <w:tc>
          <w:tcPr>
            <w:tcW w:w="2260" w:type="dxa"/>
          </w:tcPr>
          <w:p w14:paraId="31440C9A" w14:textId="2884ADE3" w:rsidR="006659A8" w:rsidRPr="00637CB6" w:rsidRDefault="006659A8" w:rsidP="004A49DE">
            <w:pPr>
              <w:pStyle w:val="TableParagraph"/>
              <w:spacing w:before="0"/>
              <w:ind w:right="30"/>
              <w:rPr>
                <w:sz w:val="24"/>
                <w:szCs w:val="24"/>
              </w:rPr>
            </w:pPr>
            <w:proofErr w:type="spellStart"/>
            <w:r w:rsidRPr="00976681">
              <w:rPr>
                <w:sz w:val="24"/>
                <w:szCs w:val="24"/>
              </w:rPr>
              <w:t>Chappelet</w:t>
            </w:r>
            <w:proofErr w:type="spellEnd"/>
            <w:r w:rsidRPr="00976681">
              <w:rPr>
                <w:sz w:val="24"/>
                <w:szCs w:val="24"/>
              </w:rPr>
              <w:t xml:space="preserve"> &amp; </w:t>
            </w:r>
            <w:proofErr w:type="spellStart"/>
            <w:r w:rsidRPr="00976681">
              <w:rPr>
                <w:sz w:val="24"/>
                <w:szCs w:val="24"/>
              </w:rPr>
              <w:t>Mrkonjic</w:t>
            </w:r>
            <w:proofErr w:type="spellEnd"/>
            <w:r w:rsidRPr="00976681">
              <w:rPr>
                <w:sz w:val="24"/>
                <w:szCs w:val="24"/>
              </w:rPr>
              <w:t>, 2019</w:t>
            </w:r>
            <w:r w:rsidR="004A49DE">
              <w:rPr>
                <w:sz w:val="24"/>
                <w:szCs w:val="24"/>
              </w:rPr>
              <w:t xml:space="preserve"> </w:t>
            </w:r>
            <w:r w:rsidRPr="00637CB6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 xml:space="preserve">Book </w:t>
            </w:r>
            <w:proofErr w:type="gramStart"/>
            <w:r>
              <w:rPr>
                <w:sz w:val="24"/>
                <w:szCs w:val="24"/>
              </w:rPr>
              <w:t>chapter</w:t>
            </w:r>
            <w:r w:rsidRPr="00637CB6">
              <w:rPr>
                <w:sz w:val="24"/>
                <w:szCs w:val="24"/>
              </w:rPr>
              <w:t>;</w:t>
            </w:r>
            <w:proofErr w:type="gramEnd"/>
          </w:p>
          <w:p w14:paraId="513DEE76" w14:textId="3D87D958" w:rsidR="006659A8" w:rsidRPr="00976681" w:rsidRDefault="006659A8" w:rsidP="00976681">
            <w:pPr>
              <w:rPr>
                <w:sz w:val="24"/>
                <w:szCs w:val="24"/>
              </w:rPr>
            </w:pPr>
            <w:r w:rsidRPr="00976681">
              <w:rPr>
                <w:sz w:val="24"/>
                <w:szCs w:val="24"/>
              </w:rPr>
              <w:t>Switzerland</w:t>
            </w:r>
            <w:r w:rsidRPr="00637CB6">
              <w:rPr>
                <w:sz w:val="24"/>
                <w:szCs w:val="24"/>
              </w:rPr>
              <w:t>)</w:t>
            </w:r>
          </w:p>
          <w:p w14:paraId="4F7E715D" w14:textId="77777777" w:rsidR="006659A8" w:rsidRPr="00976681" w:rsidRDefault="006659A8" w:rsidP="00976681">
            <w:pPr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7E192D37" w14:textId="77777777" w:rsidR="006659A8" w:rsidRPr="00976681" w:rsidRDefault="006659A8" w:rsidP="00976681">
            <w:pPr>
              <w:jc w:val="center"/>
              <w:rPr>
                <w:sz w:val="24"/>
                <w:szCs w:val="24"/>
              </w:rPr>
            </w:pPr>
            <w:r w:rsidRPr="00976681">
              <w:rPr>
                <w:sz w:val="24"/>
                <w:szCs w:val="24"/>
              </w:rPr>
              <w:t>Edward Elgar Publishing</w:t>
            </w:r>
          </w:p>
          <w:p w14:paraId="40CFE17D" w14:textId="77777777" w:rsidR="006659A8" w:rsidRPr="00976681" w:rsidRDefault="006659A8" w:rsidP="0097668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22" w:type="dxa"/>
          </w:tcPr>
          <w:p w14:paraId="020A570C" w14:textId="24B70D69" w:rsidR="006659A8" w:rsidRPr="00637CB6" w:rsidRDefault="006659A8" w:rsidP="00976681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61BA2AA5" w14:textId="77777777" w:rsidR="006659A8" w:rsidRPr="00637CB6" w:rsidRDefault="006659A8" w:rsidP="00976681">
            <w:pPr>
              <w:pStyle w:val="TableParagraph"/>
              <w:spacing w:before="4" w:line="256" w:lineRule="exact"/>
              <w:ind w:left="-33"/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3E02DA21" w14:textId="1E5B3FD7" w:rsidR="006659A8" w:rsidRPr="00976681" w:rsidRDefault="006659A8" w:rsidP="00976681">
            <w:pPr>
              <w:pStyle w:val="TableParagraph"/>
              <w:ind w:left="119"/>
              <w:jc w:val="center"/>
              <w:rPr>
                <w:sz w:val="24"/>
                <w:szCs w:val="24"/>
              </w:rPr>
            </w:pPr>
            <w:r w:rsidRPr="00976681">
              <w:rPr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0E76FAD5" w14:textId="54C44605" w:rsidR="006659A8" w:rsidRPr="006659A8" w:rsidRDefault="006659A8" w:rsidP="00976681">
            <w:pPr>
              <w:jc w:val="center"/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 xml:space="preserve">Pol, L, F, </w:t>
            </w:r>
            <w:proofErr w:type="spellStart"/>
            <w:r w:rsidRPr="00637CB6">
              <w:rPr>
                <w:sz w:val="24"/>
                <w:szCs w:val="24"/>
              </w:rPr>
              <w:t>Pyr</w:t>
            </w:r>
            <w:proofErr w:type="spellEnd"/>
          </w:p>
        </w:tc>
        <w:tc>
          <w:tcPr>
            <w:tcW w:w="1372" w:type="dxa"/>
          </w:tcPr>
          <w:p w14:paraId="058184DD" w14:textId="37F6676E" w:rsidR="006659A8" w:rsidRPr="00976681" w:rsidRDefault="006659A8" w:rsidP="00976681">
            <w:pPr>
              <w:pStyle w:val="TableParagraph"/>
              <w:ind w:left="6" w:right="92"/>
              <w:jc w:val="center"/>
              <w:rPr>
                <w:sz w:val="24"/>
                <w:szCs w:val="24"/>
              </w:rPr>
            </w:pPr>
            <w:r w:rsidRPr="00976681">
              <w:rPr>
                <w:sz w:val="24"/>
                <w:szCs w:val="24"/>
              </w:rPr>
              <w:t>Multisport</w:t>
            </w:r>
          </w:p>
        </w:tc>
        <w:tc>
          <w:tcPr>
            <w:tcW w:w="1463" w:type="dxa"/>
          </w:tcPr>
          <w:p w14:paraId="54D2D0B3" w14:textId="02EAB09F" w:rsidR="006659A8" w:rsidRPr="00976681" w:rsidRDefault="006659A8" w:rsidP="00976681">
            <w:pPr>
              <w:pStyle w:val="TableParagraph"/>
              <w:ind w:right="58"/>
              <w:jc w:val="center"/>
              <w:rPr>
                <w:sz w:val="24"/>
                <w:szCs w:val="24"/>
              </w:rPr>
            </w:pPr>
            <w:proofErr w:type="spellStart"/>
            <w:r w:rsidRPr="00976681">
              <w:rPr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369D48A2" w14:textId="63059A9F" w:rsidR="006659A8" w:rsidRPr="00637CB6" w:rsidRDefault="00FD5E69" w:rsidP="00976681">
            <w:pPr>
              <w:pStyle w:val="TableParagraph"/>
              <w:ind w:right="58"/>
              <w:jc w:val="center"/>
              <w:rPr>
                <w:spacing w:val="-5"/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ISO</w:t>
            </w:r>
          </w:p>
        </w:tc>
      </w:tr>
      <w:tr w:rsidR="005D3277" w14:paraId="0E4104D1" w14:textId="77777777" w:rsidTr="00976681">
        <w:trPr>
          <w:trHeight w:val="1428"/>
        </w:trPr>
        <w:tc>
          <w:tcPr>
            <w:tcW w:w="2260" w:type="dxa"/>
          </w:tcPr>
          <w:p w14:paraId="6765696E" w14:textId="4FE6B932" w:rsidR="005D3277" w:rsidRPr="00976681" w:rsidRDefault="005D3277" w:rsidP="00976681">
            <w:pPr>
              <w:rPr>
                <w:sz w:val="24"/>
                <w:szCs w:val="24"/>
              </w:rPr>
            </w:pPr>
            <w:r w:rsidRPr="00976681">
              <w:rPr>
                <w:sz w:val="24"/>
                <w:szCs w:val="24"/>
              </w:rPr>
              <w:t>Di Marco, 2021</w:t>
            </w:r>
          </w:p>
          <w:p w14:paraId="735A0DA7" w14:textId="5C8175F8" w:rsidR="005D3277" w:rsidRPr="00637CB6" w:rsidRDefault="005D3277" w:rsidP="004A49DE">
            <w:pPr>
              <w:pStyle w:val="TableParagraph"/>
              <w:spacing w:before="0"/>
              <w:ind w:right="30"/>
              <w:rPr>
                <w:sz w:val="24"/>
                <w:szCs w:val="24"/>
              </w:rPr>
            </w:pPr>
            <w:r w:rsidRPr="00637CB6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 xml:space="preserve">Journal </w:t>
            </w:r>
            <w:proofErr w:type="gramStart"/>
            <w:r>
              <w:rPr>
                <w:sz w:val="24"/>
                <w:szCs w:val="24"/>
              </w:rPr>
              <w:t>article</w:t>
            </w:r>
            <w:r w:rsidRPr="00637CB6">
              <w:rPr>
                <w:sz w:val="24"/>
                <w:szCs w:val="24"/>
              </w:rPr>
              <w:t>;</w:t>
            </w:r>
            <w:proofErr w:type="gramEnd"/>
          </w:p>
          <w:p w14:paraId="392FCF0F" w14:textId="1CE89AD1" w:rsidR="00976681" w:rsidRPr="00976681" w:rsidRDefault="005D3277" w:rsidP="00976681">
            <w:pPr>
              <w:rPr>
                <w:sz w:val="24"/>
                <w:szCs w:val="24"/>
              </w:rPr>
            </w:pPr>
            <w:r w:rsidRPr="00976681">
              <w:rPr>
                <w:sz w:val="24"/>
                <w:szCs w:val="24"/>
              </w:rPr>
              <w:t>France</w:t>
            </w:r>
            <w:r w:rsidRPr="00637CB6">
              <w:rPr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</w:tcPr>
          <w:p w14:paraId="237DF908" w14:textId="77777777" w:rsidR="005D3277" w:rsidRPr="00976681" w:rsidRDefault="005D3277" w:rsidP="00976681">
            <w:pPr>
              <w:jc w:val="center"/>
              <w:rPr>
                <w:sz w:val="24"/>
                <w:szCs w:val="24"/>
              </w:rPr>
            </w:pPr>
            <w:r w:rsidRPr="00976681">
              <w:rPr>
                <w:sz w:val="24"/>
                <w:szCs w:val="24"/>
              </w:rPr>
              <w:t>Human Rights Law Review</w:t>
            </w:r>
          </w:p>
          <w:p w14:paraId="7A275188" w14:textId="77777777" w:rsidR="005D3277" w:rsidRPr="00976681" w:rsidRDefault="005D3277" w:rsidP="0097668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22" w:type="dxa"/>
          </w:tcPr>
          <w:p w14:paraId="516FBB80" w14:textId="79630C6F" w:rsidR="005D3277" w:rsidRDefault="005D3277" w:rsidP="00976681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46790952" w14:textId="77777777" w:rsidR="005D3277" w:rsidRPr="00637CB6" w:rsidRDefault="005D3277" w:rsidP="00976681">
            <w:pPr>
              <w:pStyle w:val="TableParagraph"/>
              <w:spacing w:before="4" w:line="256" w:lineRule="exact"/>
              <w:ind w:left="-33"/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2C67773E" w14:textId="77777777" w:rsidR="005D3277" w:rsidRPr="00976681" w:rsidRDefault="005D3277" w:rsidP="00976681">
            <w:pPr>
              <w:pStyle w:val="TableParagraph"/>
              <w:ind w:left="119"/>
              <w:jc w:val="center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14:paraId="249CD9E6" w14:textId="77777777" w:rsidR="005D3277" w:rsidRPr="00976681" w:rsidRDefault="005D3277" w:rsidP="00976681">
            <w:pPr>
              <w:jc w:val="center"/>
              <w:rPr>
                <w:sz w:val="24"/>
                <w:szCs w:val="24"/>
              </w:rPr>
            </w:pPr>
            <w:r w:rsidRPr="00976681">
              <w:rPr>
                <w:sz w:val="24"/>
                <w:szCs w:val="24"/>
              </w:rPr>
              <w:t>Pol, L</w:t>
            </w:r>
          </w:p>
          <w:p w14:paraId="185640F2" w14:textId="77777777" w:rsidR="005D3277" w:rsidRPr="00637CB6" w:rsidRDefault="005D3277" w:rsidP="0097668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2" w:type="dxa"/>
          </w:tcPr>
          <w:p w14:paraId="400638F7" w14:textId="7B9C7AE0" w:rsidR="005D3277" w:rsidRPr="00976681" w:rsidRDefault="005D3277" w:rsidP="00976681">
            <w:pPr>
              <w:pStyle w:val="TableParagraph"/>
              <w:ind w:left="6" w:right="92"/>
              <w:jc w:val="center"/>
              <w:rPr>
                <w:sz w:val="24"/>
                <w:szCs w:val="24"/>
              </w:rPr>
            </w:pPr>
            <w:r w:rsidRPr="00976681">
              <w:rPr>
                <w:sz w:val="24"/>
                <w:szCs w:val="24"/>
              </w:rPr>
              <w:t>Multisport</w:t>
            </w:r>
          </w:p>
        </w:tc>
        <w:tc>
          <w:tcPr>
            <w:tcW w:w="1463" w:type="dxa"/>
          </w:tcPr>
          <w:p w14:paraId="49C42649" w14:textId="3D22E2C1" w:rsidR="005D3277" w:rsidRPr="00976681" w:rsidRDefault="005D3277" w:rsidP="00976681">
            <w:pPr>
              <w:pStyle w:val="TableParagraph"/>
              <w:ind w:right="58"/>
              <w:jc w:val="center"/>
              <w:rPr>
                <w:sz w:val="24"/>
                <w:szCs w:val="24"/>
              </w:rPr>
            </w:pPr>
            <w:proofErr w:type="spellStart"/>
            <w:r w:rsidRPr="00976681">
              <w:rPr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04FD8E19" w14:textId="35C8DFB5" w:rsidR="005D3277" w:rsidRPr="00637CB6" w:rsidRDefault="00FD5E69" w:rsidP="00976681">
            <w:pPr>
              <w:pStyle w:val="TableParagraph"/>
              <w:ind w:right="58"/>
              <w:jc w:val="center"/>
              <w:rPr>
                <w:spacing w:val="-5"/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ISO</w:t>
            </w:r>
          </w:p>
        </w:tc>
      </w:tr>
    </w:tbl>
    <w:p w14:paraId="55A6E3FD" w14:textId="77777777" w:rsidR="00D934AA" w:rsidRDefault="00D934AA">
      <w:pPr>
        <w:pStyle w:val="TableParagraph"/>
        <w:jc w:val="right"/>
        <w:rPr>
          <w:sz w:val="24"/>
        </w:rPr>
        <w:sectPr w:rsidR="00D934AA">
          <w:pgSz w:w="20160" w:h="12240" w:orient="landscape"/>
          <w:pgMar w:top="1360" w:right="1440" w:bottom="280" w:left="1440" w:header="717" w:footer="0" w:gutter="0"/>
          <w:cols w:space="720"/>
        </w:sectPr>
      </w:pPr>
    </w:p>
    <w:p w14:paraId="55A6E3FE" w14:textId="77777777" w:rsidR="00D934AA" w:rsidRDefault="00D934AA">
      <w:pPr>
        <w:pStyle w:val="BodyText"/>
        <w:rPr>
          <w:b/>
          <w:sz w:val="16"/>
        </w:rPr>
      </w:pPr>
    </w:p>
    <w:tbl>
      <w:tblPr>
        <w:tblW w:w="18750" w:type="dxa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0"/>
        <w:gridCol w:w="1985"/>
        <w:gridCol w:w="2422"/>
        <w:gridCol w:w="1833"/>
        <w:gridCol w:w="1843"/>
        <w:gridCol w:w="2976"/>
        <w:gridCol w:w="1372"/>
        <w:gridCol w:w="1463"/>
        <w:gridCol w:w="2596"/>
      </w:tblGrid>
      <w:tr w:rsidR="00375ABF" w:rsidRPr="00FB6FB1" w14:paraId="70E36380" w14:textId="77777777" w:rsidTr="000745EE">
        <w:trPr>
          <w:trHeight w:val="1286"/>
        </w:trPr>
        <w:tc>
          <w:tcPr>
            <w:tcW w:w="2260" w:type="dxa"/>
          </w:tcPr>
          <w:p w14:paraId="5F5B0044" w14:textId="3139BA96" w:rsidR="00375ABF" w:rsidRPr="00FB6FB1" w:rsidRDefault="00375ABF" w:rsidP="00375ABF">
            <w:pPr>
              <w:rPr>
                <w:color w:val="000000"/>
                <w:sz w:val="24"/>
                <w:szCs w:val="24"/>
              </w:rPr>
            </w:pPr>
            <w:proofErr w:type="spellStart"/>
            <w:r w:rsidRPr="00FB6FB1">
              <w:rPr>
                <w:color w:val="000000"/>
                <w:sz w:val="24"/>
                <w:szCs w:val="24"/>
              </w:rPr>
              <w:t>Chappelet</w:t>
            </w:r>
            <w:proofErr w:type="spellEnd"/>
            <w:r w:rsidRPr="00FB6FB1">
              <w:rPr>
                <w:sz w:val="24"/>
                <w:szCs w:val="24"/>
              </w:rPr>
              <w:t>, 2016 (Report; Switzerland)</w:t>
            </w:r>
          </w:p>
        </w:tc>
        <w:tc>
          <w:tcPr>
            <w:tcW w:w="1985" w:type="dxa"/>
          </w:tcPr>
          <w:p w14:paraId="41262B23" w14:textId="0F6E3814" w:rsidR="00375ABF" w:rsidRPr="00FB6FB1" w:rsidRDefault="00375ABF" w:rsidP="00375ABF">
            <w:pPr>
              <w:pStyle w:val="TableParagraph"/>
              <w:spacing w:before="107"/>
              <w:ind w:right="117"/>
              <w:jc w:val="center"/>
              <w:rPr>
                <w:sz w:val="24"/>
                <w:szCs w:val="24"/>
              </w:rPr>
            </w:pPr>
            <w:r w:rsidRPr="00FB6FB1">
              <w:rPr>
                <w:spacing w:val="-10"/>
                <w:sz w:val="24"/>
                <w:szCs w:val="24"/>
              </w:rPr>
              <w:t>Transparency International</w:t>
            </w:r>
          </w:p>
        </w:tc>
        <w:tc>
          <w:tcPr>
            <w:tcW w:w="2422" w:type="dxa"/>
          </w:tcPr>
          <w:p w14:paraId="7051AFE9" w14:textId="77777777" w:rsidR="00375ABF" w:rsidRPr="00FB6FB1" w:rsidRDefault="00375ABF" w:rsidP="00375ABF">
            <w:pPr>
              <w:pStyle w:val="TableParagraph"/>
              <w:spacing w:before="107"/>
              <w:ind w:right="117"/>
              <w:jc w:val="center"/>
              <w:rPr>
                <w:sz w:val="24"/>
                <w:szCs w:val="24"/>
              </w:rPr>
            </w:pPr>
            <w:r w:rsidRPr="00FB6FB1">
              <w:rPr>
                <w:spacing w:val="-1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08D66174" w14:textId="77777777" w:rsidR="00375ABF" w:rsidRPr="00FB6FB1" w:rsidRDefault="00375ABF" w:rsidP="00375ABF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23655085" w14:textId="77777777" w:rsidR="00375ABF" w:rsidRPr="00FB6FB1" w:rsidRDefault="00375ABF" w:rsidP="00375ABF">
            <w:pPr>
              <w:pStyle w:val="TableParagraph"/>
              <w:spacing w:before="107"/>
              <w:ind w:left="119"/>
              <w:jc w:val="center"/>
              <w:rPr>
                <w:sz w:val="24"/>
                <w:szCs w:val="24"/>
              </w:rPr>
            </w:pPr>
            <w:r w:rsidRPr="00FB6FB1">
              <w:rPr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59AE6DA2" w14:textId="77777777" w:rsidR="00375ABF" w:rsidRPr="00FB6FB1" w:rsidRDefault="00375ABF" w:rsidP="00375ABF">
            <w:pPr>
              <w:jc w:val="center"/>
              <w:rPr>
                <w:color w:val="000000"/>
                <w:sz w:val="24"/>
                <w:szCs w:val="24"/>
              </w:rPr>
            </w:pPr>
            <w:r w:rsidRPr="00FB6FB1">
              <w:rPr>
                <w:color w:val="000000"/>
                <w:sz w:val="24"/>
                <w:szCs w:val="24"/>
              </w:rPr>
              <w:t>Pol, L</w:t>
            </w:r>
          </w:p>
          <w:p w14:paraId="188F7BFE" w14:textId="0034D16E" w:rsidR="00375ABF" w:rsidRPr="00FB6FB1" w:rsidRDefault="00375ABF" w:rsidP="00375ABF">
            <w:pPr>
              <w:pStyle w:val="TableParagraph"/>
              <w:spacing w:before="107"/>
              <w:ind w:left="1" w:right="18"/>
              <w:jc w:val="center"/>
              <w:rPr>
                <w:sz w:val="24"/>
                <w:szCs w:val="24"/>
              </w:rPr>
            </w:pPr>
          </w:p>
        </w:tc>
        <w:tc>
          <w:tcPr>
            <w:tcW w:w="1372" w:type="dxa"/>
          </w:tcPr>
          <w:p w14:paraId="53948302" w14:textId="21300B29" w:rsidR="00375ABF" w:rsidRPr="00FB6FB1" w:rsidRDefault="00375ABF" w:rsidP="00375ABF">
            <w:pPr>
              <w:pStyle w:val="TableParagraph"/>
              <w:spacing w:before="107"/>
              <w:ind w:right="92"/>
              <w:jc w:val="center"/>
              <w:rPr>
                <w:sz w:val="24"/>
                <w:szCs w:val="24"/>
              </w:rPr>
            </w:pPr>
            <w:r w:rsidRPr="00FB6FB1">
              <w:rPr>
                <w:sz w:val="24"/>
                <w:szCs w:val="24"/>
              </w:rPr>
              <w:t>Multisport</w:t>
            </w:r>
          </w:p>
        </w:tc>
        <w:tc>
          <w:tcPr>
            <w:tcW w:w="1463" w:type="dxa"/>
          </w:tcPr>
          <w:p w14:paraId="0372D0DD" w14:textId="7903675F" w:rsidR="00375ABF" w:rsidRPr="00FB6FB1" w:rsidRDefault="00375ABF" w:rsidP="00375ABF">
            <w:pPr>
              <w:pStyle w:val="TableParagraph"/>
              <w:spacing w:before="107"/>
              <w:ind w:left="6" w:right="58"/>
              <w:jc w:val="center"/>
              <w:rPr>
                <w:spacing w:val="-5"/>
                <w:sz w:val="24"/>
                <w:szCs w:val="24"/>
              </w:rPr>
            </w:pPr>
            <w:proofErr w:type="spellStart"/>
            <w:r w:rsidRPr="00FB6FB1">
              <w:rPr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66C36415" w14:textId="79C15C30" w:rsidR="00375ABF" w:rsidRPr="00FB6FB1" w:rsidRDefault="00FD5E69" w:rsidP="00375ABF">
            <w:pPr>
              <w:pStyle w:val="TableParagraph"/>
              <w:spacing w:before="107"/>
              <w:ind w:left="6" w:right="58"/>
              <w:jc w:val="center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ISO, NSO</w:t>
            </w:r>
          </w:p>
        </w:tc>
      </w:tr>
      <w:tr w:rsidR="008B3520" w:rsidRPr="00FB6FB1" w14:paraId="5EA7E6A3" w14:textId="77777777" w:rsidTr="000745EE">
        <w:trPr>
          <w:trHeight w:val="2054"/>
        </w:trPr>
        <w:tc>
          <w:tcPr>
            <w:tcW w:w="2260" w:type="dxa"/>
          </w:tcPr>
          <w:p w14:paraId="1869FB7B" w14:textId="77777777" w:rsidR="00B7125E" w:rsidRPr="005A0538" w:rsidRDefault="00C02CA5" w:rsidP="00C02CA5">
            <w:pPr>
              <w:rPr>
                <w:sz w:val="24"/>
                <w:szCs w:val="24"/>
                <w:lang w:val="de-DE"/>
              </w:rPr>
            </w:pPr>
            <w:r w:rsidRPr="005A0538">
              <w:rPr>
                <w:color w:val="000000"/>
                <w:sz w:val="24"/>
                <w:szCs w:val="24"/>
                <w:lang w:val="de-DE"/>
              </w:rPr>
              <w:t xml:space="preserve">van der </w:t>
            </w:r>
            <w:proofErr w:type="spellStart"/>
            <w:r w:rsidRPr="005A0538">
              <w:rPr>
                <w:color w:val="000000"/>
                <w:sz w:val="24"/>
                <w:szCs w:val="24"/>
                <w:lang w:val="de-DE"/>
              </w:rPr>
              <w:t>Walt</w:t>
            </w:r>
            <w:proofErr w:type="spellEnd"/>
            <w:r w:rsidRPr="005A0538">
              <w:rPr>
                <w:color w:val="000000"/>
                <w:sz w:val="24"/>
                <w:szCs w:val="24"/>
                <w:lang w:val="de-DE"/>
              </w:rPr>
              <w:t>, 1982</w:t>
            </w:r>
            <w:r w:rsidR="008B3520" w:rsidRPr="005A0538">
              <w:rPr>
                <w:sz w:val="24"/>
                <w:szCs w:val="24"/>
                <w:lang w:val="de-DE"/>
              </w:rPr>
              <w:t xml:space="preserve"> (Journal </w:t>
            </w:r>
            <w:proofErr w:type="spellStart"/>
            <w:r w:rsidR="008B3520" w:rsidRPr="005A0538">
              <w:rPr>
                <w:sz w:val="24"/>
                <w:szCs w:val="24"/>
                <w:lang w:val="de-DE"/>
              </w:rPr>
              <w:t>article</w:t>
            </w:r>
            <w:proofErr w:type="spellEnd"/>
            <w:r w:rsidR="008B3520" w:rsidRPr="005A0538">
              <w:rPr>
                <w:sz w:val="24"/>
                <w:szCs w:val="24"/>
                <w:lang w:val="de-DE"/>
              </w:rPr>
              <w:t xml:space="preserve">; </w:t>
            </w:r>
          </w:p>
          <w:p w14:paraId="1A5532B2" w14:textId="28FC697E" w:rsidR="008B3520" w:rsidRPr="00FB6FB1" w:rsidRDefault="00B7125E" w:rsidP="00C02CA5">
            <w:pPr>
              <w:rPr>
                <w:color w:val="000000"/>
                <w:sz w:val="24"/>
                <w:szCs w:val="24"/>
              </w:rPr>
            </w:pPr>
            <w:r w:rsidRPr="00FB6FB1">
              <w:rPr>
                <w:color w:val="000000"/>
                <w:sz w:val="24"/>
                <w:szCs w:val="24"/>
              </w:rPr>
              <w:t>South Africa</w:t>
            </w:r>
            <w:r w:rsidR="008B3520" w:rsidRPr="00395EBB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985" w:type="dxa"/>
          </w:tcPr>
          <w:p w14:paraId="093BE80B" w14:textId="77777777" w:rsidR="00B7125E" w:rsidRPr="00FB6FB1" w:rsidRDefault="00B7125E" w:rsidP="00B7125E">
            <w:pPr>
              <w:jc w:val="center"/>
              <w:rPr>
                <w:color w:val="000000"/>
                <w:sz w:val="24"/>
                <w:szCs w:val="24"/>
              </w:rPr>
            </w:pPr>
            <w:r w:rsidRPr="00FB6FB1">
              <w:rPr>
                <w:color w:val="000000"/>
                <w:sz w:val="24"/>
                <w:szCs w:val="24"/>
              </w:rPr>
              <w:t>South African Journal for Research in Sport, Physical Education &amp; Recreation</w:t>
            </w:r>
          </w:p>
          <w:p w14:paraId="35F4C4A2" w14:textId="77777777" w:rsidR="008B3520" w:rsidRPr="00FB6FB1" w:rsidRDefault="008B3520" w:rsidP="000745EE">
            <w:pPr>
              <w:pStyle w:val="TableParagraph"/>
              <w:spacing w:before="63"/>
              <w:ind w:left="1399"/>
              <w:jc w:val="center"/>
              <w:rPr>
                <w:sz w:val="24"/>
                <w:szCs w:val="24"/>
              </w:rPr>
            </w:pPr>
          </w:p>
        </w:tc>
        <w:tc>
          <w:tcPr>
            <w:tcW w:w="2422" w:type="dxa"/>
          </w:tcPr>
          <w:p w14:paraId="0A284915" w14:textId="77777777" w:rsidR="008B3520" w:rsidRPr="00FB6FB1" w:rsidRDefault="008B3520" w:rsidP="000745EE">
            <w:pPr>
              <w:pStyle w:val="TableParagraph"/>
              <w:spacing w:before="63"/>
              <w:ind w:left="3256"/>
              <w:jc w:val="center"/>
              <w:rPr>
                <w:sz w:val="24"/>
                <w:szCs w:val="24"/>
              </w:rPr>
            </w:pPr>
          </w:p>
          <w:p w14:paraId="46885005" w14:textId="4A955A39" w:rsidR="008B3520" w:rsidRPr="00FB6FB1" w:rsidRDefault="00A9031E" w:rsidP="000745EE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  <w:r w:rsidRPr="00FB6FB1">
              <w:rPr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76729BCA" w14:textId="77777777" w:rsidR="008B3520" w:rsidRPr="00FB6FB1" w:rsidRDefault="008B3520" w:rsidP="000745EE">
            <w:pPr>
              <w:pStyle w:val="TableParagraph"/>
              <w:spacing w:before="0"/>
              <w:ind w:left="833"/>
              <w:jc w:val="center"/>
              <w:rPr>
                <w:sz w:val="24"/>
                <w:szCs w:val="24"/>
              </w:rPr>
            </w:pPr>
          </w:p>
          <w:p w14:paraId="28924416" w14:textId="77777777" w:rsidR="008B3520" w:rsidRPr="00FB6FB1" w:rsidRDefault="008B3520" w:rsidP="00A9031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0E4AB63E" w14:textId="213B25BA" w:rsidR="008B3520" w:rsidRPr="00FB6FB1" w:rsidRDefault="003314CC" w:rsidP="000745EE">
            <w:pPr>
              <w:pStyle w:val="TableParagraph"/>
              <w:spacing w:before="63"/>
              <w:ind w:left="119"/>
              <w:jc w:val="center"/>
              <w:rPr>
                <w:sz w:val="24"/>
                <w:szCs w:val="24"/>
              </w:rPr>
            </w:pPr>
            <w:r w:rsidRPr="00FB6FB1">
              <w:rPr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0B6812E8" w14:textId="77777777" w:rsidR="003314CC" w:rsidRPr="00FB6FB1" w:rsidRDefault="003314CC" w:rsidP="003314CC">
            <w:pPr>
              <w:jc w:val="center"/>
              <w:rPr>
                <w:color w:val="000000"/>
                <w:sz w:val="24"/>
                <w:szCs w:val="24"/>
              </w:rPr>
            </w:pPr>
            <w:r w:rsidRPr="00FB6FB1">
              <w:rPr>
                <w:color w:val="000000"/>
                <w:sz w:val="24"/>
                <w:szCs w:val="24"/>
              </w:rPr>
              <w:t xml:space="preserve">Pol, L, F </w:t>
            </w:r>
          </w:p>
          <w:p w14:paraId="633E2F7B" w14:textId="24B1FEE4" w:rsidR="008B3520" w:rsidRPr="00FB6FB1" w:rsidRDefault="008B3520" w:rsidP="000745EE">
            <w:pPr>
              <w:pStyle w:val="TableParagraph"/>
              <w:spacing w:before="63"/>
              <w:ind w:right="18"/>
              <w:jc w:val="center"/>
              <w:rPr>
                <w:sz w:val="24"/>
                <w:szCs w:val="24"/>
              </w:rPr>
            </w:pPr>
          </w:p>
        </w:tc>
        <w:tc>
          <w:tcPr>
            <w:tcW w:w="1372" w:type="dxa"/>
          </w:tcPr>
          <w:p w14:paraId="63B05C0C" w14:textId="77777777" w:rsidR="008B3520" w:rsidRPr="00FB6FB1" w:rsidRDefault="008B3520" w:rsidP="000745EE">
            <w:pPr>
              <w:pStyle w:val="TableParagraph"/>
              <w:spacing w:before="63"/>
              <w:ind w:right="92"/>
              <w:jc w:val="center"/>
              <w:rPr>
                <w:sz w:val="24"/>
                <w:szCs w:val="24"/>
              </w:rPr>
            </w:pPr>
            <w:r w:rsidRPr="00FB6FB1">
              <w:rPr>
                <w:spacing w:val="-10"/>
                <w:sz w:val="24"/>
                <w:szCs w:val="24"/>
              </w:rPr>
              <w:t>Multisport</w:t>
            </w:r>
          </w:p>
        </w:tc>
        <w:tc>
          <w:tcPr>
            <w:tcW w:w="1463" w:type="dxa"/>
          </w:tcPr>
          <w:p w14:paraId="7FC81471" w14:textId="7F5E78BA" w:rsidR="008B3520" w:rsidRPr="00FB6FB1" w:rsidRDefault="00552557" w:rsidP="000745EE">
            <w:pPr>
              <w:pStyle w:val="TableParagraph"/>
              <w:spacing w:before="63"/>
              <w:ind w:right="58"/>
              <w:jc w:val="center"/>
              <w:rPr>
                <w:spacing w:val="-5"/>
                <w:sz w:val="24"/>
                <w:szCs w:val="24"/>
              </w:rPr>
            </w:pPr>
            <w:r w:rsidRPr="00FB6FB1">
              <w:rPr>
                <w:spacing w:val="-5"/>
                <w:sz w:val="24"/>
                <w:szCs w:val="24"/>
              </w:rPr>
              <w:t>South Africa</w:t>
            </w:r>
          </w:p>
        </w:tc>
        <w:tc>
          <w:tcPr>
            <w:tcW w:w="2596" w:type="dxa"/>
          </w:tcPr>
          <w:p w14:paraId="39C53C52" w14:textId="400D9F24" w:rsidR="008B3520" w:rsidRPr="00FB6FB1" w:rsidRDefault="00FD5E69" w:rsidP="000745EE">
            <w:pPr>
              <w:pStyle w:val="TableParagraph"/>
              <w:spacing w:before="63"/>
              <w:ind w:right="58"/>
              <w:jc w:val="center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NSO</w:t>
            </w:r>
          </w:p>
        </w:tc>
      </w:tr>
      <w:tr w:rsidR="00F72534" w:rsidRPr="00FB6FB1" w14:paraId="59E3F31B" w14:textId="77777777" w:rsidTr="000745EE">
        <w:trPr>
          <w:trHeight w:val="1487"/>
        </w:trPr>
        <w:tc>
          <w:tcPr>
            <w:tcW w:w="2260" w:type="dxa"/>
          </w:tcPr>
          <w:p w14:paraId="144E9717" w14:textId="77777777" w:rsidR="00CB671F" w:rsidRDefault="00F72534" w:rsidP="00F72534">
            <w:pPr>
              <w:rPr>
                <w:color w:val="000000"/>
                <w:sz w:val="24"/>
                <w:szCs w:val="24"/>
              </w:rPr>
            </w:pPr>
            <w:proofErr w:type="spellStart"/>
            <w:r w:rsidRPr="00FB6FB1">
              <w:rPr>
                <w:color w:val="000000"/>
                <w:sz w:val="24"/>
                <w:szCs w:val="24"/>
              </w:rPr>
              <w:t>Ponkina</w:t>
            </w:r>
            <w:proofErr w:type="spellEnd"/>
            <w:r w:rsidRPr="00FB6FB1">
              <w:rPr>
                <w:color w:val="000000"/>
                <w:sz w:val="24"/>
                <w:szCs w:val="24"/>
              </w:rPr>
              <w:t xml:space="preserve">, 2013 </w:t>
            </w:r>
          </w:p>
          <w:p w14:paraId="64981969" w14:textId="37DF806D" w:rsidR="00F72534" w:rsidRPr="00FB6FB1" w:rsidRDefault="00F72534" w:rsidP="00F72534">
            <w:pPr>
              <w:rPr>
                <w:color w:val="000000"/>
                <w:sz w:val="24"/>
                <w:szCs w:val="24"/>
              </w:rPr>
            </w:pPr>
            <w:r w:rsidRPr="00FB6FB1">
              <w:rPr>
                <w:sz w:val="24"/>
                <w:szCs w:val="24"/>
              </w:rPr>
              <w:t>(Journal</w:t>
            </w:r>
            <w:r w:rsidR="00CB671F">
              <w:rPr>
                <w:sz w:val="24"/>
                <w:szCs w:val="24"/>
              </w:rPr>
              <w:t xml:space="preserve"> </w:t>
            </w:r>
            <w:r w:rsidRPr="00FB6FB1">
              <w:rPr>
                <w:sz w:val="24"/>
                <w:szCs w:val="24"/>
              </w:rPr>
              <w:t>article;</w:t>
            </w:r>
            <w:r w:rsidRPr="00FB6FB1">
              <w:rPr>
                <w:color w:val="000000"/>
                <w:sz w:val="24"/>
                <w:szCs w:val="24"/>
              </w:rPr>
              <w:t xml:space="preserve"> </w:t>
            </w:r>
            <w:r w:rsidRPr="00FB6FB1">
              <w:rPr>
                <w:sz w:val="24"/>
                <w:szCs w:val="24"/>
              </w:rPr>
              <w:t>Russia)</w:t>
            </w:r>
          </w:p>
        </w:tc>
        <w:tc>
          <w:tcPr>
            <w:tcW w:w="1985" w:type="dxa"/>
          </w:tcPr>
          <w:p w14:paraId="234DAC49" w14:textId="2FC97F1E" w:rsidR="00F72534" w:rsidRPr="00FB6FB1" w:rsidRDefault="00F72534" w:rsidP="00F72534">
            <w:pPr>
              <w:jc w:val="center"/>
              <w:rPr>
                <w:color w:val="000000"/>
                <w:sz w:val="24"/>
                <w:szCs w:val="24"/>
              </w:rPr>
            </w:pPr>
            <w:r w:rsidRPr="00FB6FB1">
              <w:rPr>
                <w:color w:val="000000"/>
                <w:sz w:val="24"/>
                <w:szCs w:val="24"/>
              </w:rPr>
              <w:t xml:space="preserve">International Sports Law Review </w:t>
            </w:r>
            <w:proofErr w:type="spellStart"/>
            <w:r w:rsidRPr="00FB6FB1">
              <w:rPr>
                <w:color w:val="000000"/>
                <w:sz w:val="24"/>
                <w:szCs w:val="24"/>
              </w:rPr>
              <w:t>Pandektis</w:t>
            </w:r>
            <w:proofErr w:type="spellEnd"/>
          </w:p>
        </w:tc>
        <w:tc>
          <w:tcPr>
            <w:tcW w:w="2422" w:type="dxa"/>
          </w:tcPr>
          <w:p w14:paraId="75D72C6E" w14:textId="0A44ACF1" w:rsidR="00F72534" w:rsidRPr="00FB6FB1" w:rsidRDefault="00F72534" w:rsidP="00F72534">
            <w:pPr>
              <w:pStyle w:val="TableParagraph"/>
              <w:ind w:right="117"/>
              <w:jc w:val="center"/>
              <w:rPr>
                <w:sz w:val="24"/>
                <w:szCs w:val="24"/>
              </w:rPr>
            </w:pPr>
            <w:r w:rsidRPr="00FB6FB1">
              <w:rPr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5AD075D7" w14:textId="5846B7FB" w:rsidR="00F72534" w:rsidRPr="00FB6FB1" w:rsidRDefault="00F72534" w:rsidP="00F72534">
            <w:pPr>
              <w:pStyle w:val="TableParagraph"/>
              <w:spacing w:before="0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0A4598F1" w14:textId="77777777" w:rsidR="00F72534" w:rsidRPr="00FB6FB1" w:rsidRDefault="00F72534" w:rsidP="00F72534">
            <w:pPr>
              <w:pStyle w:val="TableParagraph"/>
              <w:ind w:left="119"/>
              <w:jc w:val="center"/>
              <w:rPr>
                <w:sz w:val="24"/>
                <w:szCs w:val="24"/>
              </w:rPr>
            </w:pPr>
            <w:r w:rsidRPr="00FB6FB1">
              <w:rPr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2B09153E" w14:textId="77777777" w:rsidR="00F72534" w:rsidRPr="00FB6FB1" w:rsidRDefault="00F72534" w:rsidP="00F72534">
            <w:pPr>
              <w:jc w:val="center"/>
              <w:rPr>
                <w:sz w:val="24"/>
                <w:szCs w:val="24"/>
              </w:rPr>
            </w:pPr>
            <w:r w:rsidRPr="00FB6FB1">
              <w:rPr>
                <w:sz w:val="24"/>
                <w:szCs w:val="24"/>
              </w:rPr>
              <w:t xml:space="preserve">Pol, L, F, </w:t>
            </w:r>
            <w:proofErr w:type="spellStart"/>
            <w:r w:rsidRPr="00FB6FB1">
              <w:rPr>
                <w:sz w:val="24"/>
                <w:szCs w:val="24"/>
              </w:rPr>
              <w:t>Pyr</w:t>
            </w:r>
            <w:proofErr w:type="spellEnd"/>
          </w:p>
          <w:p w14:paraId="1680AE23" w14:textId="77777777" w:rsidR="00F72534" w:rsidRPr="00FB6FB1" w:rsidRDefault="00F72534" w:rsidP="00F72534">
            <w:pPr>
              <w:pStyle w:val="TableParagraph"/>
              <w:ind w:right="18"/>
              <w:jc w:val="center"/>
              <w:rPr>
                <w:sz w:val="24"/>
                <w:szCs w:val="24"/>
              </w:rPr>
            </w:pPr>
          </w:p>
        </w:tc>
        <w:tc>
          <w:tcPr>
            <w:tcW w:w="1372" w:type="dxa"/>
          </w:tcPr>
          <w:p w14:paraId="61A53A8C" w14:textId="4153D88A" w:rsidR="00F72534" w:rsidRPr="00FB6FB1" w:rsidRDefault="00F72534" w:rsidP="00F72534">
            <w:pPr>
              <w:pStyle w:val="TableParagraph"/>
              <w:ind w:right="92"/>
              <w:jc w:val="center"/>
              <w:rPr>
                <w:sz w:val="24"/>
                <w:szCs w:val="24"/>
              </w:rPr>
            </w:pPr>
            <w:r w:rsidRPr="00FB6FB1">
              <w:rPr>
                <w:sz w:val="24"/>
                <w:szCs w:val="24"/>
              </w:rPr>
              <w:t>Multisport</w:t>
            </w:r>
          </w:p>
        </w:tc>
        <w:tc>
          <w:tcPr>
            <w:tcW w:w="1463" w:type="dxa"/>
          </w:tcPr>
          <w:p w14:paraId="6A1F9F8F" w14:textId="48A6EE5D" w:rsidR="00F72534" w:rsidRPr="00FB6FB1" w:rsidRDefault="00F72534" w:rsidP="00F72534">
            <w:pPr>
              <w:pStyle w:val="TableParagraph"/>
              <w:ind w:left="6" w:right="58"/>
              <w:jc w:val="center"/>
              <w:rPr>
                <w:sz w:val="24"/>
                <w:szCs w:val="24"/>
              </w:rPr>
            </w:pPr>
            <w:proofErr w:type="spellStart"/>
            <w:r w:rsidRPr="00FB6FB1">
              <w:rPr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5A390E3C" w14:textId="000C9A91" w:rsidR="00F72534" w:rsidRPr="00FB6FB1" w:rsidRDefault="00FD5E69" w:rsidP="00F72534">
            <w:pPr>
              <w:pStyle w:val="TableParagraph"/>
              <w:ind w:left="6" w:right="58"/>
              <w:jc w:val="center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ISO, NSO</w:t>
            </w:r>
          </w:p>
        </w:tc>
      </w:tr>
      <w:tr w:rsidR="008B3520" w:rsidRPr="00FB6FB1" w14:paraId="6E59937B" w14:textId="77777777" w:rsidTr="000745EE">
        <w:trPr>
          <w:trHeight w:val="1428"/>
        </w:trPr>
        <w:tc>
          <w:tcPr>
            <w:tcW w:w="2260" w:type="dxa"/>
          </w:tcPr>
          <w:p w14:paraId="1DECAAE0" w14:textId="313E27AF" w:rsidR="008B3520" w:rsidRPr="00FB6FB1" w:rsidRDefault="00D960F6" w:rsidP="00D960F6">
            <w:pPr>
              <w:rPr>
                <w:color w:val="000000"/>
                <w:sz w:val="24"/>
                <w:szCs w:val="24"/>
              </w:rPr>
            </w:pPr>
            <w:r w:rsidRPr="00FB6FB1">
              <w:rPr>
                <w:color w:val="000000"/>
                <w:sz w:val="24"/>
                <w:szCs w:val="24"/>
              </w:rPr>
              <w:t xml:space="preserve">Parrish &amp; McArdle, 2004 </w:t>
            </w:r>
            <w:r w:rsidR="008B3520" w:rsidRPr="00FB6FB1">
              <w:rPr>
                <w:sz w:val="24"/>
                <w:szCs w:val="24"/>
              </w:rPr>
              <w:t xml:space="preserve">(Journal </w:t>
            </w:r>
            <w:proofErr w:type="gramStart"/>
            <w:r w:rsidR="008B3520" w:rsidRPr="00FB6FB1">
              <w:rPr>
                <w:sz w:val="24"/>
                <w:szCs w:val="24"/>
              </w:rPr>
              <w:t>article;</w:t>
            </w:r>
            <w:proofErr w:type="gramEnd"/>
          </w:p>
          <w:p w14:paraId="1B641697" w14:textId="77777777" w:rsidR="008B3520" w:rsidRPr="00FB6FB1" w:rsidRDefault="008B3520" w:rsidP="00CB671F">
            <w:pPr>
              <w:pStyle w:val="TableParagraph"/>
              <w:spacing w:before="0"/>
              <w:ind w:right="30"/>
              <w:rPr>
                <w:sz w:val="24"/>
                <w:szCs w:val="24"/>
              </w:rPr>
            </w:pPr>
            <w:r w:rsidRPr="00FB6FB1">
              <w:rPr>
                <w:sz w:val="24"/>
                <w:szCs w:val="24"/>
              </w:rPr>
              <w:t>UK)</w:t>
            </w:r>
          </w:p>
        </w:tc>
        <w:tc>
          <w:tcPr>
            <w:tcW w:w="1985" w:type="dxa"/>
          </w:tcPr>
          <w:p w14:paraId="2E0F3146" w14:textId="77777777" w:rsidR="004D5C92" w:rsidRPr="00FB6FB1" w:rsidRDefault="004D5C92" w:rsidP="004D5C92">
            <w:pPr>
              <w:jc w:val="center"/>
              <w:rPr>
                <w:color w:val="000000"/>
                <w:sz w:val="24"/>
                <w:szCs w:val="24"/>
              </w:rPr>
            </w:pPr>
            <w:r w:rsidRPr="00FB6FB1">
              <w:rPr>
                <w:color w:val="000000"/>
                <w:sz w:val="24"/>
                <w:szCs w:val="24"/>
              </w:rPr>
              <w:t>Sport in Society</w:t>
            </w:r>
          </w:p>
          <w:p w14:paraId="04D5BD15" w14:textId="77777777" w:rsidR="008B3520" w:rsidRPr="00FB6FB1" w:rsidRDefault="008B3520" w:rsidP="000745EE">
            <w:pPr>
              <w:pStyle w:val="TableParagraph"/>
              <w:spacing w:before="0"/>
              <w:ind w:left="105" w:right="30"/>
              <w:jc w:val="center"/>
              <w:rPr>
                <w:sz w:val="24"/>
                <w:szCs w:val="24"/>
              </w:rPr>
            </w:pPr>
          </w:p>
        </w:tc>
        <w:tc>
          <w:tcPr>
            <w:tcW w:w="2422" w:type="dxa"/>
          </w:tcPr>
          <w:p w14:paraId="16C37871" w14:textId="77777777" w:rsidR="008B3520" w:rsidRPr="00FB6FB1" w:rsidRDefault="008B3520" w:rsidP="000745EE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  <w:r w:rsidRPr="00FB6FB1">
              <w:rPr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63F04829" w14:textId="77777777" w:rsidR="008B3520" w:rsidRPr="00FB6FB1" w:rsidRDefault="008B3520" w:rsidP="000745EE">
            <w:pPr>
              <w:pStyle w:val="TableParagraph"/>
              <w:spacing w:before="4" w:line="256" w:lineRule="exact"/>
              <w:ind w:left="-33"/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140D472E" w14:textId="77777777" w:rsidR="008B3520" w:rsidRPr="00FB6FB1" w:rsidRDefault="008B3520" w:rsidP="000745EE">
            <w:pPr>
              <w:pStyle w:val="TableParagraph"/>
              <w:ind w:left="119"/>
              <w:jc w:val="center"/>
              <w:rPr>
                <w:sz w:val="24"/>
                <w:szCs w:val="24"/>
              </w:rPr>
            </w:pPr>
            <w:r w:rsidRPr="00FB6FB1">
              <w:rPr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5C7073F8" w14:textId="77777777" w:rsidR="008B3520" w:rsidRPr="00FB6FB1" w:rsidRDefault="008B3520" w:rsidP="000745EE">
            <w:pPr>
              <w:jc w:val="center"/>
              <w:rPr>
                <w:sz w:val="24"/>
                <w:szCs w:val="24"/>
              </w:rPr>
            </w:pPr>
            <w:r w:rsidRPr="00FB6FB1">
              <w:rPr>
                <w:sz w:val="24"/>
                <w:szCs w:val="24"/>
              </w:rPr>
              <w:t>L</w:t>
            </w:r>
          </w:p>
          <w:p w14:paraId="611DDD23" w14:textId="77777777" w:rsidR="008B3520" w:rsidRPr="00FB6FB1" w:rsidRDefault="008B3520" w:rsidP="000745EE">
            <w:pPr>
              <w:pStyle w:val="TableParagraph"/>
              <w:ind w:right="18"/>
              <w:jc w:val="center"/>
              <w:rPr>
                <w:sz w:val="24"/>
                <w:szCs w:val="24"/>
              </w:rPr>
            </w:pPr>
          </w:p>
        </w:tc>
        <w:tc>
          <w:tcPr>
            <w:tcW w:w="1372" w:type="dxa"/>
          </w:tcPr>
          <w:p w14:paraId="51B98512" w14:textId="77777777" w:rsidR="008B3520" w:rsidRPr="00FB6FB1" w:rsidRDefault="008B3520" w:rsidP="000745EE">
            <w:pPr>
              <w:pStyle w:val="TableParagraph"/>
              <w:ind w:left="6" w:right="92"/>
              <w:jc w:val="center"/>
              <w:rPr>
                <w:sz w:val="24"/>
                <w:szCs w:val="24"/>
              </w:rPr>
            </w:pPr>
            <w:r w:rsidRPr="00FB6FB1">
              <w:rPr>
                <w:sz w:val="24"/>
                <w:szCs w:val="24"/>
              </w:rPr>
              <w:t>Football</w:t>
            </w:r>
          </w:p>
        </w:tc>
        <w:tc>
          <w:tcPr>
            <w:tcW w:w="1463" w:type="dxa"/>
          </w:tcPr>
          <w:p w14:paraId="5532D8F5" w14:textId="60B442E8" w:rsidR="008B3520" w:rsidRPr="00FB6FB1" w:rsidRDefault="00E25D46" w:rsidP="000745EE">
            <w:pPr>
              <w:pStyle w:val="TableParagraph"/>
              <w:ind w:right="58"/>
              <w:jc w:val="center"/>
              <w:rPr>
                <w:sz w:val="24"/>
                <w:szCs w:val="24"/>
              </w:rPr>
            </w:pPr>
            <w:r w:rsidRPr="00FB6FB1">
              <w:rPr>
                <w:sz w:val="24"/>
                <w:szCs w:val="24"/>
              </w:rPr>
              <w:t>EU</w:t>
            </w:r>
          </w:p>
        </w:tc>
        <w:tc>
          <w:tcPr>
            <w:tcW w:w="2596" w:type="dxa"/>
          </w:tcPr>
          <w:p w14:paraId="1ABA0B8B" w14:textId="4BCBD500" w:rsidR="008B3520" w:rsidRPr="00FB6FB1" w:rsidRDefault="00FD5E69" w:rsidP="000745EE">
            <w:pPr>
              <w:pStyle w:val="TableParagraph"/>
              <w:ind w:right="58"/>
              <w:jc w:val="center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ISO</w:t>
            </w:r>
          </w:p>
        </w:tc>
      </w:tr>
      <w:tr w:rsidR="008B3520" w:rsidRPr="00FB6FB1" w14:paraId="6C774554" w14:textId="77777777" w:rsidTr="000745EE">
        <w:trPr>
          <w:trHeight w:val="1428"/>
        </w:trPr>
        <w:tc>
          <w:tcPr>
            <w:tcW w:w="2260" w:type="dxa"/>
          </w:tcPr>
          <w:p w14:paraId="7D7BDA87" w14:textId="7CA86791" w:rsidR="008B3520" w:rsidRPr="00FB6FB1" w:rsidRDefault="008B3520" w:rsidP="00CB671F">
            <w:pPr>
              <w:pStyle w:val="TableParagraph"/>
              <w:spacing w:before="0"/>
              <w:ind w:right="30"/>
              <w:rPr>
                <w:sz w:val="24"/>
                <w:szCs w:val="24"/>
              </w:rPr>
            </w:pPr>
            <w:proofErr w:type="spellStart"/>
            <w:r w:rsidRPr="00FB6FB1">
              <w:rPr>
                <w:sz w:val="24"/>
                <w:szCs w:val="24"/>
              </w:rPr>
              <w:t>Chappelet</w:t>
            </w:r>
            <w:proofErr w:type="spellEnd"/>
            <w:r w:rsidR="008F52F8" w:rsidRPr="00FB6FB1">
              <w:rPr>
                <w:sz w:val="24"/>
                <w:szCs w:val="24"/>
              </w:rPr>
              <w:t xml:space="preserve">, 2018 </w:t>
            </w:r>
            <w:r w:rsidRPr="00FB6FB1">
              <w:rPr>
                <w:sz w:val="24"/>
                <w:szCs w:val="24"/>
              </w:rPr>
              <w:t>(</w:t>
            </w:r>
            <w:r w:rsidR="008F52F8" w:rsidRPr="00FB6FB1">
              <w:rPr>
                <w:sz w:val="24"/>
                <w:szCs w:val="24"/>
              </w:rPr>
              <w:t xml:space="preserve">Journal </w:t>
            </w:r>
            <w:proofErr w:type="gramStart"/>
            <w:r w:rsidR="008F52F8" w:rsidRPr="00FB6FB1">
              <w:rPr>
                <w:sz w:val="24"/>
                <w:szCs w:val="24"/>
              </w:rPr>
              <w:t>article</w:t>
            </w:r>
            <w:r w:rsidRPr="00FB6FB1">
              <w:rPr>
                <w:sz w:val="24"/>
                <w:szCs w:val="24"/>
              </w:rPr>
              <w:t>;</w:t>
            </w:r>
            <w:proofErr w:type="gramEnd"/>
          </w:p>
          <w:p w14:paraId="137B6F32" w14:textId="77777777" w:rsidR="008B3520" w:rsidRPr="00FB6FB1" w:rsidRDefault="008B3520" w:rsidP="000745EE">
            <w:pPr>
              <w:rPr>
                <w:sz w:val="24"/>
                <w:szCs w:val="24"/>
              </w:rPr>
            </w:pPr>
            <w:r w:rsidRPr="00FB6FB1">
              <w:rPr>
                <w:sz w:val="24"/>
                <w:szCs w:val="24"/>
              </w:rPr>
              <w:t>Switzerland)</w:t>
            </w:r>
          </w:p>
          <w:p w14:paraId="01659846" w14:textId="77777777" w:rsidR="008B3520" w:rsidRPr="00FB6FB1" w:rsidRDefault="008B3520" w:rsidP="000745EE">
            <w:pPr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44494471" w14:textId="77777777" w:rsidR="00DB1F11" w:rsidRPr="00FB6FB1" w:rsidRDefault="00DB1F11" w:rsidP="00DB1F11">
            <w:pPr>
              <w:jc w:val="center"/>
              <w:rPr>
                <w:color w:val="000000"/>
                <w:sz w:val="24"/>
                <w:szCs w:val="24"/>
              </w:rPr>
            </w:pPr>
            <w:r w:rsidRPr="00FB6FB1">
              <w:rPr>
                <w:color w:val="000000"/>
                <w:sz w:val="24"/>
                <w:szCs w:val="24"/>
              </w:rPr>
              <w:t>Sport in Society</w:t>
            </w:r>
          </w:p>
          <w:p w14:paraId="67E324FE" w14:textId="53877030" w:rsidR="008B3520" w:rsidRPr="00FB6FB1" w:rsidRDefault="008B3520" w:rsidP="000745E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22" w:type="dxa"/>
          </w:tcPr>
          <w:p w14:paraId="100F136F" w14:textId="77777777" w:rsidR="008B3520" w:rsidRPr="00FB6FB1" w:rsidRDefault="008B3520" w:rsidP="000745EE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  <w:r w:rsidRPr="00FB6FB1">
              <w:rPr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2D693B61" w14:textId="77777777" w:rsidR="008B3520" w:rsidRPr="00FB6FB1" w:rsidRDefault="008B3520" w:rsidP="000745EE">
            <w:pPr>
              <w:pStyle w:val="TableParagraph"/>
              <w:spacing w:before="4" w:line="256" w:lineRule="exact"/>
              <w:ind w:left="-33"/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489DE015" w14:textId="77777777" w:rsidR="00E05A64" w:rsidRPr="00FB6FB1" w:rsidRDefault="00E05A64" w:rsidP="00E05A64">
            <w:pPr>
              <w:jc w:val="center"/>
              <w:rPr>
                <w:color w:val="000000"/>
                <w:sz w:val="24"/>
                <w:szCs w:val="24"/>
              </w:rPr>
            </w:pPr>
            <w:r w:rsidRPr="00FB6FB1">
              <w:rPr>
                <w:color w:val="000000"/>
                <w:sz w:val="24"/>
                <w:szCs w:val="24"/>
              </w:rPr>
              <w:t>Pérez’s governance model</w:t>
            </w:r>
          </w:p>
          <w:p w14:paraId="3917B89A" w14:textId="595B4008" w:rsidR="008B3520" w:rsidRPr="00FB6FB1" w:rsidRDefault="008B3520" w:rsidP="000745EE">
            <w:pPr>
              <w:pStyle w:val="TableParagraph"/>
              <w:ind w:left="119"/>
              <w:jc w:val="center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14:paraId="5E11C6E8" w14:textId="77777777" w:rsidR="008B3520" w:rsidRPr="00FB6FB1" w:rsidRDefault="008B3520" w:rsidP="000745EE">
            <w:pPr>
              <w:jc w:val="center"/>
              <w:rPr>
                <w:sz w:val="24"/>
                <w:szCs w:val="24"/>
              </w:rPr>
            </w:pPr>
            <w:r w:rsidRPr="00FB6FB1">
              <w:rPr>
                <w:sz w:val="24"/>
                <w:szCs w:val="24"/>
              </w:rPr>
              <w:t xml:space="preserve">Pol, L, F, </w:t>
            </w:r>
            <w:proofErr w:type="spellStart"/>
            <w:r w:rsidRPr="00FB6FB1">
              <w:rPr>
                <w:sz w:val="24"/>
                <w:szCs w:val="24"/>
              </w:rPr>
              <w:t>Pyr</w:t>
            </w:r>
            <w:proofErr w:type="spellEnd"/>
          </w:p>
        </w:tc>
        <w:tc>
          <w:tcPr>
            <w:tcW w:w="1372" w:type="dxa"/>
          </w:tcPr>
          <w:p w14:paraId="6B089FC0" w14:textId="77777777" w:rsidR="008B3520" w:rsidRPr="00FB6FB1" w:rsidRDefault="008B3520" w:rsidP="000745EE">
            <w:pPr>
              <w:pStyle w:val="TableParagraph"/>
              <w:ind w:left="6" w:right="92"/>
              <w:jc w:val="center"/>
              <w:rPr>
                <w:sz w:val="24"/>
                <w:szCs w:val="24"/>
              </w:rPr>
            </w:pPr>
            <w:r w:rsidRPr="00FB6FB1">
              <w:rPr>
                <w:sz w:val="24"/>
                <w:szCs w:val="24"/>
              </w:rPr>
              <w:t>Multisport</w:t>
            </w:r>
          </w:p>
        </w:tc>
        <w:tc>
          <w:tcPr>
            <w:tcW w:w="1463" w:type="dxa"/>
          </w:tcPr>
          <w:p w14:paraId="44E5710D" w14:textId="77777777" w:rsidR="008B3520" w:rsidRPr="00FB6FB1" w:rsidRDefault="008B3520" w:rsidP="000745EE">
            <w:pPr>
              <w:pStyle w:val="TableParagraph"/>
              <w:ind w:right="58"/>
              <w:jc w:val="center"/>
              <w:rPr>
                <w:sz w:val="24"/>
                <w:szCs w:val="24"/>
              </w:rPr>
            </w:pPr>
            <w:proofErr w:type="spellStart"/>
            <w:r w:rsidRPr="00FB6FB1">
              <w:rPr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312ED392" w14:textId="41141EE2" w:rsidR="008B3520" w:rsidRPr="00FB6FB1" w:rsidRDefault="00FD5E69" w:rsidP="000745EE">
            <w:pPr>
              <w:pStyle w:val="TableParagraph"/>
              <w:ind w:right="58"/>
              <w:jc w:val="center"/>
              <w:rPr>
                <w:spacing w:val="-5"/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ISO</w:t>
            </w:r>
          </w:p>
        </w:tc>
      </w:tr>
      <w:tr w:rsidR="008B3520" w:rsidRPr="00FB6FB1" w14:paraId="0353B025" w14:textId="77777777" w:rsidTr="000745EE">
        <w:trPr>
          <w:trHeight w:val="1428"/>
        </w:trPr>
        <w:tc>
          <w:tcPr>
            <w:tcW w:w="2260" w:type="dxa"/>
          </w:tcPr>
          <w:p w14:paraId="09328259" w14:textId="77777777" w:rsidR="00CB671F" w:rsidRDefault="000A56FF" w:rsidP="00CB671F">
            <w:pPr>
              <w:rPr>
                <w:sz w:val="24"/>
                <w:szCs w:val="24"/>
              </w:rPr>
            </w:pPr>
            <w:r w:rsidRPr="00FB6FB1">
              <w:rPr>
                <w:color w:val="000000"/>
                <w:sz w:val="24"/>
                <w:szCs w:val="24"/>
              </w:rPr>
              <w:t>Meier &amp; García</w:t>
            </w:r>
            <w:r w:rsidR="008B3520" w:rsidRPr="00FB6FB1">
              <w:rPr>
                <w:sz w:val="24"/>
                <w:szCs w:val="24"/>
              </w:rPr>
              <w:t>, 2021</w:t>
            </w:r>
          </w:p>
          <w:p w14:paraId="6FE6EB43" w14:textId="07595585" w:rsidR="008B3520" w:rsidRPr="00CB671F" w:rsidRDefault="008B3520" w:rsidP="00CB671F">
            <w:pPr>
              <w:rPr>
                <w:color w:val="000000"/>
                <w:sz w:val="24"/>
                <w:szCs w:val="24"/>
              </w:rPr>
            </w:pPr>
            <w:r w:rsidRPr="00FB6FB1">
              <w:rPr>
                <w:sz w:val="24"/>
                <w:szCs w:val="24"/>
              </w:rPr>
              <w:t xml:space="preserve">(Journal </w:t>
            </w:r>
            <w:proofErr w:type="gramStart"/>
            <w:r w:rsidRPr="00FB6FB1">
              <w:rPr>
                <w:sz w:val="24"/>
                <w:szCs w:val="24"/>
              </w:rPr>
              <w:t>article;</w:t>
            </w:r>
            <w:proofErr w:type="gramEnd"/>
          </w:p>
          <w:p w14:paraId="08DC6F9D" w14:textId="074EFFE1" w:rsidR="008B3520" w:rsidRPr="00FB6FB1" w:rsidRDefault="000A56FF" w:rsidP="000745EE">
            <w:pPr>
              <w:rPr>
                <w:sz w:val="24"/>
                <w:szCs w:val="24"/>
              </w:rPr>
            </w:pPr>
            <w:r w:rsidRPr="00FB6FB1">
              <w:rPr>
                <w:sz w:val="24"/>
                <w:szCs w:val="24"/>
              </w:rPr>
              <w:t>Germany</w:t>
            </w:r>
            <w:r w:rsidR="008B3520" w:rsidRPr="00FB6FB1">
              <w:rPr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</w:tcPr>
          <w:p w14:paraId="57F87C1E" w14:textId="77777777" w:rsidR="00B30294" w:rsidRPr="00FB6FB1" w:rsidRDefault="00B30294" w:rsidP="00B30294">
            <w:pPr>
              <w:jc w:val="center"/>
              <w:rPr>
                <w:color w:val="000000"/>
                <w:sz w:val="24"/>
                <w:szCs w:val="24"/>
              </w:rPr>
            </w:pPr>
            <w:r w:rsidRPr="00FB6FB1">
              <w:rPr>
                <w:color w:val="000000"/>
                <w:sz w:val="24"/>
                <w:szCs w:val="24"/>
              </w:rPr>
              <w:t>International Journal of Sport Policy and Politics</w:t>
            </w:r>
          </w:p>
          <w:p w14:paraId="5ECB8B27" w14:textId="0D1D18FB" w:rsidR="008B3520" w:rsidRPr="00FB6FB1" w:rsidRDefault="008B3520" w:rsidP="000745E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22" w:type="dxa"/>
          </w:tcPr>
          <w:p w14:paraId="41A643BD" w14:textId="77777777" w:rsidR="008B3520" w:rsidRPr="00FB6FB1" w:rsidRDefault="008B3520" w:rsidP="000745EE">
            <w:pPr>
              <w:pStyle w:val="TableParagraph"/>
              <w:spacing w:before="0"/>
              <w:jc w:val="center"/>
              <w:rPr>
                <w:sz w:val="24"/>
                <w:szCs w:val="24"/>
              </w:rPr>
            </w:pPr>
            <w:r w:rsidRPr="00FB6FB1">
              <w:rPr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22818B12" w14:textId="77777777" w:rsidR="008B3520" w:rsidRPr="00FB6FB1" w:rsidRDefault="008B3520" w:rsidP="000745EE">
            <w:pPr>
              <w:pStyle w:val="TableParagraph"/>
              <w:spacing w:before="4" w:line="256" w:lineRule="exact"/>
              <w:ind w:left="-33"/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2CF99600" w14:textId="77777777" w:rsidR="00564FB7" w:rsidRPr="00FB6FB1" w:rsidRDefault="00564FB7" w:rsidP="00564FB7">
            <w:pPr>
              <w:jc w:val="center"/>
              <w:rPr>
                <w:color w:val="000000"/>
                <w:sz w:val="24"/>
                <w:szCs w:val="24"/>
              </w:rPr>
            </w:pPr>
            <w:r w:rsidRPr="00FB6FB1">
              <w:rPr>
                <w:color w:val="000000"/>
                <w:sz w:val="24"/>
                <w:szCs w:val="24"/>
              </w:rPr>
              <w:t>Collaborative governance theory</w:t>
            </w:r>
          </w:p>
          <w:p w14:paraId="5EC0EA1C" w14:textId="77777777" w:rsidR="008B3520" w:rsidRPr="00FB6FB1" w:rsidRDefault="008B3520" w:rsidP="000745EE">
            <w:pPr>
              <w:pStyle w:val="TableParagraph"/>
              <w:ind w:left="119"/>
              <w:jc w:val="center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14:paraId="12E19AEF" w14:textId="77777777" w:rsidR="0068360E" w:rsidRPr="00FB6FB1" w:rsidRDefault="0068360E" w:rsidP="0068360E">
            <w:pPr>
              <w:jc w:val="center"/>
              <w:rPr>
                <w:color w:val="000000"/>
                <w:sz w:val="24"/>
                <w:szCs w:val="24"/>
              </w:rPr>
            </w:pPr>
            <w:r w:rsidRPr="00FB6FB1">
              <w:rPr>
                <w:color w:val="000000"/>
                <w:sz w:val="24"/>
                <w:szCs w:val="24"/>
              </w:rPr>
              <w:t xml:space="preserve">Pol, L, F, </w:t>
            </w:r>
            <w:proofErr w:type="spellStart"/>
            <w:r w:rsidRPr="00FB6FB1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610C7194" w14:textId="78354D5B" w:rsidR="008B3520" w:rsidRPr="00FB6FB1" w:rsidRDefault="008B3520" w:rsidP="000745E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72" w:type="dxa"/>
          </w:tcPr>
          <w:p w14:paraId="356E2278" w14:textId="77777777" w:rsidR="008B3520" w:rsidRPr="00FB6FB1" w:rsidRDefault="008B3520" w:rsidP="000745EE">
            <w:pPr>
              <w:pStyle w:val="TableParagraph"/>
              <w:ind w:left="6" w:right="92"/>
              <w:jc w:val="center"/>
              <w:rPr>
                <w:sz w:val="24"/>
                <w:szCs w:val="24"/>
              </w:rPr>
            </w:pPr>
            <w:r w:rsidRPr="00FB6FB1">
              <w:rPr>
                <w:sz w:val="24"/>
                <w:szCs w:val="24"/>
              </w:rPr>
              <w:t>Multisport</w:t>
            </w:r>
          </w:p>
        </w:tc>
        <w:tc>
          <w:tcPr>
            <w:tcW w:w="1463" w:type="dxa"/>
          </w:tcPr>
          <w:p w14:paraId="5D2D180E" w14:textId="77777777" w:rsidR="008B3520" w:rsidRPr="00FB6FB1" w:rsidRDefault="008B3520" w:rsidP="000745EE">
            <w:pPr>
              <w:pStyle w:val="TableParagraph"/>
              <w:ind w:right="58"/>
              <w:jc w:val="center"/>
              <w:rPr>
                <w:sz w:val="24"/>
                <w:szCs w:val="24"/>
              </w:rPr>
            </w:pPr>
            <w:proofErr w:type="spellStart"/>
            <w:r w:rsidRPr="00FB6FB1">
              <w:rPr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2600AF59" w14:textId="3CC6D4EF" w:rsidR="008B3520" w:rsidRPr="00FB6FB1" w:rsidRDefault="00FD5E69" w:rsidP="000745EE">
            <w:pPr>
              <w:pStyle w:val="TableParagraph"/>
              <w:ind w:right="58"/>
              <w:jc w:val="center"/>
              <w:rPr>
                <w:spacing w:val="-5"/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ISO</w:t>
            </w:r>
          </w:p>
        </w:tc>
      </w:tr>
    </w:tbl>
    <w:p w14:paraId="55A6E428" w14:textId="77777777" w:rsidR="00D934AA" w:rsidRDefault="00D934AA">
      <w:pPr>
        <w:pStyle w:val="TableParagraph"/>
        <w:jc w:val="right"/>
        <w:rPr>
          <w:sz w:val="24"/>
        </w:rPr>
        <w:sectPr w:rsidR="00D934AA">
          <w:pgSz w:w="20160" w:h="12240" w:orient="landscape"/>
          <w:pgMar w:top="1360" w:right="1440" w:bottom="280" w:left="1440" w:header="717" w:footer="0" w:gutter="0"/>
          <w:cols w:space="720"/>
        </w:sectPr>
      </w:pPr>
    </w:p>
    <w:p w14:paraId="55A6E429" w14:textId="77777777" w:rsidR="00D934AA" w:rsidRDefault="00D934AA">
      <w:pPr>
        <w:pStyle w:val="BodyText"/>
        <w:rPr>
          <w:b/>
          <w:sz w:val="16"/>
        </w:rPr>
      </w:pPr>
    </w:p>
    <w:tbl>
      <w:tblPr>
        <w:tblW w:w="18750" w:type="dxa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0"/>
        <w:gridCol w:w="1985"/>
        <w:gridCol w:w="2422"/>
        <w:gridCol w:w="1833"/>
        <w:gridCol w:w="1843"/>
        <w:gridCol w:w="2976"/>
        <w:gridCol w:w="1372"/>
        <w:gridCol w:w="1463"/>
        <w:gridCol w:w="2596"/>
      </w:tblGrid>
      <w:tr w:rsidR="00FB6FB1" w14:paraId="12FB3D87" w14:textId="77777777" w:rsidTr="000745EE">
        <w:trPr>
          <w:trHeight w:val="1286"/>
        </w:trPr>
        <w:tc>
          <w:tcPr>
            <w:tcW w:w="2260" w:type="dxa"/>
          </w:tcPr>
          <w:p w14:paraId="3243F9D2" w14:textId="7DD8564F" w:rsidR="00FB6FB1" w:rsidRPr="00CB671F" w:rsidRDefault="00E706BA" w:rsidP="000745EE">
            <w:pPr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Foster</w:t>
            </w:r>
            <w:r w:rsidR="00FB6FB1" w:rsidRPr="00CB671F">
              <w:rPr>
                <w:color w:val="000000"/>
                <w:sz w:val="24"/>
                <w:szCs w:val="24"/>
              </w:rPr>
              <w:t>, 20</w:t>
            </w:r>
            <w:r w:rsidRPr="00CB671F">
              <w:rPr>
                <w:color w:val="000000"/>
                <w:sz w:val="24"/>
                <w:szCs w:val="24"/>
              </w:rPr>
              <w:t>00</w:t>
            </w:r>
            <w:r w:rsidR="00FB6FB1" w:rsidRPr="00CB671F">
              <w:rPr>
                <w:color w:val="000000"/>
                <w:sz w:val="24"/>
                <w:szCs w:val="24"/>
              </w:rPr>
              <w:t xml:space="preserve"> (</w:t>
            </w:r>
            <w:r w:rsidRPr="00CB671F">
              <w:rPr>
                <w:color w:val="000000"/>
                <w:sz w:val="24"/>
                <w:szCs w:val="24"/>
              </w:rPr>
              <w:t>Book chapter</w:t>
            </w:r>
            <w:r w:rsidR="00FB6FB1" w:rsidRPr="00CB671F">
              <w:rPr>
                <w:color w:val="000000"/>
                <w:sz w:val="24"/>
                <w:szCs w:val="24"/>
              </w:rPr>
              <w:t xml:space="preserve">; </w:t>
            </w:r>
            <w:r w:rsidRPr="00CB671F">
              <w:rPr>
                <w:color w:val="000000"/>
                <w:sz w:val="24"/>
                <w:szCs w:val="24"/>
              </w:rPr>
              <w:t>UK</w:t>
            </w:r>
            <w:r w:rsidR="00FB6FB1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15F6A718" w14:textId="77777777" w:rsidR="00E706BA" w:rsidRPr="00CB671F" w:rsidRDefault="00E706BA" w:rsidP="00E706BA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T.M.C. Asser Press</w:t>
            </w:r>
          </w:p>
          <w:p w14:paraId="74D3BCB6" w14:textId="4401D0CB" w:rsidR="00FB6FB1" w:rsidRPr="00CB671F" w:rsidRDefault="00FB6FB1" w:rsidP="000745EE">
            <w:pPr>
              <w:pStyle w:val="TableParagraph"/>
              <w:spacing w:before="107"/>
              <w:ind w:right="117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79FB80A2" w14:textId="77777777" w:rsidR="00FB6FB1" w:rsidRPr="00CB671F" w:rsidRDefault="00FB6FB1" w:rsidP="000745EE">
            <w:pPr>
              <w:pStyle w:val="TableParagraph"/>
              <w:spacing w:before="107"/>
              <w:ind w:right="117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4082C40F" w14:textId="77777777" w:rsidR="00FB6FB1" w:rsidRPr="00CB671F" w:rsidRDefault="00FB6FB1" w:rsidP="000745EE">
            <w:pPr>
              <w:pStyle w:val="TableParagraph"/>
              <w:spacing w:before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3A83B01" w14:textId="77777777" w:rsidR="00FB6FB1" w:rsidRPr="00CB671F" w:rsidRDefault="00FB6FB1" w:rsidP="000745EE">
            <w:pPr>
              <w:pStyle w:val="TableParagraph"/>
              <w:spacing w:before="107"/>
              <w:ind w:left="119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57654BE2" w14:textId="77777777" w:rsidR="00305E92" w:rsidRPr="00CB671F" w:rsidRDefault="00305E92" w:rsidP="00305E92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Pol, L, P</w:t>
            </w:r>
          </w:p>
          <w:p w14:paraId="6721F0CD" w14:textId="77777777" w:rsidR="00FB6FB1" w:rsidRPr="00CB671F" w:rsidRDefault="00FB6FB1" w:rsidP="000745EE">
            <w:pPr>
              <w:pStyle w:val="TableParagraph"/>
              <w:spacing w:before="107"/>
              <w:ind w:left="1" w:right="18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1C1FDC50" w14:textId="77777777" w:rsidR="00FB6FB1" w:rsidRPr="00CB671F" w:rsidRDefault="00FB6FB1" w:rsidP="000745EE">
            <w:pPr>
              <w:pStyle w:val="TableParagraph"/>
              <w:spacing w:before="107"/>
              <w:ind w:right="92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63" w:type="dxa"/>
          </w:tcPr>
          <w:p w14:paraId="0D53BBDD" w14:textId="766EF7D5" w:rsidR="00FB6FB1" w:rsidRPr="00CB671F" w:rsidRDefault="00D916E8" w:rsidP="00E73702">
            <w:pPr>
              <w:pStyle w:val="TableParagraph"/>
              <w:spacing w:before="107"/>
              <w:ind w:left="6" w:right="58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EU</w:t>
            </w:r>
          </w:p>
        </w:tc>
        <w:tc>
          <w:tcPr>
            <w:tcW w:w="2596" w:type="dxa"/>
          </w:tcPr>
          <w:p w14:paraId="605AB5BF" w14:textId="62BF0C4B" w:rsidR="00FB6FB1" w:rsidRPr="00CB671F" w:rsidRDefault="00FD5E69" w:rsidP="000745EE">
            <w:pPr>
              <w:pStyle w:val="TableParagraph"/>
              <w:spacing w:before="107"/>
              <w:ind w:left="6"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61428A" w14:paraId="4936E397" w14:textId="77777777" w:rsidTr="000745EE">
        <w:trPr>
          <w:trHeight w:val="2054"/>
        </w:trPr>
        <w:tc>
          <w:tcPr>
            <w:tcW w:w="2260" w:type="dxa"/>
          </w:tcPr>
          <w:p w14:paraId="4B740F0D" w14:textId="4665597B" w:rsidR="0061428A" w:rsidRPr="00CB671F" w:rsidRDefault="0061428A" w:rsidP="0061428A">
            <w:pPr>
              <w:rPr>
                <w:color w:val="000000"/>
                <w:sz w:val="24"/>
                <w:szCs w:val="24"/>
              </w:rPr>
            </w:pPr>
            <w:proofErr w:type="spellStart"/>
            <w:r w:rsidRPr="00CB671F">
              <w:rPr>
                <w:color w:val="000000"/>
                <w:sz w:val="24"/>
                <w:szCs w:val="24"/>
              </w:rPr>
              <w:t>Huiyng</w:t>
            </w:r>
            <w:proofErr w:type="spellEnd"/>
            <w:r w:rsidRPr="00CB671F">
              <w:rPr>
                <w:color w:val="000000"/>
                <w:sz w:val="24"/>
                <w:szCs w:val="24"/>
              </w:rPr>
              <w:t xml:space="preserve">, 2017 (Journal </w:t>
            </w:r>
            <w:proofErr w:type="gramStart"/>
            <w:r w:rsidRPr="00CB671F">
              <w:rPr>
                <w:color w:val="000000"/>
                <w:sz w:val="24"/>
                <w:szCs w:val="24"/>
              </w:rPr>
              <w:t>article;</w:t>
            </w:r>
            <w:proofErr w:type="gramEnd"/>
            <w:r w:rsidRPr="00CB671F">
              <w:rPr>
                <w:color w:val="000000"/>
                <w:sz w:val="24"/>
                <w:szCs w:val="24"/>
              </w:rPr>
              <w:t xml:space="preserve"> </w:t>
            </w:r>
          </w:p>
          <w:p w14:paraId="3E72499A" w14:textId="6553B541" w:rsidR="0061428A" w:rsidRPr="00CB671F" w:rsidRDefault="0061428A" w:rsidP="0061428A">
            <w:pPr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China)</w:t>
            </w:r>
          </w:p>
        </w:tc>
        <w:tc>
          <w:tcPr>
            <w:tcW w:w="1985" w:type="dxa"/>
          </w:tcPr>
          <w:p w14:paraId="7E158D39" w14:textId="77777777" w:rsidR="0061428A" w:rsidRPr="005A0538" w:rsidRDefault="0061428A" w:rsidP="0061428A">
            <w:pPr>
              <w:jc w:val="center"/>
              <w:rPr>
                <w:color w:val="000000"/>
                <w:sz w:val="24"/>
                <w:szCs w:val="24"/>
                <w:lang w:val="pt-BR"/>
              </w:rPr>
            </w:pPr>
            <w:r w:rsidRPr="005A0538">
              <w:rPr>
                <w:color w:val="000000"/>
                <w:sz w:val="24"/>
                <w:szCs w:val="24"/>
                <w:lang w:val="pt-BR"/>
              </w:rPr>
              <w:t>Rassegna di diritto ed Economia dello Sport</w:t>
            </w:r>
          </w:p>
          <w:p w14:paraId="2BC13249" w14:textId="3F6114F2" w:rsidR="0061428A" w:rsidRPr="005A0538" w:rsidRDefault="0061428A" w:rsidP="0061428A">
            <w:pPr>
              <w:pStyle w:val="TableParagraph"/>
              <w:spacing w:before="63"/>
              <w:ind w:left="1399"/>
              <w:jc w:val="center"/>
              <w:rPr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2422" w:type="dxa"/>
          </w:tcPr>
          <w:p w14:paraId="2DB2F496" w14:textId="77777777" w:rsidR="0061428A" w:rsidRPr="005A0538" w:rsidRDefault="0061428A" w:rsidP="0061428A">
            <w:pPr>
              <w:pStyle w:val="TableParagraph"/>
              <w:spacing w:before="63"/>
              <w:ind w:left="3256"/>
              <w:jc w:val="center"/>
              <w:rPr>
                <w:color w:val="000000"/>
                <w:sz w:val="24"/>
                <w:szCs w:val="24"/>
                <w:lang w:val="pt-BR"/>
              </w:rPr>
            </w:pPr>
          </w:p>
          <w:p w14:paraId="455DDEB5" w14:textId="77777777" w:rsidR="0061428A" w:rsidRPr="00CB671F" w:rsidRDefault="0061428A" w:rsidP="0061428A">
            <w:pPr>
              <w:pStyle w:val="TableParagraph"/>
              <w:spacing w:before="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3D3592C8" w14:textId="77777777" w:rsidR="0061428A" w:rsidRPr="00CB671F" w:rsidRDefault="0061428A" w:rsidP="0061428A">
            <w:pPr>
              <w:pStyle w:val="TableParagraph"/>
              <w:spacing w:before="0"/>
              <w:ind w:left="833"/>
              <w:jc w:val="center"/>
              <w:rPr>
                <w:color w:val="000000"/>
                <w:sz w:val="24"/>
                <w:szCs w:val="24"/>
              </w:rPr>
            </w:pPr>
          </w:p>
          <w:p w14:paraId="4B4CD201" w14:textId="77777777" w:rsidR="0061428A" w:rsidRPr="00CB671F" w:rsidRDefault="0061428A" w:rsidP="0061428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5D2157EA" w14:textId="77777777" w:rsidR="0061428A" w:rsidRPr="00CB671F" w:rsidRDefault="0061428A" w:rsidP="0061428A">
            <w:pPr>
              <w:pStyle w:val="TableParagraph"/>
              <w:spacing w:before="63"/>
              <w:ind w:left="119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633686E5" w14:textId="2CF5367B" w:rsidR="0061428A" w:rsidRPr="00CB671F" w:rsidRDefault="0061428A" w:rsidP="0061428A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L</w:t>
            </w:r>
          </w:p>
          <w:p w14:paraId="3DE1E5B2" w14:textId="77777777" w:rsidR="0061428A" w:rsidRPr="00CB671F" w:rsidRDefault="0061428A" w:rsidP="0061428A">
            <w:pPr>
              <w:pStyle w:val="TableParagraph"/>
              <w:spacing w:before="63"/>
              <w:ind w:right="18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7616F903" w14:textId="77777777" w:rsidR="0061428A" w:rsidRPr="00CB671F" w:rsidRDefault="0061428A" w:rsidP="0061428A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Football</w:t>
            </w:r>
          </w:p>
          <w:p w14:paraId="1E35A3B9" w14:textId="0CE002FA" w:rsidR="0061428A" w:rsidRPr="00CB671F" w:rsidRDefault="0061428A" w:rsidP="0061428A">
            <w:pPr>
              <w:pStyle w:val="TableParagraph"/>
              <w:spacing w:before="63"/>
              <w:ind w:right="92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63" w:type="dxa"/>
          </w:tcPr>
          <w:p w14:paraId="0AD6C3AE" w14:textId="5EA4B6CD" w:rsidR="0061428A" w:rsidRPr="00CB671F" w:rsidRDefault="0061428A" w:rsidP="0061428A">
            <w:pPr>
              <w:pStyle w:val="TableParagraph"/>
              <w:spacing w:before="63"/>
              <w:ind w:right="58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CB671F">
              <w:rPr>
                <w:color w:val="000000"/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6C1DAB06" w14:textId="0E2823E4" w:rsidR="0061428A" w:rsidRPr="00CB671F" w:rsidRDefault="00FD5E69" w:rsidP="0061428A">
            <w:pPr>
              <w:pStyle w:val="TableParagraph"/>
              <w:spacing w:before="63"/>
              <w:ind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D2036D" w14:paraId="694BBE6D" w14:textId="77777777" w:rsidTr="000745EE">
        <w:trPr>
          <w:trHeight w:val="1487"/>
        </w:trPr>
        <w:tc>
          <w:tcPr>
            <w:tcW w:w="2260" w:type="dxa"/>
          </w:tcPr>
          <w:p w14:paraId="59C5EC99" w14:textId="0E2EE5F7" w:rsidR="00D2036D" w:rsidRPr="00CB671F" w:rsidRDefault="00D2036D" w:rsidP="00D2036D">
            <w:pPr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Schwab, 2018 (Journal article; Australia)</w:t>
            </w:r>
          </w:p>
        </w:tc>
        <w:tc>
          <w:tcPr>
            <w:tcW w:w="1985" w:type="dxa"/>
          </w:tcPr>
          <w:p w14:paraId="19129422" w14:textId="77777777" w:rsidR="00D2036D" w:rsidRPr="00CB671F" w:rsidRDefault="00D2036D" w:rsidP="00D2036D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 xml:space="preserve">International Sports Law Review </w:t>
            </w:r>
            <w:proofErr w:type="spellStart"/>
            <w:r w:rsidRPr="00CB671F">
              <w:rPr>
                <w:color w:val="000000"/>
                <w:sz w:val="24"/>
                <w:szCs w:val="24"/>
              </w:rPr>
              <w:t>Pandektis</w:t>
            </w:r>
            <w:proofErr w:type="spellEnd"/>
          </w:p>
        </w:tc>
        <w:tc>
          <w:tcPr>
            <w:tcW w:w="2422" w:type="dxa"/>
          </w:tcPr>
          <w:p w14:paraId="78C99B10" w14:textId="77777777" w:rsidR="00D2036D" w:rsidRPr="00CB671F" w:rsidRDefault="00D2036D" w:rsidP="00D2036D">
            <w:pPr>
              <w:pStyle w:val="TableParagraph"/>
              <w:ind w:right="117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694EB649" w14:textId="77777777" w:rsidR="00D2036D" w:rsidRPr="00CB671F" w:rsidRDefault="00D2036D" w:rsidP="00D2036D">
            <w:pPr>
              <w:pStyle w:val="TableParagraph"/>
              <w:spacing w:before="0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36D10E6" w14:textId="77777777" w:rsidR="00D2036D" w:rsidRPr="00CB671F" w:rsidRDefault="00D2036D" w:rsidP="00D2036D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Levels of athlete activism</w:t>
            </w:r>
          </w:p>
          <w:p w14:paraId="0BB409EE" w14:textId="3EC4203A" w:rsidR="00D2036D" w:rsidRPr="00CB671F" w:rsidRDefault="00D2036D" w:rsidP="00D2036D">
            <w:pPr>
              <w:pStyle w:val="TableParagraph"/>
              <w:ind w:left="119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782851C9" w14:textId="77777777" w:rsidR="00D2036D" w:rsidRPr="00CB671F" w:rsidRDefault="00D2036D" w:rsidP="00D2036D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Pol, L</w:t>
            </w:r>
          </w:p>
          <w:p w14:paraId="7C7F381F" w14:textId="77777777" w:rsidR="00D2036D" w:rsidRPr="00CB671F" w:rsidRDefault="00D2036D" w:rsidP="00D2036D">
            <w:pPr>
              <w:pStyle w:val="TableParagraph"/>
              <w:ind w:right="18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3799003D" w14:textId="6A888FFD" w:rsidR="00D2036D" w:rsidRPr="00CB671F" w:rsidRDefault="00D2036D" w:rsidP="00D2036D">
            <w:pPr>
              <w:pStyle w:val="TableParagraph"/>
              <w:ind w:right="92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63" w:type="dxa"/>
          </w:tcPr>
          <w:p w14:paraId="03AAEB1F" w14:textId="32A47862" w:rsidR="00D2036D" w:rsidRPr="00CB671F" w:rsidRDefault="00D2036D" w:rsidP="00D2036D">
            <w:pPr>
              <w:pStyle w:val="TableParagraph"/>
              <w:ind w:left="6" w:right="58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CB671F">
              <w:rPr>
                <w:color w:val="000000"/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4F0AB843" w14:textId="4E678C3F" w:rsidR="00D2036D" w:rsidRPr="00CB671F" w:rsidRDefault="00FD5E69" w:rsidP="00D2036D">
            <w:pPr>
              <w:pStyle w:val="TableParagraph"/>
              <w:ind w:left="6"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FB6FB1" w14:paraId="7947F588" w14:textId="77777777" w:rsidTr="000745EE">
        <w:trPr>
          <w:trHeight w:val="1428"/>
        </w:trPr>
        <w:tc>
          <w:tcPr>
            <w:tcW w:w="2260" w:type="dxa"/>
          </w:tcPr>
          <w:p w14:paraId="40C9F52D" w14:textId="4007C665" w:rsidR="00FB6FB1" w:rsidRPr="00CB671F" w:rsidRDefault="00F558E9" w:rsidP="00F558E9">
            <w:pPr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Wiater</w:t>
            </w:r>
            <w:r w:rsidR="00FB6FB1" w:rsidRPr="00CB671F">
              <w:rPr>
                <w:color w:val="000000"/>
                <w:sz w:val="24"/>
                <w:szCs w:val="24"/>
              </w:rPr>
              <w:t xml:space="preserve">, </w:t>
            </w:r>
            <w:r w:rsidRPr="00CB671F">
              <w:rPr>
                <w:color w:val="000000"/>
                <w:sz w:val="24"/>
                <w:szCs w:val="24"/>
              </w:rPr>
              <w:t>2023</w:t>
            </w:r>
            <w:r w:rsidR="00FB6FB1" w:rsidRPr="00CB671F">
              <w:rPr>
                <w:color w:val="000000"/>
                <w:sz w:val="24"/>
                <w:szCs w:val="24"/>
              </w:rPr>
              <w:t xml:space="preserve"> (Journal </w:t>
            </w:r>
            <w:proofErr w:type="gramStart"/>
            <w:r w:rsidR="00FB6FB1" w:rsidRPr="00CB671F">
              <w:rPr>
                <w:color w:val="000000"/>
                <w:sz w:val="24"/>
                <w:szCs w:val="24"/>
              </w:rPr>
              <w:t>article;</w:t>
            </w:r>
            <w:proofErr w:type="gramEnd"/>
          </w:p>
          <w:p w14:paraId="1ECF8C87" w14:textId="3CD47E06" w:rsidR="00FB6FB1" w:rsidRPr="00CB671F" w:rsidRDefault="00F558E9" w:rsidP="000745EE">
            <w:pPr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Germany</w:t>
            </w:r>
            <w:r w:rsidR="00FB6FB1" w:rsidRPr="00CB671F">
              <w:rPr>
                <w:color w:val="000000"/>
                <w:sz w:val="24"/>
                <w:szCs w:val="24"/>
              </w:rPr>
              <w:t>)</w:t>
            </w:r>
          </w:p>
          <w:p w14:paraId="1B4ECDF8" w14:textId="77777777" w:rsidR="00FB6FB1" w:rsidRPr="00CB671F" w:rsidRDefault="00FB6FB1" w:rsidP="000745E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121B76E" w14:textId="77777777" w:rsidR="00F558E9" w:rsidRPr="00CB671F" w:rsidRDefault="00F558E9" w:rsidP="00F558E9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Business and Human Rights Journal</w:t>
            </w:r>
          </w:p>
          <w:p w14:paraId="7517C744" w14:textId="77777777" w:rsidR="00FB6FB1" w:rsidRPr="00CB671F" w:rsidRDefault="00FB6FB1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2C448187" w14:textId="77777777" w:rsidR="00FB6FB1" w:rsidRPr="00CB671F" w:rsidRDefault="00FB6FB1" w:rsidP="000745EE">
            <w:pPr>
              <w:pStyle w:val="TableParagraph"/>
              <w:spacing w:before="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5B29DB67" w14:textId="77777777" w:rsidR="00FB6FB1" w:rsidRPr="00CB671F" w:rsidRDefault="00FB6FB1" w:rsidP="000745EE">
            <w:pPr>
              <w:pStyle w:val="TableParagraph"/>
              <w:spacing w:before="4" w:line="256" w:lineRule="exact"/>
              <w:ind w:left="-33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FD2E392" w14:textId="3D6003B4" w:rsidR="00FB6FB1" w:rsidRPr="00CB671F" w:rsidRDefault="009E321B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No</w:t>
            </w:r>
          </w:p>
          <w:p w14:paraId="08713A20" w14:textId="77777777" w:rsidR="00FB6FB1" w:rsidRPr="00CB671F" w:rsidRDefault="00FB6FB1" w:rsidP="000745EE">
            <w:pPr>
              <w:pStyle w:val="TableParagraph"/>
              <w:ind w:left="119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3A73DD3E" w14:textId="77777777" w:rsidR="00E61D39" w:rsidRPr="00CB671F" w:rsidRDefault="00E61D39" w:rsidP="00E61D39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Pol, L</w:t>
            </w:r>
          </w:p>
          <w:p w14:paraId="7ACF8842" w14:textId="7D6A7471" w:rsidR="00FB6FB1" w:rsidRPr="00CB671F" w:rsidRDefault="00FB6FB1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06AB3362" w14:textId="77777777" w:rsidR="00FB6FB1" w:rsidRPr="00CB671F" w:rsidRDefault="00FB6FB1" w:rsidP="000745EE">
            <w:pPr>
              <w:pStyle w:val="TableParagraph"/>
              <w:ind w:left="6" w:right="92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63" w:type="dxa"/>
          </w:tcPr>
          <w:p w14:paraId="47D9DD43" w14:textId="77777777" w:rsidR="00E61D39" w:rsidRPr="00CB671F" w:rsidRDefault="00E61D39" w:rsidP="00E61D39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CB671F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CB671F">
              <w:rPr>
                <w:color w:val="000000"/>
                <w:sz w:val="24"/>
                <w:szCs w:val="24"/>
              </w:rPr>
              <w:t xml:space="preserve"> (Russia, Belarus, Ukraine)</w:t>
            </w:r>
          </w:p>
          <w:p w14:paraId="70DEDD30" w14:textId="355D2C74" w:rsidR="00FB6FB1" w:rsidRPr="00CB671F" w:rsidRDefault="00FB6FB1" w:rsidP="000745EE">
            <w:pPr>
              <w:pStyle w:val="TableParagraph"/>
              <w:ind w:right="58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30D8692F" w14:textId="375F39D0" w:rsidR="00FB6FB1" w:rsidRPr="00CB671F" w:rsidRDefault="00FD5E69" w:rsidP="000745EE">
            <w:pPr>
              <w:pStyle w:val="TableParagraph"/>
              <w:ind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FB6FB1" w14:paraId="5321A1B9" w14:textId="77777777" w:rsidTr="000745EE">
        <w:trPr>
          <w:trHeight w:val="1428"/>
        </w:trPr>
        <w:tc>
          <w:tcPr>
            <w:tcW w:w="2260" w:type="dxa"/>
          </w:tcPr>
          <w:p w14:paraId="58A34ADB" w14:textId="5FE4D5F4" w:rsidR="00FB6FB1" w:rsidRPr="00CB671F" w:rsidRDefault="009E321B" w:rsidP="000745EE">
            <w:pPr>
              <w:rPr>
                <w:color w:val="000000"/>
                <w:sz w:val="24"/>
                <w:szCs w:val="24"/>
              </w:rPr>
            </w:pPr>
            <w:proofErr w:type="spellStart"/>
            <w:r w:rsidRPr="00CB671F">
              <w:rPr>
                <w:color w:val="000000"/>
                <w:sz w:val="24"/>
                <w:szCs w:val="24"/>
              </w:rPr>
              <w:t>Dorskaia</w:t>
            </w:r>
            <w:proofErr w:type="spellEnd"/>
            <w:r w:rsidRPr="00CB671F">
              <w:rPr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CB671F">
              <w:rPr>
                <w:color w:val="000000"/>
                <w:sz w:val="24"/>
                <w:szCs w:val="24"/>
              </w:rPr>
              <w:t>Dorskii</w:t>
            </w:r>
            <w:proofErr w:type="spellEnd"/>
            <w:r w:rsidR="00FB6FB1" w:rsidRPr="00CB671F">
              <w:rPr>
                <w:color w:val="000000"/>
                <w:sz w:val="24"/>
                <w:szCs w:val="24"/>
              </w:rPr>
              <w:t>, 2021</w:t>
            </w:r>
          </w:p>
          <w:p w14:paraId="0B7B957E" w14:textId="77777777" w:rsidR="00FB6FB1" w:rsidRPr="00CB671F" w:rsidRDefault="00FB6FB1" w:rsidP="000745EE">
            <w:pPr>
              <w:pStyle w:val="TableParagraph"/>
              <w:spacing w:before="0"/>
              <w:ind w:left="105" w:right="30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 xml:space="preserve">(Journal </w:t>
            </w:r>
            <w:proofErr w:type="gramStart"/>
            <w:r w:rsidRPr="00CB671F">
              <w:rPr>
                <w:color w:val="000000"/>
                <w:sz w:val="24"/>
                <w:szCs w:val="24"/>
              </w:rPr>
              <w:t>article;</w:t>
            </w:r>
            <w:proofErr w:type="gramEnd"/>
          </w:p>
          <w:p w14:paraId="1F22C5C3" w14:textId="5C3F2BA5" w:rsidR="00FB6FB1" w:rsidRPr="00CB671F" w:rsidRDefault="009E321B" w:rsidP="000745EE">
            <w:pPr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Russia</w:t>
            </w:r>
            <w:r w:rsidR="00FB6FB1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</w:tcPr>
          <w:p w14:paraId="467D2850" w14:textId="77777777" w:rsidR="009E321B" w:rsidRPr="00CB671F" w:rsidRDefault="009E321B" w:rsidP="009E321B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CB671F">
              <w:rPr>
                <w:color w:val="000000"/>
                <w:sz w:val="24"/>
                <w:szCs w:val="24"/>
              </w:rPr>
              <w:t>Vestnik</w:t>
            </w:r>
            <w:proofErr w:type="spellEnd"/>
            <w:r w:rsidRPr="00CB671F">
              <w:rPr>
                <w:color w:val="000000"/>
                <w:sz w:val="24"/>
                <w:szCs w:val="24"/>
              </w:rPr>
              <w:t xml:space="preserve"> Sankt-</w:t>
            </w:r>
            <w:proofErr w:type="spellStart"/>
            <w:r w:rsidRPr="00CB671F">
              <w:rPr>
                <w:color w:val="000000"/>
                <w:sz w:val="24"/>
                <w:szCs w:val="24"/>
              </w:rPr>
              <w:t>Peterburgskogo</w:t>
            </w:r>
            <w:proofErr w:type="spellEnd"/>
            <w:r w:rsidRPr="00CB671F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B671F">
              <w:rPr>
                <w:color w:val="000000"/>
                <w:sz w:val="24"/>
                <w:szCs w:val="24"/>
              </w:rPr>
              <w:t>Universiteta</w:t>
            </w:r>
            <w:proofErr w:type="spellEnd"/>
            <w:r w:rsidRPr="00CB671F">
              <w:rPr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CB671F">
              <w:rPr>
                <w:color w:val="000000"/>
                <w:sz w:val="24"/>
                <w:szCs w:val="24"/>
              </w:rPr>
              <w:t>Pravo</w:t>
            </w:r>
            <w:proofErr w:type="spellEnd"/>
          </w:p>
          <w:p w14:paraId="4D52847E" w14:textId="77777777" w:rsidR="00FB6FB1" w:rsidRPr="00CB671F" w:rsidRDefault="00FB6FB1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71B1A4D2" w14:textId="77777777" w:rsidR="00FB6FB1" w:rsidRPr="00CB671F" w:rsidRDefault="00FB6FB1" w:rsidP="000745EE">
            <w:pPr>
              <w:pStyle w:val="TableParagraph"/>
              <w:spacing w:before="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470CFE54" w14:textId="77777777" w:rsidR="00FB6FB1" w:rsidRPr="00CB671F" w:rsidRDefault="00FB6FB1" w:rsidP="000745EE">
            <w:pPr>
              <w:pStyle w:val="TableParagraph"/>
              <w:spacing w:before="4" w:line="256" w:lineRule="exact"/>
              <w:ind w:left="-33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EEE9262" w14:textId="77777777" w:rsidR="00FF07F3" w:rsidRPr="00CB671F" w:rsidRDefault="00FF07F3" w:rsidP="00FF07F3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No</w:t>
            </w:r>
          </w:p>
          <w:p w14:paraId="1F57F436" w14:textId="77777777" w:rsidR="00FB6FB1" w:rsidRPr="00CB671F" w:rsidRDefault="00FB6FB1" w:rsidP="000745EE">
            <w:pPr>
              <w:pStyle w:val="TableParagraph"/>
              <w:ind w:left="119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7C00EA1F" w14:textId="77777777" w:rsidR="00756C6E" w:rsidRPr="00CB671F" w:rsidRDefault="00756C6E" w:rsidP="00756C6E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Pol, L</w:t>
            </w:r>
          </w:p>
          <w:p w14:paraId="229BD33C" w14:textId="77777777" w:rsidR="00FB6FB1" w:rsidRPr="00CB671F" w:rsidRDefault="00FB6FB1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4F035713" w14:textId="77777777" w:rsidR="00FB6FB1" w:rsidRPr="00CB671F" w:rsidRDefault="00FB6FB1" w:rsidP="000745EE">
            <w:pPr>
              <w:pStyle w:val="TableParagraph"/>
              <w:ind w:left="6" w:right="92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63" w:type="dxa"/>
          </w:tcPr>
          <w:p w14:paraId="4E30492C" w14:textId="22853190" w:rsidR="00FB6FB1" w:rsidRPr="00CB671F" w:rsidRDefault="00D468B9" w:rsidP="000745EE">
            <w:pPr>
              <w:pStyle w:val="TableParagraph"/>
              <w:ind w:right="58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Russia</w:t>
            </w:r>
          </w:p>
        </w:tc>
        <w:tc>
          <w:tcPr>
            <w:tcW w:w="2596" w:type="dxa"/>
          </w:tcPr>
          <w:p w14:paraId="2D73EB96" w14:textId="51F818E6" w:rsidR="00FB6FB1" w:rsidRPr="00CB671F" w:rsidRDefault="00FD5E69" w:rsidP="000745EE">
            <w:pPr>
              <w:pStyle w:val="TableParagraph"/>
              <w:ind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FD79D5" w14:paraId="0477863D" w14:textId="77777777" w:rsidTr="000745EE">
        <w:trPr>
          <w:trHeight w:val="1428"/>
        </w:trPr>
        <w:tc>
          <w:tcPr>
            <w:tcW w:w="2260" w:type="dxa"/>
          </w:tcPr>
          <w:p w14:paraId="1263EBD1" w14:textId="77777777" w:rsidR="00FD79D5" w:rsidRPr="00CB671F" w:rsidRDefault="00FD79D5" w:rsidP="00CB671F">
            <w:pPr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 xml:space="preserve">Panagiotopoulos &amp; Kallimani, 2017 (Journal </w:t>
            </w:r>
            <w:proofErr w:type="gramStart"/>
            <w:r w:rsidRPr="00CB671F">
              <w:rPr>
                <w:color w:val="000000"/>
                <w:sz w:val="24"/>
                <w:szCs w:val="24"/>
              </w:rPr>
              <w:t>article;</w:t>
            </w:r>
            <w:proofErr w:type="gramEnd"/>
          </w:p>
          <w:p w14:paraId="0335CC59" w14:textId="7686D19D" w:rsidR="00FD79D5" w:rsidRPr="00CB671F" w:rsidRDefault="00FD79D5" w:rsidP="00CB671F">
            <w:pPr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Greece)</w:t>
            </w:r>
          </w:p>
          <w:p w14:paraId="47AA25E0" w14:textId="77777777" w:rsidR="00FD79D5" w:rsidRPr="00CB671F" w:rsidRDefault="00FD79D5" w:rsidP="00CB671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</w:tcBorders>
          </w:tcPr>
          <w:p w14:paraId="1ED27846" w14:textId="77777777" w:rsidR="00FD79D5" w:rsidRPr="005A0538" w:rsidRDefault="00FD79D5" w:rsidP="00CB671F">
            <w:pPr>
              <w:rPr>
                <w:color w:val="000000"/>
                <w:sz w:val="24"/>
                <w:szCs w:val="24"/>
                <w:lang w:val="pt-BR"/>
              </w:rPr>
            </w:pPr>
            <w:r w:rsidRPr="005A0538">
              <w:rPr>
                <w:color w:val="000000"/>
                <w:sz w:val="24"/>
                <w:szCs w:val="24"/>
                <w:lang w:val="pt-BR"/>
              </w:rPr>
              <w:t>Rassegna di diritto ed Economia dello Sport</w:t>
            </w:r>
          </w:p>
          <w:p w14:paraId="657BCDAD" w14:textId="77777777" w:rsidR="00FD79D5" w:rsidRPr="005A0538" w:rsidRDefault="00FD79D5" w:rsidP="00CB671F">
            <w:pPr>
              <w:rPr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2422" w:type="dxa"/>
          </w:tcPr>
          <w:p w14:paraId="598E54BE" w14:textId="3CE46A86" w:rsidR="00FD79D5" w:rsidRPr="00CB671F" w:rsidRDefault="00FD79D5" w:rsidP="00BD29E1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4455D045" w14:textId="77777777" w:rsidR="00FD79D5" w:rsidRPr="00CB671F" w:rsidRDefault="00FD79D5" w:rsidP="00CB671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D9D772C" w14:textId="77777777" w:rsidR="00FD79D5" w:rsidRPr="00CB671F" w:rsidRDefault="00FD79D5" w:rsidP="00BD29E1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No</w:t>
            </w:r>
          </w:p>
          <w:p w14:paraId="2B23B957" w14:textId="77777777" w:rsidR="00FD79D5" w:rsidRPr="00CB671F" w:rsidRDefault="00FD79D5" w:rsidP="00CB671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586824F3" w14:textId="77777777" w:rsidR="00FD79D5" w:rsidRPr="00CB671F" w:rsidRDefault="00FD79D5" w:rsidP="00BD29E1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Pol, L</w:t>
            </w:r>
          </w:p>
          <w:p w14:paraId="148A0305" w14:textId="77777777" w:rsidR="00FD79D5" w:rsidRPr="00CB671F" w:rsidRDefault="00FD79D5" w:rsidP="00CB671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15E7E381" w14:textId="77777777" w:rsidR="00FD79D5" w:rsidRPr="00CB671F" w:rsidRDefault="00FD79D5" w:rsidP="00CB671F">
            <w:pPr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Football</w:t>
            </w:r>
          </w:p>
          <w:p w14:paraId="0DA28414" w14:textId="77777777" w:rsidR="00FD79D5" w:rsidRPr="00CB671F" w:rsidRDefault="00FD79D5" w:rsidP="00CB671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63" w:type="dxa"/>
          </w:tcPr>
          <w:p w14:paraId="6AD750AB" w14:textId="77777777" w:rsidR="00FD79D5" w:rsidRPr="00CB671F" w:rsidRDefault="00FD79D5" w:rsidP="00CB671F">
            <w:pPr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 xml:space="preserve">Greece </w:t>
            </w:r>
          </w:p>
          <w:p w14:paraId="2EB19BA7" w14:textId="77777777" w:rsidR="00FD79D5" w:rsidRPr="00CB671F" w:rsidRDefault="00FD79D5" w:rsidP="00CB671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6EAD2BD5" w14:textId="7067A741" w:rsidR="00FD79D5" w:rsidRPr="00CB671F" w:rsidRDefault="00FD5E69" w:rsidP="00CB671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</w:tbl>
    <w:p w14:paraId="55A6E455" w14:textId="77777777" w:rsidR="00D934AA" w:rsidRDefault="00D934AA">
      <w:pPr>
        <w:pStyle w:val="TableParagraph"/>
        <w:jc w:val="right"/>
        <w:rPr>
          <w:sz w:val="24"/>
        </w:rPr>
        <w:sectPr w:rsidR="00D934AA">
          <w:pgSz w:w="20160" w:h="12240" w:orient="landscape"/>
          <w:pgMar w:top="1360" w:right="1440" w:bottom="280" w:left="1440" w:header="717" w:footer="0" w:gutter="0"/>
          <w:cols w:space="720"/>
        </w:sectPr>
      </w:pPr>
    </w:p>
    <w:p w14:paraId="55A6E456" w14:textId="77777777" w:rsidR="00D934AA" w:rsidRDefault="00D934AA">
      <w:pPr>
        <w:pStyle w:val="BodyText"/>
        <w:rPr>
          <w:b/>
          <w:sz w:val="16"/>
        </w:rPr>
      </w:pPr>
    </w:p>
    <w:tbl>
      <w:tblPr>
        <w:tblW w:w="18750" w:type="dxa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0"/>
        <w:gridCol w:w="1985"/>
        <w:gridCol w:w="2422"/>
        <w:gridCol w:w="1833"/>
        <w:gridCol w:w="1843"/>
        <w:gridCol w:w="2976"/>
        <w:gridCol w:w="1372"/>
        <w:gridCol w:w="1463"/>
        <w:gridCol w:w="2596"/>
      </w:tblGrid>
      <w:tr w:rsidR="009B436B" w14:paraId="7C89B499" w14:textId="77777777" w:rsidTr="000745EE">
        <w:trPr>
          <w:trHeight w:val="1286"/>
        </w:trPr>
        <w:tc>
          <w:tcPr>
            <w:tcW w:w="2260" w:type="dxa"/>
          </w:tcPr>
          <w:p w14:paraId="7B8A1C31" w14:textId="77777777" w:rsidR="009B436B" w:rsidRPr="00CB671F" w:rsidRDefault="009B436B" w:rsidP="009B436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F7281F">
              <w:rPr>
                <w:color w:val="000000"/>
                <w:sz w:val="24"/>
                <w:szCs w:val="24"/>
              </w:rPr>
              <w:t>Scheerder</w:t>
            </w:r>
            <w:proofErr w:type="spellEnd"/>
            <w:r w:rsidRPr="00CB671F">
              <w:rPr>
                <w:color w:val="000000"/>
                <w:sz w:val="24"/>
                <w:szCs w:val="24"/>
              </w:rPr>
              <w:t xml:space="preserve">, </w:t>
            </w:r>
            <w:r>
              <w:rPr>
                <w:color w:val="000000"/>
                <w:sz w:val="24"/>
                <w:szCs w:val="24"/>
              </w:rPr>
              <w:t>2020</w:t>
            </w:r>
            <w:r w:rsidRPr="00CB671F">
              <w:rPr>
                <w:color w:val="000000"/>
                <w:sz w:val="24"/>
                <w:szCs w:val="24"/>
              </w:rPr>
              <w:t xml:space="preserve"> (Book </w:t>
            </w:r>
            <w:proofErr w:type="gramStart"/>
            <w:r w:rsidRPr="00CB671F">
              <w:rPr>
                <w:color w:val="000000"/>
                <w:sz w:val="24"/>
                <w:szCs w:val="24"/>
              </w:rPr>
              <w:t>chapter;</w:t>
            </w:r>
            <w:proofErr w:type="gramEnd"/>
            <w:r w:rsidRPr="00CB671F">
              <w:rPr>
                <w:color w:val="000000"/>
                <w:sz w:val="24"/>
                <w:szCs w:val="24"/>
              </w:rPr>
              <w:t xml:space="preserve"> </w:t>
            </w:r>
          </w:p>
          <w:p w14:paraId="3BA68FC6" w14:textId="0A60FC88" w:rsidR="009B436B" w:rsidRPr="00C6032A" w:rsidRDefault="009B436B" w:rsidP="009B436B">
            <w:pPr>
              <w:rPr>
                <w:color w:val="000000"/>
                <w:sz w:val="24"/>
                <w:szCs w:val="24"/>
              </w:rPr>
            </w:pPr>
            <w:r w:rsidRPr="00C6032A">
              <w:rPr>
                <w:color w:val="000000"/>
                <w:sz w:val="24"/>
                <w:szCs w:val="24"/>
              </w:rPr>
              <w:t>Belgium</w:t>
            </w:r>
            <w:r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03D4E957" w14:textId="77777777" w:rsidR="009B436B" w:rsidRPr="00C6032A" w:rsidRDefault="009B436B" w:rsidP="009B436B">
            <w:pPr>
              <w:jc w:val="center"/>
              <w:rPr>
                <w:color w:val="000000"/>
                <w:sz w:val="24"/>
                <w:szCs w:val="24"/>
              </w:rPr>
            </w:pPr>
            <w:r w:rsidRPr="00C6032A">
              <w:rPr>
                <w:color w:val="000000"/>
                <w:sz w:val="24"/>
                <w:szCs w:val="24"/>
              </w:rPr>
              <w:t>Routledge</w:t>
            </w:r>
          </w:p>
          <w:p w14:paraId="49603BF8" w14:textId="77777777" w:rsidR="009B436B" w:rsidRPr="00CB671F" w:rsidRDefault="009B436B" w:rsidP="009B436B">
            <w:pPr>
              <w:pStyle w:val="TableParagraph"/>
              <w:spacing w:before="107"/>
              <w:ind w:right="117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0BE97256" w14:textId="77777777" w:rsidR="009B436B" w:rsidRPr="00CB671F" w:rsidRDefault="009B436B" w:rsidP="009B436B">
            <w:pPr>
              <w:pStyle w:val="TableParagraph"/>
              <w:spacing w:before="107"/>
              <w:ind w:right="117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15D40D89" w14:textId="77777777" w:rsidR="009B436B" w:rsidRPr="00CB671F" w:rsidRDefault="009B436B" w:rsidP="009B436B">
            <w:pPr>
              <w:pStyle w:val="TableParagraph"/>
              <w:spacing w:before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317EE68" w14:textId="483247A7" w:rsidR="009B436B" w:rsidRPr="00CB671F" w:rsidRDefault="009B436B" w:rsidP="009B436B">
            <w:pPr>
              <w:pStyle w:val="TableParagraph"/>
              <w:spacing w:before="107"/>
              <w:ind w:left="119"/>
              <w:jc w:val="center"/>
              <w:rPr>
                <w:color w:val="000000"/>
                <w:sz w:val="24"/>
                <w:szCs w:val="24"/>
              </w:rPr>
            </w:pPr>
            <w:r w:rsidRPr="00BD29E1">
              <w:rPr>
                <w:color w:val="000000"/>
                <w:sz w:val="24"/>
                <w:szCs w:val="24"/>
              </w:rPr>
              <w:t>Principal-agent theory</w:t>
            </w:r>
          </w:p>
        </w:tc>
        <w:tc>
          <w:tcPr>
            <w:tcW w:w="2976" w:type="dxa"/>
          </w:tcPr>
          <w:p w14:paraId="27542CF1" w14:textId="77777777" w:rsidR="009B436B" w:rsidRPr="00C6032A" w:rsidRDefault="009B436B" w:rsidP="009B436B">
            <w:pPr>
              <w:jc w:val="center"/>
              <w:rPr>
                <w:color w:val="000000"/>
                <w:sz w:val="24"/>
                <w:szCs w:val="24"/>
              </w:rPr>
            </w:pPr>
            <w:r w:rsidRPr="00C6032A">
              <w:rPr>
                <w:color w:val="000000"/>
                <w:sz w:val="24"/>
                <w:szCs w:val="24"/>
              </w:rPr>
              <w:t xml:space="preserve">Pol, L, F, </w:t>
            </w:r>
            <w:proofErr w:type="spellStart"/>
            <w:r w:rsidRPr="00C6032A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4F8291DE" w14:textId="77777777" w:rsidR="009B436B" w:rsidRPr="00CB671F" w:rsidRDefault="009B436B" w:rsidP="009B436B">
            <w:pPr>
              <w:pStyle w:val="TableParagraph"/>
              <w:spacing w:before="107"/>
              <w:ind w:left="1" w:right="18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5F22E004" w14:textId="2123FDFF" w:rsidR="009B436B" w:rsidRPr="00CB671F" w:rsidRDefault="009B436B" w:rsidP="009B436B">
            <w:pPr>
              <w:pStyle w:val="TableParagraph"/>
              <w:spacing w:before="107"/>
              <w:ind w:right="92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63" w:type="dxa"/>
          </w:tcPr>
          <w:p w14:paraId="57F8E8A5" w14:textId="66AFC1B0" w:rsidR="009B436B" w:rsidRPr="00CB671F" w:rsidRDefault="009B436B" w:rsidP="009B436B">
            <w:pPr>
              <w:pStyle w:val="TableParagraph"/>
              <w:spacing w:before="107"/>
              <w:ind w:left="6" w:right="58"/>
              <w:rPr>
                <w:color w:val="000000"/>
                <w:sz w:val="24"/>
                <w:szCs w:val="24"/>
              </w:rPr>
            </w:pPr>
            <w:proofErr w:type="spellStart"/>
            <w:r w:rsidRPr="00CB671F">
              <w:rPr>
                <w:color w:val="000000"/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0301F110" w14:textId="4DAE75C0" w:rsidR="009B436B" w:rsidRPr="00CB671F" w:rsidRDefault="00FD5E69" w:rsidP="009B436B">
            <w:pPr>
              <w:pStyle w:val="TableParagraph"/>
              <w:spacing w:before="107"/>
              <w:ind w:left="6"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CB671F" w14:paraId="07D3A371" w14:textId="77777777" w:rsidTr="000745EE">
        <w:trPr>
          <w:trHeight w:val="2054"/>
        </w:trPr>
        <w:tc>
          <w:tcPr>
            <w:tcW w:w="2260" w:type="dxa"/>
          </w:tcPr>
          <w:p w14:paraId="49E23DDB" w14:textId="027AEEE2" w:rsidR="00CB671F" w:rsidRPr="00C6032A" w:rsidRDefault="009B436B" w:rsidP="000745EE">
            <w:pPr>
              <w:rPr>
                <w:color w:val="000000"/>
                <w:sz w:val="24"/>
                <w:szCs w:val="24"/>
              </w:rPr>
            </w:pPr>
            <w:r w:rsidRPr="00C6032A">
              <w:rPr>
                <w:color w:val="000000"/>
                <w:sz w:val="24"/>
                <w:szCs w:val="24"/>
              </w:rPr>
              <w:t>Donnelly et al.</w:t>
            </w:r>
            <w:r w:rsidR="00CB671F" w:rsidRPr="00CB671F">
              <w:rPr>
                <w:color w:val="000000"/>
                <w:sz w:val="24"/>
                <w:szCs w:val="24"/>
              </w:rPr>
              <w:t xml:space="preserve">, </w:t>
            </w:r>
            <w:r>
              <w:rPr>
                <w:color w:val="000000"/>
                <w:sz w:val="24"/>
                <w:szCs w:val="24"/>
              </w:rPr>
              <w:t>2022</w:t>
            </w:r>
            <w:r w:rsidR="00CB671F" w:rsidRPr="00CB671F">
              <w:rPr>
                <w:color w:val="000000"/>
                <w:sz w:val="24"/>
                <w:szCs w:val="24"/>
              </w:rPr>
              <w:t xml:space="preserve"> (Journal </w:t>
            </w:r>
            <w:proofErr w:type="gramStart"/>
            <w:r w:rsidR="00CB671F" w:rsidRPr="00CB671F">
              <w:rPr>
                <w:color w:val="000000"/>
                <w:sz w:val="24"/>
                <w:szCs w:val="24"/>
              </w:rPr>
              <w:t>article;</w:t>
            </w:r>
            <w:proofErr w:type="gramEnd"/>
            <w:r w:rsidR="00CB671F" w:rsidRPr="00CB671F">
              <w:rPr>
                <w:color w:val="000000"/>
                <w:sz w:val="24"/>
                <w:szCs w:val="24"/>
              </w:rPr>
              <w:t xml:space="preserve"> </w:t>
            </w:r>
          </w:p>
          <w:p w14:paraId="076BD719" w14:textId="3E0AF535" w:rsidR="00CB671F" w:rsidRPr="00C6032A" w:rsidRDefault="008E3A46" w:rsidP="000745EE">
            <w:pPr>
              <w:rPr>
                <w:color w:val="000000"/>
                <w:sz w:val="24"/>
                <w:szCs w:val="24"/>
              </w:rPr>
            </w:pPr>
            <w:r w:rsidRPr="00C6032A">
              <w:rPr>
                <w:color w:val="000000"/>
                <w:sz w:val="24"/>
                <w:szCs w:val="24"/>
              </w:rPr>
              <w:t>Canada</w:t>
            </w:r>
            <w:r w:rsidR="00CB671F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62493013" w14:textId="77777777" w:rsidR="008E3A46" w:rsidRPr="00C6032A" w:rsidRDefault="008E3A46" w:rsidP="008E3A46">
            <w:pPr>
              <w:jc w:val="center"/>
              <w:rPr>
                <w:color w:val="000000"/>
                <w:sz w:val="24"/>
                <w:szCs w:val="24"/>
              </w:rPr>
            </w:pPr>
            <w:r w:rsidRPr="00C6032A">
              <w:rPr>
                <w:color w:val="000000"/>
                <w:sz w:val="24"/>
                <w:szCs w:val="24"/>
              </w:rPr>
              <w:t>International Sports Law Journal</w:t>
            </w:r>
          </w:p>
          <w:p w14:paraId="3D4E8306" w14:textId="77777777" w:rsidR="00CB671F" w:rsidRPr="00CB671F" w:rsidRDefault="00CB671F" w:rsidP="000745EE">
            <w:pPr>
              <w:pStyle w:val="TableParagraph"/>
              <w:spacing w:before="63"/>
              <w:ind w:left="1399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080558E5" w14:textId="77777777" w:rsidR="00CB671F" w:rsidRPr="00CB671F" w:rsidRDefault="00CB671F" w:rsidP="000745EE">
            <w:pPr>
              <w:pStyle w:val="TableParagraph"/>
              <w:spacing w:before="63"/>
              <w:ind w:left="3256"/>
              <w:jc w:val="center"/>
              <w:rPr>
                <w:color w:val="000000"/>
                <w:sz w:val="24"/>
                <w:szCs w:val="24"/>
              </w:rPr>
            </w:pPr>
          </w:p>
          <w:p w14:paraId="50300941" w14:textId="77777777" w:rsidR="00CB671F" w:rsidRPr="00CB671F" w:rsidRDefault="00CB671F" w:rsidP="000745EE">
            <w:pPr>
              <w:pStyle w:val="TableParagraph"/>
              <w:spacing w:before="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5DDFE811" w14:textId="77777777" w:rsidR="00CB671F" w:rsidRPr="00CB671F" w:rsidRDefault="00CB671F" w:rsidP="000745EE">
            <w:pPr>
              <w:pStyle w:val="TableParagraph"/>
              <w:spacing w:before="0"/>
              <w:ind w:left="833"/>
              <w:jc w:val="center"/>
              <w:rPr>
                <w:color w:val="000000"/>
                <w:sz w:val="24"/>
                <w:szCs w:val="24"/>
              </w:rPr>
            </w:pPr>
          </w:p>
          <w:p w14:paraId="71D6ABC4" w14:textId="77777777" w:rsidR="00CB671F" w:rsidRPr="00CB671F" w:rsidRDefault="00CB671F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53886501" w14:textId="77777777" w:rsidR="00CB671F" w:rsidRPr="00CB671F" w:rsidRDefault="00CB671F" w:rsidP="000745EE">
            <w:pPr>
              <w:pStyle w:val="TableParagraph"/>
              <w:spacing w:before="63"/>
              <w:ind w:left="119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01AC5B99" w14:textId="0B9A8E58" w:rsidR="00CB671F" w:rsidRPr="00C6032A" w:rsidRDefault="009124F5" w:rsidP="009124F5">
            <w:pPr>
              <w:jc w:val="center"/>
              <w:rPr>
                <w:color w:val="000000"/>
                <w:sz w:val="24"/>
                <w:szCs w:val="24"/>
              </w:rPr>
            </w:pPr>
            <w:r w:rsidRPr="00C6032A">
              <w:rPr>
                <w:color w:val="000000"/>
                <w:sz w:val="24"/>
                <w:szCs w:val="24"/>
              </w:rPr>
              <w:t>Pol, L</w:t>
            </w:r>
          </w:p>
        </w:tc>
        <w:tc>
          <w:tcPr>
            <w:tcW w:w="1372" w:type="dxa"/>
          </w:tcPr>
          <w:p w14:paraId="37A22785" w14:textId="1A6D7D22" w:rsidR="00CB671F" w:rsidRPr="00CB671F" w:rsidRDefault="009124F5" w:rsidP="000745EE">
            <w:pPr>
              <w:pStyle w:val="TableParagraph"/>
              <w:spacing w:before="63"/>
              <w:ind w:right="92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 xml:space="preserve">Multisport </w:t>
            </w:r>
          </w:p>
        </w:tc>
        <w:tc>
          <w:tcPr>
            <w:tcW w:w="1463" w:type="dxa"/>
          </w:tcPr>
          <w:p w14:paraId="62D2D901" w14:textId="4FB17B0D" w:rsidR="00CB671F" w:rsidRPr="00CB671F" w:rsidRDefault="009124F5" w:rsidP="000745EE">
            <w:pPr>
              <w:pStyle w:val="TableParagraph"/>
              <w:spacing w:before="63"/>
              <w:ind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2596" w:type="dxa"/>
          </w:tcPr>
          <w:p w14:paraId="4DDBE456" w14:textId="1F0E1213" w:rsidR="00CB671F" w:rsidRPr="00CB671F" w:rsidRDefault="00FD5E69" w:rsidP="000745EE">
            <w:pPr>
              <w:pStyle w:val="TableParagraph"/>
              <w:spacing w:before="63"/>
              <w:ind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O</w:t>
            </w:r>
          </w:p>
        </w:tc>
      </w:tr>
      <w:tr w:rsidR="00CB671F" w14:paraId="4731DBD1" w14:textId="77777777" w:rsidTr="000745EE">
        <w:trPr>
          <w:trHeight w:val="1487"/>
        </w:trPr>
        <w:tc>
          <w:tcPr>
            <w:tcW w:w="2260" w:type="dxa"/>
          </w:tcPr>
          <w:p w14:paraId="5D31E49D" w14:textId="00EEE6AC" w:rsidR="00CB671F" w:rsidRPr="007076C4" w:rsidRDefault="002B27B5" w:rsidP="000745EE">
            <w:pPr>
              <w:rPr>
                <w:color w:val="000000"/>
                <w:sz w:val="24"/>
                <w:szCs w:val="24"/>
              </w:rPr>
            </w:pPr>
            <w:proofErr w:type="spellStart"/>
            <w:r w:rsidRPr="00C6032A">
              <w:rPr>
                <w:color w:val="000000"/>
                <w:sz w:val="24"/>
                <w:szCs w:val="24"/>
              </w:rPr>
              <w:t>Scheerder</w:t>
            </w:r>
            <w:proofErr w:type="spellEnd"/>
            <w:r w:rsidRPr="00C6032A">
              <w:rPr>
                <w:color w:val="000000"/>
                <w:sz w:val="24"/>
                <w:szCs w:val="24"/>
              </w:rPr>
              <w:t xml:space="preserve"> et al.</w:t>
            </w:r>
            <w:r w:rsidR="00CB671F" w:rsidRPr="00CB671F">
              <w:rPr>
                <w:color w:val="000000"/>
                <w:sz w:val="24"/>
                <w:szCs w:val="24"/>
              </w:rPr>
              <w:t xml:space="preserve">, </w:t>
            </w:r>
            <w:r>
              <w:rPr>
                <w:color w:val="000000"/>
                <w:sz w:val="24"/>
                <w:szCs w:val="24"/>
              </w:rPr>
              <w:t>20</w:t>
            </w:r>
            <w:r w:rsidR="00974D97">
              <w:rPr>
                <w:color w:val="000000"/>
                <w:sz w:val="24"/>
                <w:szCs w:val="24"/>
              </w:rPr>
              <w:t>17</w:t>
            </w:r>
            <w:r w:rsidR="00CB671F" w:rsidRPr="00CB671F">
              <w:rPr>
                <w:color w:val="000000"/>
                <w:sz w:val="24"/>
                <w:szCs w:val="24"/>
              </w:rPr>
              <w:t xml:space="preserve"> (</w:t>
            </w:r>
            <w:r w:rsidR="00974D97" w:rsidRPr="00C6032A">
              <w:rPr>
                <w:color w:val="000000"/>
                <w:sz w:val="24"/>
                <w:szCs w:val="24"/>
              </w:rPr>
              <w:t>Book chapter</w:t>
            </w:r>
            <w:r w:rsidR="00CB671F" w:rsidRPr="00CB671F">
              <w:rPr>
                <w:color w:val="000000"/>
                <w:sz w:val="24"/>
                <w:szCs w:val="24"/>
              </w:rPr>
              <w:t>;</w:t>
            </w:r>
            <w:r w:rsidR="00151C79">
              <w:rPr>
                <w:color w:val="000000"/>
                <w:sz w:val="24"/>
                <w:szCs w:val="24"/>
              </w:rPr>
              <w:t xml:space="preserve"> </w:t>
            </w:r>
            <w:r w:rsidR="00974D97" w:rsidRPr="00C6032A">
              <w:rPr>
                <w:color w:val="000000"/>
                <w:sz w:val="24"/>
                <w:szCs w:val="24"/>
              </w:rPr>
              <w:t>Belgium</w:t>
            </w:r>
            <w:r w:rsidR="00CB671F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1C10BF15" w14:textId="77777777" w:rsidR="00974D97" w:rsidRPr="00C6032A" w:rsidRDefault="00974D97" w:rsidP="00974D97">
            <w:pPr>
              <w:jc w:val="center"/>
              <w:rPr>
                <w:color w:val="000000"/>
                <w:sz w:val="24"/>
                <w:szCs w:val="24"/>
              </w:rPr>
            </w:pPr>
            <w:r w:rsidRPr="00C6032A">
              <w:rPr>
                <w:color w:val="000000"/>
                <w:sz w:val="24"/>
                <w:szCs w:val="24"/>
              </w:rPr>
              <w:t>Springer Nature</w:t>
            </w:r>
          </w:p>
          <w:p w14:paraId="5E1C4E93" w14:textId="601D4F5D" w:rsidR="00CB671F" w:rsidRPr="00CB671F" w:rsidRDefault="00CB671F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7EFF3AAF" w14:textId="77777777" w:rsidR="00CB671F" w:rsidRPr="00CB671F" w:rsidRDefault="00CB671F" w:rsidP="000745EE">
            <w:pPr>
              <w:pStyle w:val="TableParagraph"/>
              <w:ind w:right="117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207B5140" w14:textId="77777777" w:rsidR="00CB671F" w:rsidRPr="00CB671F" w:rsidRDefault="00CB671F" w:rsidP="000745EE">
            <w:pPr>
              <w:pStyle w:val="TableParagraph"/>
              <w:spacing w:before="0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C222924" w14:textId="6C37D5A7" w:rsidR="00CB671F" w:rsidRPr="00CB671F" w:rsidRDefault="00AD5ED4" w:rsidP="000745EE">
            <w:pPr>
              <w:pStyle w:val="TableParagraph"/>
              <w:ind w:left="119"/>
              <w:jc w:val="center"/>
              <w:rPr>
                <w:color w:val="000000"/>
                <w:sz w:val="24"/>
                <w:szCs w:val="24"/>
              </w:rPr>
            </w:pPr>
            <w:r w:rsidRPr="00AD5ED4">
              <w:rPr>
                <w:color w:val="000000"/>
                <w:sz w:val="24"/>
                <w:szCs w:val="24"/>
              </w:rPr>
              <w:t xml:space="preserve">Principal-agent theory </w:t>
            </w:r>
          </w:p>
        </w:tc>
        <w:tc>
          <w:tcPr>
            <w:tcW w:w="2976" w:type="dxa"/>
          </w:tcPr>
          <w:p w14:paraId="1FC0D8E0" w14:textId="77777777" w:rsidR="007076C4" w:rsidRPr="00C6032A" w:rsidRDefault="007076C4" w:rsidP="007076C4">
            <w:pPr>
              <w:jc w:val="center"/>
              <w:rPr>
                <w:color w:val="000000"/>
                <w:sz w:val="24"/>
                <w:szCs w:val="24"/>
              </w:rPr>
            </w:pPr>
            <w:r w:rsidRPr="00C6032A">
              <w:rPr>
                <w:color w:val="000000"/>
                <w:sz w:val="24"/>
                <w:szCs w:val="24"/>
              </w:rPr>
              <w:t xml:space="preserve">Pol, L, F, </w:t>
            </w:r>
            <w:proofErr w:type="spellStart"/>
            <w:r w:rsidRPr="00C6032A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28B7A71A" w14:textId="5276A084" w:rsidR="00CB671F" w:rsidRPr="00CB671F" w:rsidRDefault="00CB671F" w:rsidP="000745EE">
            <w:pPr>
              <w:pStyle w:val="TableParagraph"/>
              <w:ind w:right="18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28925468" w14:textId="77777777" w:rsidR="00CB671F" w:rsidRPr="00CB671F" w:rsidRDefault="00CB671F" w:rsidP="000745EE">
            <w:pPr>
              <w:pStyle w:val="TableParagraph"/>
              <w:ind w:right="92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63" w:type="dxa"/>
          </w:tcPr>
          <w:p w14:paraId="10BCE9F5" w14:textId="77777777" w:rsidR="00CB671F" w:rsidRPr="00CB671F" w:rsidRDefault="00CB671F" w:rsidP="000745EE">
            <w:pPr>
              <w:pStyle w:val="TableParagraph"/>
              <w:ind w:left="6" w:right="58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CB671F">
              <w:rPr>
                <w:color w:val="000000"/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3A681D1E" w14:textId="32DF2F09" w:rsidR="00CB671F" w:rsidRPr="00CB671F" w:rsidRDefault="00FD5E69" w:rsidP="000745EE">
            <w:pPr>
              <w:pStyle w:val="TableParagraph"/>
              <w:ind w:left="6"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CB671F" w14:paraId="60ECB3F3" w14:textId="77777777" w:rsidTr="000745EE">
        <w:trPr>
          <w:trHeight w:val="1428"/>
        </w:trPr>
        <w:tc>
          <w:tcPr>
            <w:tcW w:w="2260" w:type="dxa"/>
          </w:tcPr>
          <w:p w14:paraId="24EFA5E8" w14:textId="3E87703B" w:rsidR="00CB671F" w:rsidRPr="00CB671F" w:rsidRDefault="007076C4" w:rsidP="000745EE">
            <w:pPr>
              <w:rPr>
                <w:color w:val="000000"/>
                <w:sz w:val="24"/>
                <w:szCs w:val="24"/>
              </w:rPr>
            </w:pPr>
            <w:r w:rsidRPr="00C6032A">
              <w:rPr>
                <w:color w:val="000000"/>
                <w:sz w:val="24"/>
                <w:szCs w:val="24"/>
              </w:rPr>
              <w:t>García</w:t>
            </w:r>
            <w:r w:rsidR="00CB671F" w:rsidRPr="00CB671F">
              <w:rPr>
                <w:color w:val="000000"/>
                <w:sz w:val="24"/>
                <w:szCs w:val="24"/>
              </w:rPr>
              <w:t>, 202</w:t>
            </w:r>
            <w:r>
              <w:rPr>
                <w:color w:val="000000"/>
                <w:sz w:val="24"/>
                <w:szCs w:val="24"/>
              </w:rPr>
              <w:t>4</w:t>
            </w:r>
            <w:r w:rsidR="00CB671F" w:rsidRPr="00CB671F">
              <w:rPr>
                <w:color w:val="000000"/>
                <w:sz w:val="24"/>
                <w:szCs w:val="24"/>
              </w:rPr>
              <w:t xml:space="preserve"> (Journal article;</w:t>
            </w:r>
            <w:r w:rsidR="00151C79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UK</w:t>
            </w:r>
            <w:r w:rsidR="00CB671F" w:rsidRPr="00CB671F">
              <w:rPr>
                <w:color w:val="000000"/>
                <w:sz w:val="24"/>
                <w:szCs w:val="24"/>
              </w:rPr>
              <w:t>)</w:t>
            </w:r>
          </w:p>
          <w:p w14:paraId="18BC8C47" w14:textId="77777777" w:rsidR="00CB671F" w:rsidRPr="00CB671F" w:rsidRDefault="00CB671F" w:rsidP="000745E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915BFB2" w14:textId="77777777" w:rsidR="00C15E9C" w:rsidRPr="00C6032A" w:rsidRDefault="00C15E9C" w:rsidP="00C15E9C">
            <w:pPr>
              <w:jc w:val="center"/>
              <w:rPr>
                <w:color w:val="000000"/>
                <w:sz w:val="24"/>
                <w:szCs w:val="24"/>
              </w:rPr>
            </w:pPr>
            <w:r w:rsidRPr="00C6032A">
              <w:rPr>
                <w:color w:val="000000"/>
                <w:sz w:val="24"/>
                <w:szCs w:val="24"/>
              </w:rPr>
              <w:t>International Sports Law Journal</w:t>
            </w:r>
          </w:p>
          <w:p w14:paraId="7C38175D" w14:textId="56B25454" w:rsidR="00CB671F" w:rsidRPr="00CB671F" w:rsidRDefault="00CB671F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0EE55781" w14:textId="77777777" w:rsidR="00CB671F" w:rsidRPr="00CB671F" w:rsidRDefault="00CB671F" w:rsidP="000745EE">
            <w:pPr>
              <w:pStyle w:val="TableParagraph"/>
              <w:spacing w:before="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0F5AA823" w14:textId="77777777" w:rsidR="00CB671F" w:rsidRPr="00CB671F" w:rsidRDefault="00CB671F" w:rsidP="000745EE">
            <w:pPr>
              <w:pStyle w:val="TableParagraph"/>
              <w:spacing w:before="4" w:line="256" w:lineRule="exact"/>
              <w:ind w:left="-33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3F10A01" w14:textId="77777777" w:rsidR="00CB671F" w:rsidRPr="00CB671F" w:rsidRDefault="00CB671F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No</w:t>
            </w:r>
          </w:p>
          <w:p w14:paraId="7119802F" w14:textId="77777777" w:rsidR="00CB671F" w:rsidRPr="00CB671F" w:rsidRDefault="00CB671F" w:rsidP="000745EE">
            <w:pPr>
              <w:pStyle w:val="TableParagraph"/>
              <w:ind w:left="119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7A577146" w14:textId="77777777" w:rsidR="00CB671F" w:rsidRPr="00CB671F" w:rsidRDefault="00CB671F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Pol, L</w:t>
            </w:r>
          </w:p>
          <w:p w14:paraId="07A18158" w14:textId="77777777" w:rsidR="00CB671F" w:rsidRPr="00CB671F" w:rsidRDefault="00CB671F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59EBCAA2" w14:textId="77777777" w:rsidR="00CB671F" w:rsidRPr="00CB671F" w:rsidRDefault="00CB671F" w:rsidP="000745EE">
            <w:pPr>
              <w:pStyle w:val="TableParagraph"/>
              <w:ind w:left="6" w:right="92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63" w:type="dxa"/>
          </w:tcPr>
          <w:p w14:paraId="45C9957F" w14:textId="5B3ED1B2" w:rsidR="00CB671F" w:rsidRPr="00CB671F" w:rsidRDefault="003C5FBC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U</w:t>
            </w:r>
          </w:p>
          <w:p w14:paraId="61791183" w14:textId="77777777" w:rsidR="00CB671F" w:rsidRPr="00CB671F" w:rsidRDefault="00CB671F" w:rsidP="000745EE">
            <w:pPr>
              <w:pStyle w:val="TableParagraph"/>
              <w:ind w:right="58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7CA1A966" w14:textId="5283D44D" w:rsidR="00CB671F" w:rsidRPr="00CB671F" w:rsidRDefault="00FD5E69" w:rsidP="000745EE">
            <w:pPr>
              <w:pStyle w:val="TableParagraph"/>
              <w:ind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CB671F" w14:paraId="00AE3897" w14:textId="77777777" w:rsidTr="000745EE">
        <w:trPr>
          <w:trHeight w:val="1428"/>
        </w:trPr>
        <w:tc>
          <w:tcPr>
            <w:tcW w:w="2260" w:type="dxa"/>
          </w:tcPr>
          <w:p w14:paraId="73C061E4" w14:textId="11C2B167" w:rsidR="00CB671F" w:rsidRPr="00F66ACD" w:rsidRDefault="00F457E6" w:rsidP="000745EE">
            <w:pPr>
              <w:rPr>
                <w:color w:val="000000"/>
                <w:sz w:val="24"/>
                <w:szCs w:val="24"/>
              </w:rPr>
            </w:pPr>
            <w:r w:rsidRPr="00F66ACD">
              <w:rPr>
                <w:color w:val="000000"/>
                <w:sz w:val="24"/>
                <w:szCs w:val="24"/>
              </w:rPr>
              <w:t>García &amp; Weatherill</w:t>
            </w:r>
            <w:r w:rsidR="00CB671F" w:rsidRPr="00CB671F">
              <w:rPr>
                <w:color w:val="000000"/>
                <w:sz w:val="24"/>
                <w:szCs w:val="24"/>
              </w:rPr>
              <w:t>, 20</w:t>
            </w:r>
            <w:r w:rsidR="00B85117">
              <w:rPr>
                <w:color w:val="000000"/>
                <w:sz w:val="24"/>
                <w:szCs w:val="24"/>
              </w:rPr>
              <w:t>12</w:t>
            </w:r>
          </w:p>
          <w:p w14:paraId="44446C57" w14:textId="2859806C" w:rsidR="00CB671F" w:rsidRPr="00CB671F" w:rsidRDefault="00CB671F" w:rsidP="00151C79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(Journal article;</w:t>
            </w:r>
            <w:r w:rsidR="00151C79">
              <w:rPr>
                <w:color w:val="000000"/>
                <w:sz w:val="24"/>
                <w:szCs w:val="24"/>
              </w:rPr>
              <w:t xml:space="preserve"> </w:t>
            </w:r>
            <w:r w:rsidR="00B85117">
              <w:rPr>
                <w:color w:val="000000"/>
                <w:sz w:val="24"/>
                <w:szCs w:val="24"/>
              </w:rPr>
              <w:t>UK</w:t>
            </w:r>
            <w:r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</w:tcPr>
          <w:p w14:paraId="7202DD89" w14:textId="77777777" w:rsidR="00B85117" w:rsidRPr="00F66ACD" w:rsidRDefault="00B85117" w:rsidP="00B85117">
            <w:pPr>
              <w:jc w:val="center"/>
              <w:rPr>
                <w:color w:val="000000"/>
                <w:sz w:val="24"/>
                <w:szCs w:val="24"/>
              </w:rPr>
            </w:pPr>
            <w:r w:rsidRPr="00F66ACD">
              <w:rPr>
                <w:color w:val="000000"/>
                <w:sz w:val="24"/>
                <w:szCs w:val="24"/>
              </w:rPr>
              <w:t>Journal of European Public Policy</w:t>
            </w:r>
          </w:p>
          <w:p w14:paraId="7CD74825" w14:textId="713ADB96" w:rsidR="00CB671F" w:rsidRPr="00CB671F" w:rsidRDefault="00CB671F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69F79BBD" w14:textId="03829C4B" w:rsidR="00CB671F" w:rsidRPr="00CB671F" w:rsidRDefault="00CB671F" w:rsidP="000745EE">
            <w:pPr>
              <w:pStyle w:val="TableParagraph"/>
              <w:spacing w:before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</w:tcPr>
          <w:p w14:paraId="5B1E9BDE" w14:textId="7DF1E28D" w:rsidR="00CB671F" w:rsidRPr="00CB671F" w:rsidRDefault="006E7A17" w:rsidP="00CD0AD6">
            <w:pPr>
              <w:pStyle w:val="TableParagraph"/>
              <w:spacing w:before="4" w:line="256" w:lineRule="exact"/>
              <w:ind w:left="-3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  <w:r w:rsidR="005D0E10" w:rsidRPr="00F66ACD">
              <w:rPr>
                <w:color w:val="000000"/>
                <w:sz w:val="24"/>
                <w:szCs w:val="24"/>
              </w:rPr>
              <w:t>nterviews and document analysis</w:t>
            </w:r>
          </w:p>
        </w:tc>
        <w:tc>
          <w:tcPr>
            <w:tcW w:w="1843" w:type="dxa"/>
          </w:tcPr>
          <w:p w14:paraId="404E774E" w14:textId="77777777" w:rsidR="00CB671F" w:rsidRPr="00CB671F" w:rsidRDefault="00CB671F" w:rsidP="00CD0AD6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No</w:t>
            </w:r>
          </w:p>
          <w:p w14:paraId="1D43B525" w14:textId="77777777" w:rsidR="00CB671F" w:rsidRPr="00CB671F" w:rsidRDefault="00CB671F" w:rsidP="00CD0AD6">
            <w:pPr>
              <w:pStyle w:val="TableParagraph"/>
              <w:ind w:left="119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4988FCB2" w14:textId="77777777" w:rsidR="00CB671F" w:rsidRPr="00CB671F" w:rsidRDefault="00CB671F" w:rsidP="00CD0AD6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Pol, L</w:t>
            </w:r>
          </w:p>
          <w:p w14:paraId="2753119B" w14:textId="77777777" w:rsidR="00CB671F" w:rsidRPr="00CB671F" w:rsidRDefault="00CB671F" w:rsidP="00CD0AD6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38D73216" w14:textId="77777777" w:rsidR="00CB671F" w:rsidRPr="00CB671F" w:rsidRDefault="00CB671F" w:rsidP="00CD0AD6">
            <w:pPr>
              <w:pStyle w:val="TableParagraph"/>
              <w:ind w:left="6" w:right="92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63" w:type="dxa"/>
          </w:tcPr>
          <w:p w14:paraId="32A95A79" w14:textId="599C266E" w:rsidR="00CB671F" w:rsidRPr="00CB671F" w:rsidRDefault="00F66ACD" w:rsidP="00CD0AD6">
            <w:pPr>
              <w:pStyle w:val="TableParagraph"/>
              <w:ind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U</w:t>
            </w:r>
          </w:p>
        </w:tc>
        <w:tc>
          <w:tcPr>
            <w:tcW w:w="2596" w:type="dxa"/>
          </w:tcPr>
          <w:p w14:paraId="26009DB0" w14:textId="5AEA864B" w:rsidR="00CB671F" w:rsidRPr="00CB671F" w:rsidRDefault="00FD5E69" w:rsidP="00CD0AD6">
            <w:pPr>
              <w:pStyle w:val="TableParagraph"/>
              <w:ind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151C79" w14:paraId="6BDEE966" w14:textId="77777777" w:rsidTr="000745EE">
        <w:trPr>
          <w:trHeight w:val="1428"/>
        </w:trPr>
        <w:tc>
          <w:tcPr>
            <w:tcW w:w="2260" w:type="dxa"/>
          </w:tcPr>
          <w:p w14:paraId="2604A4FE" w14:textId="53579A42" w:rsidR="00151C79" w:rsidRPr="00CB671F" w:rsidRDefault="00151C79" w:rsidP="00151C79">
            <w:pPr>
              <w:rPr>
                <w:color w:val="000000"/>
                <w:sz w:val="24"/>
                <w:szCs w:val="24"/>
              </w:rPr>
            </w:pPr>
            <w:r w:rsidRPr="00151C79">
              <w:rPr>
                <w:color w:val="000000"/>
                <w:sz w:val="24"/>
                <w:szCs w:val="24"/>
              </w:rPr>
              <w:t>Kornbeck</w:t>
            </w:r>
            <w:r w:rsidRPr="00CB671F">
              <w:rPr>
                <w:color w:val="000000"/>
                <w:sz w:val="24"/>
                <w:szCs w:val="24"/>
              </w:rPr>
              <w:t>, 20</w:t>
            </w:r>
            <w:r>
              <w:rPr>
                <w:color w:val="000000"/>
                <w:sz w:val="24"/>
                <w:szCs w:val="24"/>
              </w:rPr>
              <w:t>22</w:t>
            </w:r>
            <w:r w:rsidRPr="00CB671F">
              <w:rPr>
                <w:color w:val="000000"/>
                <w:sz w:val="24"/>
                <w:szCs w:val="24"/>
              </w:rPr>
              <w:t xml:space="preserve"> (</w:t>
            </w:r>
            <w:r>
              <w:rPr>
                <w:color w:val="000000"/>
                <w:sz w:val="24"/>
                <w:szCs w:val="24"/>
              </w:rPr>
              <w:t>Book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r>
              <w:rPr>
                <w:color w:val="000000"/>
                <w:sz w:val="24"/>
                <w:szCs w:val="24"/>
              </w:rPr>
              <w:t xml:space="preserve"> Germany</w:t>
            </w:r>
            <w:r w:rsidRPr="00CB671F">
              <w:rPr>
                <w:color w:val="000000"/>
                <w:sz w:val="24"/>
                <w:szCs w:val="24"/>
              </w:rPr>
              <w:t>)</w:t>
            </w:r>
          </w:p>
          <w:p w14:paraId="1B3A7161" w14:textId="77777777" w:rsidR="00151C79" w:rsidRPr="00CB671F" w:rsidRDefault="00151C79" w:rsidP="00151C79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</w:tcBorders>
          </w:tcPr>
          <w:p w14:paraId="0AB89DE3" w14:textId="77777777" w:rsidR="00151C79" w:rsidRPr="00151C79" w:rsidRDefault="00151C79" w:rsidP="00151C79">
            <w:pPr>
              <w:rPr>
                <w:color w:val="000000"/>
                <w:sz w:val="24"/>
                <w:szCs w:val="24"/>
              </w:rPr>
            </w:pPr>
            <w:r w:rsidRPr="00151C79">
              <w:rPr>
                <w:color w:val="000000"/>
                <w:sz w:val="24"/>
                <w:szCs w:val="24"/>
              </w:rPr>
              <w:t>Taylor and Francis</w:t>
            </w:r>
          </w:p>
          <w:p w14:paraId="53BDA93B" w14:textId="44B10967" w:rsidR="00151C79" w:rsidRPr="00CB671F" w:rsidRDefault="00151C79" w:rsidP="00151C79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2E1217B3" w14:textId="77777777" w:rsidR="00151C79" w:rsidRPr="00CB671F" w:rsidRDefault="00151C79" w:rsidP="00151C79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0723EAA6" w14:textId="77777777" w:rsidR="00151C79" w:rsidRPr="00CB671F" w:rsidRDefault="00151C79" w:rsidP="00151C79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7ED93C3" w14:textId="77777777" w:rsidR="00151C79" w:rsidRPr="00CB671F" w:rsidRDefault="00151C79" w:rsidP="00151C79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No</w:t>
            </w:r>
          </w:p>
          <w:p w14:paraId="404A4ED2" w14:textId="77777777" w:rsidR="00151C79" w:rsidRPr="00CB671F" w:rsidRDefault="00151C79" w:rsidP="00151C79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7DBEA3DB" w14:textId="77F9C019" w:rsidR="00151C79" w:rsidRPr="00CB671F" w:rsidRDefault="00151C79" w:rsidP="00151C79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L</w:t>
            </w:r>
          </w:p>
          <w:p w14:paraId="15A0F309" w14:textId="77777777" w:rsidR="00151C79" w:rsidRPr="00CB671F" w:rsidRDefault="00151C79" w:rsidP="00151C79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2178508F" w14:textId="233EB951" w:rsidR="00151C79" w:rsidRPr="00CB671F" w:rsidRDefault="00151C79" w:rsidP="00151C79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63" w:type="dxa"/>
          </w:tcPr>
          <w:p w14:paraId="564B4217" w14:textId="38580CA7" w:rsidR="00151C79" w:rsidRPr="00CB671F" w:rsidRDefault="00151C79" w:rsidP="00151C79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CB671F">
              <w:rPr>
                <w:color w:val="000000"/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20335209" w14:textId="3AEF6145" w:rsidR="00151C79" w:rsidRPr="00CB671F" w:rsidRDefault="00FD5E69" w:rsidP="00151C79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</w:tbl>
    <w:p w14:paraId="55A6E484" w14:textId="77777777" w:rsidR="00D934AA" w:rsidRDefault="00D934AA">
      <w:pPr>
        <w:pStyle w:val="TableParagraph"/>
        <w:jc w:val="right"/>
        <w:rPr>
          <w:sz w:val="24"/>
        </w:rPr>
        <w:sectPr w:rsidR="00D934AA">
          <w:pgSz w:w="20160" w:h="12240" w:orient="landscape"/>
          <w:pgMar w:top="1360" w:right="1440" w:bottom="280" w:left="1440" w:header="717" w:footer="0" w:gutter="0"/>
          <w:cols w:space="720"/>
        </w:sectPr>
      </w:pPr>
    </w:p>
    <w:p w14:paraId="55A6E485" w14:textId="77777777" w:rsidR="00D934AA" w:rsidRDefault="00D934AA">
      <w:pPr>
        <w:pStyle w:val="BodyText"/>
        <w:rPr>
          <w:b/>
          <w:sz w:val="16"/>
        </w:rPr>
      </w:pPr>
    </w:p>
    <w:tbl>
      <w:tblPr>
        <w:tblW w:w="18750" w:type="dxa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0"/>
        <w:gridCol w:w="1985"/>
        <w:gridCol w:w="2422"/>
        <w:gridCol w:w="1833"/>
        <w:gridCol w:w="1843"/>
        <w:gridCol w:w="2976"/>
        <w:gridCol w:w="1372"/>
        <w:gridCol w:w="1463"/>
        <w:gridCol w:w="2596"/>
      </w:tblGrid>
      <w:tr w:rsidR="00E51D6B" w14:paraId="75677781" w14:textId="77777777" w:rsidTr="000745EE">
        <w:trPr>
          <w:trHeight w:val="1286"/>
        </w:trPr>
        <w:tc>
          <w:tcPr>
            <w:tcW w:w="2260" w:type="dxa"/>
          </w:tcPr>
          <w:p w14:paraId="5DED87B1" w14:textId="3EBE982F" w:rsidR="00E51D6B" w:rsidRPr="002334AC" w:rsidRDefault="00E51D6B" w:rsidP="000745EE">
            <w:pPr>
              <w:rPr>
                <w:color w:val="000000"/>
                <w:sz w:val="24"/>
                <w:szCs w:val="24"/>
              </w:rPr>
            </w:pPr>
            <w:proofErr w:type="spellStart"/>
            <w:r w:rsidRPr="002334AC">
              <w:rPr>
                <w:color w:val="000000"/>
                <w:sz w:val="24"/>
                <w:szCs w:val="24"/>
              </w:rPr>
              <w:t>Halleux</w:t>
            </w:r>
            <w:proofErr w:type="spellEnd"/>
            <w:r w:rsidRPr="00CB671F">
              <w:rPr>
                <w:color w:val="000000"/>
                <w:sz w:val="24"/>
                <w:szCs w:val="24"/>
              </w:rPr>
              <w:t xml:space="preserve">, </w:t>
            </w:r>
            <w:r>
              <w:rPr>
                <w:color w:val="000000"/>
                <w:sz w:val="24"/>
                <w:szCs w:val="24"/>
              </w:rPr>
              <w:t>2015</w:t>
            </w:r>
            <w:r w:rsidRPr="00CB671F">
              <w:rPr>
                <w:color w:val="000000"/>
                <w:sz w:val="24"/>
                <w:szCs w:val="24"/>
              </w:rPr>
              <w:t xml:space="preserve"> (</w:t>
            </w:r>
            <w:proofErr w:type="gramStart"/>
            <w:r>
              <w:rPr>
                <w:color w:val="000000"/>
                <w:sz w:val="24"/>
                <w:szCs w:val="24"/>
              </w:rPr>
              <w:t>Report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 w:rsidRPr="00CB671F">
              <w:rPr>
                <w:color w:val="000000"/>
                <w:sz w:val="24"/>
                <w:szCs w:val="24"/>
              </w:rPr>
              <w:t xml:space="preserve"> </w:t>
            </w:r>
          </w:p>
          <w:p w14:paraId="7C7B80F1" w14:textId="77777777" w:rsidR="00E51D6B" w:rsidRPr="00C6032A" w:rsidRDefault="00E51D6B" w:rsidP="000745EE">
            <w:pPr>
              <w:rPr>
                <w:color w:val="000000"/>
                <w:sz w:val="24"/>
                <w:szCs w:val="24"/>
              </w:rPr>
            </w:pPr>
            <w:r w:rsidRPr="00C6032A">
              <w:rPr>
                <w:color w:val="000000"/>
                <w:sz w:val="24"/>
                <w:szCs w:val="24"/>
              </w:rPr>
              <w:t>Belgium</w:t>
            </w:r>
            <w:r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76FB43B3" w14:textId="77777777" w:rsidR="00E51D6B" w:rsidRPr="002334AC" w:rsidRDefault="00E51D6B" w:rsidP="00E51D6B">
            <w:pPr>
              <w:jc w:val="center"/>
              <w:rPr>
                <w:color w:val="000000"/>
                <w:sz w:val="24"/>
                <w:szCs w:val="24"/>
              </w:rPr>
            </w:pPr>
            <w:r w:rsidRPr="002334AC">
              <w:rPr>
                <w:color w:val="000000"/>
                <w:sz w:val="24"/>
                <w:szCs w:val="24"/>
              </w:rPr>
              <w:t>European Parliamentary Research Service</w:t>
            </w:r>
          </w:p>
          <w:p w14:paraId="2EBB9E66" w14:textId="77777777" w:rsidR="00E51D6B" w:rsidRPr="00CB671F" w:rsidRDefault="00E51D6B" w:rsidP="000745EE">
            <w:pPr>
              <w:pStyle w:val="TableParagraph"/>
              <w:spacing w:before="107"/>
              <w:ind w:right="117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6EB87E2D" w14:textId="77777777" w:rsidR="00E51D6B" w:rsidRPr="00CB671F" w:rsidRDefault="00E51D6B" w:rsidP="000745EE">
            <w:pPr>
              <w:pStyle w:val="TableParagraph"/>
              <w:spacing w:before="107"/>
              <w:ind w:right="117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36CD7D5C" w14:textId="77777777" w:rsidR="00E51D6B" w:rsidRPr="00CB671F" w:rsidRDefault="00E51D6B" w:rsidP="000745EE">
            <w:pPr>
              <w:pStyle w:val="TableParagraph"/>
              <w:spacing w:before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44EF364" w14:textId="4D5DE6DD" w:rsidR="00E51D6B" w:rsidRPr="00CB671F" w:rsidRDefault="00BF2143" w:rsidP="000745EE">
            <w:pPr>
              <w:pStyle w:val="TableParagraph"/>
              <w:spacing w:before="107"/>
              <w:ind w:left="119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7A24304B" w14:textId="77777777" w:rsidR="00BF2143" w:rsidRPr="002334AC" w:rsidRDefault="00BF2143" w:rsidP="00BF2143">
            <w:pPr>
              <w:jc w:val="center"/>
              <w:rPr>
                <w:color w:val="000000"/>
                <w:sz w:val="24"/>
                <w:szCs w:val="24"/>
              </w:rPr>
            </w:pPr>
            <w:r w:rsidRPr="002334AC">
              <w:rPr>
                <w:color w:val="000000"/>
                <w:sz w:val="24"/>
                <w:szCs w:val="24"/>
              </w:rPr>
              <w:t>Pol, L</w:t>
            </w:r>
          </w:p>
          <w:p w14:paraId="059E50C8" w14:textId="77777777" w:rsidR="00E51D6B" w:rsidRPr="00CB671F" w:rsidRDefault="00E51D6B" w:rsidP="000745EE">
            <w:pPr>
              <w:pStyle w:val="TableParagraph"/>
              <w:spacing w:before="107"/>
              <w:ind w:left="1" w:right="18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258DCD98" w14:textId="77777777" w:rsidR="00E51D6B" w:rsidRPr="00CB671F" w:rsidRDefault="00E51D6B" w:rsidP="000745EE">
            <w:pPr>
              <w:pStyle w:val="TableParagraph"/>
              <w:spacing w:before="107"/>
              <w:ind w:right="92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63" w:type="dxa"/>
          </w:tcPr>
          <w:p w14:paraId="4C14F7E4" w14:textId="7D69283E" w:rsidR="00E51D6B" w:rsidRPr="00CB671F" w:rsidRDefault="00BF2143" w:rsidP="00BF2143">
            <w:pPr>
              <w:pStyle w:val="TableParagraph"/>
              <w:spacing w:before="107"/>
              <w:ind w:left="6"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U</w:t>
            </w:r>
          </w:p>
        </w:tc>
        <w:tc>
          <w:tcPr>
            <w:tcW w:w="2596" w:type="dxa"/>
          </w:tcPr>
          <w:p w14:paraId="5B76BE18" w14:textId="44A51F6F" w:rsidR="00E51D6B" w:rsidRPr="00CB671F" w:rsidRDefault="00FD5E69" w:rsidP="000745EE">
            <w:pPr>
              <w:pStyle w:val="TableParagraph"/>
              <w:spacing w:before="107"/>
              <w:ind w:left="6"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E51D6B" w14:paraId="53793EC3" w14:textId="77777777" w:rsidTr="00200587">
        <w:trPr>
          <w:trHeight w:val="1208"/>
        </w:trPr>
        <w:tc>
          <w:tcPr>
            <w:tcW w:w="2260" w:type="dxa"/>
          </w:tcPr>
          <w:p w14:paraId="1DEAFDAF" w14:textId="7971ABC0" w:rsidR="00E51D6B" w:rsidRPr="00C6032A" w:rsidRDefault="00FE0767" w:rsidP="000745EE">
            <w:pPr>
              <w:rPr>
                <w:color w:val="000000"/>
                <w:sz w:val="24"/>
                <w:szCs w:val="24"/>
              </w:rPr>
            </w:pPr>
            <w:r w:rsidRPr="002334AC">
              <w:rPr>
                <w:color w:val="000000"/>
                <w:sz w:val="24"/>
                <w:szCs w:val="24"/>
              </w:rPr>
              <w:t xml:space="preserve">Weatherill, </w:t>
            </w:r>
            <w:r w:rsidR="00E51D6B">
              <w:rPr>
                <w:color w:val="000000"/>
                <w:sz w:val="24"/>
                <w:szCs w:val="24"/>
              </w:rPr>
              <w:t>20</w:t>
            </w:r>
            <w:r>
              <w:rPr>
                <w:color w:val="000000"/>
                <w:sz w:val="24"/>
                <w:szCs w:val="24"/>
              </w:rPr>
              <w:t>12</w:t>
            </w:r>
            <w:r w:rsidR="00E51D6B" w:rsidRPr="00CB671F">
              <w:rPr>
                <w:color w:val="000000"/>
                <w:sz w:val="24"/>
                <w:szCs w:val="24"/>
              </w:rPr>
              <w:t xml:space="preserve"> (</w:t>
            </w:r>
            <w:r w:rsidRPr="002334AC">
              <w:rPr>
                <w:color w:val="000000"/>
                <w:sz w:val="24"/>
                <w:szCs w:val="24"/>
              </w:rPr>
              <w:t>Book</w:t>
            </w:r>
            <w:r w:rsidR="00E51D6B" w:rsidRPr="00CB671F">
              <w:rPr>
                <w:color w:val="000000"/>
                <w:sz w:val="24"/>
                <w:szCs w:val="24"/>
              </w:rPr>
              <w:t xml:space="preserve">; </w:t>
            </w:r>
            <w:r>
              <w:rPr>
                <w:color w:val="000000"/>
                <w:sz w:val="24"/>
                <w:szCs w:val="24"/>
              </w:rPr>
              <w:t>UK</w:t>
            </w:r>
            <w:r w:rsidR="00E51D6B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320655DC" w14:textId="77777777" w:rsidR="002334AC" w:rsidRPr="002334AC" w:rsidRDefault="002334AC" w:rsidP="002334AC">
            <w:pPr>
              <w:jc w:val="center"/>
              <w:rPr>
                <w:color w:val="000000"/>
                <w:sz w:val="24"/>
                <w:szCs w:val="24"/>
              </w:rPr>
            </w:pPr>
            <w:r w:rsidRPr="002334AC">
              <w:rPr>
                <w:color w:val="000000"/>
                <w:sz w:val="24"/>
                <w:szCs w:val="24"/>
              </w:rPr>
              <w:t>Springer Nature</w:t>
            </w:r>
          </w:p>
          <w:p w14:paraId="7FE37D46" w14:textId="77777777" w:rsidR="00E51D6B" w:rsidRPr="00CB671F" w:rsidRDefault="00E51D6B" w:rsidP="000745EE">
            <w:pPr>
              <w:pStyle w:val="TableParagraph"/>
              <w:spacing w:before="63"/>
              <w:ind w:left="1399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5549ECB3" w14:textId="77777777" w:rsidR="00E51D6B" w:rsidRPr="00CB671F" w:rsidRDefault="00E51D6B" w:rsidP="000745EE">
            <w:pPr>
              <w:pStyle w:val="TableParagraph"/>
              <w:spacing w:before="63"/>
              <w:ind w:left="3256"/>
              <w:jc w:val="center"/>
              <w:rPr>
                <w:color w:val="000000"/>
                <w:sz w:val="24"/>
                <w:szCs w:val="24"/>
              </w:rPr>
            </w:pPr>
          </w:p>
          <w:p w14:paraId="100A7C0D" w14:textId="77777777" w:rsidR="00E51D6B" w:rsidRPr="00CB671F" w:rsidRDefault="00E51D6B" w:rsidP="000745EE">
            <w:pPr>
              <w:pStyle w:val="TableParagraph"/>
              <w:spacing w:before="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7D45BD36" w14:textId="77777777" w:rsidR="00E51D6B" w:rsidRPr="00CB671F" w:rsidRDefault="00E51D6B" w:rsidP="000745EE">
            <w:pPr>
              <w:pStyle w:val="TableParagraph"/>
              <w:spacing w:before="0"/>
              <w:ind w:left="833"/>
              <w:jc w:val="center"/>
              <w:rPr>
                <w:color w:val="000000"/>
                <w:sz w:val="24"/>
                <w:szCs w:val="24"/>
              </w:rPr>
            </w:pPr>
          </w:p>
          <w:p w14:paraId="7778AD2F" w14:textId="77777777" w:rsidR="00E51D6B" w:rsidRPr="00CB671F" w:rsidRDefault="00E51D6B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6B98EBEB" w14:textId="77777777" w:rsidR="00E51D6B" w:rsidRPr="00CB671F" w:rsidRDefault="00E51D6B" w:rsidP="000745EE">
            <w:pPr>
              <w:pStyle w:val="TableParagraph"/>
              <w:spacing w:before="63"/>
              <w:ind w:left="119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649F7C59" w14:textId="77777777" w:rsidR="00E51D6B" w:rsidRPr="00C6032A" w:rsidRDefault="00E51D6B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C6032A">
              <w:rPr>
                <w:color w:val="000000"/>
                <w:sz w:val="24"/>
                <w:szCs w:val="24"/>
              </w:rPr>
              <w:t>Pol, L</w:t>
            </w:r>
          </w:p>
        </w:tc>
        <w:tc>
          <w:tcPr>
            <w:tcW w:w="1372" w:type="dxa"/>
          </w:tcPr>
          <w:p w14:paraId="5572446A" w14:textId="77777777" w:rsidR="00E51D6B" w:rsidRPr="00CB671F" w:rsidRDefault="00E51D6B" w:rsidP="000745EE">
            <w:pPr>
              <w:pStyle w:val="TableParagraph"/>
              <w:spacing w:before="63"/>
              <w:ind w:right="92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 xml:space="preserve">Multisport </w:t>
            </w:r>
          </w:p>
        </w:tc>
        <w:tc>
          <w:tcPr>
            <w:tcW w:w="1463" w:type="dxa"/>
          </w:tcPr>
          <w:p w14:paraId="1BB7676F" w14:textId="048221DB" w:rsidR="00E51D6B" w:rsidRPr="00CB671F" w:rsidRDefault="002334AC" w:rsidP="000745EE">
            <w:pPr>
              <w:pStyle w:val="TableParagraph"/>
              <w:spacing w:before="63"/>
              <w:ind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U</w:t>
            </w:r>
          </w:p>
        </w:tc>
        <w:tc>
          <w:tcPr>
            <w:tcW w:w="2596" w:type="dxa"/>
          </w:tcPr>
          <w:p w14:paraId="6607C764" w14:textId="097675B5" w:rsidR="00E51D6B" w:rsidRPr="00CB671F" w:rsidRDefault="00FD5E69" w:rsidP="000745EE">
            <w:pPr>
              <w:pStyle w:val="TableParagraph"/>
              <w:spacing w:before="63"/>
              <w:ind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E51D6B" w14:paraId="69BE3795" w14:textId="77777777" w:rsidTr="000745EE">
        <w:trPr>
          <w:trHeight w:val="1487"/>
        </w:trPr>
        <w:tc>
          <w:tcPr>
            <w:tcW w:w="2260" w:type="dxa"/>
          </w:tcPr>
          <w:p w14:paraId="6D69AD35" w14:textId="164789CD" w:rsidR="00E51D6B" w:rsidRPr="006E40A6" w:rsidRDefault="00B366FB" w:rsidP="000745EE">
            <w:pPr>
              <w:rPr>
                <w:color w:val="000000"/>
                <w:sz w:val="24"/>
                <w:szCs w:val="24"/>
              </w:rPr>
            </w:pPr>
            <w:proofErr w:type="spellStart"/>
            <w:r w:rsidRPr="006E40A6">
              <w:rPr>
                <w:color w:val="000000"/>
                <w:sz w:val="24"/>
                <w:szCs w:val="24"/>
              </w:rPr>
              <w:t>Kruessmann</w:t>
            </w:r>
            <w:proofErr w:type="spellEnd"/>
            <w:r w:rsidR="00E51D6B" w:rsidRPr="00CB671F">
              <w:rPr>
                <w:color w:val="000000"/>
                <w:sz w:val="24"/>
                <w:szCs w:val="24"/>
              </w:rPr>
              <w:t xml:space="preserve">, </w:t>
            </w:r>
            <w:r w:rsidR="00E51D6B">
              <w:rPr>
                <w:color w:val="000000"/>
                <w:sz w:val="24"/>
                <w:szCs w:val="24"/>
              </w:rPr>
              <w:t>201</w:t>
            </w:r>
            <w:r>
              <w:rPr>
                <w:color w:val="000000"/>
                <w:sz w:val="24"/>
                <w:szCs w:val="24"/>
              </w:rPr>
              <w:t>9</w:t>
            </w:r>
            <w:r w:rsidR="00E51D6B" w:rsidRPr="00CB671F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(Journal a</w:t>
            </w:r>
            <w:r w:rsidR="00200587">
              <w:rPr>
                <w:color w:val="000000"/>
                <w:sz w:val="24"/>
                <w:szCs w:val="24"/>
              </w:rPr>
              <w:t>rticle</w:t>
            </w:r>
            <w:r w:rsidR="00E51D6B" w:rsidRPr="00CB671F">
              <w:rPr>
                <w:color w:val="000000"/>
                <w:sz w:val="24"/>
                <w:szCs w:val="24"/>
              </w:rPr>
              <w:t>;</w:t>
            </w:r>
            <w:r w:rsidR="00E51D6B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Estonia</w:t>
            </w:r>
            <w:r w:rsidR="00E51D6B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73B27EDF" w14:textId="77777777" w:rsidR="00200587" w:rsidRPr="006E40A6" w:rsidRDefault="00200587" w:rsidP="00200587">
            <w:pPr>
              <w:jc w:val="center"/>
              <w:rPr>
                <w:color w:val="000000"/>
                <w:sz w:val="24"/>
                <w:szCs w:val="24"/>
              </w:rPr>
            </w:pPr>
            <w:r w:rsidRPr="006E40A6">
              <w:rPr>
                <w:color w:val="000000"/>
                <w:sz w:val="24"/>
                <w:szCs w:val="24"/>
              </w:rPr>
              <w:t>International Sports Law Journal</w:t>
            </w:r>
          </w:p>
          <w:p w14:paraId="0AA53989" w14:textId="77777777" w:rsidR="00E51D6B" w:rsidRPr="00CB671F" w:rsidRDefault="00E51D6B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7F9CFE8E" w14:textId="77777777" w:rsidR="00E51D6B" w:rsidRPr="00CB671F" w:rsidRDefault="00E51D6B" w:rsidP="000745EE">
            <w:pPr>
              <w:pStyle w:val="TableParagraph"/>
              <w:ind w:right="117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44DE79DB" w14:textId="77777777" w:rsidR="00E51D6B" w:rsidRPr="00CB671F" w:rsidRDefault="00E51D6B" w:rsidP="000745EE">
            <w:pPr>
              <w:pStyle w:val="TableParagraph"/>
              <w:spacing w:before="0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5F5B288" w14:textId="3DB80E02" w:rsidR="00E51D6B" w:rsidRPr="00CB671F" w:rsidRDefault="001E3102" w:rsidP="000745EE">
            <w:pPr>
              <w:pStyle w:val="TableParagraph"/>
              <w:ind w:left="119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  <w:r w:rsidR="00E51D6B" w:rsidRPr="00AD5ED4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76" w:type="dxa"/>
          </w:tcPr>
          <w:p w14:paraId="0FF17FF3" w14:textId="77777777" w:rsidR="001E3102" w:rsidRPr="006E40A6" w:rsidRDefault="001E3102" w:rsidP="001E3102">
            <w:pPr>
              <w:jc w:val="center"/>
              <w:rPr>
                <w:color w:val="000000"/>
                <w:sz w:val="24"/>
                <w:szCs w:val="24"/>
              </w:rPr>
            </w:pPr>
            <w:r w:rsidRPr="006E40A6">
              <w:rPr>
                <w:color w:val="000000"/>
                <w:sz w:val="24"/>
                <w:szCs w:val="24"/>
              </w:rPr>
              <w:t>Pol, L</w:t>
            </w:r>
          </w:p>
          <w:p w14:paraId="63C4E480" w14:textId="77777777" w:rsidR="00E51D6B" w:rsidRPr="00CB671F" w:rsidRDefault="00E51D6B" w:rsidP="000745EE">
            <w:pPr>
              <w:pStyle w:val="TableParagraph"/>
              <w:ind w:right="18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137EDEAA" w14:textId="77777777" w:rsidR="00E51D6B" w:rsidRPr="00CB671F" w:rsidRDefault="00E51D6B" w:rsidP="000745EE">
            <w:pPr>
              <w:pStyle w:val="TableParagraph"/>
              <w:ind w:right="92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63" w:type="dxa"/>
          </w:tcPr>
          <w:p w14:paraId="0530E346" w14:textId="77777777" w:rsidR="00E51D6B" w:rsidRPr="00CB671F" w:rsidRDefault="00E51D6B" w:rsidP="000745EE">
            <w:pPr>
              <w:pStyle w:val="TableParagraph"/>
              <w:ind w:left="6" w:right="58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CB671F">
              <w:rPr>
                <w:color w:val="000000"/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3F8B9ACB" w14:textId="10BD9C0A" w:rsidR="00E51D6B" w:rsidRPr="00CB671F" w:rsidRDefault="00FD5E69" w:rsidP="000745EE">
            <w:pPr>
              <w:pStyle w:val="TableParagraph"/>
              <w:ind w:left="6"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E51D6B" w14:paraId="3575C3B4" w14:textId="77777777" w:rsidTr="000745EE">
        <w:trPr>
          <w:trHeight w:val="1428"/>
        </w:trPr>
        <w:tc>
          <w:tcPr>
            <w:tcW w:w="2260" w:type="dxa"/>
          </w:tcPr>
          <w:p w14:paraId="4167472A" w14:textId="6199E83B" w:rsidR="00E51D6B" w:rsidRPr="006E40A6" w:rsidRDefault="00EA2825" w:rsidP="000745EE">
            <w:pPr>
              <w:rPr>
                <w:color w:val="000000"/>
                <w:sz w:val="24"/>
                <w:szCs w:val="24"/>
              </w:rPr>
            </w:pPr>
            <w:r w:rsidRPr="006E40A6">
              <w:rPr>
                <w:color w:val="000000"/>
                <w:sz w:val="24"/>
                <w:szCs w:val="24"/>
              </w:rPr>
              <w:t>N/A</w:t>
            </w:r>
            <w:r w:rsidR="00E51D6B" w:rsidRPr="00CB671F">
              <w:rPr>
                <w:color w:val="000000"/>
                <w:sz w:val="24"/>
                <w:szCs w:val="24"/>
              </w:rPr>
              <w:t xml:space="preserve">, </w:t>
            </w:r>
            <w:r w:rsidR="00923C8C">
              <w:rPr>
                <w:color w:val="000000"/>
                <w:sz w:val="24"/>
                <w:szCs w:val="24"/>
              </w:rPr>
              <w:t>2009</w:t>
            </w:r>
            <w:r w:rsidR="00E51D6B" w:rsidRPr="00CB671F">
              <w:rPr>
                <w:color w:val="000000"/>
                <w:sz w:val="24"/>
                <w:szCs w:val="24"/>
              </w:rPr>
              <w:t xml:space="preserve"> (</w:t>
            </w:r>
            <w:r w:rsidR="00923C8C">
              <w:rPr>
                <w:color w:val="000000"/>
                <w:sz w:val="24"/>
                <w:szCs w:val="24"/>
              </w:rPr>
              <w:t>Report</w:t>
            </w:r>
            <w:r w:rsidR="00E51D6B" w:rsidRPr="00CB671F">
              <w:rPr>
                <w:color w:val="000000"/>
                <w:sz w:val="24"/>
                <w:szCs w:val="24"/>
              </w:rPr>
              <w:t>;</w:t>
            </w:r>
            <w:r w:rsidR="00E51D6B">
              <w:rPr>
                <w:color w:val="000000"/>
                <w:sz w:val="24"/>
                <w:szCs w:val="24"/>
              </w:rPr>
              <w:t xml:space="preserve"> </w:t>
            </w:r>
            <w:r w:rsidR="00923C8C">
              <w:rPr>
                <w:color w:val="000000"/>
                <w:sz w:val="24"/>
                <w:szCs w:val="24"/>
              </w:rPr>
              <w:t>Switzerland</w:t>
            </w:r>
            <w:r w:rsidR="00E51D6B" w:rsidRPr="00CB671F">
              <w:rPr>
                <w:color w:val="000000"/>
                <w:sz w:val="24"/>
                <w:szCs w:val="24"/>
              </w:rPr>
              <w:t>)</w:t>
            </w:r>
          </w:p>
          <w:p w14:paraId="3221EFA6" w14:textId="77777777" w:rsidR="00E51D6B" w:rsidRPr="00CB671F" w:rsidRDefault="00E51D6B" w:rsidP="000745E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AF38187" w14:textId="6BED0B1D" w:rsidR="00E51D6B" w:rsidRPr="00C6032A" w:rsidRDefault="00923C8C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ternational Olympic Committee</w:t>
            </w:r>
          </w:p>
          <w:p w14:paraId="4ABD0A29" w14:textId="77777777" w:rsidR="00E51D6B" w:rsidRPr="00CB671F" w:rsidRDefault="00E51D6B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513B92DF" w14:textId="77777777" w:rsidR="00E51D6B" w:rsidRPr="00CB671F" w:rsidRDefault="00E51D6B" w:rsidP="000745EE">
            <w:pPr>
              <w:pStyle w:val="TableParagraph"/>
              <w:spacing w:before="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757E55E4" w14:textId="77777777" w:rsidR="00E51D6B" w:rsidRPr="00CB671F" w:rsidRDefault="00E51D6B" w:rsidP="000745EE">
            <w:pPr>
              <w:pStyle w:val="TableParagraph"/>
              <w:spacing w:before="4" w:line="256" w:lineRule="exact"/>
              <w:ind w:left="-33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AB206B7" w14:textId="77777777" w:rsidR="00E51D6B" w:rsidRPr="00CB671F" w:rsidRDefault="00E51D6B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No</w:t>
            </w:r>
          </w:p>
          <w:p w14:paraId="6AB849C2" w14:textId="77777777" w:rsidR="00E51D6B" w:rsidRPr="00CB671F" w:rsidRDefault="00E51D6B" w:rsidP="000745EE">
            <w:pPr>
              <w:pStyle w:val="TableParagraph"/>
              <w:ind w:left="119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69257117" w14:textId="77777777" w:rsidR="00F90321" w:rsidRPr="00C6032A" w:rsidRDefault="00F90321" w:rsidP="00F90321">
            <w:pPr>
              <w:jc w:val="center"/>
              <w:rPr>
                <w:color w:val="000000"/>
                <w:sz w:val="24"/>
                <w:szCs w:val="24"/>
              </w:rPr>
            </w:pPr>
            <w:r w:rsidRPr="00C6032A">
              <w:rPr>
                <w:color w:val="000000"/>
                <w:sz w:val="24"/>
                <w:szCs w:val="24"/>
              </w:rPr>
              <w:t xml:space="preserve">Pol, L, F, </w:t>
            </w:r>
            <w:proofErr w:type="spellStart"/>
            <w:r w:rsidRPr="00C6032A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057B795D" w14:textId="77777777" w:rsidR="00E51D6B" w:rsidRPr="00CB671F" w:rsidRDefault="00E51D6B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6CEB9E07" w14:textId="77777777" w:rsidR="00E51D6B" w:rsidRPr="00CB671F" w:rsidRDefault="00E51D6B" w:rsidP="000745EE">
            <w:pPr>
              <w:pStyle w:val="TableParagraph"/>
              <w:ind w:left="6" w:right="92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63" w:type="dxa"/>
          </w:tcPr>
          <w:p w14:paraId="5E636A22" w14:textId="2FD5B268" w:rsidR="00E51D6B" w:rsidRPr="00CB671F" w:rsidRDefault="00F90321" w:rsidP="000745EE">
            <w:pPr>
              <w:pStyle w:val="TableParagraph"/>
              <w:ind w:right="58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CB671F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CB671F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96" w:type="dxa"/>
          </w:tcPr>
          <w:p w14:paraId="26EB8C65" w14:textId="0EBD5385" w:rsidR="00E51D6B" w:rsidRPr="00CB671F" w:rsidRDefault="00FD5E69" w:rsidP="000745EE">
            <w:pPr>
              <w:pStyle w:val="TableParagraph"/>
              <w:ind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E51D6B" w14:paraId="44ADD2EE" w14:textId="77777777" w:rsidTr="000745EE">
        <w:trPr>
          <w:trHeight w:val="1428"/>
        </w:trPr>
        <w:tc>
          <w:tcPr>
            <w:tcW w:w="2260" w:type="dxa"/>
          </w:tcPr>
          <w:p w14:paraId="01E18F09" w14:textId="21216F4B" w:rsidR="00E51D6B" w:rsidRPr="006E40A6" w:rsidRDefault="00B05D27" w:rsidP="000745EE">
            <w:pPr>
              <w:rPr>
                <w:color w:val="000000"/>
                <w:sz w:val="24"/>
                <w:szCs w:val="24"/>
              </w:rPr>
            </w:pPr>
            <w:r w:rsidRPr="006E40A6">
              <w:rPr>
                <w:color w:val="000000"/>
                <w:sz w:val="24"/>
                <w:szCs w:val="24"/>
              </w:rPr>
              <w:t>Porat</w:t>
            </w:r>
            <w:r w:rsidR="00E51D6B" w:rsidRPr="00CB671F">
              <w:rPr>
                <w:color w:val="000000"/>
                <w:sz w:val="24"/>
                <w:szCs w:val="24"/>
              </w:rPr>
              <w:t>, 20</w:t>
            </w:r>
            <w:r w:rsidR="00E51D6B">
              <w:rPr>
                <w:color w:val="000000"/>
                <w:sz w:val="24"/>
                <w:szCs w:val="24"/>
              </w:rPr>
              <w:t>12</w:t>
            </w:r>
          </w:p>
          <w:p w14:paraId="4538FA0D" w14:textId="2BDCE30D" w:rsidR="00E51D6B" w:rsidRPr="00CB671F" w:rsidRDefault="00E51D6B" w:rsidP="000745EE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(Journal article;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="00B05D27">
              <w:rPr>
                <w:color w:val="000000"/>
                <w:sz w:val="24"/>
                <w:szCs w:val="24"/>
              </w:rPr>
              <w:t>Israel</w:t>
            </w:r>
            <w:r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</w:tcPr>
          <w:p w14:paraId="35DD9DE4" w14:textId="77777777" w:rsidR="00E51D6B" w:rsidRPr="00F66ACD" w:rsidRDefault="00E51D6B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F66ACD">
              <w:rPr>
                <w:color w:val="000000"/>
                <w:sz w:val="24"/>
                <w:szCs w:val="24"/>
              </w:rPr>
              <w:t>Journal of European Public Policy</w:t>
            </w:r>
          </w:p>
          <w:p w14:paraId="11FF0428" w14:textId="77777777" w:rsidR="00E51D6B" w:rsidRPr="00CB671F" w:rsidRDefault="00E51D6B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7F4F1B37" w14:textId="7025FEAE" w:rsidR="00E51D6B" w:rsidRPr="00CB671F" w:rsidRDefault="00E01A74" w:rsidP="000745EE">
            <w:pPr>
              <w:pStyle w:val="TableParagraph"/>
              <w:spacing w:before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18D3FF06" w14:textId="6F5A240D" w:rsidR="00E51D6B" w:rsidRPr="00CB671F" w:rsidRDefault="00E51D6B" w:rsidP="000745EE">
            <w:pPr>
              <w:pStyle w:val="TableParagraph"/>
              <w:spacing w:before="4" w:line="256" w:lineRule="exact"/>
              <w:ind w:left="-33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7EB4E57" w14:textId="77777777" w:rsidR="00E51D6B" w:rsidRPr="00CB671F" w:rsidRDefault="00E51D6B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No</w:t>
            </w:r>
          </w:p>
          <w:p w14:paraId="39292C2F" w14:textId="77777777" w:rsidR="00E51D6B" w:rsidRPr="00CB671F" w:rsidRDefault="00E51D6B" w:rsidP="000745EE">
            <w:pPr>
              <w:pStyle w:val="TableParagraph"/>
              <w:ind w:left="119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7B90D2F9" w14:textId="6D80BD23" w:rsidR="00E51D6B" w:rsidRPr="006E40A6" w:rsidRDefault="00BF4F21" w:rsidP="00BF4F21">
            <w:pPr>
              <w:jc w:val="center"/>
              <w:rPr>
                <w:color w:val="000000"/>
                <w:sz w:val="24"/>
                <w:szCs w:val="24"/>
              </w:rPr>
            </w:pPr>
            <w:r w:rsidRPr="006E40A6">
              <w:rPr>
                <w:color w:val="000000"/>
                <w:sz w:val="24"/>
                <w:szCs w:val="24"/>
              </w:rPr>
              <w:t>Pol</w:t>
            </w:r>
          </w:p>
          <w:p w14:paraId="7DFA9ABB" w14:textId="77777777" w:rsidR="00E51D6B" w:rsidRPr="00CB671F" w:rsidRDefault="00E51D6B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120EF6F1" w14:textId="02AB1E9F" w:rsidR="00E51D6B" w:rsidRPr="00CB671F" w:rsidRDefault="00BF4F21" w:rsidP="000745EE">
            <w:pPr>
              <w:pStyle w:val="TableParagraph"/>
              <w:ind w:left="6" w:right="9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otball</w:t>
            </w:r>
          </w:p>
        </w:tc>
        <w:tc>
          <w:tcPr>
            <w:tcW w:w="1463" w:type="dxa"/>
          </w:tcPr>
          <w:p w14:paraId="63242A87" w14:textId="36B0425D" w:rsidR="00E51D6B" w:rsidRPr="00CB671F" w:rsidRDefault="00B05D27" w:rsidP="000745EE">
            <w:pPr>
              <w:pStyle w:val="TableParagraph"/>
              <w:ind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2596" w:type="dxa"/>
          </w:tcPr>
          <w:p w14:paraId="7D8078F9" w14:textId="71BFBA54" w:rsidR="00E51D6B" w:rsidRPr="00CB671F" w:rsidRDefault="00FD5E69" w:rsidP="000745EE">
            <w:pPr>
              <w:pStyle w:val="TableParagraph"/>
              <w:ind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O</w:t>
            </w:r>
          </w:p>
        </w:tc>
      </w:tr>
      <w:tr w:rsidR="00E51D6B" w14:paraId="717AB429" w14:textId="77777777" w:rsidTr="000745EE">
        <w:trPr>
          <w:trHeight w:val="1428"/>
        </w:trPr>
        <w:tc>
          <w:tcPr>
            <w:tcW w:w="2260" w:type="dxa"/>
          </w:tcPr>
          <w:p w14:paraId="5B81D2A5" w14:textId="7F4DF766" w:rsidR="00E51D6B" w:rsidRPr="006E40A6" w:rsidRDefault="00BF4F21" w:rsidP="000745EE">
            <w:pPr>
              <w:rPr>
                <w:color w:val="000000"/>
                <w:sz w:val="24"/>
                <w:szCs w:val="24"/>
              </w:rPr>
            </w:pPr>
            <w:r w:rsidRPr="006E40A6">
              <w:rPr>
                <w:color w:val="000000"/>
                <w:sz w:val="24"/>
                <w:szCs w:val="24"/>
              </w:rPr>
              <w:t>Ioannidis</w:t>
            </w:r>
            <w:r w:rsidR="00E51D6B" w:rsidRPr="00CB671F">
              <w:rPr>
                <w:color w:val="000000"/>
                <w:sz w:val="24"/>
                <w:szCs w:val="24"/>
              </w:rPr>
              <w:t xml:space="preserve">, </w:t>
            </w:r>
            <w:r w:rsidR="004A1CD4">
              <w:rPr>
                <w:color w:val="000000"/>
                <w:sz w:val="24"/>
                <w:szCs w:val="24"/>
              </w:rPr>
              <w:t>2019</w:t>
            </w:r>
            <w:r w:rsidR="00E51D6B" w:rsidRPr="00CB671F">
              <w:rPr>
                <w:color w:val="000000"/>
                <w:sz w:val="24"/>
                <w:szCs w:val="24"/>
              </w:rPr>
              <w:t xml:space="preserve"> (</w:t>
            </w:r>
            <w:r w:rsidR="004A1CD4">
              <w:rPr>
                <w:color w:val="000000"/>
                <w:sz w:val="24"/>
                <w:szCs w:val="24"/>
              </w:rPr>
              <w:t>Journal article</w:t>
            </w:r>
            <w:r w:rsidR="00E51D6B" w:rsidRPr="00CB671F">
              <w:rPr>
                <w:color w:val="000000"/>
                <w:sz w:val="24"/>
                <w:szCs w:val="24"/>
              </w:rPr>
              <w:t>;</w:t>
            </w:r>
            <w:r w:rsidR="00E51D6B">
              <w:rPr>
                <w:color w:val="000000"/>
                <w:sz w:val="24"/>
                <w:szCs w:val="24"/>
              </w:rPr>
              <w:t xml:space="preserve"> </w:t>
            </w:r>
            <w:r w:rsidR="004A1CD4">
              <w:rPr>
                <w:color w:val="000000"/>
                <w:sz w:val="24"/>
                <w:szCs w:val="24"/>
              </w:rPr>
              <w:t>UK</w:t>
            </w:r>
            <w:r w:rsidR="00E51D6B" w:rsidRPr="00CB671F">
              <w:rPr>
                <w:color w:val="000000"/>
                <w:sz w:val="24"/>
                <w:szCs w:val="24"/>
              </w:rPr>
              <w:t>)</w:t>
            </w:r>
          </w:p>
          <w:p w14:paraId="1E7AEA25" w14:textId="77777777" w:rsidR="00E51D6B" w:rsidRPr="00CB671F" w:rsidRDefault="00E51D6B" w:rsidP="000745E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</w:tcBorders>
          </w:tcPr>
          <w:p w14:paraId="2F77E43A" w14:textId="77777777" w:rsidR="00E475DB" w:rsidRPr="006E40A6" w:rsidRDefault="00E475DB" w:rsidP="00E475DB">
            <w:pPr>
              <w:rPr>
                <w:color w:val="000000"/>
                <w:sz w:val="24"/>
                <w:szCs w:val="24"/>
              </w:rPr>
            </w:pPr>
            <w:r w:rsidRPr="006E40A6">
              <w:rPr>
                <w:color w:val="000000"/>
                <w:sz w:val="24"/>
                <w:szCs w:val="24"/>
              </w:rPr>
              <w:t>International Sports Law Journal</w:t>
            </w:r>
          </w:p>
          <w:p w14:paraId="6DA396DD" w14:textId="0936FF58" w:rsidR="00E51D6B" w:rsidRPr="00CB671F" w:rsidRDefault="00E51D6B" w:rsidP="000745E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37DF821D" w14:textId="5DAB7F28" w:rsidR="00E51D6B" w:rsidRPr="00CB671F" w:rsidRDefault="00E51D6B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</w:tcPr>
          <w:p w14:paraId="148F66AF" w14:textId="5C116CD9" w:rsidR="00E51D6B" w:rsidRPr="00CB671F" w:rsidRDefault="006E7A17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  <w:r w:rsidR="00652021" w:rsidRPr="006E40A6">
              <w:rPr>
                <w:color w:val="000000"/>
                <w:sz w:val="24"/>
                <w:szCs w:val="24"/>
              </w:rPr>
              <w:t>nterviews and surveys</w:t>
            </w:r>
          </w:p>
        </w:tc>
        <w:tc>
          <w:tcPr>
            <w:tcW w:w="1843" w:type="dxa"/>
          </w:tcPr>
          <w:p w14:paraId="5C62FA60" w14:textId="77777777" w:rsidR="00E51D6B" w:rsidRPr="00CB671F" w:rsidRDefault="00E51D6B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No</w:t>
            </w:r>
          </w:p>
          <w:p w14:paraId="5C2C148F" w14:textId="77777777" w:rsidR="00E51D6B" w:rsidRPr="00CB671F" w:rsidRDefault="00E51D6B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4C1F9DFD" w14:textId="77777777" w:rsidR="00652021" w:rsidRPr="006E40A6" w:rsidRDefault="00652021" w:rsidP="00652021">
            <w:pPr>
              <w:jc w:val="center"/>
              <w:rPr>
                <w:color w:val="000000"/>
                <w:sz w:val="24"/>
                <w:szCs w:val="24"/>
              </w:rPr>
            </w:pPr>
            <w:r w:rsidRPr="006E40A6">
              <w:rPr>
                <w:color w:val="000000"/>
                <w:sz w:val="24"/>
                <w:szCs w:val="24"/>
              </w:rPr>
              <w:t>Pol, L</w:t>
            </w:r>
          </w:p>
          <w:p w14:paraId="62467907" w14:textId="77777777" w:rsidR="00E51D6B" w:rsidRPr="00CB671F" w:rsidRDefault="00E51D6B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449DECFD" w14:textId="41365D71" w:rsidR="00E51D6B" w:rsidRPr="00CB671F" w:rsidRDefault="00E475DB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otball</w:t>
            </w:r>
          </w:p>
        </w:tc>
        <w:tc>
          <w:tcPr>
            <w:tcW w:w="1463" w:type="dxa"/>
          </w:tcPr>
          <w:p w14:paraId="4118FBC8" w14:textId="77777777" w:rsidR="004A1CD4" w:rsidRPr="006E40A6" w:rsidRDefault="004A1CD4" w:rsidP="004A1CD4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6E40A6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6E40A6">
              <w:rPr>
                <w:color w:val="000000"/>
                <w:sz w:val="24"/>
                <w:szCs w:val="24"/>
              </w:rPr>
              <w:t xml:space="preserve"> (UK, Germany, France, Italy, Spain, Greece)</w:t>
            </w:r>
          </w:p>
          <w:p w14:paraId="799991E1" w14:textId="663311E8" w:rsidR="00E51D6B" w:rsidRPr="00CB671F" w:rsidRDefault="00E51D6B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137E5B21" w14:textId="44493977" w:rsidR="00E51D6B" w:rsidRPr="00CB671F" w:rsidRDefault="00FD5E69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D814BB" w14:paraId="4C0A4F7A" w14:textId="77777777" w:rsidTr="000745EE">
        <w:trPr>
          <w:trHeight w:val="1428"/>
        </w:trPr>
        <w:tc>
          <w:tcPr>
            <w:tcW w:w="2260" w:type="dxa"/>
          </w:tcPr>
          <w:p w14:paraId="08C000C1" w14:textId="63EF1C5C" w:rsidR="00D814BB" w:rsidRPr="00CA795F" w:rsidRDefault="00D814BB" w:rsidP="00D814BB">
            <w:pPr>
              <w:rPr>
                <w:color w:val="000000"/>
                <w:sz w:val="24"/>
                <w:szCs w:val="24"/>
              </w:rPr>
            </w:pPr>
            <w:proofErr w:type="spellStart"/>
            <w:r w:rsidRPr="00CA795F">
              <w:rPr>
                <w:color w:val="000000"/>
                <w:sz w:val="24"/>
                <w:szCs w:val="24"/>
              </w:rPr>
              <w:t>Scelles</w:t>
            </w:r>
            <w:proofErr w:type="spellEnd"/>
            <w:r w:rsidRPr="00CA795F">
              <w:rPr>
                <w:color w:val="000000"/>
                <w:sz w:val="24"/>
                <w:szCs w:val="24"/>
              </w:rPr>
              <w:t xml:space="preserve">, 2017 </w:t>
            </w:r>
            <w:r w:rsidRPr="00CB671F">
              <w:rPr>
                <w:color w:val="000000"/>
                <w:sz w:val="24"/>
                <w:szCs w:val="24"/>
              </w:rPr>
              <w:t>(</w:t>
            </w:r>
            <w:r w:rsidRPr="002334AC">
              <w:rPr>
                <w:color w:val="000000"/>
                <w:sz w:val="24"/>
                <w:szCs w:val="24"/>
              </w:rPr>
              <w:t>Book</w:t>
            </w:r>
            <w:r>
              <w:rPr>
                <w:color w:val="000000"/>
                <w:sz w:val="24"/>
                <w:szCs w:val="24"/>
              </w:rPr>
              <w:t xml:space="preserve"> chapter</w:t>
            </w:r>
            <w:r w:rsidRPr="00CB671F">
              <w:rPr>
                <w:color w:val="000000"/>
                <w:sz w:val="24"/>
                <w:szCs w:val="24"/>
              </w:rPr>
              <w:t xml:space="preserve">; </w:t>
            </w:r>
            <w:r>
              <w:rPr>
                <w:color w:val="000000"/>
                <w:sz w:val="24"/>
                <w:szCs w:val="24"/>
              </w:rPr>
              <w:t>UK</w:t>
            </w:r>
            <w:r w:rsidRPr="00CB671F">
              <w:rPr>
                <w:color w:val="000000"/>
                <w:sz w:val="24"/>
                <w:szCs w:val="24"/>
              </w:rPr>
              <w:t>)</w:t>
            </w:r>
          </w:p>
          <w:p w14:paraId="6EABE1EE" w14:textId="77777777" w:rsidR="00D814BB" w:rsidRPr="006E40A6" w:rsidRDefault="00D814BB" w:rsidP="000745E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</w:tcBorders>
          </w:tcPr>
          <w:p w14:paraId="3C3B27E8" w14:textId="77777777" w:rsidR="002C3788" w:rsidRPr="00CA795F" w:rsidRDefault="002C3788" w:rsidP="002C3788">
            <w:pPr>
              <w:rPr>
                <w:color w:val="000000"/>
                <w:sz w:val="24"/>
                <w:szCs w:val="24"/>
              </w:rPr>
            </w:pPr>
            <w:r w:rsidRPr="00CA795F">
              <w:rPr>
                <w:color w:val="000000"/>
                <w:sz w:val="24"/>
                <w:szCs w:val="24"/>
              </w:rPr>
              <w:t>Springer Nature</w:t>
            </w:r>
          </w:p>
          <w:p w14:paraId="5307602B" w14:textId="77777777" w:rsidR="00D814BB" w:rsidRPr="006E40A6" w:rsidRDefault="00D814BB" w:rsidP="00E475DB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5D014370" w14:textId="26C96FC8" w:rsidR="00D814BB" w:rsidRPr="00CB671F" w:rsidRDefault="00CA795F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1484F628" w14:textId="77777777" w:rsidR="00D814BB" w:rsidRPr="006E40A6" w:rsidRDefault="00D814BB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A7B638F" w14:textId="742D058E" w:rsidR="00CA795F" w:rsidRPr="00CA795F" w:rsidRDefault="006E7A17" w:rsidP="00CA795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</w:t>
            </w:r>
            <w:r w:rsidR="00CA795F" w:rsidRPr="00CA795F">
              <w:rPr>
                <w:color w:val="000000"/>
                <w:sz w:val="24"/>
                <w:szCs w:val="24"/>
              </w:rPr>
              <w:t>he typologies established by Houlihan (1997) and Henry (2009)</w:t>
            </w:r>
          </w:p>
          <w:p w14:paraId="4BE42789" w14:textId="77777777" w:rsidR="00D814BB" w:rsidRPr="00CB671F" w:rsidRDefault="00D814BB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1DB8BD19" w14:textId="77777777" w:rsidR="00CA795F" w:rsidRPr="00CA795F" w:rsidRDefault="00CA795F" w:rsidP="00CA795F">
            <w:pPr>
              <w:jc w:val="center"/>
              <w:rPr>
                <w:color w:val="000000"/>
                <w:sz w:val="24"/>
                <w:szCs w:val="24"/>
              </w:rPr>
            </w:pPr>
            <w:r w:rsidRPr="00CA795F">
              <w:rPr>
                <w:color w:val="000000"/>
                <w:sz w:val="24"/>
                <w:szCs w:val="24"/>
              </w:rPr>
              <w:t>Pol, L, F</w:t>
            </w:r>
          </w:p>
          <w:p w14:paraId="0ACD85CB" w14:textId="77777777" w:rsidR="00D814BB" w:rsidRPr="006E40A6" w:rsidRDefault="00D814BB" w:rsidP="0065202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372" w:type="dxa"/>
          </w:tcPr>
          <w:p w14:paraId="09927A1E" w14:textId="0B25E9C7" w:rsidR="00D814BB" w:rsidRDefault="002C3788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63" w:type="dxa"/>
          </w:tcPr>
          <w:p w14:paraId="1EB5C071" w14:textId="77777777" w:rsidR="002C3788" w:rsidRPr="00CA795F" w:rsidRDefault="002C3788" w:rsidP="002C3788">
            <w:pPr>
              <w:jc w:val="center"/>
              <w:rPr>
                <w:color w:val="000000"/>
                <w:sz w:val="24"/>
                <w:szCs w:val="24"/>
              </w:rPr>
            </w:pPr>
            <w:r w:rsidRPr="00CA795F">
              <w:rPr>
                <w:color w:val="000000"/>
                <w:sz w:val="24"/>
                <w:szCs w:val="24"/>
              </w:rPr>
              <w:t>France</w:t>
            </w:r>
          </w:p>
          <w:p w14:paraId="53637B4F" w14:textId="77777777" w:rsidR="00D814BB" w:rsidRPr="006E40A6" w:rsidRDefault="00D814BB" w:rsidP="004A1CD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2A7E5832" w14:textId="628FE135" w:rsidR="00D814BB" w:rsidRPr="00CB671F" w:rsidRDefault="00FD5E69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O</w:t>
            </w:r>
          </w:p>
        </w:tc>
      </w:tr>
    </w:tbl>
    <w:p w14:paraId="55A6E4B8" w14:textId="77777777" w:rsidR="00D934AA" w:rsidRDefault="00D934AA">
      <w:pPr>
        <w:pStyle w:val="TableParagraph"/>
        <w:jc w:val="right"/>
        <w:rPr>
          <w:sz w:val="24"/>
        </w:rPr>
        <w:sectPr w:rsidR="00D934AA">
          <w:pgSz w:w="20160" w:h="12240" w:orient="landscape"/>
          <w:pgMar w:top="1360" w:right="1440" w:bottom="280" w:left="1440" w:header="717" w:footer="0" w:gutter="0"/>
          <w:cols w:space="720"/>
        </w:sectPr>
      </w:pPr>
    </w:p>
    <w:p w14:paraId="55A6E4B9" w14:textId="77777777" w:rsidR="00D934AA" w:rsidRDefault="00D934AA">
      <w:pPr>
        <w:pStyle w:val="BodyText"/>
        <w:rPr>
          <w:b/>
          <w:sz w:val="16"/>
        </w:rPr>
      </w:pPr>
    </w:p>
    <w:tbl>
      <w:tblPr>
        <w:tblW w:w="18750" w:type="dxa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0"/>
        <w:gridCol w:w="1985"/>
        <w:gridCol w:w="2422"/>
        <w:gridCol w:w="1833"/>
        <w:gridCol w:w="1843"/>
        <w:gridCol w:w="2976"/>
        <w:gridCol w:w="1416"/>
        <w:gridCol w:w="1419"/>
        <w:gridCol w:w="2596"/>
      </w:tblGrid>
      <w:tr w:rsidR="00CD1324" w14:paraId="516BECE9" w14:textId="77777777" w:rsidTr="005E1809">
        <w:trPr>
          <w:trHeight w:val="1286"/>
        </w:trPr>
        <w:tc>
          <w:tcPr>
            <w:tcW w:w="2260" w:type="dxa"/>
          </w:tcPr>
          <w:p w14:paraId="6442A3C3" w14:textId="78EF5832" w:rsidR="00CD1324" w:rsidRPr="00737239" w:rsidRDefault="00B66783" w:rsidP="000745EE">
            <w:pPr>
              <w:rPr>
                <w:color w:val="000000"/>
                <w:sz w:val="24"/>
                <w:szCs w:val="24"/>
              </w:rPr>
            </w:pPr>
            <w:r w:rsidRPr="00737239">
              <w:rPr>
                <w:color w:val="000000"/>
                <w:sz w:val="24"/>
                <w:szCs w:val="24"/>
              </w:rPr>
              <w:t>McCutcheon</w:t>
            </w:r>
            <w:r w:rsidR="00CD1324" w:rsidRPr="00CB671F">
              <w:rPr>
                <w:color w:val="000000"/>
                <w:sz w:val="24"/>
                <w:szCs w:val="24"/>
              </w:rPr>
              <w:t xml:space="preserve">, </w:t>
            </w:r>
            <w:r>
              <w:rPr>
                <w:color w:val="000000"/>
                <w:sz w:val="24"/>
                <w:szCs w:val="24"/>
              </w:rPr>
              <w:t>2002</w:t>
            </w:r>
            <w:r w:rsidR="00CD1324" w:rsidRPr="00CB671F">
              <w:rPr>
                <w:color w:val="000000"/>
                <w:sz w:val="24"/>
                <w:szCs w:val="24"/>
              </w:rPr>
              <w:t xml:space="preserve"> (</w:t>
            </w:r>
            <w:r>
              <w:rPr>
                <w:color w:val="000000"/>
                <w:sz w:val="24"/>
                <w:szCs w:val="24"/>
              </w:rPr>
              <w:t xml:space="preserve">Journal </w:t>
            </w:r>
            <w:proofErr w:type="gramStart"/>
            <w:r>
              <w:rPr>
                <w:color w:val="000000"/>
                <w:sz w:val="24"/>
                <w:szCs w:val="24"/>
              </w:rPr>
              <w:t>article</w:t>
            </w:r>
            <w:r w:rsidR="00CD1324"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 w:rsidR="00CD1324" w:rsidRPr="00CB671F">
              <w:rPr>
                <w:color w:val="000000"/>
                <w:sz w:val="24"/>
                <w:szCs w:val="24"/>
              </w:rPr>
              <w:t xml:space="preserve"> </w:t>
            </w:r>
          </w:p>
          <w:p w14:paraId="6B914E3F" w14:textId="04C76CBB" w:rsidR="00CD1324" w:rsidRPr="00737239" w:rsidRDefault="00B66783" w:rsidP="000745EE">
            <w:pPr>
              <w:rPr>
                <w:color w:val="000000"/>
                <w:sz w:val="24"/>
                <w:szCs w:val="24"/>
              </w:rPr>
            </w:pPr>
            <w:r w:rsidRPr="00737239">
              <w:rPr>
                <w:color w:val="000000"/>
                <w:sz w:val="24"/>
                <w:szCs w:val="24"/>
              </w:rPr>
              <w:t>Ireland</w:t>
            </w:r>
            <w:r w:rsidR="00CD1324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21CA10AB" w14:textId="77777777" w:rsidR="00B66783" w:rsidRPr="00737239" w:rsidRDefault="00B66783" w:rsidP="00B66783">
            <w:pPr>
              <w:jc w:val="center"/>
              <w:rPr>
                <w:color w:val="000000"/>
                <w:sz w:val="24"/>
                <w:szCs w:val="24"/>
              </w:rPr>
            </w:pPr>
            <w:r w:rsidRPr="00737239">
              <w:rPr>
                <w:color w:val="000000"/>
                <w:sz w:val="24"/>
                <w:szCs w:val="24"/>
              </w:rPr>
              <w:t>European Sport Management Quarterly</w:t>
            </w:r>
          </w:p>
          <w:p w14:paraId="33E617E6" w14:textId="77777777" w:rsidR="00CD1324" w:rsidRPr="00CB671F" w:rsidRDefault="00CD1324" w:rsidP="000745EE">
            <w:pPr>
              <w:pStyle w:val="TableParagraph"/>
              <w:spacing w:before="107"/>
              <w:ind w:right="117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1D2F983E" w14:textId="77777777" w:rsidR="00CD1324" w:rsidRPr="00CB671F" w:rsidRDefault="00CD1324" w:rsidP="000745EE">
            <w:pPr>
              <w:pStyle w:val="TableParagraph"/>
              <w:spacing w:before="107"/>
              <w:ind w:right="117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45F03327" w14:textId="77777777" w:rsidR="00CD1324" w:rsidRPr="00CB671F" w:rsidRDefault="00CD1324" w:rsidP="000745EE">
            <w:pPr>
              <w:pStyle w:val="TableParagraph"/>
              <w:spacing w:before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AE73496" w14:textId="77777777" w:rsidR="00CD1324" w:rsidRPr="00CB671F" w:rsidRDefault="00CD1324" w:rsidP="000745EE">
            <w:pPr>
              <w:pStyle w:val="TableParagraph"/>
              <w:spacing w:before="107"/>
              <w:ind w:left="119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450776FF" w14:textId="77777777" w:rsidR="007511CC" w:rsidRPr="00737239" w:rsidRDefault="007511CC" w:rsidP="007511CC">
            <w:pPr>
              <w:jc w:val="center"/>
              <w:rPr>
                <w:color w:val="000000"/>
                <w:sz w:val="24"/>
                <w:szCs w:val="24"/>
              </w:rPr>
            </w:pPr>
            <w:r w:rsidRPr="00737239">
              <w:rPr>
                <w:color w:val="000000"/>
                <w:sz w:val="24"/>
                <w:szCs w:val="24"/>
              </w:rPr>
              <w:t>Pol, L</w:t>
            </w:r>
          </w:p>
          <w:p w14:paraId="62BA61E5" w14:textId="77777777" w:rsidR="00CD1324" w:rsidRPr="00CB671F" w:rsidRDefault="00CD1324" w:rsidP="000745EE">
            <w:pPr>
              <w:pStyle w:val="TableParagraph"/>
              <w:spacing w:before="107"/>
              <w:ind w:left="1" w:right="18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234A6CAE" w14:textId="77777777" w:rsidR="00CD1324" w:rsidRPr="00CB671F" w:rsidRDefault="00CD1324" w:rsidP="000745EE">
            <w:pPr>
              <w:pStyle w:val="TableParagraph"/>
              <w:spacing w:before="107"/>
              <w:ind w:right="92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79381B8F" w14:textId="77777777" w:rsidR="00CD1324" w:rsidRPr="00CB671F" w:rsidRDefault="00CD1324" w:rsidP="000745EE">
            <w:pPr>
              <w:pStyle w:val="TableParagraph"/>
              <w:spacing w:before="107"/>
              <w:ind w:left="6"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U</w:t>
            </w:r>
          </w:p>
        </w:tc>
        <w:tc>
          <w:tcPr>
            <w:tcW w:w="2596" w:type="dxa"/>
          </w:tcPr>
          <w:p w14:paraId="788640AC" w14:textId="348E718F" w:rsidR="00CD1324" w:rsidRPr="00CB671F" w:rsidRDefault="00FD5E69" w:rsidP="000745EE">
            <w:pPr>
              <w:pStyle w:val="TableParagraph"/>
              <w:spacing w:before="107"/>
              <w:ind w:left="6"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CD1324" w14:paraId="370EE66B" w14:textId="77777777" w:rsidTr="005E1809">
        <w:trPr>
          <w:trHeight w:val="1208"/>
        </w:trPr>
        <w:tc>
          <w:tcPr>
            <w:tcW w:w="2260" w:type="dxa"/>
          </w:tcPr>
          <w:p w14:paraId="346C8C2C" w14:textId="19856AF0" w:rsidR="00CD1324" w:rsidRPr="00737239" w:rsidRDefault="00692FEE" w:rsidP="000745EE">
            <w:pPr>
              <w:rPr>
                <w:color w:val="000000"/>
                <w:sz w:val="24"/>
                <w:szCs w:val="24"/>
              </w:rPr>
            </w:pPr>
            <w:r w:rsidRPr="00737239">
              <w:rPr>
                <w:color w:val="000000"/>
                <w:sz w:val="24"/>
                <w:szCs w:val="24"/>
              </w:rPr>
              <w:t>García</w:t>
            </w:r>
            <w:r w:rsidR="00CD1324" w:rsidRPr="002334AC">
              <w:rPr>
                <w:color w:val="000000"/>
                <w:sz w:val="24"/>
                <w:szCs w:val="24"/>
              </w:rPr>
              <w:t xml:space="preserve">, </w:t>
            </w:r>
            <w:r>
              <w:rPr>
                <w:color w:val="000000"/>
                <w:sz w:val="24"/>
                <w:szCs w:val="24"/>
              </w:rPr>
              <w:t>2016</w:t>
            </w:r>
            <w:r w:rsidR="00CD1324" w:rsidRPr="00CB671F">
              <w:rPr>
                <w:color w:val="000000"/>
                <w:sz w:val="24"/>
                <w:szCs w:val="24"/>
              </w:rPr>
              <w:t xml:space="preserve"> (</w:t>
            </w:r>
            <w:r>
              <w:rPr>
                <w:color w:val="000000"/>
                <w:sz w:val="24"/>
                <w:szCs w:val="24"/>
              </w:rPr>
              <w:t>Journal article</w:t>
            </w:r>
            <w:r w:rsidR="00CD1324" w:rsidRPr="00CB671F">
              <w:rPr>
                <w:color w:val="000000"/>
                <w:sz w:val="24"/>
                <w:szCs w:val="24"/>
              </w:rPr>
              <w:t xml:space="preserve">; </w:t>
            </w:r>
            <w:r w:rsidR="00CD1324">
              <w:rPr>
                <w:color w:val="000000"/>
                <w:sz w:val="24"/>
                <w:szCs w:val="24"/>
              </w:rPr>
              <w:t>UK</w:t>
            </w:r>
            <w:r w:rsidR="00CD1324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3267B7B0" w14:textId="77777777" w:rsidR="00692FEE" w:rsidRPr="00737239" w:rsidRDefault="00692FEE" w:rsidP="00692FEE">
            <w:pPr>
              <w:jc w:val="center"/>
              <w:rPr>
                <w:color w:val="000000"/>
                <w:sz w:val="24"/>
                <w:szCs w:val="24"/>
              </w:rPr>
            </w:pPr>
            <w:r w:rsidRPr="00737239">
              <w:rPr>
                <w:color w:val="000000"/>
                <w:sz w:val="24"/>
                <w:szCs w:val="24"/>
              </w:rPr>
              <w:t>Entertainment and Sports Law Journal</w:t>
            </w:r>
          </w:p>
          <w:p w14:paraId="154D812E" w14:textId="77777777" w:rsidR="00CD1324" w:rsidRPr="00CB671F" w:rsidRDefault="00CD1324" w:rsidP="000745EE">
            <w:pPr>
              <w:pStyle w:val="TableParagraph"/>
              <w:spacing w:before="63"/>
              <w:ind w:left="1399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0C1E5580" w14:textId="43FC1D58" w:rsidR="00CD1324" w:rsidRPr="00CB671F" w:rsidRDefault="009323A4" w:rsidP="009323A4">
            <w:pPr>
              <w:pStyle w:val="TableParagraph"/>
              <w:spacing w:before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02C2BD36" w14:textId="77777777" w:rsidR="00CD1324" w:rsidRPr="00CB671F" w:rsidRDefault="00CD1324" w:rsidP="000745EE">
            <w:pPr>
              <w:pStyle w:val="TableParagraph"/>
              <w:spacing w:before="0"/>
              <w:ind w:left="833"/>
              <w:jc w:val="center"/>
              <w:rPr>
                <w:color w:val="000000"/>
                <w:sz w:val="24"/>
                <w:szCs w:val="24"/>
              </w:rPr>
            </w:pPr>
          </w:p>
          <w:p w14:paraId="03E16C74" w14:textId="77777777" w:rsidR="00CD1324" w:rsidRPr="00CB671F" w:rsidRDefault="00CD1324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35DD22DD" w14:textId="77777777" w:rsidR="007E112B" w:rsidRPr="00737239" w:rsidRDefault="007E112B" w:rsidP="007E112B">
            <w:pPr>
              <w:jc w:val="center"/>
              <w:rPr>
                <w:color w:val="000000"/>
                <w:sz w:val="24"/>
                <w:szCs w:val="24"/>
              </w:rPr>
            </w:pPr>
            <w:r w:rsidRPr="00737239">
              <w:rPr>
                <w:color w:val="000000"/>
                <w:sz w:val="24"/>
                <w:szCs w:val="24"/>
              </w:rPr>
              <w:t>Agenda-setting</w:t>
            </w:r>
          </w:p>
          <w:p w14:paraId="7A0A5B95" w14:textId="6781B879" w:rsidR="00CD1324" w:rsidRPr="00CB671F" w:rsidRDefault="00CD1324" w:rsidP="000745EE">
            <w:pPr>
              <w:pStyle w:val="TableParagraph"/>
              <w:spacing w:before="63"/>
              <w:ind w:left="119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7A6851DC" w14:textId="77777777" w:rsidR="00CD1324" w:rsidRPr="00C6032A" w:rsidRDefault="00CD1324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C6032A">
              <w:rPr>
                <w:color w:val="000000"/>
                <w:sz w:val="24"/>
                <w:szCs w:val="24"/>
              </w:rPr>
              <w:t>Pol, L</w:t>
            </w:r>
          </w:p>
        </w:tc>
        <w:tc>
          <w:tcPr>
            <w:tcW w:w="1416" w:type="dxa"/>
          </w:tcPr>
          <w:p w14:paraId="0F1967D3" w14:textId="77777777" w:rsidR="00CD1324" w:rsidRPr="00CB671F" w:rsidRDefault="00CD1324" w:rsidP="000745EE">
            <w:pPr>
              <w:pStyle w:val="TableParagraph"/>
              <w:spacing w:before="63"/>
              <w:ind w:right="92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 xml:space="preserve">Multisport </w:t>
            </w:r>
          </w:p>
        </w:tc>
        <w:tc>
          <w:tcPr>
            <w:tcW w:w="1419" w:type="dxa"/>
          </w:tcPr>
          <w:p w14:paraId="5CB0C9B7" w14:textId="77777777" w:rsidR="00CD1324" w:rsidRPr="00CB671F" w:rsidRDefault="00CD1324" w:rsidP="000745EE">
            <w:pPr>
              <w:pStyle w:val="TableParagraph"/>
              <w:spacing w:before="63"/>
              <w:ind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U</w:t>
            </w:r>
          </w:p>
        </w:tc>
        <w:tc>
          <w:tcPr>
            <w:tcW w:w="2596" w:type="dxa"/>
          </w:tcPr>
          <w:p w14:paraId="053756F0" w14:textId="49ABD836" w:rsidR="00CD1324" w:rsidRPr="00CB671F" w:rsidRDefault="00FD5E69" w:rsidP="000745EE">
            <w:pPr>
              <w:pStyle w:val="TableParagraph"/>
              <w:spacing w:before="63"/>
              <w:ind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CD1324" w14:paraId="3593D11A" w14:textId="77777777" w:rsidTr="005E1809">
        <w:trPr>
          <w:trHeight w:val="1487"/>
        </w:trPr>
        <w:tc>
          <w:tcPr>
            <w:tcW w:w="2260" w:type="dxa"/>
          </w:tcPr>
          <w:p w14:paraId="51AA574F" w14:textId="7F3049EE" w:rsidR="00CD1324" w:rsidRPr="00C75437" w:rsidRDefault="009323A4" w:rsidP="000745EE">
            <w:pPr>
              <w:rPr>
                <w:color w:val="000000"/>
                <w:sz w:val="24"/>
                <w:szCs w:val="24"/>
              </w:rPr>
            </w:pPr>
            <w:proofErr w:type="spellStart"/>
            <w:r w:rsidRPr="00C75437">
              <w:rPr>
                <w:color w:val="000000"/>
                <w:sz w:val="24"/>
                <w:szCs w:val="24"/>
              </w:rPr>
              <w:t>Lenskyj</w:t>
            </w:r>
            <w:proofErr w:type="spellEnd"/>
            <w:r w:rsidR="00CD1324" w:rsidRPr="00CB671F">
              <w:rPr>
                <w:color w:val="000000"/>
                <w:sz w:val="24"/>
                <w:szCs w:val="24"/>
              </w:rPr>
              <w:t xml:space="preserve">, </w:t>
            </w:r>
            <w:r w:rsidR="00CD1324">
              <w:rPr>
                <w:color w:val="000000"/>
                <w:sz w:val="24"/>
                <w:szCs w:val="24"/>
              </w:rPr>
              <w:t>201</w:t>
            </w:r>
            <w:r>
              <w:rPr>
                <w:color w:val="000000"/>
                <w:sz w:val="24"/>
                <w:szCs w:val="24"/>
              </w:rPr>
              <w:t>8</w:t>
            </w:r>
            <w:r w:rsidR="00CD1324" w:rsidRPr="00CB671F">
              <w:rPr>
                <w:color w:val="000000"/>
                <w:sz w:val="24"/>
                <w:szCs w:val="24"/>
              </w:rPr>
              <w:t xml:space="preserve"> </w:t>
            </w:r>
            <w:r w:rsidR="00CD1324">
              <w:rPr>
                <w:color w:val="000000"/>
                <w:sz w:val="24"/>
                <w:szCs w:val="24"/>
              </w:rPr>
              <w:t>(</w:t>
            </w:r>
            <w:r w:rsidR="00557CDE">
              <w:rPr>
                <w:color w:val="000000"/>
                <w:sz w:val="24"/>
                <w:szCs w:val="24"/>
              </w:rPr>
              <w:t>Book</w:t>
            </w:r>
            <w:r w:rsidR="00CD1324" w:rsidRPr="00CB671F">
              <w:rPr>
                <w:color w:val="000000"/>
                <w:sz w:val="24"/>
                <w:szCs w:val="24"/>
              </w:rPr>
              <w:t>;</w:t>
            </w:r>
            <w:r w:rsidR="00CD1324">
              <w:rPr>
                <w:color w:val="000000"/>
                <w:sz w:val="24"/>
                <w:szCs w:val="24"/>
              </w:rPr>
              <w:t xml:space="preserve"> </w:t>
            </w:r>
            <w:r w:rsidR="00557CDE">
              <w:rPr>
                <w:color w:val="000000"/>
                <w:sz w:val="24"/>
                <w:szCs w:val="24"/>
              </w:rPr>
              <w:t>Canada</w:t>
            </w:r>
            <w:r w:rsidR="00CD1324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637DB017" w14:textId="77777777" w:rsidR="00557CDE" w:rsidRDefault="00557CDE" w:rsidP="00557CD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arald Publishing</w:t>
            </w:r>
          </w:p>
          <w:p w14:paraId="686930D6" w14:textId="1645A08D" w:rsidR="00CD1324" w:rsidRPr="00CB671F" w:rsidRDefault="00CD1324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26836A6B" w14:textId="77777777" w:rsidR="00CD1324" w:rsidRPr="00CB671F" w:rsidRDefault="00CD1324" w:rsidP="000745EE">
            <w:pPr>
              <w:pStyle w:val="TableParagraph"/>
              <w:ind w:right="117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1A965B32" w14:textId="77777777" w:rsidR="00CD1324" w:rsidRPr="00CB671F" w:rsidRDefault="00CD1324" w:rsidP="000745EE">
            <w:pPr>
              <w:pStyle w:val="TableParagraph"/>
              <w:spacing w:before="0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5355C37" w14:textId="77777777" w:rsidR="00CD1324" w:rsidRPr="00CB671F" w:rsidRDefault="00CD1324" w:rsidP="000745EE">
            <w:pPr>
              <w:pStyle w:val="TableParagraph"/>
              <w:ind w:left="119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  <w:r w:rsidRPr="00AD5ED4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76" w:type="dxa"/>
          </w:tcPr>
          <w:p w14:paraId="3B1F75A9" w14:textId="77777777" w:rsidR="00CD1324" w:rsidRPr="006E40A6" w:rsidRDefault="00CD1324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6E40A6">
              <w:rPr>
                <w:color w:val="000000"/>
                <w:sz w:val="24"/>
                <w:szCs w:val="24"/>
              </w:rPr>
              <w:t>Pol, L</w:t>
            </w:r>
          </w:p>
          <w:p w14:paraId="40F19967" w14:textId="77777777" w:rsidR="00CD1324" w:rsidRPr="00CB671F" w:rsidRDefault="00CD1324" w:rsidP="000745EE">
            <w:pPr>
              <w:pStyle w:val="TableParagraph"/>
              <w:ind w:right="18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0F96E96D" w14:textId="77777777" w:rsidR="00CD1324" w:rsidRPr="00CB671F" w:rsidRDefault="00CD1324" w:rsidP="000745EE">
            <w:pPr>
              <w:pStyle w:val="TableParagraph"/>
              <w:ind w:right="92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2B85A861" w14:textId="77777777" w:rsidR="00CD1324" w:rsidRPr="00CB671F" w:rsidRDefault="00CD1324" w:rsidP="000745EE">
            <w:pPr>
              <w:pStyle w:val="TableParagraph"/>
              <w:ind w:left="6" w:right="58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CB671F">
              <w:rPr>
                <w:color w:val="000000"/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41996A67" w14:textId="16CFC347" w:rsidR="00CD1324" w:rsidRPr="00CB671F" w:rsidRDefault="00FD5E69" w:rsidP="000745EE">
            <w:pPr>
              <w:pStyle w:val="TableParagraph"/>
              <w:ind w:left="6"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CD1324" w14:paraId="14412848" w14:textId="77777777" w:rsidTr="005E1809">
        <w:trPr>
          <w:trHeight w:val="1428"/>
        </w:trPr>
        <w:tc>
          <w:tcPr>
            <w:tcW w:w="2260" w:type="dxa"/>
          </w:tcPr>
          <w:p w14:paraId="02C9AA91" w14:textId="6FE270A0" w:rsidR="00CD1324" w:rsidRPr="00566250" w:rsidRDefault="00566250" w:rsidP="005E1809">
            <w:pPr>
              <w:rPr>
                <w:color w:val="000000"/>
                <w:sz w:val="24"/>
                <w:szCs w:val="24"/>
              </w:rPr>
            </w:pPr>
            <w:r w:rsidRPr="009E7261">
              <w:rPr>
                <w:color w:val="000000"/>
                <w:sz w:val="24"/>
                <w:szCs w:val="24"/>
              </w:rPr>
              <w:t>Breuer &amp; Nowy</w:t>
            </w:r>
            <w:r w:rsidR="00CD1324" w:rsidRPr="00CB671F">
              <w:rPr>
                <w:color w:val="000000"/>
                <w:sz w:val="24"/>
                <w:szCs w:val="24"/>
              </w:rPr>
              <w:t xml:space="preserve">, </w:t>
            </w:r>
            <w:r w:rsidR="00CD1324">
              <w:rPr>
                <w:color w:val="000000"/>
                <w:sz w:val="24"/>
                <w:szCs w:val="24"/>
              </w:rPr>
              <w:t>20</w:t>
            </w:r>
            <w:r>
              <w:rPr>
                <w:color w:val="000000"/>
                <w:sz w:val="24"/>
                <w:szCs w:val="24"/>
              </w:rPr>
              <w:t>17</w:t>
            </w:r>
            <w:r w:rsidR="00CD1324" w:rsidRPr="00CB671F">
              <w:rPr>
                <w:color w:val="000000"/>
                <w:sz w:val="24"/>
                <w:szCs w:val="24"/>
              </w:rPr>
              <w:t xml:space="preserve"> (</w:t>
            </w:r>
            <w:r w:rsidRPr="009E7261">
              <w:rPr>
                <w:color w:val="000000"/>
                <w:sz w:val="24"/>
                <w:szCs w:val="24"/>
              </w:rPr>
              <w:t>Book chapter</w:t>
            </w:r>
            <w:r w:rsidR="00CD1324" w:rsidRPr="00CB671F">
              <w:rPr>
                <w:color w:val="000000"/>
                <w:sz w:val="24"/>
                <w:szCs w:val="24"/>
              </w:rPr>
              <w:t>;</w:t>
            </w:r>
            <w:r w:rsidR="00CD1324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Germany</w:t>
            </w:r>
            <w:r w:rsidR="00CD1324" w:rsidRPr="00CB671F">
              <w:rPr>
                <w:color w:val="000000"/>
                <w:sz w:val="24"/>
                <w:szCs w:val="24"/>
              </w:rPr>
              <w:t>)</w:t>
            </w:r>
          </w:p>
          <w:p w14:paraId="0DA1212B" w14:textId="77777777" w:rsidR="00CD1324" w:rsidRPr="00CB671F" w:rsidRDefault="00CD1324" w:rsidP="005E1809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9A4E074" w14:textId="77777777" w:rsidR="00D7199E" w:rsidRPr="009E7261" w:rsidRDefault="00D7199E" w:rsidP="00D7199E">
            <w:pPr>
              <w:jc w:val="center"/>
              <w:rPr>
                <w:color w:val="000000"/>
                <w:sz w:val="24"/>
                <w:szCs w:val="24"/>
              </w:rPr>
            </w:pPr>
            <w:r w:rsidRPr="009E7261">
              <w:rPr>
                <w:color w:val="000000"/>
                <w:sz w:val="24"/>
                <w:szCs w:val="24"/>
              </w:rPr>
              <w:t>Springer Nature</w:t>
            </w:r>
          </w:p>
          <w:p w14:paraId="1306835E" w14:textId="0DCF3D57" w:rsidR="00CD1324" w:rsidRPr="00CB671F" w:rsidRDefault="00CD1324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7BEA741A" w14:textId="77777777" w:rsidR="00CD1324" w:rsidRPr="00CB671F" w:rsidRDefault="00CD1324" w:rsidP="000745EE">
            <w:pPr>
              <w:pStyle w:val="TableParagraph"/>
              <w:spacing w:before="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6C750A2B" w14:textId="77777777" w:rsidR="00CD1324" w:rsidRPr="00CB671F" w:rsidRDefault="00CD1324" w:rsidP="000745EE">
            <w:pPr>
              <w:pStyle w:val="TableParagraph"/>
              <w:spacing w:before="4" w:line="256" w:lineRule="exact"/>
              <w:ind w:left="-33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BB12BEF" w14:textId="274D4CA2" w:rsidR="00D7199E" w:rsidRPr="009E7261" w:rsidRDefault="006E7A17" w:rsidP="00D7199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</w:t>
            </w:r>
            <w:r w:rsidR="00D7199E" w:rsidRPr="009E7261">
              <w:rPr>
                <w:color w:val="000000"/>
                <w:sz w:val="24"/>
                <w:szCs w:val="24"/>
              </w:rPr>
              <w:t>he typologies established by Houlihan (1997) and Henry (2009)</w:t>
            </w:r>
          </w:p>
          <w:p w14:paraId="5AA55342" w14:textId="64AD7325" w:rsidR="00CD1324" w:rsidRPr="00CB671F" w:rsidRDefault="00CD1324" w:rsidP="000745EE">
            <w:pPr>
              <w:pStyle w:val="TableParagraph"/>
              <w:ind w:left="119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6771A13F" w14:textId="77777777" w:rsidR="00420E6E" w:rsidRPr="009E7261" w:rsidRDefault="00420E6E" w:rsidP="00420E6E">
            <w:pPr>
              <w:jc w:val="center"/>
              <w:rPr>
                <w:color w:val="000000"/>
                <w:sz w:val="24"/>
                <w:szCs w:val="24"/>
              </w:rPr>
            </w:pPr>
            <w:r w:rsidRPr="009E7261">
              <w:rPr>
                <w:color w:val="000000"/>
                <w:sz w:val="24"/>
                <w:szCs w:val="24"/>
              </w:rPr>
              <w:t>Pol, L, F</w:t>
            </w:r>
          </w:p>
          <w:p w14:paraId="7DC7E719" w14:textId="7C9CB8E0" w:rsidR="00CD1324" w:rsidRPr="00CB671F" w:rsidRDefault="00CD1324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78F99EF8" w14:textId="77777777" w:rsidR="00CD1324" w:rsidRPr="00CB671F" w:rsidRDefault="00CD1324" w:rsidP="000745EE">
            <w:pPr>
              <w:pStyle w:val="TableParagraph"/>
              <w:ind w:left="6" w:right="92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1B5477B9" w14:textId="77124961" w:rsidR="00CD1324" w:rsidRPr="00CB671F" w:rsidRDefault="00420E6E" w:rsidP="000745EE">
            <w:pPr>
              <w:pStyle w:val="TableParagraph"/>
              <w:ind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ermany</w:t>
            </w:r>
            <w:r w:rsidR="00CD1324" w:rsidRPr="00CB671F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96" w:type="dxa"/>
          </w:tcPr>
          <w:p w14:paraId="1281AFC7" w14:textId="06F3C2EF" w:rsidR="00CD1324" w:rsidRPr="00CB671F" w:rsidRDefault="00FD5E69" w:rsidP="000745EE">
            <w:pPr>
              <w:pStyle w:val="TableParagraph"/>
              <w:ind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O</w:t>
            </w:r>
          </w:p>
        </w:tc>
      </w:tr>
      <w:tr w:rsidR="006D4E10" w14:paraId="596A9335" w14:textId="77777777" w:rsidTr="005E1809">
        <w:trPr>
          <w:trHeight w:val="1428"/>
        </w:trPr>
        <w:tc>
          <w:tcPr>
            <w:tcW w:w="2260" w:type="dxa"/>
          </w:tcPr>
          <w:p w14:paraId="378E576D" w14:textId="338F16F3" w:rsidR="006D4E10" w:rsidRPr="00066734" w:rsidRDefault="006D4E10" w:rsidP="005E1809">
            <w:pPr>
              <w:rPr>
                <w:color w:val="000000"/>
                <w:sz w:val="24"/>
                <w:szCs w:val="24"/>
              </w:rPr>
            </w:pPr>
            <w:r w:rsidRPr="00066734">
              <w:rPr>
                <w:color w:val="000000"/>
                <w:sz w:val="24"/>
                <w:szCs w:val="24"/>
              </w:rPr>
              <w:t>Foster</w:t>
            </w:r>
            <w:r w:rsidRPr="00CB671F">
              <w:rPr>
                <w:color w:val="000000"/>
                <w:sz w:val="24"/>
                <w:szCs w:val="24"/>
              </w:rPr>
              <w:t xml:space="preserve">, </w:t>
            </w:r>
            <w:r w:rsidRPr="00066734">
              <w:rPr>
                <w:color w:val="000000"/>
                <w:sz w:val="24"/>
                <w:szCs w:val="24"/>
              </w:rPr>
              <w:t>2019</w:t>
            </w:r>
          </w:p>
          <w:p w14:paraId="4B250FEB" w14:textId="66B3C3A6" w:rsidR="006D4E10" w:rsidRPr="00CB671F" w:rsidRDefault="006D4E10" w:rsidP="005E1809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(Journal article;</w:t>
            </w:r>
            <w:r>
              <w:rPr>
                <w:color w:val="000000"/>
                <w:sz w:val="24"/>
                <w:szCs w:val="24"/>
              </w:rPr>
              <w:t xml:space="preserve"> UK</w:t>
            </w:r>
            <w:r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</w:tcPr>
          <w:p w14:paraId="1F5EA804" w14:textId="77777777" w:rsidR="006D4E10" w:rsidRPr="00066734" w:rsidRDefault="006D4E10" w:rsidP="00066734">
            <w:pPr>
              <w:jc w:val="center"/>
              <w:rPr>
                <w:color w:val="000000"/>
                <w:sz w:val="24"/>
                <w:szCs w:val="24"/>
              </w:rPr>
            </w:pPr>
            <w:r w:rsidRPr="00066734">
              <w:rPr>
                <w:color w:val="000000"/>
                <w:sz w:val="24"/>
                <w:szCs w:val="24"/>
              </w:rPr>
              <w:t>Entertainment and Sports Law Journal</w:t>
            </w:r>
          </w:p>
          <w:p w14:paraId="299EEFEA" w14:textId="473BF6E1" w:rsidR="006D4E10" w:rsidRPr="00CB671F" w:rsidRDefault="006D4E10" w:rsidP="0006673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5166A904" w14:textId="77777777" w:rsidR="006D4E10" w:rsidRPr="00CB671F" w:rsidRDefault="006D4E10" w:rsidP="00066734">
            <w:pPr>
              <w:pStyle w:val="TableParagraph"/>
              <w:spacing w:before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6A6EE374" w14:textId="77777777" w:rsidR="006D4E10" w:rsidRPr="00CB671F" w:rsidRDefault="006D4E10" w:rsidP="00066734">
            <w:pPr>
              <w:pStyle w:val="TableParagraph"/>
              <w:spacing w:before="4" w:line="256" w:lineRule="exact"/>
              <w:ind w:left="-33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B18D3A6" w14:textId="77777777" w:rsidR="006D4E10" w:rsidRPr="00CB671F" w:rsidRDefault="006D4E10" w:rsidP="00066734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No</w:t>
            </w:r>
          </w:p>
          <w:p w14:paraId="427C6078" w14:textId="77777777" w:rsidR="006D4E10" w:rsidRPr="00CB671F" w:rsidRDefault="006D4E10" w:rsidP="00066734">
            <w:pPr>
              <w:pStyle w:val="TableParagraph"/>
              <w:ind w:left="119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388DBB47" w14:textId="4B1F3A45" w:rsidR="006D4E10" w:rsidRPr="006E40A6" w:rsidRDefault="00486965" w:rsidP="006D4E1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</w:t>
            </w:r>
          </w:p>
          <w:p w14:paraId="30566AE9" w14:textId="77777777" w:rsidR="006D4E10" w:rsidRPr="00CB671F" w:rsidRDefault="006D4E10" w:rsidP="006D4E10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7E50377F" w14:textId="2B60DEF8" w:rsidR="006D4E10" w:rsidRPr="00CB671F" w:rsidRDefault="006D4E10" w:rsidP="006D4E10">
            <w:pPr>
              <w:pStyle w:val="TableParagraph"/>
              <w:ind w:left="6" w:right="92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666DEE95" w14:textId="1BF05C73" w:rsidR="006D4E10" w:rsidRPr="00CB671F" w:rsidRDefault="006D4E10" w:rsidP="006D4E10">
            <w:pPr>
              <w:pStyle w:val="TableParagraph"/>
              <w:ind w:right="58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CB671F">
              <w:rPr>
                <w:color w:val="000000"/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2266B641" w14:textId="36307519" w:rsidR="006D4E10" w:rsidRPr="00CB671F" w:rsidRDefault="00FD5E69" w:rsidP="006D4E10">
            <w:pPr>
              <w:pStyle w:val="TableParagraph"/>
              <w:ind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CD1324" w14:paraId="7A2CD1D9" w14:textId="77777777" w:rsidTr="005E1809">
        <w:trPr>
          <w:trHeight w:val="1428"/>
        </w:trPr>
        <w:tc>
          <w:tcPr>
            <w:tcW w:w="2260" w:type="dxa"/>
          </w:tcPr>
          <w:p w14:paraId="689E4FEA" w14:textId="237B71EC" w:rsidR="00CD1324" w:rsidRPr="00066734" w:rsidRDefault="00486965" w:rsidP="005E1809">
            <w:pPr>
              <w:rPr>
                <w:color w:val="000000"/>
                <w:sz w:val="24"/>
                <w:szCs w:val="24"/>
              </w:rPr>
            </w:pPr>
            <w:r w:rsidRPr="00066734">
              <w:rPr>
                <w:color w:val="000000"/>
                <w:sz w:val="24"/>
                <w:szCs w:val="24"/>
              </w:rPr>
              <w:t>Forster</w:t>
            </w:r>
            <w:r w:rsidR="00CD1324" w:rsidRPr="00CB671F">
              <w:rPr>
                <w:color w:val="000000"/>
                <w:sz w:val="24"/>
                <w:szCs w:val="24"/>
              </w:rPr>
              <w:t xml:space="preserve">, </w:t>
            </w:r>
            <w:r>
              <w:rPr>
                <w:color w:val="000000"/>
                <w:sz w:val="24"/>
                <w:szCs w:val="24"/>
              </w:rPr>
              <w:t>2006</w:t>
            </w:r>
            <w:r w:rsidR="00CD1324" w:rsidRPr="00CB671F">
              <w:rPr>
                <w:color w:val="000000"/>
                <w:sz w:val="24"/>
                <w:szCs w:val="24"/>
              </w:rPr>
              <w:t xml:space="preserve"> (</w:t>
            </w:r>
            <w:r w:rsidR="00CD1324">
              <w:rPr>
                <w:color w:val="000000"/>
                <w:sz w:val="24"/>
                <w:szCs w:val="24"/>
              </w:rPr>
              <w:t>Journal article</w:t>
            </w:r>
            <w:r w:rsidR="00CD1324" w:rsidRPr="00CB671F">
              <w:rPr>
                <w:color w:val="000000"/>
                <w:sz w:val="24"/>
                <w:szCs w:val="24"/>
              </w:rPr>
              <w:t>;</w:t>
            </w:r>
            <w:r w:rsidR="00CD1324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Australia</w:t>
            </w:r>
            <w:r w:rsidR="00CD1324" w:rsidRPr="00CB671F">
              <w:rPr>
                <w:color w:val="000000"/>
                <w:sz w:val="24"/>
                <w:szCs w:val="24"/>
              </w:rPr>
              <w:t>)</w:t>
            </w:r>
          </w:p>
          <w:p w14:paraId="1C6CA0EC" w14:textId="77777777" w:rsidR="00CD1324" w:rsidRPr="00CB671F" w:rsidRDefault="00CD1324" w:rsidP="005E1809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</w:tcBorders>
          </w:tcPr>
          <w:p w14:paraId="11DDE805" w14:textId="77777777" w:rsidR="00C92FA7" w:rsidRPr="00066734" w:rsidRDefault="00C92FA7" w:rsidP="00066734">
            <w:pPr>
              <w:jc w:val="center"/>
              <w:rPr>
                <w:color w:val="000000"/>
                <w:sz w:val="24"/>
                <w:szCs w:val="24"/>
              </w:rPr>
            </w:pPr>
            <w:r w:rsidRPr="00066734">
              <w:rPr>
                <w:color w:val="000000"/>
                <w:sz w:val="24"/>
                <w:szCs w:val="24"/>
              </w:rPr>
              <w:t>Corporate Governance</w:t>
            </w:r>
          </w:p>
          <w:p w14:paraId="02D3A6C6" w14:textId="77777777" w:rsidR="00CD1324" w:rsidRPr="00CB671F" w:rsidRDefault="00CD1324" w:rsidP="0006673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0CB1B128" w14:textId="3B542FAA" w:rsidR="00CD1324" w:rsidRPr="00CB671F" w:rsidRDefault="00C92FA7" w:rsidP="00066734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17E5F9FE" w14:textId="27B561BA" w:rsidR="00CD1324" w:rsidRPr="00CB671F" w:rsidRDefault="00CD1324" w:rsidP="0006673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88779B5" w14:textId="77777777" w:rsidR="00C92FA7" w:rsidRPr="00066734" w:rsidRDefault="00C92FA7" w:rsidP="00066734">
            <w:pPr>
              <w:jc w:val="center"/>
              <w:rPr>
                <w:color w:val="000000"/>
                <w:sz w:val="24"/>
                <w:szCs w:val="24"/>
              </w:rPr>
            </w:pPr>
            <w:r w:rsidRPr="00066734">
              <w:rPr>
                <w:color w:val="000000"/>
                <w:sz w:val="24"/>
                <w:szCs w:val="24"/>
              </w:rPr>
              <w:t>Hirschman’s concepts of voice, exit and loyalty</w:t>
            </w:r>
          </w:p>
          <w:p w14:paraId="5A30A517" w14:textId="13A8A209" w:rsidR="00CD1324" w:rsidRPr="00CB671F" w:rsidRDefault="00CD1324" w:rsidP="00066734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4741FEF9" w14:textId="77777777" w:rsidR="00F02FC7" w:rsidRPr="00066734" w:rsidRDefault="00F02FC7" w:rsidP="00F02FC7">
            <w:pPr>
              <w:jc w:val="center"/>
              <w:rPr>
                <w:color w:val="000000"/>
                <w:sz w:val="24"/>
                <w:szCs w:val="24"/>
              </w:rPr>
            </w:pPr>
            <w:r w:rsidRPr="00066734">
              <w:rPr>
                <w:color w:val="000000"/>
                <w:sz w:val="24"/>
                <w:szCs w:val="24"/>
              </w:rPr>
              <w:t xml:space="preserve">Pol, L, F, </w:t>
            </w:r>
            <w:proofErr w:type="spellStart"/>
            <w:r w:rsidRPr="00066734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33BFD101" w14:textId="19AD9EC3" w:rsidR="00CD1324" w:rsidRPr="00CB671F" w:rsidRDefault="00CD1324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60C1E974" w14:textId="23473900" w:rsidR="00CD1324" w:rsidRPr="00CB671F" w:rsidRDefault="00066734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0A25FC08" w14:textId="4E666514" w:rsidR="00CD1324" w:rsidRPr="006E40A6" w:rsidRDefault="00CD1324" w:rsidP="000745EE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6E40A6">
              <w:rPr>
                <w:color w:val="000000"/>
                <w:sz w:val="24"/>
                <w:szCs w:val="24"/>
              </w:rPr>
              <w:t>Multicountry</w:t>
            </w:r>
            <w:proofErr w:type="spellEnd"/>
          </w:p>
          <w:p w14:paraId="6E42802B" w14:textId="77777777" w:rsidR="00CD1324" w:rsidRPr="00CB671F" w:rsidRDefault="00CD1324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083BD37B" w14:textId="69BC9801" w:rsidR="00CD1324" w:rsidRPr="00CB671F" w:rsidRDefault="00FD5E69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CD1324" w14:paraId="439AE324" w14:textId="77777777" w:rsidTr="005E1809">
        <w:trPr>
          <w:trHeight w:val="1428"/>
        </w:trPr>
        <w:tc>
          <w:tcPr>
            <w:tcW w:w="2260" w:type="dxa"/>
          </w:tcPr>
          <w:p w14:paraId="247B6C91" w14:textId="3B8A0AE3" w:rsidR="00CD1324" w:rsidRPr="009272E5" w:rsidRDefault="009272E5" w:rsidP="005E1809">
            <w:pPr>
              <w:rPr>
                <w:color w:val="000000"/>
                <w:sz w:val="24"/>
                <w:szCs w:val="24"/>
              </w:rPr>
            </w:pPr>
            <w:proofErr w:type="spellStart"/>
            <w:r w:rsidRPr="005E1809">
              <w:rPr>
                <w:color w:val="000000"/>
                <w:sz w:val="24"/>
                <w:szCs w:val="24"/>
              </w:rPr>
              <w:t>Geeraert</w:t>
            </w:r>
            <w:proofErr w:type="spellEnd"/>
            <w:r w:rsidRPr="005E1809">
              <w:rPr>
                <w:color w:val="000000"/>
                <w:sz w:val="24"/>
                <w:szCs w:val="24"/>
              </w:rPr>
              <w:t xml:space="preserve"> et al.</w:t>
            </w:r>
            <w:r w:rsidR="00CD1324" w:rsidRPr="00CA795F">
              <w:rPr>
                <w:color w:val="000000"/>
                <w:sz w:val="24"/>
                <w:szCs w:val="24"/>
              </w:rPr>
              <w:t xml:space="preserve">, </w:t>
            </w:r>
            <w:r>
              <w:rPr>
                <w:color w:val="000000"/>
                <w:sz w:val="24"/>
                <w:szCs w:val="24"/>
              </w:rPr>
              <w:t>2014</w:t>
            </w:r>
            <w:r w:rsidR="00CD1324" w:rsidRPr="00CA795F">
              <w:rPr>
                <w:color w:val="000000"/>
                <w:sz w:val="24"/>
                <w:szCs w:val="24"/>
              </w:rPr>
              <w:t xml:space="preserve"> </w:t>
            </w:r>
            <w:r w:rsidR="00CD1324" w:rsidRPr="00CB671F">
              <w:rPr>
                <w:color w:val="000000"/>
                <w:sz w:val="24"/>
                <w:szCs w:val="24"/>
              </w:rPr>
              <w:t>(</w:t>
            </w:r>
            <w:r w:rsidRPr="005E1809">
              <w:rPr>
                <w:color w:val="000000"/>
                <w:sz w:val="24"/>
                <w:szCs w:val="24"/>
              </w:rPr>
              <w:t>Journal article</w:t>
            </w:r>
            <w:r w:rsidR="00CD1324" w:rsidRPr="00CB671F">
              <w:rPr>
                <w:color w:val="000000"/>
                <w:sz w:val="24"/>
                <w:szCs w:val="24"/>
              </w:rPr>
              <w:t>;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5E1809">
              <w:rPr>
                <w:color w:val="000000"/>
                <w:sz w:val="24"/>
                <w:szCs w:val="24"/>
              </w:rPr>
              <w:t>Belgium</w:t>
            </w:r>
            <w:r w:rsidR="00CD1324" w:rsidRPr="00CB671F">
              <w:rPr>
                <w:color w:val="000000"/>
                <w:sz w:val="24"/>
                <w:szCs w:val="24"/>
              </w:rPr>
              <w:t>)</w:t>
            </w:r>
          </w:p>
          <w:p w14:paraId="2E00BE89" w14:textId="77777777" w:rsidR="00CD1324" w:rsidRPr="006E40A6" w:rsidRDefault="00CD1324" w:rsidP="000745E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</w:tcBorders>
          </w:tcPr>
          <w:p w14:paraId="01C8C1E8" w14:textId="77777777" w:rsidR="009272E5" w:rsidRPr="005E1809" w:rsidRDefault="009272E5" w:rsidP="005E1809">
            <w:pPr>
              <w:jc w:val="center"/>
              <w:rPr>
                <w:color w:val="000000"/>
                <w:sz w:val="24"/>
                <w:szCs w:val="24"/>
              </w:rPr>
            </w:pPr>
            <w:r w:rsidRPr="005E1809">
              <w:rPr>
                <w:color w:val="000000"/>
                <w:sz w:val="24"/>
                <w:szCs w:val="24"/>
              </w:rPr>
              <w:t>International Journal of Sport Policy and Politics</w:t>
            </w:r>
          </w:p>
          <w:p w14:paraId="52E272C1" w14:textId="22A78E3B" w:rsidR="00CD1324" w:rsidRPr="006E40A6" w:rsidRDefault="00CD1324" w:rsidP="000745E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54593D97" w14:textId="6A789D8B" w:rsidR="00CD1324" w:rsidRPr="00CB671F" w:rsidRDefault="00CD1324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</w:tcPr>
          <w:p w14:paraId="3A5D2A1C" w14:textId="77777777" w:rsidR="006C6F61" w:rsidRPr="005E1809" w:rsidRDefault="006C6F61" w:rsidP="006C6F61">
            <w:pPr>
              <w:jc w:val="center"/>
              <w:rPr>
                <w:color w:val="000000"/>
                <w:sz w:val="24"/>
                <w:szCs w:val="24"/>
              </w:rPr>
            </w:pPr>
            <w:r w:rsidRPr="005E1809">
              <w:rPr>
                <w:color w:val="000000"/>
                <w:sz w:val="24"/>
                <w:szCs w:val="24"/>
              </w:rPr>
              <w:t xml:space="preserve">Surveys and document analysis </w:t>
            </w:r>
          </w:p>
          <w:p w14:paraId="7E9C9DC6" w14:textId="41A3036D" w:rsidR="00CD1324" w:rsidRPr="006E40A6" w:rsidRDefault="00CD1324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9768299" w14:textId="77777777" w:rsidR="00F52FA8" w:rsidRPr="00CB671F" w:rsidRDefault="00F52FA8" w:rsidP="00F52FA8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No</w:t>
            </w:r>
          </w:p>
          <w:p w14:paraId="77BED057" w14:textId="77777777" w:rsidR="00CD1324" w:rsidRPr="00CB671F" w:rsidRDefault="00CD1324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08BF16AC" w14:textId="77777777" w:rsidR="00F52FA8" w:rsidRPr="005E1809" w:rsidRDefault="00F52FA8" w:rsidP="00F52FA8">
            <w:pPr>
              <w:jc w:val="center"/>
              <w:rPr>
                <w:color w:val="000000"/>
                <w:sz w:val="24"/>
                <w:szCs w:val="24"/>
              </w:rPr>
            </w:pPr>
            <w:r w:rsidRPr="005E1809">
              <w:rPr>
                <w:color w:val="000000"/>
                <w:sz w:val="24"/>
                <w:szCs w:val="24"/>
              </w:rPr>
              <w:t xml:space="preserve">Pol, L, F, </w:t>
            </w:r>
            <w:proofErr w:type="spellStart"/>
            <w:r w:rsidRPr="005E1809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65F684E8" w14:textId="77777777" w:rsidR="00CD1324" w:rsidRPr="006E40A6" w:rsidRDefault="00CD1324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3D55A334" w14:textId="77777777" w:rsidR="00CD1324" w:rsidRDefault="00CD1324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01BC794A" w14:textId="00C95EB2" w:rsidR="00CD1324" w:rsidRPr="006E40A6" w:rsidRDefault="005E1809" w:rsidP="000745EE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CB671F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6E40A6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96" w:type="dxa"/>
          </w:tcPr>
          <w:p w14:paraId="3685BC70" w14:textId="099F8BF5" w:rsidR="00CD1324" w:rsidRPr="00CB671F" w:rsidRDefault="00FD5E69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</w:tbl>
    <w:p w14:paraId="55A6E4E3" w14:textId="77777777" w:rsidR="00D934AA" w:rsidRDefault="00D934AA">
      <w:pPr>
        <w:pStyle w:val="TableParagraph"/>
        <w:jc w:val="right"/>
        <w:rPr>
          <w:sz w:val="24"/>
        </w:rPr>
        <w:sectPr w:rsidR="00D934AA">
          <w:pgSz w:w="20160" w:h="12240" w:orient="landscape"/>
          <w:pgMar w:top="1360" w:right="1440" w:bottom="280" w:left="1440" w:header="717" w:footer="0" w:gutter="0"/>
          <w:cols w:space="720"/>
        </w:sectPr>
      </w:pPr>
    </w:p>
    <w:p w14:paraId="55A6E4E4" w14:textId="77777777" w:rsidR="00D934AA" w:rsidRDefault="00D934AA">
      <w:pPr>
        <w:pStyle w:val="BodyText"/>
        <w:rPr>
          <w:b/>
          <w:sz w:val="16"/>
        </w:rPr>
      </w:pPr>
    </w:p>
    <w:tbl>
      <w:tblPr>
        <w:tblW w:w="18750" w:type="dxa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0"/>
        <w:gridCol w:w="1985"/>
        <w:gridCol w:w="2422"/>
        <w:gridCol w:w="1833"/>
        <w:gridCol w:w="1843"/>
        <w:gridCol w:w="2976"/>
        <w:gridCol w:w="1416"/>
        <w:gridCol w:w="1419"/>
        <w:gridCol w:w="2596"/>
      </w:tblGrid>
      <w:tr w:rsidR="00C8247F" w14:paraId="78BA6BDD" w14:textId="77777777" w:rsidTr="000745EE">
        <w:trPr>
          <w:trHeight w:val="1286"/>
        </w:trPr>
        <w:tc>
          <w:tcPr>
            <w:tcW w:w="2260" w:type="dxa"/>
          </w:tcPr>
          <w:p w14:paraId="53BF41AD" w14:textId="2890259D" w:rsidR="00C8247F" w:rsidRPr="00114832" w:rsidRDefault="001A0062" w:rsidP="000745EE">
            <w:pPr>
              <w:rPr>
                <w:color w:val="000000"/>
                <w:sz w:val="24"/>
                <w:szCs w:val="24"/>
              </w:rPr>
            </w:pPr>
            <w:r w:rsidRPr="00114832">
              <w:rPr>
                <w:color w:val="000000"/>
                <w:sz w:val="24"/>
                <w:szCs w:val="24"/>
              </w:rPr>
              <w:t>Johnson</w:t>
            </w:r>
            <w:r w:rsidR="00C8247F" w:rsidRPr="00CB671F">
              <w:rPr>
                <w:color w:val="000000"/>
                <w:sz w:val="24"/>
                <w:szCs w:val="24"/>
              </w:rPr>
              <w:t xml:space="preserve">, </w:t>
            </w:r>
            <w:r>
              <w:rPr>
                <w:color w:val="000000"/>
                <w:sz w:val="24"/>
                <w:szCs w:val="24"/>
              </w:rPr>
              <w:t>1982</w:t>
            </w:r>
            <w:r w:rsidR="00C8247F" w:rsidRPr="00CB671F">
              <w:rPr>
                <w:color w:val="000000"/>
                <w:sz w:val="24"/>
                <w:szCs w:val="24"/>
              </w:rPr>
              <w:t xml:space="preserve"> (</w:t>
            </w:r>
            <w:r w:rsidR="00C8247F">
              <w:rPr>
                <w:color w:val="000000"/>
                <w:sz w:val="24"/>
                <w:szCs w:val="24"/>
              </w:rPr>
              <w:t>Journal article</w:t>
            </w:r>
            <w:r w:rsidR="00C8247F" w:rsidRPr="00CB671F">
              <w:rPr>
                <w:color w:val="000000"/>
                <w:sz w:val="24"/>
                <w:szCs w:val="24"/>
              </w:rPr>
              <w:t xml:space="preserve">; </w:t>
            </w:r>
            <w:r w:rsidRPr="00114832">
              <w:rPr>
                <w:color w:val="000000"/>
                <w:sz w:val="24"/>
                <w:szCs w:val="24"/>
              </w:rPr>
              <w:t>USA</w:t>
            </w:r>
            <w:r w:rsidR="00C8247F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2EED2FE9" w14:textId="31DE6BD6" w:rsidR="00C8247F" w:rsidRPr="00114832" w:rsidRDefault="001A0062" w:rsidP="001A0062">
            <w:pPr>
              <w:jc w:val="center"/>
              <w:rPr>
                <w:color w:val="000000"/>
                <w:sz w:val="24"/>
                <w:szCs w:val="24"/>
              </w:rPr>
            </w:pPr>
            <w:r w:rsidRPr="00114832">
              <w:rPr>
                <w:color w:val="000000"/>
                <w:sz w:val="24"/>
                <w:szCs w:val="24"/>
              </w:rPr>
              <w:t>Journal of Sport &amp; Social Issues</w:t>
            </w:r>
          </w:p>
        </w:tc>
        <w:tc>
          <w:tcPr>
            <w:tcW w:w="2422" w:type="dxa"/>
          </w:tcPr>
          <w:p w14:paraId="5C53C340" w14:textId="77777777" w:rsidR="00C8247F" w:rsidRPr="00CB671F" w:rsidRDefault="00C8247F" w:rsidP="000745EE">
            <w:pPr>
              <w:pStyle w:val="TableParagraph"/>
              <w:spacing w:before="107"/>
              <w:ind w:right="117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147664A4" w14:textId="77777777" w:rsidR="00C8247F" w:rsidRPr="00CB671F" w:rsidRDefault="00C8247F" w:rsidP="000745EE">
            <w:pPr>
              <w:pStyle w:val="TableParagraph"/>
              <w:spacing w:before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032DC03" w14:textId="77777777" w:rsidR="00EC6825" w:rsidRPr="00114832" w:rsidRDefault="00EC6825" w:rsidP="00EC6825">
            <w:pPr>
              <w:jc w:val="center"/>
              <w:rPr>
                <w:color w:val="000000"/>
                <w:sz w:val="24"/>
                <w:szCs w:val="24"/>
              </w:rPr>
            </w:pPr>
            <w:r w:rsidRPr="00114832">
              <w:rPr>
                <w:color w:val="000000"/>
                <w:sz w:val="24"/>
                <w:szCs w:val="24"/>
              </w:rPr>
              <w:t>Easton’s concepts to domestic sports policy</w:t>
            </w:r>
          </w:p>
          <w:p w14:paraId="1CFF9AC2" w14:textId="29C6F9E4" w:rsidR="00C8247F" w:rsidRPr="00CB671F" w:rsidRDefault="00C8247F" w:rsidP="000745EE">
            <w:pPr>
              <w:pStyle w:val="TableParagraph"/>
              <w:spacing w:before="107"/>
              <w:ind w:left="119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6382F536" w14:textId="77777777" w:rsidR="00EC6825" w:rsidRPr="00114832" w:rsidRDefault="00EC6825" w:rsidP="00EC6825">
            <w:pPr>
              <w:jc w:val="center"/>
              <w:rPr>
                <w:color w:val="000000"/>
                <w:sz w:val="24"/>
                <w:szCs w:val="24"/>
              </w:rPr>
            </w:pPr>
            <w:r w:rsidRPr="00114832">
              <w:rPr>
                <w:color w:val="000000"/>
                <w:sz w:val="24"/>
                <w:szCs w:val="24"/>
              </w:rPr>
              <w:t>Pol</w:t>
            </w:r>
          </w:p>
          <w:p w14:paraId="0C56F94F" w14:textId="77777777" w:rsidR="00C8247F" w:rsidRPr="00CB671F" w:rsidRDefault="00C8247F" w:rsidP="00EC6825">
            <w:pPr>
              <w:pStyle w:val="TableParagraph"/>
              <w:spacing w:before="107"/>
              <w:ind w:right="18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7FA6F20F" w14:textId="77777777" w:rsidR="00C8247F" w:rsidRPr="00CB671F" w:rsidRDefault="00C8247F" w:rsidP="000745EE">
            <w:pPr>
              <w:pStyle w:val="TableParagraph"/>
              <w:spacing w:before="107"/>
              <w:ind w:right="92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42A129A7" w14:textId="5DAA5561" w:rsidR="00C8247F" w:rsidRPr="00CB671F" w:rsidRDefault="004C3633" w:rsidP="000745EE">
            <w:pPr>
              <w:pStyle w:val="TableParagraph"/>
              <w:spacing w:before="107"/>
              <w:ind w:left="6" w:right="58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CB671F">
              <w:rPr>
                <w:color w:val="000000"/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3BC7BD6A" w14:textId="566C9E7C" w:rsidR="00C8247F" w:rsidRPr="00CB671F" w:rsidRDefault="00FD5E69" w:rsidP="000745EE">
            <w:pPr>
              <w:pStyle w:val="TableParagraph"/>
              <w:spacing w:before="107"/>
              <w:ind w:left="6"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O</w:t>
            </w:r>
          </w:p>
        </w:tc>
      </w:tr>
      <w:tr w:rsidR="0030257E" w14:paraId="1DD14407" w14:textId="77777777" w:rsidTr="000745EE">
        <w:trPr>
          <w:trHeight w:val="1208"/>
        </w:trPr>
        <w:tc>
          <w:tcPr>
            <w:tcW w:w="2260" w:type="dxa"/>
          </w:tcPr>
          <w:p w14:paraId="180CBDAC" w14:textId="77777777" w:rsidR="0030257E" w:rsidRDefault="0030257E" w:rsidP="0030257E">
            <w:pPr>
              <w:rPr>
                <w:color w:val="000000"/>
                <w:sz w:val="24"/>
                <w:szCs w:val="24"/>
              </w:rPr>
            </w:pPr>
            <w:proofErr w:type="spellStart"/>
            <w:r w:rsidRPr="00114832">
              <w:rPr>
                <w:color w:val="000000"/>
                <w:sz w:val="24"/>
                <w:szCs w:val="24"/>
              </w:rPr>
              <w:t>Dolbysheva</w:t>
            </w:r>
            <w:proofErr w:type="spellEnd"/>
            <w:r w:rsidRPr="002334AC">
              <w:rPr>
                <w:color w:val="000000"/>
                <w:sz w:val="24"/>
                <w:szCs w:val="24"/>
              </w:rPr>
              <w:t xml:space="preserve">, </w:t>
            </w:r>
            <w:r>
              <w:rPr>
                <w:color w:val="000000"/>
                <w:sz w:val="24"/>
                <w:szCs w:val="24"/>
              </w:rPr>
              <w:t xml:space="preserve">2022 </w:t>
            </w:r>
            <w:r w:rsidRPr="00CB671F"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 xml:space="preserve">Journal </w:t>
            </w:r>
            <w:proofErr w:type="gramStart"/>
            <w:r>
              <w:rPr>
                <w:color w:val="000000"/>
                <w:sz w:val="24"/>
                <w:szCs w:val="24"/>
              </w:rPr>
              <w:t>article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 w:rsidRPr="00CB671F">
              <w:rPr>
                <w:color w:val="000000"/>
                <w:sz w:val="24"/>
                <w:szCs w:val="24"/>
              </w:rPr>
              <w:t xml:space="preserve"> </w:t>
            </w:r>
          </w:p>
          <w:p w14:paraId="22C8EDC1" w14:textId="0B97D54C" w:rsidR="0030257E" w:rsidRPr="00114832" w:rsidRDefault="0030257E" w:rsidP="0030257E">
            <w:pPr>
              <w:rPr>
                <w:color w:val="000000"/>
                <w:sz w:val="24"/>
                <w:szCs w:val="24"/>
              </w:rPr>
            </w:pPr>
            <w:r w:rsidRPr="00114832">
              <w:rPr>
                <w:color w:val="000000"/>
                <w:sz w:val="24"/>
                <w:szCs w:val="24"/>
              </w:rPr>
              <w:t>Ukraine</w:t>
            </w:r>
            <w:r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42EADF9D" w14:textId="77777777" w:rsidR="0030257E" w:rsidRPr="00114832" w:rsidRDefault="0030257E" w:rsidP="0030257E">
            <w:pPr>
              <w:jc w:val="center"/>
              <w:rPr>
                <w:color w:val="000000"/>
                <w:sz w:val="24"/>
                <w:szCs w:val="24"/>
              </w:rPr>
            </w:pPr>
            <w:r w:rsidRPr="00114832">
              <w:rPr>
                <w:color w:val="000000"/>
                <w:sz w:val="24"/>
                <w:szCs w:val="24"/>
              </w:rPr>
              <w:t xml:space="preserve">Sport </w:t>
            </w:r>
            <w:proofErr w:type="spellStart"/>
            <w:r w:rsidRPr="00114832">
              <w:rPr>
                <w:color w:val="000000"/>
                <w:sz w:val="24"/>
                <w:szCs w:val="24"/>
              </w:rPr>
              <w:t>i</w:t>
            </w:r>
            <w:proofErr w:type="spellEnd"/>
            <w:r w:rsidRPr="00114832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14832">
              <w:rPr>
                <w:color w:val="000000"/>
                <w:sz w:val="24"/>
                <w:szCs w:val="24"/>
              </w:rPr>
              <w:t>Turystyka</w:t>
            </w:r>
            <w:proofErr w:type="spellEnd"/>
          </w:p>
          <w:p w14:paraId="244BDFDA" w14:textId="2D8C52C0" w:rsidR="0030257E" w:rsidRPr="00CB671F" w:rsidRDefault="0030257E" w:rsidP="0030257E">
            <w:pPr>
              <w:pStyle w:val="TableParagraph"/>
              <w:spacing w:before="63"/>
              <w:ind w:left="1399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0DD7765B" w14:textId="77777777" w:rsidR="0030257E" w:rsidRPr="00CB671F" w:rsidRDefault="0030257E" w:rsidP="0030257E">
            <w:pPr>
              <w:pStyle w:val="TableParagraph"/>
              <w:spacing w:before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1DE43177" w14:textId="77777777" w:rsidR="0030257E" w:rsidRPr="00CB671F" w:rsidRDefault="0030257E" w:rsidP="0030257E">
            <w:pPr>
              <w:pStyle w:val="TableParagraph"/>
              <w:spacing w:before="0"/>
              <w:ind w:left="833"/>
              <w:jc w:val="center"/>
              <w:rPr>
                <w:color w:val="000000"/>
                <w:sz w:val="24"/>
                <w:szCs w:val="24"/>
              </w:rPr>
            </w:pPr>
          </w:p>
          <w:p w14:paraId="564A62BE" w14:textId="77777777" w:rsidR="0030257E" w:rsidRPr="00CB671F" w:rsidRDefault="0030257E" w:rsidP="0030257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7EBAFBEB" w14:textId="5951CD53" w:rsidR="0030257E" w:rsidRPr="00737239" w:rsidRDefault="0030257E" w:rsidP="0030257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665F71F6" w14:textId="77777777" w:rsidR="0030257E" w:rsidRPr="00CB671F" w:rsidRDefault="0030257E" w:rsidP="0030257E">
            <w:pPr>
              <w:pStyle w:val="TableParagraph"/>
              <w:spacing w:before="63"/>
              <w:ind w:left="119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76A3D37D" w14:textId="1C25766D" w:rsidR="0030257E" w:rsidRPr="00C6032A" w:rsidRDefault="0030257E" w:rsidP="0030257E">
            <w:pPr>
              <w:jc w:val="center"/>
              <w:rPr>
                <w:color w:val="000000"/>
                <w:sz w:val="24"/>
                <w:szCs w:val="24"/>
              </w:rPr>
            </w:pPr>
            <w:r w:rsidRPr="00C6032A">
              <w:rPr>
                <w:color w:val="000000"/>
                <w:sz w:val="24"/>
                <w:szCs w:val="24"/>
              </w:rPr>
              <w:t>Pol</w:t>
            </w:r>
          </w:p>
        </w:tc>
        <w:tc>
          <w:tcPr>
            <w:tcW w:w="1416" w:type="dxa"/>
          </w:tcPr>
          <w:p w14:paraId="05F55C8C" w14:textId="49473A78" w:rsidR="0030257E" w:rsidRPr="00CB671F" w:rsidRDefault="0030257E" w:rsidP="0030257E">
            <w:pPr>
              <w:pStyle w:val="TableParagraph"/>
              <w:spacing w:before="63"/>
              <w:ind w:right="92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30EC1D55" w14:textId="6D5FC27C" w:rsidR="0030257E" w:rsidRPr="00CB671F" w:rsidRDefault="0030257E" w:rsidP="0030257E">
            <w:pPr>
              <w:pStyle w:val="TableParagraph"/>
              <w:spacing w:before="63"/>
              <w:ind w:right="58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CB671F">
              <w:rPr>
                <w:color w:val="000000"/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6D2E21BD" w14:textId="602D6B47" w:rsidR="0030257E" w:rsidRPr="00CB671F" w:rsidRDefault="00FD5E69" w:rsidP="0030257E">
            <w:pPr>
              <w:pStyle w:val="TableParagraph"/>
              <w:spacing w:before="63"/>
              <w:ind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C8247F" w14:paraId="27151CED" w14:textId="77777777" w:rsidTr="000745EE">
        <w:trPr>
          <w:trHeight w:val="1487"/>
        </w:trPr>
        <w:tc>
          <w:tcPr>
            <w:tcW w:w="2260" w:type="dxa"/>
          </w:tcPr>
          <w:p w14:paraId="3AA3773F" w14:textId="52BF9E89" w:rsidR="00D900C5" w:rsidRDefault="00D900C5" w:rsidP="000745EE">
            <w:pPr>
              <w:rPr>
                <w:color w:val="000000"/>
                <w:sz w:val="24"/>
                <w:szCs w:val="24"/>
              </w:rPr>
            </w:pPr>
            <w:r w:rsidRPr="00114832">
              <w:rPr>
                <w:color w:val="000000"/>
                <w:sz w:val="24"/>
                <w:szCs w:val="24"/>
              </w:rPr>
              <w:t>Hylton</w:t>
            </w:r>
            <w:r w:rsidR="00C8247F" w:rsidRPr="00CB671F">
              <w:rPr>
                <w:color w:val="000000"/>
                <w:sz w:val="24"/>
                <w:szCs w:val="24"/>
              </w:rPr>
              <w:t xml:space="preserve">, </w:t>
            </w:r>
            <w:r w:rsidR="00C8247F">
              <w:rPr>
                <w:color w:val="000000"/>
                <w:sz w:val="24"/>
                <w:szCs w:val="24"/>
              </w:rPr>
              <w:t>201</w:t>
            </w:r>
            <w:r>
              <w:rPr>
                <w:color w:val="000000"/>
                <w:sz w:val="24"/>
                <w:szCs w:val="24"/>
              </w:rPr>
              <w:t>7</w:t>
            </w:r>
            <w:r w:rsidR="00C8247F" w:rsidRPr="00CB671F">
              <w:rPr>
                <w:color w:val="000000"/>
                <w:sz w:val="24"/>
                <w:szCs w:val="24"/>
              </w:rPr>
              <w:t xml:space="preserve"> </w:t>
            </w:r>
            <w:r w:rsidR="00C8247F">
              <w:rPr>
                <w:color w:val="000000"/>
                <w:sz w:val="24"/>
                <w:szCs w:val="24"/>
              </w:rPr>
              <w:t>(</w:t>
            </w:r>
            <w:r w:rsidRPr="00114832">
              <w:rPr>
                <w:color w:val="000000"/>
                <w:sz w:val="24"/>
                <w:szCs w:val="24"/>
              </w:rPr>
              <w:t xml:space="preserve">Journal </w:t>
            </w:r>
            <w:proofErr w:type="gramStart"/>
            <w:r w:rsidRPr="00114832">
              <w:rPr>
                <w:color w:val="000000"/>
                <w:sz w:val="24"/>
                <w:szCs w:val="24"/>
              </w:rPr>
              <w:t>article</w:t>
            </w:r>
            <w:r w:rsidR="00C8247F"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 w:rsidR="00C8247F">
              <w:rPr>
                <w:color w:val="000000"/>
                <w:sz w:val="24"/>
                <w:szCs w:val="24"/>
              </w:rPr>
              <w:t xml:space="preserve"> </w:t>
            </w:r>
          </w:p>
          <w:p w14:paraId="002B7778" w14:textId="12094DE6" w:rsidR="00C8247F" w:rsidRPr="00114832" w:rsidRDefault="00D900C5" w:rsidP="000745EE">
            <w:pPr>
              <w:rPr>
                <w:color w:val="000000"/>
                <w:sz w:val="24"/>
                <w:szCs w:val="24"/>
              </w:rPr>
            </w:pPr>
            <w:r w:rsidRPr="00114832">
              <w:rPr>
                <w:color w:val="000000"/>
                <w:sz w:val="24"/>
                <w:szCs w:val="24"/>
              </w:rPr>
              <w:t>USA</w:t>
            </w:r>
            <w:r w:rsidR="00C8247F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2F7CA261" w14:textId="77777777" w:rsidR="009232D9" w:rsidRPr="00114832" w:rsidRDefault="009232D9" w:rsidP="009232D9">
            <w:pPr>
              <w:jc w:val="center"/>
              <w:rPr>
                <w:color w:val="000000"/>
                <w:sz w:val="24"/>
                <w:szCs w:val="24"/>
              </w:rPr>
            </w:pPr>
            <w:r w:rsidRPr="00114832">
              <w:rPr>
                <w:color w:val="000000"/>
                <w:sz w:val="24"/>
                <w:szCs w:val="24"/>
              </w:rPr>
              <w:t>Maryland Journal of International Law</w:t>
            </w:r>
          </w:p>
          <w:p w14:paraId="05FC5CC7" w14:textId="77777777" w:rsidR="00C8247F" w:rsidRPr="00CB671F" w:rsidRDefault="00C8247F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3D7FDF69" w14:textId="77777777" w:rsidR="00C8247F" w:rsidRPr="00CB671F" w:rsidRDefault="00C8247F" w:rsidP="000745EE">
            <w:pPr>
              <w:pStyle w:val="TableParagraph"/>
              <w:ind w:right="117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6DAAA3EC" w14:textId="77777777" w:rsidR="00C8247F" w:rsidRPr="00CB671F" w:rsidRDefault="00C8247F" w:rsidP="000745EE">
            <w:pPr>
              <w:pStyle w:val="TableParagraph"/>
              <w:spacing w:before="0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65F7A56" w14:textId="77777777" w:rsidR="00C8247F" w:rsidRPr="00CB671F" w:rsidRDefault="00C8247F" w:rsidP="000745EE">
            <w:pPr>
              <w:pStyle w:val="TableParagraph"/>
              <w:ind w:left="119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  <w:r w:rsidRPr="00AD5ED4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76" w:type="dxa"/>
          </w:tcPr>
          <w:p w14:paraId="57E51AC5" w14:textId="77777777" w:rsidR="00C8247F" w:rsidRPr="006E40A6" w:rsidRDefault="00C8247F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6E40A6">
              <w:rPr>
                <w:color w:val="000000"/>
                <w:sz w:val="24"/>
                <w:szCs w:val="24"/>
              </w:rPr>
              <w:t>Pol, L</w:t>
            </w:r>
          </w:p>
          <w:p w14:paraId="0B40D621" w14:textId="77777777" w:rsidR="00C8247F" w:rsidRPr="00CB671F" w:rsidRDefault="00C8247F" w:rsidP="000745EE">
            <w:pPr>
              <w:pStyle w:val="TableParagraph"/>
              <w:ind w:right="18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51636C4E" w14:textId="22ACF2DB" w:rsidR="00C8247F" w:rsidRPr="00CB671F" w:rsidRDefault="009232D9" w:rsidP="000745EE">
            <w:pPr>
              <w:pStyle w:val="TableParagraph"/>
              <w:ind w:right="9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otball</w:t>
            </w:r>
          </w:p>
        </w:tc>
        <w:tc>
          <w:tcPr>
            <w:tcW w:w="1419" w:type="dxa"/>
          </w:tcPr>
          <w:p w14:paraId="6E3ECEA4" w14:textId="77777777" w:rsidR="00C8247F" w:rsidRPr="00CB671F" w:rsidRDefault="00C8247F" w:rsidP="000745EE">
            <w:pPr>
              <w:pStyle w:val="TableParagraph"/>
              <w:ind w:left="6" w:right="58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CB671F">
              <w:rPr>
                <w:color w:val="000000"/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7A8A4F67" w14:textId="50E35903" w:rsidR="00C8247F" w:rsidRPr="00CB671F" w:rsidRDefault="00FD5E69" w:rsidP="000745EE">
            <w:pPr>
              <w:pStyle w:val="TableParagraph"/>
              <w:ind w:left="6"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9124A1" w14:paraId="2DE8AD65" w14:textId="77777777" w:rsidTr="000745EE">
        <w:trPr>
          <w:trHeight w:val="1428"/>
        </w:trPr>
        <w:tc>
          <w:tcPr>
            <w:tcW w:w="2260" w:type="dxa"/>
          </w:tcPr>
          <w:p w14:paraId="70038956" w14:textId="67470088" w:rsidR="009124A1" w:rsidRPr="009124A1" w:rsidRDefault="009124A1" w:rsidP="009124A1">
            <w:pPr>
              <w:rPr>
                <w:color w:val="000000"/>
                <w:sz w:val="24"/>
                <w:szCs w:val="24"/>
              </w:rPr>
            </w:pPr>
            <w:r w:rsidRPr="00114832">
              <w:rPr>
                <w:color w:val="000000"/>
                <w:sz w:val="24"/>
                <w:szCs w:val="24"/>
              </w:rPr>
              <w:t>Di Marco</w:t>
            </w:r>
            <w:r w:rsidRPr="00CB671F">
              <w:rPr>
                <w:color w:val="000000"/>
                <w:sz w:val="24"/>
                <w:szCs w:val="24"/>
              </w:rPr>
              <w:t xml:space="preserve">, </w:t>
            </w:r>
            <w:r>
              <w:rPr>
                <w:color w:val="000000"/>
                <w:sz w:val="24"/>
                <w:szCs w:val="24"/>
              </w:rPr>
              <w:t>2022</w:t>
            </w:r>
            <w:r w:rsidRPr="00CB671F">
              <w:rPr>
                <w:color w:val="000000"/>
                <w:sz w:val="24"/>
                <w:szCs w:val="24"/>
              </w:rPr>
              <w:t xml:space="preserve"> (</w:t>
            </w:r>
            <w:r w:rsidRPr="00114832">
              <w:rPr>
                <w:color w:val="000000"/>
                <w:sz w:val="24"/>
                <w:szCs w:val="24"/>
              </w:rPr>
              <w:t>Journal article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r>
              <w:rPr>
                <w:color w:val="000000"/>
                <w:sz w:val="24"/>
                <w:szCs w:val="24"/>
              </w:rPr>
              <w:t xml:space="preserve"> France</w:t>
            </w:r>
            <w:r w:rsidRPr="00CB671F">
              <w:rPr>
                <w:color w:val="000000"/>
                <w:sz w:val="24"/>
                <w:szCs w:val="24"/>
              </w:rPr>
              <w:t>)</w:t>
            </w:r>
          </w:p>
          <w:p w14:paraId="52B88EE5" w14:textId="77777777" w:rsidR="009124A1" w:rsidRPr="00CB671F" w:rsidRDefault="009124A1" w:rsidP="009124A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BAB6F8D" w14:textId="77777777" w:rsidR="009124A1" w:rsidRPr="00114832" w:rsidRDefault="009124A1" w:rsidP="009124A1">
            <w:pPr>
              <w:jc w:val="center"/>
              <w:rPr>
                <w:color w:val="000000"/>
                <w:sz w:val="24"/>
                <w:szCs w:val="24"/>
              </w:rPr>
            </w:pPr>
            <w:r w:rsidRPr="00114832">
              <w:rPr>
                <w:color w:val="000000"/>
                <w:sz w:val="24"/>
                <w:szCs w:val="24"/>
              </w:rPr>
              <w:t>Netherlands Quarterly of Human Rights</w:t>
            </w:r>
          </w:p>
          <w:p w14:paraId="2075AB69" w14:textId="77777777" w:rsidR="009124A1" w:rsidRPr="00CB671F" w:rsidRDefault="009124A1" w:rsidP="009124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5D3D9477" w14:textId="77777777" w:rsidR="009124A1" w:rsidRPr="00CB671F" w:rsidRDefault="009124A1" w:rsidP="009124A1">
            <w:pPr>
              <w:pStyle w:val="TableParagraph"/>
              <w:spacing w:before="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1E757159" w14:textId="77777777" w:rsidR="009124A1" w:rsidRPr="00CB671F" w:rsidRDefault="009124A1" w:rsidP="009124A1">
            <w:pPr>
              <w:pStyle w:val="TableParagraph"/>
              <w:spacing w:before="4" w:line="256" w:lineRule="exact"/>
              <w:ind w:left="-33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A8A2E30" w14:textId="7A6EE98A" w:rsidR="009124A1" w:rsidRPr="009E7261" w:rsidRDefault="007117ED" w:rsidP="009124A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421AAC86" w14:textId="77777777" w:rsidR="009124A1" w:rsidRPr="00CB671F" w:rsidRDefault="009124A1" w:rsidP="009124A1">
            <w:pPr>
              <w:pStyle w:val="TableParagraph"/>
              <w:ind w:left="119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56F991D1" w14:textId="77777777" w:rsidR="007117ED" w:rsidRPr="00114832" w:rsidRDefault="007117ED" w:rsidP="007117ED">
            <w:pPr>
              <w:jc w:val="center"/>
              <w:rPr>
                <w:color w:val="000000"/>
                <w:sz w:val="24"/>
                <w:szCs w:val="24"/>
              </w:rPr>
            </w:pPr>
            <w:r w:rsidRPr="00114832">
              <w:rPr>
                <w:color w:val="000000"/>
                <w:sz w:val="24"/>
                <w:szCs w:val="24"/>
              </w:rPr>
              <w:t>Pol, L</w:t>
            </w:r>
          </w:p>
          <w:p w14:paraId="425024E8" w14:textId="77777777" w:rsidR="009124A1" w:rsidRPr="00CB671F" w:rsidRDefault="009124A1" w:rsidP="009124A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17A4B1D3" w14:textId="6A1F514F" w:rsidR="009124A1" w:rsidRPr="00CB671F" w:rsidRDefault="009124A1" w:rsidP="009124A1">
            <w:pPr>
              <w:pStyle w:val="TableParagraph"/>
              <w:ind w:left="6" w:right="92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2446A174" w14:textId="0131FF8E" w:rsidR="009124A1" w:rsidRPr="00CB671F" w:rsidRDefault="009124A1" w:rsidP="009124A1">
            <w:pPr>
              <w:pStyle w:val="TableParagraph"/>
              <w:ind w:right="58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CB671F">
              <w:rPr>
                <w:color w:val="000000"/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44ACA2A7" w14:textId="0D887DE4" w:rsidR="009124A1" w:rsidRPr="00CB671F" w:rsidRDefault="00FD5E69" w:rsidP="009124A1">
            <w:pPr>
              <w:pStyle w:val="TableParagraph"/>
              <w:ind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O</w:t>
            </w:r>
          </w:p>
        </w:tc>
      </w:tr>
      <w:tr w:rsidR="00C8247F" w14:paraId="47E6759E" w14:textId="77777777" w:rsidTr="000745EE">
        <w:trPr>
          <w:trHeight w:val="1428"/>
        </w:trPr>
        <w:tc>
          <w:tcPr>
            <w:tcW w:w="2260" w:type="dxa"/>
          </w:tcPr>
          <w:p w14:paraId="5250D588" w14:textId="1EC47054" w:rsidR="00C8247F" w:rsidRPr="00114832" w:rsidRDefault="007117ED" w:rsidP="000745EE">
            <w:pPr>
              <w:rPr>
                <w:color w:val="000000"/>
                <w:sz w:val="24"/>
                <w:szCs w:val="24"/>
              </w:rPr>
            </w:pPr>
            <w:r w:rsidRPr="00114832">
              <w:rPr>
                <w:color w:val="000000"/>
                <w:sz w:val="24"/>
                <w:szCs w:val="24"/>
              </w:rPr>
              <w:t>Waters</w:t>
            </w:r>
            <w:r w:rsidR="00C8247F" w:rsidRPr="00CB671F">
              <w:rPr>
                <w:color w:val="000000"/>
                <w:sz w:val="24"/>
                <w:szCs w:val="24"/>
              </w:rPr>
              <w:t xml:space="preserve">, </w:t>
            </w:r>
            <w:r w:rsidR="00C8247F" w:rsidRPr="00066734">
              <w:rPr>
                <w:color w:val="000000"/>
                <w:sz w:val="24"/>
                <w:szCs w:val="24"/>
              </w:rPr>
              <w:t>20</w:t>
            </w:r>
            <w:r>
              <w:rPr>
                <w:color w:val="000000"/>
                <w:sz w:val="24"/>
                <w:szCs w:val="24"/>
              </w:rPr>
              <w:t>23</w:t>
            </w:r>
          </w:p>
          <w:p w14:paraId="021C9415" w14:textId="24F9B8D1" w:rsidR="00C8247F" w:rsidRPr="00CB671F" w:rsidRDefault="00C8247F" w:rsidP="000745EE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(Journal article;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="007117ED">
              <w:rPr>
                <w:color w:val="000000"/>
                <w:sz w:val="24"/>
                <w:szCs w:val="24"/>
              </w:rPr>
              <w:t>USA</w:t>
            </w:r>
            <w:r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</w:tcPr>
          <w:p w14:paraId="640EDC0C" w14:textId="77777777" w:rsidR="00AA4AB4" w:rsidRPr="00114832" w:rsidRDefault="00AA4AB4" w:rsidP="00AA4AB4">
            <w:pPr>
              <w:jc w:val="center"/>
              <w:rPr>
                <w:color w:val="000000"/>
                <w:sz w:val="24"/>
                <w:szCs w:val="24"/>
              </w:rPr>
            </w:pPr>
            <w:r w:rsidRPr="00114832">
              <w:rPr>
                <w:color w:val="000000"/>
                <w:sz w:val="24"/>
                <w:szCs w:val="24"/>
              </w:rPr>
              <w:t>International Journal of the History of Sport</w:t>
            </w:r>
          </w:p>
          <w:p w14:paraId="77ABA741" w14:textId="77777777" w:rsidR="00C8247F" w:rsidRPr="00CB671F" w:rsidRDefault="00C8247F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0F3C71BC" w14:textId="77777777" w:rsidR="00C8247F" w:rsidRPr="00CB671F" w:rsidRDefault="00C8247F" w:rsidP="000745EE">
            <w:pPr>
              <w:pStyle w:val="TableParagraph"/>
              <w:spacing w:before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1CE3FC5C" w14:textId="77777777" w:rsidR="00C8247F" w:rsidRPr="00CB671F" w:rsidRDefault="00C8247F" w:rsidP="000745EE">
            <w:pPr>
              <w:pStyle w:val="TableParagraph"/>
              <w:spacing w:before="4" w:line="256" w:lineRule="exact"/>
              <w:ind w:left="-33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1551EB3" w14:textId="77777777" w:rsidR="00C8247F" w:rsidRPr="00CB671F" w:rsidRDefault="00C8247F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No</w:t>
            </w:r>
          </w:p>
          <w:p w14:paraId="6987AB97" w14:textId="77777777" w:rsidR="00C8247F" w:rsidRPr="00CB671F" w:rsidRDefault="00C8247F" w:rsidP="000745EE">
            <w:pPr>
              <w:pStyle w:val="TableParagraph"/>
              <w:ind w:left="119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6B6FFACC" w14:textId="77777777" w:rsidR="000050D2" w:rsidRPr="006E40A6" w:rsidRDefault="000050D2" w:rsidP="000050D2">
            <w:pPr>
              <w:jc w:val="center"/>
              <w:rPr>
                <w:color w:val="000000"/>
                <w:sz w:val="24"/>
                <w:szCs w:val="24"/>
              </w:rPr>
            </w:pPr>
            <w:r w:rsidRPr="006E40A6">
              <w:rPr>
                <w:color w:val="000000"/>
                <w:sz w:val="24"/>
                <w:szCs w:val="24"/>
              </w:rPr>
              <w:t>Pol, L</w:t>
            </w:r>
          </w:p>
          <w:p w14:paraId="591E22F8" w14:textId="77777777" w:rsidR="00C8247F" w:rsidRPr="00CB671F" w:rsidRDefault="00C8247F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743056BD" w14:textId="77777777" w:rsidR="00C8247F" w:rsidRPr="00CB671F" w:rsidRDefault="00C8247F" w:rsidP="000745EE">
            <w:pPr>
              <w:pStyle w:val="TableParagraph"/>
              <w:ind w:left="6" w:right="92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632CBA64" w14:textId="77777777" w:rsidR="00AA4AB4" w:rsidRPr="00114832" w:rsidRDefault="00AA4AB4" w:rsidP="00AA4AB4">
            <w:pPr>
              <w:jc w:val="center"/>
              <w:rPr>
                <w:color w:val="000000"/>
                <w:sz w:val="24"/>
                <w:szCs w:val="24"/>
              </w:rPr>
            </w:pPr>
            <w:r w:rsidRPr="00114832">
              <w:rPr>
                <w:color w:val="000000"/>
                <w:sz w:val="24"/>
                <w:szCs w:val="24"/>
              </w:rPr>
              <w:t>Yugoslavia</w:t>
            </w:r>
          </w:p>
          <w:p w14:paraId="7D7C77E8" w14:textId="2C101894" w:rsidR="00C8247F" w:rsidRPr="00CB671F" w:rsidRDefault="00C8247F" w:rsidP="000745EE">
            <w:pPr>
              <w:pStyle w:val="TableParagraph"/>
              <w:ind w:right="58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2B110B2D" w14:textId="00BEEC3E" w:rsidR="00C8247F" w:rsidRPr="00CB671F" w:rsidRDefault="00FD5E69" w:rsidP="000745EE">
            <w:pPr>
              <w:pStyle w:val="TableParagraph"/>
              <w:ind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C8247F" w14:paraId="503879C1" w14:textId="77777777" w:rsidTr="000745EE">
        <w:trPr>
          <w:trHeight w:val="1428"/>
        </w:trPr>
        <w:tc>
          <w:tcPr>
            <w:tcW w:w="2260" w:type="dxa"/>
          </w:tcPr>
          <w:p w14:paraId="6F3B180B" w14:textId="3F18B46D" w:rsidR="00C8247F" w:rsidRPr="00AA50FF" w:rsidRDefault="00AA50FF" w:rsidP="000745EE">
            <w:pPr>
              <w:rPr>
                <w:color w:val="000000"/>
                <w:sz w:val="24"/>
                <w:szCs w:val="24"/>
              </w:rPr>
            </w:pPr>
            <w:proofErr w:type="spellStart"/>
            <w:r w:rsidRPr="00114832">
              <w:rPr>
                <w:color w:val="000000"/>
                <w:sz w:val="24"/>
                <w:szCs w:val="24"/>
              </w:rPr>
              <w:t>Abrutyn</w:t>
            </w:r>
            <w:proofErr w:type="spellEnd"/>
            <w:r w:rsidR="00C8247F" w:rsidRPr="00CB671F">
              <w:rPr>
                <w:color w:val="000000"/>
                <w:sz w:val="24"/>
                <w:szCs w:val="24"/>
              </w:rPr>
              <w:t xml:space="preserve">, </w:t>
            </w:r>
            <w:r w:rsidR="00C8247F">
              <w:rPr>
                <w:color w:val="000000"/>
                <w:sz w:val="24"/>
                <w:szCs w:val="24"/>
              </w:rPr>
              <w:t>20</w:t>
            </w:r>
            <w:r>
              <w:rPr>
                <w:color w:val="000000"/>
                <w:sz w:val="24"/>
                <w:szCs w:val="24"/>
              </w:rPr>
              <w:t>18</w:t>
            </w:r>
            <w:r w:rsidR="00C8247F" w:rsidRPr="00CB671F">
              <w:rPr>
                <w:color w:val="000000"/>
                <w:sz w:val="24"/>
                <w:szCs w:val="24"/>
              </w:rPr>
              <w:t xml:space="preserve"> (</w:t>
            </w:r>
            <w:r w:rsidR="00C8247F">
              <w:rPr>
                <w:color w:val="000000"/>
                <w:sz w:val="24"/>
                <w:szCs w:val="24"/>
              </w:rPr>
              <w:t>Journal article</w:t>
            </w:r>
            <w:r w:rsidR="00C8247F" w:rsidRPr="00CB671F">
              <w:rPr>
                <w:color w:val="000000"/>
                <w:sz w:val="24"/>
                <w:szCs w:val="24"/>
              </w:rPr>
              <w:t>;</w:t>
            </w:r>
            <w:r w:rsidR="00C8247F">
              <w:rPr>
                <w:color w:val="000000"/>
                <w:sz w:val="24"/>
                <w:szCs w:val="24"/>
              </w:rPr>
              <w:t xml:space="preserve"> </w:t>
            </w:r>
            <w:r w:rsidRPr="00114832">
              <w:rPr>
                <w:color w:val="000000"/>
                <w:sz w:val="24"/>
                <w:szCs w:val="24"/>
              </w:rPr>
              <w:t>Canada</w:t>
            </w:r>
            <w:r w:rsidR="00C8247F" w:rsidRPr="00CB671F">
              <w:rPr>
                <w:color w:val="000000"/>
                <w:sz w:val="24"/>
                <w:szCs w:val="24"/>
              </w:rPr>
              <w:t>)</w:t>
            </w:r>
          </w:p>
          <w:p w14:paraId="4916628B" w14:textId="77777777" w:rsidR="00C8247F" w:rsidRPr="00CB671F" w:rsidRDefault="00C8247F" w:rsidP="000745E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</w:tcBorders>
          </w:tcPr>
          <w:p w14:paraId="06A21674" w14:textId="77777777" w:rsidR="00AA50FF" w:rsidRPr="00114832" w:rsidRDefault="00AA50FF" w:rsidP="00AA50FF">
            <w:pPr>
              <w:jc w:val="center"/>
              <w:rPr>
                <w:color w:val="000000"/>
                <w:sz w:val="24"/>
                <w:szCs w:val="24"/>
              </w:rPr>
            </w:pPr>
            <w:r w:rsidRPr="00114832">
              <w:rPr>
                <w:color w:val="000000"/>
                <w:sz w:val="24"/>
                <w:szCs w:val="24"/>
              </w:rPr>
              <w:t>Sociological Quarterly</w:t>
            </w:r>
          </w:p>
          <w:p w14:paraId="7EF40771" w14:textId="77777777" w:rsidR="00C8247F" w:rsidRPr="00CB671F" w:rsidRDefault="00C8247F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72CE803F" w14:textId="3CA04CEC" w:rsidR="00C8247F" w:rsidRPr="00CB671F" w:rsidRDefault="00C8247F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</w:tcPr>
          <w:p w14:paraId="59FC690B" w14:textId="77777777" w:rsidR="00A75686" w:rsidRPr="00114832" w:rsidRDefault="00A75686" w:rsidP="00A75686">
            <w:pPr>
              <w:jc w:val="center"/>
              <w:rPr>
                <w:color w:val="000000"/>
                <w:sz w:val="24"/>
                <w:szCs w:val="24"/>
              </w:rPr>
            </w:pPr>
            <w:r w:rsidRPr="00114832">
              <w:rPr>
                <w:color w:val="000000"/>
                <w:sz w:val="24"/>
                <w:szCs w:val="24"/>
              </w:rPr>
              <w:t>Qualitative Documental Analysis</w:t>
            </w:r>
          </w:p>
          <w:p w14:paraId="771AD703" w14:textId="77777777" w:rsidR="00C8247F" w:rsidRPr="00CB671F" w:rsidRDefault="00C8247F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93DD98A" w14:textId="77777777" w:rsidR="00A75686" w:rsidRPr="00114832" w:rsidRDefault="00A75686" w:rsidP="00A75686">
            <w:pPr>
              <w:jc w:val="center"/>
              <w:rPr>
                <w:color w:val="000000"/>
                <w:sz w:val="24"/>
                <w:szCs w:val="24"/>
              </w:rPr>
            </w:pPr>
            <w:r w:rsidRPr="00114832">
              <w:rPr>
                <w:color w:val="000000"/>
                <w:sz w:val="24"/>
                <w:szCs w:val="24"/>
              </w:rPr>
              <w:t>Weberian Theory, Luhmann's Social Systems Theory</w:t>
            </w:r>
          </w:p>
          <w:p w14:paraId="296DC0EE" w14:textId="77777777" w:rsidR="00C8247F" w:rsidRPr="00CB671F" w:rsidRDefault="00C8247F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43D4CFD7" w14:textId="77777777" w:rsidR="00034B9E" w:rsidRPr="00114832" w:rsidRDefault="00034B9E" w:rsidP="00034B9E">
            <w:pPr>
              <w:jc w:val="center"/>
              <w:rPr>
                <w:color w:val="000000"/>
                <w:sz w:val="24"/>
                <w:szCs w:val="24"/>
              </w:rPr>
            </w:pPr>
            <w:r w:rsidRPr="00114832">
              <w:rPr>
                <w:color w:val="000000"/>
                <w:sz w:val="24"/>
                <w:szCs w:val="24"/>
              </w:rPr>
              <w:t>Pol</w:t>
            </w:r>
          </w:p>
          <w:p w14:paraId="79A15928" w14:textId="77777777" w:rsidR="00C8247F" w:rsidRPr="00CB671F" w:rsidRDefault="00C8247F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53CC9AAC" w14:textId="77777777" w:rsidR="00A75686" w:rsidRPr="00114832" w:rsidRDefault="00A75686" w:rsidP="00A75686">
            <w:pPr>
              <w:jc w:val="center"/>
              <w:rPr>
                <w:color w:val="000000"/>
                <w:sz w:val="24"/>
                <w:szCs w:val="24"/>
              </w:rPr>
            </w:pPr>
            <w:r w:rsidRPr="00114832">
              <w:rPr>
                <w:color w:val="000000"/>
                <w:sz w:val="24"/>
                <w:szCs w:val="24"/>
              </w:rPr>
              <w:t>Baseball</w:t>
            </w:r>
          </w:p>
          <w:p w14:paraId="3DE63F81" w14:textId="0F37848C" w:rsidR="00C8247F" w:rsidRPr="00CB671F" w:rsidRDefault="00C8247F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</w:tcPr>
          <w:p w14:paraId="451F07F6" w14:textId="77777777" w:rsidR="00C8247F" w:rsidRPr="006E40A6" w:rsidRDefault="00C8247F" w:rsidP="000745EE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6E40A6">
              <w:rPr>
                <w:color w:val="000000"/>
                <w:sz w:val="24"/>
                <w:szCs w:val="24"/>
              </w:rPr>
              <w:t>Multicountry</w:t>
            </w:r>
            <w:proofErr w:type="spellEnd"/>
          </w:p>
          <w:p w14:paraId="528148E0" w14:textId="77777777" w:rsidR="00C8247F" w:rsidRPr="00CB671F" w:rsidRDefault="00C8247F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44D5916A" w14:textId="2CF87CD0" w:rsidR="00C8247F" w:rsidRPr="00CB671F" w:rsidRDefault="00FD5E69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  <w:r w:rsidR="00BF6FF2">
              <w:rPr>
                <w:color w:val="000000"/>
                <w:sz w:val="24"/>
                <w:szCs w:val="24"/>
              </w:rPr>
              <w:t xml:space="preserve"> </w:t>
            </w:r>
            <w:r w:rsidR="00BB4004" w:rsidRPr="00BB4004">
              <w:rPr>
                <w:color w:val="000000"/>
                <w:sz w:val="24"/>
                <w:szCs w:val="24"/>
              </w:rPr>
              <w:t xml:space="preserve">professional sport organizations </w:t>
            </w:r>
            <w:r w:rsidR="00FE7CD9" w:rsidRPr="00FE7CD9">
              <w:rPr>
                <w:color w:val="000000"/>
                <w:sz w:val="24"/>
                <w:szCs w:val="24"/>
              </w:rPr>
              <w:t>(Major League Baseball)</w:t>
            </w:r>
          </w:p>
        </w:tc>
      </w:tr>
      <w:tr w:rsidR="00C8247F" w14:paraId="4F514795" w14:textId="77777777" w:rsidTr="000745EE">
        <w:trPr>
          <w:trHeight w:val="1428"/>
        </w:trPr>
        <w:tc>
          <w:tcPr>
            <w:tcW w:w="2260" w:type="dxa"/>
          </w:tcPr>
          <w:p w14:paraId="34F9FB70" w14:textId="77777777" w:rsidR="00D4659F" w:rsidRPr="005E1809" w:rsidRDefault="00BB4004" w:rsidP="000745EE">
            <w:pPr>
              <w:rPr>
                <w:color w:val="000000"/>
                <w:sz w:val="24"/>
                <w:szCs w:val="24"/>
              </w:rPr>
            </w:pPr>
            <w:r w:rsidRPr="00114832">
              <w:rPr>
                <w:color w:val="000000"/>
                <w:sz w:val="24"/>
                <w:szCs w:val="24"/>
              </w:rPr>
              <w:t>Agafonova</w:t>
            </w:r>
            <w:r w:rsidR="00C8247F" w:rsidRPr="00CA795F">
              <w:rPr>
                <w:color w:val="000000"/>
                <w:sz w:val="24"/>
                <w:szCs w:val="24"/>
              </w:rPr>
              <w:t xml:space="preserve">, </w:t>
            </w:r>
            <w:r w:rsidRPr="00114832">
              <w:rPr>
                <w:color w:val="000000"/>
                <w:sz w:val="24"/>
                <w:szCs w:val="24"/>
              </w:rPr>
              <w:t xml:space="preserve">2019 </w:t>
            </w:r>
            <w:r w:rsidR="00C8247F" w:rsidRPr="00CB671F">
              <w:rPr>
                <w:color w:val="000000"/>
                <w:sz w:val="24"/>
                <w:szCs w:val="24"/>
              </w:rPr>
              <w:t>(</w:t>
            </w:r>
            <w:r w:rsidR="00C8247F" w:rsidRPr="005E1809">
              <w:rPr>
                <w:color w:val="000000"/>
                <w:sz w:val="24"/>
                <w:szCs w:val="24"/>
              </w:rPr>
              <w:t xml:space="preserve">Journal </w:t>
            </w:r>
            <w:proofErr w:type="gramStart"/>
            <w:r w:rsidR="00C8247F" w:rsidRPr="005E1809">
              <w:rPr>
                <w:color w:val="000000"/>
                <w:sz w:val="24"/>
                <w:szCs w:val="24"/>
              </w:rPr>
              <w:t>article</w:t>
            </w:r>
            <w:r w:rsidR="00C8247F"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 w:rsidR="00C8247F">
              <w:rPr>
                <w:color w:val="000000"/>
                <w:sz w:val="24"/>
                <w:szCs w:val="24"/>
              </w:rPr>
              <w:t xml:space="preserve"> </w:t>
            </w:r>
          </w:p>
          <w:p w14:paraId="21A3D0AF" w14:textId="63BB1BC7" w:rsidR="00C8247F" w:rsidRPr="00114832" w:rsidRDefault="00D4659F" w:rsidP="000745EE">
            <w:pPr>
              <w:rPr>
                <w:color w:val="000000"/>
                <w:sz w:val="24"/>
                <w:szCs w:val="24"/>
              </w:rPr>
            </w:pPr>
            <w:r w:rsidRPr="00114832">
              <w:rPr>
                <w:color w:val="000000"/>
                <w:sz w:val="24"/>
                <w:szCs w:val="24"/>
              </w:rPr>
              <w:t>Switzerland</w:t>
            </w:r>
            <w:r w:rsidR="00C8247F" w:rsidRPr="00CB671F">
              <w:rPr>
                <w:color w:val="000000"/>
                <w:sz w:val="24"/>
                <w:szCs w:val="24"/>
              </w:rPr>
              <w:t>)</w:t>
            </w:r>
          </w:p>
          <w:p w14:paraId="24898ECF" w14:textId="77777777" w:rsidR="00C8247F" w:rsidRPr="006E40A6" w:rsidRDefault="00C8247F" w:rsidP="000745E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</w:tcBorders>
          </w:tcPr>
          <w:p w14:paraId="0549B4B1" w14:textId="77777777" w:rsidR="00D4659F" w:rsidRPr="00114832" w:rsidRDefault="00D4659F" w:rsidP="00D4659F">
            <w:pPr>
              <w:rPr>
                <w:color w:val="000000"/>
                <w:sz w:val="24"/>
                <w:szCs w:val="24"/>
              </w:rPr>
            </w:pPr>
            <w:r w:rsidRPr="00114832">
              <w:rPr>
                <w:color w:val="000000"/>
                <w:sz w:val="24"/>
                <w:szCs w:val="24"/>
              </w:rPr>
              <w:t>International Sports Law Journal</w:t>
            </w:r>
          </w:p>
          <w:p w14:paraId="2BFD5D2B" w14:textId="77777777" w:rsidR="00C8247F" w:rsidRPr="006E40A6" w:rsidRDefault="00C8247F" w:rsidP="000745E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31EC14E9" w14:textId="1A104C9A" w:rsidR="00C8247F" w:rsidRPr="00CB671F" w:rsidRDefault="00D4659F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7AFC36DD" w14:textId="77777777" w:rsidR="00C8247F" w:rsidRPr="006E40A6" w:rsidRDefault="00C8247F" w:rsidP="00D4659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8D1B31F" w14:textId="77777777" w:rsidR="00C8247F" w:rsidRPr="00CB671F" w:rsidRDefault="00C8247F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No</w:t>
            </w:r>
          </w:p>
          <w:p w14:paraId="5FD18965" w14:textId="77777777" w:rsidR="00C8247F" w:rsidRPr="00CB671F" w:rsidRDefault="00C8247F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18C38AF9" w14:textId="77777777" w:rsidR="00114832" w:rsidRPr="00114832" w:rsidRDefault="00114832" w:rsidP="00114832">
            <w:pPr>
              <w:jc w:val="center"/>
              <w:rPr>
                <w:color w:val="000000"/>
                <w:sz w:val="24"/>
                <w:szCs w:val="24"/>
              </w:rPr>
            </w:pPr>
            <w:r w:rsidRPr="00114832">
              <w:rPr>
                <w:color w:val="000000"/>
                <w:sz w:val="24"/>
                <w:szCs w:val="24"/>
              </w:rPr>
              <w:t xml:space="preserve">Pol, L, F, </w:t>
            </w:r>
            <w:proofErr w:type="spellStart"/>
            <w:r w:rsidRPr="00114832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44D83C7A" w14:textId="2DBB4D8C" w:rsidR="00C8247F" w:rsidRPr="006E40A6" w:rsidRDefault="00C8247F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3694F308" w14:textId="77777777" w:rsidR="00C8247F" w:rsidRDefault="00C8247F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0B3C442A" w14:textId="77777777" w:rsidR="00C8247F" w:rsidRPr="006E40A6" w:rsidRDefault="00C8247F" w:rsidP="000745EE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CB671F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6E40A6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96" w:type="dxa"/>
          </w:tcPr>
          <w:p w14:paraId="220FB2F6" w14:textId="4666F1A8" w:rsidR="00C8247F" w:rsidRPr="00CB671F" w:rsidRDefault="00FD5E69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</w:tbl>
    <w:p w14:paraId="55A6E50B" w14:textId="77777777" w:rsidR="00D934AA" w:rsidRDefault="00D934AA">
      <w:pPr>
        <w:pStyle w:val="TableParagraph"/>
        <w:jc w:val="right"/>
        <w:rPr>
          <w:sz w:val="24"/>
        </w:rPr>
        <w:sectPr w:rsidR="00D934AA">
          <w:pgSz w:w="20160" w:h="12240" w:orient="landscape"/>
          <w:pgMar w:top="1360" w:right="1440" w:bottom="280" w:left="1440" w:header="717" w:footer="0" w:gutter="0"/>
          <w:cols w:space="720"/>
        </w:sectPr>
      </w:pPr>
    </w:p>
    <w:p w14:paraId="55A6E50C" w14:textId="77777777" w:rsidR="00D934AA" w:rsidRDefault="00D934AA">
      <w:pPr>
        <w:pStyle w:val="BodyText"/>
        <w:rPr>
          <w:b/>
          <w:sz w:val="16"/>
        </w:rPr>
      </w:pPr>
    </w:p>
    <w:tbl>
      <w:tblPr>
        <w:tblW w:w="18750" w:type="dxa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0"/>
        <w:gridCol w:w="1985"/>
        <w:gridCol w:w="2422"/>
        <w:gridCol w:w="1833"/>
        <w:gridCol w:w="1843"/>
        <w:gridCol w:w="2976"/>
        <w:gridCol w:w="1416"/>
        <w:gridCol w:w="1419"/>
        <w:gridCol w:w="2596"/>
      </w:tblGrid>
      <w:tr w:rsidR="00540343" w14:paraId="6C2C9BEB" w14:textId="77777777" w:rsidTr="000745EE">
        <w:trPr>
          <w:trHeight w:val="1286"/>
        </w:trPr>
        <w:tc>
          <w:tcPr>
            <w:tcW w:w="2260" w:type="dxa"/>
          </w:tcPr>
          <w:p w14:paraId="13536731" w14:textId="77777777" w:rsidR="00540343" w:rsidRDefault="00540343" w:rsidP="000745EE">
            <w:pPr>
              <w:rPr>
                <w:color w:val="000000"/>
                <w:sz w:val="24"/>
                <w:szCs w:val="24"/>
              </w:rPr>
            </w:pPr>
            <w:r w:rsidRPr="00AA1C40">
              <w:rPr>
                <w:color w:val="000000"/>
                <w:sz w:val="24"/>
                <w:szCs w:val="24"/>
              </w:rPr>
              <w:t>Foster</w:t>
            </w:r>
            <w:r w:rsidRPr="00CB671F">
              <w:rPr>
                <w:color w:val="000000"/>
                <w:sz w:val="24"/>
                <w:szCs w:val="24"/>
              </w:rPr>
              <w:t xml:space="preserve">, </w:t>
            </w:r>
          </w:p>
          <w:p w14:paraId="39A0C40F" w14:textId="7CCE009A" w:rsidR="00540343" w:rsidRPr="00AA1C40" w:rsidRDefault="00540343" w:rsidP="000745EE">
            <w:pPr>
              <w:rPr>
                <w:color w:val="000000"/>
                <w:sz w:val="24"/>
                <w:szCs w:val="24"/>
              </w:rPr>
            </w:pPr>
            <w:r w:rsidRPr="00AA1C40">
              <w:rPr>
                <w:color w:val="000000"/>
                <w:sz w:val="24"/>
                <w:szCs w:val="24"/>
              </w:rPr>
              <w:t xml:space="preserve">2012 </w:t>
            </w:r>
            <w:r w:rsidRPr="00CB671F"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Book chapter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r>
              <w:rPr>
                <w:color w:val="000000"/>
                <w:sz w:val="24"/>
                <w:szCs w:val="24"/>
              </w:rPr>
              <w:t xml:space="preserve"> UK</w:t>
            </w:r>
            <w:r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3CBF9E0C" w14:textId="77777777" w:rsidR="00540343" w:rsidRPr="00AA1C40" w:rsidRDefault="00540343" w:rsidP="00540343">
            <w:pPr>
              <w:jc w:val="center"/>
              <w:rPr>
                <w:color w:val="000000"/>
                <w:sz w:val="24"/>
                <w:szCs w:val="24"/>
              </w:rPr>
            </w:pPr>
            <w:r w:rsidRPr="00AA1C40">
              <w:rPr>
                <w:color w:val="000000"/>
                <w:sz w:val="24"/>
                <w:szCs w:val="24"/>
              </w:rPr>
              <w:t>Springer Nature</w:t>
            </w:r>
          </w:p>
          <w:p w14:paraId="678E5634" w14:textId="4164E119" w:rsidR="00540343" w:rsidRPr="00114832" w:rsidRDefault="00540343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5A8DF22A" w14:textId="77777777" w:rsidR="00540343" w:rsidRPr="00CB671F" w:rsidRDefault="00540343" w:rsidP="000745EE">
            <w:pPr>
              <w:pStyle w:val="TableParagraph"/>
              <w:spacing w:before="107"/>
              <w:ind w:right="117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129016F8" w14:textId="77777777" w:rsidR="00540343" w:rsidRPr="00CB671F" w:rsidRDefault="00540343" w:rsidP="000745EE">
            <w:pPr>
              <w:pStyle w:val="TableParagraph"/>
              <w:spacing w:before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714E713" w14:textId="72D13CB6" w:rsidR="00540343" w:rsidRDefault="00B21DD0" w:rsidP="000745EE">
            <w:pPr>
              <w:pStyle w:val="TableParagraph"/>
              <w:spacing w:before="107"/>
              <w:ind w:left="119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</w:t>
            </w:r>
            <w:r w:rsidR="00F853D3" w:rsidRPr="00F853D3">
              <w:rPr>
                <w:color w:val="000000"/>
                <w:sz w:val="24"/>
                <w:szCs w:val="24"/>
              </w:rPr>
              <w:t xml:space="preserve"> model of </w:t>
            </w:r>
            <w:proofErr w:type="spellStart"/>
            <w:r w:rsidR="00F853D3" w:rsidRPr="00F853D3">
              <w:rPr>
                <w:color w:val="000000"/>
                <w:sz w:val="24"/>
                <w:szCs w:val="24"/>
              </w:rPr>
              <w:t>internationalised</w:t>
            </w:r>
            <w:proofErr w:type="spellEnd"/>
            <w:r w:rsidR="00F853D3" w:rsidRPr="00F853D3">
              <w:rPr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="00F853D3" w:rsidRPr="00F853D3">
              <w:rPr>
                <w:color w:val="000000"/>
                <w:sz w:val="24"/>
                <w:szCs w:val="24"/>
              </w:rPr>
              <w:t>globalised</w:t>
            </w:r>
            <w:proofErr w:type="spellEnd"/>
            <w:r w:rsidR="00F853D3" w:rsidRPr="00F853D3">
              <w:rPr>
                <w:color w:val="000000"/>
                <w:sz w:val="24"/>
                <w:szCs w:val="24"/>
              </w:rPr>
              <w:t xml:space="preserve"> sport as developed by Houlihan</w:t>
            </w:r>
          </w:p>
          <w:p w14:paraId="3F9E4B06" w14:textId="1F855D2E" w:rsidR="00F853D3" w:rsidRPr="00CB671F" w:rsidRDefault="00F853D3" w:rsidP="00F853D3">
            <w:pPr>
              <w:pStyle w:val="TableParagraph"/>
              <w:spacing w:before="107"/>
              <w:ind w:left="119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36B0F461" w14:textId="0295641B" w:rsidR="00540343" w:rsidRPr="00114832" w:rsidRDefault="008175F1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</w:t>
            </w:r>
          </w:p>
          <w:p w14:paraId="3D9C06DA" w14:textId="77777777" w:rsidR="00540343" w:rsidRPr="00CB671F" w:rsidRDefault="00540343" w:rsidP="000745EE">
            <w:pPr>
              <w:pStyle w:val="TableParagraph"/>
              <w:spacing w:before="107"/>
              <w:ind w:right="18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25BFBC54" w14:textId="77777777" w:rsidR="00540343" w:rsidRPr="00CB671F" w:rsidRDefault="00540343" w:rsidP="000745EE">
            <w:pPr>
              <w:pStyle w:val="TableParagraph"/>
              <w:spacing w:before="107"/>
              <w:ind w:right="92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47A8A1E8" w14:textId="77777777" w:rsidR="00540343" w:rsidRPr="00CB671F" w:rsidRDefault="00540343" w:rsidP="000745EE">
            <w:pPr>
              <w:pStyle w:val="TableParagraph"/>
              <w:spacing w:before="107"/>
              <w:ind w:left="6" w:right="58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CB671F">
              <w:rPr>
                <w:color w:val="000000"/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2B580E62" w14:textId="2FEDE2DA" w:rsidR="00540343" w:rsidRPr="00CB671F" w:rsidRDefault="00FD5E69" w:rsidP="000745EE">
            <w:pPr>
              <w:pStyle w:val="TableParagraph"/>
              <w:spacing w:before="107"/>
              <w:ind w:left="6"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540343" w14:paraId="47EB44CA" w14:textId="77777777" w:rsidTr="000745EE">
        <w:trPr>
          <w:trHeight w:val="1208"/>
        </w:trPr>
        <w:tc>
          <w:tcPr>
            <w:tcW w:w="2260" w:type="dxa"/>
          </w:tcPr>
          <w:p w14:paraId="21F5B8D0" w14:textId="68A51441" w:rsidR="00540343" w:rsidRPr="00AA1C40" w:rsidRDefault="005B57AD" w:rsidP="000745EE">
            <w:pPr>
              <w:rPr>
                <w:color w:val="000000"/>
                <w:sz w:val="24"/>
                <w:szCs w:val="24"/>
              </w:rPr>
            </w:pPr>
            <w:r w:rsidRPr="00AA1C40">
              <w:rPr>
                <w:color w:val="000000"/>
                <w:sz w:val="24"/>
                <w:szCs w:val="24"/>
              </w:rPr>
              <w:t>Parrish</w:t>
            </w:r>
            <w:r w:rsidR="00540343" w:rsidRPr="002334AC">
              <w:rPr>
                <w:color w:val="000000"/>
                <w:sz w:val="24"/>
                <w:szCs w:val="24"/>
              </w:rPr>
              <w:t xml:space="preserve">, </w:t>
            </w:r>
            <w:r w:rsidR="00540343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02</w:t>
            </w:r>
            <w:r w:rsidR="00540343">
              <w:rPr>
                <w:color w:val="000000"/>
                <w:sz w:val="24"/>
                <w:szCs w:val="24"/>
              </w:rPr>
              <w:t xml:space="preserve">2 </w:t>
            </w:r>
            <w:r w:rsidR="00540343" w:rsidRPr="00CB671F">
              <w:rPr>
                <w:color w:val="000000"/>
                <w:sz w:val="24"/>
                <w:szCs w:val="24"/>
              </w:rPr>
              <w:t>(</w:t>
            </w:r>
            <w:r w:rsidR="00540343">
              <w:rPr>
                <w:color w:val="000000"/>
                <w:sz w:val="24"/>
                <w:szCs w:val="24"/>
              </w:rPr>
              <w:t>Journal article</w:t>
            </w:r>
            <w:r w:rsidR="00540343" w:rsidRPr="00CB671F">
              <w:rPr>
                <w:color w:val="000000"/>
                <w:sz w:val="24"/>
                <w:szCs w:val="24"/>
              </w:rPr>
              <w:t xml:space="preserve">; </w:t>
            </w:r>
            <w:r w:rsidRPr="00AA1C40">
              <w:rPr>
                <w:color w:val="000000"/>
                <w:sz w:val="24"/>
                <w:szCs w:val="24"/>
              </w:rPr>
              <w:t>UK</w:t>
            </w:r>
            <w:r w:rsidR="00540343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45B36A63" w14:textId="77777777" w:rsidR="005B57AD" w:rsidRPr="00AA1C40" w:rsidRDefault="005B57AD" w:rsidP="005B57AD">
            <w:pPr>
              <w:jc w:val="center"/>
              <w:rPr>
                <w:color w:val="000000"/>
                <w:sz w:val="24"/>
                <w:szCs w:val="24"/>
              </w:rPr>
            </w:pPr>
            <w:r w:rsidRPr="00AA1C40">
              <w:rPr>
                <w:color w:val="000000"/>
                <w:sz w:val="24"/>
                <w:szCs w:val="24"/>
              </w:rPr>
              <w:t>European Sport Management Quarterly</w:t>
            </w:r>
          </w:p>
          <w:p w14:paraId="5A47D080" w14:textId="77777777" w:rsidR="00540343" w:rsidRPr="00CB671F" w:rsidRDefault="00540343" w:rsidP="000745EE">
            <w:pPr>
              <w:pStyle w:val="TableParagraph"/>
              <w:spacing w:before="63"/>
              <w:ind w:left="1399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10169439" w14:textId="77777777" w:rsidR="00540343" w:rsidRPr="00CB671F" w:rsidRDefault="00540343" w:rsidP="000745EE">
            <w:pPr>
              <w:pStyle w:val="TableParagraph"/>
              <w:spacing w:before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4D40FA64" w14:textId="77777777" w:rsidR="00540343" w:rsidRPr="00CB671F" w:rsidRDefault="00540343" w:rsidP="000745EE">
            <w:pPr>
              <w:pStyle w:val="TableParagraph"/>
              <w:spacing w:before="0"/>
              <w:ind w:left="833"/>
              <w:jc w:val="center"/>
              <w:rPr>
                <w:color w:val="000000"/>
                <w:sz w:val="24"/>
                <w:szCs w:val="24"/>
              </w:rPr>
            </w:pPr>
          </w:p>
          <w:p w14:paraId="50D2A432" w14:textId="77777777" w:rsidR="00540343" w:rsidRPr="00CB671F" w:rsidRDefault="00540343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3BF1F226" w14:textId="77777777" w:rsidR="00540343" w:rsidRPr="00737239" w:rsidRDefault="00540343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4BE3696E" w14:textId="77777777" w:rsidR="00540343" w:rsidRPr="00CB671F" w:rsidRDefault="00540343" w:rsidP="000745EE">
            <w:pPr>
              <w:pStyle w:val="TableParagraph"/>
              <w:spacing w:before="63"/>
              <w:ind w:left="119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702D8AA4" w14:textId="77777777" w:rsidR="00856132" w:rsidRPr="006E40A6" w:rsidRDefault="00856132" w:rsidP="00856132">
            <w:pPr>
              <w:jc w:val="center"/>
              <w:rPr>
                <w:color w:val="000000"/>
                <w:sz w:val="24"/>
                <w:szCs w:val="24"/>
              </w:rPr>
            </w:pPr>
            <w:r w:rsidRPr="006E40A6">
              <w:rPr>
                <w:color w:val="000000"/>
                <w:sz w:val="24"/>
                <w:szCs w:val="24"/>
              </w:rPr>
              <w:t>Pol, L</w:t>
            </w:r>
          </w:p>
          <w:p w14:paraId="6E5081B1" w14:textId="4ABA8282" w:rsidR="00540343" w:rsidRPr="00C6032A" w:rsidRDefault="00540343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218C5040" w14:textId="77777777" w:rsidR="00540343" w:rsidRPr="00CB671F" w:rsidRDefault="00540343" w:rsidP="000745EE">
            <w:pPr>
              <w:pStyle w:val="TableParagraph"/>
              <w:spacing w:before="63"/>
              <w:ind w:right="92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1EEF5EED" w14:textId="44EB7DE8" w:rsidR="00540343" w:rsidRPr="00CB671F" w:rsidRDefault="00856132" w:rsidP="000745EE">
            <w:pPr>
              <w:pStyle w:val="TableParagraph"/>
              <w:spacing w:before="63"/>
              <w:ind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U</w:t>
            </w:r>
          </w:p>
        </w:tc>
        <w:tc>
          <w:tcPr>
            <w:tcW w:w="2596" w:type="dxa"/>
          </w:tcPr>
          <w:p w14:paraId="60195C00" w14:textId="1B43B5F6" w:rsidR="00540343" w:rsidRPr="00CB671F" w:rsidRDefault="00FD5E69" w:rsidP="000745EE">
            <w:pPr>
              <w:pStyle w:val="TableParagraph"/>
              <w:spacing w:before="63"/>
              <w:ind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540343" w14:paraId="105736E8" w14:textId="77777777" w:rsidTr="000745EE">
        <w:trPr>
          <w:trHeight w:val="1487"/>
        </w:trPr>
        <w:tc>
          <w:tcPr>
            <w:tcW w:w="2260" w:type="dxa"/>
          </w:tcPr>
          <w:p w14:paraId="27BADC97" w14:textId="58A21643" w:rsidR="00540343" w:rsidRPr="00AA1C40" w:rsidRDefault="00F916F9" w:rsidP="000745EE">
            <w:pPr>
              <w:rPr>
                <w:color w:val="000000"/>
                <w:sz w:val="24"/>
                <w:szCs w:val="24"/>
              </w:rPr>
            </w:pPr>
            <w:r w:rsidRPr="00AA1C40">
              <w:rPr>
                <w:color w:val="000000"/>
                <w:sz w:val="24"/>
                <w:szCs w:val="24"/>
              </w:rPr>
              <w:t xml:space="preserve">Carlsson &amp; </w:t>
            </w:r>
            <w:proofErr w:type="spellStart"/>
            <w:r w:rsidRPr="00AA1C40">
              <w:rPr>
                <w:color w:val="000000"/>
                <w:sz w:val="24"/>
                <w:szCs w:val="24"/>
              </w:rPr>
              <w:t>Lindfelt</w:t>
            </w:r>
            <w:proofErr w:type="spellEnd"/>
            <w:r w:rsidR="00540343" w:rsidRPr="00CB671F">
              <w:rPr>
                <w:color w:val="000000"/>
                <w:sz w:val="24"/>
                <w:szCs w:val="24"/>
              </w:rPr>
              <w:t xml:space="preserve">, </w:t>
            </w:r>
            <w:r w:rsidR="006B2E6D">
              <w:rPr>
                <w:color w:val="000000"/>
                <w:sz w:val="24"/>
                <w:szCs w:val="24"/>
              </w:rPr>
              <w:t>2010</w:t>
            </w:r>
            <w:r w:rsidR="00540343" w:rsidRPr="00CB671F">
              <w:rPr>
                <w:color w:val="000000"/>
                <w:sz w:val="24"/>
                <w:szCs w:val="24"/>
              </w:rPr>
              <w:t xml:space="preserve"> </w:t>
            </w:r>
            <w:r w:rsidR="00540343">
              <w:rPr>
                <w:color w:val="000000"/>
                <w:sz w:val="24"/>
                <w:szCs w:val="24"/>
              </w:rPr>
              <w:t>(</w:t>
            </w:r>
            <w:r w:rsidR="00540343" w:rsidRPr="00114832">
              <w:rPr>
                <w:color w:val="000000"/>
                <w:sz w:val="24"/>
                <w:szCs w:val="24"/>
              </w:rPr>
              <w:t xml:space="preserve">Journal </w:t>
            </w:r>
            <w:proofErr w:type="gramStart"/>
            <w:r w:rsidR="00540343" w:rsidRPr="00114832">
              <w:rPr>
                <w:color w:val="000000"/>
                <w:sz w:val="24"/>
                <w:szCs w:val="24"/>
              </w:rPr>
              <w:t>article</w:t>
            </w:r>
            <w:r w:rsidR="00540343"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 w:rsidR="00540343">
              <w:rPr>
                <w:color w:val="000000"/>
                <w:sz w:val="24"/>
                <w:szCs w:val="24"/>
              </w:rPr>
              <w:t xml:space="preserve"> </w:t>
            </w:r>
          </w:p>
          <w:p w14:paraId="46AD5337" w14:textId="707B99B3" w:rsidR="00540343" w:rsidRPr="00AA1C40" w:rsidRDefault="006522D0" w:rsidP="000745EE">
            <w:pPr>
              <w:rPr>
                <w:color w:val="000000"/>
                <w:sz w:val="24"/>
                <w:szCs w:val="24"/>
              </w:rPr>
            </w:pPr>
            <w:r w:rsidRPr="00AA1C40">
              <w:rPr>
                <w:color w:val="000000"/>
                <w:sz w:val="24"/>
                <w:szCs w:val="24"/>
              </w:rPr>
              <w:t>Sweden</w:t>
            </w:r>
            <w:r w:rsidR="00540343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7DAEBCA1" w14:textId="77777777" w:rsidR="006522D0" w:rsidRPr="00AA1C40" w:rsidRDefault="006522D0" w:rsidP="006522D0">
            <w:pPr>
              <w:jc w:val="center"/>
              <w:rPr>
                <w:color w:val="000000"/>
                <w:sz w:val="24"/>
                <w:szCs w:val="24"/>
              </w:rPr>
            </w:pPr>
            <w:r w:rsidRPr="00AA1C40">
              <w:rPr>
                <w:color w:val="000000"/>
                <w:sz w:val="24"/>
                <w:szCs w:val="24"/>
              </w:rPr>
              <w:t>Sport in Society</w:t>
            </w:r>
          </w:p>
          <w:p w14:paraId="72160D0E" w14:textId="77777777" w:rsidR="00540343" w:rsidRPr="00CB671F" w:rsidRDefault="00540343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52FFD85C" w14:textId="77777777" w:rsidR="00540343" w:rsidRPr="00CB671F" w:rsidRDefault="00540343" w:rsidP="000745EE">
            <w:pPr>
              <w:pStyle w:val="TableParagraph"/>
              <w:ind w:right="117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3C1C1F28" w14:textId="77777777" w:rsidR="00540343" w:rsidRPr="00CB671F" w:rsidRDefault="00540343" w:rsidP="000745EE">
            <w:pPr>
              <w:pStyle w:val="TableParagraph"/>
              <w:spacing w:before="0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876880A" w14:textId="77777777" w:rsidR="00F916F9" w:rsidRPr="00AA1C40" w:rsidRDefault="00F916F9" w:rsidP="00F916F9">
            <w:pPr>
              <w:jc w:val="center"/>
              <w:rPr>
                <w:color w:val="000000"/>
                <w:sz w:val="24"/>
                <w:szCs w:val="24"/>
              </w:rPr>
            </w:pPr>
            <w:r w:rsidRPr="00AA1C40">
              <w:rPr>
                <w:color w:val="000000"/>
                <w:sz w:val="24"/>
                <w:szCs w:val="24"/>
              </w:rPr>
              <w:t xml:space="preserve">Phenomenological analysis </w:t>
            </w:r>
          </w:p>
          <w:p w14:paraId="1DE4244A" w14:textId="09D60A32" w:rsidR="00540343" w:rsidRPr="00CB671F" w:rsidRDefault="00540343" w:rsidP="000745EE">
            <w:pPr>
              <w:pStyle w:val="TableParagraph"/>
              <w:ind w:left="119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3BB96A21" w14:textId="77777777" w:rsidR="003A486D" w:rsidRPr="00AA1C40" w:rsidRDefault="003A486D" w:rsidP="003A486D">
            <w:pPr>
              <w:jc w:val="center"/>
              <w:rPr>
                <w:color w:val="000000"/>
                <w:sz w:val="24"/>
                <w:szCs w:val="24"/>
              </w:rPr>
            </w:pPr>
            <w:r w:rsidRPr="00AA1C40">
              <w:rPr>
                <w:color w:val="000000"/>
                <w:sz w:val="24"/>
                <w:szCs w:val="24"/>
              </w:rPr>
              <w:t xml:space="preserve">Pol, L, F, </w:t>
            </w:r>
            <w:proofErr w:type="spellStart"/>
            <w:r w:rsidRPr="00AA1C40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3FBF6674" w14:textId="6FE9AEB9" w:rsidR="00540343" w:rsidRPr="00CB671F" w:rsidRDefault="00540343" w:rsidP="000745EE">
            <w:pPr>
              <w:pStyle w:val="TableParagraph"/>
              <w:ind w:right="18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2CCA4496" w14:textId="20FFBF3E" w:rsidR="00540343" w:rsidRPr="00CB671F" w:rsidRDefault="006522D0" w:rsidP="000745EE">
            <w:pPr>
              <w:pStyle w:val="TableParagraph"/>
              <w:ind w:right="92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66B5FD2A" w14:textId="0CF91FA5" w:rsidR="00540343" w:rsidRPr="00CB671F" w:rsidRDefault="006522D0" w:rsidP="000745EE">
            <w:pPr>
              <w:pStyle w:val="TableParagraph"/>
              <w:ind w:left="6" w:right="58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6522D0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6522D0">
              <w:rPr>
                <w:color w:val="000000"/>
                <w:sz w:val="24"/>
                <w:szCs w:val="24"/>
              </w:rPr>
              <w:t xml:space="preserve"> (Nordic countries)</w:t>
            </w:r>
          </w:p>
        </w:tc>
        <w:tc>
          <w:tcPr>
            <w:tcW w:w="2596" w:type="dxa"/>
          </w:tcPr>
          <w:p w14:paraId="6EBE29D1" w14:textId="181EA628" w:rsidR="00540343" w:rsidRPr="00CB671F" w:rsidRDefault="00FD5E69" w:rsidP="000745EE">
            <w:pPr>
              <w:pStyle w:val="TableParagraph"/>
              <w:ind w:left="6"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O</w:t>
            </w:r>
          </w:p>
        </w:tc>
      </w:tr>
      <w:tr w:rsidR="00540343" w14:paraId="24DFC2AB" w14:textId="77777777" w:rsidTr="000745EE">
        <w:trPr>
          <w:trHeight w:val="1428"/>
        </w:trPr>
        <w:tc>
          <w:tcPr>
            <w:tcW w:w="2260" w:type="dxa"/>
          </w:tcPr>
          <w:p w14:paraId="34739493" w14:textId="77777777" w:rsidR="004E3C8F" w:rsidRPr="005A0538" w:rsidRDefault="004E3C8F" w:rsidP="000745EE">
            <w:pPr>
              <w:rPr>
                <w:color w:val="000000"/>
                <w:sz w:val="24"/>
                <w:szCs w:val="24"/>
                <w:lang w:val="pt-BR"/>
              </w:rPr>
            </w:pPr>
            <w:r w:rsidRPr="005A0538">
              <w:rPr>
                <w:color w:val="000000"/>
                <w:sz w:val="24"/>
                <w:szCs w:val="24"/>
                <w:lang w:val="pt-BR"/>
              </w:rPr>
              <w:t>Calo et al.</w:t>
            </w:r>
            <w:r w:rsidR="00540343" w:rsidRPr="005A0538">
              <w:rPr>
                <w:color w:val="000000"/>
                <w:sz w:val="24"/>
                <w:szCs w:val="24"/>
                <w:lang w:val="pt-BR"/>
              </w:rPr>
              <w:t xml:space="preserve">, </w:t>
            </w:r>
          </w:p>
          <w:p w14:paraId="3782D401" w14:textId="77777777" w:rsidR="00F94795" w:rsidRPr="005A0538" w:rsidRDefault="004E3C8F" w:rsidP="000745EE">
            <w:pPr>
              <w:rPr>
                <w:color w:val="000000"/>
                <w:sz w:val="24"/>
                <w:szCs w:val="24"/>
                <w:lang w:val="pt-BR"/>
              </w:rPr>
            </w:pPr>
            <w:r w:rsidRPr="005A0538">
              <w:rPr>
                <w:color w:val="000000"/>
                <w:sz w:val="24"/>
                <w:szCs w:val="24"/>
                <w:lang w:val="pt-BR"/>
              </w:rPr>
              <w:t xml:space="preserve">2023 </w:t>
            </w:r>
            <w:r w:rsidR="00540343" w:rsidRPr="005A0538">
              <w:rPr>
                <w:color w:val="000000"/>
                <w:sz w:val="24"/>
                <w:szCs w:val="24"/>
                <w:lang w:val="pt-BR"/>
              </w:rPr>
              <w:t xml:space="preserve">(Journal article; </w:t>
            </w:r>
          </w:p>
          <w:p w14:paraId="7CE21F0B" w14:textId="6779CDBD" w:rsidR="00540343" w:rsidRPr="005A0538" w:rsidRDefault="00F94795" w:rsidP="000745EE">
            <w:pPr>
              <w:rPr>
                <w:color w:val="000000"/>
                <w:sz w:val="24"/>
                <w:szCs w:val="24"/>
                <w:lang w:val="pt-BR"/>
              </w:rPr>
            </w:pPr>
            <w:r w:rsidRPr="005A0538">
              <w:rPr>
                <w:color w:val="000000"/>
                <w:sz w:val="24"/>
                <w:szCs w:val="24"/>
                <w:lang w:val="pt-BR"/>
              </w:rPr>
              <w:t>Qatar</w:t>
            </w:r>
            <w:r w:rsidR="00540343" w:rsidRPr="005A0538">
              <w:rPr>
                <w:color w:val="000000"/>
                <w:sz w:val="24"/>
                <w:szCs w:val="24"/>
                <w:lang w:val="pt-BR"/>
              </w:rPr>
              <w:t>)</w:t>
            </w:r>
          </w:p>
          <w:p w14:paraId="09CDF51E" w14:textId="77777777" w:rsidR="00540343" w:rsidRPr="005A0538" w:rsidRDefault="00540343" w:rsidP="000745EE">
            <w:pPr>
              <w:rPr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985" w:type="dxa"/>
          </w:tcPr>
          <w:p w14:paraId="6B855E60" w14:textId="77777777" w:rsidR="00F94795" w:rsidRPr="00AA1C40" w:rsidRDefault="00F94795" w:rsidP="00F94795">
            <w:pPr>
              <w:jc w:val="center"/>
              <w:rPr>
                <w:color w:val="000000"/>
                <w:sz w:val="24"/>
                <w:szCs w:val="24"/>
              </w:rPr>
            </w:pPr>
            <w:r w:rsidRPr="00AA1C40">
              <w:rPr>
                <w:color w:val="000000"/>
                <w:sz w:val="24"/>
                <w:szCs w:val="24"/>
              </w:rPr>
              <w:t>Administrative Theory and Praxis</w:t>
            </w:r>
          </w:p>
          <w:p w14:paraId="0779D147" w14:textId="06E60C0E" w:rsidR="00540343" w:rsidRPr="00CB671F" w:rsidRDefault="00540343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675E459E" w14:textId="77777777" w:rsidR="00540343" w:rsidRPr="00CB671F" w:rsidRDefault="00540343" w:rsidP="000745EE">
            <w:pPr>
              <w:pStyle w:val="TableParagraph"/>
              <w:spacing w:before="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26A19A6A" w14:textId="77777777" w:rsidR="00540343" w:rsidRPr="00CB671F" w:rsidRDefault="00540343" w:rsidP="000745EE">
            <w:pPr>
              <w:pStyle w:val="TableParagraph"/>
              <w:spacing w:before="4" w:line="256" w:lineRule="exact"/>
              <w:ind w:left="-33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0AD8A15" w14:textId="77777777" w:rsidR="00540343" w:rsidRPr="009E7261" w:rsidRDefault="00540343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3C971C99" w14:textId="77777777" w:rsidR="00540343" w:rsidRPr="00CB671F" w:rsidRDefault="00540343" w:rsidP="000745EE">
            <w:pPr>
              <w:pStyle w:val="TableParagraph"/>
              <w:ind w:left="119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0C30F2AD" w14:textId="77777777" w:rsidR="00540343" w:rsidRPr="00114832" w:rsidRDefault="00540343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114832">
              <w:rPr>
                <w:color w:val="000000"/>
                <w:sz w:val="24"/>
                <w:szCs w:val="24"/>
              </w:rPr>
              <w:t>Pol, L</w:t>
            </w:r>
          </w:p>
          <w:p w14:paraId="4CDA8933" w14:textId="77777777" w:rsidR="00540343" w:rsidRPr="00CB671F" w:rsidRDefault="00540343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76CE45C3" w14:textId="77777777" w:rsidR="00540343" w:rsidRPr="00CB671F" w:rsidRDefault="00540343" w:rsidP="000745EE">
            <w:pPr>
              <w:pStyle w:val="TableParagraph"/>
              <w:ind w:left="6" w:right="92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62573AAE" w14:textId="51E34BFF" w:rsidR="00540343" w:rsidRPr="00CB671F" w:rsidRDefault="00EB630E" w:rsidP="000745EE">
            <w:pPr>
              <w:pStyle w:val="TableParagraph"/>
              <w:ind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atar</w:t>
            </w:r>
          </w:p>
        </w:tc>
        <w:tc>
          <w:tcPr>
            <w:tcW w:w="2596" w:type="dxa"/>
          </w:tcPr>
          <w:p w14:paraId="47731454" w14:textId="23942ADF" w:rsidR="00540343" w:rsidRPr="00CB671F" w:rsidRDefault="00FD5E69" w:rsidP="000745EE">
            <w:pPr>
              <w:pStyle w:val="TableParagraph"/>
              <w:ind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O</w:t>
            </w:r>
          </w:p>
        </w:tc>
      </w:tr>
      <w:tr w:rsidR="00540343" w14:paraId="4C07FA89" w14:textId="77777777" w:rsidTr="000745EE">
        <w:trPr>
          <w:trHeight w:val="1428"/>
        </w:trPr>
        <w:tc>
          <w:tcPr>
            <w:tcW w:w="2260" w:type="dxa"/>
          </w:tcPr>
          <w:p w14:paraId="373BE008" w14:textId="3DD394CA" w:rsidR="00540343" w:rsidRPr="004D65EB" w:rsidRDefault="00FB595C" w:rsidP="000745EE">
            <w:pPr>
              <w:rPr>
                <w:color w:val="000000"/>
                <w:sz w:val="24"/>
                <w:szCs w:val="24"/>
              </w:rPr>
            </w:pPr>
            <w:r w:rsidRPr="004D65EB">
              <w:rPr>
                <w:color w:val="000000"/>
                <w:sz w:val="24"/>
                <w:szCs w:val="24"/>
              </w:rPr>
              <w:t>Minikin</w:t>
            </w:r>
            <w:r w:rsidR="00540343" w:rsidRPr="00CB671F">
              <w:rPr>
                <w:color w:val="000000"/>
                <w:sz w:val="24"/>
                <w:szCs w:val="24"/>
              </w:rPr>
              <w:t xml:space="preserve">, </w:t>
            </w:r>
            <w:r w:rsidR="00540343" w:rsidRPr="00066734">
              <w:rPr>
                <w:color w:val="000000"/>
                <w:sz w:val="24"/>
                <w:szCs w:val="24"/>
              </w:rPr>
              <w:t>20</w:t>
            </w:r>
            <w:r w:rsidR="007B488D">
              <w:rPr>
                <w:color w:val="000000"/>
                <w:sz w:val="24"/>
                <w:szCs w:val="24"/>
              </w:rPr>
              <w:t>15</w:t>
            </w:r>
          </w:p>
          <w:p w14:paraId="494706D3" w14:textId="77777777" w:rsidR="007B488D" w:rsidRDefault="00540343" w:rsidP="000745EE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 xml:space="preserve">(Journal </w:t>
            </w:r>
            <w:proofErr w:type="gramStart"/>
            <w:r w:rsidRPr="00CB671F">
              <w:rPr>
                <w:color w:val="000000"/>
                <w:sz w:val="24"/>
                <w:szCs w:val="24"/>
              </w:rPr>
              <w:t>article;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</w:t>
            </w:r>
          </w:p>
          <w:p w14:paraId="0F0E5871" w14:textId="130BBC19" w:rsidR="00540343" w:rsidRPr="004D65EB" w:rsidRDefault="007B488D" w:rsidP="007B488D">
            <w:pPr>
              <w:rPr>
                <w:color w:val="000000"/>
                <w:sz w:val="24"/>
                <w:szCs w:val="24"/>
              </w:rPr>
            </w:pPr>
            <w:r w:rsidRPr="004D65EB">
              <w:rPr>
                <w:color w:val="000000"/>
                <w:sz w:val="24"/>
                <w:szCs w:val="24"/>
              </w:rPr>
              <w:t>UK</w:t>
            </w:r>
            <w:r w:rsidR="00540343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</w:tcPr>
          <w:p w14:paraId="3463B01B" w14:textId="77777777" w:rsidR="00540343" w:rsidRPr="00114832" w:rsidRDefault="00540343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114832">
              <w:rPr>
                <w:color w:val="000000"/>
                <w:sz w:val="24"/>
                <w:szCs w:val="24"/>
              </w:rPr>
              <w:t>International Journal of the History of Sport</w:t>
            </w:r>
          </w:p>
          <w:p w14:paraId="6F67D977" w14:textId="77777777" w:rsidR="00540343" w:rsidRPr="00CB671F" w:rsidRDefault="00540343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7E0EAC61" w14:textId="32F0D9B6" w:rsidR="00540343" w:rsidRPr="00CB671F" w:rsidRDefault="00540343" w:rsidP="000745EE">
            <w:pPr>
              <w:pStyle w:val="TableParagraph"/>
              <w:spacing w:before="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</w:tcPr>
          <w:p w14:paraId="703AB42A" w14:textId="77777777" w:rsidR="009D40E8" w:rsidRPr="004D65EB" w:rsidRDefault="009D40E8" w:rsidP="009D40E8">
            <w:pPr>
              <w:jc w:val="center"/>
              <w:rPr>
                <w:color w:val="000000"/>
                <w:sz w:val="24"/>
                <w:szCs w:val="24"/>
              </w:rPr>
            </w:pPr>
            <w:r w:rsidRPr="004D65EB">
              <w:rPr>
                <w:color w:val="000000"/>
                <w:sz w:val="24"/>
                <w:szCs w:val="24"/>
              </w:rPr>
              <w:t>Documents and interviews</w:t>
            </w:r>
          </w:p>
          <w:p w14:paraId="13F7F2B6" w14:textId="77777777" w:rsidR="00540343" w:rsidRPr="00CB671F" w:rsidRDefault="00540343" w:rsidP="000745EE">
            <w:pPr>
              <w:pStyle w:val="TableParagraph"/>
              <w:spacing w:before="4" w:line="256" w:lineRule="exact"/>
              <w:ind w:left="-33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A26F221" w14:textId="77777777" w:rsidR="00540343" w:rsidRPr="00CB671F" w:rsidRDefault="00540343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No</w:t>
            </w:r>
          </w:p>
          <w:p w14:paraId="3323B6CD" w14:textId="77777777" w:rsidR="00540343" w:rsidRPr="00CB671F" w:rsidRDefault="00540343" w:rsidP="000745EE">
            <w:pPr>
              <w:pStyle w:val="TableParagraph"/>
              <w:ind w:left="119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4C91CEDD" w14:textId="77777777" w:rsidR="009D40E8" w:rsidRPr="004D65EB" w:rsidRDefault="009D40E8" w:rsidP="009D40E8">
            <w:pPr>
              <w:jc w:val="center"/>
              <w:rPr>
                <w:color w:val="000000"/>
                <w:sz w:val="24"/>
                <w:szCs w:val="24"/>
              </w:rPr>
            </w:pPr>
            <w:r w:rsidRPr="004D65EB">
              <w:rPr>
                <w:color w:val="000000"/>
                <w:sz w:val="24"/>
                <w:szCs w:val="24"/>
              </w:rPr>
              <w:t>Pol</w:t>
            </w:r>
          </w:p>
          <w:p w14:paraId="40DB34E8" w14:textId="45CBD4C7" w:rsidR="00540343" w:rsidRPr="00CB671F" w:rsidRDefault="00540343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34897B87" w14:textId="77777777" w:rsidR="00540343" w:rsidRPr="00CB671F" w:rsidRDefault="00540343" w:rsidP="000745EE">
            <w:pPr>
              <w:pStyle w:val="TableParagraph"/>
              <w:ind w:left="6" w:right="92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62C933D5" w14:textId="4021B04F" w:rsidR="00540343" w:rsidRPr="00CB671F" w:rsidRDefault="00C35416" w:rsidP="000745EE">
            <w:pPr>
              <w:pStyle w:val="TableParagraph"/>
              <w:ind w:right="58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CB671F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CB671F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96" w:type="dxa"/>
          </w:tcPr>
          <w:p w14:paraId="5BD66C5C" w14:textId="54545E80" w:rsidR="00540343" w:rsidRPr="00CB671F" w:rsidRDefault="00FD5E69" w:rsidP="000745EE">
            <w:pPr>
              <w:pStyle w:val="TableParagraph"/>
              <w:ind w:right="58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366ED1" w14:paraId="716B58BB" w14:textId="77777777" w:rsidTr="000745EE">
        <w:trPr>
          <w:trHeight w:val="1428"/>
        </w:trPr>
        <w:tc>
          <w:tcPr>
            <w:tcW w:w="2260" w:type="dxa"/>
          </w:tcPr>
          <w:p w14:paraId="10DBE16D" w14:textId="77777777" w:rsidR="00366ED1" w:rsidRPr="004D65EB" w:rsidRDefault="00366ED1" w:rsidP="00366ED1">
            <w:pPr>
              <w:rPr>
                <w:color w:val="000000"/>
                <w:sz w:val="24"/>
                <w:szCs w:val="24"/>
              </w:rPr>
            </w:pPr>
            <w:r w:rsidRPr="004D65EB">
              <w:rPr>
                <w:color w:val="000000"/>
                <w:sz w:val="24"/>
                <w:szCs w:val="24"/>
              </w:rPr>
              <w:t>Parrish</w:t>
            </w:r>
            <w:r w:rsidRPr="00CB671F">
              <w:rPr>
                <w:color w:val="000000"/>
                <w:sz w:val="24"/>
                <w:szCs w:val="24"/>
              </w:rPr>
              <w:t xml:space="preserve">, </w:t>
            </w:r>
            <w:r w:rsidRPr="00066734">
              <w:rPr>
                <w:color w:val="000000"/>
                <w:sz w:val="24"/>
                <w:szCs w:val="24"/>
              </w:rPr>
              <w:t>20</w:t>
            </w:r>
            <w:r>
              <w:rPr>
                <w:color w:val="000000"/>
                <w:sz w:val="24"/>
                <w:szCs w:val="24"/>
              </w:rPr>
              <w:t>12</w:t>
            </w:r>
          </w:p>
          <w:p w14:paraId="5E63BC55" w14:textId="77777777" w:rsidR="00366ED1" w:rsidRDefault="00366ED1" w:rsidP="00366ED1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 xml:space="preserve">(Journal </w:t>
            </w:r>
            <w:proofErr w:type="gramStart"/>
            <w:r w:rsidRPr="00CB671F">
              <w:rPr>
                <w:color w:val="000000"/>
                <w:sz w:val="24"/>
                <w:szCs w:val="24"/>
              </w:rPr>
              <w:t>article;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</w:t>
            </w:r>
          </w:p>
          <w:p w14:paraId="05F2DFAF" w14:textId="333CE963" w:rsidR="00366ED1" w:rsidRPr="00CB671F" w:rsidRDefault="00366ED1" w:rsidP="00366ED1">
            <w:pPr>
              <w:rPr>
                <w:color w:val="000000"/>
                <w:sz w:val="24"/>
                <w:szCs w:val="24"/>
              </w:rPr>
            </w:pPr>
            <w:r w:rsidRPr="004D65EB">
              <w:rPr>
                <w:color w:val="000000"/>
                <w:sz w:val="24"/>
                <w:szCs w:val="24"/>
              </w:rPr>
              <w:t>UK</w:t>
            </w:r>
            <w:r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</w:tcPr>
          <w:p w14:paraId="42D25301" w14:textId="77777777" w:rsidR="00366ED1" w:rsidRPr="004D65EB" w:rsidRDefault="00366ED1" w:rsidP="00366ED1">
            <w:pPr>
              <w:jc w:val="center"/>
              <w:rPr>
                <w:color w:val="000000"/>
                <w:sz w:val="24"/>
                <w:szCs w:val="24"/>
              </w:rPr>
            </w:pPr>
            <w:r w:rsidRPr="004D65EB">
              <w:rPr>
                <w:color w:val="000000"/>
                <w:sz w:val="24"/>
                <w:szCs w:val="24"/>
              </w:rPr>
              <w:t>European Law Review</w:t>
            </w:r>
          </w:p>
          <w:p w14:paraId="1C27C3B7" w14:textId="77777777" w:rsidR="00366ED1" w:rsidRPr="00CB671F" w:rsidRDefault="00366ED1" w:rsidP="00366ED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3C8BFBFA" w14:textId="3408862E" w:rsidR="00366ED1" w:rsidRPr="00CB671F" w:rsidRDefault="007B63F3" w:rsidP="007B63F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1B450AEA" w14:textId="77777777" w:rsidR="00366ED1" w:rsidRPr="00CB671F" w:rsidRDefault="00366ED1" w:rsidP="007B63F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2C073F9" w14:textId="413FEF47" w:rsidR="00366ED1" w:rsidRPr="00114832" w:rsidRDefault="007B63F3" w:rsidP="00366ED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6C2DDD70" w14:textId="77777777" w:rsidR="00366ED1" w:rsidRPr="00CB671F" w:rsidRDefault="00366ED1" w:rsidP="00366ED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1D775259" w14:textId="77777777" w:rsidR="007B63F3" w:rsidRPr="004D65EB" w:rsidRDefault="007B63F3" w:rsidP="007B63F3">
            <w:pPr>
              <w:jc w:val="center"/>
              <w:rPr>
                <w:color w:val="000000"/>
                <w:sz w:val="24"/>
                <w:szCs w:val="24"/>
              </w:rPr>
            </w:pPr>
            <w:r w:rsidRPr="004D65EB">
              <w:rPr>
                <w:color w:val="000000"/>
                <w:sz w:val="24"/>
                <w:szCs w:val="24"/>
              </w:rPr>
              <w:t>L</w:t>
            </w:r>
          </w:p>
          <w:p w14:paraId="0DDC8099" w14:textId="77777777" w:rsidR="00366ED1" w:rsidRPr="00CB671F" w:rsidRDefault="00366ED1" w:rsidP="00366ED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6F335AD9" w14:textId="152CB398" w:rsidR="00366ED1" w:rsidRPr="00CB671F" w:rsidRDefault="00956B60" w:rsidP="00366ED1">
            <w:pPr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 xml:space="preserve">Multisport </w:t>
            </w:r>
          </w:p>
        </w:tc>
        <w:tc>
          <w:tcPr>
            <w:tcW w:w="1419" w:type="dxa"/>
          </w:tcPr>
          <w:p w14:paraId="2031365D" w14:textId="673CE098" w:rsidR="00366ED1" w:rsidRPr="006E40A6" w:rsidRDefault="00956B60" w:rsidP="00366ED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U</w:t>
            </w:r>
          </w:p>
          <w:p w14:paraId="1AFF4742" w14:textId="77777777" w:rsidR="00366ED1" w:rsidRPr="00CB671F" w:rsidRDefault="00366ED1" w:rsidP="00366ED1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4E5D6EAA" w14:textId="4B12F234" w:rsidR="00366ED1" w:rsidRPr="00CB671F" w:rsidRDefault="00FD5E69" w:rsidP="00366ED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</w:tbl>
    <w:p w14:paraId="55A6E52D" w14:textId="77777777" w:rsidR="00D934AA" w:rsidRDefault="00D934AA">
      <w:pPr>
        <w:pStyle w:val="TableParagraph"/>
        <w:jc w:val="right"/>
        <w:rPr>
          <w:sz w:val="24"/>
        </w:rPr>
        <w:sectPr w:rsidR="00D934AA">
          <w:pgSz w:w="20160" w:h="12240" w:orient="landscape"/>
          <w:pgMar w:top="1360" w:right="1440" w:bottom="280" w:left="1440" w:header="717" w:footer="0" w:gutter="0"/>
          <w:cols w:space="720"/>
        </w:sectPr>
      </w:pPr>
    </w:p>
    <w:p w14:paraId="55A6E52E" w14:textId="77777777" w:rsidR="00D934AA" w:rsidRDefault="00D934AA">
      <w:pPr>
        <w:pStyle w:val="BodyText"/>
        <w:rPr>
          <w:b/>
          <w:sz w:val="16"/>
        </w:rPr>
      </w:pPr>
    </w:p>
    <w:tbl>
      <w:tblPr>
        <w:tblW w:w="18750" w:type="dxa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0"/>
        <w:gridCol w:w="1985"/>
        <w:gridCol w:w="2422"/>
        <w:gridCol w:w="1833"/>
        <w:gridCol w:w="1843"/>
        <w:gridCol w:w="2976"/>
        <w:gridCol w:w="1416"/>
        <w:gridCol w:w="1419"/>
        <w:gridCol w:w="2596"/>
      </w:tblGrid>
      <w:tr w:rsidR="004D65EB" w14:paraId="3B343A76" w14:textId="77777777" w:rsidTr="000745EE">
        <w:trPr>
          <w:trHeight w:val="1286"/>
        </w:trPr>
        <w:tc>
          <w:tcPr>
            <w:tcW w:w="2260" w:type="dxa"/>
          </w:tcPr>
          <w:p w14:paraId="443E9846" w14:textId="5E43F446" w:rsidR="004D65EB" w:rsidRPr="00C2409F" w:rsidRDefault="00243AF0" w:rsidP="00C2409F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C2409F">
              <w:rPr>
                <w:color w:val="000000"/>
                <w:sz w:val="24"/>
                <w:szCs w:val="24"/>
              </w:rPr>
              <w:t>Vieweg</w:t>
            </w:r>
            <w:r w:rsidR="004D65EB" w:rsidRPr="00CB671F">
              <w:rPr>
                <w:color w:val="000000"/>
                <w:sz w:val="24"/>
                <w:szCs w:val="24"/>
              </w:rPr>
              <w:t xml:space="preserve">, </w:t>
            </w:r>
          </w:p>
          <w:p w14:paraId="2C348694" w14:textId="1601D793" w:rsidR="00243AF0" w:rsidRDefault="004D65EB" w:rsidP="00C2409F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AA1C40">
              <w:rPr>
                <w:color w:val="000000"/>
                <w:sz w:val="24"/>
                <w:szCs w:val="24"/>
              </w:rPr>
              <w:t>201</w:t>
            </w:r>
            <w:r w:rsidR="00243AF0">
              <w:rPr>
                <w:color w:val="000000"/>
                <w:sz w:val="24"/>
                <w:szCs w:val="24"/>
              </w:rPr>
              <w:t>4</w:t>
            </w:r>
            <w:r w:rsidRPr="00AA1C40">
              <w:rPr>
                <w:color w:val="000000"/>
                <w:sz w:val="24"/>
                <w:szCs w:val="24"/>
              </w:rPr>
              <w:t xml:space="preserve"> </w:t>
            </w:r>
            <w:r w:rsidRPr="00CB671F">
              <w:rPr>
                <w:color w:val="000000"/>
                <w:sz w:val="24"/>
                <w:szCs w:val="24"/>
              </w:rPr>
              <w:t>(</w:t>
            </w:r>
            <w:r w:rsidR="00243AF0" w:rsidRPr="00C2409F">
              <w:rPr>
                <w:color w:val="000000"/>
                <w:sz w:val="24"/>
                <w:szCs w:val="24"/>
              </w:rPr>
              <w:t xml:space="preserve">Journal </w:t>
            </w:r>
            <w:proofErr w:type="gramStart"/>
            <w:r w:rsidR="00243AF0" w:rsidRPr="00C2409F">
              <w:rPr>
                <w:color w:val="000000"/>
                <w:sz w:val="24"/>
                <w:szCs w:val="24"/>
              </w:rPr>
              <w:t>article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</w:t>
            </w:r>
          </w:p>
          <w:p w14:paraId="3064848E" w14:textId="5FF6CCDD" w:rsidR="004D65EB" w:rsidRPr="00C2409F" w:rsidRDefault="00243AF0" w:rsidP="00C2409F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C2409F">
              <w:rPr>
                <w:color w:val="000000"/>
                <w:sz w:val="24"/>
                <w:szCs w:val="24"/>
              </w:rPr>
              <w:t>Germany</w:t>
            </w:r>
            <w:r w:rsidR="004D65EB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11A82DE1" w14:textId="77777777" w:rsidR="001931E2" w:rsidRPr="00C2409F" w:rsidRDefault="001931E2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2409F">
              <w:rPr>
                <w:color w:val="000000"/>
                <w:sz w:val="24"/>
                <w:szCs w:val="24"/>
              </w:rPr>
              <w:t xml:space="preserve">International Sports Law Review </w:t>
            </w:r>
            <w:proofErr w:type="spellStart"/>
            <w:r w:rsidRPr="00C2409F">
              <w:rPr>
                <w:color w:val="000000"/>
                <w:sz w:val="24"/>
                <w:szCs w:val="24"/>
              </w:rPr>
              <w:t>Pandektis</w:t>
            </w:r>
            <w:proofErr w:type="spellEnd"/>
          </w:p>
          <w:p w14:paraId="36B4D4B0" w14:textId="77777777" w:rsidR="004D65EB" w:rsidRPr="00114832" w:rsidRDefault="004D65EB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525022F4" w14:textId="77777777" w:rsidR="004D65EB" w:rsidRPr="00CB671F" w:rsidRDefault="004D65EB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6759BB43" w14:textId="77777777" w:rsidR="004D65EB" w:rsidRPr="00CB671F" w:rsidRDefault="004D65EB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871E442" w14:textId="24286625" w:rsidR="004D65EB" w:rsidRDefault="001931E2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444EBFE6" w14:textId="77777777" w:rsidR="004D65EB" w:rsidRPr="00CB671F" w:rsidRDefault="004D65EB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1C24A137" w14:textId="77777777" w:rsidR="004D65EB" w:rsidRPr="00114832" w:rsidRDefault="004D65EB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</w:t>
            </w:r>
          </w:p>
          <w:p w14:paraId="44497979" w14:textId="77777777" w:rsidR="004D65EB" w:rsidRPr="00CB671F" w:rsidRDefault="004D65EB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51C5DD2A" w14:textId="77777777" w:rsidR="004D65EB" w:rsidRPr="00CB671F" w:rsidRDefault="004D65EB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2EC275AA" w14:textId="77777777" w:rsidR="004D65EB" w:rsidRPr="00CB671F" w:rsidRDefault="004D65EB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CB671F">
              <w:rPr>
                <w:color w:val="000000"/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7528D9B0" w14:textId="00679824" w:rsidR="004D65EB" w:rsidRPr="00CB671F" w:rsidRDefault="00FD5E69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103BDE" w14:paraId="1E8C94EE" w14:textId="77777777" w:rsidTr="000745EE">
        <w:trPr>
          <w:trHeight w:val="1208"/>
        </w:trPr>
        <w:tc>
          <w:tcPr>
            <w:tcW w:w="2260" w:type="dxa"/>
          </w:tcPr>
          <w:p w14:paraId="3A11AE47" w14:textId="77777777" w:rsidR="00103BDE" w:rsidRPr="00AA1C40" w:rsidRDefault="00103BDE" w:rsidP="00C2409F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C2409F">
              <w:rPr>
                <w:color w:val="000000"/>
                <w:sz w:val="24"/>
                <w:szCs w:val="24"/>
              </w:rPr>
              <w:t>Serra</w:t>
            </w:r>
            <w:r w:rsidRPr="002334AC">
              <w:rPr>
                <w:color w:val="000000"/>
                <w:sz w:val="24"/>
                <w:szCs w:val="24"/>
              </w:rPr>
              <w:t xml:space="preserve">, </w:t>
            </w:r>
            <w:r>
              <w:rPr>
                <w:color w:val="000000"/>
                <w:sz w:val="24"/>
                <w:szCs w:val="24"/>
              </w:rPr>
              <w:t xml:space="preserve">2020 </w:t>
            </w:r>
            <w:r w:rsidRPr="00CB671F"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 xml:space="preserve">Journal </w:t>
            </w:r>
            <w:proofErr w:type="gramStart"/>
            <w:r>
              <w:rPr>
                <w:color w:val="000000"/>
                <w:sz w:val="24"/>
                <w:szCs w:val="24"/>
              </w:rPr>
              <w:t>article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 w:rsidRPr="00CB671F">
              <w:rPr>
                <w:color w:val="000000"/>
                <w:sz w:val="24"/>
                <w:szCs w:val="24"/>
              </w:rPr>
              <w:t xml:space="preserve"> </w:t>
            </w:r>
          </w:p>
          <w:p w14:paraId="5DB38EB7" w14:textId="5A45DFCD" w:rsidR="00103BDE" w:rsidRPr="00C2409F" w:rsidRDefault="00103BDE" w:rsidP="00C2409F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C2409F">
              <w:rPr>
                <w:color w:val="000000"/>
                <w:sz w:val="24"/>
                <w:szCs w:val="24"/>
              </w:rPr>
              <w:t>Italy</w:t>
            </w:r>
            <w:r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52C6B52A" w14:textId="77777777" w:rsidR="00103BDE" w:rsidRPr="00C2409F" w:rsidRDefault="00103BDE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2409F">
              <w:rPr>
                <w:color w:val="000000"/>
                <w:sz w:val="24"/>
                <w:szCs w:val="24"/>
              </w:rPr>
              <w:t xml:space="preserve">International Sports Law Review </w:t>
            </w:r>
            <w:proofErr w:type="spellStart"/>
            <w:r w:rsidRPr="00C2409F">
              <w:rPr>
                <w:color w:val="000000"/>
                <w:sz w:val="24"/>
                <w:szCs w:val="24"/>
              </w:rPr>
              <w:t>Pandektis</w:t>
            </w:r>
            <w:proofErr w:type="spellEnd"/>
          </w:p>
          <w:p w14:paraId="0B19777C" w14:textId="77777777" w:rsidR="00103BDE" w:rsidRPr="00CB671F" w:rsidRDefault="00103BDE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6B0988B1" w14:textId="77777777" w:rsidR="00103BDE" w:rsidRPr="00CB671F" w:rsidRDefault="00103BDE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67CDD46D" w14:textId="77777777" w:rsidR="00103BDE" w:rsidRPr="00CB671F" w:rsidRDefault="00103BDE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  <w:p w14:paraId="5E5B499D" w14:textId="77777777" w:rsidR="00103BDE" w:rsidRPr="00CB671F" w:rsidRDefault="00103BDE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6F23FB14" w14:textId="77777777" w:rsidR="00103BDE" w:rsidRPr="00737239" w:rsidRDefault="00103BDE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52640F72" w14:textId="77777777" w:rsidR="00103BDE" w:rsidRPr="00CB671F" w:rsidRDefault="00103BDE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12A5D0FD" w14:textId="77777777" w:rsidR="00FD046C" w:rsidRPr="00C2409F" w:rsidRDefault="00FD046C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2409F">
              <w:rPr>
                <w:color w:val="000000"/>
                <w:sz w:val="24"/>
                <w:szCs w:val="24"/>
              </w:rPr>
              <w:t>L</w:t>
            </w:r>
          </w:p>
          <w:p w14:paraId="2A77423B" w14:textId="77777777" w:rsidR="00103BDE" w:rsidRPr="00C6032A" w:rsidRDefault="00103BDE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3C3499E4" w14:textId="3B224D52" w:rsidR="00103BDE" w:rsidRPr="00CB671F" w:rsidRDefault="00103BDE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49008C1B" w14:textId="62CCF7D2" w:rsidR="00103BDE" w:rsidRPr="00CB671F" w:rsidRDefault="00103BDE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CB671F">
              <w:rPr>
                <w:color w:val="000000"/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350BBE34" w14:textId="55B91EEA" w:rsidR="00103BDE" w:rsidRPr="00CB671F" w:rsidRDefault="00FD5E69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A03685" w14:paraId="27A33F4A" w14:textId="77777777" w:rsidTr="000745EE">
        <w:trPr>
          <w:trHeight w:val="1487"/>
        </w:trPr>
        <w:tc>
          <w:tcPr>
            <w:tcW w:w="2260" w:type="dxa"/>
          </w:tcPr>
          <w:p w14:paraId="123A1F3E" w14:textId="23626E0D" w:rsidR="00A03685" w:rsidRPr="00C2409F" w:rsidRDefault="00A03685" w:rsidP="00C2409F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C2409F">
              <w:rPr>
                <w:color w:val="000000"/>
                <w:sz w:val="24"/>
                <w:szCs w:val="24"/>
              </w:rPr>
              <w:t>Shevchenko et al.</w:t>
            </w:r>
            <w:r w:rsidRPr="00CB671F">
              <w:rPr>
                <w:color w:val="000000"/>
                <w:sz w:val="24"/>
                <w:szCs w:val="24"/>
              </w:rPr>
              <w:t xml:space="preserve">, </w:t>
            </w:r>
            <w:r>
              <w:rPr>
                <w:color w:val="000000"/>
                <w:sz w:val="24"/>
                <w:szCs w:val="24"/>
              </w:rPr>
              <w:t>2016</w:t>
            </w:r>
            <w:r w:rsidRPr="00CB671F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(</w:t>
            </w:r>
            <w:r w:rsidRPr="00114832">
              <w:rPr>
                <w:color w:val="000000"/>
                <w:sz w:val="24"/>
                <w:szCs w:val="24"/>
              </w:rPr>
              <w:t xml:space="preserve">Journal </w:t>
            </w:r>
            <w:proofErr w:type="gramStart"/>
            <w:r w:rsidRPr="00114832">
              <w:rPr>
                <w:color w:val="000000"/>
                <w:sz w:val="24"/>
                <w:szCs w:val="24"/>
              </w:rPr>
              <w:t>article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</w:t>
            </w:r>
          </w:p>
          <w:p w14:paraId="5ACD4A84" w14:textId="74B2B86C" w:rsidR="00A03685" w:rsidRPr="00AA1C40" w:rsidRDefault="00A03685" w:rsidP="00C2409F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ussia</w:t>
            </w:r>
            <w:r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0D095CF7" w14:textId="77777777" w:rsidR="002006A2" w:rsidRPr="00C2409F" w:rsidRDefault="002006A2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2409F">
              <w:rPr>
                <w:color w:val="000000"/>
                <w:sz w:val="24"/>
                <w:szCs w:val="24"/>
              </w:rPr>
              <w:t xml:space="preserve">International Sports Law Review </w:t>
            </w:r>
            <w:proofErr w:type="spellStart"/>
            <w:r w:rsidRPr="00C2409F">
              <w:rPr>
                <w:color w:val="000000"/>
                <w:sz w:val="24"/>
                <w:szCs w:val="24"/>
              </w:rPr>
              <w:t>Pandektis</w:t>
            </w:r>
            <w:proofErr w:type="spellEnd"/>
          </w:p>
          <w:p w14:paraId="5DE81DFD" w14:textId="77777777" w:rsidR="00A03685" w:rsidRPr="00CB671F" w:rsidRDefault="00A03685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2CD34A5A" w14:textId="77777777" w:rsidR="00A03685" w:rsidRPr="00CB671F" w:rsidRDefault="00A03685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40D8378F" w14:textId="77777777" w:rsidR="00A03685" w:rsidRPr="00CB671F" w:rsidRDefault="00A03685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D522B59" w14:textId="77777777" w:rsidR="002006A2" w:rsidRPr="00737239" w:rsidRDefault="002006A2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22F9B4DD" w14:textId="77777777" w:rsidR="00A03685" w:rsidRPr="00CB671F" w:rsidRDefault="00A03685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5B6B962C" w14:textId="77777777" w:rsidR="002006A2" w:rsidRPr="00114832" w:rsidRDefault="002006A2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</w:t>
            </w:r>
          </w:p>
          <w:p w14:paraId="609C4BA3" w14:textId="690AB917" w:rsidR="00A03685" w:rsidRPr="00AA1C40" w:rsidRDefault="00A03685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  <w:p w14:paraId="670EA5BF" w14:textId="77777777" w:rsidR="00A03685" w:rsidRPr="00CB671F" w:rsidRDefault="00A03685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37F9820E" w14:textId="69F95388" w:rsidR="00A03685" w:rsidRPr="00CB671F" w:rsidRDefault="00A03685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79FF1B9D" w14:textId="1EDBD889" w:rsidR="00A03685" w:rsidRPr="00CB671F" w:rsidRDefault="00A03685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CB671F">
              <w:rPr>
                <w:color w:val="000000"/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4AD34FA5" w14:textId="727CB5C3" w:rsidR="00A03685" w:rsidRPr="00CB671F" w:rsidRDefault="00FD5E69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4D65EB" w14:paraId="19F5803A" w14:textId="77777777" w:rsidTr="000745EE">
        <w:trPr>
          <w:trHeight w:val="1428"/>
        </w:trPr>
        <w:tc>
          <w:tcPr>
            <w:tcW w:w="2260" w:type="dxa"/>
          </w:tcPr>
          <w:p w14:paraId="23FF6AD7" w14:textId="37C3C0F1" w:rsidR="004D65EB" w:rsidRPr="00C2409F" w:rsidRDefault="00D36A5D" w:rsidP="00C2409F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proofErr w:type="spellStart"/>
            <w:r w:rsidRPr="00C2409F">
              <w:rPr>
                <w:color w:val="000000"/>
                <w:sz w:val="24"/>
                <w:szCs w:val="24"/>
              </w:rPr>
              <w:t>Mravec</w:t>
            </w:r>
            <w:proofErr w:type="spellEnd"/>
            <w:r w:rsidRPr="00C2409F">
              <w:rPr>
                <w:color w:val="000000"/>
                <w:sz w:val="24"/>
                <w:szCs w:val="24"/>
              </w:rPr>
              <w:t xml:space="preserve">, </w:t>
            </w:r>
            <w:r w:rsidR="004D65EB" w:rsidRPr="00AA1C40">
              <w:rPr>
                <w:color w:val="000000"/>
                <w:sz w:val="24"/>
                <w:szCs w:val="24"/>
              </w:rPr>
              <w:t>202</w:t>
            </w:r>
            <w:r w:rsidR="002006A2">
              <w:rPr>
                <w:color w:val="000000"/>
                <w:sz w:val="24"/>
                <w:szCs w:val="24"/>
              </w:rPr>
              <w:t>1</w:t>
            </w:r>
            <w:r w:rsidR="004D65EB" w:rsidRPr="00AA1C40">
              <w:rPr>
                <w:color w:val="000000"/>
                <w:sz w:val="24"/>
                <w:szCs w:val="24"/>
              </w:rPr>
              <w:t xml:space="preserve"> </w:t>
            </w:r>
            <w:r w:rsidR="004D65EB" w:rsidRPr="00CB671F">
              <w:rPr>
                <w:color w:val="000000"/>
                <w:sz w:val="24"/>
                <w:szCs w:val="24"/>
              </w:rPr>
              <w:t>(</w:t>
            </w:r>
            <w:r w:rsidR="004D65EB" w:rsidRPr="00114832">
              <w:rPr>
                <w:color w:val="000000"/>
                <w:sz w:val="24"/>
                <w:szCs w:val="24"/>
              </w:rPr>
              <w:t xml:space="preserve">Journal </w:t>
            </w:r>
            <w:proofErr w:type="gramStart"/>
            <w:r w:rsidR="004D65EB" w:rsidRPr="00114832">
              <w:rPr>
                <w:color w:val="000000"/>
                <w:sz w:val="24"/>
                <w:szCs w:val="24"/>
              </w:rPr>
              <w:t>article</w:t>
            </w:r>
            <w:r w:rsidR="004D65EB"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 w:rsidR="004D65EB">
              <w:rPr>
                <w:color w:val="000000"/>
                <w:sz w:val="24"/>
                <w:szCs w:val="24"/>
              </w:rPr>
              <w:t xml:space="preserve"> </w:t>
            </w:r>
          </w:p>
          <w:p w14:paraId="18B2893C" w14:textId="595E9A35" w:rsidR="004D65EB" w:rsidRPr="00C2409F" w:rsidRDefault="006C5693" w:rsidP="00C2409F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C2409F">
              <w:rPr>
                <w:color w:val="000000"/>
                <w:sz w:val="24"/>
                <w:szCs w:val="24"/>
              </w:rPr>
              <w:t>Czech Republic</w:t>
            </w:r>
            <w:r w:rsidR="004D65EB" w:rsidRPr="00CB671F">
              <w:rPr>
                <w:color w:val="000000"/>
                <w:sz w:val="24"/>
                <w:szCs w:val="24"/>
              </w:rPr>
              <w:t>)</w:t>
            </w:r>
          </w:p>
          <w:p w14:paraId="14476F15" w14:textId="77777777" w:rsidR="004D65EB" w:rsidRPr="00CB671F" w:rsidRDefault="004D65EB" w:rsidP="00C2409F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1D3503D" w14:textId="77777777" w:rsidR="006C5693" w:rsidRPr="00C2409F" w:rsidRDefault="006C5693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2409F">
              <w:rPr>
                <w:color w:val="000000"/>
                <w:sz w:val="24"/>
                <w:szCs w:val="24"/>
              </w:rPr>
              <w:t xml:space="preserve">Studia </w:t>
            </w:r>
            <w:proofErr w:type="spellStart"/>
            <w:r w:rsidRPr="00C2409F">
              <w:rPr>
                <w:color w:val="000000"/>
                <w:sz w:val="24"/>
                <w:szCs w:val="24"/>
              </w:rPr>
              <w:t>Sportiva</w:t>
            </w:r>
            <w:proofErr w:type="spellEnd"/>
          </w:p>
          <w:p w14:paraId="46146255" w14:textId="77777777" w:rsidR="004D65EB" w:rsidRPr="00CB671F" w:rsidRDefault="004D65EB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170D2781" w14:textId="77777777" w:rsidR="004D65EB" w:rsidRPr="00CB671F" w:rsidRDefault="004D65EB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6EB1446C" w14:textId="77777777" w:rsidR="004D65EB" w:rsidRPr="00CB671F" w:rsidRDefault="004D65EB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19AC4CB" w14:textId="77777777" w:rsidR="004D65EB" w:rsidRPr="009E7261" w:rsidRDefault="004D65EB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497C6667" w14:textId="77777777" w:rsidR="004D65EB" w:rsidRPr="00CB671F" w:rsidRDefault="004D65EB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58D2963B" w14:textId="77777777" w:rsidR="008748D6" w:rsidRPr="00C2409F" w:rsidRDefault="008748D6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2409F">
              <w:rPr>
                <w:color w:val="000000"/>
                <w:sz w:val="24"/>
                <w:szCs w:val="24"/>
              </w:rPr>
              <w:t>L</w:t>
            </w:r>
          </w:p>
          <w:p w14:paraId="4CD3DDA3" w14:textId="77777777" w:rsidR="004D65EB" w:rsidRPr="00CB671F" w:rsidRDefault="004D65EB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76EA979E" w14:textId="77777777" w:rsidR="004D65EB" w:rsidRPr="00CB671F" w:rsidRDefault="004D65EB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20C78DB3" w14:textId="77777777" w:rsidR="004D65EB" w:rsidRPr="00CB671F" w:rsidRDefault="004D65EB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atar</w:t>
            </w:r>
          </w:p>
        </w:tc>
        <w:tc>
          <w:tcPr>
            <w:tcW w:w="2596" w:type="dxa"/>
          </w:tcPr>
          <w:p w14:paraId="2293C4E6" w14:textId="3C77DFFD" w:rsidR="004D65EB" w:rsidRPr="00CB671F" w:rsidRDefault="00FD5E69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4D65EB" w14:paraId="156DE3E1" w14:textId="77777777" w:rsidTr="000745EE">
        <w:trPr>
          <w:trHeight w:val="1428"/>
        </w:trPr>
        <w:tc>
          <w:tcPr>
            <w:tcW w:w="2260" w:type="dxa"/>
          </w:tcPr>
          <w:p w14:paraId="7A44EE49" w14:textId="05A28E87" w:rsidR="004D65EB" w:rsidRPr="00C2409F" w:rsidRDefault="00E7537F" w:rsidP="00C2409F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proofErr w:type="spellStart"/>
            <w:r w:rsidRPr="00C2409F">
              <w:rPr>
                <w:color w:val="000000"/>
                <w:sz w:val="24"/>
                <w:szCs w:val="24"/>
              </w:rPr>
              <w:t>Geeraert</w:t>
            </w:r>
            <w:proofErr w:type="spellEnd"/>
            <w:r w:rsidR="004D65EB" w:rsidRPr="00CB671F">
              <w:rPr>
                <w:color w:val="000000"/>
                <w:sz w:val="24"/>
                <w:szCs w:val="24"/>
              </w:rPr>
              <w:t xml:space="preserve">, </w:t>
            </w:r>
            <w:r w:rsidR="004D65EB" w:rsidRPr="00066734">
              <w:rPr>
                <w:color w:val="000000"/>
                <w:sz w:val="24"/>
                <w:szCs w:val="24"/>
              </w:rPr>
              <w:t>20</w:t>
            </w:r>
            <w:r w:rsidR="004D65EB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4</w:t>
            </w:r>
          </w:p>
          <w:p w14:paraId="41764FB8" w14:textId="77777777" w:rsidR="004D65EB" w:rsidRDefault="004D65EB" w:rsidP="00C2409F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 xml:space="preserve">(Journal </w:t>
            </w:r>
            <w:proofErr w:type="gramStart"/>
            <w:r w:rsidRPr="00CB671F">
              <w:rPr>
                <w:color w:val="000000"/>
                <w:sz w:val="24"/>
                <w:szCs w:val="24"/>
              </w:rPr>
              <w:t>article;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</w:t>
            </w:r>
          </w:p>
          <w:p w14:paraId="72DD2094" w14:textId="02F998AC" w:rsidR="004D65EB" w:rsidRPr="00C2409F" w:rsidRDefault="00E7537F" w:rsidP="00C2409F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C2409F">
              <w:rPr>
                <w:color w:val="000000"/>
                <w:sz w:val="24"/>
                <w:szCs w:val="24"/>
              </w:rPr>
              <w:t>Belgium</w:t>
            </w:r>
            <w:r w:rsidR="004D65EB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</w:tcPr>
          <w:p w14:paraId="2837CCB2" w14:textId="77777777" w:rsidR="004D65EB" w:rsidRPr="00114832" w:rsidRDefault="004D65EB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114832">
              <w:rPr>
                <w:color w:val="000000"/>
                <w:sz w:val="24"/>
                <w:szCs w:val="24"/>
              </w:rPr>
              <w:t>International Journal of the History of Sport</w:t>
            </w:r>
          </w:p>
          <w:p w14:paraId="7FB4971C" w14:textId="77777777" w:rsidR="004D65EB" w:rsidRPr="00CB671F" w:rsidRDefault="004D65EB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4E161431" w14:textId="77777777" w:rsidR="004D65EB" w:rsidRPr="00CB671F" w:rsidRDefault="004D65EB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</w:tcPr>
          <w:p w14:paraId="401181EE" w14:textId="77777777" w:rsidR="004D65EB" w:rsidRPr="004D65EB" w:rsidRDefault="004D65EB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4D65EB">
              <w:rPr>
                <w:color w:val="000000"/>
                <w:sz w:val="24"/>
                <w:szCs w:val="24"/>
              </w:rPr>
              <w:t>Documents and interviews</w:t>
            </w:r>
          </w:p>
          <w:p w14:paraId="7AB2510A" w14:textId="77777777" w:rsidR="004D65EB" w:rsidRPr="00CB671F" w:rsidRDefault="004D65EB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5DBD4B6" w14:textId="77777777" w:rsidR="004D65EB" w:rsidRPr="00CB671F" w:rsidRDefault="004D65EB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No</w:t>
            </w:r>
          </w:p>
          <w:p w14:paraId="7D7C0921" w14:textId="77777777" w:rsidR="004D65EB" w:rsidRPr="00CB671F" w:rsidRDefault="004D65EB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7CE8DEE1" w14:textId="77777777" w:rsidR="00FE1E7D" w:rsidRPr="00C2409F" w:rsidRDefault="00FE1E7D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2409F">
              <w:rPr>
                <w:color w:val="000000"/>
                <w:sz w:val="24"/>
                <w:szCs w:val="24"/>
              </w:rPr>
              <w:t>Pol, L</w:t>
            </w:r>
          </w:p>
          <w:p w14:paraId="692B9461" w14:textId="77777777" w:rsidR="004D65EB" w:rsidRPr="00CB671F" w:rsidRDefault="004D65EB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134DEE1B" w14:textId="77777777" w:rsidR="00A209FD" w:rsidRPr="00C2409F" w:rsidRDefault="00A209FD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2409F">
              <w:rPr>
                <w:color w:val="000000"/>
                <w:sz w:val="24"/>
                <w:szCs w:val="24"/>
              </w:rPr>
              <w:t>Football</w:t>
            </w:r>
          </w:p>
          <w:p w14:paraId="47E82ECB" w14:textId="46997B3F" w:rsidR="004D65EB" w:rsidRPr="00CB671F" w:rsidRDefault="004D65EB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</w:tcPr>
          <w:p w14:paraId="31580E9E" w14:textId="477062CC" w:rsidR="004D65EB" w:rsidRPr="00CB671F" w:rsidRDefault="00E7537F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U</w:t>
            </w:r>
          </w:p>
        </w:tc>
        <w:tc>
          <w:tcPr>
            <w:tcW w:w="2596" w:type="dxa"/>
          </w:tcPr>
          <w:p w14:paraId="1A359A51" w14:textId="588231EC" w:rsidR="004D65EB" w:rsidRPr="00CB671F" w:rsidRDefault="00FD5E69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BA6A5A" w14:paraId="459012A8" w14:textId="77777777" w:rsidTr="000745EE">
        <w:trPr>
          <w:trHeight w:val="1428"/>
        </w:trPr>
        <w:tc>
          <w:tcPr>
            <w:tcW w:w="2260" w:type="dxa"/>
          </w:tcPr>
          <w:p w14:paraId="33CBE909" w14:textId="12E40676" w:rsidR="00BA6A5A" w:rsidRPr="00C2409F" w:rsidRDefault="00BA6A5A" w:rsidP="00C2409F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proofErr w:type="spellStart"/>
            <w:r w:rsidRPr="00C2409F">
              <w:rPr>
                <w:color w:val="000000"/>
                <w:sz w:val="24"/>
                <w:szCs w:val="24"/>
              </w:rPr>
              <w:t>Zeimers</w:t>
            </w:r>
            <w:proofErr w:type="spellEnd"/>
            <w:r w:rsidRPr="00C2409F">
              <w:rPr>
                <w:color w:val="000000"/>
                <w:sz w:val="24"/>
                <w:szCs w:val="24"/>
              </w:rPr>
              <w:t xml:space="preserve"> et al.</w:t>
            </w:r>
            <w:r w:rsidRPr="00CB671F">
              <w:rPr>
                <w:color w:val="000000"/>
                <w:sz w:val="24"/>
                <w:szCs w:val="24"/>
              </w:rPr>
              <w:t xml:space="preserve">, </w:t>
            </w:r>
            <w:r w:rsidRPr="00066734">
              <w:rPr>
                <w:color w:val="000000"/>
                <w:sz w:val="24"/>
                <w:szCs w:val="24"/>
              </w:rPr>
              <w:t>20</w:t>
            </w:r>
            <w:r>
              <w:rPr>
                <w:color w:val="000000"/>
                <w:sz w:val="24"/>
                <w:szCs w:val="24"/>
              </w:rPr>
              <w:t>20</w:t>
            </w:r>
          </w:p>
          <w:p w14:paraId="30B7BDE3" w14:textId="77777777" w:rsidR="00BA6A5A" w:rsidRDefault="00BA6A5A" w:rsidP="00C2409F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 xml:space="preserve">(Journal </w:t>
            </w:r>
            <w:proofErr w:type="gramStart"/>
            <w:r w:rsidRPr="00CB671F">
              <w:rPr>
                <w:color w:val="000000"/>
                <w:sz w:val="24"/>
                <w:szCs w:val="24"/>
              </w:rPr>
              <w:t>article;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</w:t>
            </w:r>
          </w:p>
          <w:p w14:paraId="13FC691C" w14:textId="2DFEFE64" w:rsidR="00BA6A5A" w:rsidRPr="00C2409F" w:rsidRDefault="00BA6A5A" w:rsidP="00C2409F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C2409F">
              <w:rPr>
                <w:color w:val="000000"/>
                <w:sz w:val="24"/>
                <w:szCs w:val="24"/>
              </w:rPr>
              <w:t>Australia</w:t>
            </w:r>
            <w:r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</w:tcPr>
          <w:p w14:paraId="55592120" w14:textId="77777777" w:rsidR="00BA6A5A" w:rsidRPr="004D65EB" w:rsidRDefault="00BA6A5A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4D65EB">
              <w:rPr>
                <w:color w:val="000000"/>
                <w:sz w:val="24"/>
                <w:szCs w:val="24"/>
              </w:rPr>
              <w:t>European Law Review</w:t>
            </w:r>
          </w:p>
          <w:p w14:paraId="5758AD2D" w14:textId="77777777" w:rsidR="00BA6A5A" w:rsidRPr="00CB671F" w:rsidRDefault="00BA6A5A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7FF88E68" w14:textId="01FC5902" w:rsidR="00BA6A5A" w:rsidRPr="00CB671F" w:rsidRDefault="00BA6A5A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</w:tcPr>
          <w:p w14:paraId="3018FBBC" w14:textId="66706C6C" w:rsidR="00BA6A5A" w:rsidRPr="00C2409F" w:rsidRDefault="00BA6A5A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2409F">
              <w:rPr>
                <w:color w:val="000000"/>
                <w:sz w:val="24"/>
                <w:szCs w:val="24"/>
              </w:rPr>
              <w:t>Survey and interviews</w:t>
            </w:r>
          </w:p>
          <w:p w14:paraId="7D7C1DAB" w14:textId="77777777" w:rsidR="00BA6A5A" w:rsidRPr="00CB671F" w:rsidRDefault="00BA6A5A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7ECDAA2" w14:textId="0E999390" w:rsidR="00BA6A5A" w:rsidRPr="00C2409F" w:rsidRDefault="00B21DD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</w:t>
            </w:r>
            <w:r w:rsidR="00D92F41">
              <w:rPr>
                <w:color w:val="000000"/>
                <w:sz w:val="24"/>
                <w:szCs w:val="24"/>
              </w:rPr>
              <w:t>h</w:t>
            </w:r>
            <w:r w:rsidR="00BA6A5A" w:rsidRPr="00C2409F">
              <w:rPr>
                <w:color w:val="000000"/>
                <w:sz w:val="24"/>
                <w:szCs w:val="24"/>
              </w:rPr>
              <w:t xml:space="preserve">e </w:t>
            </w:r>
            <w:proofErr w:type="spellStart"/>
            <w:r w:rsidR="00BA6A5A" w:rsidRPr="00C2409F">
              <w:rPr>
                <w:color w:val="000000"/>
                <w:sz w:val="24"/>
                <w:szCs w:val="24"/>
              </w:rPr>
              <w:t>professionalisation</w:t>
            </w:r>
            <w:proofErr w:type="spellEnd"/>
            <w:r w:rsidR="00BA6A5A" w:rsidRPr="00C2409F">
              <w:rPr>
                <w:color w:val="000000"/>
                <w:sz w:val="24"/>
                <w:szCs w:val="24"/>
              </w:rPr>
              <w:t xml:space="preserve"> model of Nagel et al. (2015) and frameworks by Maon et al. (2010) and Baumann-Pauly et al. (2013)</w:t>
            </w:r>
          </w:p>
          <w:p w14:paraId="7F4720B0" w14:textId="77777777" w:rsidR="00BA6A5A" w:rsidRPr="00CB671F" w:rsidRDefault="00BA6A5A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66BE00AA" w14:textId="5EDBE1EC" w:rsidR="00BA6A5A" w:rsidRPr="004D65EB" w:rsidRDefault="00BA6A5A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</w:t>
            </w:r>
          </w:p>
          <w:p w14:paraId="222C55FF" w14:textId="77777777" w:rsidR="00BA6A5A" w:rsidRPr="00CB671F" w:rsidRDefault="00BA6A5A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19EBE21E" w14:textId="3D8AFB62" w:rsidR="00BA6A5A" w:rsidRPr="00CB671F" w:rsidRDefault="00BA6A5A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26233723" w14:textId="77777777" w:rsidR="00BA6A5A" w:rsidRPr="00C2409F" w:rsidRDefault="00BA6A5A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2409F">
              <w:rPr>
                <w:color w:val="000000"/>
                <w:sz w:val="24"/>
                <w:szCs w:val="24"/>
              </w:rPr>
              <w:t>Belgium</w:t>
            </w:r>
          </w:p>
          <w:p w14:paraId="1EFF6C14" w14:textId="77777777" w:rsidR="00BA6A5A" w:rsidRPr="00CB671F" w:rsidRDefault="00BA6A5A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47E2096A" w14:textId="523B8A49" w:rsidR="00BA6A5A" w:rsidRPr="00CB671F" w:rsidRDefault="00FD5E69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</w:tbl>
    <w:p w14:paraId="55A6E559" w14:textId="77777777" w:rsidR="00D934AA" w:rsidRDefault="00D934AA">
      <w:pPr>
        <w:pStyle w:val="TableParagraph"/>
        <w:jc w:val="right"/>
        <w:rPr>
          <w:sz w:val="24"/>
        </w:rPr>
        <w:sectPr w:rsidR="00D934AA">
          <w:pgSz w:w="20160" w:h="12240" w:orient="landscape"/>
          <w:pgMar w:top="1360" w:right="1440" w:bottom="280" w:left="1440" w:header="717" w:footer="0" w:gutter="0"/>
          <w:cols w:space="720"/>
        </w:sectPr>
      </w:pPr>
    </w:p>
    <w:p w14:paraId="55A6E55A" w14:textId="77777777" w:rsidR="00D934AA" w:rsidRDefault="00D934AA">
      <w:pPr>
        <w:pStyle w:val="BodyText"/>
        <w:rPr>
          <w:b/>
          <w:sz w:val="16"/>
        </w:rPr>
      </w:pPr>
    </w:p>
    <w:tbl>
      <w:tblPr>
        <w:tblW w:w="18750" w:type="dxa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0"/>
        <w:gridCol w:w="1985"/>
        <w:gridCol w:w="2422"/>
        <w:gridCol w:w="1833"/>
        <w:gridCol w:w="1843"/>
        <w:gridCol w:w="2976"/>
        <w:gridCol w:w="1416"/>
        <w:gridCol w:w="1419"/>
        <w:gridCol w:w="2596"/>
      </w:tblGrid>
      <w:tr w:rsidR="000F5D50" w14:paraId="2D1F4C78" w14:textId="77777777" w:rsidTr="000745EE">
        <w:trPr>
          <w:trHeight w:val="1286"/>
        </w:trPr>
        <w:tc>
          <w:tcPr>
            <w:tcW w:w="2260" w:type="dxa"/>
          </w:tcPr>
          <w:p w14:paraId="65BC186D" w14:textId="4552E6C1" w:rsidR="000F5D50" w:rsidRPr="00797F97" w:rsidRDefault="0052221C" w:rsidP="0052221C">
            <w:pPr>
              <w:rPr>
                <w:color w:val="000000"/>
                <w:sz w:val="24"/>
                <w:szCs w:val="24"/>
              </w:rPr>
            </w:pPr>
            <w:r w:rsidRPr="00797F97">
              <w:rPr>
                <w:color w:val="000000"/>
                <w:sz w:val="24"/>
                <w:szCs w:val="24"/>
              </w:rPr>
              <w:t xml:space="preserve">Yaghi &amp; </w:t>
            </w:r>
            <w:proofErr w:type="spellStart"/>
            <w:r w:rsidRPr="00797F97">
              <w:rPr>
                <w:color w:val="000000"/>
                <w:sz w:val="24"/>
                <w:szCs w:val="24"/>
              </w:rPr>
              <w:t>Almutawwa</w:t>
            </w:r>
            <w:proofErr w:type="spellEnd"/>
            <w:r w:rsidR="000F5D50" w:rsidRPr="00CB671F">
              <w:rPr>
                <w:color w:val="000000"/>
                <w:sz w:val="24"/>
                <w:szCs w:val="24"/>
              </w:rPr>
              <w:t xml:space="preserve">, </w:t>
            </w:r>
          </w:p>
          <w:p w14:paraId="7C020631" w14:textId="1A0ACD15" w:rsidR="000F5D50" w:rsidRDefault="000F5D50" w:rsidP="000745EE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AA1C40">
              <w:rPr>
                <w:color w:val="000000"/>
                <w:sz w:val="24"/>
                <w:szCs w:val="24"/>
              </w:rPr>
              <w:t>20</w:t>
            </w:r>
            <w:r w:rsidR="0052221C">
              <w:rPr>
                <w:color w:val="000000"/>
                <w:sz w:val="24"/>
                <w:szCs w:val="24"/>
              </w:rPr>
              <w:t>23</w:t>
            </w:r>
            <w:r w:rsidRPr="00AA1C40">
              <w:rPr>
                <w:color w:val="000000"/>
                <w:sz w:val="24"/>
                <w:szCs w:val="24"/>
              </w:rPr>
              <w:t xml:space="preserve"> </w:t>
            </w:r>
            <w:r w:rsidRPr="00CB671F">
              <w:rPr>
                <w:color w:val="000000"/>
                <w:sz w:val="24"/>
                <w:szCs w:val="24"/>
              </w:rPr>
              <w:t>(</w:t>
            </w:r>
            <w:r w:rsidRPr="00C2409F">
              <w:rPr>
                <w:color w:val="000000"/>
                <w:sz w:val="24"/>
                <w:szCs w:val="24"/>
              </w:rPr>
              <w:t xml:space="preserve">Journal </w:t>
            </w:r>
            <w:proofErr w:type="gramStart"/>
            <w:r w:rsidRPr="00C2409F">
              <w:rPr>
                <w:color w:val="000000"/>
                <w:sz w:val="24"/>
                <w:szCs w:val="24"/>
              </w:rPr>
              <w:t>article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</w:t>
            </w:r>
          </w:p>
          <w:p w14:paraId="74B4803B" w14:textId="70EFFC6B" w:rsidR="000F5D50" w:rsidRPr="00797F97" w:rsidRDefault="0052221C" w:rsidP="0052221C">
            <w:pPr>
              <w:rPr>
                <w:color w:val="000000"/>
                <w:sz w:val="24"/>
                <w:szCs w:val="24"/>
              </w:rPr>
            </w:pPr>
            <w:r w:rsidRPr="00797F97">
              <w:rPr>
                <w:color w:val="000000"/>
                <w:sz w:val="24"/>
                <w:szCs w:val="24"/>
              </w:rPr>
              <w:t>United Arab Emirates</w:t>
            </w:r>
            <w:r w:rsidR="000F5D50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2A072412" w14:textId="77777777" w:rsidR="0046434A" w:rsidRPr="00797F97" w:rsidRDefault="0046434A" w:rsidP="0046434A">
            <w:pPr>
              <w:jc w:val="center"/>
              <w:rPr>
                <w:color w:val="000000"/>
                <w:sz w:val="24"/>
                <w:szCs w:val="24"/>
              </w:rPr>
            </w:pPr>
            <w:r w:rsidRPr="00797F97">
              <w:rPr>
                <w:color w:val="000000"/>
                <w:sz w:val="24"/>
                <w:szCs w:val="24"/>
              </w:rPr>
              <w:t>Public Organization Review</w:t>
            </w:r>
          </w:p>
          <w:p w14:paraId="131766E6" w14:textId="77777777" w:rsidR="000F5D50" w:rsidRPr="00114832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03D335AA" w14:textId="7F67A4B1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</w:tcPr>
          <w:p w14:paraId="1ED6C40E" w14:textId="629B595E" w:rsidR="00812669" w:rsidRPr="00797F97" w:rsidRDefault="00812669" w:rsidP="0046434A">
            <w:pPr>
              <w:jc w:val="center"/>
              <w:rPr>
                <w:color w:val="000000"/>
                <w:sz w:val="24"/>
                <w:szCs w:val="24"/>
              </w:rPr>
            </w:pPr>
            <w:r w:rsidRPr="00797F97">
              <w:rPr>
                <w:color w:val="000000"/>
                <w:sz w:val="24"/>
                <w:szCs w:val="24"/>
              </w:rPr>
              <w:t>Survey</w:t>
            </w:r>
          </w:p>
          <w:p w14:paraId="58BE5F66" w14:textId="77777777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0EC6D2C" w14:textId="77777777" w:rsidR="00812669" w:rsidRPr="00797F97" w:rsidRDefault="00812669" w:rsidP="0046434A">
            <w:pPr>
              <w:jc w:val="center"/>
              <w:rPr>
                <w:color w:val="000000"/>
                <w:sz w:val="24"/>
                <w:szCs w:val="24"/>
              </w:rPr>
            </w:pPr>
            <w:r w:rsidRPr="00797F97">
              <w:rPr>
                <w:color w:val="000000"/>
                <w:sz w:val="24"/>
                <w:szCs w:val="24"/>
              </w:rPr>
              <w:t>Institutional theory</w:t>
            </w:r>
          </w:p>
          <w:p w14:paraId="3B097FA2" w14:textId="77777777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10B298F5" w14:textId="77777777" w:rsidR="00212AF3" w:rsidRPr="00797F97" w:rsidRDefault="00212AF3" w:rsidP="00212AF3">
            <w:pPr>
              <w:jc w:val="center"/>
              <w:rPr>
                <w:color w:val="000000"/>
                <w:sz w:val="24"/>
                <w:szCs w:val="24"/>
              </w:rPr>
            </w:pPr>
            <w:r w:rsidRPr="00797F97">
              <w:rPr>
                <w:color w:val="000000"/>
                <w:sz w:val="24"/>
                <w:szCs w:val="24"/>
              </w:rPr>
              <w:t>Pol, F</w:t>
            </w:r>
          </w:p>
          <w:p w14:paraId="173FDEA0" w14:textId="77777777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084C5328" w14:textId="77777777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03E630DB" w14:textId="77777777" w:rsidR="00C17F2B" w:rsidRDefault="0052221C" w:rsidP="0046434A">
            <w:pPr>
              <w:jc w:val="center"/>
              <w:rPr>
                <w:color w:val="000000"/>
                <w:sz w:val="24"/>
                <w:szCs w:val="24"/>
              </w:rPr>
            </w:pPr>
            <w:r w:rsidRPr="00797F97">
              <w:rPr>
                <w:color w:val="000000"/>
                <w:sz w:val="24"/>
                <w:szCs w:val="24"/>
              </w:rPr>
              <w:t>United Arab </w:t>
            </w:r>
          </w:p>
          <w:p w14:paraId="6BEBAA47" w14:textId="3965727E" w:rsidR="0052221C" w:rsidRPr="00797F97" w:rsidRDefault="0052221C" w:rsidP="0046434A">
            <w:pPr>
              <w:jc w:val="center"/>
              <w:rPr>
                <w:color w:val="000000"/>
                <w:sz w:val="24"/>
                <w:szCs w:val="24"/>
              </w:rPr>
            </w:pPr>
            <w:r w:rsidRPr="00797F97">
              <w:rPr>
                <w:color w:val="000000"/>
                <w:sz w:val="24"/>
                <w:szCs w:val="24"/>
              </w:rPr>
              <w:t>Emirates</w:t>
            </w:r>
          </w:p>
          <w:p w14:paraId="731ECD64" w14:textId="5016B16B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7FBA6771" w14:textId="76E37103" w:rsidR="000F5D50" w:rsidRPr="00CB671F" w:rsidRDefault="00FD5E69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0F5D50" w14:paraId="433EBF2E" w14:textId="77777777" w:rsidTr="000745EE">
        <w:trPr>
          <w:trHeight w:val="1208"/>
        </w:trPr>
        <w:tc>
          <w:tcPr>
            <w:tcW w:w="2260" w:type="dxa"/>
          </w:tcPr>
          <w:p w14:paraId="24C55928" w14:textId="5BA1AE95" w:rsidR="000F5D50" w:rsidRPr="00395EBB" w:rsidRDefault="00907F01" w:rsidP="00907F01">
            <w:pPr>
              <w:rPr>
                <w:color w:val="000000"/>
                <w:sz w:val="24"/>
                <w:szCs w:val="24"/>
                <w:lang w:val="de-DE"/>
              </w:rPr>
            </w:pPr>
            <w:r w:rsidRPr="00395EBB">
              <w:rPr>
                <w:color w:val="000000"/>
                <w:sz w:val="24"/>
                <w:szCs w:val="24"/>
                <w:lang w:val="de-DE"/>
              </w:rPr>
              <w:t>Winand et al.</w:t>
            </w:r>
            <w:r w:rsidR="000F5D50" w:rsidRPr="00395EBB">
              <w:rPr>
                <w:color w:val="000000"/>
                <w:sz w:val="24"/>
                <w:szCs w:val="24"/>
                <w:lang w:val="de-DE"/>
              </w:rPr>
              <w:t xml:space="preserve">, 2020 (Journal </w:t>
            </w:r>
            <w:proofErr w:type="spellStart"/>
            <w:r w:rsidR="000F5D50" w:rsidRPr="00395EBB">
              <w:rPr>
                <w:color w:val="000000"/>
                <w:sz w:val="24"/>
                <w:szCs w:val="24"/>
                <w:lang w:val="de-DE"/>
              </w:rPr>
              <w:t>article</w:t>
            </w:r>
            <w:proofErr w:type="spellEnd"/>
            <w:r w:rsidR="000F5D50" w:rsidRPr="00395EBB">
              <w:rPr>
                <w:color w:val="000000"/>
                <w:sz w:val="24"/>
                <w:szCs w:val="24"/>
                <w:lang w:val="de-DE"/>
              </w:rPr>
              <w:t xml:space="preserve">; </w:t>
            </w:r>
          </w:p>
          <w:p w14:paraId="41FA2AE6" w14:textId="26C10AA5" w:rsidR="000F5D50" w:rsidRPr="00395EBB" w:rsidRDefault="00C11B66" w:rsidP="00C11B66">
            <w:pPr>
              <w:rPr>
                <w:color w:val="000000"/>
                <w:sz w:val="24"/>
                <w:szCs w:val="24"/>
                <w:lang w:val="de-DE"/>
              </w:rPr>
            </w:pPr>
            <w:r w:rsidRPr="00395EBB">
              <w:rPr>
                <w:color w:val="000000"/>
                <w:sz w:val="24"/>
                <w:szCs w:val="24"/>
                <w:lang w:val="de-DE"/>
              </w:rPr>
              <w:t>Luxembourg</w:t>
            </w:r>
            <w:r w:rsidR="000F5D50" w:rsidRPr="00395EBB">
              <w:rPr>
                <w:color w:val="000000"/>
                <w:sz w:val="24"/>
                <w:szCs w:val="24"/>
                <w:lang w:val="de-DE"/>
              </w:rPr>
              <w:t>)</w:t>
            </w:r>
          </w:p>
        </w:tc>
        <w:tc>
          <w:tcPr>
            <w:tcW w:w="1985" w:type="dxa"/>
          </w:tcPr>
          <w:p w14:paraId="0BC6CB3E" w14:textId="77777777" w:rsidR="00C11B66" w:rsidRPr="00797F97" w:rsidRDefault="00C11B66" w:rsidP="00C11B66">
            <w:pPr>
              <w:jc w:val="center"/>
              <w:rPr>
                <w:color w:val="000000"/>
                <w:sz w:val="24"/>
                <w:szCs w:val="24"/>
              </w:rPr>
            </w:pPr>
            <w:r w:rsidRPr="00797F97">
              <w:rPr>
                <w:color w:val="000000"/>
                <w:sz w:val="24"/>
                <w:szCs w:val="24"/>
              </w:rPr>
              <w:t>Journal of Global Sport Management</w:t>
            </w:r>
          </w:p>
          <w:p w14:paraId="548EA912" w14:textId="77777777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7FF8FFC3" w14:textId="7C8E6FE5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</w:tcPr>
          <w:p w14:paraId="0E78CF15" w14:textId="2B0CE2F5" w:rsidR="000F5D50" w:rsidRPr="00CB671F" w:rsidRDefault="00B21DD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  <w:r w:rsidR="0009476C" w:rsidRPr="00797F97">
              <w:rPr>
                <w:color w:val="000000"/>
                <w:sz w:val="24"/>
                <w:szCs w:val="24"/>
              </w:rPr>
              <w:t>nterviews and document analysis</w:t>
            </w:r>
          </w:p>
          <w:p w14:paraId="4BAD1A31" w14:textId="77777777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0D7DC085" w14:textId="0FD434F4" w:rsidR="000F5D50" w:rsidRPr="00797F97" w:rsidRDefault="0030064A" w:rsidP="00D92F41">
            <w:pPr>
              <w:jc w:val="center"/>
              <w:rPr>
                <w:color w:val="000000"/>
                <w:sz w:val="24"/>
                <w:szCs w:val="24"/>
              </w:rPr>
            </w:pPr>
            <w:r w:rsidRPr="00797F97">
              <w:rPr>
                <w:color w:val="000000"/>
                <w:sz w:val="24"/>
                <w:szCs w:val="24"/>
              </w:rPr>
              <w:t>Institutional theory, resource dependence theory and stakeholder theory</w:t>
            </w:r>
          </w:p>
        </w:tc>
        <w:tc>
          <w:tcPr>
            <w:tcW w:w="2976" w:type="dxa"/>
          </w:tcPr>
          <w:p w14:paraId="16475F58" w14:textId="77777777" w:rsidR="00186628" w:rsidRPr="00797F97" w:rsidRDefault="00186628" w:rsidP="00186628">
            <w:pPr>
              <w:jc w:val="center"/>
              <w:rPr>
                <w:color w:val="000000"/>
                <w:sz w:val="24"/>
                <w:szCs w:val="24"/>
              </w:rPr>
            </w:pPr>
            <w:r w:rsidRPr="00797F97">
              <w:rPr>
                <w:color w:val="000000"/>
                <w:sz w:val="24"/>
                <w:szCs w:val="24"/>
              </w:rPr>
              <w:t xml:space="preserve">Pol, L, F, </w:t>
            </w:r>
            <w:proofErr w:type="spellStart"/>
            <w:r w:rsidRPr="00797F97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7F78371C" w14:textId="5C60E9B4" w:rsidR="000F5D50" w:rsidRPr="00C6032A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41E72069" w14:textId="77777777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37C20FBC" w14:textId="77777777" w:rsidR="00C11B66" w:rsidRPr="00797F97" w:rsidRDefault="00C11B66" w:rsidP="00C11B66">
            <w:pPr>
              <w:jc w:val="center"/>
              <w:rPr>
                <w:color w:val="000000"/>
                <w:sz w:val="24"/>
                <w:szCs w:val="24"/>
              </w:rPr>
            </w:pPr>
            <w:r w:rsidRPr="00797F97">
              <w:rPr>
                <w:color w:val="000000"/>
                <w:sz w:val="24"/>
                <w:szCs w:val="24"/>
              </w:rPr>
              <w:t>Scotland</w:t>
            </w:r>
          </w:p>
          <w:p w14:paraId="5AD34412" w14:textId="4B3AFF2F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75E73DE7" w14:textId="0017FA22" w:rsidR="000F5D50" w:rsidRPr="00CB671F" w:rsidRDefault="00FD5E69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O</w:t>
            </w:r>
          </w:p>
        </w:tc>
      </w:tr>
      <w:tr w:rsidR="000F5D50" w14:paraId="6C95CA43" w14:textId="77777777" w:rsidTr="000745EE">
        <w:trPr>
          <w:trHeight w:val="1487"/>
        </w:trPr>
        <w:tc>
          <w:tcPr>
            <w:tcW w:w="2260" w:type="dxa"/>
          </w:tcPr>
          <w:p w14:paraId="7D1CCEAC" w14:textId="4368BA0C" w:rsidR="000F5D50" w:rsidRPr="00797F97" w:rsidRDefault="00186628" w:rsidP="00186628">
            <w:pPr>
              <w:rPr>
                <w:color w:val="000000"/>
                <w:sz w:val="24"/>
                <w:szCs w:val="24"/>
              </w:rPr>
            </w:pPr>
            <w:r w:rsidRPr="00797F97">
              <w:rPr>
                <w:color w:val="000000"/>
                <w:sz w:val="24"/>
                <w:szCs w:val="24"/>
              </w:rPr>
              <w:t>Szwedo</w:t>
            </w:r>
            <w:r w:rsidR="000F5D50" w:rsidRPr="00CB671F">
              <w:rPr>
                <w:color w:val="000000"/>
                <w:sz w:val="24"/>
                <w:szCs w:val="24"/>
              </w:rPr>
              <w:t xml:space="preserve">, </w:t>
            </w:r>
            <w:r w:rsidR="000F5D50">
              <w:rPr>
                <w:color w:val="000000"/>
                <w:sz w:val="24"/>
                <w:szCs w:val="24"/>
              </w:rPr>
              <w:t>201</w:t>
            </w:r>
            <w:r>
              <w:rPr>
                <w:color w:val="000000"/>
                <w:sz w:val="24"/>
                <w:szCs w:val="24"/>
              </w:rPr>
              <w:t>1</w:t>
            </w:r>
            <w:r w:rsidR="000F5D50" w:rsidRPr="00CB671F">
              <w:rPr>
                <w:color w:val="000000"/>
                <w:sz w:val="24"/>
                <w:szCs w:val="24"/>
              </w:rPr>
              <w:t xml:space="preserve"> </w:t>
            </w:r>
            <w:r w:rsidR="000F5D50">
              <w:rPr>
                <w:color w:val="000000"/>
                <w:sz w:val="24"/>
                <w:szCs w:val="24"/>
              </w:rPr>
              <w:t>(</w:t>
            </w:r>
            <w:r w:rsidR="000F5D50" w:rsidRPr="00114832">
              <w:rPr>
                <w:color w:val="000000"/>
                <w:sz w:val="24"/>
                <w:szCs w:val="24"/>
              </w:rPr>
              <w:t>Journal article</w:t>
            </w:r>
            <w:r w:rsidR="000F5D50" w:rsidRPr="00CB671F">
              <w:rPr>
                <w:color w:val="000000"/>
                <w:sz w:val="24"/>
                <w:szCs w:val="24"/>
              </w:rPr>
              <w:t>;</w:t>
            </w:r>
            <w:r w:rsidR="000F5D50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Poland</w:t>
            </w:r>
            <w:r w:rsidR="000F5D50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6E8BAA27" w14:textId="77777777" w:rsidR="00186628" w:rsidRPr="00797F97" w:rsidRDefault="00186628" w:rsidP="00186628">
            <w:pPr>
              <w:jc w:val="center"/>
              <w:rPr>
                <w:color w:val="000000"/>
                <w:sz w:val="24"/>
                <w:szCs w:val="24"/>
              </w:rPr>
            </w:pPr>
            <w:r w:rsidRPr="00797F97">
              <w:rPr>
                <w:color w:val="000000"/>
                <w:sz w:val="24"/>
                <w:szCs w:val="24"/>
              </w:rPr>
              <w:t>University of Denver Sports &amp; Entertainment Law Journal</w:t>
            </w:r>
          </w:p>
          <w:p w14:paraId="68C57B2B" w14:textId="7939D6C2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7B1313DC" w14:textId="77777777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25EDC6B3" w14:textId="77777777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DEC8A89" w14:textId="77777777" w:rsidR="000F5D50" w:rsidRPr="00737239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668B6483" w14:textId="77777777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662ABF97" w14:textId="77777777" w:rsidR="006D202B" w:rsidRPr="00797F97" w:rsidRDefault="006D202B" w:rsidP="006D202B">
            <w:pPr>
              <w:jc w:val="center"/>
              <w:rPr>
                <w:color w:val="000000"/>
                <w:sz w:val="24"/>
                <w:szCs w:val="24"/>
              </w:rPr>
            </w:pPr>
            <w:r w:rsidRPr="00797F97">
              <w:rPr>
                <w:color w:val="000000"/>
                <w:sz w:val="24"/>
                <w:szCs w:val="24"/>
              </w:rPr>
              <w:t>Pol, L</w:t>
            </w:r>
          </w:p>
          <w:p w14:paraId="52C765BB" w14:textId="77777777" w:rsidR="000F5D50" w:rsidRPr="00AA1C40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  <w:p w14:paraId="4696A980" w14:textId="77777777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1CF162ED" w14:textId="103D3D35" w:rsidR="000F5D50" w:rsidRPr="00CB671F" w:rsidRDefault="006D202B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otball</w:t>
            </w:r>
          </w:p>
        </w:tc>
        <w:tc>
          <w:tcPr>
            <w:tcW w:w="1419" w:type="dxa"/>
          </w:tcPr>
          <w:p w14:paraId="736CE640" w14:textId="62039C90" w:rsidR="000F5D50" w:rsidRPr="00CB671F" w:rsidRDefault="00186628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2596" w:type="dxa"/>
          </w:tcPr>
          <w:p w14:paraId="33CA2262" w14:textId="7FB472EC" w:rsidR="000F5D50" w:rsidRPr="00CB671F" w:rsidRDefault="00FD5E69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0F5D50" w14:paraId="5F205FA6" w14:textId="77777777" w:rsidTr="000745EE">
        <w:trPr>
          <w:trHeight w:val="1428"/>
        </w:trPr>
        <w:tc>
          <w:tcPr>
            <w:tcW w:w="2260" w:type="dxa"/>
          </w:tcPr>
          <w:p w14:paraId="497D632D" w14:textId="497EF8EE" w:rsidR="000F5D50" w:rsidRPr="00797F97" w:rsidRDefault="00450141" w:rsidP="00450141">
            <w:pPr>
              <w:rPr>
                <w:color w:val="000000"/>
                <w:sz w:val="24"/>
                <w:szCs w:val="24"/>
              </w:rPr>
            </w:pPr>
            <w:proofErr w:type="spellStart"/>
            <w:r w:rsidRPr="00797F97">
              <w:rPr>
                <w:color w:val="000000"/>
                <w:sz w:val="24"/>
                <w:szCs w:val="24"/>
              </w:rPr>
              <w:t>Abanazir</w:t>
            </w:r>
            <w:proofErr w:type="spellEnd"/>
            <w:r w:rsidR="000F5D50" w:rsidRPr="00C2409F">
              <w:rPr>
                <w:color w:val="000000"/>
                <w:sz w:val="24"/>
                <w:szCs w:val="24"/>
              </w:rPr>
              <w:t xml:space="preserve">, </w:t>
            </w:r>
            <w:r w:rsidR="000F5D50" w:rsidRPr="00AA1C40">
              <w:rPr>
                <w:color w:val="000000"/>
                <w:sz w:val="24"/>
                <w:szCs w:val="24"/>
              </w:rPr>
              <w:t>202</w:t>
            </w:r>
            <w:r>
              <w:rPr>
                <w:color w:val="000000"/>
                <w:sz w:val="24"/>
                <w:szCs w:val="24"/>
              </w:rPr>
              <w:t>2</w:t>
            </w:r>
            <w:r w:rsidR="000F5D50" w:rsidRPr="00AA1C40">
              <w:rPr>
                <w:color w:val="000000"/>
                <w:sz w:val="24"/>
                <w:szCs w:val="24"/>
              </w:rPr>
              <w:t xml:space="preserve"> </w:t>
            </w:r>
            <w:r w:rsidR="000F5D50" w:rsidRPr="00CB671F">
              <w:rPr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color w:val="000000"/>
                <w:sz w:val="24"/>
                <w:szCs w:val="24"/>
              </w:rPr>
              <w:t>Book</w:t>
            </w:r>
            <w:r w:rsidR="000F5D50"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 w:rsidR="000F5D50">
              <w:rPr>
                <w:color w:val="000000"/>
                <w:sz w:val="24"/>
                <w:szCs w:val="24"/>
              </w:rPr>
              <w:t xml:space="preserve"> </w:t>
            </w:r>
          </w:p>
          <w:p w14:paraId="6A52927B" w14:textId="21086C2B" w:rsidR="000F5D50" w:rsidRPr="00797F97" w:rsidRDefault="00450141" w:rsidP="00450141">
            <w:pPr>
              <w:rPr>
                <w:color w:val="000000"/>
                <w:sz w:val="24"/>
                <w:szCs w:val="24"/>
              </w:rPr>
            </w:pPr>
            <w:r w:rsidRPr="00797F97">
              <w:rPr>
                <w:color w:val="000000"/>
                <w:sz w:val="24"/>
                <w:szCs w:val="24"/>
              </w:rPr>
              <w:t>Turkey</w:t>
            </w:r>
            <w:r w:rsidR="000F5D50" w:rsidRPr="00CB671F">
              <w:rPr>
                <w:color w:val="000000"/>
                <w:sz w:val="24"/>
                <w:szCs w:val="24"/>
              </w:rPr>
              <w:t>)</w:t>
            </w:r>
          </w:p>
          <w:p w14:paraId="7CCA706A" w14:textId="77777777" w:rsidR="000F5D50" w:rsidRPr="00CB671F" w:rsidRDefault="000F5D50" w:rsidP="000745EE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C57DCDB" w14:textId="77777777" w:rsidR="00AC5E9E" w:rsidRPr="00797F97" w:rsidRDefault="00AC5E9E" w:rsidP="00AC5E9E">
            <w:pPr>
              <w:jc w:val="center"/>
              <w:rPr>
                <w:color w:val="000000"/>
                <w:sz w:val="24"/>
                <w:szCs w:val="24"/>
              </w:rPr>
            </w:pPr>
            <w:r w:rsidRPr="00797F97">
              <w:rPr>
                <w:color w:val="000000"/>
                <w:sz w:val="24"/>
                <w:szCs w:val="24"/>
              </w:rPr>
              <w:t>Routledge</w:t>
            </w:r>
          </w:p>
          <w:p w14:paraId="3F555089" w14:textId="59092159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46FF6911" w14:textId="77777777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4F6E8E16" w14:textId="77777777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21FE6DD" w14:textId="77777777" w:rsidR="00AC5E9E" w:rsidRPr="00797F97" w:rsidRDefault="00AC5E9E" w:rsidP="00AC5E9E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797F97">
              <w:rPr>
                <w:color w:val="000000"/>
                <w:sz w:val="24"/>
                <w:szCs w:val="24"/>
              </w:rPr>
              <w:t>Geerart's</w:t>
            </w:r>
            <w:proofErr w:type="spellEnd"/>
            <w:r w:rsidRPr="00797F97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7F97">
              <w:rPr>
                <w:color w:val="000000"/>
                <w:sz w:val="24"/>
                <w:szCs w:val="24"/>
              </w:rPr>
              <w:t>dimentions</w:t>
            </w:r>
            <w:proofErr w:type="spellEnd"/>
            <w:r w:rsidRPr="00797F97">
              <w:rPr>
                <w:color w:val="000000"/>
                <w:sz w:val="24"/>
                <w:szCs w:val="24"/>
              </w:rPr>
              <w:t xml:space="preserve"> of sport autonomy </w:t>
            </w:r>
          </w:p>
          <w:p w14:paraId="45849C88" w14:textId="5F31EE03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0FBEC41D" w14:textId="77777777" w:rsidR="00C63DA3" w:rsidRPr="00797F97" w:rsidRDefault="00C63DA3" w:rsidP="00C63DA3">
            <w:pPr>
              <w:jc w:val="center"/>
              <w:rPr>
                <w:color w:val="000000"/>
                <w:sz w:val="24"/>
                <w:szCs w:val="24"/>
              </w:rPr>
            </w:pPr>
            <w:r w:rsidRPr="00797F97">
              <w:rPr>
                <w:color w:val="000000"/>
                <w:sz w:val="24"/>
                <w:szCs w:val="24"/>
              </w:rPr>
              <w:t xml:space="preserve">Pol, L, F, </w:t>
            </w:r>
            <w:proofErr w:type="spellStart"/>
            <w:r w:rsidRPr="00797F97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45C4E718" w14:textId="674067BC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2DE24EE0" w14:textId="77777777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5DF8A1F8" w14:textId="77777777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atar</w:t>
            </w:r>
          </w:p>
        </w:tc>
        <w:tc>
          <w:tcPr>
            <w:tcW w:w="2596" w:type="dxa"/>
          </w:tcPr>
          <w:p w14:paraId="266A8295" w14:textId="5E453CD4" w:rsidR="000F5D50" w:rsidRPr="00CB671F" w:rsidRDefault="00FD5E69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0F5D50" w14:paraId="0DF946EE" w14:textId="77777777" w:rsidTr="000745EE">
        <w:trPr>
          <w:trHeight w:val="1428"/>
        </w:trPr>
        <w:tc>
          <w:tcPr>
            <w:tcW w:w="2260" w:type="dxa"/>
          </w:tcPr>
          <w:p w14:paraId="7802551E" w14:textId="747D2CCA" w:rsidR="000F5D50" w:rsidRPr="00797F97" w:rsidRDefault="00C63DA3" w:rsidP="00C63DA3">
            <w:pPr>
              <w:rPr>
                <w:color w:val="000000"/>
                <w:sz w:val="24"/>
                <w:szCs w:val="24"/>
              </w:rPr>
            </w:pPr>
            <w:r w:rsidRPr="00797F97">
              <w:rPr>
                <w:color w:val="000000"/>
                <w:sz w:val="24"/>
                <w:szCs w:val="24"/>
              </w:rPr>
              <w:t>Weatherill</w:t>
            </w:r>
            <w:r w:rsidR="000F5D50" w:rsidRPr="00CB671F">
              <w:rPr>
                <w:color w:val="000000"/>
                <w:sz w:val="24"/>
                <w:szCs w:val="24"/>
              </w:rPr>
              <w:t xml:space="preserve">, </w:t>
            </w:r>
            <w:r w:rsidR="000F5D50" w:rsidRPr="00066734">
              <w:rPr>
                <w:color w:val="000000"/>
                <w:sz w:val="24"/>
                <w:szCs w:val="24"/>
              </w:rPr>
              <w:t>20</w:t>
            </w:r>
            <w:r>
              <w:rPr>
                <w:color w:val="000000"/>
                <w:sz w:val="24"/>
                <w:szCs w:val="24"/>
              </w:rPr>
              <w:t>17</w:t>
            </w:r>
          </w:p>
          <w:p w14:paraId="0C885CBC" w14:textId="2D8B6C6D" w:rsidR="000F5D50" w:rsidRDefault="000F5D50" w:rsidP="000745EE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(</w:t>
            </w:r>
            <w:proofErr w:type="gramStart"/>
            <w:r w:rsidR="00C63DA3">
              <w:rPr>
                <w:color w:val="000000"/>
                <w:sz w:val="24"/>
                <w:szCs w:val="24"/>
              </w:rPr>
              <w:t>Book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</w:t>
            </w:r>
          </w:p>
          <w:p w14:paraId="665A3D16" w14:textId="7E7E27F9" w:rsidR="000F5D50" w:rsidRPr="00C2409F" w:rsidRDefault="00C63DA3" w:rsidP="000745EE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K</w:t>
            </w:r>
            <w:r w:rsidR="000F5D50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</w:tcPr>
          <w:p w14:paraId="26EFFFE8" w14:textId="77777777" w:rsidR="00C63DA3" w:rsidRPr="00797F97" w:rsidRDefault="00C63DA3" w:rsidP="00C63DA3">
            <w:pPr>
              <w:jc w:val="center"/>
              <w:rPr>
                <w:color w:val="000000"/>
                <w:sz w:val="24"/>
                <w:szCs w:val="24"/>
              </w:rPr>
            </w:pPr>
            <w:r w:rsidRPr="00797F97">
              <w:rPr>
                <w:color w:val="000000"/>
                <w:sz w:val="24"/>
                <w:szCs w:val="24"/>
              </w:rPr>
              <w:t xml:space="preserve">Oxford University Press </w:t>
            </w:r>
          </w:p>
          <w:p w14:paraId="557C26C4" w14:textId="0D36CE73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16E7FEBA" w14:textId="0C30B888" w:rsidR="000F5D50" w:rsidRPr="00CB671F" w:rsidRDefault="00C63DA3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46E249A6" w14:textId="77777777" w:rsidR="000F5D50" w:rsidRPr="00CB671F" w:rsidRDefault="000F5D50" w:rsidP="00594DF1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230304E" w14:textId="77777777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No</w:t>
            </w:r>
          </w:p>
          <w:p w14:paraId="3DBA19B8" w14:textId="77777777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27798B93" w14:textId="77777777" w:rsidR="000F5D50" w:rsidRPr="00C2409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2409F">
              <w:rPr>
                <w:color w:val="000000"/>
                <w:sz w:val="24"/>
                <w:szCs w:val="24"/>
              </w:rPr>
              <w:t>Pol, L</w:t>
            </w:r>
          </w:p>
          <w:p w14:paraId="7CEC572C" w14:textId="77777777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11D92BD9" w14:textId="77777777" w:rsidR="000F5D50" w:rsidRPr="00C2409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2409F">
              <w:rPr>
                <w:color w:val="000000"/>
                <w:sz w:val="24"/>
                <w:szCs w:val="24"/>
              </w:rPr>
              <w:t>Football</w:t>
            </w:r>
          </w:p>
          <w:p w14:paraId="5373D6DB" w14:textId="77777777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</w:tcPr>
          <w:p w14:paraId="1E068426" w14:textId="3DE54D15" w:rsidR="000F5D50" w:rsidRPr="00CB671F" w:rsidRDefault="000F5D50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U</w:t>
            </w:r>
          </w:p>
        </w:tc>
        <w:tc>
          <w:tcPr>
            <w:tcW w:w="2596" w:type="dxa"/>
          </w:tcPr>
          <w:p w14:paraId="7B08718E" w14:textId="363C9EEE" w:rsidR="000F5D50" w:rsidRPr="00CB671F" w:rsidRDefault="00FD5E69" w:rsidP="0046434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DD68CA" w14:paraId="742C118A" w14:textId="77777777" w:rsidTr="000745EE">
        <w:trPr>
          <w:trHeight w:val="1428"/>
        </w:trPr>
        <w:tc>
          <w:tcPr>
            <w:tcW w:w="2260" w:type="dxa"/>
          </w:tcPr>
          <w:p w14:paraId="6A99AE1D" w14:textId="77777777" w:rsidR="00DD68CA" w:rsidRPr="00797F97" w:rsidRDefault="00DD68CA" w:rsidP="00DD68CA">
            <w:pPr>
              <w:rPr>
                <w:color w:val="000000"/>
                <w:sz w:val="24"/>
                <w:szCs w:val="24"/>
              </w:rPr>
            </w:pPr>
            <w:proofErr w:type="spellStart"/>
            <w:r w:rsidRPr="00797F97">
              <w:rPr>
                <w:color w:val="000000"/>
                <w:sz w:val="24"/>
                <w:szCs w:val="24"/>
              </w:rPr>
              <w:t>Caiger</w:t>
            </w:r>
            <w:proofErr w:type="spellEnd"/>
            <w:r w:rsidRPr="00797F97">
              <w:rPr>
                <w:color w:val="000000"/>
                <w:sz w:val="24"/>
                <w:szCs w:val="24"/>
              </w:rPr>
              <w:t xml:space="preserve"> &amp; Gardiner</w:t>
            </w:r>
            <w:r w:rsidRPr="00CB671F">
              <w:rPr>
                <w:color w:val="000000"/>
                <w:sz w:val="24"/>
                <w:szCs w:val="24"/>
              </w:rPr>
              <w:t xml:space="preserve">, </w:t>
            </w:r>
            <w:r w:rsidRPr="00066734">
              <w:rPr>
                <w:color w:val="000000"/>
                <w:sz w:val="24"/>
                <w:szCs w:val="24"/>
              </w:rPr>
              <w:t>20</w:t>
            </w:r>
            <w:r>
              <w:rPr>
                <w:color w:val="000000"/>
                <w:sz w:val="24"/>
                <w:szCs w:val="24"/>
              </w:rPr>
              <w:t>01</w:t>
            </w:r>
          </w:p>
          <w:p w14:paraId="24B98872" w14:textId="77777777" w:rsidR="00DD68CA" w:rsidRDefault="00DD68CA" w:rsidP="00DD68CA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color w:val="000000"/>
                <w:sz w:val="24"/>
                <w:szCs w:val="24"/>
              </w:rPr>
              <w:t>Book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</w:t>
            </w:r>
          </w:p>
          <w:p w14:paraId="3B2E91D1" w14:textId="7CB44531" w:rsidR="00DD68CA" w:rsidRPr="00C2409F" w:rsidRDefault="00DD68CA" w:rsidP="00DD68CA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K</w:t>
            </w:r>
            <w:r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</w:tcPr>
          <w:p w14:paraId="2ACF6974" w14:textId="77777777" w:rsidR="00DD68CA" w:rsidRPr="00797F97" w:rsidRDefault="00DD68CA" w:rsidP="00DD68CA">
            <w:pPr>
              <w:jc w:val="center"/>
              <w:rPr>
                <w:color w:val="000000"/>
                <w:sz w:val="24"/>
                <w:szCs w:val="24"/>
              </w:rPr>
            </w:pPr>
            <w:r w:rsidRPr="00797F97">
              <w:rPr>
                <w:color w:val="000000"/>
                <w:sz w:val="24"/>
                <w:szCs w:val="24"/>
              </w:rPr>
              <w:t>T.M.C. Asser Press</w:t>
            </w:r>
          </w:p>
          <w:p w14:paraId="0E1B2110" w14:textId="77777777" w:rsidR="00DD68CA" w:rsidRPr="00CB671F" w:rsidRDefault="00DD68CA" w:rsidP="00DD68C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41D01936" w14:textId="720D5C55" w:rsidR="00DD68CA" w:rsidRPr="00CB671F" w:rsidRDefault="00DD68CA" w:rsidP="00DD68C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029AD0B7" w14:textId="77777777" w:rsidR="00DD68CA" w:rsidRPr="00CB671F" w:rsidRDefault="00DD68CA" w:rsidP="00DD68C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59C16E1" w14:textId="77777777" w:rsidR="00DD68CA" w:rsidRPr="00CB671F" w:rsidRDefault="00DD68CA" w:rsidP="00DD68C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No</w:t>
            </w:r>
          </w:p>
          <w:p w14:paraId="74EF1681" w14:textId="77777777" w:rsidR="00DD68CA" w:rsidRPr="00CB671F" w:rsidRDefault="00DD68CA" w:rsidP="00DD68C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5F68A210" w14:textId="77777777" w:rsidR="00797F97" w:rsidRPr="00797F97" w:rsidRDefault="00797F97" w:rsidP="00797F97">
            <w:pPr>
              <w:jc w:val="center"/>
              <w:rPr>
                <w:color w:val="000000"/>
                <w:sz w:val="24"/>
                <w:szCs w:val="24"/>
              </w:rPr>
            </w:pPr>
            <w:r w:rsidRPr="00797F97">
              <w:rPr>
                <w:color w:val="000000"/>
                <w:sz w:val="24"/>
                <w:szCs w:val="24"/>
              </w:rPr>
              <w:t xml:space="preserve">Pol, L, F, </w:t>
            </w:r>
            <w:proofErr w:type="spellStart"/>
            <w:r w:rsidRPr="00797F97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7B4EB7ED" w14:textId="77777777" w:rsidR="00DD68CA" w:rsidRPr="00CB671F" w:rsidRDefault="00DD68CA" w:rsidP="00DD68C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15F30A78" w14:textId="29314FBD" w:rsidR="00DD68CA" w:rsidRPr="00CB671F" w:rsidRDefault="00DD68CA" w:rsidP="00DD68C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 xml:space="preserve">Multisport </w:t>
            </w:r>
          </w:p>
        </w:tc>
        <w:tc>
          <w:tcPr>
            <w:tcW w:w="1419" w:type="dxa"/>
          </w:tcPr>
          <w:p w14:paraId="22897B0B" w14:textId="63CCDD2D" w:rsidR="00DD68CA" w:rsidRPr="00CB671F" w:rsidRDefault="00DD68CA" w:rsidP="00DD68C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U</w:t>
            </w:r>
          </w:p>
        </w:tc>
        <w:tc>
          <w:tcPr>
            <w:tcW w:w="2596" w:type="dxa"/>
          </w:tcPr>
          <w:p w14:paraId="0F420E52" w14:textId="66A5881E" w:rsidR="00DD68CA" w:rsidRPr="00CB671F" w:rsidRDefault="00FD5E69" w:rsidP="00DD68CA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</w:tbl>
    <w:p w14:paraId="55A6E571" w14:textId="77777777" w:rsidR="00D934AA" w:rsidRDefault="00D934AA">
      <w:pPr>
        <w:pStyle w:val="TableParagraph"/>
        <w:jc w:val="right"/>
        <w:rPr>
          <w:sz w:val="24"/>
        </w:rPr>
        <w:sectPr w:rsidR="00D934AA">
          <w:pgSz w:w="20160" w:h="12240" w:orient="landscape"/>
          <w:pgMar w:top="1360" w:right="1440" w:bottom="280" w:left="1440" w:header="717" w:footer="0" w:gutter="0"/>
          <w:cols w:space="720"/>
        </w:sectPr>
      </w:pPr>
    </w:p>
    <w:p w14:paraId="55A6E572" w14:textId="77777777" w:rsidR="00D934AA" w:rsidRDefault="00D934AA">
      <w:pPr>
        <w:pStyle w:val="BodyText"/>
        <w:rPr>
          <w:b/>
          <w:sz w:val="16"/>
        </w:rPr>
      </w:pPr>
    </w:p>
    <w:tbl>
      <w:tblPr>
        <w:tblW w:w="18750" w:type="dxa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0"/>
        <w:gridCol w:w="1985"/>
        <w:gridCol w:w="2422"/>
        <w:gridCol w:w="1833"/>
        <w:gridCol w:w="1843"/>
        <w:gridCol w:w="2976"/>
        <w:gridCol w:w="1416"/>
        <w:gridCol w:w="1419"/>
        <w:gridCol w:w="2596"/>
      </w:tblGrid>
      <w:tr w:rsidR="00797F97" w14:paraId="1C4F357A" w14:textId="77777777" w:rsidTr="000745EE">
        <w:trPr>
          <w:trHeight w:val="1286"/>
        </w:trPr>
        <w:tc>
          <w:tcPr>
            <w:tcW w:w="2260" w:type="dxa"/>
          </w:tcPr>
          <w:p w14:paraId="517D3743" w14:textId="6824AED5" w:rsidR="00797F97" w:rsidRPr="00DB7C50" w:rsidRDefault="006A4628" w:rsidP="00DB7C50">
            <w:pPr>
              <w:rPr>
                <w:color w:val="000000"/>
                <w:sz w:val="24"/>
                <w:szCs w:val="24"/>
              </w:rPr>
            </w:pPr>
            <w:r w:rsidRPr="00DB7C50">
              <w:rPr>
                <w:color w:val="000000"/>
                <w:sz w:val="24"/>
                <w:szCs w:val="24"/>
              </w:rPr>
              <w:t>Panagiotopoulos et al.</w:t>
            </w:r>
            <w:r w:rsidR="00797F97" w:rsidRPr="00CB671F">
              <w:rPr>
                <w:color w:val="000000"/>
                <w:sz w:val="24"/>
                <w:szCs w:val="24"/>
              </w:rPr>
              <w:t xml:space="preserve">, </w:t>
            </w:r>
          </w:p>
          <w:p w14:paraId="4BBDD630" w14:textId="18AC0AB4" w:rsidR="00797F97" w:rsidRDefault="00797F97" w:rsidP="00DB7C50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AA1C40">
              <w:rPr>
                <w:color w:val="000000"/>
                <w:sz w:val="24"/>
                <w:szCs w:val="24"/>
              </w:rPr>
              <w:t>20</w:t>
            </w:r>
            <w:r w:rsidR="006A4628">
              <w:rPr>
                <w:color w:val="000000"/>
                <w:sz w:val="24"/>
                <w:szCs w:val="24"/>
              </w:rPr>
              <w:t>10</w:t>
            </w:r>
            <w:r w:rsidRPr="00AA1C40">
              <w:rPr>
                <w:color w:val="000000"/>
                <w:sz w:val="24"/>
                <w:szCs w:val="24"/>
              </w:rPr>
              <w:t xml:space="preserve"> </w:t>
            </w:r>
            <w:r w:rsidRPr="00CB671F">
              <w:rPr>
                <w:color w:val="000000"/>
                <w:sz w:val="24"/>
                <w:szCs w:val="24"/>
              </w:rPr>
              <w:t>(</w:t>
            </w:r>
            <w:r w:rsidRPr="00C2409F">
              <w:rPr>
                <w:color w:val="000000"/>
                <w:sz w:val="24"/>
                <w:szCs w:val="24"/>
              </w:rPr>
              <w:t xml:space="preserve">Journal </w:t>
            </w:r>
            <w:proofErr w:type="gramStart"/>
            <w:r w:rsidRPr="00C2409F">
              <w:rPr>
                <w:color w:val="000000"/>
                <w:sz w:val="24"/>
                <w:szCs w:val="24"/>
              </w:rPr>
              <w:t>article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</w:t>
            </w:r>
          </w:p>
          <w:p w14:paraId="4CCEC8E7" w14:textId="22FC253E" w:rsidR="00797F97" w:rsidRPr="00DB7C50" w:rsidRDefault="006A4628" w:rsidP="00DB7C50">
            <w:pPr>
              <w:rPr>
                <w:color w:val="000000"/>
                <w:sz w:val="24"/>
                <w:szCs w:val="24"/>
              </w:rPr>
            </w:pPr>
            <w:r w:rsidRPr="00DB7C50">
              <w:rPr>
                <w:color w:val="000000"/>
                <w:sz w:val="24"/>
                <w:szCs w:val="24"/>
              </w:rPr>
              <w:t>Greece</w:t>
            </w:r>
            <w:r w:rsidR="00797F97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0AA2E501" w14:textId="77777777" w:rsidR="00337A87" w:rsidRPr="00DB7C50" w:rsidRDefault="00337A87" w:rsidP="00DB7C50">
            <w:pPr>
              <w:jc w:val="center"/>
              <w:rPr>
                <w:color w:val="000000"/>
                <w:sz w:val="24"/>
                <w:szCs w:val="24"/>
              </w:rPr>
            </w:pPr>
            <w:r w:rsidRPr="00DB7C50">
              <w:rPr>
                <w:color w:val="000000"/>
                <w:sz w:val="24"/>
                <w:szCs w:val="24"/>
              </w:rPr>
              <w:t xml:space="preserve">International Sports Law Review </w:t>
            </w:r>
            <w:proofErr w:type="spellStart"/>
            <w:r w:rsidRPr="00DB7C50">
              <w:rPr>
                <w:color w:val="000000"/>
                <w:sz w:val="24"/>
                <w:szCs w:val="24"/>
              </w:rPr>
              <w:t>Pandektis</w:t>
            </w:r>
            <w:proofErr w:type="spellEnd"/>
          </w:p>
          <w:p w14:paraId="3662EF2B" w14:textId="77777777" w:rsidR="00797F97" w:rsidRPr="00114832" w:rsidRDefault="00797F97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0C7E10FA" w14:textId="5E3F708D" w:rsidR="00797F97" w:rsidRPr="00CB671F" w:rsidRDefault="00337A87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3FDF2134" w14:textId="77777777" w:rsidR="00797F97" w:rsidRPr="00CB671F" w:rsidRDefault="00797F97" w:rsidP="00DB7C50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E099F68" w14:textId="3F060C6A" w:rsidR="00797F97" w:rsidRPr="00797F97" w:rsidRDefault="00337A87" w:rsidP="00DB7C5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0235389E" w14:textId="77777777" w:rsidR="00797F97" w:rsidRPr="00CB671F" w:rsidRDefault="00797F97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4EC9C529" w14:textId="69C8049A" w:rsidR="00797F97" w:rsidRPr="00797F97" w:rsidRDefault="00797F97" w:rsidP="00DB7C50">
            <w:pPr>
              <w:jc w:val="center"/>
              <w:rPr>
                <w:color w:val="000000"/>
                <w:sz w:val="24"/>
                <w:szCs w:val="24"/>
              </w:rPr>
            </w:pPr>
            <w:r w:rsidRPr="00797F97">
              <w:rPr>
                <w:color w:val="000000"/>
                <w:sz w:val="24"/>
                <w:szCs w:val="24"/>
              </w:rPr>
              <w:t xml:space="preserve">Pol, </w:t>
            </w:r>
            <w:r w:rsidR="00C17F2B">
              <w:rPr>
                <w:color w:val="000000"/>
                <w:sz w:val="24"/>
                <w:szCs w:val="24"/>
              </w:rPr>
              <w:t>L</w:t>
            </w:r>
          </w:p>
          <w:p w14:paraId="2D9DA5D7" w14:textId="77777777" w:rsidR="00797F97" w:rsidRPr="00CB671F" w:rsidRDefault="00797F97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13F001D3" w14:textId="77777777" w:rsidR="00797F97" w:rsidRPr="00CB671F" w:rsidRDefault="00797F97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7982B186" w14:textId="3DD8ADF7" w:rsidR="00797F97" w:rsidRPr="00797F97" w:rsidRDefault="006A4628" w:rsidP="00DB7C5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U</w:t>
            </w:r>
          </w:p>
          <w:p w14:paraId="25E15286" w14:textId="77777777" w:rsidR="00797F97" w:rsidRPr="00CB671F" w:rsidRDefault="00797F97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5027A76F" w14:textId="4CDC96AE" w:rsidR="00797F97" w:rsidRPr="00CB671F" w:rsidRDefault="00FD5E69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797F97" w14:paraId="1F516467" w14:textId="77777777" w:rsidTr="000745EE">
        <w:trPr>
          <w:trHeight w:val="1208"/>
        </w:trPr>
        <w:tc>
          <w:tcPr>
            <w:tcW w:w="2260" w:type="dxa"/>
          </w:tcPr>
          <w:p w14:paraId="25C34F3B" w14:textId="165832C0" w:rsidR="00797F97" w:rsidRPr="00DB7C50" w:rsidRDefault="00C17F2B" w:rsidP="00DB7C50">
            <w:pPr>
              <w:rPr>
                <w:color w:val="000000"/>
                <w:sz w:val="24"/>
                <w:szCs w:val="24"/>
              </w:rPr>
            </w:pPr>
            <w:r w:rsidRPr="00DB7C50">
              <w:rPr>
                <w:color w:val="000000"/>
                <w:sz w:val="24"/>
                <w:szCs w:val="24"/>
              </w:rPr>
              <w:t>García et al.</w:t>
            </w:r>
            <w:r w:rsidR="00797F97" w:rsidRPr="00DB7C50">
              <w:rPr>
                <w:color w:val="000000"/>
                <w:sz w:val="24"/>
                <w:szCs w:val="24"/>
              </w:rPr>
              <w:t>, 202</w:t>
            </w:r>
            <w:r w:rsidRPr="00DB7C50">
              <w:rPr>
                <w:color w:val="000000"/>
                <w:sz w:val="24"/>
                <w:szCs w:val="24"/>
              </w:rPr>
              <w:t>3</w:t>
            </w:r>
            <w:r w:rsidR="00797F97" w:rsidRPr="00DB7C50">
              <w:rPr>
                <w:color w:val="000000"/>
                <w:sz w:val="24"/>
                <w:szCs w:val="24"/>
              </w:rPr>
              <w:t xml:space="preserve"> (Journal </w:t>
            </w:r>
            <w:proofErr w:type="gramStart"/>
            <w:r w:rsidR="00797F97" w:rsidRPr="00DB7C50">
              <w:rPr>
                <w:color w:val="000000"/>
                <w:sz w:val="24"/>
                <w:szCs w:val="24"/>
              </w:rPr>
              <w:t>article;</w:t>
            </w:r>
            <w:proofErr w:type="gramEnd"/>
            <w:r w:rsidR="00797F97" w:rsidRPr="00DB7C50">
              <w:rPr>
                <w:color w:val="000000"/>
                <w:sz w:val="24"/>
                <w:szCs w:val="24"/>
              </w:rPr>
              <w:t xml:space="preserve"> </w:t>
            </w:r>
          </w:p>
          <w:p w14:paraId="50C34FF7" w14:textId="5A8B4501" w:rsidR="00797F97" w:rsidRPr="00DB7C50" w:rsidRDefault="00C17F2B" w:rsidP="00DB7C50">
            <w:pPr>
              <w:rPr>
                <w:color w:val="000000"/>
                <w:sz w:val="24"/>
                <w:szCs w:val="24"/>
              </w:rPr>
            </w:pPr>
            <w:r w:rsidRPr="00DB7C50">
              <w:rPr>
                <w:color w:val="000000"/>
                <w:sz w:val="24"/>
                <w:szCs w:val="24"/>
              </w:rPr>
              <w:t>UK</w:t>
            </w:r>
            <w:r w:rsidR="00797F97" w:rsidRPr="00DB7C5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1737FEAF" w14:textId="77777777" w:rsidR="00EA1CA7" w:rsidRPr="00DB7C50" w:rsidRDefault="00EA1CA7" w:rsidP="00DB7C50">
            <w:pPr>
              <w:jc w:val="center"/>
              <w:rPr>
                <w:color w:val="000000"/>
                <w:sz w:val="24"/>
                <w:szCs w:val="24"/>
              </w:rPr>
            </w:pPr>
            <w:r w:rsidRPr="00DB7C50">
              <w:rPr>
                <w:color w:val="000000"/>
                <w:sz w:val="24"/>
                <w:szCs w:val="24"/>
              </w:rPr>
              <w:t>Journal of Southern African Studies</w:t>
            </w:r>
          </w:p>
          <w:p w14:paraId="71F5DD76" w14:textId="77777777" w:rsidR="00797F97" w:rsidRPr="00CB671F" w:rsidRDefault="00797F97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003DFA2C" w14:textId="77777777" w:rsidR="00797F97" w:rsidRPr="00CB671F" w:rsidRDefault="00797F97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</w:tcPr>
          <w:p w14:paraId="64B318AA" w14:textId="6DB6537C" w:rsidR="00797F97" w:rsidRPr="00CB671F" w:rsidRDefault="00101680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  <w:r w:rsidR="00797F97" w:rsidRPr="00797F97">
              <w:rPr>
                <w:color w:val="000000"/>
                <w:sz w:val="24"/>
                <w:szCs w:val="24"/>
              </w:rPr>
              <w:t>nterviews and document analysis</w:t>
            </w:r>
          </w:p>
          <w:p w14:paraId="45C611D1" w14:textId="77777777" w:rsidR="00797F97" w:rsidRPr="00CB671F" w:rsidRDefault="00797F97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108550E9" w14:textId="509D6645" w:rsidR="00EA1CA7" w:rsidRPr="00DB7C50" w:rsidRDefault="00101680" w:rsidP="00DB7C5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</w:t>
            </w:r>
            <w:r w:rsidR="00EA1CA7" w:rsidRPr="00DB7C50">
              <w:rPr>
                <w:color w:val="000000"/>
                <w:sz w:val="24"/>
                <w:szCs w:val="24"/>
              </w:rPr>
              <w:t>he basic concepts of policy transfer</w:t>
            </w:r>
          </w:p>
          <w:p w14:paraId="5AA661E8" w14:textId="437F2C98" w:rsidR="00797F97" w:rsidRPr="00797F97" w:rsidRDefault="00797F97" w:rsidP="00DB7C50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3C06D919" w14:textId="77777777" w:rsidR="00797F97" w:rsidRPr="00797F97" w:rsidRDefault="00797F97" w:rsidP="00DB7C50">
            <w:pPr>
              <w:jc w:val="center"/>
              <w:rPr>
                <w:color w:val="000000"/>
                <w:sz w:val="24"/>
                <w:szCs w:val="24"/>
              </w:rPr>
            </w:pPr>
            <w:r w:rsidRPr="00797F97">
              <w:rPr>
                <w:color w:val="000000"/>
                <w:sz w:val="24"/>
                <w:szCs w:val="24"/>
              </w:rPr>
              <w:t xml:space="preserve">Pol, L, F, </w:t>
            </w:r>
            <w:proofErr w:type="spellStart"/>
            <w:r w:rsidRPr="00797F97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6DC3696C" w14:textId="77777777" w:rsidR="00797F97" w:rsidRPr="00C6032A" w:rsidRDefault="00797F97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7CB0502A" w14:textId="77777777" w:rsidR="00797F97" w:rsidRPr="00CB671F" w:rsidRDefault="00797F97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095FCA00" w14:textId="77777777" w:rsidR="00EA1CA7" w:rsidRPr="00DB7C50" w:rsidRDefault="00EA1CA7" w:rsidP="00DB7C50">
            <w:pPr>
              <w:jc w:val="center"/>
              <w:rPr>
                <w:color w:val="000000"/>
                <w:sz w:val="24"/>
                <w:szCs w:val="24"/>
              </w:rPr>
            </w:pPr>
            <w:r w:rsidRPr="00DB7C50">
              <w:rPr>
                <w:color w:val="000000"/>
                <w:sz w:val="24"/>
                <w:szCs w:val="24"/>
              </w:rPr>
              <w:t xml:space="preserve">Botswana </w:t>
            </w:r>
          </w:p>
          <w:p w14:paraId="0C85B4DD" w14:textId="77777777" w:rsidR="00797F97" w:rsidRPr="00CB671F" w:rsidRDefault="00797F97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007839E3" w14:textId="5F3C35EE" w:rsidR="00797F97" w:rsidRPr="00CB671F" w:rsidRDefault="00FD5E69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O</w:t>
            </w:r>
          </w:p>
        </w:tc>
      </w:tr>
      <w:tr w:rsidR="00797F97" w14:paraId="68F82FF0" w14:textId="77777777" w:rsidTr="000745EE">
        <w:trPr>
          <w:trHeight w:val="1487"/>
        </w:trPr>
        <w:tc>
          <w:tcPr>
            <w:tcW w:w="2260" w:type="dxa"/>
          </w:tcPr>
          <w:p w14:paraId="7C9AEC1F" w14:textId="77777777" w:rsidR="00DD685F" w:rsidRDefault="00806EDE" w:rsidP="00DB7C50">
            <w:pPr>
              <w:rPr>
                <w:color w:val="000000"/>
                <w:sz w:val="24"/>
                <w:szCs w:val="24"/>
              </w:rPr>
            </w:pPr>
            <w:r w:rsidRPr="00DB7C50">
              <w:rPr>
                <w:color w:val="000000"/>
                <w:sz w:val="24"/>
                <w:szCs w:val="24"/>
              </w:rPr>
              <w:t>Sárközy</w:t>
            </w:r>
            <w:r w:rsidR="00797F97" w:rsidRPr="00CB671F">
              <w:rPr>
                <w:color w:val="000000"/>
                <w:sz w:val="24"/>
                <w:szCs w:val="24"/>
              </w:rPr>
              <w:t xml:space="preserve">, </w:t>
            </w:r>
            <w:r w:rsidR="00797F97">
              <w:rPr>
                <w:color w:val="000000"/>
                <w:sz w:val="24"/>
                <w:szCs w:val="24"/>
              </w:rPr>
              <w:t>20</w:t>
            </w:r>
            <w:r>
              <w:rPr>
                <w:color w:val="000000"/>
                <w:sz w:val="24"/>
                <w:szCs w:val="24"/>
              </w:rPr>
              <w:t>01</w:t>
            </w:r>
            <w:r w:rsidR="00797F97" w:rsidRPr="00CB671F">
              <w:rPr>
                <w:color w:val="000000"/>
                <w:sz w:val="24"/>
                <w:szCs w:val="24"/>
              </w:rPr>
              <w:t xml:space="preserve"> </w:t>
            </w:r>
            <w:r w:rsidR="00797F97">
              <w:rPr>
                <w:color w:val="000000"/>
                <w:sz w:val="24"/>
                <w:szCs w:val="24"/>
              </w:rPr>
              <w:t>(</w:t>
            </w:r>
            <w:r w:rsidR="00797F97" w:rsidRPr="00114832">
              <w:rPr>
                <w:color w:val="000000"/>
                <w:sz w:val="24"/>
                <w:szCs w:val="24"/>
              </w:rPr>
              <w:t xml:space="preserve">Journal </w:t>
            </w:r>
            <w:proofErr w:type="gramStart"/>
            <w:r w:rsidR="00797F97" w:rsidRPr="00114832">
              <w:rPr>
                <w:color w:val="000000"/>
                <w:sz w:val="24"/>
                <w:szCs w:val="24"/>
              </w:rPr>
              <w:t>article</w:t>
            </w:r>
            <w:r w:rsidR="00797F97"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 w:rsidR="00797F97">
              <w:rPr>
                <w:color w:val="000000"/>
                <w:sz w:val="24"/>
                <w:szCs w:val="24"/>
              </w:rPr>
              <w:t xml:space="preserve"> </w:t>
            </w:r>
          </w:p>
          <w:p w14:paraId="108579F8" w14:textId="4173E3A4" w:rsidR="00797F97" w:rsidRPr="00DB7C50" w:rsidRDefault="00DD685F" w:rsidP="00DB7C50">
            <w:pPr>
              <w:rPr>
                <w:color w:val="000000"/>
                <w:sz w:val="24"/>
                <w:szCs w:val="24"/>
              </w:rPr>
            </w:pPr>
            <w:r w:rsidRPr="00DB7C50">
              <w:rPr>
                <w:color w:val="000000"/>
                <w:sz w:val="24"/>
                <w:szCs w:val="24"/>
              </w:rPr>
              <w:t>Hungary</w:t>
            </w:r>
            <w:r w:rsidR="00797F97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78AE52E8" w14:textId="77777777" w:rsidR="00DD685F" w:rsidRPr="00DB7C50" w:rsidRDefault="00DD685F" w:rsidP="00DB7C50">
            <w:pPr>
              <w:jc w:val="center"/>
              <w:rPr>
                <w:color w:val="000000"/>
                <w:sz w:val="24"/>
                <w:szCs w:val="24"/>
              </w:rPr>
            </w:pPr>
            <w:r w:rsidRPr="00DB7C50">
              <w:rPr>
                <w:color w:val="000000"/>
                <w:sz w:val="24"/>
                <w:szCs w:val="24"/>
              </w:rPr>
              <w:t xml:space="preserve">Acta </w:t>
            </w:r>
            <w:proofErr w:type="spellStart"/>
            <w:r w:rsidRPr="00DB7C50">
              <w:rPr>
                <w:color w:val="000000"/>
                <w:sz w:val="24"/>
                <w:szCs w:val="24"/>
              </w:rPr>
              <w:t>juridica</w:t>
            </w:r>
            <w:proofErr w:type="spellEnd"/>
            <w:r w:rsidRPr="00DB7C5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B7C50">
              <w:rPr>
                <w:color w:val="000000"/>
                <w:sz w:val="24"/>
                <w:szCs w:val="24"/>
              </w:rPr>
              <w:t>hungarica</w:t>
            </w:r>
            <w:proofErr w:type="spellEnd"/>
          </w:p>
          <w:p w14:paraId="30412957" w14:textId="77777777" w:rsidR="00797F97" w:rsidRPr="00CB671F" w:rsidRDefault="00797F97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4EDBCCA4" w14:textId="77777777" w:rsidR="00797F97" w:rsidRPr="00CB671F" w:rsidRDefault="00797F97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614687D8" w14:textId="77777777" w:rsidR="00797F97" w:rsidRPr="00CB671F" w:rsidRDefault="00797F97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9D64242" w14:textId="77777777" w:rsidR="00797F97" w:rsidRPr="00737239" w:rsidRDefault="00797F97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5BB8C12E" w14:textId="77777777" w:rsidR="00797F97" w:rsidRPr="00CB671F" w:rsidRDefault="00797F97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59D7EE6E" w14:textId="77777777" w:rsidR="00797F97" w:rsidRPr="00797F97" w:rsidRDefault="00797F97" w:rsidP="00DB7C50">
            <w:pPr>
              <w:jc w:val="center"/>
              <w:rPr>
                <w:color w:val="000000"/>
                <w:sz w:val="24"/>
                <w:szCs w:val="24"/>
              </w:rPr>
            </w:pPr>
            <w:r w:rsidRPr="00797F97">
              <w:rPr>
                <w:color w:val="000000"/>
                <w:sz w:val="24"/>
                <w:szCs w:val="24"/>
              </w:rPr>
              <w:t>Pol, L</w:t>
            </w:r>
          </w:p>
          <w:p w14:paraId="4BE2E14E" w14:textId="77777777" w:rsidR="00797F97" w:rsidRPr="00AA1C40" w:rsidRDefault="00797F97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  <w:p w14:paraId="59EA4407" w14:textId="77777777" w:rsidR="00797F97" w:rsidRPr="00CB671F" w:rsidRDefault="00797F97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0B40A074" w14:textId="483A8714" w:rsidR="00797F97" w:rsidRPr="00CB671F" w:rsidRDefault="00DD685F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31384481" w14:textId="77777777" w:rsidR="00DD685F" w:rsidRPr="00DB7C50" w:rsidRDefault="00DD685F" w:rsidP="00DB7C50">
            <w:pPr>
              <w:jc w:val="center"/>
              <w:rPr>
                <w:color w:val="000000"/>
                <w:sz w:val="24"/>
                <w:szCs w:val="24"/>
              </w:rPr>
            </w:pPr>
            <w:r w:rsidRPr="00DB7C50">
              <w:rPr>
                <w:color w:val="000000"/>
                <w:sz w:val="24"/>
                <w:szCs w:val="24"/>
              </w:rPr>
              <w:t>Hungary</w:t>
            </w:r>
          </w:p>
          <w:p w14:paraId="495848CC" w14:textId="1E806A42" w:rsidR="00797F97" w:rsidRPr="00CB671F" w:rsidRDefault="00797F97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5AED9EF6" w14:textId="786E3653" w:rsidR="00797F97" w:rsidRPr="00CB671F" w:rsidRDefault="00FD5E69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O</w:t>
            </w:r>
          </w:p>
        </w:tc>
      </w:tr>
      <w:tr w:rsidR="00554B8B" w14:paraId="12EACC57" w14:textId="77777777" w:rsidTr="000745EE">
        <w:trPr>
          <w:trHeight w:val="1428"/>
        </w:trPr>
        <w:tc>
          <w:tcPr>
            <w:tcW w:w="2260" w:type="dxa"/>
          </w:tcPr>
          <w:p w14:paraId="72820526" w14:textId="12B590D4" w:rsidR="00554B8B" w:rsidRPr="00BA6407" w:rsidRDefault="00554B8B" w:rsidP="00DB7C50">
            <w:pPr>
              <w:rPr>
                <w:color w:val="000000"/>
                <w:sz w:val="24"/>
                <w:szCs w:val="24"/>
              </w:rPr>
            </w:pPr>
            <w:r w:rsidRPr="00DB7C50">
              <w:rPr>
                <w:color w:val="000000"/>
                <w:sz w:val="24"/>
                <w:szCs w:val="24"/>
              </w:rPr>
              <w:t>Li et al.</w:t>
            </w:r>
            <w:r w:rsidRPr="00C2409F">
              <w:rPr>
                <w:color w:val="000000"/>
                <w:sz w:val="24"/>
                <w:szCs w:val="24"/>
              </w:rPr>
              <w:t xml:space="preserve">, </w:t>
            </w:r>
            <w:r w:rsidRPr="00AA1C40">
              <w:rPr>
                <w:color w:val="000000"/>
                <w:sz w:val="24"/>
                <w:szCs w:val="24"/>
              </w:rPr>
              <w:t>20</w:t>
            </w:r>
            <w:r>
              <w:rPr>
                <w:color w:val="000000"/>
                <w:sz w:val="24"/>
                <w:szCs w:val="24"/>
              </w:rPr>
              <w:t>01</w:t>
            </w:r>
            <w:r w:rsidRPr="00AA1C40">
              <w:rPr>
                <w:color w:val="000000"/>
                <w:sz w:val="24"/>
                <w:szCs w:val="24"/>
              </w:rPr>
              <w:t xml:space="preserve"> </w:t>
            </w:r>
            <w:r w:rsidRPr="00CB671F">
              <w:rPr>
                <w:color w:val="000000"/>
                <w:sz w:val="24"/>
                <w:szCs w:val="24"/>
              </w:rPr>
              <w:t>(</w:t>
            </w:r>
            <w:r w:rsidRPr="00DB7C50">
              <w:rPr>
                <w:color w:val="000000"/>
                <w:sz w:val="24"/>
                <w:szCs w:val="24"/>
              </w:rPr>
              <w:t>Book chapter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r>
              <w:rPr>
                <w:color w:val="000000"/>
                <w:sz w:val="24"/>
                <w:szCs w:val="24"/>
              </w:rPr>
              <w:t xml:space="preserve"> U</w:t>
            </w:r>
            <w:r w:rsidRPr="00DB7C50">
              <w:rPr>
                <w:color w:val="000000"/>
                <w:sz w:val="24"/>
                <w:szCs w:val="24"/>
              </w:rPr>
              <w:t>SA</w:t>
            </w:r>
            <w:r w:rsidRPr="00CB671F">
              <w:rPr>
                <w:color w:val="000000"/>
                <w:sz w:val="24"/>
                <w:szCs w:val="24"/>
              </w:rPr>
              <w:t>)</w:t>
            </w:r>
          </w:p>
          <w:p w14:paraId="010C8855" w14:textId="77777777" w:rsidR="00554B8B" w:rsidRPr="00CB671F" w:rsidRDefault="00554B8B" w:rsidP="00DB7C50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71F1FEC" w14:textId="77777777" w:rsidR="00554B8B" w:rsidRPr="00DB7C50" w:rsidRDefault="00554B8B" w:rsidP="00DB7C50">
            <w:pPr>
              <w:jc w:val="center"/>
              <w:rPr>
                <w:color w:val="000000"/>
                <w:sz w:val="24"/>
                <w:szCs w:val="24"/>
              </w:rPr>
            </w:pPr>
            <w:r w:rsidRPr="00DB7C50">
              <w:rPr>
                <w:color w:val="000000"/>
                <w:sz w:val="24"/>
                <w:szCs w:val="24"/>
              </w:rPr>
              <w:t xml:space="preserve">Sport Management Library </w:t>
            </w:r>
          </w:p>
          <w:p w14:paraId="436B016D" w14:textId="77777777" w:rsidR="00554B8B" w:rsidRPr="00CB671F" w:rsidRDefault="00554B8B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7B227847" w14:textId="77777777" w:rsidR="00554B8B" w:rsidRPr="00CB671F" w:rsidRDefault="00554B8B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746D3925" w14:textId="77777777" w:rsidR="00554B8B" w:rsidRPr="00CB671F" w:rsidRDefault="00554B8B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D363C4D" w14:textId="1EBF47FE" w:rsidR="00554B8B" w:rsidRPr="00797F97" w:rsidRDefault="00554B8B" w:rsidP="00DB7C5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44B41330" w14:textId="77777777" w:rsidR="00554B8B" w:rsidRPr="00CB671F" w:rsidRDefault="00554B8B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2A351163" w14:textId="77777777" w:rsidR="00554B8B" w:rsidRPr="00DB7C50" w:rsidRDefault="00554B8B" w:rsidP="00DB7C50">
            <w:pPr>
              <w:jc w:val="center"/>
              <w:rPr>
                <w:color w:val="000000"/>
                <w:sz w:val="24"/>
                <w:szCs w:val="24"/>
              </w:rPr>
            </w:pPr>
            <w:r w:rsidRPr="00DB7C50">
              <w:rPr>
                <w:color w:val="000000"/>
                <w:sz w:val="24"/>
                <w:szCs w:val="24"/>
              </w:rPr>
              <w:t>Pol, F</w:t>
            </w:r>
          </w:p>
          <w:p w14:paraId="7DB8A4F3" w14:textId="77777777" w:rsidR="00554B8B" w:rsidRPr="00CB671F" w:rsidRDefault="00554B8B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2F9CFD35" w14:textId="59791D4F" w:rsidR="00554B8B" w:rsidRPr="00CB671F" w:rsidRDefault="00554B8B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34AAA8B4" w14:textId="69AEE0D4" w:rsidR="00554B8B" w:rsidRPr="00CB671F" w:rsidRDefault="00554B8B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CB671F">
              <w:rPr>
                <w:color w:val="000000"/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1216E20D" w14:textId="01FA68A7" w:rsidR="00554B8B" w:rsidRPr="00CB671F" w:rsidRDefault="00FD5E69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5555AC" w14:paraId="04C577F3" w14:textId="77777777" w:rsidTr="000745EE">
        <w:trPr>
          <w:trHeight w:val="1428"/>
        </w:trPr>
        <w:tc>
          <w:tcPr>
            <w:tcW w:w="2260" w:type="dxa"/>
          </w:tcPr>
          <w:p w14:paraId="44607D75" w14:textId="35E9C4F4" w:rsidR="00554B8B" w:rsidRPr="00DB7C50" w:rsidRDefault="005555AC" w:rsidP="00DB7C50">
            <w:pPr>
              <w:rPr>
                <w:color w:val="000000"/>
                <w:sz w:val="24"/>
                <w:szCs w:val="24"/>
              </w:rPr>
            </w:pPr>
            <w:r w:rsidRPr="00DB7C50">
              <w:rPr>
                <w:color w:val="000000"/>
                <w:sz w:val="24"/>
                <w:szCs w:val="24"/>
              </w:rPr>
              <w:t>Fischer et al.</w:t>
            </w:r>
            <w:r w:rsidRPr="00C2409F">
              <w:rPr>
                <w:color w:val="000000"/>
                <w:sz w:val="24"/>
                <w:szCs w:val="24"/>
              </w:rPr>
              <w:t xml:space="preserve">, </w:t>
            </w:r>
            <w:r w:rsidRPr="00AA1C40">
              <w:rPr>
                <w:color w:val="000000"/>
                <w:sz w:val="24"/>
                <w:szCs w:val="24"/>
              </w:rPr>
              <w:t>20</w:t>
            </w:r>
            <w:r w:rsidR="009A5816">
              <w:rPr>
                <w:color w:val="000000"/>
                <w:sz w:val="24"/>
                <w:szCs w:val="24"/>
              </w:rPr>
              <w:t>23</w:t>
            </w:r>
            <w:r w:rsidRPr="00AA1C40">
              <w:rPr>
                <w:color w:val="000000"/>
                <w:sz w:val="24"/>
                <w:szCs w:val="24"/>
              </w:rPr>
              <w:t xml:space="preserve"> </w:t>
            </w:r>
            <w:r w:rsidRPr="00CB671F">
              <w:rPr>
                <w:color w:val="000000"/>
                <w:sz w:val="24"/>
                <w:szCs w:val="24"/>
              </w:rPr>
              <w:t>(</w:t>
            </w:r>
            <w:r w:rsidR="00554B8B" w:rsidRPr="00DB7C50">
              <w:rPr>
                <w:color w:val="000000"/>
                <w:sz w:val="24"/>
                <w:szCs w:val="24"/>
              </w:rPr>
              <w:t xml:space="preserve">Journal </w:t>
            </w:r>
            <w:proofErr w:type="gramStart"/>
            <w:r w:rsidR="00554B8B" w:rsidRPr="00DB7C50">
              <w:rPr>
                <w:color w:val="000000"/>
                <w:sz w:val="24"/>
                <w:szCs w:val="24"/>
              </w:rPr>
              <w:t>article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</w:t>
            </w:r>
          </w:p>
          <w:p w14:paraId="4D828618" w14:textId="36A870A4" w:rsidR="005555AC" w:rsidRPr="00DB7C50" w:rsidRDefault="00554B8B" w:rsidP="00DB7C50">
            <w:pPr>
              <w:rPr>
                <w:color w:val="000000"/>
                <w:sz w:val="24"/>
                <w:szCs w:val="24"/>
              </w:rPr>
            </w:pPr>
            <w:r w:rsidRPr="00DB7C50">
              <w:rPr>
                <w:color w:val="000000"/>
                <w:sz w:val="24"/>
                <w:szCs w:val="24"/>
              </w:rPr>
              <w:t>Germany</w:t>
            </w:r>
            <w:r w:rsidR="005555AC" w:rsidRPr="00CB671F">
              <w:rPr>
                <w:color w:val="000000"/>
                <w:sz w:val="24"/>
                <w:szCs w:val="24"/>
              </w:rPr>
              <w:t>)</w:t>
            </w:r>
          </w:p>
          <w:p w14:paraId="7F3E9571" w14:textId="59E551DE" w:rsidR="005555AC" w:rsidRPr="00C2409F" w:rsidRDefault="005555AC" w:rsidP="00DB7C50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</w:tcBorders>
          </w:tcPr>
          <w:p w14:paraId="1340C58F" w14:textId="77777777" w:rsidR="009A5816" w:rsidRPr="00DB7C50" w:rsidRDefault="009A5816" w:rsidP="00DB7C50">
            <w:pPr>
              <w:jc w:val="center"/>
              <w:rPr>
                <w:color w:val="000000"/>
                <w:sz w:val="24"/>
                <w:szCs w:val="24"/>
              </w:rPr>
            </w:pPr>
            <w:r w:rsidRPr="00DB7C50">
              <w:rPr>
                <w:color w:val="000000"/>
                <w:sz w:val="24"/>
                <w:szCs w:val="24"/>
              </w:rPr>
              <w:t>International Sports Law Journal</w:t>
            </w:r>
          </w:p>
          <w:p w14:paraId="2C35AF24" w14:textId="77777777" w:rsidR="005555AC" w:rsidRPr="00CB671F" w:rsidRDefault="005555AC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228CB61F" w14:textId="3D440E71" w:rsidR="005555AC" w:rsidRPr="00CB671F" w:rsidRDefault="005555AC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0B338607" w14:textId="77777777" w:rsidR="005555AC" w:rsidRPr="00CB671F" w:rsidRDefault="005555AC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6EAE82E" w14:textId="014B11AB" w:rsidR="005555AC" w:rsidRPr="00DB7C50" w:rsidRDefault="00101680" w:rsidP="00DB7C5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</w:t>
            </w:r>
            <w:r w:rsidR="005555AC" w:rsidRPr="00DB7C50">
              <w:rPr>
                <w:color w:val="000000"/>
                <w:sz w:val="24"/>
                <w:szCs w:val="24"/>
              </w:rPr>
              <w:t>oncept of ‘responsible sport’ by Rook et al.</w:t>
            </w:r>
          </w:p>
          <w:p w14:paraId="4805B1F7" w14:textId="77777777" w:rsidR="005555AC" w:rsidRPr="00CB671F" w:rsidRDefault="005555AC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315AE795" w14:textId="77777777" w:rsidR="009A5816" w:rsidRPr="00DB7C50" w:rsidRDefault="009A5816" w:rsidP="00DB7C50">
            <w:pPr>
              <w:jc w:val="center"/>
              <w:rPr>
                <w:color w:val="000000"/>
                <w:sz w:val="24"/>
                <w:szCs w:val="24"/>
              </w:rPr>
            </w:pPr>
            <w:r w:rsidRPr="00DB7C50">
              <w:rPr>
                <w:color w:val="000000"/>
                <w:sz w:val="24"/>
                <w:szCs w:val="24"/>
              </w:rPr>
              <w:t>Pol, L</w:t>
            </w:r>
          </w:p>
          <w:p w14:paraId="3069E946" w14:textId="77777777" w:rsidR="005555AC" w:rsidRPr="00CB671F" w:rsidRDefault="005555AC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750D5035" w14:textId="45032C7B" w:rsidR="005555AC" w:rsidRPr="00CB671F" w:rsidRDefault="005555AC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76B7285F" w14:textId="77777777" w:rsidR="005555AC" w:rsidRPr="00DB7C50" w:rsidRDefault="005555AC" w:rsidP="00DB7C50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DB7C50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DB7C50">
              <w:rPr>
                <w:color w:val="000000"/>
                <w:sz w:val="24"/>
                <w:szCs w:val="24"/>
              </w:rPr>
              <w:t xml:space="preserve"> (France and Germany)</w:t>
            </w:r>
          </w:p>
          <w:p w14:paraId="1ACB0A3A" w14:textId="25CE4EF1" w:rsidR="005555AC" w:rsidRPr="00CB671F" w:rsidRDefault="005555AC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7A54080B" w14:textId="6FA0D357" w:rsidR="005555AC" w:rsidRPr="00CB671F" w:rsidRDefault="00FD5E69" w:rsidP="00DB7C5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O</w:t>
            </w:r>
          </w:p>
        </w:tc>
      </w:tr>
      <w:tr w:rsidR="00797F97" w14:paraId="249C9BFB" w14:textId="77777777" w:rsidTr="000745EE">
        <w:trPr>
          <w:trHeight w:val="1428"/>
        </w:trPr>
        <w:tc>
          <w:tcPr>
            <w:tcW w:w="2260" w:type="dxa"/>
          </w:tcPr>
          <w:p w14:paraId="269752C3" w14:textId="7E4500C8" w:rsidR="00797F97" w:rsidRPr="00DB7C50" w:rsidRDefault="008F37BA" w:rsidP="00AD17E3">
            <w:pPr>
              <w:rPr>
                <w:color w:val="000000"/>
                <w:sz w:val="24"/>
                <w:szCs w:val="24"/>
              </w:rPr>
            </w:pPr>
            <w:r w:rsidRPr="00DB7C50">
              <w:rPr>
                <w:color w:val="000000"/>
                <w:sz w:val="24"/>
                <w:szCs w:val="24"/>
              </w:rPr>
              <w:t xml:space="preserve">Rook et al., </w:t>
            </w:r>
            <w:r w:rsidR="00797F97" w:rsidRPr="00066734">
              <w:rPr>
                <w:color w:val="000000"/>
                <w:sz w:val="24"/>
                <w:szCs w:val="24"/>
              </w:rPr>
              <w:t>20</w:t>
            </w:r>
            <w:r>
              <w:rPr>
                <w:color w:val="000000"/>
                <w:sz w:val="24"/>
                <w:szCs w:val="24"/>
              </w:rPr>
              <w:t>23</w:t>
            </w:r>
          </w:p>
          <w:p w14:paraId="164EC022" w14:textId="1DECE0BD" w:rsidR="00797F97" w:rsidRPr="008F37BA" w:rsidRDefault="00797F97" w:rsidP="00AD17E3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(</w:t>
            </w:r>
            <w:r w:rsidR="008F37BA" w:rsidRPr="00DB7C50">
              <w:rPr>
                <w:color w:val="000000"/>
                <w:sz w:val="24"/>
                <w:szCs w:val="24"/>
              </w:rPr>
              <w:t xml:space="preserve">Journal </w:t>
            </w:r>
            <w:proofErr w:type="gramStart"/>
            <w:r w:rsidR="008F37BA" w:rsidRPr="00DB7C50">
              <w:rPr>
                <w:color w:val="000000"/>
                <w:sz w:val="24"/>
                <w:szCs w:val="24"/>
              </w:rPr>
              <w:t>article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</w:t>
            </w:r>
          </w:p>
          <w:p w14:paraId="662DA227" w14:textId="7A90F565" w:rsidR="00797F97" w:rsidRPr="00DB7C50" w:rsidRDefault="001648CE" w:rsidP="00AD17E3">
            <w:pPr>
              <w:rPr>
                <w:color w:val="000000"/>
                <w:sz w:val="24"/>
                <w:szCs w:val="24"/>
              </w:rPr>
            </w:pPr>
            <w:r w:rsidRPr="00DB7C50">
              <w:rPr>
                <w:color w:val="000000"/>
                <w:sz w:val="24"/>
                <w:szCs w:val="24"/>
              </w:rPr>
              <w:t>Switzerland</w:t>
            </w:r>
            <w:r w:rsidR="00797F97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</w:tcPr>
          <w:p w14:paraId="0FC1FEDB" w14:textId="77777777" w:rsidR="001648CE" w:rsidRPr="00DB7C50" w:rsidRDefault="001648CE" w:rsidP="00BB523E">
            <w:pPr>
              <w:jc w:val="center"/>
              <w:rPr>
                <w:color w:val="000000"/>
                <w:sz w:val="24"/>
                <w:szCs w:val="24"/>
              </w:rPr>
            </w:pPr>
            <w:r w:rsidRPr="00DB7C50">
              <w:rPr>
                <w:color w:val="000000"/>
                <w:sz w:val="24"/>
                <w:szCs w:val="24"/>
              </w:rPr>
              <w:t>International Sports Law Journal</w:t>
            </w:r>
          </w:p>
          <w:p w14:paraId="04F61DC0" w14:textId="77777777" w:rsidR="00797F97" w:rsidRPr="00CB671F" w:rsidRDefault="00797F97" w:rsidP="00BB523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70DFF33D" w14:textId="77777777" w:rsidR="00797F97" w:rsidRPr="00CB671F" w:rsidRDefault="00797F97" w:rsidP="00BB523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5A83569B" w14:textId="77777777" w:rsidR="00797F97" w:rsidRPr="00CB671F" w:rsidRDefault="00797F97" w:rsidP="00BB523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B9E646D" w14:textId="77777777" w:rsidR="00797F97" w:rsidRPr="00CB671F" w:rsidRDefault="00797F97" w:rsidP="00BB523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No</w:t>
            </w:r>
          </w:p>
          <w:p w14:paraId="067FADED" w14:textId="77777777" w:rsidR="00797F97" w:rsidRPr="00CB671F" w:rsidRDefault="00797F97" w:rsidP="00BB523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65F2E01C" w14:textId="77777777" w:rsidR="001648CE" w:rsidRPr="00DB7C50" w:rsidRDefault="001648CE" w:rsidP="00BB523E">
            <w:pPr>
              <w:jc w:val="center"/>
              <w:rPr>
                <w:color w:val="000000"/>
                <w:sz w:val="24"/>
                <w:szCs w:val="24"/>
              </w:rPr>
            </w:pPr>
            <w:r w:rsidRPr="00DB7C50">
              <w:rPr>
                <w:color w:val="000000"/>
                <w:sz w:val="24"/>
                <w:szCs w:val="24"/>
              </w:rPr>
              <w:t>Pol, L</w:t>
            </w:r>
          </w:p>
          <w:p w14:paraId="1286B790" w14:textId="77777777" w:rsidR="00797F97" w:rsidRPr="00CB671F" w:rsidRDefault="00797F97" w:rsidP="00BB523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553CC3B0" w14:textId="77777777" w:rsidR="00797F97" w:rsidRPr="00CB671F" w:rsidRDefault="00797F97" w:rsidP="00BB523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 xml:space="preserve">Multisport </w:t>
            </w:r>
          </w:p>
        </w:tc>
        <w:tc>
          <w:tcPr>
            <w:tcW w:w="1419" w:type="dxa"/>
          </w:tcPr>
          <w:p w14:paraId="7EC1EB25" w14:textId="77777777" w:rsidR="001648CE" w:rsidRPr="00DB7C50" w:rsidRDefault="001648CE" w:rsidP="00BB523E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DB7C50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DB7C50">
              <w:rPr>
                <w:color w:val="000000"/>
                <w:sz w:val="24"/>
                <w:szCs w:val="24"/>
              </w:rPr>
              <w:t xml:space="preserve"> </w:t>
            </w:r>
          </w:p>
          <w:p w14:paraId="172C0F81" w14:textId="59E43982" w:rsidR="00797F97" w:rsidRPr="00CB671F" w:rsidRDefault="00797F97" w:rsidP="00BB523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105B962B" w14:textId="1733A6B2" w:rsidR="00797F97" w:rsidRPr="00CB671F" w:rsidRDefault="00FD5E69" w:rsidP="00BB523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BB523E" w14:paraId="64EE5D0B" w14:textId="77777777" w:rsidTr="000745EE">
        <w:trPr>
          <w:trHeight w:val="1428"/>
        </w:trPr>
        <w:tc>
          <w:tcPr>
            <w:tcW w:w="2260" w:type="dxa"/>
          </w:tcPr>
          <w:p w14:paraId="3C247470" w14:textId="0914287F" w:rsidR="00BB523E" w:rsidRPr="00BB523E" w:rsidRDefault="00BB523E" w:rsidP="00AD17E3">
            <w:pPr>
              <w:rPr>
                <w:color w:val="000000"/>
                <w:sz w:val="24"/>
                <w:szCs w:val="24"/>
              </w:rPr>
            </w:pPr>
            <w:r w:rsidRPr="00BB523E">
              <w:rPr>
                <w:color w:val="000000"/>
                <w:sz w:val="24"/>
                <w:szCs w:val="24"/>
              </w:rPr>
              <w:t>Weatherill, 2022 (Journal article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r>
              <w:rPr>
                <w:color w:val="000000"/>
                <w:sz w:val="24"/>
                <w:szCs w:val="24"/>
              </w:rPr>
              <w:t xml:space="preserve"> UK)</w:t>
            </w:r>
          </w:p>
        </w:tc>
        <w:tc>
          <w:tcPr>
            <w:tcW w:w="1985" w:type="dxa"/>
            <w:tcBorders>
              <w:left w:val="nil"/>
            </w:tcBorders>
          </w:tcPr>
          <w:p w14:paraId="48CC8AFB" w14:textId="77777777" w:rsidR="00BB523E" w:rsidRPr="00BB523E" w:rsidRDefault="00BB523E" w:rsidP="00BB523E">
            <w:pPr>
              <w:jc w:val="center"/>
              <w:rPr>
                <w:color w:val="000000"/>
                <w:sz w:val="24"/>
                <w:szCs w:val="24"/>
              </w:rPr>
            </w:pPr>
            <w:r w:rsidRPr="00BB523E">
              <w:rPr>
                <w:color w:val="000000"/>
                <w:sz w:val="24"/>
                <w:szCs w:val="24"/>
              </w:rPr>
              <w:t>Cambridge Yearbook of European Legal Studies</w:t>
            </w:r>
          </w:p>
          <w:p w14:paraId="5D93BD29" w14:textId="77777777" w:rsidR="00BB523E" w:rsidRPr="00DB7C50" w:rsidRDefault="00BB523E" w:rsidP="00BB523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07CCAAE2" w14:textId="12ABB55A" w:rsidR="00BB523E" w:rsidRPr="00CB671F" w:rsidRDefault="00BB523E" w:rsidP="00BB523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51C46389" w14:textId="77777777" w:rsidR="00BB523E" w:rsidRPr="00CB671F" w:rsidRDefault="00BB523E" w:rsidP="00BB523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05901BB" w14:textId="77777777" w:rsidR="00BB523E" w:rsidRPr="00CB671F" w:rsidRDefault="00BB523E" w:rsidP="00BB523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No</w:t>
            </w:r>
          </w:p>
          <w:p w14:paraId="762B6AE3" w14:textId="77777777" w:rsidR="00BB523E" w:rsidRPr="00CB671F" w:rsidRDefault="00BB523E" w:rsidP="00BB523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08B09320" w14:textId="77777777" w:rsidR="00BB523E" w:rsidRPr="00BB523E" w:rsidRDefault="00BB523E" w:rsidP="00BB523E">
            <w:pPr>
              <w:jc w:val="center"/>
              <w:rPr>
                <w:color w:val="000000"/>
                <w:sz w:val="24"/>
                <w:szCs w:val="24"/>
              </w:rPr>
            </w:pPr>
            <w:r w:rsidRPr="00BB523E">
              <w:rPr>
                <w:color w:val="000000"/>
                <w:sz w:val="24"/>
                <w:szCs w:val="24"/>
              </w:rPr>
              <w:t>L</w:t>
            </w:r>
          </w:p>
          <w:p w14:paraId="7AB08AC9" w14:textId="77777777" w:rsidR="00BB523E" w:rsidRPr="00DB7C50" w:rsidRDefault="00BB523E" w:rsidP="00BB523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7794157C" w14:textId="77777777" w:rsidR="00BB523E" w:rsidRPr="00BB523E" w:rsidRDefault="00BB523E" w:rsidP="00BB523E">
            <w:pPr>
              <w:jc w:val="center"/>
              <w:rPr>
                <w:color w:val="000000"/>
                <w:sz w:val="24"/>
                <w:szCs w:val="24"/>
              </w:rPr>
            </w:pPr>
            <w:r w:rsidRPr="00BB523E">
              <w:rPr>
                <w:color w:val="000000"/>
                <w:sz w:val="24"/>
                <w:szCs w:val="24"/>
              </w:rPr>
              <w:t>Football</w:t>
            </w:r>
          </w:p>
          <w:p w14:paraId="61C938D4" w14:textId="77777777" w:rsidR="00BB523E" w:rsidRPr="00CB671F" w:rsidRDefault="00BB523E" w:rsidP="00BB523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</w:tcPr>
          <w:p w14:paraId="41D01E2C" w14:textId="77777777" w:rsidR="00BB523E" w:rsidRPr="00BB523E" w:rsidRDefault="00BB523E" w:rsidP="00BB523E">
            <w:pPr>
              <w:jc w:val="center"/>
              <w:rPr>
                <w:color w:val="000000"/>
                <w:sz w:val="24"/>
                <w:szCs w:val="24"/>
              </w:rPr>
            </w:pPr>
            <w:r w:rsidRPr="00BB523E">
              <w:rPr>
                <w:color w:val="000000"/>
                <w:sz w:val="24"/>
                <w:szCs w:val="24"/>
              </w:rPr>
              <w:t>EU</w:t>
            </w:r>
          </w:p>
          <w:p w14:paraId="7F9607EF" w14:textId="77777777" w:rsidR="00BB523E" w:rsidRPr="00DB7C50" w:rsidRDefault="00BB523E" w:rsidP="00BB523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39BB63BF" w14:textId="036AF060" w:rsidR="00BB523E" w:rsidRPr="00CB671F" w:rsidRDefault="00FD5E69" w:rsidP="00BB523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</w:tbl>
    <w:p w14:paraId="55A6E586" w14:textId="77777777" w:rsidR="00D934AA" w:rsidRDefault="00D934AA">
      <w:pPr>
        <w:pStyle w:val="TableParagraph"/>
        <w:jc w:val="right"/>
        <w:rPr>
          <w:sz w:val="24"/>
        </w:rPr>
        <w:sectPr w:rsidR="00D934AA">
          <w:pgSz w:w="20160" w:h="12240" w:orient="landscape"/>
          <w:pgMar w:top="1360" w:right="1440" w:bottom="280" w:left="1440" w:header="717" w:footer="0" w:gutter="0"/>
          <w:cols w:space="720"/>
        </w:sectPr>
      </w:pPr>
    </w:p>
    <w:p w14:paraId="55A6E587" w14:textId="77777777" w:rsidR="00D934AA" w:rsidRDefault="00D934AA">
      <w:pPr>
        <w:pStyle w:val="BodyText"/>
        <w:rPr>
          <w:b/>
          <w:sz w:val="16"/>
        </w:rPr>
      </w:pPr>
    </w:p>
    <w:tbl>
      <w:tblPr>
        <w:tblW w:w="18750" w:type="dxa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0"/>
        <w:gridCol w:w="1985"/>
        <w:gridCol w:w="2422"/>
        <w:gridCol w:w="1833"/>
        <w:gridCol w:w="1843"/>
        <w:gridCol w:w="2976"/>
        <w:gridCol w:w="1416"/>
        <w:gridCol w:w="1419"/>
        <w:gridCol w:w="2596"/>
      </w:tblGrid>
      <w:tr w:rsidR="00BB523E" w14:paraId="2AD1E570" w14:textId="77777777" w:rsidTr="000745EE">
        <w:trPr>
          <w:trHeight w:val="1286"/>
        </w:trPr>
        <w:tc>
          <w:tcPr>
            <w:tcW w:w="2260" w:type="dxa"/>
          </w:tcPr>
          <w:p w14:paraId="77E93F5C" w14:textId="51023869" w:rsidR="00BB523E" w:rsidRPr="00692830" w:rsidRDefault="002D636B" w:rsidP="000745EE">
            <w:pPr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>Zakharova &amp; Melnik</w:t>
            </w:r>
            <w:r w:rsidR="00BB523E" w:rsidRPr="00CB671F">
              <w:rPr>
                <w:color w:val="000000"/>
                <w:sz w:val="24"/>
                <w:szCs w:val="24"/>
              </w:rPr>
              <w:t xml:space="preserve">, </w:t>
            </w:r>
          </w:p>
          <w:p w14:paraId="4A30B46B" w14:textId="5861942D" w:rsidR="00BB523E" w:rsidRDefault="00BB523E" w:rsidP="000745EE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AA1C40">
              <w:rPr>
                <w:color w:val="000000"/>
                <w:sz w:val="24"/>
                <w:szCs w:val="24"/>
              </w:rPr>
              <w:t>20</w:t>
            </w:r>
            <w:r w:rsidR="002D636B">
              <w:rPr>
                <w:color w:val="000000"/>
                <w:sz w:val="24"/>
                <w:szCs w:val="24"/>
              </w:rPr>
              <w:t>20</w:t>
            </w:r>
            <w:r w:rsidRPr="00AA1C40">
              <w:rPr>
                <w:color w:val="000000"/>
                <w:sz w:val="24"/>
                <w:szCs w:val="24"/>
              </w:rPr>
              <w:t xml:space="preserve"> </w:t>
            </w:r>
            <w:r w:rsidRPr="00CB671F">
              <w:rPr>
                <w:color w:val="000000"/>
                <w:sz w:val="24"/>
                <w:szCs w:val="24"/>
              </w:rPr>
              <w:t>(</w:t>
            </w:r>
            <w:r w:rsidRPr="00C2409F">
              <w:rPr>
                <w:color w:val="000000"/>
                <w:sz w:val="24"/>
                <w:szCs w:val="24"/>
              </w:rPr>
              <w:t xml:space="preserve">Journal </w:t>
            </w:r>
            <w:proofErr w:type="gramStart"/>
            <w:r w:rsidRPr="00C2409F">
              <w:rPr>
                <w:color w:val="000000"/>
                <w:sz w:val="24"/>
                <w:szCs w:val="24"/>
              </w:rPr>
              <w:t>article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</w:t>
            </w:r>
          </w:p>
          <w:p w14:paraId="49863A6C" w14:textId="2C618D4A" w:rsidR="00BB523E" w:rsidRPr="00692830" w:rsidRDefault="002D636B" w:rsidP="000745EE">
            <w:pPr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>Russia</w:t>
            </w:r>
            <w:r w:rsidR="00BB523E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77DA6264" w14:textId="77777777" w:rsidR="002D636B" w:rsidRPr="00692830" w:rsidRDefault="002D636B" w:rsidP="002D636B">
            <w:pPr>
              <w:jc w:val="center"/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>Comparative Law Review</w:t>
            </w:r>
          </w:p>
          <w:p w14:paraId="5D2499B4" w14:textId="77777777" w:rsidR="00BB523E" w:rsidRPr="00114832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60296BE6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301D4AC5" w14:textId="77777777" w:rsidR="00BB523E" w:rsidRPr="00CB671F" w:rsidRDefault="00BB523E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ECA36D7" w14:textId="77777777" w:rsidR="00BB523E" w:rsidRPr="00797F97" w:rsidRDefault="00BB523E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5EA6B6B0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5171C90E" w14:textId="77777777" w:rsidR="000578BC" w:rsidRPr="00692830" w:rsidRDefault="000578BC" w:rsidP="000578BC">
            <w:pPr>
              <w:jc w:val="center"/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>L</w:t>
            </w:r>
          </w:p>
          <w:p w14:paraId="7AEC75E9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5C745777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66FF811F" w14:textId="77777777" w:rsidR="000578BC" w:rsidRPr="00DB7C50" w:rsidRDefault="000578BC" w:rsidP="000578BC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DB7C50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DB7C50">
              <w:rPr>
                <w:color w:val="000000"/>
                <w:sz w:val="24"/>
                <w:szCs w:val="24"/>
              </w:rPr>
              <w:t xml:space="preserve"> </w:t>
            </w:r>
          </w:p>
          <w:p w14:paraId="69F5CCDC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15C111BB" w14:textId="5DB81EBD" w:rsidR="00BB523E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BB523E" w14:paraId="745584FA" w14:textId="77777777" w:rsidTr="000745EE">
        <w:trPr>
          <w:trHeight w:val="1208"/>
        </w:trPr>
        <w:tc>
          <w:tcPr>
            <w:tcW w:w="2260" w:type="dxa"/>
          </w:tcPr>
          <w:p w14:paraId="515BBD7F" w14:textId="698332DB" w:rsidR="00BB523E" w:rsidRPr="00692830" w:rsidRDefault="00647AFB" w:rsidP="000745EE">
            <w:pPr>
              <w:rPr>
                <w:color w:val="000000"/>
                <w:sz w:val="24"/>
                <w:szCs w:val="24"/>
              </w:rPr>
            </w:pPr>
            <w:proofErr w:type="spellStart"/>
            <w:r w:rsidRPr="00692830">
              <w:rPr>
                <w:color w:val="000000"/>
                <w:sz w:val="24"/>
                <w:szCs w:val="24"/>
              </w:rPr>
              <w:t>Budevici</w:t>
            </w:r>
            <w:proofErr w:type="spellEnd"/>
            <w:r w:rsidRPr="00692830">
              <w:rPr>
                <w:color w:val="000000"/>
                <w:sz w:val="24"/>
                <w:szCs w:val="24"/>
              </w:rPr>
              <w:t xml:space="preserve">-Puiu et al., </w:t>
            </w:r>
            <w:r w:rsidR="00BB523E" w:rsidRPr="00DB7C50">
              <w:rPr>
                <w:color w:val="000000"/>
                <w:sz w:val="24"/>
                <w:szCs w:val="24"/>
              </w:rPr>
              <w:t>202</w:t>
            </w:r>
            <w:r>
              <w:rPr>
                <w:color w:val="000000"/>
                <w:sz w:val="24"/>
                <w:szCs w:val="24"/>
              </w:rPr>
              <w:t>0</w:t>
            </w:r>
            <w:r w:rsidR="00BB523E" w:rsidRPr="00DB7C50">
              <w:rPr>
                <w:color w:val="000000"/>
                <w:sz w:val="24"/>
                <w:szCs w:val="24"/>
              </w:rPr>
              <w:t xml:space="preserve"> (Journal </w:t>
            </w:r>
            <w:proofErr w:type="gramStart"/>
            <w:r w:rsidR="00BB523E" w:rsidRPr="00DB7C50">
              <w:rPr>
                <w:color w:val="000000"/>
                <w:sz w:val="24"/>
                <w:szCs w:val="24"/>
              </w:rPr>
              <w:t>article;</w:t>
            </w:r>
            <w:proofErr w:type="gramEnd"/>
            <w:r w:rsidR="00BB523E" w:rsidRPr="00DB7C50">
              <w:rPr>
                <w:color w:val="000000"/>
                <w:sz w:val="24"/>
                <w:szCs w:val="24"/>
              </w:rPr>
              <w:t xml:space="preserve"> </w:t>
            </w:r>
          </w:p>
          <w:p w14:paraId="478199BD" w14:textId="329D5F70" w:rsidR="00BB523E" w:rsidRPr="00DB7C50" w:rsidRDefault="001F4F40" w:rsidP="000745EE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ldova</w:t>
            </w:r>
            <w:r w:rsidR="00BB523E" w:rsidRPr="00DB7C5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61337BDF" w14:textId="77777777" w:rsidR="001F4F40" w:rsidRPr="00692830" w:rsidRDefault="001F4F40" w:rsidP="001F4F40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692830">
              <w:rPr>
                <w:color w:val="000000"/>
                <w:sz w:val="24"/>
                <w:szCs w:val="24"/>
              </w:rPr>
              <w:t>Revista</w:t>
            </w:r>
            <w:proofErr w:type="spellEnd"/>
            <w:r w:rsidRPr="006928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92830">
              <w:rPr>
                <w:color w:val="000000"/>
                <w:sz w:val="24"/>
                <w:szCs w:val="24"/>
              </w:rPr>
              <w:t>Romaneasca</w:t>
            </w:r>
            <w:proofErr w:type="spellEnd"/>
            <w:r w:rsidRPr="006928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92830">
              <w:rPr>
                <w:color w:val="000000"/>
                <w:sz w:val="24"/>
                <w:szCs w:val="24"/>
              </w:rPr>
              <w:t>pentru</w:t>
            </w:r>
            <w:proofErr w:type="spellEnd"/>
            <w:r w:rsidRPr="006928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92830">
              <w:rPr>
                <w:color w:val="000000"/>
                <w:sz w:val="24"/>
                <w:szCs w:val="24"/>
              </w:rPr>
              <w:t>Educatie</w:t>
            </w:r>
            <w:proofErr w:type="spellEnd"/>
            <w:r w:rsidRPr="00692830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92830">
              <w:rPr>
                <w:color w:val="000000"/>
                <w:sz w:val="24"/>
                <w:szCs w:val="24"/>
              </w:rPr>
              <w:t>Multidimensionala</w:t>
            </w:r>
            <w:proofErr w:type="spellEnd"/>
          </w:p>
          <w:p w14:paraId="0CDAB9A1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3E0FFA6E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</w:tcPr>
          <w:p w14:paraId="40C9B78C" w14:textId="39E2E924" w:rsidR="00F934DD" w:rsidRPr="00692830" w:rsidRDefault="00101680" w:rsidP="00F934D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  <w:r w:rsidR="00F934DD" w:rsidRPr="00692830">
              <w:rPr>
                <w:color w:val="000000"/>
                <w:sz w:val="24"/>
                <w:szCs w:val="24"/>
              </w:rPr>
              <w:t xml:space="preserve">ociological questionnaire and observational methods </w:t>
            </w:r>
          </w:p>
          <w:p w14:paraId="58F6B304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0B3E9917" w14:textId="56C5447B" w:rsidR="00BB523E" w:rsidRPr="00DB7C50" w:rsidRDefault="00F934DD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7B83CBC3" w14:textId="77777777" w:rsidR="00BB523E" w:rsidRPr="00797F97" w:rsidRDefault="00BB523E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13CC4945" w14:textId="77777777" w:rsidR="00F934DD" w:rsidRPr="00692830" w:rsidRDefault="00F934DD" w:rsidP="00F934DD">
            <w:pPr>
              <w:jc w:val="center"/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 xml:space="preserve">Pol, L, F, </w:t>
            </w:r>
            <w:proofErr w:type="spellStart"/>
            <w:r w:rsidRPr="00692830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7945FA66" w14:textId="77777777" w:rsidR="00BB523E" w:rsidRPr="00C6032A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0CA41797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0E29AB23" w14:textId="53BED687" w:rsidR="00BB523E" w:rsidRPr="00DB7C50" w:rsidRDefault="001F4F40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ldova</w:t>
            </w:r>
          </w:p>
          <w:p w14:paraId="6F9728CA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1504CDBD" w14:textId="1AC257E3" w:rsidR="00BB523E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O</w:t>
            </w:r>
          </w:p>
        </w:tc>
      </w:tr>
      <w:tr w:rsidR="00931A8C" w14:paraId="1CD7D9B3" w14:textId="77777777" w:rsidTr="000745EE">
        <w:trPr>
          <w:trHeight w:val="1487"/>
        </w:trPr>
        <w:tc>
          <w:tcPr>
            <w:tcW w:w="2260" w:type="dxa"/>
          </w:tcPr>
          <w:p w14:paraId="0FDB694D" w14:textId="2A95AF61" w:rsidR="00931A8C" w:rsidRPr="00692830" w:rsidRDefault="00931A8C" w:rsidP="00931A8C">
            <w:pPr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>Meeuwsen &amp; Kreft</w:t>
            </w:r>
            <w:r w:rsidRPr="00CB671F">
              <w:rPr>
                <w:color w:val="000000"/>
                <w:sz w:val="24"/>
                <w:szCs w:val="24"/>
              </w:rPr>
              <w:t xml:space="preserve">, </w:t>
            </w:r>
            <w:r>
              <w:rPr>
                <w:color w:val="000000"/>
                <w:sz w:val="24"/>
                <w:szCs w:val="24"/>
              </w:rPr>
              <w:t>2023</w:t>
            </w:r>
            <w:r w:rsidRPr="00CB671F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(</w:t>
            </w:r>
            <w:r w:rsidRPr="00114832">
              <w:rPr>
                <w:color w:val="000000"/>
                <w:sz w:val="24"/>
                <w:szCs w:val="24"/>
              </w:rPr>
              <w:t xml:space="preserve">Journal </w:t>
            </w:r>
            <w:proofErr w:type="gramStart"/>
            <w:r w:rsidRPr="00114832">
              <w:rPr>
                <w:color w:val="000000"/>
                <w:sz w:val="24"/>
                <w:szCs w:val="24"/>
              </w:rPr>
              <w:t>article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</w:t>
            </w:r>
          </w:p>
          <w:p w14:paraId="6F6379D3" w14:textId="349461CE" w:rsidR="00931A8C" w:rsidRPr="00692830" w:rsidRDefault="00931A8C" w:rsidP="00931A8C">
            <w:pPr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>Netherlands</w:t>
            </w:r>
            <w:r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4F5B156D" w14:textId="77777777" w:rsidR="00931A8C" w:rsidRPr="00692830" w:rsidRDefault="00931A8C" w:rsidP="00931A8C">
            <w:pPr>
              <w:jc w:val="center"/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>Sport, Ethics &amp; Philosophy</w:t>
            </w:r>
          </w:p>
          <w:p w14:paraId="4329CE34" w14:textId="77777777" w:rsidR="00931A8C" w:rsidRPr="00CB671F" w:rsidRDefault="00931A8C" w:rsidP="00931A8C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35D87EDA" w14:textId="77777777" w:rsidR="00931A8C" w:rsidRPr="00CB671F" w:rsidRDefault="00931A8C" w:rsidP="00931A8C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4D87427E" w14:textId="77777777" w:rsidR="00931A8C" w:rsidRPr="00CB671F" w:rsidRDefault="00931A8C" w:rsidP="00931A8C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4F39366" w14:textId="77777777" w:rsidR="00931A8C" w:rsidRPr="00692830" w:rsidRDefault="00931A8C" w:rsidP="00931A8C">
            <w:pPr>
              <w:jc w:val="center"/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>Aristotle's ethics and contemporary political philosophy</w:t>
            </w:r>
          </w:p>
          <w:p w14:paraId="24CFF468" w14:textId="77777777" w:rsidR="00931A8C" w:rsidRPr="00CB671F" w:rsidRDefault="00931A8C" w:rsidP="00931A8C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72055530" w14:textId="77777777" w:rsidR="00931A8C" w:rsidRPr="00692830" w:rsidRDefault="00931A8C" w:rsidP="00931A8C">
            <w:pPr>
              <w:jc w:val="center"/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>Pol, L</w:t>
            </w:r>
          </w:p>
          <w:p w14:paraId="24F947FB" w14:textId="77777777" w:rsidR="00931A8C" w:rsidRPr="00AA1C40" w:rsidRDefault="00931A8C" w:rsidP="00931A8C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  <w:p w14:paraId="0A4B3D02" w14:textId="77777777" w:rsidR="00931A8C" w:rsidRPr="00CB671F" w:rsidRDefault="00931A8C" w:rsidP="00931A8C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03701A85" w14:textId="3A416B79" w:rsidR="00931A8C" w:rsidRPr="00CB671F" w:rsidRDefault="00931A8C" w:rsidP="00931A8C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7AC4D805" w14:textId="77777777" w:rsidR="00931A8C" w:rsidRPr="00DB7C50" w:rsidRDefault="00931A8C" w:rsidP="00931A8C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DB7C50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DB7C50">
              <w:rPr>
                <w:color w:val="000000"/>
                <w:sz w:val="24"/>
                <w:szCs w:val="24"/>
              </w:rPr>
              <w:t xml:space="preserve"> </w:t>
            </w:r>
          </w:p>
          <w:p w14:paraId="2B333822" w14:textId="77777777" w:rsidR="00931A8C" w:rsidRPr="00CB671F" w:rsidRDefault="00931A8C" w:rsidP="00931A8C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66FD41F2" w14:textId="2B55FCA1" w:rsidR="00931A8C" w:rsidRPr="00CB671F" w:rsidRDefault="00FD5E69" w:rsidP="00931A8C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BB523E" w14:paraId="19202322" w14:textId="77777777" w:rsidTr="000745EE">
        <w:trPr>
          <w:trHeight w:val="1428"/>
        </w:trPr>
        <w:tc>
          <w:tcPr>
            <w:tcW w:w="2260" w:type="dxa"/>
          </w:tcPr>
          <w:p w14:paraId="1FC77A60" w14:textId="2EE23933" w:rsidR="00BB523E" w:rsidRPr="00EF190E" w:rsidRDefault="00EF190E" w:rsidP="000745EE">
            <w:pPr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 xml:space="preserve">Taylor, 1988 </w:t>
            </w:r>
            <w:r w:rsidR="00BB523E" w:rsidRPr="00CB671F">
              <w:rPr>
                <w:color w:val="000000"/>
                <w:sz w:val="24"/>
                <w:szCs w:val="24"/>
              </w:rPr>
              <w:t>(</w:t>
            </w:r>
            <w:r w:rsidRPr="00692830">
              <w:rPr>
                <w:color w:val="000000"/>
                <w:sz w:val="24"/>
                <w:szCs w:val="24"/>
              </w:rPr>
              <w:t>Journal article</w:t>
            </w:r>
            <w:r w:rsidR="00BB523E" w:rsidRPr="00CB671F">
              <w:rPr>
                <w:color w:val="000000"/>
                <w:sz w:val="24"/>
                <w:szCs w:val="24"/>
              </w:rPr>
              <w:t>;</w:t>
            </w:r>
            <w:r w:rsidR="00BB523E">
              <w:rPr>
                <w:color w:val="000000"/>
                <w:sz w:val="24"/>
                <w:szCs w:val="24"/>
              </w:rPr>
              <w:t xml:space="preserve"> U</w:t>
            </w:r>
            <w:r>
              <w:rPr>
                <w:color w:val="000000"/>
                <w:sz w:val="24"/>
                <w:szCs w:val="24"/>
              </w:rPr>
              <w:t>K</w:t>
            </w:r>
            <w:r w:rsidR="00BB523E" w:rsidRPr="00CB671F">
              <w:rPr>
                <w:color w:val="000000"/>
                <w:sz w:val="24"/>
                <w:szCs w:val="24"/>
              </w:rPr>
              <w:t>)</w:t>
            </w:r>
          </w:p>
          <w:p w14:paraId="42AE8041" w14:textId="77777777" w:rsidR="00BB523E" w:rsidRPr="00CB671F" w:rsidRDefault="00BB523E" w:rsidP="000745EE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A0B4E70" w14:textId="77777777" w:rsidR="006D56AE" w:rsidRPr="00692830" w:rsidRDefault="006D56AE" w:rsidP="006D56AE">
            <w:pPr>
              <w:jc w:val="center"/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>International Journal</w:t>
            </w:r>
          </w:p>
          <w:p w14:paraId="7AB2E0A8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3B61860B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276014F6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E0FDA94" w14:textId="77777777" w:rsidR="00931A8C" w:rsidRPr="00692830" w:rsidRDefault="00931A8C" w:rsidP="00931A8C">
            <w:pPr>
              <w:jc w:val="center"/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>Functionalism and the state system in international relations</w:t>
            </w:r>
          </w:p>
          <w:p w14:paraId="1F883433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62940BB6" w14:textId="77777777" w:rsidR="006D56AE" w:rsidRPr="00692830" w:rsidRDefault="006D56AE" w:rsidP="006D56AE">
            <w:pPr>
              <w:jc w:val="center"/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>Pol, L</w:t>
            </w:r>
          </w:p>
          <w:p w14:paraId="157385E8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0BE4C730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62BA2EDD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CB671F">
              <w:rPr>
                <w:color w:val="000000"/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1BA4B77E" w14:textId="759E4AF3" w:rsidR="00BB523E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BB523E" w14:paraId="14873164" w14:textId="77777777" w:rsidTr="000745EE">
        <w:trPr>
          <w:trHeight w:val="1428"/>
        </w:trPr>
        <w:tc>
          <w:tcPr>
            <w:tcW w:w="2260" w:type="dxa"/>
          </w:tcPr>
          <w:p w14:paraId="00F09856" w14:textId="30E37431" w:rsidR="00BB523E" w:rsidRPr="00121FAC" w:rsidRDefault="007B0021" w:rsidP="000745EE">
            <w:pPr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 xml:space="preserve">Hoye, </w:t>
            </w:r>
            <w:r w:rsidR="00BB523E" w:rsidRPr="00AA1C40">
              <w:rPr>
                <w:color w:val="000000"/>
                <w:sz w:val="24"/>
                <w:szCs w:val="24"/>
              </w:rPr>
              <w:t>20</w:t>
            </w:r>
            <w:r>
              <w:rPr>
                <w:color w:val="000000"/>
                <w:sz w:val="24"/>
                <w:szCs w:val="24"/>
              </w:rPr>
              <w:t>1</w:t>
            </w:r>
            <w:r w:rsidR="00BB523E">
              <w:rPr>
                <w:color w:val="000000"/>
                <w:sz w:val="24"/>
                <w:szCs w:val="24"/>
              </w:rPr>
              <w:t>3</w:t>
            </w:r>
            <w:r w:rsidR="00BB523E" w:rsidRPr="00AA1C40">
              <w:rPr>
                <w:color w:val="000000"/>
                <w:sz w:val="24"/>
                <w:szCs w:val="24"/>
              </w:rPr>
              <w:t xml:space="preserve"> </w:t>
            </w:r>
            <w:r w:rsidR="00BB523E" w:rsidRPr="00CB671F">
              <w:rPr>
                <w:color w:val="000000"/>
                <w:sz w:val="24"/>
                <w:szCs w:val="24"/>
              </w:rPr>
              <w:t>(</w:t>
            </w:r>
            <w:r w:rsidRPr="00692830">
              <w:rPr>
                <w:color w:val="000000"/>
                <w:sz w:val="24"/>
                <w:szCs w:val="24"/>
              </w:rPr>
              <w:t xml:space="preserve">Book </w:t>
            </w:r>
            <w:proofErr w:type="gramStart"/>
            <w:r w:rsidRPr="00692830">
              <w:rPr>
                <w:color w:val="000000"/>
                <w:sz w:val="24"/>
                <w:szCs w:val="24"/>
              </w:rPr>
              <w:t>chapter</w:t>
            </w:r>
            <w:r w:rsidR="00BB523E"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 w:rsidR="00BB523E">
              <w:rPr>
                <w:color w:val="000000"/>
                <w:sz w:val="24"/>
                <w:szCs w:val="24"/>
              </w:rPr>
              <w:t xml:space="preserve"> </w:t>
            </w:r>
          </w:p>
          <w:p w14:paraId="2910CB93" w14:textId="26BA251F" w:rsidR="00BB523E" w:rsidRPr="00692830" w:rsidRDefault="00121FAC" w:rsidP="000745EE">
            <w:pPr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>Australia</w:t>
            </w:r>
            <w:r w:rsidR="00BB523E" w:rsidRPr="00CB671F">
              <w:rPr>
                <w:color w:val="000000"/>
                <w:sz w:val="24"/>
                <w:szCs w:val="24"/>
              </w:rPr>
              <w:t>)</w:t>
            </w:r>
          </w:p>
          <w:p w14:paraId="045E7FF4" w14:textId="77777777" w:rsidR="00BB523E" w:rsidRPr="00C2409F" w:rsidRDefault="00BB523E" w:rsidP="000745EE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</w:tcBorders>
          </w:tcPr>
          <w:p w14:paraId="1A42C8A6" w14:textId="77777777" w:rsidR="00121FAC" w:rsidRPr="00692830" w:rsidRDefault="00121FAC" w:rsidP="00121FAC">
            <w:pPr>
              <w:jc w:val="center"/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>Routledge</w:t>
            </w:r>
          </w:p>
          <w:p w14:paraId="3DDD18D4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660E4399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4C442277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4252225" w14:textId="77777777" w:rsidR="00121FAC" w:rsidRPr="00DB7C50" w:rsidRDefault="00121FAC" w:rsidP="00121FAC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133481C5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48013B5B" w14:textId="77777777" w:rsidR="00AD17E3" w:rsidRPr="00692830" w:rsidRDefault="00AD17E3" w:rsidP="00AD17E3">
            <w:pPr>
              <w:jc w:val="center"/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 xml:space="preserve">Pol, L, </w:t>
            </w:r>
            <w:proofErr w:type="spellStart"/>
            <w:r w:rsidRPr="00692830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559EE6AA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4C03F5D4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4EFA9956" w14:textId="1CD636C0" w:rsidR="00BB523E" w:rsidRPr="00DB7C50" w:rsidRDefault="00BB523E" w:rsidP="000745EE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DB7C50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DB7C50">
              <w:rPr>
                <w:color w:val="000000"/>
                <w:sz w:val="24"/>
                <w:szCs w:val="24"/>
              </w:rPr>
              <w:t xml:space="preserve"> </w:t>
            </w:r>
          </w:p>
          <w:p w14:paraId="7ED9517A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7217C255" w14:textId="3CAAA896" w:rsidR="00BB523E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BB523E" w14:paraId="63FD9F05" w14:textId="77777777" w:rsidTr="000745EE">
        <w:trPr>
          <w:trHeight w:val="1428"/>
        </w:trPr>
        <w:tc>
          <w:tcPr>
            <w:tcW w:w="2260" w:type="dxa"/>
          </w:tcPr>
          <w:p w14:paraId="217E7C35" w14:textId="3E39FAC7" w:rsidR="00BB523E" w:rsidRPr="00692830" w:rsidRDefault="00AD17E3" w:rsidP="00AD17E3">
            <w:pPr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>García</w:t>
            </w:r>
            <w:r>
              <w:rPr>
                <w:color w:val="000000"/>
                <w:sz w:val="24"/>
                <w:szCs w:val="24"/>
              </w:rPr>
              <w:t xml:space="preserve">, </w:t>
            </w:r>
            <w:r w:rsidR="00BB523E" w:rsidRPr="00066734">
              <w:rPr>
                <w:color w:val="000000"/>
                <w:sz w:val="24"/>
                <w:szCs w:val="24"/>
              </w:rPr>
              <w:t>20</w:t>
            </w:r>
            <w:r w:rsidR="00DF571F">
              <w:rPr>
                <w:color w:val="000000"/>
                <w:sz w:val="24"/>
                <w:szCs w:val="24"/>
              </w:rPr>
              <w:t>09</w:t>
            </w:r>
          </w:p>
          <w:p w14:paraId="35C7517E" w14:textId="6D456DC7" w:rsidR="00BB523E" w:rsidRPr="00DB7C50" w:rsidRDefault="00BB523E" w:rsidP="00DF571F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(</w:t>
            </w:r>
            <w:r w:rsidRPr="00DB7C50">
              <w:rPr>
                <w:color w:val="000000"/>
                <w:sz w:val="24"/>
                <w:szCs w:val="24"/>
              </w:rPr>
              <w:t>Journal article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="00DF571F">
              <w:rPr>
                <w:color w:val="000000"/>
                <w:sz w:val="24"/>
                <w:szCs w:val="24"/>
              </w:rPr>
              <w:t>UK</w:t>
            </w:r>
            <w:r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</w:tcPr>
          <w:p w14:paraId="5BCD35DC" w14:textId="77777777" w:rsidR="00DF571F" w:rsidRPr="00692830" w:rsidRDefault="00DF571F" w:rsidP="00DF571F">
            <w:pPr>
              <w:jc w:val="center"/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>International Journal of Sport Policy and Politics</w:t>
            </w:r>
          </w:p>
          <w:p w14:paraId="788859EC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21EEB077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5CF49747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E5C54AA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No</w:t>
            </w:r>
          </w:p>
          <w:p w14:paraId="2728B761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58D66084" w14:textId="77777777" w:rsidR="00433427" w:rsidRPr="00692830" w:rsidRDefault="00433427" w:rsidP="00433427">
            <w:pPr>
              <w:jc w:val="center"/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 xml:space="preserve">Pol, L, </w:t>
            </w:r>
            <w:proofErr w:type="spellStart"/>
            <w:r w:rsidRPr="00692830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59F2EC04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57554266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 xml:space="preserve">Multisport </w:t>
            </w:r>
          </w:p>
        </w:tc>
        <w:tc>
          <w:tcPr>
            <w:tcW w:w="1419" w:type="dxa"/>
          </w:tcPr>
          <w:p w14:paraId="5CE2C0F2" w14:textId="77777777" w:rsidR="00433427" w:rsidRPr="00692830" w:rsidRDefault="00433427" w:rsidP="00433427">
            <w:pPr>
              <w:jc w:val="center"/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>EU</w:t>
            </w:r>
          </w:p>
          <w:p w14:paraId="63B987E1" w14:textId="77777777" w:rsidR="00BB523E" w:rsidRPr="00CB671F" w:rsidRDefault="00BB523E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5F9EA3C5" w14:textId="2EF6C8D6" w:rsidR="00BB523E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692830" w14:paraId="49DB7B0F" w14:textId="77777777" w:rsidTr="000745EE">
        <w:trPr>
          <w:trHeight w:val="1428"/>
        </w:trPr>
        <w:tc>
          <w:tcPr>
            <w:tcW w:w="2260" w:type="dxa"/>
          </w:tcPr>
          <w:p w14:paraId="2A6076E3" w14:textId="77777777" w:rsidR="00692830" w:rsidRDefault="00692830" w:rsidP="00692830">
            <w:pPr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>Jedlicka</w:t>
            </w:r>
            <w:r w:rsidRPr="00BB523E">
              <w:rPr>
                <w:color w:val="000000"/>
                <w:sz w:val="24"/>
                <w:szCs w:val="24"/>
              </w:rPr>
              <w:t>, 20</w:t>
            </w:r>
            <w:r>
              <w:rPr>
                <w:color w:val="000000"/>
                <w:sz w:val="24"/>
                <w:szCs w:val="24"/>
              </w:rPr>
              <w:t>18</w:t>
            </w:r>
            <w:r w:rsidRPr="00BB523E">
              <w:rPr>
                <w:color w:val="000000"/>
                <w:sz w:val="24"/>
                <w:szCs w:val="24"/>
              </w:rPr>
              <w:t xml:space="preserve"> (Journal </w:t>
            </w:r>
            <w:proofErr w:type="gramStart"/>
            <w:r w:rsidRPr="00BB523E">
              <w:rPr>
                <w:color w:val="000000"/>
                <w:sz w:val="24"/>
                <w:szCs w:val="24"/>
              </w:rPr>
              <w:t>article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</w:t>
            </w:r>
          </w:p>
          <w:p w14:paraId="13CA7695" w14:textId="2B279748" w:rsidR="00692830" w:rsidRPr="00692830" w:rsidRDefault="00692830" w:rsidP="00692830">
            <w:pPr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>USA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</w:tcPr>
          <w:p w14:paraId="1861CF94" w14:textId="77777777" w:rsidR="00692830" w:rsidRPr="00692830" w:rsidRDefault="00692830" w:rsidP="00D32ADD">
            <w:pPr>
              <w:jc w:val="center"/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>International Journal of Sport Policy and Politics</w:t>
            </w:r>
          </w:p>
          <w:p w14:paraId="3AA272F3" w14:textId="77777777" w:rsidR="00692830" w:rsidRPr="00DB7C50" w:rsidRDefault="00692830" w:rsidP="00692830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0520B10B" w14:textId="77777777" w:rsidR="00692830" w:rsidRPr="00CB671F" w:rsidRDefault="00692830" w:rsidP="00D32ADD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5234A187" w14:textId="77777777" w:rsidR="00692830" w:rsidRPr="00CB671F" w:rsidRDefault="00692830" w:rsidP="00692830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B76532E" w14:textId="46FDEA22" w:rsidR="00692830" w:rsidRPr="00692830" w:rsidRDefault="00692830" w:rsidP="00D32ADD">
            <w:pPr>
              <w:jc w:val="center"/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>International relations theory</w:t>
            </w:r>
          </w:p>
          <w:p w14:paraId="63324A18" w14:textId="77777777" w:rsidR="00692830" w:rsidRPr="00CB671F" w:rsidRDefault="00692830" w:rsidP="00692830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51C32632" w14:textId="77777777" w:rsidR="00692830" w:rsidRPr="00692830" w:rsidRDefault="00692830" w:rsidP="00692830">
            <w:pPr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>Pol</w:t>
            </w:r>
          </w:p>
          <w:p w14:paraId="1A736022" w14:textId="77777777" w:rsidR="00692830" w:rsidRPr="00DB7C50" w:rsidRDefault="00692830" w:rsidP="00692830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27BD0FDF" w14:textId="6641BF4F" w:rsidR="00692830" w:rsidRPr="00CB671F" w:rsidRDefault="00692830" w:rsidP="00692830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03551C89" w14:textId="77777777" w:rsidR="00692830" w:rsidRPr="00DB7C50" w:rsidRDefault="00692830" w:rsidP="00692830">
            <w:pPr>
              <w:rPr>
                <w:color w:val="000000"/>
                <w:sz w:val="24"/>
                <w:szCs w:val="24"/>
              </w:rPr>
            </w:pPr>
            <w:proofErr w:type="spellStart"/>
            <w:r w:rsidRPr="00DB7C50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DB7C50">
              <w:rPr>
                <w:color w:val="000000"/>
                <w:sz w:val="24"/>
                <w:szCs w:val="24"/>
              </w:rPr>
              <w:t xml:space="preserve"> </w:t>
            </w:r>
          </w:p>
          <w:p w14:paraId="4CBB4FDD" w14:textId="77777777" w:rsidR="00692830" w:rsidRPr="00DB7C50" w:rsidRDefault="00692830" w:rsidP="00692830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48F3BE61" w14:textId="6A943CE8" w:rsidR="00692830" w:rsidRPr="00CB671F" w:rsidRDefault="00FD5E69" w:rsidP="00354C76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</w:tbl>
    <w:p w14:paraId="55A6E596" w14:textId="77777777" w:rsidR="00D934AA" w:rsidRDefault="00D934AA">
      <w:pPr>
        <w:pStyle w:val="TableParagraph"/>
        <w:spacing w:line="266" w:lineRule="exact"/>
        <w:rPr>
          <w:sz w:val="24"/>
        </w:rPr>
        <w:sectPr w:rsidR="00D934AA">
          <w:pgSz w:w="20160" w:h="12240" w:orient="landscape"/>
          <w:pgMar w:top="1360" w:right="1440" w:bottom="280" w:left="1440" w:header="717" w:footer="0" w:gutter="0"/>
          <w:cols w:space="720"/>
        </w:sectPr>
      </w:pPr>
    </w:p>
    <w:tbl>
      <w:tblPr>
        <w:tblW w:w="18750" w:type="dxa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0"/>
        <w:gridCol w:w="1985"/>
        <w:gridCol w:w="2422"/>
        <w:gridCol w:w="1833"/>
        <w:gridCol w:w="1843"/>
        <w:gridCol w:w="2976"/>
        <w:gridCol w:w="1416"/>
        <w:gridCol w:w="1419"/>
        <w:gridCol w:w="2596"/>
      </w:tblGrid>
      <w:tr w:rsidR="00692830" w14:paraId="4EE7AF78" w14:textId="77777777" w:rsidTr="000745EE">
        <w:trPr>
          <w:trHeight w:val="1286"/>
        </w:trPr>
        <w:tc>
          <w:tcPr>
            <w:tcW w:w="2260" w:type="dxa"/>
          </w:tcPr>
          <w:p w14:paraId="2FE7A810" w14:textId="626D7577" w:rsidR="00692830" w:rsidRPr="00AA407F" w:rsidRDefault="001826E7" w:rsidP="000745EE">
            <w:pPr>
              <w:rPr>
                <w:color w:val="000000"/>
                <w:sz w:val="24"/>
                <w:szCs w:val="24"/>
              </w:rPr>
            </w:pPr>
            <w:r w:rsidRPr="00AA407F">
              <w:rPr>
                <w:color w:val="000000"/>
                <w:sz w:val="24"/>
                <w:szCs w:val="24"/>
              </w:rPr>
              <w:lastRenderedPageBreak/>
              <w:t xml:space="preserve">Allison &amp; </w:t>
            </w:r>
            <w:proofErr w:type="spellStart"/>
            <w:r w:rsidRPr="00AA407F">
              <w:rPr>
                <w:color w:val="000000"/>
                <w:sz w:val="24"/>
                <w:szCs w:val="24"/>
              </w:rPr>
              <w:t>Monnington</w:t>
            </w:r>
            <w:proofErr w:type="spellEnd"/>
            <w:r w:rsidR="00692830" w:rsidRPr="00CB671F">
              <w:rPr>
                <w:color w:val="000000"/>
                <w:sz w:val="24"/>
                <w:szCs w:val="24"/>
              </w:rPr>
              <w:t xml:space="preserve">, </w:t>
            </w:r>
          </w:p>
          <w:p w14:paraId="65274D92" w14:textId="7BA143D8" w:rsidR="00692830" w:rsidRDefault="00692830" w:rsidP="000745EE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AA1C40">
              <w:rPr>
                <w:color w:val="000000"/>
                <w:sz w:val="24"/>
                <w:szCs w:val="24"/>
              </w:rPr>
              <w:t>20</w:t>
            </w:r>
            <w:r w:rsidR="001826E7">
              <w:rPr>
                <w:color w:val="000000"/>
                <w:sz w:val="24"/>
                <w:szCs w:val="24"/>
              </w:rPr>
              <w:t xml:space="preserve">02 </w:t>
            </w:r>
            <w:r w:rsidRPr="00CB671F">
              <w:rPr>
                <w:color w:val="000000"/>
                <w:sz w:val="24"/>
                <w:szCs w:val="24"/>
              </w:rPr>
              <w:t>(</w:t>
            </w:r>
            <w:r w:rsidRPr="00C2409F">
              <w:rPr>
                <w:color w:val="000000"/>
                <w:sz w:val="24"/>
                <w:szCs w:val="24"/>
              </w:rPr>
              <w:t xml:space="preserve">Journal </w:t>
            </w:r>
            <w:proofErr w:type="gramStart"/>
            <w:r w:rsidRPr="00C2409F">
              <w:rPr>
                <w:color w:val="000000"/>
                <w:sz w:val="24"/>
                <w:szCs w:val="24"/>
              </w:rPr>
              <w:t>article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</w:t>
            </w:r>
          </w:p>
          <w:p w14:paraId="2FD7B920" w14:textId="13117D2F" w:rsidR="00692830" w:rsidRPr="00AA407F" w:rsidRDefault="001826E7" w:rsidP="000745EE">
            <w:pPr>
              <w:rPr>
                <w:color w:val="000000"/>
                <w:sz w:val="24"/>
                <w:szCs w:val="24"/>
              </w:rPr>
            </w:pPr>
            <w:r w:rsidRPr="00AA407F">
              <w:rPr>
                <w:color w:val="000000"/>
                <w:sz w:val="24"/>
                <w:szCs w:val="24"/>
              </w:rPr>
              <w:t>UK</w:t>
            </w:r>
            <w:r w:rsidR="00692830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725466CB" w14:textId="77777777" w:rsidR="001826E7" w:rsidRPr="00AA407F" w:rsidRDefault="001826E7" w:rsidP="001826E7">
            <w:pPr>
              <w:jc w:val="center"/>
              <w:rPr>
                <w:color w:val="000000"/>
                <w:sz w:val="24"/>
                <w:szCs w:val="24"/>
              </w:rPr>
            </w:pPr>
            <w:r w:rsidRPr="00AA407F">
              <w:rPr>
                <w:color w:val="000000"/>
                <w:sz w:val="24"/>
                <w:szCs w:val="24"/>
              </w:rPr>
              <w:t>Government and Opposition</w:t>
            </w:r>
          </w:p>
          <w:p w14:paraId="01E5C75D" w14:textId="05329624" w:rsidR="00692830" w:rsidRPr="00692830" w:rsidRDefault="00692830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  <w:p w14:paraId="671DD9E1" w14:textId="77777777" w:rsidR="00692830" w:rsidRPr="00114832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7F3C7530" w14:textId="77777777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4D68AB39" w14:textId="77777777" w:rsidR="00692830" w:rsidRPr="00CB671F" w:rsidRDefault="00692830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37D7C0E" w14:textId="77777777" w:rsidR="00692830" w:rsidRPr="00797F97" w:rsidRDefault="00692830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400CF077" w14:textId="77777777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4B71D4BB" w14:textId="7D10EC90" w:rsidR="00692830" w:rsidRPr="00692830" w:rsidRDefault="0019401C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l</w:t>
            </w:r>
          </w:p>
          <w:p w14:paraId="68FAD90E" w14:textId="77777777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7A65E718" w14:textId="77777777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325F6AF9" w14:textId="77777777" w:rsidR="00692830" w:rsidRPr="00DB7C50" w:rsidRDefault="00692830" w:rsidP="000745EE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DB7C50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DB7C50">
              <w:rPr>
                <w:color w:val="000000"/>
                <w:sz w:val="24"/>
                <w:szCs w:val="24"/>
              </w:rPr>
              <w:t xml:space="preserve"> </w:t>
            </w:r>
          </w:p>
          <w:p w14:paraId="119791A0" w14:textId="77777777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7EBA5F51" w14:textId="7C04C226" w:rsidR="00692830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692830" w14:paraId="0559D47F" w14:textId="77777777" w:rsidTr="000745EE">
        <w:trPr>
          <w:trHeight w:val="1208"/>
        </w:trPr>
        <w:tc>
          <w:tcPr>
            <w:tcW w:w="2260" w:type="dxa"/>
          </w:tcPr>
          <w:p w14:paraId="1B51ED41" w14:textId="23CB81A6" w:rsidR="00692830" w:rsidRPr="0076191B" w:rsidRDefault="0019401C" w:rsidP="000745EE">
            <w:pPr>
              <w:rPr>
                <w:color w:val="000000"/>
                <w:sz w:val="24"/>
                <w:szCs w:val="24"/>
              </w:rPr>
            </w:pPr>
            <w:r w:rsidRPr="00AA407F">
              <w:rPr>
                <w:color w:val="000000"/>
                <w:sz w:val="24"/>
                <w:szCs w:val="24"/>
              </w:rPr>
              <w:t>Lewis &amp; Taylor</w:t>
            </w:r>
            <w:r w:rsidR="00692830" w:rsidRPr="00692830">
              <w:rPr>
                <w:color w:val="000000"/>
                <w:sz w:val="24"/>
                <w:szCs w:val="24"/>
              </w:rPr>
              <w:t xml:space="preserve">, </w:t>
            </w:r>
            <w:r w:rsidR="00692830" w:rsidRPr="00DB7C50">
              <w:rPr>
                <w:color w:val="000000"/>
                <w:sz w:val="24"/>
                <w:szCs w:val="24"/>
              </w:rPr>
              <w:t>202</w:t>
            </w:r>
            <w:r w:rsidR="0076191B">
              <w:rPr>
                <w:color w:val="000000"/>
                <w:sz w:val="24"/>
                <w:szCs w:val="24"/>
              </w:rPr>
              <w:t>1</w:t>
            </w:r>
            <w:r w:rsidR="00692830" w:rsidRPr="00DB7C50">
              <w:rPr>
                <w:color w:val="000000"/>
                <w:sz w:val="24"/>
                <w:szCs w:val="24"/>
              </w:rPr>
              <w:t xml:space="preserve"> (</w:t>
            </w:r>
            <w:r w:rsidR="0076191B" w:rsidRPr="00AA407F">
              <w:rPr>
                <w:color w:val="000000"/>
                <w:sz w:val="24"/>
                <w:szCs w:val="24"/>
              </w:rPr>
              <w:t>Book</w:t>
            </w:r>
            <w:r w:rsidR="00692830" w:rsidRPr="00DB7C50">
              <w:rPr>
                <w:color w:val="000000"/>
                <w:sz w:val="24"/>
                <w:szCs w:val="24"/>
              </w:rPr>
              <w:t xml:space="preserve">; </w:t>
            </w:r>
            <w:r w:rsidR="0076191B" w:rsidRPr="00AA407F">
              <w:rPr>
                <w:color w:val="000000"/>
                <w:sz w:val="24"/>
                <w:szCs w:val="24"/>
              </w:rPr>
              <w:t>UK</w:t>
            </w:r>
            <w:r w:rsidR="00692830" w:rsidRPr="00DB7C5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56B01F25" w14:textId="77777777" w:rsidR="0076191B" w:rsidRPr="00AA407F" w:rsidRDefault="0076191B" w:rsidP="0076191B">
            <w:pPr>
              <w:jc w:val="center"/>
              <w:rPr>
                <w:color w:val="000000"/>
                <w:sz w:val="24"/>
                <w:szCs w:val="24"/>
              </w:rPr>
            </w:pPr>
            <w:r w:rsidRPr="00AA407F">
              <w:rPr>
                <w:color w:val="000000"/>
                <w:sz w:val="24"/>
                <w:szCs w:val="24"/>
              </w:rPr>
              <w:t xml:space="preserve">Bloomsbury </w:t>
            </w:r>
          </w:p>
          <w:p w14:paraId="0D8DB4E3" w14:textId="77777777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10612263" w14:textId="43C4100A" w:rsidR="00692830" w:rsidRPr="00CB671F" w:rsidRDefault="004F327D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7D2AFCB1" w14:textId="77777777" w:rsidR="00692830" w:rsidRPr="00CB671F" w:rsidRDefault="00692830" w:rsidP="004F327D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752D00D1" w14:textId="77777777" w:rsidR="00692830" w:rsidRPr="00DB7C50" w:rsidRDefault="00692830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5A854F21" w14:textId="77777777" w:rsidR="00692830" w:rsidRPr="00797F97" w:rsidRDefault="00692830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58DC8772" w14:textId="77777777" w:rsidR="00957757" w:rsidRPr="00AA407F" w:rsidRDefault="00957757" w:rsidP="00957757">
            <w:pPr>
              <w:jc w:val="center"/>
              <w:rPr>
                <w:color w:val="000000"/>
                <w:sz w:val="24"/>
                <w:szCs w:val="24"/>
              </w:rPr>
            </w:pPr>
            <w:r w:rsidRPr="00AA407F">
              <w:rPr>
                <w:color w:val="000000"/>
                <w:sz w:val="24"/>
                <w:szCs w:val="24"/>
              </w:rPr>
              <w:t xml:space="preserve">Pol, L, F, </w:t>
            </w:r>
            <w:proofErr w:type="spellStart"/>
            <w:r w:rsidRPr="00AA407F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06C5BA08" w14:textId="77777777" w:rsidR="00692830" w:rsidRPr="00C6032A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6A7E8006" w14:textId="77777777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12024C16" w14:textId="77777777" w:rsidR="00692830" w:rsidRPr="00DB7C50" w:rsidRDefault="00692830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ldova</w:t>
            </w:r>
          </w:p>
          <w:p w14:paraId="7D2D9CAA" w14:textId="77777777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59E01A32" w14:textId="5A1D04BF" w:rsidR="00692830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3C52A3" w14:paraId="3C471442" w14:textId="77777777" w:rsidTr="000745EE">
        <w:trPr>
          <w:trHeight w:val="1487"/>
        </w:trPr>
        <w:tc>
          <w:tcPr>
            <w:tcW w:w="2260" w:type="dxa"/>
          </w:tcPr>
          <w:p w14:paraId="5DB7CD5A" w14:textId="0D31BC3C" w:rsidR="003C52A3" w:rsidRPr="00AA407F" w:rsidRDefault="003C52A3" w:rsidP="003C52A3">
            <w:pPr>
              <w:rPr>
                <w:color w:val="000000"/>
                <w:sz w:val="24"/>
                <w:szCs w:val="24"/>
              </w:rPr>
            </w:pPr>
            <w:proofErr w:type="spellStart"/>
            <w:r w:rsidRPr="00AA407F">
              <w:rPr>
                <w:color w:val="000000"/>
                <w:sz w:val="24"/>
                <w:szCs w:val="24"/>
              </w:rPr>
              <w:t>Serby</w:t>
            </w:r>
            <w:proofErr w:type="spellEnd"/>
            <w:r w:rsidRPr="00CB671F">
              <w:rPr>
                <w:color w:val="000000"/>
                <w:sz w:val="24"/>
                <w:szCs w:val="24"/>
              </w:rPr>
              <w:t xml:space="preserve">, </w:t>
            </w:r>
            <w:r>
              <w:rPr>
                <w:color w:val="000000"/>
                <w:sz w:val="24"/>
                <w:szCs w:val="24"/>
              </w:rPr>
              <w:t>2017</w:t>
            </w:r>
            <w:r w:rsidRPr="00CB671F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(</w:t>
            </w:r>
            <w:r w:rsidRPr="00114832">
              <w:rPr>
                <w:color w:val="000000"/>
                <w:sz w:val="24"/>
                <w:szCs w:val="24"/>
              </w:rPr>
              <w:t>Journal article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AA407F">
              <w:rPr>
                <w:color w:val="000000"/>
                <w:sz w:val="24"/>
                <w:szCs w:val="24"/>
              </w:rPr>
              <w:t>UK</w:t>
            </w:r>
            <w:r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276849ED" w14:textId="77777777" w:rsidR="003C52A3" w:rsidRPr="00AA407F" w:rsidRDefault="003C52A3" w:rsidP="003C52A3">
            <w:pPr>
              <w:jc w:val="center"/>
              <w:rPr>
                <w:color w:val="000000"/>
                <w:sz w:val="24"/>
                <w:szCs w:val="24"/>
              </w:rPr>
            </w:pPr>
            <w:r w:rsidRPr="00AA407F">
              <w:rPr>
                <w:color w:val="000000"/>
                <w:sz w:val="24"/>
                <w:szCs w:val="24"/>
              </w:rPr>
              <w:t>Entertainment and Sports Law Journal</w:t>
            </w:r>
          </w:p>
          <w:p w14:paraId="177E682D" w14:textId="77777777" w:rsidR="003C52A3" w:rsidRPr="00CB671F" w:rsidRDefault="003C52A3" w:rsidP="003C52A3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676F4AE8" w14:textId="77777777" w:rsidR="003C52A3" w:rsidRPr="00CB671F" w:rsidRDefault="003C52A3" w:rsidP="003C52A3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339987D7" w14:textId="77777777" w:rsidR="003C52A3" w:rsidRPr="00CB671F" w:rsidRDefault="003C52A3" w:rsidP="003C52A3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322B000" w14:textId="77777777" w:rsidR="003C52A3" w:rsidRPr="00DB7C50" w:rsidRDefault="003C52A3" w:rsidP="003C52A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3D66A2F4" w14:textId="77777777" w:rsidR="003C52A3" w:rsidRPr="00CB671F" w:rsidRDefault="003C52A3" w:rsidP="003C52A3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25863918" w14:textId="77777777" w:rsidR="003C52A3" w:rsidRPr="00692830" w:rsidRDefault="003C52A3" w:rsidP="003C52A3">
            <w:pPr>
              <w:jc w:val="center"/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>Pol, L</w:t>
            </w:r>
          </w:p>
          <w:p w14:paraId="29490804" w14:textId="77777777" w:rsidR="003C52A3" w:rsidRPr="00AA1C40" w:rsidRDefault="003C52A3" w:rsidP="003C52A3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  <w:p w14:paraId="71C54111" w14:textId="77777777" w:rsidR="003C52A3" w:rsidRPr="00CB671F" w:rsidRDefault="003C52A3" w:rsidP="003C52A3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375E0B2F" w14:textId="57C5F13C" w:rsidR="003C52A3" w:rsidRPr="00CB671F" w:rsidRDefault="003C52A3" w:rsidP="003C52A3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5FC47425" w14:textId="77777777" w:rsidR="003C52A3" w:rsidRPr="00DB7C50" w:rsidRDefault="003C52A3" w:rsidP="003C52A3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DB7C50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DB7C50">
              <w:rPr>
                <w:color w:val="000000"/>
                <w:sz w:val="24"/>
                <w:szCs w:val="24"/>
              </w:rPr>
              <w:t xml:space="preserve"> </w:t>
            </w:r>
          </w:p>
          <w:p w14:paraId="7ED5F518" w14:textId="77777777" w:rsidR="003C52A3" w:rsidRPr="00CB671F" w:rsidRDefault="003C52A3" w:rsidP="003C52A3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712890C7" w14:textId="74F5FA14" w:rsidR="003C52A3" w:rsidRPr="00CB671F" w:rsidRDefault="00FD5E69" w:rsidP="003C52A3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692830" w14:paraId="20CFC5DD" w14:textId="77777777" w:rsidTr="000745EE">
        <w:trPr>
          <w:trHeight w:val="1428"/>
        </w:trPr>
        <w:tc>
          <w:tcPr>
            <w:tcW w:w="2260" w:type="dxa"/>
          </w:tcPr>
          <w:p w14:paraId="0DE10C75" w14:textId="583B7193" w:rsidR="00692830" w:rsidRPr="00AA407F" w:rsidRDefault="00A01ED2" w:rsidP="000745EE">
            <w:pPr>
              <w:rPr>
                <w:color w:val="000000"/>
                <w:sz w:val="24"/>
                <w:szCs w:val="24"/>
              </w:rPr>
            </w:pPr>
            <w:r w:rsidRPr="00AA407F">
              <w:rPr>
                <w:color w:val="000000"/>
                <w:sz w:val="24"/>
                <w:szCs w:val="24"/>
              </w:rPr>
              <w:t>Di Marco</w:t>
            </w:r>
            <w:r w:rsidR="00692830" w:rsidRPr="00692830">
              <w:rPr>
                <w:color w:val="000000"/>
                <w:sz w:val="24"/>
                <w:szCs w:val="24"/>
              </w:rPr>
              <w:t xml:space="preserve">, </w:t>
            </w:r>
            <w:r>
              <w:rPr>
                <w:color w:val="000000"/>
                <w:sz w:val="24"/>
                <w:szCs w:val="24"/>
              </w:rPr>
              <w:t xml:space="preserve">2021 </w:t>
            </w:r>
            <w:r w:rsidR="00692830" w:rsidRPr="00CB671F">
              <w:rPr>
                <w:color w:val="000000"/>
                <w:sz w:val="24"/>
                <w:szCs w:val="24"/>
              </w:rPr>
              <w:t>(</w:t>
            </w:r>
            <w:r w:rsidR="00692830" w:rsidRPr="00692830">
              <w:rPr>
                <w:color w:val="000000"/>
                <w:sz w:val="24"/>
                <w:szCs w:val="24"/>
              </w:rPr>
              <w:t>Journal article</w:t>
            </w:r>
            <w:r w:rsidR="00692830" w:rsidRPr="00CB671F">
              <w:rPr>
                <w:color w:val="000000"/>
                <w:sz w:val="24"/>
                <w:szCs w:val="24"/>
              </w:rPr>
              <w:t>;</w:t>
            </w:r>
            <w:r w:rsidR="00692830">
              <w:rPr>
                <w:color w:val="000000"/>
                <w:sz w:val="24"/>
                <w:szCs w:val="24"/>
              </w:rPr>
              <w:t xml:space="preserve"> </w:t>
            </w:r>
            <w:r w:rsidR="007504E8">
              <w:rPr>
                <w:color w:val="000000"/>
                <w:sz w:val="24"/>
                <w:szCs w:val="24"/>
              </w:rPr>
              <w:t>France</w:t>
            </w:r>
            <w:r w:rsidR="00692830" w:rsidRPr="00CB671F">
              <w:rPr>
                <w:color w:val="000000"/>
                <w:sz w:val="24"/>
                <w:szCs w:val="24"/>
              </w:rPr>
              <w:t>)</w:t>
            </w:r>
          </w:p>
          <w:p w14:paraId="0DA7AE3D" w14:textId="77777777" w:rsidR="00692830" w:rsidRPr="00CB671F" w:rsidRDefault="00692830" w:rsidP="000745EE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F1D35FB" w14:textId="77777777" w:rsidR="007504E8" w:rsidRPr="00AA407F" w:rsidRDefault="007504E8" w:rsidP="007504E8">
            <w:pPr>
              <w:jc w:val="center"/>
              <w:rPr>
                <w:color w:val="000000"/>
                <w:sz w:val="24"/>
                <w:szCs w:val="24"/>
              </w:rPr>
            </w:pPr>
            <w:r w:rsidRPr="00AA407F">
              <w:rPr>
                <w:color w:val="000000"/>
                <w:sz w:val="24"/>
                <w:szCs w:val="24"/>
              </w:rPr>
              <w:t>European Business Law Review</w:t>
            </w:r>
          </w:p>
          <w:p w14:paraId="0495097B" w14:textId="24E59B4A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649957DF" w14:textId="77777777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69CCFBF2" w14:textId="77777777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7EA6F5E" w14:textId="2657B7FE" w:rsidR="00692830" w:rsidRPr="00692830" w:rsidRDefault="00630CF9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77BF5E09" w14:textId="77777777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7C83411F" w14:textId="0E4F267B" w:rsidR="00692830" w:rsidRPr="00CB671F" w:rsidRDefault="00EF4174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EF4174">
              <w:rPr>
                <w:color w:val="000000"/>
                <w:sz w:val="24"/>
                <w:szCs w:val="24"/>
              </w:rPr>
              <w:t xml:space="preserve">Pol, L, F, </w:t>
            </w:r>
            <w:proofErr w:type="spellStart"/>
            <w:r w:rsidRPr="00EF4174">
              <w:rPr>
                <w:color w:val="000000"/>
                <w:sz w:val="24"/>
                <w:szCs w:val="24"/>
              </w:rPr>
              <w:t>Pyr</w:t>
            </w:r>
            <w:proofErr w:type="spellEnd"/>
            <w:r w:rsidRPr="00EF4174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</w:tcPr>
          <w:p w14:paraId="52662B9C" w14:textId="77777777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34A3E87F" w14:textId="77777777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CB671F">
              <w:rPr>
                <w:color w:val="000000"/>
                <w:sz w:val="24"/>
                <w:szCs w:val="24"/>
              </w:rPr>
              <w:t>Multicountry</w:t>
            </w:r>
            <w:proofErr w:type="spellEnd"/>
          </w:p>
        </w:tc>
        <w:tc>
          <w:tcPr>
            <w:tcW w:w="2596" w:type="dxa"/>
          </w:tcPr>
          <w:p w14:paraId="0F1B2E66" w14:textId="4339C8D3" w:rsidR="00692830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692830" w14:paraId="4DE28CBF" w14:textId="77777777" w:rsidTr="000745EE">
        <w:trPr>
          <w:trHeight w:val="1428"/>
        </w:trPr>
        <w:tc>
          <w:tcPr>
            <w:tcW w:w="2260" w:type="dxa"/>
          </w:tcPr>
          <w:p w14:paraId="6E24D972" w14:textId="7F8DAD9C" w:rsidR="00692830" w:rsidRPr="00AA407F" w:rsidRDefault="00630CF9" w:rsidP="000745EE">
            <w:pPr>
              <w:rPr>
                <w:color w:val="000000"/>
                <w:sz w:val="24"/>
                <w:szCs w:val="24"/>
              </w:rPr>
            </w:pPr>
            <w:proofErr w:type="spellStart"/>
            <w:r w:rsidRPr="00AA407F">
              <w:rPr>
                <w:color w:val="000000"/>
                <w:sz w:val="24"/>
                <w:szCs w:val="24"/>
              </w:rPr>
              <w:t>Bruyninckx</w:t>
            </w:r>
            <w:proofErr w:type="spellEnd"/>
            <w:r w:rsidR="00692830" w:rsidRPr="00692830">
              <w:rPr>
                <w:color w:val="000000"/>
                <w:sz w:val="24"/>
                <w:szCs w:val="24"/>
              </w:rPr>
              <w:t xml:space="preserve">, </w:t>
            </w:r>
            <w:r w:rsidR="00692830" w:rsidRPr="00AA1C40">
              <w:rPr>
                <w:color w:val="000000"/>
                <w:sz w:val="24"/>
                <w:szCs w:val="24"/>
              </w:rPr>
              <w:t>20</w:t>
            </w:r>
            <w:r w:rsidR="00692830">
              <w:rPr>
                <w:color w:val="000000"/>
                <w:sz w:val="24"/>
                <w:szCs w:val="24"/>
              </w:rPr>
              <w:t>1</w:t>
            </w:r>
            <w:r w:rsidR="00D87DBF">
              <w:rPr>
                <w:color w:val="000000"/>
                <w:sz w:val="24"/>
                <w:szCs w:val="24"/>
              </w:rPr>
              <w:t>2</w:t>
            </w:r>
            <w:r w:rsidR="00692830" w:rsidRPr="00AA1C40">
              <w:rPr>
                <w:color w:val="000000"/>
                <w:sz w:val="24"/>
                <w:szCs w:val="24"/>
              </w:rPr>
              <w:t xml:space="preserve"> </w:t>
            </w:r>
            <w:r w:rsidR="00692830" w:rsidRPr="00CB671F">
              <w:rPr>
                <w:color w:val="000000"/>
                <w:sz w:val="24"/>
                <w:szCs w:val="24"/>
              </w:rPr>
              <w:t>(</w:t>
            </w:r>
            <w:r w:rsidR="00692830" w:rsidRPr="00692830">
              <w:rPr>
                <w:color w:val="000000"/>
                <w:sz w:val="24"/>
                <w:szCs w:val="24"/>
              </w:rPr>
              <w:t>Book chapter</w:t>
            </w:r>
            <w:r w:rsidR="00692830" w:rsidRPr="00CB671F">
              <w:rPr>
                <w:color w:val="000000"/>
                <w:sz w:val="24"/>
                <w:szCs w:val="24"/>
              </w:rPr>
              <w:t>;</w:t>
            </w:r>
            <w:r w:rsidR="00692830">
              <w:rPr>
                <w:color w:val="000000"/>
                <w:sz w:val="24"/>
                <w:szCs w:val="24"/>
              </w:rPr>
              <w:t xml:space="preserve"> </w:t>
            </w:r>
            <w:r w:rsidR="00D87DBF" w:rsidRPr="00AA407F">
              <w:rPr>
                <w:color w:val="000000"/>
                <w:sz w:val="24"/>
                <w:szCs w:val="24"/>
              </w:rPr>
              <w:t>Belgium</w:t>
            </w:r>
            <w:r w:rsidR="00692830" w:rsidRPr="00CB671F">
              <w:rPr>
                <w:color w:val="000000"/>
                <w:sz w:val="24"/>
                <w:szCs w:val="24"/>
              </w:rPr>
              <w:t>)</w:t>
            </w:r>
          </w:p>
          <w:p w14:paraId="16B6CC93" w14:textId="77777777" w:rsidR="00692830" w:rsidRPr="00C2409F" w:rsidRDefault="00692830" w:rsidP="000745EE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</w:tcBorders>
          </w:tcPr>
          <w:p w14:paraId="7DD2D514" w14:textId="77777777" w:rsidR="00692830" w:rsidRPr="00692830" w:rsidRDefault="00692830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>Routledge</w:t>
            </w:r>
          </w:p>
          <w:p w14:paraId="1C454A84" w14:textId="77777777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2948734F" w14:textId="77777777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5B7C70DE" w14:textId="77777777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002E650" w14:textId="77777777" w:rsidR="00692830" w:rsidRPr="00DB7C50" w:rsidRDefault="00692830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1A4A79F6" w14:textId="77777777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27DA31D5" w14:textId="77777777" w:rsidR="00775FCD" w:rsidRPr="00AA407F" w:rsidRDefault="00775FCD" w:rsidP="00775FCD">
            <w:pPr>
              <w:jc w:val="center"/>
              <w:rPr>
                <w:color w:val="000000"/>
                <w:sz w:val="24"/>
                <w:szCs w:val="24"/>
              </w:rPr>
            </w:pPr>
            <w:r w:rsidRPr="00AA407F">
              <w:rPr>
                <w:color w:val="000000"/>
                <w:sz w:val="24"/>
                <w:szCs w:val="24"/>
              </w:rPr>
              <w:t>Pol</w:t>
            </w:r>
          </w:p>
          <w:p w14:paraId="3D5F8C86" w14:textId="0EBE03E6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159EB518" w14:textId="77777777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049606FB" w14:textId="77777777" w:rsidR="00692830" w:rsidRPr="00DB7C50" w:rsidRDefault="00692830" w:rsidP="000745EE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DB7C50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DB7C50">
              <w:rPr>
                <w:color w:val="000000"/>
                <w:sz w:val="24"/>
                <w:szCs w:val="24"/>
              </w:rPr>
              <w:t xml:space="preserve"> </w:t>
            </w:r>
          </w:p>
          <w:p w14:paraId="0A967393" w14:textId="77777777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48DC7E35" w14:textId="3E456620" w:rsidR="00692830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692830" w14:paraId="7C93F5D6" w14:textId="77777777" w:rsidTr="000745EE">
        <w:trPr>
          <w:trHeight w:val="1428"/>
        </w:trPr>
        <w:tc>
          <w:tcPr>
            <w:tcW w:w="2260" w:type="dxa"/>
          </w:tcPr>
          <w:p w14:paraId="073E5EE5" w14:textId="11370261" w:rsidR="00692830" w:rsidRPr="00AA407F" w:rsidRDefault="00775FCD" w:rsidP="000745EE">
            <w:pPr>
              <w:rPr>
                <w:color w:val="000000"/>
                <w:sz w:val="24"/>
                <w:szCs w:val="24"/>
              </w:rPr>
            </w:pPr>
            <w:r w:rsidRPr="00AA407F">
              <w:rPr>
                <w:color w:val="000000"/>
                <w:sz w:val="24"/>
                <w:szCs w:val="24"/>
              </w:rPr>
              <w:t>Papaloukas</w:t>
            </w:r>
            <w:r w:rsidR="00692830">
              <w:rPr>
                <w:color w:val="000000"/>
                <w:sz w:val="24"/>
                <w:szCs w:val="24"/>
              </w:rPr>
              <w:t xml:space="preserve">, </w:t>
            </w:r>
            <w:r w:rsidR="00692830" w:rsidRPr="00066734">
              <w:rPr>
                <w:color w:val="000000"/>
                <w:sz w:val="24"/>
                <w:szCs w:val="24"/>
              </w:rPr>
              <w:t>20</w:t>
            </w:r>
            <w:r>
              <w:rPr>
                <w:color w:val="000000"/>
                <w:sz w:val="24"/>
                <w:szCs w:val="24"/>
              </w:rPr>
              <w:t>13</w:t>
            </w:r>
          </w:p>
          <w:p w14:paraId="7ECB330E" w14:textId="437F28A7" w:rsidR="00692830" w:rsidRPr="00DB7C50" w:rsidRDefault="00692830" w:rsidP="000745EE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(</w:t>
            </w:r>
            <w:r w:rsidRPr="00DB7C50">
              <w:rPr>
                <w:color w:val="000000"/>
                <w:sz w:val="24"/>
                <w:szCs w:val="24"/>
              </w:rPr>
              <w:t>Journal article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="00BA1974">
              <w:rPr>
                <w:color w:val="000000"/>
                <w:sz w:val="24"/>
                <w:szCs w:val="24"/>
              </w:rPr>
              <w:t>Greece</w:t>
            </w:r>
            <w:r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</w:tcPr>
          <w:p w14:paraId="3698A087" w14:textId="77777777" w:rsidR="00BA1974" w:rsidRPr="00AA407F" w:rsidRDefault="00BA1974" w:rsidP="00BA1974">
            <w:pPr>
              <w:jc w:val="center"/>
              <w:rPr>
                <w:color w:val="000000"/>
                <w:sz w:val="24"/>
                <w:szCs w:val="24"/>
              </w:rPr>
            </w:pPr>
            <w:r w:rsidRPr="00AA407F">
              <w:rPr>
                <w:color w:val="000000"/>
                <w:sz w:val="24"/>
                <w:szCs w:val="24"/>
              </w:rPr>
              <w:t xml:space="preserve">International Sports Law Review </w:t>
            </w:r>
            <w:proofErr w:type="spellStart"/>
            <w:r w:rsidRPr="00AA407F">
              <w:rPr>
                <w:color w:val="000000"/>
                <w:sz w:val="24"/>
                <w:szCs w:val="24"/>
              </w:rPr>
              <w:t>Pandektis</w:t>
            </w:r>
            <w:proofErr w:type="spellEnd"/>
          </w:p>
          <w:p w14:paraId="4D3CA00A" w14:textId="481876B1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29D47F65" w14:textId="77777777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5827FE69" w14:textId="77777777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157EF3E" w14:textId="77777777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No</w:t>
            </w:r>
          </w:p>
          <w:p w14:paraId="7581E2FB" w14:textId="77777777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75844928" w14:textId="77777777" w:rsidR="00A7103D" w:rsidRPr="00AA407F" w:rsidRDefault="00A7103D" w:rsidP="00A7103D">
            <w:pPr>
              <w:jc w:val="center"/>
              <w:rPr>
                <w:color w:val="000000"/>
                <w:sz w:val="24"/>
                <w:szCs w:val="24"/>
              </w:rPr>
            </w:pPr>
            <w:r w:rsidRPr="00AA407F">
              <w:rPr>
                <w:color w:val="000000"/>
                <w:sz w:val="24"/>
                <w:szCs w:val="24"/>
              </w:rPr>
              <w:t xml:space="preserve">Pol, L, F, </w:t>
            </w:r>
            <w:proofErr w:type="spellStart"/>
            <w:r w:rsidRPr="00AA407F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4111EBC8" w14:textId="77777777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678F4101" w14:textId="77777777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 xml:space="preserve">Multisport </w:t>
            </w:r>
          </w:p>
        </w:tc>
        <w:tc>
          <w:tcPr>
            <w:tcW w:w="1419" w:type="dxa"/>
          </w:tcPr>
          <w:p w14:paraId="52C2109B" w14:textId="77777777" w:rsidR="00BA1974" w:rsidRPr="00DB7C50" w:rsidRDefault="00BA1974" w:rsidP="00BA1974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DB7C50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DB7C50">
              <w:rPr>
                <w:color w:val="000000"/>
                <w:sz w:val="24"/>
                <w:szCs w:val="24"/>
              </w:rPr>
              <w:t xml:space="preserve"> </w:t>
            </w:r>
          </w:p>
          <w:p w14:paraId="707DCBF4" w14:textId="77777777" w:rsidR="00692830" w:rsidRPr="00CB671F" w:rsidRDefault="0069283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2506450E" w14:textId="4A8DB398" w:rsidR="00692830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692830" w14:paraId="63DB9529" w14:textId="77777777" w:rsidTr="000745EE">
        <w:trPr>
          <w:trHeight w:val="1428"/>
        </w:trPr>
        <w:tc>
          <w:tcPr>
            <w:tcW w:w="2260" w:type="dxa"/>
          </w:tcPr>
          <w:p w14:paraId="534B0515" w14:textId="450FEC69" w:rsidR="00692830" w:rsidRPr="00114EAF" w:rsidRDefault="00A7103D" w:rsidP="000745EE">
            <w:pPr>
              <w:rPr>
                <w:color w:val="000000"/>
                <w:sz w:val="24"/>
                <w:szCs w:val="24"/>
              </w:rPr>
            </w:pPr>
            <w:r w:rsidRPr="00AA407F">
              <w:rPr>
                <w:color w:val="000000"/>
                <w:sz w:val="24"/>
                <w:szCs w:val="24"/>
              </w:rPr>
              <w:t>Jevtić</w:t>
            </w:r>
            <w:r w:rsidR="00692830" w:rsidRPr="00BB523E">
              <w:rPr>
                <w:color w:val="000000"/>
                <w:sz w:val="24"/>
                <w:szCs w:val="24"/>
              </w:rPr>
              <w:t xml:space="preserve">, </w:t>
            </w:r>
            <w:r w:rsidR="00114EAF" w:rsidRPr="00AA407F">
              <w:rPr>
                <w:color w:val="000000"/>
                <w:sz w:val="24"/>
                <w:szCs w:val="24"/>
              </w:rPr>
              <w:t xml:space="preserve">2019 </w:t>
            </w:r>
            <w:r w:rsidR="00692830" w:rsidRPr="00BB523E">
              <w:rPr>
                <w:color w:val="000000"/>
                <w:sz w:val="24"/>
                <w:szCs w:val="24"/>
              </w:rPr>
              <w:t xml:space="preserve">(Journal </w:t>
            </w:r>
            <w:proofErr w:type="gramStart"/>
            <w:r w:rsidR="00692830" w:rsidRPr="00BB523E">
              <w:rPr>
                <w:color w:val="000000"/>
                <w:sz w:val="24"/>
                <w:szCs w:val="24"/>
              </w:rPr>
              <w:t>article</w:t>
            </w:r>
            <w:r w:rsidR="00692830"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 w:rsidR="00692830">
              <w:rPr>
                <w:color w:val="000000"/>
                <w:sz w:val="24"/>
                <w:szCs w:val="24"/>
              </w:rPr>
              <w:t xml:space="preserve"> </w:t>
            </w:r>
          </w:p>
          <w:p w14:paraId="000ED7AA" w14:textId="77777777" w:rsidR="00692830" w:rsidRPr="00692830" w:rsidRDefault="00692830" w:rsidP="000745EE">
            <w:pPr>
              <w:rPr>
                <w:color w:val="000000"/>
                <w:sz w:val="24"/>
                <w:szCs w:val="24"/>
              </w:rPr>
            </w:pPr>
            <w:r w:rsidRPr="00692830">
              <w:rPr>
                <w:color w:val="000000"/>
                <w:sz w:val="24"/>
                <w:szCs w:val="24"/>
              </w:rPr>
              <w:t>USA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</w:tcPr>
          <w:p w14:paraId="0D4E889A" w14:textId="19CAB595" w:rsidR="00692830" w:rsidRPr="00DB7C50" w:rsidRDefault="00FD3655" w:rsidP="000745EE">
            <w:pPr>
              <w:rPr>
                <w:color w:val="000000"/>
                <w:sz w:val="24"/>
                <w:szCs w:val="24"/>
              </w:rPr>
            </w:pPr>
            <w:r w:rsidRPr="00FD3655">
              <w:rPr>
                <w:color w:val="000000"/>
                <w:sz w:val="24"/>
                <w:szCs w:val="24"/>
              </w:rPr>
              <w:t>Physical Culture</w:t>
            </w:r>
          </w:p>
        </w:tc>
        <w:tc>
          <w:tcPr>
            <w:tcW w:w="2422" w:type="dxa"/>
          </w:tcPr>
          <w:p w14:paraId="18DB2F0D" w14:textId="77777777" w:rsidR="00692830" w:rsidRPr="00CB671F" w:rsidRDefault="00692830" w:rsidP="0010168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2BA8B48E" w14:textId="77777777" w:rsidR="00692830" w:rsidRPr="00CB671F" w:rsidRDefault="00692830" w:rsidP="0010168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2237339" w14:textId="59DEE018" w:rsidR="00692830" w:rsidRPr="00692830" w:rsidRDefault="00AA407F" w:rsidP="0010168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2507F7B3" w14:textId="77777777" w:rsidR="00692830" w:rsidRPr="00CB671F" w:rsidRDefault="00692830" w:rsidP="0010168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75BB5E33" w14:textId="77777777" w:rsidR="00AA407F" w:rsidRPr="00AA407F" w:rsidRDefault="00AA407F" w:rsidP="00101680">
            <w:pPr>
              <w:jc w:val="center"/>
              <w:rPr>
                <w:color w:val="000000"/>
                <w:sz w:val="24"/>
                <w:szCs w:val="24"/>
              </w:rPr>
            </w:pPr>
            <w:r w:rsidRPr="00AA407F">
              <w:rPr>
                <w:color w:val="000000"/>
                <w:sz w:val="24"/>
                <w:szCs w:val="24"/>
              </w:rPr>
              <w:t xml:space="preserve">Pol, L, F, </w:t>
            </w:r>
            <w:proofErr w:type="spellStart"/>
            <w:r w:rsidRPr="00AA407F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1482F476" w14:textId="65305FF5" w:rsidR="00692830" w:rsidRPr="00DB7C50" w:rsidRDefault="00692830" w:rsidP="00101680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7EE92150" w14:textId="77777777" w:rsidR="00692830" w:rsidRPr="00CB671F" w:rsidRDefault="00692830" w:rsidP="0010168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50B00115" w14:textId="1B68D8BA" w:rsidR="00692830" w:rsidRPr="00DB7C50" w:rsidRDefault="00B24BB3" w:rsidP="0010168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rbia</w:t>
            </w:r>
          </w:p>
          <w:p w14:paraId="0B2668C2" w14:textId="77777777" w:rsidR="00692830" w:rsidRPr="00DB7C50" w:rsidRDefault="00692830" w:rsidP="00101680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5B8DA40E" w14:textId="542CAACB" w:rsidR="00692830" w:rsidRPr="00CB671F" w:rsidRDefault="00FD5E69" w:rsidP="00101680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O</w:t>
            </w:r>
          </w:p>
        </w:tc>
      </w:tr>
    </w:tbl>
    <w:p w14:paraId="55A6E59C" w14:textId="77777777" w:rsidR="00D934AA" w:rsidRDefault="00D934AA">
      <w:pPr>
        <w:pStyle w:val="BodyText"/>
        <w:spacing w:after="0"/>
        <w:sectPr w:rsidR="00D934AA">
          <w:pgSz w:w="20160" w:h="12240" w:orient="landscape"/>
          <w:pgMar w:top="1360" w:right="1440" w:bottom="280" w:left="1440" w:header="717" w:footer="0" w:gutter="0"/>
          <w:cols w:space="720"/>
        </w:sectPr>
      </w:pPr>
    </w:p>
    <w:p w14:paraId="21C51AE4" w14:textId="508FB756" w:rsidR="00AA407F" w:rsidRDefault="00AA407F"/>
    <w:tbl>
      <w:tblPr>
        <w:tblW w:w="18750" w:type="dxa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0"/>
        <w:gridCol w:w="1985"/>
        <w:gridCol w:w="2422"/>
        <w:gridCol w:w="1833"/>
        <w:gridCol w:w="1843"/>
        <w:gridCol w:w="2976"/>
        <w:gridCol w:w="1416"/>
        <w:gridCol w:w="1419"/>
        <w:gridCol w:w="2596"/>
      </w:tblGrid>
      <w:tr w:rsidR="00AA407F" w14:paraId="1C8750C5" w14:textId="77777777" w:rsidTr="000745EE">
        <w:trPr>
          <w:trHeight w:val="1286"/>
        </w:trPr>
        <w:tc>
          <w:tcPr>
            <w:tcW w:w="2260" w:type="dxa"/>
          </w:tcPr>
          <w:p w14:paraId="21A5692F" w14:textId="73B56BDB" w:rsidR="00AA407F" w:rsidRPr="004F1135" w:rsidRDefault="00E16A1A" w:rsidP="000745EE">
            <w:pPr>
              <w:rPr>
                <w:color w:val="000000"/>
                <w:sz w:val="24"/>
                <w:szCs w:val="24"/>
              </w:rPr>
            </w:pPr>
            <w:r w:rsidRPr="004F1135">
              <w:rPr>
                <w:color w:val="000000"/>
                <w:sz w:val="24"/>
                <w:szCs w:val="24"/>
              </w:rPr>
              <w:t>Greitens</w:t>
            </w:r>
            <w:r w:rsidR="00AA407F" w:rsidRPr="00CB671F">
              <w:rPr>
                <w:color w:val="000000"/>
                <w:sz w:val="24"/>
                <w:szCs w:val="24"/>
              </w:rPr>
              <w:t xml:space="preserve">, </w:t>
            </w:r>
          </w:p>
          <w:p w14:paraId="61C0E712" w14:textId="1DC77E49" w:rsidR="00AA407F" w:rsidRPr="00E16A1A" w:rsidRDefault="00E16A1A" w:rsidP="00E16A1A">
            <w:pPr>
              <w:rPr>
                <w:color w:val="000000"/>
                <w:sz w:val="24"/>
                <w:szCs w:val="24"/>
              </w:rPr>
            </w:pPr>
            <w:r w:rsidRPr="004F1135">
              <w:rPr>
                <w:color w:val="000000"/>
                <w:sz w:val="24"/>
                <w:szCs w:val="24"/>
              </w:rPr>
              <w:t xml:space="preserve">2021 </w:t>
            </w:r>
            <w:r w:rsidR="00AA407F" w:rsidRPr="00CB671F">
              <w:rPr>
                <w:color w:val="000000"/>
                <w:sz w:val="24"/>
                <w:szCs w:val="24"/>
              </w:rPr>
              <w:t>(</w:t>
            </w:r>
            <w:r w:rsidRPr="004F1135">
              <w:rPr>
                <w:color w:val="000000"/>
                <w:sz w:val="24"/>
                <w:szCs w:val="24"/>
              </w:rPr>
              <w:t xml:space="preserve">Book </w:t>
            </w:r>
            <w:proofErr w:type="gramStart"/>
            <w:r w:rsidRPr="004F1135">
              <w:rPr>
                <w:color w:val="000000"/>
                <w:sz w:val="24"/>
                <w:szCs w:val="24"/>
              </w:rPr>
              <w:t>chapter</w:t>
            </w:r>
            <w:r w:rsidR="00AA407F"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 w:rsidR="00AA407F">
              <w:rPr>
                <w:color w:val="000000"/>
                <w:sz w:val="24"/>
                <w:szCs w:val="24"/>
              </w:rPr>
              <w:t xml:space="preserve"> </w:t>
            </w:r>
          </w:p>
          <w:p w14:paraId="406D83D1" w14:textId="5E457710" w:rsidR="00AA407F" w:rsidRPr="004F1135" w:rsidRDefault="00E16A1A" w:rsidP="000745EE">
            <w:pPr>
              <w:rPr>
                <w:color w:val="000000"/>
                <w:sz w:val="24"/>
                <w:szCs w:val="24"/>
              </w:rPr>
            </w:pPr>
            <w:r w:rsidRPr="004F1135">
              <w:rPr>
                <w:color w:val="000000"/>
                <w:sz w:val="24"/>
                <w:szCs w:val="24"/>
              </w:rPr>
              <w:t>Germany</w:t>
            </w:r>
            <w:r w:rsidR="00AA407F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02F99F50" w14:textId="77777777" w:rsidR="00A03818" w:rsidRPr="004F1135" w:rsidRDefault="00A03818" w:rsidP="00A03818">
            <w:pPr>
              <w:jc w:val="center"/>
              <w:rPr>
                <w:color w:val="000000"/>
                <w:sz w:val="24"/>
                <w:szCs w:val="24"/>
              </w:rPr>
            </w:pPr>
            <w:r w:rsidRPr="004F1135">
              <w:rPr>
                <w:color w:val="000000"/>
                <w:sz w:val="24"/>
                <w:szCs w:val="24"/>
              </w:rPr>
              <w:t>Springer Nature</w:t>
            </w:r>
          </w:p>
          <w:p w14:paraId="34F18EE3" w14:textId="77777777" w:rsidR="00AA407F" w:rsidRPr="00692830" w:rsidRDefault="00AA407F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  <w:p w14:paraId="32035A28" w14:textId="77777777" w:rsidR="00AA407F" w:rsidRPr="00114832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45A67324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1D9C1847" w14:textId="77777777" w:rsidR="00AA407F" w:rsidRPr="00CB671F" w:rsidRDefault="00AA407F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85C1A5D" w14:textId="77777777" w:rsidR="00AA407F" w:rsidRPr="00797F97" w:rsidRDefault="00AA407F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506C0899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07651461" w14:textId="77777777" w:rsidR="00A03818" w:rsidRPr="004F1135" w:rsidRDefault="00A03818" w:rsidP="00A03818">
            <w:pPr>
              <w:jc w:val="center"/>
              <w:rPr>
                <w:color w:val="000000"/>
                <w:sz w:val="24"/>
                <w:szCs w:val="24"/>
              </w:rPr>
            </w:pPr>
            <w:r w:rsidRPr="004F1135">
              <w:rPr>
                <w:color w:val="000000"/>
                <w:sz w:val="24"/>
                <w:szCs w:val="24"/>
              </w:rPr>
              <w:t>Pol, L</w:t>
            </w:r>
          </w:p>
          <w:p w14:paraId="25E4CDF6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55BE0BA4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13810F40" w14:textId="77777777" w:rsidR="00A03818" w:rsidRPr="004F1135" w:rsidRDefault="00A03818" w:rsidP="00A03818">
            <w:pPr>
              <w:jc w:val="center"/>
              <w:rPr>
                <w:color w:val="000000"/>
                <w:sz w:val="24"/>
                <w:szCs w:val="24"/>
              </w:rPr>
            </w:pPr>
            <w:r w:rsidRPr="004F1135">
              <w:rPr>
                <w:color w:val="000000"/>
                <w:sz w:val="24"/>
                <w:szCs w:val="24"/>
              </w:rPr>
              <w:t>EU</w:t>
            </w:r>
          </w:p>
          <w:p w14:paraId="5C10ACD8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06C3B1C4" w14:textId="496092F2" w:rsidR="00AA407F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AA407F" w14:paraId="0DC57412" w14:textId="77777777" w:rsidTr="000745EE">
        <w:trPr>
          <w:trHeight w:val="1208"/>
        </w:trPr>
        <w:tc>
          <w:tcPr>
            <w:tcW w:w="2260" w:type="dxa"/>
          </w:tcPr>
          <w:p w14:paraId="6D0FFE2A" w14:textId="0F1F0BEE" w:rsidR="00B232A4" w:rsidRPr="00B232A4" w:rsidRDefault="001050A8" w:rsidP="000745EE">
            <w:pPr>
              <w:rPr>
                <w:color w:val="000000"/>
                <w:sz w:val="24"/>
                <w:szCs w:val="24"/>
              </w:rPr>
            </w:pPr>
            <w:r w:rsidRPr="004F1135">
              <w:rPr>
                <w:color w:val="000000"/>
                <w:sz w:val="24"/>
                <w:szCs w:val="24"/>
              </w:rPr>
              <w:t>Zintz &amp; Gérard</w:t>
            </w:r>
            <w:r w:rsidR="00AA407F" w:rsidRPr="00692830">
              <w:rPr>
                <w:color w:val="000000"/>
                <w:sz w:val="24"/>
                <w:szCs w:val="24"/>
              </w:rPr>
              <w:t xml:space="preserve">, </w:t>
            </w:r>
            <w:r w:rsidR="00AA407F" w:rsidRPr="00DB7C50">
              <w:rPr>
                <w:color w:val="000000"/>
                <w:sz w:val="24"/>
                <w:szCs w:val="24"/>
              </w:rPr>
              <w:t>20</w:t>
            </w:r>
            <w:r>
              <w:rPr>
                <w:color w:val="000000"/>
                <w:sz w:val="24"/>
                <w:szCs w:val="24"/>
              </w:rPr>
              <w:t xml:space="preserve">19 </w:t>
            </w:r>
            <w:r w:rsidR="00AA407F" w:rsidRPr="00DB7C50">
              <w:rPr>
                <w:color w:val="000000"/>
                <w:sz w:val="24"/>
                <w:szCs w:val="24"/>
              </w:rPr>
              <w:t>(</w:t>
            </w:r>
            <w:r w:rsidR="00B232A4" w:rsidRPr="004F1135">
              <w:rPr>
                <w:color w:val="000000"/>
                <w:sz w:val="24"/>
                <w:szCs w:val="24"/>
              </w:rPr>
              <w:t xml:space="preserve">Book </w:t>
            </w:r>
            <w:proofErr w:type="gramStart"/>
            <w:r w:rsidR="00B232A4" w:rsidRPr="004F1135">
              <w:rPr>
                <w:color w:val="000000"/>
                <w:sz w:val="24"/>
                <w:szCs w:val="24"/>
              </w:rPr>
              <w:t>chapter</w:t>
            </w:r>
            <w:r w:rsidR="00AA407F" w:rsidRPr="00DB7C50">
              <w:rPr>
                <w:color w:val="000000"/>
                <w:sz w:val="24"/>
                <w:szCs w:val="24"/>
              </w:rPr>
              <w:t>;</w:t>
            </w:r>
            <w:proofErr w:type="gramEnd"/>
            <w:r w:rsidR="00AA407F" w:rsidRPr="00DB7C50">
              <w:rPr>
                <w:color w:val="000000"/>
                <w:sz w:val="24"/>
                <w:szCs w:val="24"/>
              </w:rPr>
              <w:t xml:space="preserve"> </w:t>
            </w:r>
          </w:p>
          <w:p w14:paraId="0E32619F" w14:textId="2A3BA448" w:rsidR="00AA407F" w:rsidRPr="004F1135" w:rsidRDefault="00B232A4" w:rsidP="000745EE">
            <w:pPr>
              <w:rPr>
                <w:color w:val="000000"/>
                <w:sz w:val="24"/>
                <w:szCs w:val="24"/>
              </w:rPr>
            </w:pPr>
            <w:r w:rsidRPr="004F1135">
              <w:rPr>
                <w:color w:val="000000"/>
                <w:sz w:val="24"/>
                <w:szCs w:val="24"/>
              </w:rPr>
              <w:t>Belgium</w:t>
            </w:r>
            <w:r w:rsidR="00AA407F" w:rsidRPr="00DB7C5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05458E98" w14:textId="77777777" w:rsidR="00B232A4" w:rsidRPr="004F1135" w:rsidRDefault="00B232A4" w:rsidP="00B232A4">
            <w:pPr>
              <w:jc w:val="center"/>
              <w:rPr>
                <w:color w:val="000000"/>
                <w:sz w:val="24"/>
                <w:szCs w:val="24"/>
              </w:rPr>
            </w:pPr>
            <w:r w:rsidRPr="004F1135">
              <w:rPr>
                <w:color w:val="000000"/>
                <w:sz w:val="24"/>
                <w:szCs w:val="24"/>
              </w:rPr>
              <w:t>Edward Elgar Publishing</w:t>
            </w:r>
          </w:p>
          <w:p w14:paraId="1BA9B1A7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58110352" w14:textId="111EB7AB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</w:tcPr>
          <w:p w14:paraId="5CDC7F85" w14:textId="77777777" w:rsidR="00E72ED6" w:rsidRPr="004F1135" w:rsidRDefault="00E72ED6" w:rsidP="00E72ED6">
            <w:pPr>
              <w:jc w:val="center"/>
              <w:rPr>
                <w:color w:val="000000"/>
                <w:sz w:val="24"/>
                <w:szCs w:val="24"/>
              </w:rPr>
            </w:pPr>
            <w:r w:rsidRPr="004F1135">
              <w:rPr>
                <w:color w:val="000000"/>
                <w:sz w:val="24"/>
                <w:szCs w:val="24"/>
              </w:rPr>
              <w:t>Surveys</w:t>
            </w:r>
          </w:p>
          <w:p w14:paraId="1FB94EB6" w14:textId="77777777" w:rsidR="00AA407F" w:rsidRPr="00CB671F" w:rsidRDefault="00AA407F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230D6181" w14:textId="77777777" w:rsidR="00AA407F" w:rsidRPr="00DB7C50" w:rsidRDefault="00AA407F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53624CFB" w14:textId="77777777" w:rsidR="00AA407F" w:rsidRPr="00797F97" w:rsidRDefault="00AA407F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165401D9" w14:textId="77777777" w:rsidR="00E72ED6" w:rsidRPr="004F1135" w:rsidRDefault="00E72ED6" w:rsidP="00E72ED6">
            <w:pPr>
              <w:jc w:val="center"/>
              <w:rPr>
                <w:color w:val="000000"/>
                <w:sz w:val="24"/>
                <w:szCs w:val="24"/>
              </w:rPr>
            </w:pPr>
            <w:r w:rsidRPr="004F1135">
              <w:rPr>
                <w:color w:val="000000"/>
                <w:sz w:val="24"/>
                <w:szCs w:val="24"/>
              </w:rPr>
              <w:t xml:space="preserve">Pol, L, F, </w:t>
            </w:r>
            <w:proofErr w:type="spellStart"/>
            <w:r w:rsidRPr="004F1135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3A256A08" w14:textId="77777777" w:rsidR="00AA407F" w:rsidRPr="00C6032A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4861830E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365CA901" w14:textId="77777777" w:rsidR="00B232A4" w:rsidRPr="004F1135" w:rsidRDefault="00B232A4" w:rsidP="00B232A4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4F1135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4F1135">
              <w:rPr>
                <w:color w:val="000000"/>
                <w:sz w:val="24"/>
                <w:szCs w:val="24"/>
              </w:rPr>
              <w:t xml:space="preserve"> (Belgium, </w:t>
            </w:r>
            <w:r w:rsidRPr="004F1135">
              <w:rPr>
                <w:color w:val="000000"/>
                <w:sz w:val="24"/>
                <w:szCs w:val="24"/>
              </w:rPr>
              <w:br/>
              <w:t>Germany,</w:t>
            </w:r>
            <w:r w:rsidRPr="004F1135">
              <w:rPr>
                <w:color w:val="000000"/>
                <w:sz w:val="24"/>
                <w:szCs w:val="24"/>
              </w:rPr>
              <w:br/>
              <w:t xml:space="preserve">Lithuania, Luxembourg, </w:t>
            </w:r>
            <w:r w:rsidRPr="004F1135">
              <w:rPr>
                <w:color w:val="000000"/>
                <w:sz w:val="24"/>
                <w:szCs w:val="24"/>
              </w:rPr>
              <w:br/>
              <w:t xml:space="preserve">Portugal, Slovenia, and </w:t>
            </w:r>
            <w:r w:rsidRPr="004F1135">
              <w:rPr>
                <w:color w:val="000000"/>
                <w:sz w:val="24"/>
                <w:szCs w:val="24"/>
              </w:rPr>
              <w:br/>
              <w:t>Turkey)</w:t>
            </w:r>
          </w:p>
          <w:p w14:paraId="39691CE5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10865DB4" w14:textId="4F1C9B1A" w:rsidR="00AA407F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O</w:t>
            </w:r>
          </w:p>
        </w:tc>
      </w:tr>
      <w:tr w:rsidR="00AA407F" w14:paraId="48B89E9D" w14:textId="77777777" w:rsidTr="000745EE">
        <w:trPr>
          <w:trHeight w:val="1487"/>
        </w:trPr>
        <w:tc>
          <w:tcPr>
            <w:tcW w:w="2260" w:type="dxa"/>
          </w:tcPr>
          <w:p w14:paraId="6B029A6C" w14:textId="7AAD4068" w:rsidR="00AA407F" w:rsidRPr="004F1135" w:rsidRDefault="00663E9F" w:rsidP="000745EE">
            <w:pPr>
              <w:rPr>
                <w:color w:val="000000"/>
                <w:sz w:val="24"/>
                <w:szCs w:val="24"/>
              </w:rPr>
            </w:pPr>
            <w:r w:rsidRPr="004F1135">
              <w:rPr>
                <w:color w:val="000000"/>
                <w:sz w:val="24"/>
                <w:szCs w:val="24"/>
              </w:rPr>
              <w:t>Coleman</w:t>
            </w:r>
            <w:r w:rsidR="00AA407F" w:rsidRPr="00CB671F">
              <w:rPr>
                <w:color w:val="000000"/>
                <w:sz w:val="24"/>
                <w:szCs w:val="24"/>
              </w:rPr>
              <w:t xml:space="preserve">, </w:t>
            </w:r>
            <w:r w:rsidR="00AA407F">
              <w:rPr>
                <w:color w:val="000000"/>
                <w:sz w:val="24"/>
                <w:szCs w:val="24"/>
              </w:rPr>
              <w:t>20</w:t>
            </w:r>
            <w:r>
              <w:rPr>
                <w:color w:val="000000"/>
                <w:sz w:val="24"/>
                <w:szCs w:val="24"/>
              </w:rPr>
              <w:t>20</w:t>
            </w:r>
            <w:r w:rsidR="00AA407F" w:rsidRPr="00CB671F">
              <w:rPr>
                <w:color w:val="000000"/>
                <w:sz w:val="24"/>
                <w:szCs w:val="24"/>
              </w:rPr>
              <w:t xml:space="preserve"> </w:t>
            </w:r>
            <w:r w:rsidR="00AA407F">
              <w:rPr>
                <w:color w:val="000000"/>
                <w:sz w:val="24"/>
                <w:szCs w:val="24"/>
              </w:rPr>
              <w:t>(</w:t>
            </w:r>
            <w:r w:rsidR="00AA407F" w:rsidRPr="00114832">
              <w:rPr>
                <w:color w:val="000000"/>
                <w:sz w:val="24"/>
                <w:szCs w:val="24"/>
              </w:rPr>
              <w:t>Journal article</w:t>
            </w:r>
            <w:r w:rsidR="00AA407F" w:rsidRPr="00CB671F">
              <w:rPr>
                <w:color w:val="000000"/>
                <w:sz w:val="24"/>
                <w:szCs w:val="24"/>
              </w:rPr>
              <w:t>;</w:t>
            </w:r>
            <w:r w:rsidR="00AA407F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USA</w:t>
            </w:r>
            <w:r w:rsidR="00AA407F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1DF07426" w14:textId="7E0C9327" w:rsidR="00AA407F" w:rsidRPr="004F1135" w:rsidRDefault="00663E9F" w:rsidP="00663E9F">
            <w:pPr>
              <w:jc w:val="center"/>
              <w:rPr>
                <w:color w:val="000000"/>
                <w:sz w:val="24"/>
                <w:szCs w:val="24"/>
              </w:rPr>
            </w:pPr>
            <w:r w:rsidRPr="004F1135">
              <w:rPr>
                <w:color w:val="000000"/>
                <w:sz w:val="24"/>
                <w:szCs w:val="24"/>
              </w:rPr>
              <w:t>AJIL Unbound</w:t>
            </w:r>
          </w:p>
        </w:tc>
        <w:tc>
          <w:tcPr>
            <w:tcW w:w="2422" w:type="dxa"/>
          </w:tcPr>
          <w:p w14:paraId="2CA489F5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3F4D3FAA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190376D" w14:textId="77777777" w:rsidR="00AA407F" w:rsidRPr="00DB7C50" w:rsidRDefault="00AA407F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64AAFBD4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25DEEED9" w14:textId="77777777" w:rsidR="005C701C" w:rsidRPr="004F1135" w:rsidRDefault="005C701C" w:rsidP="005C701C">
            <w:pPr>
              <w:jc w:val="center"/>
              <w:rPr>
                <w:color w:val="000000"/>
                <w:sz w:val="24"/>
                <w:szCs w:val="24"/>
              </w:rPr>
            </w:pPr>
            <w:r w:rsidRPr="004F1135">
              <w:rPr>
                <w:color w:val="000000"/>
                <w:sz w:val="24"/>
                <w:szCs w:val="24"/>
              </w:rPr>
              <w:t>L</w:t>
            </w:r>
          </w:p>
          <w:p w14:paraId="290846D2" w14:textId="77777777" w:rsidR="00AA407F" w:rsidRPr="00AA1C40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  <w:p w14:paraId="3D91B1AB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1959BC9F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22A5EEE3" w14:textId="77777777" w:rsidR="00AA407F" w:rsidRPr="00DB7C50" w:rsidRDefault="00AA407F" w:rsidP="000745EE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DB7C50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DB7C50">
              <w:rPr>
                <w:color w:val="000000"/>
                <w:sz w:val="24"/>
                <w:szCs w:val="24"/>
              </w:rPr>
              <w:t xml:space="preserve"> </w:t>
            </w:r>
          </w:p>
          <w:p w14:paraId="52CA4D1C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35FD126D" w14:textId="1DF17D05" w:rsidR="00AA407F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AA407F" w14:paraId="64E069FE" w14:textId="77777777" w:rsidTr="000745EE">
        <w:trPr>
          <w:trHeight w:val="1428"/>
        </w:trPr>
        <w:tc>
          <w:tcPr>
            <w:tcW w:w="2260" w:type="dxa"/>
          </w:tcPr>
          <w:p w14:paraId="6DA9BDA8" w14:textId="4752F12D" w:rsidR="00AA407F" w:rsidRPr="004F1135" w:rsidRDefault="005C701C" w:rsidP="000745EE">
            <w:pPr>
              <w:rPr>
                <w:color w:val="000000"/>
                <w:sz w:val="24"/>
                <w:szCs w:val="24"/>
              </w:rPr>
            </w:pPr>
            <w:r w:rsidRPr="004F1135">
              <w:rPr>
                <w:color w:val="000000"/>
                <w:sz w:val="24"/>
                <w:szCs w:val="24"/>
              </w:rPr>
              <w:t>García &amp; Meier</w:t>
            </w:r>
            <w:r w:rsidR="00AA407F" w:rsidRPr="00692830">
              <w:rPr>
                <w:color w:val="000000"/>
                <w:sz w:val="24"/>
                <w:szCs w:val="24"/>
              </w:rPr>
              <w:t xml:space="preserve">, </w:t>
            </w:r>
            <w:r w:rsidR="00AA407F">
              <w:rPr>
                <w:color w:val="000000"/>
                <w:sz w:val="24"/>
                <w:szCs w:val="24"/>
              </w:rPr>
              <w:t>202</w:t>
            </w:r>
            <w:r>
              <w:rPr>
                <w:color w:val="000000"/>
                <w:sz w:val="24"/>
                <w:szCs w:val="24"/>
              </w:rPr>
              <w:t>2</w:t>
            </w:r>
            <w:r w:rsidR="00AA407F">
              <w:rPr>
                <w:color w:val="000000"/>
                <w:sz w:val="24"/>
                <w:szCs w:val="24"/>
              </w:rPr>
              <w:t xml:space="preserve"> </w:t>
            </w:r>
            <w:r w:rsidR="00AA407F" w:rsidRPr="00CB671F">
              <w:rPr>
                <w:color w:val="000000"/>
                <w:sz w:val="24"/>
                <w:szCs w:val="24"/>
              </w:rPr>
              <w:t>(</w:t>
            </w:r>
            <w:r w:rsidR="00AA407F" w:rsidRPr="00692830">
              <w:rPr>
                <w:color w:val="000000"/>
                <w:sz w:val="24"/>
                <w:szCs w:val="24"/>
              </w:rPr>
              <w:t>Journal article</w:t>
            </w:r>
            <w:r w:rsidR="00AA407F" w:rsidRPr="00CB671F">
              <w:rPr>
                <w:color w:val="000000"/>
                <w:sz w:val="24"/>
                <w:szCs w:val="24"/>
              </w:rPr>
              <w:t>;</w:t>
            </w:r>
            <w:r w:rsidR="00AA407F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UK</w:t>
            </w:r>
            <w:r w:rsidR="00AA407F" w:rsidRPr="00CB671F">
              <w:rPr>
                <w:color w:val="000000"/>
                <w:sz w:val="24"/>
                <w:szCs w:val="24"/>
              </w:rPr>
              <w:t>)</w:t>
            </w:r>
          </w:p>
          <w:p w14:paraId="23DDC0F5" w14:textId="77777777" w:rsidR="00AA407F" w:rsidRPr="00CB671F" w:rsidRDefault="00AA407F" w:rsidP="000745EE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37A3418" w14:textId="77777777" w:rsidR="00BD4329" w:rsidRPr="004F1135" w:rsidRDefault="00BD4329" w:rsidP="00BD4329">
            <w:pPr>
              <w:jc w:val="center"/>
              <w:rPr>
                <w:color w:val="000000"/>
                <w:sz w:val="24"/>
                <w:szCs w:val="24"/>
              </w:rPr>
            </w:pPr>
            <w:r w:rsidRPr="004F1135">
              <w:rPr>
                <w:color w:val="000000"/>
                <w:sz w:val="24"/>
                <w:szCs w:val="24"/>
              </w:rPr>
              <w:t>Frontiers in Sports and Active Living</w:t>
            </w:r>
          </w:p>
          <w:p w14:paraId="72D574E7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01F2BB15" w14:textId="0F41AEC0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</w:tcPr>
          <w:p w14:paraId="3ED4E17D" w14:textId="6BFCF92E" w:rsidR="00224429" w:rsidRPr="004F1135" w:rsidRDefault="00AC797C" w:rsidP="00224429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</w:t>
            </w:r>
            <w:r w:rsidR="00224429" w:rsidRPr="004F1135">
              <w:rPr>
                <w:color w:val="000000"/>
                <w:sz w:val="24"/>
                <w:szCs w:val="24"/>
              </w:rPr>
              <w:t>ocument analyses and expert semi-structured interviews</w:t>
            </w:r>
          </w:p>
          <w:p w14:paraId="57FFBD2A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E7F55C7" w14:textId="16FF40AA" w:rsidR="00224429" w:rsidRPr="004F1135" w:rsidRDefault="00224429" w:rsidP="00224429">
            <w:pPr>
              <w:jc w:val="center"/>
              <w:rPr>
                <w:color w:val="000000"/>
                <w:sz w:val="24"/>
                <w:szCs w:val="24"/>
              </w:rPr>
            </w:pPr>
            <w:r w:rsidRPr="004F1135">
              <w:rPr>
                <w:color w:val="000000"/>
                <w:sz w:val="24"/>
                <w:szCs w:val="24"/>
              </w:rPr>
              <w:t xml:space="preserve">Governance transplants </w:t>
            </w:r>
          </w:p>
          <w:p w14:paraId="33614C0A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36AEF6D2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EF4174">
              <w:rPr>
                <w:color w:val="000000"/>
                <w:sz w:val="24"/>
                <w:szCs w:val="24"/>
              </w:rPr>
              <w:t xml:space="preserve">Pol, L, F, </w:t>
            </w:r>
            <w:proofErr w:type="spellStart"/>
            <w:r w:rsidRPr="00EF4174">
              <w:rPr>
                <w:color w:val="000000"/>
                <w:sz w:val="24"/>
                <w:szCs w:val="24"/>
              </w:rPr>
              <w:t>Pyr</w:t>
            </w:r>
            <w:proofErr w:type="spellEnd"/>
            <w:r w:rsidRPr="00EF4174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</w:tcPr>
          <w:p w14:paraId="713FB24C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1F97DC0D" w14:textId="77777777" w:rsidR="00BD4329" w:rsidRPr="004F1135" w:rsidRDefault="00BD4329" w:rsidP="00BD4329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4F1135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4F1135">
              <w:rPr>
                <w:color w:val="000000"/>
                <w:sz w:val="24"/>
                <w:szCs w:val="24"/>
              </w:rPr>
              <w:t xml:space="preserve"> (Botswana, Guatemala, Sri Lanka)</w:t>
            </w:r>
          </w:p>
          <w:p w14:paraId="33A80FE9" w14:textId="7B2D7084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517732B0" w14:textId="7593EA81" w:rsidR="00AA407F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AA407F" w14:paraId="420FC73C" w14:textId="77777777" w:rsidTr="000745EE">
        <w:trPr>
          <w:trHeight w:val="1428"/>
        </w:trPr>
        <w:tc>
          <w:tcPr>
            <w:tcW w:w="2260" w:type="dxa"/>
          </w:tcPr>
          <w:p w14:paraId="048490D3" w14:textId="77777777" w:rsidR="00A62B43" w:rsidRPr="005A0538" w:rsidRDefault="00224429" w:rsidP="000745EE">
            <w:pPr>
              <w:rPr>
                <w:color w:val="000000"/>
                <w:sz w:val="24"/>
                <w:szCs w:val="24"/>
                <w:lang w:val="pt-BR"/>
              </w:rPr>
            </w:pPr>
            <w:r w:rsidRPr="005A0538">
              <w:rPr>
                <w:color w:val="000000"/>
                <w:sz w:val="24"/>
                <w:szCs w:val="24"/>
                <w:lang w:val="pt-BR"/>
              </w:rPr>
              <w:t>Budevici-puiu &amp; Manolachi</w:t>
            </w:r>
            <w:r w:rsidR="00AA407F" w:rsidRPr="005A0538">
              <w:rPr>
                <w:color w:val="000000"/>
                <w:sz w:val="24"/>
                <w:szCs w:val="24"/>
                <w:lang w:val="pt-BR"/>
              </w:rPr>
              <w:t>, 20</w:t>
            </w:r>
            <w:r w:rsidR="00A62B43" w:rsidRPr="005A0538">
              <w:rPr>
                <w:color w:val="000000"/>
                <w:sz w:val="24"/>
                <w:szCs w:val="24"/>
                <w:lang w:val="pt-BR"/>
              </w:rPr>
              <w:t>2</w:t>
            </w:r>
            <w:r w:rsidR="00AA407F" w:rsidRPr="005A0538">
              <w:rPr>
                <w:color w:val="000000"/>
                <w:sz w:val="24"/>
                <w:szCs w:val="24"/>
                <w:lang w:val="pt-BR"/>
              </w:rPr>
              <w:t>2 (</w:t>
            </w:r>
            <w:r w:rsidR="00A62B43" w:rsidRPr="005A0538">
              <w:rPr>
                <w:color w:val="000000"/>
                <w:sz w:val="24"/>
                <w:szCs w:val="24"/>
                <w:lang w:val="pt-BR"/>
              </w:rPr>
              <w:t>Journal article</w:t>
            </w:r>
            <w:r w:rsidR="00AA407F" w:rsidRPr="005A0538">
              <w:rPr>
                <w:color w:val="000000"/>
                <w:sz w:val="24"/>
                <w:szCs w:val="24"/>
                <w:lang w:val="pt-BR"/>
              </w:rPr>
              <w:t xml:space="preserve">; </w:t>
            </w:r>
          </w:p>
          <w:p w14:paraId="104F303C" w14:textId="31F6330C" w:rsidR="00AA407F" w:rsidRPr="005A0538" w:rsidRDefault="00A62B43" w:rsidP="000745EE">
            <w:pPr>
              <w:rPr>
                <w:color w:val="000000"/>
                <w:sz w:val="24"/>
                <w:szCs w:val="24"/>
                <w:lang w:val="pt-BR"/>
              </w:rPr>
            </w:pPr>
            <w:r w:rsidRPr="005A0538">
              <w:rPr>
                <w:color w:val="000000"/>
                <w:sz w:val="24"/>
                <w:szCs w:val="24"/>
                <w:lang w:val="pt-BR"/>
              </w:rPr>
              <w:t>Moldova</w:t>
            </w:r>
            <w:r w:rsidR="00AA407F" w:rsidRPr="005A0538">
              <w:rPr>
                <w:color w:val="000000"/>
                <w:sz w:val="24"/>
                <w:szCs w:val="24"/>
                <w:lang w:val="pt-BR"/>
              </w:rPr>
              <w:t>)</w:t>
            </w:r>
          </w:p>
          <w:p w14:paraId="48FA240B" w14:textId="77777777" w:rsidR="00AA407F" w:rsidRPr="005A0538" w:rsidRDefault="00AA407F" w:rsidP="000745EE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985" w:type="dxa"/>
            <w:tcBorders>
              <w:left w:val="nil"/>
            </w:tcBorders>
          </w:tcPr>
          <w:p w14:paraId="5C2004E3" w14:textId="77777777" w:rsidR="00A62B43" w:rsidRPr="004F1135" w:rsidRDefault="00A62B43" w:rsidP="00A62B43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4F1135">
              <w:rPr>
                <w:color w:val="000000"/>
                <w:sz w:val="24"/>
                <w:szCs w:val="24"/>
              </w:rPr>
              <w:t>Revista</w:t>
            </w:r>
            <w:proofErr w:type="spellEnd"/>
            <w:r w:rsidRPr="004F1135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F1135">
              <w:rPr>
                <w:color w:val="000000"/>
                <w:sz w:val="24"/>
                <w:szCs w:val="24"/>
              </w:rPr>
              <w:t>Romaneasca</w:t>
            </w:r>
            <w:proofErr w:type="spellEnd"/>
            <w:r w:rsidRPr="004F1135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F1135">
              <w:rPr>
                <w:color w:val="000000"/>
                <w:sz w:val="24"/>
                <w:szCs w:val="24"/>
              </w:rPr>
              <w:t>pentru</w:t>
            </w:r>
            <w:proofErr w:type="spellEnd"/>
            <w:r w:rsidRPr="004F1135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F1135">
              <w:rPr>
                <w:color w:val="000000"/>
                <w:sz w:val="24"/>
                <w:szCs w:val="24"/>
              </w:rPr>
              <w:t>Educatie</w:t>
            </w:r>
            <w:proofErr w:type="spellEnd"/>
            <w:r w:rsidRPr="004F1135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F1135">
              <w:rPr>
                <w:color w:val="000000"/>
                <w:sz w:val="24"/>
                <w:szCs w:val="24"/>
              </w:rPr>
              <w:t>Multidimensionala</w:t>
            </w:r>
            <w:proofErr w:type="spellEnd"/>
          </w:p>
          <w:p w14:paraId="6E30A8C9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5BC82978" w14:textId="0E966652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</w:tcPr>
          <w:p w14:paraId="3B7E204D" w14:textId="06DDD065" w:rsidR="004E7472" w:rsidRPr="004F1135" w:rsidRDefault="00AC797C" w:rsidP="004E747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  <w:r w:rsidR="004E7472" w:rsidRPr="004F1135">
              <w:rPr>
                <w:color w:val="000000"/>
                <w:sz w:val="24"/>
                <w:szCs w:val="24"/>
              </w:rPr>
              <w:t>ynthesis of normative acts in the field, interview and systematic observation method.</w:t>
            </w:r>
          </w:p>
          <w:p w14:paraId="28EBC393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7BAB637" w14:textId="77777777" w:rsidR="00AA407F" w:rsidRPr="00DB7C50" w:rsidRDefault="00AA407F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50ED57B0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24402FAB" w14:textId="77777777" w:rsidR="00E67889" w:rsidRPr="004F1135" w:rsidRDefault="00E67889" w:rsidP="00E67889">
            <w:pPr>
              <w:jc w:val="center"/>
              <w:rPr>
                <w:color w:val="000000"/>
                <w:sz w:val="24"/>
                <w:szCs w:val="24"/>
              </w:rPr>
            </w:pPr>
            <w:r w:rsidRPr="004F1135">
              <w:rPr>
                <w:color w:val="000000"/>
                <w:sz w:val="24"/>
                <w:szCs w:val="24"/>
              </w:rPr>
              <w:t>Pol, L</w:t>
            </w:r>
          </w:p>
          <w:p w14:paraId="76D3AF34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31F55E3E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37A88790" w14:textId="77777777" w:rsidR="004E7472" w:rsidRPr="004F1135" w:rsidRDefault="004E7472" w:rsidP="004E7472">
            <w:pPr>
              <w:jc w:val="center"/>
              <w:rPr>
                <w:color w:val="000000"/>
                <w:sz w:val="24"/>
                <w:szCs w:val="24"/>
              </w:rPr>
            </w:pPr>
            <w:r w:rsidRPr="004F1135">
              <w:rPr>
                <w:color w:val="000000"/>
                <w:sz w:val="24"/>
                <w:szCs w:val="24"/>
              </w:rPr>
              <w:t>Moldova</w:t>
            </w:r>
          </w:p>
          <w:p w14:paraId="3E6AD95F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2421DC5E" w14:textId="5C73A2F4" w:rsidR="00AA407F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AA407F" w14:paraId="48ED5B6A" w14:textId="77777777" w:rsidTr="000745EE">
        <w:trPr>
          <w:trHeight w:val="1428"/>
        </w:trPr>
        <w:tc>
          <w:tcPr>
            <w:tcW w:w="2260" w:type="dxa"/>
          </w:tcPr>
          <w:p w14:paraId="725B0E67" w14:textId="6B0627DF" w:rsidR="00AA407F" w:rsidRPr="004F1135" w:rsidRDefault="00E67889" w:rsidP="000745EE">
            <w:pPr>
              <w:rPr>
                <w:color w:val="000000"/>
                <w:sz w:val="24"/>
                <w:szCs w:val="24"/>
              </w:rPr>
            </w:pPr>
            <w:proofErr w:type="spellStart"/>
            <w:r w:rsidRPr="004F1135">
              <w:rPr>
                <w:color w:val="000000"/>
                <w:sz w:val="24"/>
                <w:szCs w:val="24"/>
              </w:rPr>
              <w:t>Schimank</w:t>
            </w:r>
            <w:proofErr w:type="spellEnd"/>
            <w:r w:rsidR="00AA407F">
              <w:rPr>
                <w:color w:val="000000"/>
                <w:sz w:val="24"/>
                <w:szCs w:val="24"/>
              </w:rPr>
              <w:t xml:space="preserve">, </w:t>
            </w:r>
            <w:r w:rsidR="00AA407F" w:rsidRPr="00066734">
              <w:rPr>
                <w:color w:val="000000"/>
                <w:sz w:val="24"/>
                <w:szCs w:val="24"/>
              </w:rPr>
              <w:t>20</w:t>
            </w:r>
            <w:r>
              <w:rPr>
                <w:color w:val="000000"/>
                <w:sz w:val="24"/>
                <w:szCs w:val="24"/>
              </w:rPr>
              <w:t>05</w:t>
            </w:r>
          </w:p>
          <w:p w14:paraId="7EBDC2B9" w14:textId="77777777" w:rsidR="00CD6CA1" w:rsidRDefault="00AA407F" w:rsidP="000745EE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(</w:t>
            </w:r>
            <w:r w:rsidRPr="00DB7C50">
              <w:rPr>
                <w:color w:val="000000"/>
                <w:sz w:val="24"/>
                <w:szCs w:val="24"/>
              </w:rPr>
              <w:t xml:space="preserve">Journal </w:t>
            </w:r>
            <w:proofErr w:type="gramStart"/>
            <w:r w:rsidRPr="00DB7C50">
              <w:rPr>
                <w:color w:val="000000"/>
                <w:sz w:val="24"/>
                <w:szCs w:val="24"/>
              </w:rPr>
              <w:t>article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</w:t>
            </w:r>
          </w:p>
          <w:p w14:paraId="2A447BCE" w14:textId="42228432" w:rsidR="00AA407F" w:rsidRPr="004F1135" w:rsidRDefault="00CD6CA1" w:rsidP="00CD6CA1">
            <w:pPr>
              <w:rPr>
                <w:color w:val="000000"/>
                <w:sz w:val="24"/>
                <w:szCs w:val="24"/>
              </w:rPr>
            </w:pPr>
            <w:r w:rsidRPr="004F1135">
              <w:rPr>
                <w:color w:val="000000"/>
                <w:sz w:val="24"/>
                <w:szCs w:val="24"/>
              </w:rPr>
              <w:t>Germany</w:t>
            </w:r>
            <w:r w:rsidR="00AA407F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</w:tcPr>
          <w:p w14:paraId="6E35B600" w14:textId="77777777" w:rsidR="00E67889" w:rsidRPr="004F1135" w:rsidRDefault="00E67889" w:rsidP="00E67889">
            <w:pPr>
              <w:jc w:val="center"/>
              <w:rPr>
                <w:color w:val="000000"/>
                <w:sz w:val="24"/>
                <w:szCs w:val="24"/>
              </w:rPr>
            </w:pPr>
            <w:r w:rsidRPr="004F1135">
              <w:rPr>
                <w:color w:val="000000"/>
                <w:sz w:val="24"/>
                <w:szCs w:val="24"/>
              </w:rPr>
              <w:t>European Journal for Sport and Society</w:t>
            </w:r>
          </w:p>
          <w:p w14:paraId="7AE0AA09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17E80525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3B1A293E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1B9261B" w14:textId="23948ACF" w:rsidR="00CD6CA1" w:rsidRPr="004F1135" w:rsidRDefault="00AC797C" w:rsidP="00CD6CA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  <w:r w:rsidR="00CD6CA1" w:rsidRPr="004F1135">
              <w:rPr>
                <w:color w:val="000000"/>
                <w:sz w:val="24"/>
                <w:szCs w:val="24"/>
              </w:rPr>
              <w:t>ociological theories of societal differentiation</w:t>
            </w:r>
          </w:p>
          <w:p w14:paraId="0B585A6F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5A004C5A" w14:textId="77777777" w:rsidR="003A5232" w:rsidRPr="004F1135" w:rsidRDefault="003A5232" w:rsidP="003A5232">
            <w:pPr>
              <w:jc w:val="center"/>
              <w:rPr>
                <w:color w:val="000000"/>
                <w:sz w:val="24"/>
                <w:szCs w:val="24"/>
              </w:rPr>
            </w:pPr>
            <w:r w:rsidRPr="004F1135">
              <w:rPr>
                <w:color w:val="000000"/>
                <w:sz w:val="24"/>
                <w:szCs w:val="24"/>
              </w:rPr>
              <w:t>Pol, L, F</w:t>
            </w:r>
          </w:p>
          <w:p w14:paraId="18421526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3A3205D5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 xml:space="preserve">Multisport </w:t>
            </w:r>
          </w:p>
        </w:tc>
        <w:tc>
          <w:tcPr>
            <w:tcW w:w="1419" w:type="dxa"/>
          </w:tcPr>
          <w:p w14:paraId="2C168A9B" w14:textId="77777777" w:rsidR="00AA407F" w:rsidRPr="00DB7C50" w:rsidRDefault="00AA407F" w:rsidP="000745EE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DB7C50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DB7C50">
              <w:rPr>
                <w:color w:val="000000"/>
                <w:sz w:val="24"/>
                <w:szCs w:val="24"/>
              </w:rPr>
              <w:t xml:space="preserve"> </w:t>
            </w:r>
          </w:p>
          <w:p w14:paraId="77D0280F" w14:textId="77777777" w:rsidR="00AA407F" w:rsidRPr="00CB671F" w:rsidRDefault="00AA407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079DB9CB" w14:textId="28C7EB1A" w:rsidR="00AA407F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</w:tbl>
    <w:p w14:paraId="5DA79232" w14:textId="0B512E10" w:rsidR="004F1135" w:rsidRDefault="004F1135"/>
    <w:tbl>
      <w:tblPr>
        <w:tblW w:w="18750" w:type="dxa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0"/>
        <w:gridCol w:w="1985"/>
        <w:gridCol w:w="2422"/>
        <w:gridCol w:w="1833"/>
        <w:gridCol w:w="1843"/>
        <w:gridCol w:w="2976"/>
        <w:gridCol w:w="1416"/>
        <w:gridCol w:w="1419"/>
        <w:gridCol w:w="2596"/>
      </w:tblGrid>
      <w:tr w:rsidR="004F1135" w14:paraId="62AEA317" w14:textId="77777777" w:rsidTr="000745EE">
        <w:trPr>
          <w:trHeight w:val="1286"/>
        </w:trPr>
        <w:tc>
          <w:tcPr>
            <w:tcW w:w="2260" w:type="dxa"/>
          </w:tcPr>
          <w:p w14:paraId="00A06202" w14:textId="32DF39C8" w:rsidR="004F1135" w:rsidRPr="00004AEA" w:rsidRDefault="00CC49A0" w:rsidP="000745EE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04AEA">
              <w:rPr>
                <w:color w:val="000000"/>
                <w:sz w:val="24"/>
                <w:szCs w:val="24"/>
              </w:rPr>
              <w:t>Chappelet</w:t>
            </w:r>
            <w:proofErr w:type="spellEnd"/>
            <w:r w:rsidR="004F1135" w:rsidRPr="00CB671F">
              <w:rPr>
                <w:color w:val="000000"/>
                <w:sz w:val="24"/>
                <w:szCs w:val="24"/>
              </w:rPr>
              <w:t xml:space="preserve">, </w:t>
            </w:r>
          </w:p>
          <w:p w14:paraId="23DC920A" w14:textId="653A4CD7" w:rsidR="004F1135" w:rsidRPr="00E16A1A" w:rsidRDefault="004F1135" w:rsidP="000745EE">
            <w:pPr>
              <w:rPr>
                <w:color w:val="000000"/>
                <w:sz w:val="24"/>
                <w:szCs w:val="24"/>
              </w:rPr>
            </w:pPr>
            <w:r w:rsidRPr="004F1135">
              <w:rPr>
                <w:color w:val="000000"/>
                <w:sz w:val="24"/>
                <w:szCs w:val="24"/>
              </w:rPr>
              <w:t>20</w:t>
            </w:r>
            <w:r w:rsidR="00CC49A0">
              <w:rPr>
                <w:color w:val="000000"/>
                <w:sz w:val="24"/>
                <w:szCs w:val="24"/>
              </w:rPr>
              <w:t>18</w:t>
            </w:r>
            <w:r w:rsidRPr="004F1135">
              <w:rPr>
                <w:color w:val="000000"/>
                <w:sz w:val="24"/>
                <w:szCs w:val="24"/>
              </w:rPr>
              <w:t xml:space="preserve"> </w:t>
            </w:r>
            <w:r w:rsidRPr="00CB671F">
              <w:rPr>
                <w:color w:val="000000"/>
                <w:sz w:val="24"/>
                <w:szCs w:val="24"/>
              </w:rPr>
              <w:t>(</w:t>
            </w:r>
            <w:r w:rsidRPr="004F1135">
              <w:rPr>
                <w:color w:val="000000"/>
                <w:sz w:val="24"/>
                <w:szCs w:val="24"/>
              </w:rPr>
              <w:t xml:space="preserve">Book </w:t>
            </w:r>
            <w:proofErr w:type="gramStart"/>
            <w:r w:rsidRPr="004F1135">
              <w:rPr>
                <w:color w:val="000000"/>
                <w:sz w:val="24"/>
                <w:szCs w:val="24"/>
              </w:rPr>
              <w:t>chapter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</w:t>
            </w:r>
          </w:p>
          <w:p w14:paraId="5FDB3CA9" w14:textId="7F11035A" w:rsidR="004F1135" w:rsidRPr="004F1135" w:rsidRDefault="00CC49A0" w:rsidP="000745EE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witzerland</w:t>
            </w:r>
            <w:r w:rsidR="004F1135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189F3F47" w14:textId="77777777" w:rsidR="00CC49A0" w:rsidRPr="00004AEA" w:rsidRDefault="00CC49A0" w:rsidP="00CC49A0">
            <w:pPr>
              <w:jc w:val="center"/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>Edward Elgar Publishing</w:t>
            </w:r>
          </w:p>
          <w:p w14:paraId="050BF4A1" w14:textId="77777777" w:rsidR="004F1135" w:rsidRPr="00692830" w:rsidRDefault="004F1135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  <w:p w14:paraId="36B47A5D" w14:textId="77777777" w:rsidR="004F1135" w:rsidRPr="00114832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44C70C44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232E5550" w14:textId="77777777" w:rsidR="004F1135" w:rsidRPr="00CB671F" w:rsidRDefault="004F1135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38B91EA" w14:textId="77777777" w:rsidR="004F1135" w:rsidRPr="00797F97" w:rsidRDefault="004F1135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5C698C28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1D2959A7" w14:textId="77777777" w:rsidR="001E0729" w:rsidRPr="00004AEA" w:rsidRDefault="001E0729" w:rsidP="001E0729">
            <w:pPr>
              <w:jc w:val="center"/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 xml:space="preserve">Pol, L, F, </w:t>
            </w:r>
            <w:proofErr w:type="spellStart"/>
            <w:r w:rsidRPr="00004AEA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2ED67450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7438DB34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497910DA" w14:textId="6D041AFF" w:rsidR="001E0729" w:rsidRPr="00DB7C50" w:rsidRDefault="00F745FE" w:rsidP="001E0729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U</w:t>
            </w:r>
          </w:p>
          <w:p w14:paraId="26CE1F92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4C9DF436" w14:textId="7E2A4CD1" w:rsidR="004F1135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4F1135" w14:paraId="57F51414" w14:textId="77777777" w:rsidTr="000745EE">
        <w:trPr>
          <w:trHeight w:val="1208"/>
        </w:trPr>
        <w:tc>
          <w:tcPr>
            <w:tcW w:w="2260" w:type="dxa"/>
          </w:tcPr>
          <w:p w14:paraId="60B3A3A3" w14:textId="055D3025" w:rsidR="004F1135" w:rsidRPr="00E63C29" w:rsidRDefault="00F745FE" w:rsidP="000745EE">
            <w:pPr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>Thing &amp; Ottesen</w:t>
            </w:r>
            <w:r w:rsidR="004F1135" w:rsidRPr="00692830">
              <w:rPr>
                <w:color w:val="000000"/>
                <w:sz w:val="24"/>
                <w:szCs w:val="24"/>
              </w:rPr>
              <w:t xml:space="preserve">, </w:t>
            </w:r>
            <w:r w:rsidR="004F1135" w:rsidRPr="00DB7C50">
              <w:rPr>
                <w:color w:val="000000"/>
                <w:sz w:val="24"/>
                <w:szCs w:val="24"/>
              </w:rPr>
              <w:t>20</w:t>
            </w:r>
            <w:r>
              <w:rPr>
                <w:color w:val="000000"/>
                <w:sz w:val="24"/>
                <w:szCs w:val="24"/>
              </w:rPr>
              <w:t>10</w:t>
            </w:r>
            <w:r w:rsidR="004F1135">
              <w:rPr>
                <w:color w:val="000000"/>
                <w:sz w:val="24"/>
                <w:szCs w:val="24"/>
              </w:rPr>
              <w:t xml:space="preserve"> </w:t>
            </w:r>
            <w:r w:rsidR="004F1135" w:rsidRPr="00DB7C50">
              <w:rPr>
                <w:color w:val="000000"/>
                <w:sz w:val="24"/>
                <w:szCs w:val="24"/>
              </w:rPr>
              <w:t>(</w:t>
            </w:r>
            <w:r w:rsidR="00E63C29" w:rsidRPr="00004AEA">
              <w:rPr>
                <w:color w:val="000000"/>
                <w:sz w:val="24"/>
                <w:szCs w:val="24"/>
              </w:rPr>
              <w:t>Journal article</w:t>
            </w:r>
          </w:p>
          <w:p w14:paraId="66998ED6" w14:textId="56B7B870" w:rsidR="004F1135" w:rsidRPr="00004AEA" w:rsidRDefault="00E63C29" w:rsidP="000745EE">
            <w:pPr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>Denmark</w:t>
            </w:r>
            <w:r w:rsidR="004F1135" w:rsidRPr="00DB7C5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2C0993CA" w14:textId="77777777" w:rsidR="004F1135" w:rsidRPr="004F1135" w:rsidRDefault="004F1135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4F1135">
              <w:rPr>
                <w:color w:val="000000"/>
                <w:sz w:val="24"/>
                <w:szCs w:val="24"/>
              </w:rPr>
              <w:t>Edward Elgar Publishing</w:t>
            </w:r>
          </w:p>
          <w:p w14:paraId="06778361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31F7CF4B" w14:textId="290F46B6" w:rsidR="004F1135" w:rsidRPr="00CB671F" w:rsidRDefault="008E6E2F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27067B03" w14:textId="77777777" w:rsidR="004F1135" w:rsidRPr="00CB671F" w:rsidRDefault="004F1135" w:rsidP="008E6E2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15252555" w14:textId="10CE3E81" w:rsidR="004F1135" w:rsidRPr="00797F97" w:rsidRDefault="008E6E2F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8E6E2F">
              <w:rPr>
                <w:color w:val="000000"/>
                <w:sz w:val="24"/>
                <w:szCs w:val="24"/>
              </w:rPr>
              <w:t xml:space="preserve">Foucauldian and </w:t>
            </w:r>
            <w:proofErr w:type="spellStart"/>
            <w:r w:rsidRPr="008E6E2F">
              <w:rPr>
                <w:color w:val="000000"/>
                <w:sz w:val="24"/>
                <w:szCs w:val="24"/>
              </w:rPr>
              <w:t>Eliasian</w:t>
            </w:r>
            <w:proofErr w:type="spellEnd"/>
            <w:r w:rsidRPr="008E6E2F">
              <w:rPr>
                <w:color w:val="000000"/>
                <w:sz w:val="24"/>
                <w:szCs w:val="24"/>
              </w:rPr>
              <w:t xml:space="preserve"> thinking</w:t>
            </w:r>
          </w:p>
        </w:tc>
        <w:tc>
          <w:tcPr>
            <w:tcW w:w="2976" w:type="dxa"/>
          </w:tcPr>
          <w:p w14:paraId="384832FB" w14:textId="77777777" w:rsidR="008E6E2F" w:rsidRPr="00004AEA" w:rsidRDefault="008E6E2F" w:rsidP="008E6E2F">
            <w:pPr>
              <w:jc w:val="center"/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>Pol</w:t>
            </w:r>
          </w:p>
          <w:p w14:paraId="5D561C01" w14:textId="77777777" w:rsidR="004F1135" w:rsidRPr="00C6032A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4B7D29F4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1C5215A6" w14:textId="77777777" w:rsidR="00E63C29" w:rsidRPr="00004AEA" w:rsidRDefault="00E63C29" w:rsidP="00E63C29">
            <w:pPr>
              <w:jc w:val="center"/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>Denmark</w:t>
            </w:r>
          </w:p>
          <w:p w14:paraId="174A3CFC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16125289" w14:textId="4B918D88" w:rsidR="004F1135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O</w:t>
            </w:r>
          </w:p>
        </w:tc>
      </w:tr>
      <w:tr w:rsidR="004F1135" w14:paraId="16064068" w14:textId="77777777" w:rsidTr="000745EE">
        <w:trPr>
          <w:trHeight w:val="1487"/>
        </w:trPr>
        <w:tc>
          <w:tcPr>
            <w:tcW w:w="2260" w:type="dxa"/>
          </w:tcPr>
          <w:p w14:paraId="701039F3" w14:textId="16323C82" w:rsidR="004F1135" w:rsidRPr="003F17C7" w:rsidRDefault="003F17C7" w:rsidP="000745EE">
            <w:pPr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>Flanagan</w:t>
            </w:r>
            <w:r w:rsidR="004F1135" w:rsidRPr="00CB671F">
              <w:rPr>
                <w:color w:val="000000"/>
                <w:sz w:val="24"/>
                <w:szCs w:val="24"/>
              </w:rPr>
              <w:t xml:space="preserve">, </w:t>
            </w:r>
            <w:r>
              <w:rPr>
                <w:color w:val="000000"/>
                <w:sz w:val="24"/>
                <w:szCs w:val="24"/>
              </w:rPr>
              <w:t>2018</w:t>
            </w:r>
            <w:r w:rsidR="004F1135" w:rsidRPr="00CB671F">
              <w:rPr>
                <w:color w:val="000000"/>
                <w:sz w:val="24"/>
                <w:szCs w:val="24"/>
              </w:rPr>
              <w:t xml:space="preserve"> </w:t>
            </w:r>
            <w:r w:rsidR="004F1135">
              <w:rPr>
                <w:color w:val="000000"/>
                <w:sz w:val="24"/>
                <w:szCs w:val="24"/>
              </w:rPr>
              <w:t>(</w:t>
            </w:r>
            <w:r w:rsidR="004F1135" w:rsidRPr="00114832">
              <w:rPr>
                <w:color w:val="000000"/>
                <w:sz w:val="24"/>
                <w:szCs w:val="24"/>
              </w:rPr>
              <w:t>Journal article</w:t>
            </w:r>
            <w:r w:rsidR="004F1135" w:rsidRPr="00CB671F">
              <w:rPr>
                <w:color w:val="000000"/>
                <w:sz w:val="24"/>
                <w:szCs w:val="24"/>
              </w:rPr>
              <w:t>;</w:t>
            </w:r>
            <w:r w:rsidR="004F1135">
              <w:rPr>
                <w:color w:val="000000"/>
                <w:sz w:val="24"/>
                <w:szCs w:val="24"/>
              </w:rPr>
              <w:t xml:space="preserve"> </w:t>
            </w:r>
            <w:r w:rsidRPr="00004AEA">
              <w:rPr>
                <w:color w:val="000000"/>
                <w:sz w:val="24"/>
                <w:szCs w:val="24"/>
              </w:rPr>
              <w:t>UK</w:t>
            </w:r>
            <w:r w:rsidR="004F1135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3B253052" w14:textId="77777777" w:rsidR="003F17C7" w:rsidRPr="00004AEA" w:rsidRDefault="003F17C7" w:rsidP="003F17C7">
            <w:pPr>
              <w:jc w:val="center"/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>International Sports Law Journal</w:t>
            </w:r>
          </w:p>
          <w:p w14:paraId="398C14B1" w14:textId="3DC4407C" w:rsidR="004F1135" w:rsidRPr="004F1135" w:rsidRDefault="004F1135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4E02960E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54436310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83C3DB2" w14:textId="77777777" w:rsidR="004F1135" w:rsidRPr="00DB7C50" w:rsidRDefault="004F1135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7A17AA2E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61A70523" w14:textId="77777777" w:rsidR="00C3162D" w:rsidRPr="00004AEA" w:rsidRDefault="00C3162D" w:rsidP="00C3162D">
            <w:pPr>
              <w:jc w:val="center"/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>Pol, L</w:t>
            </w:r>
          </w:p>
          <w:p w14:paraId="0FB73800" w14:textId="35A4B2C4" w:rsidR="004F1135" w:rsidRPr="00AA1C40" w:rsidRDefault="004F1135" w:rsidP="00C3162D">
            <w:pPr>
              <w:jc w:val="center"/>
              <w:rPr>
                <w:color w:val="000000"/>
                <w:sz w:val="24"/>
                <w:szCs w:val="24"/>
              </w:rPr>
            </w:pPr>
          </w:p>
          <w:p w14:paraId="02EC12AC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0F56D2F4" w14:textId="77777777" w:rsidR="00C3162D" w:rsidRPr="00004AEA" w:rsidRDefault="00C3162D" w:rsidP="00C3162D">
            <w:pPr>
              <w:jc w:val="center"/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>Football</w:t>
            </w:r>
          </w:p>
          <w:p w14:paraId="35950C94" w14:textId="1C578742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</w:tcPr>
          <w:p w14:paraId="3210572C" w14:textId="77777777" w:rsidR="004F1135" w:rsidRPr="00DB7C50" w:rsidRDefault="004F1135" w:rsidP="000745EE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DB7C50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DB7C50">
              <w:rPr>
                <w:color w:val="000000"/>
                <w:sz w:val="24"/>
                <w:szCs w:val="24"/>
              </w:rPr>
              <w:t xml:space="preserve"> </w:t>
            </w:r>
          </w:p>
          <w:p w14:paraId="37ECEF74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17AAFF06" w14:textId="0D444752" w:rsidR="004F1135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4F1135" w14:paraId="6649968C" w14:textId="77777777" w:rsidTr="000745EE">
        <w:trPr>
          <w:trHeight w:val="1428"/>
        </w:trPr>
        <w:tc>
          <w:tcPr>
            <w:tcW w:w="2260" w:type="dxa"/>
          </w:tcPr>
          <w:p w14:paraId="08E1843E" w14:textId="16C6A01B" w:rsidR="004F1135" w:rsidRPr="00004AEA" w:rsidRDefault="003A3402" w:rsidP="000745EE">
            <w:pPr>
              <w:rPr>
                <w:color w:val="000000"/>
                <w:sz w:val="24"/>
                <w:szCs w:val="24"/>
              </w:rPr>
            </w:pPr>
            <w:proofErr w:type="spellStart"/>
            <w:r w:rsidRPr="00004AEA">
              <w:rPr>
                <w:color w:val="000000"/>
                <w:sz w:val="24"/>
                <w:szCs w:val="24"/>
              </w:rPr>
              <w:t>Serby</w:t>
            </w:r>
            <w:proofErr w:type="spellEnd"/>
            <w:r w:rsidR="004F1135" w:rsidRPr="00692830">
              <w:rPr>
                <w:color w:val="000000"/>
                <w:sz w:val="24"/>
                <w:szCs w:val="24"/>
              </w:rPr>
              <w:t xml:space="preserve">, </w:t>
            </w:r>
            <w:r w:rsidR="004F1135">
              <w:rPr>
                <w:color w:val="000000"/>
                <w:sz w:val="24"/>
                <w:szCs w:val="24"/>
              </w:rPr>
              <w:t>20</w:t>
            </w:r>
            <w:r>
              <w:rPr>
                <w:color w:val="000000"/>
                <w:sz w:val="24"/>
                <w:szCs w:val="24"/>
              </w:rPr>
              <w:t>15</w:t>
            </w:r>
            <w:r w:rsidR="004F1135">
              <w:rPr>
                <w:color w:val="000000"/>
                <w:sz w:val="24"/>
                <w:szCs w:val="24"/>
              </w:rPr>
              <w:t xml:space="preserve"> </w:t>
            </w:r>
            <w:r w:rsidR="004F1135" w:rsidRPr="00CB671F">
              <w:rPr>
                <w:color w:val="000000"/>
                <w:sz w:val="24"/>
                <w:szCs w:val="24"/>
              </w:rPr>
              <w:t>(</w:t>
            </w:r>
            <w:r w:rsidR="004F1135" w:rsidRPr="00692830">
              <w:rPr>
                <w:color w:val="000000"/>
                <w:sz w:val="24"/>
                <w:szCs w:val="24"/>
              </w:rPr>
              <w:t>Journal article</w:t>
            </w:r>
            <w:r w:rsidR="004F1135" w:rsidRPr="00CB671F">
              <w:rPr>
                <w:color w:val="000000"/>
                <w:sz w:val="24"/>
                <w:szCs w:val="24"/>
              </w:rPr>
              <w:t>;</w:t>
            </w:r>
            <w:r w:rsidR="004F1135">
              <w:rPr>
                <w:color w:val="000000"/>
                <w:sz w:val="24"/>
                <w:szCs w:val="24"/>
              </w:rPr>
              <w:t xml:space="preserve"> UK</w:t>
            </w:r>
            <w:r w:rsidR="004F1135" w:rsidRPr="00CB671F">
              <w:rPr>
                <w:color w:val="000000"/>
                <w:sz w:val="24"/>
                <w:szCs w:val="24"/>
              </w:rPr>
              <w:t>)</w:t>
            </w:r>
          </w:p>
          <w:p w14:paraId="4E9AE350" w14:textId="77777777" w:rsidR="004F1135" w:rsidRPr="00CB671F" w:rsidRDefault="004F1135" w:rsidP="000745EE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6E7D38A" w14:textId="77777777" w:rsidR="003A3402" w:rsidRPr="00004AEA" w:rsidRDefault="003A3402" w:rsidP="003A3402">
            <w:pPr>
              <w:jc w:val="center"/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>International Sports Law Journal</w:t>
            </w:r>
          </w:p>
          <w:p w14:paraId="123D7C4F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5BD68DDB" w14:textId="6BAAEF0D" w:rsidR="004F1135" w:rsidRPr="00CB671F" w:rsidRDefault="00AC797C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7A3AC557" w14:textId="77777777" w:rsidR="004F1135" w:rsidRPr="00CB671F" w:rsidRDefault="004F1135" w:rsidP="00AC797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2FEFD89" w14:textId="77777777" w:rsidR="00AC797C" w:rsidRPr="00DB7C50" w:rsidRDefault="00AC797C" w:rsidP="00AC797C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2553A28E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473B262D" w14:textId="77777777" w:rsidR="003B3949" w:rsidRPr="00004AEA" w:rsidRDefault="003B3949" w:rsidP="003B3949">
            <w:pPr>
              <w:jc w:val="center"/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>Pol, L</w:t>
            </w:r>
          </w:p>
          <w:p w14:paraId="148FE5EC" w14:textId="4B6D9389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6F745B62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5DE2B7D6" w14:textId="29DBAA01" w:rsidR="004F1135" w:rsidRPr="004F1135" w:rsidRDefault="004F1135" w:rsidP="000745EE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4F1135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4F1135">
              <w:rPr>
                <w:color w:val="000000"/>
                <w:sz w:val="24"/>
                <w:szCs w:val="24"/>
              </w:rPr>
              <w:t xml:space="preserve"> </w:t>
            </w:r>
          </w:p>
          <w:p w14:paraId="5DB362AF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45DDBA87" w14:textId="5D629AAF" w:rsidR="004F1135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4F1135" w14:paraId="68AD9197" w14:textId="77777777" w:rsidTr="000745EE">
        <w:trPr>
          <w:trHeight w:val="1428"/>
        </w:trPr>
        <w:tc>
          <w:tcPr>
            <w:tcW w:w="2260" w:type="dxa"/>
          </w:tcPr>
          <w:p w14:paraId="0A854228" w14:textId="4D0CF347" w:rsidR="004F1135" w:rsidRPr="00004AEA" w:rsidRDefault="00CA6392" w:rsidP="000745EE">
            <w:pPr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>González</w:t>
            </w:r>
            <w:r w:rsidR="004F1135" w:rsidRPr="00692830">
              <w:rPr>
                <w:color w:val="000000"/>
                <w:sz w:val="24"/>
                <w:szCs w:val="24"/>
              </w:rPr>
              <w:t xml:space="preserve">, </w:t>
            </w:r>
            <w:r w:rsidR="004F1135" w:rsidRPr="00AA1C40">
              <w:rPr>
                <w:color w:val="000000"/>
                <w:sz w:val="24"/>
                <w:szCs w:val="24"/>
              </w:rPr>
              <w:t>20</w:t>
            </w:r>
            <w:r w:rsidR="004F1135">
              <w:rPr>
                <w:color w:val="000000"/>
                <w:sz w:val="24"/>
                <w:szCs w:val="24"/>
              </w:rPr>
              <w:t>22</w:t>
            </w:r>
            <w:r w:rsidR="004F1135" w:rsidRPr="00AA1C40">
              <w:rPr>
                <w:color w:val="000000"/>
                <w:sz w:val="24"/>
                <w:szCs w:val="24"/>
              </w:rPr>
              <w:t xml:space="preserve"> </w:t>
            </w:r>
            <w:r w:rsidR="004F1135" w:rsidRPr="00CB671F">
              <w:rPr>
                <w:color w:val="000000"/>
                <w:sz w:val="24"/>
                <w:szCs w:val="24"/>
              </w:rPr>
              <w:t>(</w:t>
            </w:r>
            <w:r w:rsidR="004F1135" w:rsidRPr="004F1135">
              <w:rPr>
                <w:color w:val="000000"/>
                <w:sz w:val="24"/>
                <w:szCs w:val="24"/>
              </w:rPr>
              <w:t>Journal article</w:t>
            </w:r>
            <w:r w:rsidR="004F1135" w:rsidRPr="00CB671F">
              <w:rPr>
                <w:color w:val="000000"/>
                <w:sz w:val="24"/>
                <w:szCs w:val="24"/>
              </w:rPr>
              <w:t>;</w:t>
            </w:r>
            <w:r w:rsidR="004F1135">
              <w:rPr>
                <w:color w:val="000000"/>
                <w:sz w:val="24"/>
                <w:szCs w:val="24"/>
              </w:rPr>
              <w:t xml:space="preserve"> </w:t>
            </w:r>
            <w:r w:rsidRPr="00004AEA">
              <w:rPr>
                <w:color w:val="000000"/>
                <w:sz w:val="24"/>
                <w:szCs w:val="24"/>
              </w:rPr>
              <w:t>Spain</w:t>
            </w:r>
            <w:r w:rsidR="004F1135" w:rsidRPr="00CB671F">
              <w:rPr>
                <w:color w:val="000000"/>
                <w:sz w:val="24"/>
                <w:szCs w:val="24"/>
              </w:rPr>
              <w:t>)</w:t>
            </w:r>
          </w:p>
          <w:p w14:paraId="3547C1D0" w14:textId="77777777" w:rsidR="004F1135" w:rsidRPr="00C2409F" w:rsidRDefault="004F1135" w:rsidP="000745EE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</w:tcBorders>
          </w:tcPr>
          <w:p w14:paraId="22D72F0F" w14:textId="77777777" w:rsidR="00CA6392" w:rsidRPr="00004AEA" w:rsidRDefault="00CA6392" w:rsidP="00CA6392">
            <w:pPr>
              <w:jc w:val="center"/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>International Sports Law Journal</w:t>
            </w:r>
          </w:p>
          <w:p w14:paraId="4EA072A0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7C5A52A4" w14:textId="04DDD5CB" w:rsidR="004F1135" w:rsidRPr="00CB671F" w:rsidRDefault="00CA6392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0AA1B8C9" w14:textId="77777777" w:rsidR="004F1135" w:rsidRPr="00CB671F" w:rsidRDefault="004F1135" w:rsidP="009562C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93AA120" w14:textId="77777777" w:rsidR="004F1135" w:rsidRPr="00DB7C50" w:rsidRDefault="004F1135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59444BF9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2C237955" w14:textId="77777777" w:rsidR="004F1135" w:rsidRPr="004F1135" w:rsidRDefault="004F1135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4F1135">
              <w:rPr>
                <w:color w:val="000000"/>
                <w:sz w:val="24"/>
                <w:szCs w:val="24"/>
              </w:rPr>
              <w:t>Pol, L</w:t>
            </w:r>
          </w:p>
          <w:p w14:paraId="67F27E9A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5CEFDA25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757B2E9D" w14:textId="77777777" w:rsidR="0056738A" w:rsidRPr="004F1135" w:rsidRDefault="0056738A" w:rsidP="0056738A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4F1135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4F1135">
              <w:rPr>
                <w:color w:val="000000"/>
                <w:sz w:val="24"/>
                <w:szCs w:val="24"/>
              </w:rPr>
              <w:t xml:space="preserve"> </w:t>
            </w:r>
          </w:p>
          <w:p w14:paraId="628EE2B5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1E9C2E6B" w14:textId="74B14B05" w:rsidR="004F1135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4F1135" w14:paraId="0B2433E8" w14:textId="77777777" w:rsidTr="000745EE">
        <w:trPr>
          <w:trHeight w:val="1428"/>
        </w:trPr>
        <w:tc>
          <w:tcPr>
            <w:tcW w:w="2260" w:type="dxa"/>
          </w:tcPr>
          <w:p w14:paraId="65B73C13" w14:textId="610BC516" w:rsidR="004F1135" w:rsidRPr="00004AEA" w:rsidRDefault="0056738A" w:rsidP="000745EE">
            <w:pPr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>García</w:t>
            </w:r>
            <w:r w:rsidR="004F1135">
              <w:rPr>
                <w:color w:val="000000"/>
                <w:sz w:val="24"/>
                <w:szCs w:val="24"/>
              </w:rPr>
              <w:t xml:space="preserve">, </w:t>
            </w:r>
            <w:r w:rsidR="004F1135" w:rsidRPr="00066734">
              <w:rPr>
                <w:color w:val="000000"/>
                <w:sz w:val="24"/>
                <w:szCs w:val="24"/>
              </w:rPr>
              <w:t>20</w:t>
            </w:r>
            <w:r w:rsidR="00F248D3">
              <w:rPr>
                <w:color w:val="000000"/>
                <w:sz w:val="24"/>
                <w:szCs w:val="24"/>
              </w:rPr>
              <w:t>10</w:t>
            </w:r>
          </w:p>
          <w:p w14:paraId="41888629" w14:textId="70E92054" w:rsidR="004F1135" w:rsidRPr="00F248D3" w:rsidRDefault="004F1135" w:rsidP="00F248D3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(</w:t>
            </w:r>
            <w:r w:rsidR="00F248D3" w:rsidRPr="00004AEA">
              <w:rPr>
                <w:color w:val="000000"/>
                <w:sz w:val="24"/>
                <w:szCs w:val="24"/>
              </w:rPr>
              <w:t xml:space="preserve">Book </w:t>
            </w:r>
            <w:proofErr w:type="gramStart"/>
            <w:r w:rsidR="00F248D3" w:rsidRPr="00004AEA">
              <w:rPr>
                <w:color w:val="000000"/>
                <w:sz w:val="24"/>
                <w:szCs w:val="24"/>
              </w:rPr>
              <w:t>chapter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</w:t>
            </w:r>
          </w:p>
          <w:p w14:paraId="2D8FA3E5" w14:textId="797B38EC" w:rsidR="004F1135" w:rsidRPr="004F1135" w:rsidRDefault="00F248D3" w:rsidP="000745EE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K</w:t>
            </w:r>
            <w:r w:rsidR="004F1135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</w:tcPr>
          <w:p w14:paraId="688A2B10" w14:textId="77777777" w:rsidR="00F248D3" w:rsidRPr="00004AEA" w:rsidRDefault="00F248D3" w:rsidP="00F248D3">
            <w:pPr>
              <w:jc w:val="center"/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>Routledge</w:t>
            </w:r>
          </w:p>
          <w:p w14:paraId="7A8F493A" w14:textId="2E7D1DBF" w:rsidR="004F1135" w:rsidRPr="004F1135" w:rsidRDefault="004F1135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  <w:p w14:paraId="65F92962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22B5836C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287F9283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12481FB" w14:textId="40478E89" w:rsidR="004F1135" w:rsidRPr="004F1135" w:rsidRDefault="00B21DD0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  <w:r w:rsidR="004F1135" w:rsidRPr="004F1135">
              <w:rPr>
                <w:color w:val="000000"/>
                <w:sz w:val="24"/>
                <w:szCs w:val="24"/>
              </w:rPr>
              <w:t>ociological theories of societal differentiation</w:t>
            </w:r>
          </w:p>
          <w:p w14:paraId="309B6495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2E155D6C" w14:textId="79D78796" w:rsidR="004F1135" w:rsidRPr="00CB671F" w:rsidRDefault="00345F82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345F82">
              <w:rPr>
                <w:color w:val="000000"/>
                <w:sz w:val="24"/>
                <w:szCs w:val="24"/>
              </w:rPr>
              <w:t xml:space="preserve">Pol, L, </w:t>
            </w:r>
            <w:proofErr w:type="spellStart"/>
            <w:r w:rsidRPr="00345F82">
              <w:rPr>
                <w:color w:val="000000"/>
                <w:sz w:val="24"/>
                <w:szCs w:val="24"/>
              </w:rPr>
              <w:t>Pyr</w:t>
            </w:r>
            <w:proofErr w:type="spellEnd"/>
          </w:p>
        </w:tc>
        <w:tc>
          <w:tcPr>
            <w:tcW w:w="1416" w:type="dxa"/>
          </w:tcPr>
          <w:p w14:paraId="04ADCC88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 xml:space="preserve">Multisport </w:t>
            </w:r>
          </w:p>
        </w:tc>
        <w:tc>
          <w:tcPr>
            <w:tcW w:w="1419" w:type="dxa"/>
          </w:tcPr>
          <w:p w14:paraId="1A8C3E26" w14:textId="47BF261E" w:rsidR="004F1135" w:rsidRPr="00DB7C50" w:rsidRDefault="000C73E5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U</w:t>
            </w:r>
          </w:p>
          <w:p w14:paraId="1138E8E3" w14:textId="77777777" w:rsidR="004F1135" w:rsidRPr="00CB671F" w:rsidRDefault="004F113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4F4AFEF7" w14:textId="4B400E08" w:rsidR="004F1135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345F82" w14:paraId="28898E35" w14:textId="77777777" w:rsidTr="000745EE">
        <w:trPr>
          <w:trHeight w:val="1428"/>
        </w:trPr>
        <w:tc>
          <w:tcPr>
            <w:tcW w:w="2260" w:type="dxa"/>
          </w:tcPr>
          <w:p w14:paraId="4357516A" w14:textId="0806CBFC" w:rsidR="0042368E" w:rsidRPr="00004AEA" w:rsidRDefault="00345F82" w:rsidP="0042368E">
            <w:pPr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>Baddeley, 2020 (</w:t>
            </w:r>
            <w:r w:rsidR="0042368E" w:rsidRPr="00004AEA">
              <w:rPr>
                <w:color w:val="000000"/>
                <w:sz w:val="24"/>
                <w:szCs w:val="24"/>
              </w:rPr>
              <w:t xml:space="preserve">Journal </w:t>
            </w:r>
            <w:proofErr w:type="gramStart"/>
            <w:r w:rsidR="0042368E" w:rsidRPr="00004AEA">
              <w:rPr>
                <w:color w:val="000000"/>
                <w:sz w:val="24"/>
                <w:szCs w:val="24"/>
              </w:rPr>
              <w:t>article</w:t>
            </w:r>
            <w:r w:rsidR="0042368E"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 w:rsidR="0042368E">
              <w:rPr>
                <w:color w:val="000000"/>
                <w:sz w:val="24"/>
                <w:szCs w:val="24"/>
              </w:rPr>
              <w:t xml:space="preserve"> </w:t>
            </w:r>
          </w:p>
          <w:p w14:paraId="57329F9D" w14:textId="07DB2109" w:rsidR="00345F82" w:rsidRPr="00004AEA" w:rsidRDefault="0042368E" w:rsidP="0042368E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witzerland</w:t>
            </w:r>
            <w:r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</w:tcPr>
          <w:p w14:paraId="63100F3F" w14:textId="77777777" w:rsidR="0042368E" w:rsidRPr="00004AEA" w:rsidRDefault="0042368E" w:rsidP="0042368E">
            <w:pPr>
              <w:jc w:val="center"/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>International Sports Law Journal</w:t>
            </w:r>
          </w:p>
          <w:p w14:paraId="4C222047" w14:textId="77777777" w:rsidR="00345F82" w:rsidRPr="00004AEA" w:rsidRDefault="00345F82" w:rsidP="00F248D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543D2041" w14:textId="7E10A55C" w:rsidR="00345F82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480B3CFF" w14:textId="77777777" w:rsidR="00345F82" w:rsidRPr="00CB671F" w:rsidRDefault="00345F82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22FE53D" w14:textId="4E17B1E6" w:rsidR="00345F82" w:rsidRPr="004F1135" w:rsidRDefault="00004AEA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79A9061F" w14:textId="77777777" w:rsidR="00D01748" w:rsidRPr="00004AEA" w:rsidRDefault="00D01748" w:rsidP="00D01748">
            <w:pPr>
              <w:jc w:val="center"/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>Pol, L</w:t>
            </w:r>
          </w:p>
          <w:p w14:paraId="327A56DD" w14:textId="77777777" w:rsidR="00345F82" w:rsidRPr="00345F82" w:rsidRDefault="00345F82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1A631FF3" w14:textId="5580AFFF" w:rsidR="00345F82" w:rsidRPr="00CB671F" w:rsidRDefault="00D01748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67CD6193" w14:textId="7CB76C8C" w:rsidR="00345F82" w:rsidRDefault="00201D63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2596" w:type="dxa"/>
          </w:tcPr>
          <w:p w14:paraId="4D253C5D" w14:textId="6F64B3E9" w:rsidR="00345F82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</w:tbl>
    <w:p w14:paraId="412C2ED9" w14:textId="51A5CAED" w:rsidR="00345F82" w:rsidRDefault="00345F82"/>
    <w:p w14:paraId="6066D045" w14:textId="77777777" w:rsidR="00345F82" w:rsidRDefault="00345F82">
      <w:r>
        <w:br w:type="page"/>
      </w:r>
    </w:p>
    <w:tbl>
      <w:tblPr>
        <w:tblW w:w="18750" w:type="dxa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0"/>
        <w:gridCol w:w="1985"/>
        <w:gridCol w:w="2422"/>
        <w:gridCol w:w="1833"/>
        <w:gridCol w:w="1843"/>
        <w:gridCol w:w="2976"/>
        <w:gridCol w:w="1416"/>
        <w:gridCol w:w="1419"/>
        <w:gridCol w:w="2596"/>
      </w:tblGrid>
      <w:tr w:rsidR="00382F6F" w14:paraId="7F850898" w14:textId="77777777" w:rsidTr="000745EE">
        <w:trPr>
          <w:trHeight w:val="1286"/>
        </w:trPr>
        <w:tc>
          <w:tcPr>
            <w:tcW w:w="2260" w:type="dxa"/>
          </w:tcPr>
          <w:p w14:paraId="7F49CEAA" w14:textId="2D020180" w:rsidR="00382F6F" w:rsidRPr="00A60344" w:rsidRDefault="00382F6F" w:rsidP="00382F6F">
            <w:pPr>
              <w:rPr>
                <w:color w:val="000000"/>
                <w:sz w:val="24"/>
                <w:szCs w:val="24"/>
              </w:rPr>
            </w:pPr>
            <w:proofErr w:type="spellStart"/>
            <w:r w:rsidRPr="00A60344">
              <w:rPr>
                <w:color w:val="000000"/>
                <w:sz w:val="24"/>
                <w:szCs w:val="24"/>
              </w:rPr>
              <w:lastRenderedPageBreak/>
              <w:t>Kalashyan</w:t>
            </w:r>
            <w:proofErr w:type="spellEnd"/>
            <w:r w:rsidRPr="00CB671F">
              <w:rPr>
                <w:color w:val="000000"/>
                <w:sz w:val="24"/>
                <w:szCs w:val="24"/>
              </w:rPr>
              <w:t xml:space="preserve">, </w:t>
            </w:r>
          </w:p>
          <w:p w14:paraId="4D8A3DC1" w14:textId="3FCD1719" w:rsidR="00382F6F" w:rsidRPr="00FD3185" w:rsidRDefault="00382F6F" w:rsidP="00382F6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22</w:t>
            </w:r>
            <w:r w:rsidRPr="004F1135">
              <w:rPr>
                <w:color w:val="000000"/>
                <w:sz w:val="24"/>
                <w:szCs w:val="24"/>
              </w:rPr>
              <w:t xml:space="preserve"> </w:t>
            </w:r>
            <w:r w:rsidRPr="00CB671F">
              <w:rPr>
                <w:color w:val="000000"/>
                <w:sz w:val="24"/>
                <w:szCs w:val="24"/>
              </w:rPr>
              <w:t>(</w:t>
            </w:r>
            <w:r w:rsidRPr="00A60344">
              <w:rPr>
                <w:color w:val="000000"/>
                <w:sz w:val="24"/>
                <w:szCs w:val="24"/>
              </w:rPr>
              <w:t xml:space="preserve">Journal </w:t>
            </w:r>
            <w:proofErr w:type="gramStart"/>
            <w:r w:rsidRPr="00A60344">
              <w:rPr>
                <w:color w:val="000000"/>
                <w:sz w:val="24"/>
                <w:szCs w:val="24"/>
              </w:rPr>
              <w:t>article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</w:t>
            </w:r>
          </w:p>
          <w:p w14:paraId="4B6FE177" w14:textId="1D9011B6" w:rsidR="00382F6F" w:rsidRPr="00A60344" w:rsidRDefault="00382F6F" w:rsidP="00382F6F">
            <w:pPr>
              <w:rPr>
                <w:color w:val="000000"/>
                <w:sz w:val="24"/>
                <w:szCs w:val="24"/>
              </w:rPr>
            </w:pPr>
            <w:r w:rsidRPr="00A60344">
              <w:rPr>
                <w:color w:val="000000"/>
                <w:sz w:val="24"/>
                <w:szCs w:val="24"/>
              </w:rPr>
              <w:t>USA</w:t>
            </w:r>
            <w:r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0DE03E38" w14:textId="77777777" w:rsidR="00382F6F" w:rsidRPr="00A60344" w:rsidRDefault="00382F6F" w:rsidP="00382F6F">
            <w:pPr>
              <w:jc w:val="center"/>
              <w:rPr>
                <w:color w:val="000000"/>
                <w:sz w:val="24"/>
                <w:szCs w:val="24"/>
              </w:rPr>
            </w:pPr>
            <w:r w:rsidRPr="00A60344">
              <w:rPr>
                <w:color w:val="000000"/>
                <w:sz w:val="24"/>
                <w:szCs w:val="24"/>
              </w:rPr>
              <w:t>European Competition Journal</w:t>
            </w:r>
          </w:p>
          <w:p w14:paraId="36AADA22" w14:textId="77777777" w:rsidR="00382F6F" w:rsidRPr="00692830" w:rsidRDefault="00382F6F" w:rsidP="00382F6F">
            <w:pPr>
              <w:jc w:val="center"/>
              <w:rPr>
                <w:color w:val="000000"/>
                <w:sz w:val="24"/>
                <w:szCs w:val="24"/>
              </w:rPr>
            </w:pPr>
          </w:p>
          <w:p w14:paraId="537F21DE" w14:textId="77777777" w:rsidR="00382F6F" w:rsidRPr="00114832" w:rsidRDefault="00382F6F" w:rsidP="00382F6F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4F43217B" w14:textId="77777777" w:rsidR="00382F6F" w:rsidRPr="00CB671F" w:rsidRDefault="00382F6F" w:rsidP="00382F6F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5D6851BC" w14:textId="77777777" w:rsidR="00382F6F" w:rsidRPr="00CB671F" w:rsidRDefault="00382F6F" w:rsidP="00382F6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6148246" w14:textId="77777777" w:rsidR="00382F6F" w:rsidRPr="00797F97" w:rsidRDefault="00382F6F" w:rsidP="00382F6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5BD67D43" w14:textId="77777777" w:rsidR="00382F6F" w:rsidRPr="00CB671F" w:rsidRDefault="00382F6F" w:rsidP="00382F6F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4E905845" w14:textId="77777777" w:rsidR="00382F6F" w:rsidRPr="00004AEA" w:rsidRDefault="00382F6F" w:rsidP="00382F6F">
            <w:pPr>
              <w:jc w:val="center"/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 xml:space="preserve">Pol, L, F, </w:t>
            </w:r>
            <w:proofErr w:type="spellStart"/>
            <w:r w:rsidRPr="00004AEA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12971C3F" w14:textId="77777777" w:rsidR="00382F6F" w:rsidRPr="00CB671F" w:rsidRDefault="00382F6F" w:rsidP="00382F6F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4A2353CF" w14:textId="3110D70A" w:rsidR="00382F6F" w:rsidRPr="00CB671F" w:rsidRDefault="00382F6F" w:rsidP="00382F6F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6E1662F0" w14:textId="77777777" w:rsidR="00382F6F" w:rsidRPr="004F1135" w:rsidRDefault="00382F6F" w:rsidP="00382F6F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4F1135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4F1135">
              <w:rPr>
                <w:color w:val="000000"/>
                <w:sz w:val="24"/>
                <w:szCs w:val="24"/>
              </w:rPr>
              <w:t xml:space="preserve"> </w:t>
            </w:r>
          </w:p>
          <w:p w14:paraId="34ED55DD" w14:textId="77777777" w:rsidR="00382F6F" w:rsidRPr="00CB671F" w:rsidRDefault="00382F6F" w:rsidP="00382F6F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1003DEBF" w14:textId="740FFD93" w:rsidR="00382F6F" w:rsidRPr="00CB671F" w:rsidRDefault="00FD5E69" w:rsidP="00382F6F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004AEA" w14:paraId="66F9817E" w14:textId="77777777" w:rsidTr="000745EE">
        <w:trPr>
          <w:trHeight w:val="1208"/>
        </w:trPr>
        <w:tc>
          <w:tcPr>
            <w:tcW w:w="2260" w:type="dxa"/>
          </w:tcPr>
          <w:p w14:paraId="2DA7ACCD" w14:textId="72814F21" w:rsidR="00004AEA" w:rsidRPr="00A60344" w:rsidRDefault="00813A7B" w:rsidP="000745EE">
            <w:pPr>
              <w:rPr>
                <w:color w:val="000000"/>
                <w:sz w:val="24"/>
                <w:szCs w:val="24"/>
              </w:rPr>
            </w:pPr>
            <w:r w:rsidRPr="00A60344">
              <w:rPr>
                <w:color w:val="000000"/>
                <w:sz w:val="24"/>
                <w:szCs w:val="24"/>
              </w:rPr>
              <w:t>Lewandowski</w:t>
            </w:r>
            <w:r w:rsidR="00004AEA" w:rsidRPr="00692830">
              <w:rPr>
                <w:color w:val="000000"/>
                <w:sz w:val="24"/>
                <w:szCs w:val="24"/>
              </w:rPr>
              <w:t xml:space="preserve">, </w:t>
            </w:r>
            <w:r w:rsidR="00004AEA" w:rsidRPr="00DB7C50">
              <w:rPr>
                <w:color w:val="000000"/>
                <w:sz w:val="24"/>
                <w:szCs w:val="24"/>
              </w:rPr>
              <w:t>20</w:t>
            </w:r>
            <w:r>
              <w:rPr>
                <w:color w:val="000000"/>
                <w:sz w:val="24"/>
                <w:szCs w:val="24"/>
              </w:rPr>
              <w:t>2</w:t>
            </w:r>
            <w:r w:rsidR="00004AEA">
              <w:rPr>
                <w:color w:val="000000"/>
                <w:sz w:val="24"/>
                <w:szCs w:val="24"/>
              </w:rPr>
              <w:t xml:space="preserve">0 </w:t>
            </w:r>
            <w:r w:rsidR="00004AEA" w:rsidRPr="00DB7C50">
              <w:rPr>
                <w:color w:val="000000"/>
                <w:sz w:val="24"/>
                <w:szCs w:val="24"/>
              </w:rPr>
              <w:t>(</w:t>
            </w:r>
            <w:r w:rsidR="00004AEA" w:rsidRPr="00004AEA">
              <w:rPr>
                <w:color w:val="000000"/>
                <w:sz w:val="24"/>
                <w:szCs w:val="24"/>
              </w:rPr>
              <w:t xml:space="preserve">Journal </w:t>
            </w:r>
            <w:proofErr w:type="gramStart"/>
            <w:r w:rsidR="00004AEA" w:rsidRPr="00004AEA">
              <w:rPr>
                <w:color w:val="000000"/>
                <w:sz w:val="24"/>
                <w:szCs w:val="24"/>
              </w:rPr>
              <w:t>article</w:t>
            </w:r>
            <w:r w:rsidR="0077035F"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</w:p>
          <w:p w14:paraId="149CF870" w14:textId="61101CA9" w:rsidR="00004AEA" w:rsidRPr="00A60344" w:rsidRDefault="006E4773" w:rsidP="000745EE">
            <w:pPr>
              <w:rPr>
                <w:color w:val="000000"/>
                <w:sz w:val="24"/>
                <w:szCs w:val="24"/>
              </w:rPr>
            </w:pPr>
            <w:r w:rsidRPr="00A60344">
              <w:rPr>
                <w:color w:val="000000"/>
                <w:sz w:val="24"/>
                <w:szCs w:val="24"/>
              </w:rPr>
              <w:t>Poland</w:t>
            </w:r>
            <w:r w:rsidR="00004AEA" w:rsidRPr="00DB7C5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249C8BC5" w14:textId="77777777" w:rsidR="006E4773" w:rsidRPr="00A60344" w:rsidRDefault="006E4773" w:rsidP="006E4773">
            <w:pPr>
              <w:jc w:val="center"/>
              <w:rPr>
                <w:color w:val="000000"/>
                <w:sz w:val="24"/>
                <w:szCs w:val="24"/>
              </w:rPr>
            </w:pPr>
            <w:r w:rsidRPr="00A60344">
              <w:rPr>
                <w:color w:val="000000"/>
                <w:sz w:val="24"/>
                <w:szCs w:val="24"/>
              </w:rPr>
              <w:t>Tilburg Law Review</w:t>
            </w:r>
          </w:p>
          <w:p w14:paraId="6E15119C" w14:textId="77777777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395187F5" w14:textId="77777777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07D98644" w14:textId="77777777" w:rsidR="00004AEA" w:rsidRPr="00CB671F" w:rsidRDefault="00004AEA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3F00A463" w14:textId="32506A92" w:rsidR="00004AEA" w:rsidRPr="00797F97" w:rsidRDefault="00752AD9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16AF40F6" w14:textId="77777777" w:rsidR="00004AEA" w:rsidRPr="00004AEA" w:rsidRDefault="00004AEA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>Pol</w:t>
            </w:r>
          </w:p>
          <w:p w14:paraId="5C5BCC6C" w14:textId="77777777" w:rsidR="00004AEA" w:rsidRPr="00C6032A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48BE27C5" w14:textId="77777777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128AF1BB" w14:textId="77777777" w:rsidR="006E4773" w:rsidRPr="00A60344" w:rsidRDefault="006E4773" w:rsidP="006E4773">
            <w:pPr>
              <w:jc w:val="center"/>
              <w:rPr>
                <w:color w:val="000000"/>
                <w:sz w:val="24"/>
                <w:szCs w:val="24"/>
              </w:rPr>
            </w:pPr>
            <w:r w:rsidRPr="00A60344">
              <w:rPr>
                <w:color w:val="000000"/>
                <w:sz w:val="24"/>
                <w:szCs w:val="24"/>
              </w:rPr>
              <w:t>EU</w:t>
            </w:r>
          </w:p>
          <w:p w14:paraId="5E9293DB" w14:textId="77777777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383F1446" w14:textId="60A4D991" w:rsidR="00004AEA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O</w:t>
            </w:r>
          </w:p>
        </w:tc>
      </w:tr>
      <w:tr w:rsidR="00004AEA" w14:paraId="4C28AA5C" w14:textId="77777777" w:rsidTr="000745EE">
        <w:trPr>
          <w:trHeight w:val="1487"/>
        </w:trPr>
        <w:tc>
          <w:tcPr>
            <w:tcW w:w="2260" w:type="dxa"/>
          </w:tcPr>
          <w:p w14:paraId="3A3D0D60" w14:textId="77777777" w:rsidR="0079600E" w:rsidRPr="00CB671F" w:rsidRDefault="00462618" w:rsidP="000745EE">
            <w:pPr>
              <w:rPr>
                <w:color w:val="000000"/>
                <w:sz w:val="24"/>
                <w:szCs w:val="24"/>
              </w:rPr>
            </w:pPr>
            <w:r w:rsidRPr="00A60344">
              <w:rPr>
                <w:color w:val="000000"/>
                <w:sz w:val="24"/>
                <w:szCs w:val="24"/>
              </w:rPr>
              <w:t>Di Marco</w:t>
            </w:r>
            <w:r w:rsidR="00004AEA" w:rsidRPr="00CB671F">
              <w:rPr>
                <w:color w:val="000000"/>
                <w:sz w:val="24"/>
                <w:szCs w:val="24"/>
              </w:rPr>
              <w:t xml:space="preserve">, </w:t>
            </w:r>
            <w:r w:rsidR="00004AEA">
              <w:rPr>
                <w:color w:val="000000"/>
                <w:sz w:val="24"/>
                <w:szCs w:val="24"/>
              </w:rPr>
              <w:t>201</w:t>
            </w:r>
            <w:r w:rsidR="002548F8">
              <w:rPr>
                <w:color w:val="000000"/>
                <w:sz w:val="24"/>
                <w:szCs w:val="24"/>
              </w:rPr>
              <w:t>9</w:t>
            </w:r>
            <w:r w:rsidR="00004AEA" w:rsidRPr="00CB671F">
              <w:rPr>
                <w:color w:val="000000"/>
                <w:sz w:val="24"/>
                <w:szCs w:val="24"/>
              </w:rPr>
              <w:t xml:space="preserve"> </w:t>
            </w:r>
            <w:r w:rsidR="00004AEA">
              <w:rPr>
                <w:color w:val="000000"/>
                <w:sz w:val="24"/>
                <w:szCs w:val="24"/>
              </w:rPr>
              <w:t>(</w:t>
            </w:r>
            <w:r w:rsidR="00004AEA" w:rsidRPr="00114832">
              <w:rPr>
                <w:color w:val="000000"/>
                <w:sz w:val="24"/>
                <w:szCs w:val="24"/>
              </w:rPr>
              <w:t xml:space="preserve">Journal </w:t>
            </w:r>
            <w:proofErr w:type="gramStart"/>
            <w:r w:rsidR="00004AEA" w:rsidRPr="00114832">
              <w:rPr>
                <w:color w:val="000000"/>
                <w:sz w:val="24"/>
                <w:szCs w:val="24"/>
              </w:rPr>
              <w:t>article</w:t>
            </w:r>
            <w:r w:rsidR="00004AEA"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</w:p>
          <w:p w14:paraId="0CE9A43B" w14:textId="64212185" w:rsidR="00004AEA" w:rsidRPr="00A60344" w:rsidRDefault="0079600E" w:rsidP="000745EE">
            <w:pPr>
              <w:rPr>
                <w:color w:val="000000"/>
                <w:sz w:val="24"/>
                <w:szCs w:val="24"/>
              </w:rPr>
            </w:pPr>
            <w:r w:rsidRPr="00A60344">
              <w:rPr>
                <w:color w:val="000000"/>
                <w:sz w:val="24"/>
                <w:szCs w:val="24"/>
              </w:rPr>
              <w:t>France</w:t>
            </w:r>
            <w:r w:rsidR="00004AEA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7A4E1CA9" w14:textId="77777777" w:rsidR="00004AEA" w:rsidRPr="00004AEA" w:rsidRDefault="00004AEA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>International Sports Law Journal</w:t>
            </w:r>
          </w:p>
          <w:p w14:paraId="21AE6633" w14:textId="77777777" w:rsidR="00004AEA" w:rsidRPr="004F1135" w:rsidRDefault="00004AEA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3A936E19" w14:textId="77777777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44F37811" w14:textId="317E2661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5C3D785" w14:textId="14681DF4" w:rsidR="00004AEA" w:rsidRPr="00CB671F" w:rsidRDefault="004C3455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</w:t>
            </w:r>
            <w:r w:rsidRPr="004C3455">
              <w:rPr>
                <w:color w:val="000000"/>
                <w:sz w:val="24"/>
                <w:szCs w:val="24"/>
              </w:rPr>
              <w:t>heories of corporate democracy</w:t>
            </w:r>
            <w:r w:rsidRPr="00CB671F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76" w:type="dxa"/>
          </w:tcPr>
          <w:p w14:paraId="652FD85D" w14:textId="77777777" w:rsidR="00004AEA" w:rsidRPr="00004AEA" w:rsidRDefault="00004AEA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>Pol, L</w:t>
            </w:r>
          </w:p>
          <w:p w14:paraId="778C59D3" w14:textId="77777777" w:rsidR="00004AEA" w:rsidRPr="00AA1C40" w:rsidRDefault="00004AEA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  <w:p w14:paraId="5E5EDF06" w14:textId="77777777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7F5B9516" w14:textId="6AF3C215" w:rsidR="00004AEA" w:rsidRPr="00CB671F" w:rsidRDefault="00D40847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 xml:space="preserve">Multisport </w:t>
            </w:r>
          </w:p>
        </w:tc>
        <w:tc>
          <w:tcPr>
            <w:tcW w:w="1419" w:type="dxa"/>
          </w:tcPr>
          <w:p w14:paraId="77736865" w14:textId="77777777" w:rsidR="00004AEA" w:rsidRPr="00DB7C50" w:rsidRDefault="00004AEA" w:rsidP="000745EE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DB7C50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DB7C50">
              <w:rPr>
                <w:color w:val="000000"/>
                <w:sz w:val="24"/>
                <w:szCs w:val="24"/>
              </w:rPr>
              <w:t xml:space="preserve"> </w:t>
            </w:r>
          </w:p>
          <w:p w14:paraId="2178F131" w14:textId="77777777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37C99A13" w14:textId="554B3AF7" w:rsidR="00004AEA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004AEA" w14:paraId="39D67040" w14:textId="77777777" w:rsidTr="000745EE">
        <w:trPr>
          <w:trHeight w:val="1428"/>
        </w:trPr>
        <w:tc>
          <w:tcPr>
            <w:tcW w:w="2260" w:type="dxa"/>
          </w:tcPr>
          <w:p w14:paraId="4F1C74FF" w14:textId="1443290F" w:rsidR="00004AEA" w:rsidRPr="00A55BB0" w:rsidRDefault="00A55BB0" w:rsidP="000745EE">
            <w:pPr>
              <w:rPr>
                <w:color w:val="000000"/>
                <w:sz w:val="24"/>
                <w:szCs w:val="24"/>
              </w:rPr>
            </w:pPr>
            <w:r w:rsidRPr="00A60344">
              <w:rPr>
                <w:color w:val="000000"/>
                <w:sz w:val="24"/>
                <w:szCs w:val="24"/>
              </w:rPr>
              <w:t>Foster</w:t>
            </w:r>
            <w:r w:rsidR="00004AEA" w:rsidRPr="00692830">
              <w:rPr>
                <w:color w:val="000000"/>
                <w:sz w:val="24"/>
                <w:szCs w:val="24"/>
              </w:rPr>
              <w:t xml:space="preserve">, </w:t>
            </w:r>
            <w:r w:rsidR="00004AEA">
              <w:rPr>
                <w:color w:val="000000"/>
                <w:sz w:val="24"/>
                <w:szCs w:val="24"/>
              </w:rPr>
              <w:t>20</w:t>
            </w:r>
            <w:r>
              <w:rPr>
                <w:color w:val="000000"/>
                <w:sz w:val="24"/>
                <w:szCs w:val="24"/>
              </w:rPr>
              <w:t>07</w:t>
            </w:r>
            <w:r w:rsidR="00004AEA">
              <w:rPr>
                <w:color w:val="000000"/>
                <w:sz w:val="24"/>
                <w:szCs w:val="24"/>
              </w:rPr>
              <w:t xml:space="preserve"> </w:t>
            </w:r>
            <w:r w:rsidR="00004AEA" w:rsidRPr="00CB671F">
              <w:rPr>
                <w:color w:val="000000"/>
                <w:sz w:val="24"/>
                <w:szCs w:val="24"/>
              </w:rPr>
              <w:t>(</w:t>
            </w:r>
            <w:r w:rsidRPr="00A60344">
              <w:rPr>
                <w:color w:val="000000"/>
                <w:sz w:val="24"/>
                <w:szCs w:val="24"/>
              </w:rPr>
              <w:t>Book chapter</w:t>
            </w:r>
            <w:r w:rsidR="00004AEA" w:rsidRPr="00CB671F">
              <w:rPr>
                <w:color w:val="000000"/>
                <w:sz w:val="24"/>
                <w:szCs w:val="24"/>
              </w:rPr>
              <w:t>;</w:t>
            </w:r>
            <w:r w:rsidR="00004AEA">
              <w:rPr>
                <w:color w:val="000000"/>
                <w:sz w:val="24"/>
                <w:szCs w:val="24"/>
              </w:rPr>
              <w:t xml:space="preserve"> UK</w:t>
            </w:r>
            <w:r w:rsidR="00004AEA" w:rsidRPr="00CB671F">
              <w:rPr>
                <w:color w:val="000000"/>
                <w:sz w:val="24"/>
                <w:szCs w:val="24"/>
              </w:rPr>
              <w:t>)</w:t>
            </w:r>
          </w:p>
          <w:p w14:paraId="11C131DB" w14:textId="77777777" w:rsidR="00004AEA" w:rsidRPr="00CB671F" w:rsidRDefault="00004AEA" w:rsidP="000745EE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BA26285" w14:textId="77777777" w:rsidR="00004AEA" w:rsidRPr="00004AEA" w:rsidRDefault="00004AEA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>International Sports Law Journal</w:t>
            </w:r>
          </w:p>
          <w:p w14:paraId="5FAA587D" w14:textId="77777777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25119AE3" w14:textId="77777777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2F6FCA63" w14:textId="77777777" w:rsidR="00004AEA" w:rsidRPr="00CB671F" w:rsidRDefault="00004AEA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EB3FC39" w14:textId="77777777" w:rsidR="00004AEA" w:rsidRPr="00DB7C50" w:rsidRDefault="00004AEA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09E002C2" w14:textId="77777777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71D67D41" w14:textId="20AF02AA" w:rsidR="00004AEA" w:rsidRPr="00004AEA" w:rsidRDefault="00004AEA" w:rsidP="000745EE">
            <w:pPr>
              <w:jc w:val="center"/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>L</w:t>
            </w:r>
          </w:p>
          <w:p w14:paraId="4C9009F8" w14:textId="77777777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4CDB438A" w14:textId="77777777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12BAD3D0" w14:textId="77777777" w:rsidR="00004AEA" w:rsidRPr="004F1135" w:rsidRDefault="00004AEA" w:rsidP="000745EE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4F1135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4F1135">
              <w:rPr>
                <w:color w:val="000000"/>
                <w:sz w:val="24"/>
                <w:szCs w:val="24"/>
              </w:rPr>
              <w:t xml:space="preserve"> </w:t>
            </w:r>
          </w:p>
          <w:p w14:paraId="245C7B67" w14:textId="77777777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0AF6D1AC" w14:textId="573C0A4C" w:rsidR="00004AEA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004AEA" w14:paraId="6AA03176" w14:textId="77777777" w:rsidTr="000745EE">
        <w:trPr>
          <w:trHeight w:val="1428"/>
        </w:trPr>
        <w:tc>
          <w:tcPr>
            <w:tcW w:w="2260" w:type="dxa"/>
          </w:tcPr>
          <w:p w14:paraId="19D503D2" w14:textId="73F25171" w:rsidR="00FE1F4C" w:rsidRPr="00004AEA" w:rsidRDefault="00FE1F4C" w:rsidP="000745EE">
            <w:pPr>
              <w:rPr>
                <w:color w:val="000000"/>
                <w:sz w:val="24"/>
                <w:szCs w:val="24"/>
              </w:rPr>
            </w:pPr>
            <w:r w:rsidRPr="00A60344">
              <w:rPr>
                <w:color w:val="000000"/>
                <w:sz w:val="24"/>
                <w:szCs w:val="24"/>
              </w:rPr>
              <w:t>Vieweg</w:t>
            </w:r>
            <w:r w:rsidR="00004AEA" w:rsidRPr="00692830">
              <w:rPr>
                <w:color w:val="000000"/>
                <w:sz w:val="24"/>
                <w:szCs w:val="24"/>
              </w:rPr>
              <w:t xml:space="preserve">, </w:t>
            </w:r>
            <w:r w:rsidR="00004AEA" w:rsidRPr="00AA1C40">
              <w:rPr>
                <w:color w:val="000000"/>
                <w:sz w:val="24"/>
                <w:szCs w:val="24"/>
              </w:rPr>
              <w:t>20</w:t>
            </w:r>
            <w:r>
              <w:rPr>
                <w:color w:val="000000"/>
                <w:sz w:val="24"/>
                <w:szCs w:val="24"/>
              </w:rPr>
              <w:t>00</w:t>
            </w:r>
            <w:r w:rsidR="00004AEA" w:rsidRPr="00AA1C40">
              <w:rPr>
                <w:color w:val="000000"/>
                <w:sz w:val="24"/>
                <w:szCs w:val="24"/>
              </w:rPr>
              <w:t xml:space="preserve"> </w:t>
            </w:r>
            <w:r w:rsidR="00004AEA" w:rsidRPr="00CB671F">
              <w:rPr>
                <w:color w:val="000000"/>
                <w:sz w:val="24"/>
                <w:szCs w:val="24"/>
              </w:rPr>
              <w:t>(</w:t>
            </w:r>
            <w:r w:rsidRPr="00A60344">
              <w:rPr>
                <w:color w:val="000000"/>
                <w:sz w:val="24"/>
                <w:szCs w:val="24"/>
              </w:rPr>
              <w:t xml:space="preserve">Book </w:t>
            </w:r>
            <w:proofErr w:type="gramStart"/>
            <w:r w:rsidRPr="00A60344">
              <w:rPr>
                <w:color w:val="000000"/>
                <w:sz w:val="24"/>
                <w:szCs w:val="24"/>
              </w:rPr>
              <w:t>chapter</w:t>
            </w:r>
            <w:r w:rsidR="00004AEA"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 w:rsidR="00004AEA">
              <w:rPr>
                <w:color w:val="000000"/>
                <w:sz w:val="24"/>
                <w:szCs w:val="24"/>
              </w:rPr>
              <w:t xml:space="preserve"> </w:t>
            </w:r>
          </w:p>
          <w:p w14:paraId="729D2D00" w14:textId="06C3F9E0" w:rsidR="00004AEA" w:rsidRPr="00A60344" w:rsidRDefault="00FE1F4C" w:rsidP="000745EE">
            <w:pPr>
              <w:rPr>
                <w:color w:val="000000"/>
                <w:sz w:val="24"/>
                <w:szCs w:val="24"/>
              </w:rPr>
            </w:pPr>
            <w:r w:rsidRPr="00A60344">
              <w:rPr>
                <w:color w:val="000000"/>
                <w:sz w:val="24"/>
                <w:szCs w:val="24"/>
              </w:rPr>
              <w:t>Germany</w:t>
            </w:r>
            <w:r w:rsidR="00004AEA" w:rsidRPr="00CB671F">
              <w:rPr>
                <w:color w:val="000000"/>
                <w:sz w:val="24"/>
                <w:szCs w:val="24"/>
              </w:rPr>
              <w:t>)</w:t>
            </w:r>
          </w:p>
          <w:p w14:paraId="12D44C78" w14:textId="77777777" w:rsidR="00004AEA" w:rsidRPr="00C2409F" w:rsidRDefault="00004AEA" w:rsidP="000745EE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</w:tcBorders>
          </w:tcPr>
          <w:p w14:paraId="203DB27D" w14:textId="77777777" w:rsidR="00FB1ABD" w:rsidRPr="00A60344" w:rsidRDefault="00FB1ABD" w:rsidP="00FB1ABD">
            <w:pPr>
              <w:jc w:val="center"/>
              <w:rPr>
                <w:color w:val="000000"/>
                <w:sz w:val="24"/>
                <w:szCs w:val="24"/>
              </w:rPr>
            </w:pPr>
            <w:r w:rsidRPr="00A60344">
              <w:rPr>
                <w:color w:val="000000"/>
                <w:sz w:val="24"/>
                <w:szCs w:val="24"/>
              </w:rPr>
              <w:t>Springer Nature</w:t>
            </w:r>
          </w:p>
          <w:p w14:paraId="3B768929" w14:textId="4B21AA21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4D78C109" w14:textId="77777777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2C9259A0" w14:textId="77777777" w:rsidR="00004AEA" w:rsidRPr="00CB671F" w:rsidRDefault="00004AEA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585236C" w14:textId="77777777" w:rsidR="00004AEA" w:rsidRPr="00DB7C50" w:rsidRDefault="00004AEA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5FACA6F9" w14:textId="77777777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77625A2B" w14:textId="77777777" w:rsidR="00FB1ABD" w:rsidRPr="00A60344" w:rsidRDefault="00FB1ABD" w:rsidP="00FB1ABD">
            <w:pPr>
              <w:jc w:val="center"/>
              <w:rPr>
                <w:color w:val="000000"/>
                <w:sz w:val="24"/>
                <w:szCs w:val="24"/>
              </w:rPr>
            </w:pPr>
            <w:r w:rsidRPr="00A60344">
              <w:rPr>
                <w:color w:val="000000"/>
                <w:sz w:val="24"/>
                <w:szCs w:val="24"/>
              </w:rPr>
              <w:t>L</w:t>
            </w:r>
          </w:p>
          <w:p w14:paraId="5D4DD16B" w14:textId="53DDD9B1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0D67E033" w14:textId="77777777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5A7D2ED7" w14:textId="77777777" w:rsidR="00FB1ABD" w:rsidRPr="00A60344" w:rsidRDefault="00FB1ABD" w:rsidP="00FB1ABD">
            <w:pPr>
              <w:jc w:val="center"/>
              <w:rPr>
                <w:color w:val="000000"/>
                <w:sz w:val="24"/>
                <w:szCs w:val="24"/>
              </w:rPr>
            </w:pPr>
            <w:r w:rsidRPr="00A60344">
              <w:rPr>
                <w:color w:val="000000"/>
                <w:sz w:val="24"/>
                <w:szCs w:val="24"/>
              </w:rPr>
              <w:t>EU</w:t>
            </w:r>
          </w:p>
          <w:p w14:paraId="4BFD00B8" w14:textId="76CDC422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441166C3" w14:textId="57880205" w:rsidR="00004AEA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004AEA" w14:paraId="3B50E800" w14:textId="77777777" w:rsidTr="000745EE">
        <w:trPr>
          <w:trHeight w:val="1428"/>
        </w:trPr>
        <w:tc>
          <w:tcPr>
            <w:tcW w:w="2260" w:type="dxa"/>
          </w:tcPr>
          <w:p w14:paraId="1E9667EB" w14:textId="0C971FE8" w:rsidR="00004AEA" w:rsidRPr="00A60344" w:rsidRDefault="00AB4B82" w:rsidP="000745EE">
            <w:pPr>
              <w:rPr>
                <w:color w:val="000000"/>
                <w:sz w:val="24"/>
                <w:szCs w:val="24"/>
              </w:rPr>
            </w:pPr>
            <w:proofErr w:type="spellStart"/>
            <w:r w:rsidRPr="00A60344">
              <w:rPr>
                <w:color w:val="000000"/>
                <w:sz w:val="24"/>
                <w:szCs w:val="24"/>
              </w:rPr>
              <w:t>Geeraert</w:t>
            </w:r>
            <w:proofErr w:type="spellEnd"/>
            <w:r w:rsidR="00004AEA">
              <w:rPr>
                <w:color w:val="000000"/>
                <w:sz w:val="24"/>
                <w:szCs w:val="24"/>
              </w:rPr>
              <w:t xml:space="preserve">, </w:t>
            </w:r>
            <w:r w:rsidR="00004AEA" w:rsidRPr="00066734">
              <w:rPr>
                <w:color w:val="000000"/>
                <w:sz w:val="24"/>
                <w:szCs w:val="24"/>
              </w:rPr>
              <w:t>20</w:t>
            </w:r>
            <w:r w:rsidR="00004AEA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9</w:t>
            </w:r>
          </w:p>
          <w:p w14:paraId="0B1D5301" w14:textId="6EDEE735" w:rsidR="00004AEA" w:rsidRPr="00AB4B82" w:rsidRDefault="00004AEA" w:rsidP="00AB4B82">
            <w:pPr>
              <w:pStyle w:val="TableParagraph"/>
              <w:spacing w:before="0"/>
              <w:ind w:right="30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(</w:t>
            </w:r>
            <w:r w:rsidR="00AB4B82" w:rsidRPr="00A60344">
              <w:rPr>
                <w:color w:val="000000"/>
                <w:sz w:val="24"/>
                <w:szCs w:val="24"/>
              </w:rPr>
              <w:t xml:space="preserve">Journal </w:t>
            </w:r>
            <w:proofErr w:type="gramStart"/>
            <w:r w:rsidR="00AB4B82" w:rsidRPr="00A60344">
              <w:rPr>
                <w:color w:val="000000"/>
                <w:sz w:val="24"/>
                <w:szCs w:val="24"/>
              </w:rPr>
              <w:t>article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</w:t>
            </w:r>
          </w:p>
          <w:p w14:paraId="7F05FC6A" w14:textId="045AAC28" w:rsidR="00004AEA" w:rsidRPr="00A60344" w:rsidRDefault="00AB4B82" w:rsidP="000745EE">
            <w:pPr>
              <w:rPr>
                <w:color w:val="000000"/>
                <w:sz w:val="24"/>
                <w:szCs w:val="24"/>
              </w:rPr>
            </w:pPr>
            <w:r w:rsidRPr="00A60344">
              <w:rPr>
                <w:color w:val="000000"/>
                <w:sz w:val="24"/>
                <w:szCs w:val="24"/>
              </w:rPr>
              <w:t>Belgium</w:t>
            </w:r>
            <w:r w:rsidR="00004AEA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</w:tcPr>
          <w:p w14:paraId="1DB9A963" w14:textId="77777777" w:rsidR="00AB4B82" w:rsidRPr="00A60344" w:rsidRDefault="00AB4B82" w:rsidP="00AB4B82">
            <w:pPr>
              <w:jc w:val="center"/>
              <w:rPr>
                <w:color w:val="000000"/>
                <w:sz w:val="24"/>
                <w:szCs w:val="24"/>
              </w:rPr>
            </w:pPr>
            <w:r w:rsidRPr="00A60344">
              <w:rPr>
                <w:color w:val="000000"/>
                <w:sz w:val="24"/>
                <w:szCs w:val="24"/>
              </w:rPr>
              <w:t>European Sport Management Quarterly</w:t>
            </w:r>
          </w:p>
          <w:p w14:paraId="69588935" w14:textId="77777777" w:rsidR="00004AEA" w:rsidRPr="004F1135" w:rsidRDefault="00004AEA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  <w:p w14:paraId="04949BB6" w14:textId="77777777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54264658" w14:textId="0A881167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</w:tcPr>
          <w:p w14:paraId="21104029" w14:textId="77777777" w:rsidR="003D6204" w:rsidRPr="00CB671F" w:rsidRDefault="003D6204" w:rsidP="003D6204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  <w:r w:rsidRPr="00797F97">
              <w:rPr>
                <w:color w:val="000000"/>
                <w:sz w:val="24"/>
                <w:szCs w:val="24"/>
              </w:rPr>
              <w:t>nterviews and document analysis</w:t>
            </w:r>
          </w:p>
          <w:p w14:paraId="5B6584C5" w14:textId="77777777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5FA007C" w14:textId="37A372F4" w:rsidR="00004AEA" w:rsidRPr="00CB671F" w:rsidRDefault="00101680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101680">
              <w:rPr>
                <w:color w:val="000000"/>
                <w:sz w:val="24"/>
                <w:szCs w:val="24"/>
              </w:rPr>
              <w:t xml:space="preserve">Compliance theory </w:t>
            </w:r>
          </w:p>
        </w:tc>
        <w:tc>
          <w:tcPr>
            <w:tcW w:w="2976" w:type="dxa"/>
          </w:tcPr>
          <w:p w14:paraId="12F17DBA" w14:textId="77777777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345F82">
              <w:rPr>
                <w:color w:val="000000"/>
                <w:sz w:val="24"/>
                <w:szCs w:val="24"/>
              </w:rPr>
              <w:t xml:space="preserve">Pol, L, </w:t>
            </w:r>
            <w:proofErr w:type="spellStart"/>
            <w:r w:rsidRPr="00345F82">
              <w:rPr>
                <w:color w:val="000000"/>
                <w:sz w:val="24"/>
                <w:szCs w:val="24"/>
              </w:rPr>
              <w:t>Pyr</w:t>
            </w:r>
            <w:proofErr w:type="spellEnd"/>
          </w:p>
        </w:tc>
        <w:tc>
          <w:tcPr>
            <w:tcW w:w="1416" w:type="dxa"/>
          </w:tcPr>
          <w:p w14:paraId="5570F29B" w14:textId="77777777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 xml:space="preserve">Multisport </w:t>
            </w:r>
          </w:p>
        </w:tc>
        <w:tc>
          <w:tcPr>
            <w:tcW w:w="1419" w:type="dxa"/>
          </w:tcPr>
          <w:p w14:paraId="547C60BD" w14:textId="77777777" w:rsidR="005C43E3" w:rsidRPr="00A60344" w:rsidRDefault="005C43E3" w:rsidP="005C43E3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60344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A60344">
              <w:rPr>
                <w:color w:val="000000"/>
                <w:sz w:val="24"/>
                <w:szCs w:val="24"/>
              </w:rPr>
              <w:t xml:space="preserve"> </w:t>
            </w:r>
          </w:p>
          <w:p w14:paraId="57EB3012" w14:textId="77777777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74A00E48" w14:textId="2C1B7843" w:rsidR="00004AEA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004AEA" w14:paraId="5938B5E0" w14:textId="77777777" w:rsidTr="000745EE">
        <w:trPr>
          <w:trHeight w:val="1428"/>
        </w:trPr>
        <w:tc>
          <w:tcPr>
            <w:tcW w:w="2260" w:type="dxa"/>
          </w:tcPr>
          <w:p w14:paraId="29E12DFB" w14:textId="70D8B02A" w:rsidR="00004AEA" w:rsidRPr="00A60344" w:rsidRDefault="005C43E3" w:rsidP="000745EE">
            <w:pPr>
              <w:rPr>
                <w:color w:val="000000"/>
                <w:sz w:val="24"/>
                <w:szCs w:val="24"/>
              </w:rPr>
            </w:pPr>
            <w:r w:rsidRPr="00A60344">
              <w:rPr>
                <w:color w:val="000000"/>
                <w:sz w:val="24"/>
                <w:szCs w:val="24"/>
              </w:rPr>
              <w:t>Næss</w:t>
            </w:r>
            <w:r w:rsidR="00004AEA" w:rsidRPr="00004AEA">
              <w:rPr>
                <w:color w:val="000000"/>
                <w:sz w:val="24"/>
                <w:szCs w:val="24"/>
              </w:rPr>
              <w:t>, 202</w:t>
            </w:r>
            <w:r>
              <w:rPr>
                <w:color w:val="000000"/>
                <w:sz w:val="24"/>
                <w:szCs w:val="24"/>
              </w:rPr>
              <w:t>2</w:t>
            </w:r>
            <w:r w:rsidR="00004AEA" w:rsidRPr="00004AEA">
              <w:rPr>
                <w:color w:val="000000"/>
                <w:sz w:val="24"/>
                <w:szCs w:val="24"/>
              </w:rPr>
              <w:t xml:space="preserve"> (</w:t>
            </w:r>
            <w:proofErr w:type="gramStart"/>
            <w:r w:rsidR="005720FB">
              <w:rPr>
                <w:color w:val="000000"/>
                <w:sz w:val="24"/>
                <w:szCs w:val="24"/>
              </w:rPr>
              <w:t>Book</w:t>
            </w:r>
            <w:r w:rsidR="00004AEA"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 w:rsidR="00004AEA">
              <w:rPr>
                <w:color w:val="000000"/>
                <w:sz w:val="24"/>
                <w:szCs w:val="24"/>
              </w:rPr>
              <w:t xml:space="preserve"> </w:t>
            </w:r>
          </w:p>
          <w:p w14:paraId="3EADB1D4" w14:textId="016761D1" w:rsidR="00004AEA" w:rsidRPr="00004AEA" w:rsidRDefault="005720FB" w:rsidP="000745EE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rway</w:t>
            </w:r>
            <w:r w:rsidR="00004AEA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</w:tcPr>
          <w:p w14:paraId="1AAB9125" w14:textId="77777777" w:rsidR="005720FB" w:rsidRPr="00A60344" w:rsidRDefault="005720FB" w:rsidP="005720FB">
            <w:pPr>
              <w:jc w:val="center"/>
              <w:rPr>
                <w:color w:val="000000"/>
                <w:sz w:val="24"/>
                <w:szCs w:val="24"/>
              </w:rPr>
            </w:pPr>
            <w:r w:rsidRPr="00A60344">
              <w:rPr>
                <w:color w:val="000000"/>
                <w:sz w:val="24"/>
                <w:szCs w:val="24"/>
              </w:rPr>
              <w:t xml:space="preserve">Palgrave </w:t>
            </w:r>
            <w:proofErr w:type="spellStart"/>
            <w:r w:rsidRPr="00A60344">
              <w:rPr>
                <w:color w:val="000000"/>
                <w:sz w:val="24"/>
                <w:szCs w:val="24"/>
              </w:rPr>
              <w:t>macmillan</w:t>
            </w:r>
            <w:proofErr w:type="spellEnd"/>
          </w:p>
          <w:p w14:paraId="18829DA6" w14:textId="77777777" w:rsidR="00004AEA" w:rsidRPr="00004AEA" w:rsidRDefault="00004AEA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65E6BA00" w14:textId="77777777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5F7A83E4" w14:textId="77777777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A229F43" w14:textId="77777777" w:rsidR="00004AEA" w:rsidRPr="004F1135" w:rsidRDefault="00004AEA" w:rsidP="000745EE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664C54DD" w14:textId="77777777" w:rsidR="00A60344" w:rsidRPr="00A60344" w:rsidRDefault="00A60344" w:rsidP="00A60344">
            <w:pPr>
              <w:jc w:val="center"/>
              <w:rPr>
                <w:color w:val="000000"/>
                <w:sz w:val="24"/>
                <w:szCs w:val="24"/>
              </w:rPr>
            </w:pPr>
            <w:r w:rsidRPr="00A60344">
              <w:rPr>
                <w:color w:val="000000"/>
                <w:sz w:val="24"/>
                <w:szCs w:val="24"/>
              </w:rPr>
              <w:t xml:space="preserve">Pol, L, F, </w:t>
            </w:r>
            <w:proofErr w:type="spellStart"/>
            <w:r w:rsidRPr="00A60344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70B6E009" w14:textId="77777777" w:rsidR="00004AEA" w:rsidRPr="00345F82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32BDA76A" w14:textId="77777777" w:rsidR="00004AEA" w:rsidRPr="00CB671F" w:rsidRDefault="00004AEA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22A4E84F" w14:textId="77777777" w:rsidR="005720FB" w:rsidRPr="00A60344" w:rsidRDefault="005720FB" w:rsidP="005720FB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60344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A60344">
              <w:rPr>
                <w:color w:val="000000"/>
                <w:sz w:val="24"/>
                <w:szCs w:val="24"/>
              </w:rPr>
              <w:t xml:space="preserve"> </w:t>
            </w:r>
          </w:p>
          <w:p w14:paraId="30CC67F3" w14:textId="694BF939" w:rsidR="00004AEA" w:rsidRDefault="00004AEA" w:rsidP="000745EE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2CBC91F9" w14:textId="177FE9A4" w:rsidR="00004AEA" w:rsidRPr="00CB671F" w:rsidRDefault="00FD5E69" w:rsidP="000745EE">
            <w:pPr>
              <w:pStyle w:val="TableParagraph"/>
              <w:spacing w:before="0"/>
              <w:ind w:right="3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</w:tbl>
    <w:p w14:paraId="4020A572" w14:textId="4BD4BF85" w:rsidR="00A60344" w:rsidRDefault="00A60344">
      <w:r>
        <w:br w:type="page"/>
      </w:r>
    </w:p>
    <w:tbl>
      <w:tblPr>
        <w:tblW w:w="18750" w:type="dxa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0"/>
        <w:gridCol w:w="1985"/>
        <w:gridCol w:w="2422"/>
        <w:gridCol w:w="1833"/>
        <w:gridCol w:w="1843"/>
        <w:gridCol w:w="2976"/>
        <w:gridCol w:w="1416"/>
        <w:gridCol w:w="1419"/>
        <w:gridCol w:w="2596"/>
      </w:tblGrid>
      <w:tr w:rsidR="00A60344" w:rsidRPr="00B925A4" w14:paraId="6119B67D" w14:textId="77777777" w:rsidTr="000745EE">
        <w:trPr>
          <w:trHeight w:val="1286"/>
        </w:trPr>
        <w:tc>
          <w:tcPr>
            <w:tcW w:w="2260" w:type="dxa"/>
          </w:tcPr>
          <w:p w14:paraId="454CD977" w14:textId="0EDF62C6" w:rsidR="00A60344" w:rsidRPr="00B925A4" w:rsidRDefault="00B44514" w:rsidP="000745EE">
            <w:pPr>
              <w:rPr>
                <w:color w:val="000000"/>
                <w:sz w:val="24"/>
                <w:szCs w:val="24"/>
              </w:rPr>
            </w:pPr>
            <w:r w:rsidRPr="00B925A4">
              <w:rPr>
                <w:color w:val="000000"/>
                <w:sz w:val="24"/>
                <w:szCs w:val="24"/>
              </w:rPr>
              <w:lastRenderedPageBreak/>
              <w:t>Næss</w:t>
            </w:r>
            <w:r w:rsidR="00A60344" w:rsidRPr="00CB671F">
              <w:rPr>
                <w:color w:val="000000"/>
                <w:sz w:val="24"/>
                <w:szCs w:val="24"/>
              </w:rPr>
              <w:t xml:space="preserve">, </w:t>
            </w:r>
            <w:r w:rsidR="00A60344">
              <w:rPr>
                <w:color w:val="000000"/>
                <w:sz w:val="24"/>
                <w:szCs w:val="24"/>
              </w:rPr>
              <w:t>202</w:t>
            </w:r>
            <w:r>
              <w:rPr>
                <w:color w:val="000000"/>
                <w:sz w:val="24"/>
                <w:szCs w:val="24"/>
              </w:rPr>
              <w:t>0</w:t>
            </w:r>
            <w:r w:rsidR="00A60344" w:rsidRPr="004F1135">
              <w:rPr>
                <w:color w:val="000000"/>
                <w:sz w:val="24"/>
                <w:szCs w:val="24"/>
              </w:rPr>
              <w:t xml:space="preserve"> </w:t>
            </w:r>
            <w:r w:rsidR="00A60344" w:rsidRPr="00CB671F">
              <w:rPr>
                <w:color w:val="000000"/>
                <w:sz w:val="24"/>
                <w:szCs w:val="24"/>
              </w:rPr>
              <w:t>(</w:t>
            </w:r>
            <w:r w:rsidR="00A60344" w:rsidRPr="00A60344">
              <w:rPr>
                <w:color w:val="000000"/>
                <w:sz w:val="24"/>
                <w:szCs w:val="24"/>
              </w:rPr>
              <w:t>Journal article</w:t>
            </w:r>
            <w:r w:rsidR="00A60344" w:rsidRPr="00CB671F">
              <w:rPr>
                <w:color w:val="000000"/>
                <w:sz w:val="24"/>
                <w:szCs w:val="24"/>
              </w:rPr>
              <w:t>;</w:t>
            </w:r>
            <w:r w:rsidR="00A60344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Norway</w:t>
            </w:r>
            <w:r w:rsidR="00A60344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59BD526E" w14:textId="77777777" w:rsidR="00B44514" w:rsidRPr="00B925A4" w:rsidRDefault="00B44514" w:rsidP="00B925A4">
            <w:pPr>
              <w:rPr>
                <w:color w:val="000000"/>
                <w:sz w:val="24"/>
                <w:szCs w:val="24"/>
              </w:rPr>
            </w:pPr>
            <w:r w:rsidRPr="00B925A4">
              <w:rPr>
                <w:color w:val="000000"/>
                <w:sz w:val="24"/>
                <w:szCs w:val="24"/>
              </w:rPr>
              <w:t>Sport, Ethics &amp; Philosophy</w:t>
            </w:r>
          </w:p>
          <w:p w14:paraId="0EF14144" w14:textId="77777777" w:rsidR="00A60344" w:rsidRPr="00692830" w:rsidRDefault="00A60344" w:rsidP="00B925A4">
            <w:pPr>
              <w:rPr>
                <w:color w:val="000000"/>
                <w:sz w:val="24"/>
                <w:szCs w:val="24"/>
              </w:rPr>
            </w:pPr>
          </w:p>
          <w:p w14:paraId="586194A9" w14:textId="77777777" w:rsidR="00A60344" w:rsidRPr="00114832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3290F1C2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7D977B8F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76C2638" w14:textId="77777777" w:rsidR="00A60344" w:rsidRPr="00797F97" w:rsidRDefault="00A60344" w:rsidP="00B925A4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4B030331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62068DE1" w14:textId="77777777" w:rsidR="003C5898" w:rsidRPr="00B925A4" w:rsidRDefault="003C5898" w:rsidP="00B925A4">
            <w:pPr>
              <w:rPr>
                <w:color w:val="000000"/>
                <w:sz w:val="24"/>
                <w:szCs w:val="24"/>
              </w:rPr>
            </w:pPr>
            <w:r w:rsidRPr="00B925A4">
              <w:rPr>
                <w:color w:val="000000"/>
                <w:sz w:val="24"/>
                <w:szCs w:val="24"/>
              </w:rPr>
              <w:t>Pol, L</w:t>
            </w:r>
          </w:p>
          <w:p w14:paraId="4D9E4844" w14:textId="588F0325" w:rsidR="00A60344" w:rsidRPr="00004AEA" w:rsidRDefault="00A60344" w:rsidP="00B925A4">
            <w:pPr>
              <w:rPr>
                <w:color w:val="000000"/>
                <w:sz w:val="24"/>
                <w:szCs w:val="24"/>
              </w:rPr>
            </w:pPr>
          </w:p>
          <w:p w14:paraId="4C472DE5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23C7007E" w14:textId="77777777" w:rsidR="003C5898" w:rsidRPr="00B925A4" w:rsidRDefault="003C5898" w:rsidP="00B925A4">
            <w:pPr>
              <w:rPr>
                <w:color w:val="000000"/>
                <w:sz w:val="24"/>
                <w:szCs w:val="24"/>
              </w:rPr>
            </w:pPr>
            <w:r w:rsidRPr="00B925A4">
              <w:rPr>
                <w:color w:val="000000"/>
                <w:sz w:val="24"/>
                <w:szCs w:val="24"/>
              </w:rPr>
              <w:t>Multisport (football and motorsport)</w:t>
            </w:r>
          </w:p>
          <w:p w14:paraId="61B8982F" w14:textId="46E3A651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</w:tcPr>
          <w:p w14:paraId="01B335CB" w14:textId="77777777" w:rsidR="00A60344" w:rsidRPr="004F1135" w:rsidRDefault="00A60344" w:rsidP="00B925A4">
            <w:pPr>
              <w:rPr>
                <w:color w:val="000000"/>
                <w:sz w:val="24"/>
                <w:szCs w:val="24"/>
              </w:rPr>
            </w:pPr>
            <w:proofErr w:type="spellStart"/>
            <w:r w:rsidRPr="004F1135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4F1135">
              <w:rPr>
                <w:color w:val="000000"/>
                <w:sz w:val="24"/>
                <w:szCs w:val="24"/>
              </w:rPr>
              <w:t xml:space="preserve"> </w:t>
            </w:r>
          </w:p>
          <w:p w14:paraId="532363BE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0FB6564E" w14:textId="3D7C19E2" w:rsidR="00A60344" w:rsidRPr="00CB671F" w:rsidRDefault="00FD5E69" w:rsidP="00B925A4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A60344" w:rsidRPr="00B925A4" w14:paraId="0F5AF46F" w14:textId="77777777" w:rsidTr="000745EE">
        <w:trPr>
          <w:trHeight w:val="1208"/>
        </w:trPr>
        <w:tc>
          <w:tcPr>
            <w:tcW w:w="2260" w:type="dxa"/>
          </w:tcPr>
          <w:p w14:paraId="2D855303" w14:textId="3F2717ED" w:rsidR="00A60344" w:rsidRPr="00B925A4" w:rsidRDefault="0077035F" w:rsidP="000745EE">
            <w:pPr>
              <w:rPr>
                <w:color w:val="000000"/>
                <w:sz w:val="24"/>
                <w:szCs w:val="24"/>
              </w:rPr>
            </w:pPr>
            <w:proofErr w:type="spellStart"/>
            <w:r w:rsidRPr="00B925A4">
              <w:rPr>
                <w:color w:val="000000"/>
                <w:sz w:val="24"/>
                <w:szCs w:val="24"/>
              </w:rPr>
              <w:t>Girginov</w:t>
            </w:r>
            <w:proofErr w:type="spellEnd"/>
            <w:r w:rsidR="00A60344" w:rsidRPr="00692830">
              <w:rPr>
                <w:color w:val="000000"/>
                <w:sz w:val="24"/>
                <w:szCs w:val="24"/>
              </w:rPr>
              <w:t xml:space="preserve">, </w:t>
            </w:r>
            <w:r w:rsidR="00A60344" w:rsidRPr="00DB7C50">
              <w:rPr>
                <w:color w:val="000000"/>
                <w:sz w:val="24"/>
                <w:szCs w:val="24"/>
              </w:rPr>
              <w:t>20</w:t>
            </w:r>
            <w:r w:rsidR="00A60344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3</w:t>
            </w:r>
            <w:r w:rsidR="00A60344">
              <w:rPr>
                <w:color w:val="000000"/>
                <w:sz w:val="24"/>
                <w:szCs w:val="24"/>
              </w:rPr>
              <w:t xml:space="preserve"> </w:t>
            </w:r>
            <w:r w:rsidR="00A60344" w:rsidRPr="00DB7C50">
              <w:rPr>
                <w:color w:val="000000"/>
                <w:sz w:val="24"/>
                <w:szCs w:val="24"/>
              </w:rPr>
              <w:t>(</w:t>
            </w:r>
            <w:r w:rsidR="00A60344" w:rsidRPr="00004AEA">
              <w:rPr>
                <w:color w:val="000000"/>
                <w:sz w:val="24"/>
                <w:szCs w:val="24"/>
              </w:rPr>
              <w:t>Journal article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r w:rsidRPr="00B925A4">
              <w:rPr>
                <w:color w:val="000000"/>
                <w:sz w:val="24"/>
                <w:szCs w:val="24"/>
              </w:rPr>
              <w:t xml:space="preserve"> UK</w:t>
            </w:r>
            <w:r w:rsidR="00A60344" w:rsidRPr="00DB7C5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69B7F299" w14:textId="77777777" w:rsidR="003C0D85" w:rsidRPr="00B925A4" w:rsidRDefault="003C0D85" w:rsidP="00B925A4">
            <w:pPr>
              <w:rPr>
                <w:color w:val="000000"/>
                <w:sz w:val="24"/>
                <w:szCs w:val="24"/>
              </w:rPr>
            </w:pPr>
            <w:r w:rsidRPr="00B925A4">
              <w:rPr>
                <w:color w:val="000000"/>
                <w:sz w:val="24"/>
                <w:szCs w:val="24"/>
              </w:rPr>
              <w:t>European Sport Management Quarterly</w:t>
            </w:r>
          </w:p>
          <w:p w14:paraId="7DC44B5A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6E8BA4D1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7E3EE021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4D295C15" w14:textId="77777777" w:rsidR="00A60344" w:rsidRPr="00797F97" w:rsidRDefault="00A60344" w:rsidP="00B925A4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240F74D5" w14:textId="77777777" w:rsidR="003C0D85" w:rsidRPr="00B925A4" w:rsidRDefault="003C0D85" w:rsidP="00B925A4">
            <w:pPr>
              <w:rPr>
                <w:color w:val="000000"/>
                <w:sz w:val="24"/>
                <w:szCs w:val="24"/>
              </w:rPr>
            </w:pPr>
            <w:r w:rsidRPr="00B925A4">
              <w:rPr>
                <w:color w:val="000000"/>
                <w:sz w:val="24"/>
                <w:szCs w:val="24"/>
              </w:rPr>
              <w:t xml:space="preserve">Pol, </w:t>
            </w:r>
            <w:proofErr w:type="spellStart"/>
            <w:r w:rsidRPr="00B925A4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10D4BBCA" w14:textId="77777777" w:rsidR="00A60344" w:rsidRPr="00C6032A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4C34E336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68AB4B68" w14:textId="77777777" w:rsidR="008E0665" w:rsidRPr="004F1135" w:rsidRDefault="008E0665" w:rsidP="00B925A4">
            <w:pPr>
              <w:rPr>
                <w:color w:val="000000"/>
                <w:sz w:val="24"/>
                <w:szCs w:val="24"/>
              </w:rPr>
            </w:pPr>
            <w:proofErr w:type="spellStart"/>
            <w:r w:rsidRPr="004F1135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4F1135">
              <w:rPr>
                <w:color w:val="000000"/>
                <w:sz w:val="24"/>
                <w:szCs w:val="24"/>
              </w:rPr>
              <w:t xml:space="preserve"> </w:t>
            </w:r>
          </w:p>
          <w:p w14:paraId="4EA25F63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46323653" w14:textId="48578E8A" w:rsidR="00A60344" w:rsidRPr="00CB671F" w:rsidRDefault="00FD5E69" w:rsidP="00B925A4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A60344" w:rsidRPr="00B925A4" w14:paraId="5AF28E4E" w14:textId="77777777" w:rsidTr="000745EE">
        <w:trPr>
          <w:trHeight w:val="1487"/>
        </w:trPr>
        <w:tc>
          <w:tcPr>
            <w:tcW w:w="2260" w:type="dxa"/>
          </w:tcPr>
          <w:p w14:paraId="0FA5E328" w14:textId="486B6755" w:rsidR="00A60344" w:rsidRPr="00B925A4" w:rsidRDefault="008E0665" w:rsidP="000745EE">
            <w:pPr>
              <w:rPr>
                <w:color w:val="000000"/>
                <w:sz w:val="24"/>
                <w:szCs w:val="24"/>
              </w:rPr>
            </w:pPr>
            <w:r w:rsidRPr="00B925A4">
              <w:rPr>
                <w:color w:val="000000"/>
                <w:sz w:val="24"/>
                <w:szCs w:val="24"/>
              </w:rPr>
              <w:t>Hessert</w:t>
            </w:r>
            <w:r w:rsidR="00A60344" w:rsidRPr="00CB671F">
              <w:rPr>
                <w:color w:val="000000"/>
                <w:sz w:val="24"/>
                <w:szCs w:val="24"/>
              </w:rPr>
              <w:t xml:space="preserve">, </w:t>
            </w:r>
            <w:r w:rsidR="00A60344">
              <w:rPr>
                <w:color w:val="000000"/>
                <w:sz w:val="24"/>
                <w:szCs w:val="24"/>
              </w:rPr>
              <w:t>20</w:t>
            </w:r>
            <w:r w:rsidR="008039DE">
              <w:rPr>
                <w:color w:val="000000"/>
                <w:sz w:val="24"/>
                <w:szCs w:val="24"/>
              </w:rPr>
              <w:t xml:space="preserve">21 </w:t>
            </w:r>
            <w:r w:rsidR="00A60344">
              <w:rPr>
                <w:color w:val="000000"/>
                <w:sz w:val="24"/>
                <w:szCs w:val="24"/>
              </w:rPr>
              <w:t>(</w:t>
            </w:r>
            <w:r w:rsidR="00A60344" w:rsidRPr="00114832">
              <w:rPr>
                <w:color w:val="000000"/>
                <w:sz w:val="24"/>
                <w:szCs w:val="24"/>
              </w:rPr>
              <w:t>Journal article</w:t>
            </w:r>
            <w:r w:rsidR="00A60344" w:rsidRPr="00CB671F">
              <w:rPr>
                <w:color w:val="000000"/>
                <w:sz w:val="24"/>
                <w:szCs w:val="24"/>
              </w:rPr>
              <w:t>;</w:t>
            </w:r>
            <w:r w:rsidR="008039DE" w:rsidRPr="00B925A4">
              <w:rPr>
                <w:color w:val="000000"/>
                <w:sz w:val="24"/>
                <w:szCs w:val="24"/>
              </w:rPr>
              <w:t xml:space="preserve"> Switzerland</w:t>
            </w:r>
            <w:r w:rsidR="00A60344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6A083538" w14:textId="77777777" w:rsidR="00A60344" w:rsidRPr="00004AEA" w:rsidRDefault="00A60344" w:rsidP="00B925A4">
            <w:pPr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>International Sports Law Journal</w:t>
            </w:r>
          </w:p>
          <w:p w14:paraId="57EE8E51" w14:textId="77777777" w:rsidR="00A60344" w:rsidRPr="004F1135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75D6A59F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469CA9B1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326B88E" w14:textId="7D4AA86D" w:rsidR="00A60344" w:rsidRPr="00CB671F" w:rsidRDefault="004E652F" w:rsidP="00B925A4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  <w:r w:rsidR="00A60344" w:rsidRPr="00CB671F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76" w:type="dxa"/>
          </w:tcPr>
          <w:p w14:paraId="7F82DD79" w14:textId="05F45461" w:rsidR="00A60344" w:rsidRPr="00004AEA" w:rsidRDefault="00A60344" w:rsidP="00B925A4">
            <w:pPr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>L</w:t>
            </w:r>
          </w:p>
          <w:p w14:paraId="5A776C82" w14:textId="77777777" w:rsidR="00A60344" w:rsidRPr="00AA1C40" w:rsidRDefault="00A60344" w:rsidP="00B925A4">
            <w:pPr>
              <w:rPr>
                <w:color w:val="000000"/>
                <w:sz w:val="24"/>
                <w:szCs w:val="24"/>
              </w:rPr>
            </w:pPr>
          </w:p>
          <w:p w14:paraId="328AAA3E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0CB1DF66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 xml:space="preserve">Multisport </w:t>
            </w:r>
          </w:p>
        </w:tc>
        <w:tc>
          <w:tcPr>
            <w:tcW w:w="1419" w:type="dxa"/>
          </w:tcPr>
          <w:p w14:paraId="1ED3FB7D" w14:textId="77777777" w:rsidR="00A60344" w:rsidRPr="00DB7C50" w:rsidRDefault="00A60344" w:rsidP="00B925A4">
            <w:pPr>
              <w:rPr>
                <w:color w:val="000000"/>
                <w:sz w:val="24"/>
                <w:szCs w:val="24"/>
              </w:rPr>
            </w:pPr>
            <w:proofErr w:type="spellStart"/>
            <w:r w:rsidRPr="00DB7C50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DB7C50">
              <w:rPr>
                <w:color w:val="000000"/>
                <w:sz w:val="24"/>
                <w:szCs w:val="24"/>
              </w:rPr>
              <w:t xml:space="preserve"> </w:t>
            </w:r>
          </w:p>
          <w:p w14:paraId="45639D10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198D4090" w14:textId="74917E3B" w:rsidR="00A60344" w:rsidRPr="00CB671F" w:rsidRDefault="00FD5E69" w:rsidP="00B925A4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A60344" w:rsidRPr="00B925A4" w14:paraId="0368C37C" w14:textId="77777777" w:rsidTr="000745EE">
        <w:trPr>
          <w:trHeight w:val="1428"/>
        </w:trPr>
        <w:tc>
          <w:tcPr>
            <w:tcW w:w="2260" w:type="dxa"/>
          </w:tcPr>
          <w:p w14:paraId="264A36CE" w14:textId="294934D2" w:rsidR="00A60344" w:rsidRPr="00B925A4" w:rsidRDefault="00490669" w:rsidP="000745EE">
            <w:pPr>
              <w:rPr>
                <w:color w:val="000000"/>
                <w:sz w:val="24"/>
                <w:szCs w:val="24"/>
              </w:rPr>
            </w:pPr>
            <w:proofErr w:type="spellStart"/>
            <w:r w:rsidRPr="00B925A4">
              <w:rPr>
                <w:color w:val="000000"/>
                <w:sz w:val="24"/>
                <w:szCs w:val="24"/>
              </w:rPr>
              <w:t>Serby</w:t>
            </w:r>
            <w:proofErr w:type="spellEnd"/>
            <w:r w:rsidR="00A60344" w:rsidRPr="00692830">
              <w:rPr>
                <w:color w:val="000000"/>
                <w:sz w:val="24"/>
                <w:szCs w:val="24"/>
              </w:rPr>
              <w:t xml:space="preserve">, </w:t>
            </w:r>
            <w:r w:rsidR="00A60344">
              <w:rPr>
                <w:color w:val="000000"/>
                <w:sz w:val="24"/>
                <w:szCs w:val="24"/>
              </w:rPr>
              <w:t>20</w:t>
            </w:r>
            <w:r>
              <w:rPr>
                <w:color w:val="000000"/>
                <w:sz w:val="24"/>
                <w:szCs w:val="24"/>
              </w:rPr>
              <w:t>16</w:t>
            </w:r>
            <w:r w:rsidR="00A60344">
              <w:rPr>
                <w:color w:val="000000"/>
                <w:sz w:val="24"/>
                <w:szCs w:val="24"/>
              </w:rPr>
              <w:t xml:space="preserve"> </w:t>
            </w:r>
            <w:r w:rsidR="00A60344" w:rsidRPr="00CB671F">
              <w:rPr>
                <w:color w:val="000000"/>
                <w:sz w:val="24"/>
                <w:szCs w:val="24"/>
              </w:rPr>
              <w:t>(</w:t>
            </w:r>
            <w:r w:rsidR="00A60344" w:rsidRPr="00A60344">
              <w:rPr>
                <w:color w:val="000000"/>
                <w:sz w:val="24"/>
                <w:szCs w:val="24"/>
              </w:rPr>
              <w:t>Book chapter</w:t>
            </w:r>
            <w:r w:rsidR="00A60344" w:rsidRPr="00CB671F">
              <w:rPr>
                <w:color w:val="000000"/>
                <w:sz w:val="24"/>
                <w:szCs w:val="24"/>
              </w:rPr>
              <w:t>;</w:t>
            </w:r>
            <w:r w:rsidR="00A60344">
              <w:rPr>
                <w:color w:val="000000"/>
                <w:sz w:val="24"/>
                <w:szCs w:val="24"/>
              </w:rPr>
              <w:t xml:space="preserve"> UK</w:t>
            </w:r>
            <w:r w:rsidR="00A60344" w:rsidRPr="00CB671F">
              <w:rPr>
                <w:color w:val="000000"/>
                <w:sz w:val="24"/>
                <w:szCs w:val="24"/>
              </w:rPr>
              <w:t>)</w:t>
            </w:r>
          </w:p>
          <w:p w14:paraId="082548F8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96CF430" w14:textId="77777777" w:rsidR="00A60344" w:rsidRPr="00004AEA" w:rsidRDefault="00A60344" w:rsidP="00B925A4">
            <w:pPr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>International Sports Law Journal</w:t>
            </w:r>
          </w:p>
          <w:p w14:paraId="03E0A1B8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5BA8BFDF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73D5B868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9106B49" w14:textId="77777777" w:rsidR="00A60344" w:rsidRPr="00DB7C50" w:rsidRDefault="00A60344" w:rsidP="00B925A4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35F0B2F3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6E0DEF8A" w14:textId="77777777" w:rsidR="00A60344" w:rsidRPr="00004AEA" w:rsidRDefault="00A60344" w:rsidP="00B925A4">
            <w:pPr>
              <w:rPr>
                <w:color w:val="000000"/>
                <w:sz w:val="24"/>
                <w:szCs w:val="24"/>
              </w:rPr>
            </w:pPr>
            <w:r w:rsidRPr="00004AEA">
              <w:rPr>
                <w:color w:val="000000"/>
                <w:sz w:val="24"/>
                <w:szCs w:val="24"/>
              </w:rPr>
              <w:t>L</w:t>
            </w:r>
          </w:p>
          <w:p w14:paraId="27AB641D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24CDB265" w14:textId="77777777" w:rsidR="00CA1133" w:rsidRPr="00B925A4" w:rsidRDefault="00CA1133" w:rsidP="00B925A4">
            <w:pPr>
              <w:rPr>
                <w:color w:val="000000"/>
                <w:sz w:val="24"/>
                <w:szCs w:val="24"/>
              </w:rPr>
            </w:pPr>
            <w:r w:rsidRPr="00B925A4">
              <w:rPr>
                <w:color w:val="000000"/>
                <w:sz w:val="24"/>
                <w:szCs w:val="24"/>
              </w:rPr>
              <w:t>Football</w:t>
            </w:r>
          </w:p>
          <w:p w14:paraId="752C846C" w14:textId="3CFF653C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</w:tcPr>
          <w:p w14:paraId="47E125E9" w14:textId="40D46AB9" w:rsidR="00A60344" w:rsidRPr="004F1135" w:rsidRDefault="00CA1133" w:rsidP="00B925A4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U</w:t>
            </w:r>
          </w:p>
          <w:p w14:paraId="23782D18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5466B634" w14:textId="20FB76A7" w:rsidR="00A60344" w:rsidRPr="00CB671F" w:rsidRDefault="00FD5E69" w:rsidP="00B925A4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A60344" w:rsidRPr="00B925A4" w14:paraId="6E25AE0D" w14:textId="77777777" w:rsidTr="000745EE">
        <w:trPr>
          <w:trHeight w:val="1428"/>
        </w:trPr>
        <w:tc>
          <w:tcPr>
            <w:tcW w:w="2260" w:type="dxa"/>
          </w:tcPr>
          <w:p w14:paraId="6520104F" w14:textId="5B96C0E5" w:rsidR="00A60344" w:rsidRPr="000702CC" w:rsidRDefault="000702CC" w:rsidP="000745EE">
            <w:pPr>
              <w:rPr>
                <w:color w:val="000000"/>
                <w:sz w:val="24"/>
                <w:szCs w:val="24"/>
              </w:rPr>
            </w:pPr>
            <w:r w:rsidRPr="00B925A4">
              <w:rPr>
                <w:color w:val="000000"/>
                <w:sz w:val="24"/>
                <w:szCs w:val="24"/>
              </w:rPr>
              <w:t>Modi</w:t>
            </w:r>
            <w:r w:rsidR="00A60344" w:rsidRPr="00692830">
              <w:rPr>
                <w:color w:val="000000"/>
                <w:sz w:val="24"/>
                <w:szCs w:val="24"/>
              </w:rPr>
              <w:t xml:space="preserve">, </w:t>
            </w:r>
            <w:r w:rsidR="00A60344" w:rsidRPr="00AA1C40">
              <w:rPr>
                <w:color w:val="000000"/>
                <w:sz w:val="24"/>
                <w:szCs w:val="24"/>
              </w:rPr>
              <w:t>20</w:t>
            </w:r>
            <w:r>
              <w:rPr>
                <w:color w:val="000000"/>
                <w:sz w:val="24"/>
                <w:szCs w:val="24"/>
              </w:rPr>
              <w:t>23</w:t>
            </w:r>
            <w:r w:rsidR="00A60344" w:rsidRPr="00AA1C40">
              <w:rPr>
                <w:color w:val="000000"/>
                <w:sz w:val="24"/>
                <w:szCs w:val="24"/>
              </w:rPr>
              <w:t xml:space="preserve"> </w:t>
            </w:r>
            <w:r w:rsidR="00A60344" w:rsidRPr="00CB671F">
              <w:rPr>
                <w:color w:val="000000"/>
                <w:sz w:val="24"/>
                <w:szCs w:val="24"/>
              </w:rPr>
              <w:t>(</w:t>
            </w:r>
            <w:r w:rsidRPr="00B925A4">
              <w:rPr>
                <w:color w:val="000000"/>
                <w:sz w:val="24"/>
                <w:szCs w:val="24"/>
              </w:rPr>
              <w:t xml:space="preserve">Journal </w:t>
            </w:r>
            <w:proofErr w:type="gramStart"/>
            <w:r w:rsidRPr="00B925A4">
              <w:rPr>
                <w:color w:val="000000"/>
                <w:sz w:val="24"/>
                <w:szCs w:val="24"/>
              </w:rPr>
              <w:t>article</w:t>
            </w:r>
            <w:r w:rsidR="00A60344"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  <w:r w:rsidR="00A60344">
              <w:rPr>
                <w:color w:val="000000"/>
                <w:sz w:val="24"/>
                <w:szCs w:val="24"/>
              </w:rPr>
              <w:t xml:space="preserve"> </w:t>
            </w:r>
          </w:p>
          <w:p w14:paraId="1A1EA39B" w14:textId="295CB6B2" w:rsidR="00A60344" w:rsidRPr="00B925A4" w:rsidRDefault="000702CC" w:rsidP="000745EE">
            <w:pPr>
              <w:rPr>
                <w:color w:val="000000"/>
                <w:sz w:val="24"/>
                <w:szCs w:val="24"/>
              </w:rPr>
            </w:pPr>
            <w:r w:rsidRPr="00B925A4">
              <w:rPr>
                <w:color w:val="000000"/>
                <w:sz w:val="24"/>
                <w:szCs w:val="24"/>
              </w:rPr>
              <w:t>India</w:t>
            </w:r>
            <w:r w:rsidR="00A60344" w:rsidRPr="00CB671F">
              <w:rPr>
                <w:color w:val="000000"/>
                <w:sz w:val="24"/>
                <w:szCs w:val="24"/>
              </w:rPr>
              <w:t>)</w:t>
            </w:r>
          </w:p>
          <w:p w14:paraId="24774348" w14:textId="77777777" w:rsidR="00A60344" w:rsidRPr="00C2409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</w:tcBorders>
          </w:tcPr>
          <w:p w14:paraId="72042100" w14:textId="77777777" w:rsidR="000702CC" w:rsidRPr="00B925A4" w:rsidRDefault="000702CC" w:rsidP="00B925A4">
            <w:pPr>
              <w:rPr>
                <w:color w:val="000000"/>
                <w:sz w:val="24"/>
                <w:szCs w:val="24"/>
              </w:rPr>
            </w:pPr>
            <w:r w:rsidRPr="00B925A4">
              <w:rPr>
                <w:color w:val="000000"/>
                <w:sz w:val="24"/>
                <w:szCs w:val="24"/>
              </w:rPr>
              <w:t>International Sports Law Journal</w:t>
            </w:r>
          </w:p>
          <w:p w14:paraId="1E722D31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1D3C7E0E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34BC9CFA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2DEFE02" w14:textId="77777777" w:rsidR="00A60344" w:rsidRPr="00DB7C50" w:rsidRDefault="00A60344" w:rsidP="00B925A4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7FC36EBC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1CF5D5C1" w14:textId="77777777" w:rsidR="00BB73C9" w:rsidRPr="00B925A4" w:rsidRDefault="00BB73C9" w:rsidP="00B925A4">
            <w:pPr>
              <w:rPr>
                <w:color w:val="000000"/>
                <w:sz w:val="24"/>
                <w:szCs w:val="24"/>
              </w:rPr>
            </w:pPr>
            <w:r w:rsidRPr="00B925A4">
              <w:rPr>
                <w:color w:val="000000"/>
                <w:sz w:val="24"/>
                <w:szCs w:val="24"/>
              </w:rPr>
              <w:t>Pol, L</w:t>
            </w:r>
          </w:p>
          <w:p w14:paraId="4094D6A0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28FA982F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290DA891" w14:textId="77777777" w:rsidR="00BB73C9" w:rsidRPr="00DB7C50" w:rsidRDefault="00BB73C9" w:rsidP="00B925A4">
            <w:pPr>
              <w:rPr>
                <w:color w:val="000000"/>
                <w:sz w:val="24"/>
                <w:szCs w:val="24"/>
              </w:rPr>
            </w:pPr>
            <w:proofErr w:type="spellStart"/>
            <w:r w:rsidRPr="00DB7C50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DB7C50">
              <w:rPr>
                <w:color w:val="000000"/>
                <w:sz w:val="24"/>
                <w:szCs w:val="24"/>
              </w:rPr>
              <w:t xml:space="preserve"> </w:t>
            </w:r>
          </w:p>
          <w:p w14:paraId="7B71D7BB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596E0E41" w14:textId="29C214A7" w:rsidR="00A60344" w:rsidRPr="00CB671F" w:rsidRDefault="00FD5E69" w:rsidP="00B925A4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</w:t>
            </w:r>
          </w:p>
        </w:tc>
      </w:tr>
      <w:tr w:rsidR="00A60344" w:rsidRPr="00B925A4" w14:paraId="5C5AF272" w14:textId="77777777" w:rsidTr="000745EE">
        <w:trPr>
          <w:trHeight w:val="1428"/>
        </w:trPr>
        <w:tc>
          <w:tcPr>
            <w:tcW w:w="2260" w:type="dxa"/>
          </w:tcPr>
          <w:p w14:paraId="36930BC7" w14:textId="5DC3E13B" w:rsidR="00A60344" w:rsidRPr="00B925A4" w:rsidRDefault="00C22FD1" w:rsidP="000745EE">
            <w:pPr>
              <w:rPr>
                <w:color w:val="000000"/>
                <w:sz w:val="24"/>
                <w:szCs w:val="24"/>
              </w:rPr>
            </w:pPr>
            <w:r w:rsidRPr="00B925A4">
              <w:rPr>
                <w:color w:val="000000"/>
                <w:sz w:val="24"/>
                <w:szCs w:val="24"/>
              </w:rPr>
              <w:t>Foster</w:t>
            </w:r>
            <w:r w:rsidR="00A60344">
              <w:rPr>
                <w:color w:val="000000"/>
                <w:sz w:val="24"/>
                <w:szCs w:val="24"/>
              </w:rPr>
              <w:t xml:space="preserve">, </w:t>
            </w:r>
            <w:r w:rsidR="00A60344" w:rsidRPr="00066734">
              <w:rPr>
                <w:color w:val="000000"/>
                <w:sz w:val="24"/>
                <w:szCs w:val="24"/>
              </w:rPr>
              <w:t>20</w:t>
            </w:r>
            <w:r>
              <w:rPr>
                <w:color w:val="000000"/>
                <w:sz w:val="24"/>
                <w:szCs w:val="24"/>
              </w:rPr>
              <w:t>10</w:t>
            </w:r>
          </w:p>
          <w:p w14:paraId="6D70803A" w14:textId="1E1C90F3" w:rsidR="00A60344" w:rsidRPr="00A60344" w:rsidRDefault="00A60344" w:rsidP="00B925A4">
            <w:pPr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(</w:t>
            </w:r>
            <w:r w:rsidRPr="00A60344">
              <w:rPr>
                <w:color w:val="000000"/>
                <w:sz w:val="24"/>
                <w:szCs w:val="24"/>
              </w:rPr>
              <w:t>Journal article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r w:rsidR="00C22FD1">
              <w:rPr>
                <w:color w:val="000000"/>
                <w:sz w:val="24"/>
                <w:szCs w:val="24"/>
              </w:rPr>
              <w:t xml:space="preserve"> UK</w:t>
            </w:r>
            <w:r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</w:tcPr>
          <w:p w14:paraId="5A31E67B" w14:textId="77777777" w:rsidR="00C22FD1" w:rsidRPr="00B925A4" w:rsidRDefault="00C22FD1" w:rsidP="00B925A4">
            <w:pPr>
              <w:rPr>
                <w:color w:val="000000"/>
                <w:sz w:val="24"/>
                <w:szCs w:val="24"/>
              </w:rPr>
            </w:pPr>
            <w:r w:rsidRPr="00B925A4">
              <w:rPr>
                <w:color w:val="000000"/>
                <w:sz w:val="24"/>
                <w:szCs w:val="24"/>
              </w:rPr>
              <w:t xml:space="preserve">International Sports Law Review </w:t>
            </w:r>
            <w:proofErr w:type="spellStart"/>
            <w:r w:rsidRPr="00B925A4">
              <w:rPr>
                <w:color w:val="000000"/>
                <w:sz w:val="24"/>
                <w:szCs w:val="24"/>
              </w:rPr>
              <w:t>Pandektis</w:t>
            </w:r>
            <w:proofErr w:type="spellEnd"/>
          </w:p>
          <w:p w14:paraId="24417121" w14:textId="77777777" w:rsidR="00A60344" w:rsidRPr="004F1135" w:rsidRDefault="00A60344" w:rsidP="00B925A4">
            <w:pPr>
              <w:rPr>
                <w:color w:val="000000"/>
                <w:sz w:val="24"/>
                <w:szCs w:val="24"/>
              </w:rPr>
            </w:pPr>
          </w:p>
          <w:p w14:paraId="7D9DC86A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291E8B03" w14:textId="48F16E5A" w:rsidR="00A60344" w:rsidRPr="00CB671F" w:rsidRDefault="00C22FD1" w:rsidP="00B925A4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701E5B34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79DCBDB" w14:textId="7B4ED3BD" w:rsidR="00A60344" w:rsidRPr="00CB671F" w:rsidRDefault="004E652F" w:rsidP="00B925A4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  <w:r w:rsidR="00A60344" w:rsidRPr="00101680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76" w:type="dxa"/>
          </w:tcPr>
          <w:p w14:paraId="031FF130" w14:textId="77777777" w:rsidR="004E652F" w:rsidRPr="00B925A4" w:rsidRDefault="004E652F" w:rsidP="00B925A4">
            <w:pPr>
              <w:rPr>
                <w:color w:val="000000"/>
                <w:sz w:val="24"/>
                <w:szCs w:val="24"/>
              </w:rPr>
            </w:pPr>
            <w:r w:rsidRPr="00B925A4">
              <w:rPr>
                <w:color w:val="000000"/>
                <w:sz w:val="24"/>
                <w:szCs w:val="24"/>
              </w:rPr>
              <w:t>L</w:t>
            </w:r>
          </w:p>
          <w:p w14:paraId="5BA27509" w14:textId="21BC5E74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0270CA5E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 xml:space="preserve">Multisport </w:t>
            </w:r>
          </w:p>
        </w:tc>
        <w:tc>
          <w:tcPr>
            <w:tcW w:w="1419" w:type="dxa"/>
          </w:tcPr>
          <w:p w14:paraId="3C10216F" w14:textId="77777777" w:rsidR="00A60344" w:rsidRPr="00A60344" w:rsidRDefault="00A60344" w:rsidP="00B925A4">
            <w:pPr>
              <w:rPr>
                <w:color w:val="000000"/>
                <w:sz w:val="24"/>
                <w:szCs w:val="24"/>
              </w:rPr>
            </w:pPr>
            <w:proofErr w:type="spellStart"/>
            <w:r w:rsidRPr="00A60344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A60344">
              <w:rPr>
                <w:color w:val="000000"/>
                <w:sz w:val="24"/>
                <w:szCs w:val="24"/>
              </w:rPr>
              <w:t xml:space="preserve"> </w:t>
            </w:r>
          </w:p>
          <w:p w14:paraId="51DF7C63" w14:textId="77777777" w:rsidR="00A60344" w:rsidRPr="00CB671F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05B3C360" w14:textId="537D2570" w:rsidR="00A60344" w:rsidRPr="00CB671F" w:rsidRDefault="00FD5E69" w:rsidP="00B925A4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A60344" w:rsidRPr="00B925A4" w14:paraId="3D818278" w14:textId="77777777" w:rsidTr="000745EE">
        <w:trPr>
          <w:trHeight w:val="1428"/>
        </w:trPr>
        <w:tc>
          <w:tcPr>
            <w:tcW w:w="2260" w:type="dxa"/>
          </w:tcPr>
          <w:p w14:paraId="2813DE93" w14:textId="31BDFDA8" w:rsidR="00A60344" w:rsidRPr="00B925A4" w:rsidRDefault="001524F1" w:rsidP="000745EE">
            <w:pPr>
              <w:rPr>
                <w:color w:val="000000"/>
                <w:sz w:val="24"/>
                <w:szCs w:val="24"/>
              </w:rPr>
            </w:pPr>
            <w:r w:rsidRPr="00B925A4">
              <w:rPr>
                <w:color w:val="000000"/>
                <w:sz w:val="24"/>
                <w:szCs w:val="24"/>
              </w:rPr>
              <w:t>Duval</w:t>
            </w:r>
            <w:r w:rsidR="00A60344" w:rsidRPr="00B925A4">
              <w:rPr>
                <w:color w:val="000000"/>
                <w:sz w:val="24"/>
                <w:szCs w:val="24"/>
              </w:rPr>
              <w:t>, 2022 (</w:t>
            </w:r>
            <w:r w:rsidR="00B70184" w:rsidRPr="00B925A4">
              <w:rPr>
                <w:color w:val="000000"/>
                <w:sz w:val="24"/>
                <w:szCs w:val="24"/>
              </w:rPr>
              <w:t xml:space="preserve">Book </w:t>
            </w:r>
            <w:proofErr w:type="gramStart"/>
            <w:r w:rsidR="00B70184" w:rsidRPr="00B925A4">
              <w:rPr>
                <w:color w:val="000000"/>
                <w:sz w:val="24"/>
                <w:szCs w:val="24"/>
              </w:rPr>
              <w:t>chapter</w:t>
            </w:r>
            <w:r w:rsidR="00A60344" w:rsidRPr="00B925A4">
              <w:rPr>
                <w:color w:val="000000"/>
                <w:sz w:val="24"/>
                <w:szCs w:val="24"/>
              </w:rPr>
              <w:t>;</w:t>
            </w:r>
            <w:proofErr w:type="gramEnd"/>
            <w:r w:rsidR="00A60344" w:rsidRPr="00B925A4">
              <w:rPr>
                <w:color w:val="000000"/>
                <w:sz w:val="24"/>
                <w:szCs w:val="24"/>
              </w:rPr>
              <w:t xml:space="preserve"> </w:t>
            </w:r>
          </w:p>
          <w:p w14:paraId="1D4E7B1B" w14:textId="182BE66C" w:rsidR="00A60344" w:rsidRPr="00B925A4" w:rsidRDefault="004C35B6" w:rsidP="000745EE">
            <w:pPr>
              <w:rPr>
                <w:color w:val="000000"/>
                <w:sz w:val="24"/>
                <w:szCs w:val="24"/>
              </w:rPr>
            </w:pPr>
            <w:r w:rsidRPr="00B925A4">
              <w:rPr>
                <w:color w:val="000000"/>
                <w:sz w:val="24"/>
                <w:szCs w:val="24"/>
              </w:rPr>
              <w:t>Netherlands</w:t>
            </w:r>
            <w:r w:rsidR="00A60344" w:rsidRPr="00B925A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</w:tcPr>
          <w:p w14:paraId="2535DC9E" w14:textId="77777777" w:rsidR="00B70184" w:rsidRPr="00B925A4" w:rsidRDefault="00B70184" w:rsidP="00B925A4">
            <w:pPr>
              <w:rPr>
                <w:color w:val="000000"/>
                <w:sz w:val="24"/>
                <w:szCs w:val="24"/>
              </w:rPr>
            </w:pPr>
            <w:r w:rsidRPr="00B925A4">
              <w:rPr>
                <w:color w:val="000000"/>
                <w:sz w:val="24"/>
                <w:szCs w:val="24"/>
              </w:rPr>
              <w:t>Oxford University Press</w:t>
            </w:r>
          </w:p>
          <w:p w14:paraId="27088045" w14:textId="0134C72F" w:rsidR="00A60344" w:rsidRPr="00B925A4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0C2D8EF7" w14:textId="77777777" w:rsidR="00A60344" w:rsidRPr="00B925A4" w:rsidRDefault="00A60344" w:rsidP="00B925A4">
            <w:pPr>
              <w:rPr>
                <w:color w:val="000000"/>
                <w:sz w:val="24"/>
                <w:szCs w:val="24"/>
              </w:rPr>
            </w:pPr>
            <w:r w:rsidRPr="00B925A4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4AD2608A" w14:textId="77777777" w:rsidR="00A60344" w:rsidRPr="00B925A4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3CE5A90" w14:textId="77777777" w:rsidR="00A60344" w:rsidRPr="00B925A4" w:rsidRDefault="00A60344" w:rsidP="00B925A4">
            <w:pPr>
              <w:rPr>
                <w:color w:val="000000"/>
                <w:sz w:val="24"/>
                <w:szCs w:val="24"/>
              </w:rPr>
            </w:pPr>
            <w:r w:rsidRPr="00B925A4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3ED10898" w14:textId="77777777" w:rsidR="0051308B" w:rsidRPr="00B925A4" w:rsidRDefault="0051308B" w:rsidP="00B925A4">
            <w:pPr>
              <w:rPr>
                <w:color w:val="000000"/>
                <w:sz w:val="24"/>
                <w:szCs w:val="24"/>
              </w:rPr>
            </w:pPr>
            <w:r w:rsidRPr="00B925A4">
              <w:rPr>
                <w:color w:val="000000"/>
                <w:sz w:val="24"/>
                <w:szCs w:val="24"/>
              </w:rPr>
              <w:t>Pol, L</w:t>
            </w:r>
          </w:p>
          <w:p w14:paraId="0A31F9F4" w14:textId="602F9C20" w:rsidR="00A60344" w:rsidRPr="00B925A4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3A4EB72B" w14:textId="77777777" w:rsidR="00A60344" w:rsidRPr="00B925A4" w:rsidRDefault="00A60344" w:rsidP="00B925A4">
            <w:pPr>
              <w:rPr>
                <w:color w:val="000000"/>
                <w:sz w:val="24"/>
                <w:szCs w:val="24"/>
              </w:rPr>
            </w:pPr>
            <w:r w:rsidRPr="00B925A4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78D5C8EE" w14:textId="77777777" w:rsidR="00A60344" w:rsidRPr="00B925A4" w:rsidRDefault="00A60344" w:rsidP="00B925A4">
            <w:pPr>
              <w:rPr>
                <w:color w:val="000000"/>
                <w:sz w:val="24"/>
                <w:szCs w:val="24"/>
              </w:rPr>
            </w:pPr>
            <w:proofErr w:type="spellStart"/>
            <w:r w:rsidRPr="00B925A4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B925A4">
              <w:rPr>
                <w:color w:val="000000"/>
                <w:sz w:val="24"/>
                <w:szCs w:val="24"/>
              </w:rPr>
              <w:t xml:space="preserve"> </w:t>
            </w:r>
          </w:p>
          <w:p w14:paraId="3C8A4A46" w14:textId="77777777" w:rsidR="00A60344" w:rsidRPr="00B925A4" w:rsidRDefault="00A60344" w:rsidP="00B925A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205023FE" w14:textId="69052262" w:rsidR="00A60344" w:rsidRPr="00B925A4" w:rsidRDefault="00FD5E69" w:rsidP="00B925A4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</w:tbl>
    <w:p w14:paraId="7EADCB45" w14:textId="6F3580D2" w:rsidR="001524F1" w:rsidRPr="00B925A4" w:rsidRDefault="001524F1">
      <w:pPr>
        <w:rPr>
          <w:color w:val="000000"/>
          <w:sz w:val="24"/>
          <w:szCs w:val="24"/>
        </w:rPr>
      </w:pPr>
    </w:p>
    <w:p w14:paraId="729BDE57" w14:textId="77777777" w:rsidR="001524F1" w:rsidRDefault="001524F1">
      <w:r>
        <w:br w:type="page"/>
      </w:r>
    </w:p>
    <w:tbl>
      <w:tblPr>
        <w:tblW w:w="18750" w:type="dxa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0"/>
        <w:gridCol w:w="1985"/>
        <w:gridCol w:w="2422"/>
        <w:gridCol w:w="1833"/>
        <w:gridCol w:w="1843"/>
        <w:gridCol w:w="2976"/>
        <w:gridCol w:w="1416"/>
        <w:gridCol w:w="1419"/>
        <w:gridCol w:w="2596"/>
      </w:tblGrid>
      <w:tr w:rsidR="00B925A4" w:rsidRPr="00B925A4" w14:paraId="0FA0901C" w14:textId="77777777" w:rsidTr="000745EE">
        <w:trPr>
          <w:trHeight w:val="1286"/>
        </w:trPr>
        <w:tc>
          <w:tcPr>
            <w:tcW w:w="2260" w:type="dxa"/>
          </w:tcPr>
          <w:p w14:paraId="0391A31B" w14:textId="7F9D6FD2" w:rsidR="00B925A4" w:rsidRPr="007B304E" w:rsidRDefault="00A33291" w:rsidP="000745EE">
            <w:pPr>
              <w:rPr>
                <w:color w:val="000000"/>
                <w:sz w:val="24"/>
                <w:szCs w:val="24"/>
              </w:rPr>
            </w:pPr>
            <w:r w:rsidRPr="007B304E">
              <w:rPr>
                <w:color w:val="000000"/>
                <w:sz w:val="24"/>
                <w:szCs w:val="24"/>
              </w:rPr>
              <w:lastRenderedPageBreak/>
              <w:t>Shinohara</w:t>
            </w:r>
            <w:r w:rsidR="00B925A4" w:rsidRPr="00CB671F">
              <w:rPr>
                <w:color w:val="000000"/>
                <w:sz w:val="24"/>
                <w:szCs w:val="24"/>
              </w:rPr>
              <w:t xml:space="preserve">, </w:t>
            </w:r>
            <w:r w:rsidR="00B925A4">
              <w:rPr>
                <w:color w:val="000000"/>
                <w:sz w:val="24"/>
                <w:szCs w:val="24"/>
              </w:rPr>
              <w:t>202</w:t>
            </w:r>
            <w:r>
              <w:rPr>
                <w:color w:val="000000"/>
                <w:sz w:val="24"/>
                <w:szCs w:val="24"/>
              </w:rPr>
              <w:t>2</w:t>
            </w:r>
            <w:r w:rsidR="00B925A4" w:rsidRPr="004F1135">
              <w:rPr>
                <w:color w:val="000000"/>
                <w:sz w:val="24"/>
                <w:szCs w:val="24"/>
              </w:rPr>
              <w:t xml:space="preserve"> </w:t>
            </w:r>
            <w:r w:rsidR="00B925A4" w:rsidRPr="00CB671F">
              <w:rPr>
                <w:color w:val="000000"/>
                <w:sz w:val="24"/>
                <w:szCs w:val="24"/>
              </w:rPr>
              <w:t>(</w:t>
            </w:r>
            <w:r w:rsidR="00B925A4" w:rsidRPr="00A60344">
              <w:rPr>
                <w:color w:val="000000"/>
                <w:sz w:val="24"/>
                <w:szCs w:val="24"/>
              </w:rPr>
              <w:t>Journal article</w:t>
            </w:r>
            <w:r w:rsidR="00B925A4" w:rsidRPr="00CB671F">
              <w:rPr>
                <w:color w:val="000000"/>
                <w:sz w:val="24"/>
                <w:szCs w:val="24"/>
              </w:rPr>
              <w:t>;</w:t>
            </w:r>
            <w:r w:rsidR="00B925A4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Swit</w:t>
            </w:r>
            <w:r w:rsidR="007C7A66">
              <w:rPr>
                <w:color w:val="000000"/>
                <w:sz w:val="24"/>
                <w:szCs w:val="24"/>
              </w:rPr>
              <w:t>zerland</w:t>
            </w:r>
            <w:r w:rsidR="00B925A4"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1DA41B33" w14:textId="77777777" w:rsidR="00CC44C4" w:rsidRPr="007B304E" w:rsidRDefault="00CC44C4" w:rsidP="00CC44C4">
            <w:pPr>
              <w:rPr>
                <w:color w:val="000000"/>
                <w:sz w:val="24"/>
                <w:szCs w:val="24"/>
              </w:rPr>
            </w:pPr>
            <w:r w:rsidRPr="007B304E">
              <w:rPr>
                <w:color w:val="000000"/>
                <w:sz w:val="24"/>
                <w:szCs w:val="24"/>
              </w:rPr>
              <w:t>International Sports Law Journal</w:t>
            </w:r>
          </w:p>
          <w:p w14:paraId="5E31096E" w14:textId="77777777" w:rsidR="00B925A4" w:rsidRPr="00692830" w:rsidRDefault="00B925A4" w:rsidP="000745EE">
            <w:pPr>
              <w:rPr>
                <w:color w:val="000000"/>
                <w:sz w:val="24"/>
                <w:szCs w:val="24"/>
              </w:rPr>
            </w:pPr>
          </w:p>
          <w:p w14:paraId="1A439DF3" w14:textId="77777777" w:rsidR="00B925A4" w:rsidRPr="00114832" w:rsidRDefault="00B925A4" w:rsidP="000745E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2F0F36B7" w14:textId="77777777" w:rsidR="00B925A4" w:rsidRPr="00CB671F" w:rsidRDefault="00B925A4" w:rsidP="000745EE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75B2D03C" w14:textId="77777777" w:rsidR="00B925A4" w:rsidRPr="00CB671F" w:rsidRDefault="00B925A4" w:rsidP="000745E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7EB921E" w14:textId="77777777" w:rsidR="00B925A4" w:rsidRPr="00797F97" w:rsidRDefault="00B925A4" w:rsidP="000745EE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535180B5" w14:textId="77777777" w:rsidR="00B925A4" w:rsidRPr="00CB671F" w:rsidRDefault="00B925A4" w:rsidP="000745E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78C38A99" w14:textId="3BB1ACB1" w:rsidR="00B925A4" w:rsidRPr="00B925A4" w:rsidRDefault="00B925A4" w:rsidP="000745EE">
            <w:pPr>
              <w:rPr>
                <w:color w:val="000000"/>
                <w:sz w:val="24"/>
                <w:szCs w:val="24"/>
              </w:rPr>
            </w:pPr>
            <w:r w:rsidRPr="00B925A4">
              <w:rPr>
                <w:color w:val="000000"/>
                <w:sz w:val="24"/>
                <w:szCs w:val="24"/>
              </w:rPr>
              <w:t>L</w:t>
            </w:r>
          </w:p>
          <w:p w14:paraId="00A9108A" w14:textId="77777777" w:rsidR="00B925A4" w:rsidRPr="00004AEA" w:rsidRDefault="00B925A4" w:rsidP="000745EE">
            <w:pPr>
              <w:rPr>
                <w:color w:val="000000"/>
                <w:sz w:val="24"/>
                <w:szCs w:val="24"/>
              </w:rPr>
            </w:pPr>
          </w:p>
          <w:p w14:paraId="70EC2278" w14:textId="77777777" w:rsidR="00B925A4" w:rsidRPr="00CB671F" w:rsidRDefault="00B925A4" w:rsidP="000745E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2DF35978" w14:textId="0E37E51D" w:rsidR="00B925A4" w:rsidRPr="00B925A4" w:rsidRDefault="00B925A4" w:rsidP="000745EE">
            <w:pPr>
              <w:rPr>
                <w:color w:val="000000"/>
                <w:sz w:val="24"/>
                <w:szCs w:val="24"/>
              </w:rPr>
            </w:pPr>
            <w:r w:rsidRPr="00B925A4">
              <w:rPr>
                <w:color w:val="000000"/>
                <w:sz w:val="24"/>
                <w:szCs w:val="24"/>
              </w:rPr>
              <w:t xml:space="preserve">Multisport </w:t>
            </w:r>
          </w:p>
          <w:p w14:paraId="6BBC29FB" w14:textId="77777777" w:rsidR="00B925A4" w:rsidRPr="00CB671F" w:rsidRDefault="00B925A4" w:rsidP="000745E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</w:tcPr>
          <w:p w14:paraId="2CA376C6" w14:textId="77777777" w:rsidR="00B925A4" w:rsidRPr="004F1135" w:rsidRDefault="00B925A4" w:rsidP="000745EE">
            <w:pPr>
              <w:rPr>
                <w:color w:val="000000"/>
                <w:sz w:val="24"/>
                <w:szCs w:val="24"/>
              </w:rPr>
            </w:pPr>
            <w:proofErr w:type="spellStart"/>
            <w:r w:rsidRPr="004F1135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4F1135">
              <w:rPr>
                <w:color w:val="000000"/>
                <w:sz w:val="24"/>
                <w:szCs w:val="24"/>
              </w:rPr>
              <w:t xml:space="preserve"> </w:t>
            </w:r>
          </w:p>
          <w:p w14:paraId="161055AF" w14:textId="77777777" w:rsidR="00B925A4" w:rsidRPr="00CB671F" w:rsidRDefault="00B925A4" w:rsidP="000745E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0BB3E68E" w14:textId="2B00276A" w:rsidR="00B925A4" w:rsidRPr="00CB671F" w:rsidRDefault="00FD5E69" w:rsidP="000745EE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B925A4" w:rsidRPr="00B925A4" w14:paraId="2C0E6D89" w14:textId="77777777" w:rsidTr="000745EE">
        <w:trPr>
          <w:trHeight w:val="1208"/>
        </w:trPr>
        <w:tc>
          <w:tcPr>
            <w:tcW w:w="2260" w:type="dxa"/>
          </w:tcPr>
          <w:p w14:paraId="1DC53055" w14:textId="28D107F9" w:rsidR="00B925A4" w:rsidRPr="007B304E" w:rsidRDefault="000C00FB" w:rsidP="000745EE">
            <w:pPr>
              <w:rPr>
                <w:color w:val="000000"/>
                <w:sz w:val="24"/>
                <w:szCs w:val="24"/>
              </w:rPr>
            </w:pPr>
            <w:r w:rsidRPr="007B304E">
              <w:rPr>
                <w:color w:val="000000"/>
                <w:sz w:val="24"/>
                <w:szCs w:val="24"/>
              </w:rPr>
              <w:t>Cornu et al.</w:t>
            </w:r>
            <w:r w:rsidR="00B925A4" w:rsidRPr="00692830">
              <w:rPr>
                <w:color w:val="000000"/>
                <w:sz w:val="24"/>
                <w:szCs w:val="24"/>
              </w:rPr>
              <w:t xml:space="preserve">, </w:t>
            </w:r>
            <w:r w:rsidR="00B925A4" w:rsidRPr="00DB7C50">
              <w:rPr>
                <w:color w:val="000000"/>
                <w:sz w:val="24"/>
                <w:szCs w:val="24"/>
              </w:rPr>
              <w:t>20</w:t>
            </w:r>
            <w:r>
              <w:rPr>
                <w:color w:val="000000"/>
                <w:sz w:val="24"/>
                <w:szCs w:val="24"/>
              </w:rPr>
              <w:t>17</w:t>
            </w:r>
            <w:r w:rsidR="00B925A4">
              <w:rPr>
                <w:color w:val="000000"/>
                <w:sz w:val="24"/>
                <w:szCs w:val="24"/>
              </w:rPr>
              <w:t xml:space="preserve"> </w:t>
            </w:r>
            <w:r w:rsidR="00B925A4" w:rsidRPr="00DB7C50"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Book</w:t>
            </w:r>
            <w:r w:rsidR="00B925A4" w:rsidRPr="00CB671F">
              <w:rPr>
                <w:color w:val="000000"/>
                <w:sz w:val="24"/>
                <w:szCs w:val="24"/>
              </w:rPr>
              <w:t>;</w:t>
            </w:r>
            <w:r w:rsidR="00B925A4" w:rsidRPr="00B925A4">
              <w:rPr>
                <w:color w:val="000000"/>
                <w:sz w:val="24"/>
                <w:szCs w:val="24"/>
              </w:rPr>
              <w:t xml:space="preserve"> </w:t>
            </w:r>
            <w:r w:rsidR="001A73C1">
              <w:rPr>
                <w:color w:val="000000"/>
                <w:sz w:val="24"/>
                <w:szCs w:val="24"/>
              </w:rPr>
              <w:t>Switzerland</w:t>
            </w:r>
            <w:r w:rsidR="00B925A4" w:rsidRPr="00DB7C50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20D1A2CA" w14:textId="77777777" w:rsidR="001A73C1" w:rsidRPr="007B304E" w:rsidRDefault="001A73C1" w:rsidP="001A73C1">
            <w:pPr>
              <w:rPr>
                <w:color w:val="000000"/>
                <w:sz w:val="24"/>
                <w:szCs w:val="24"/>
              </w:rPr>
            </w:pPr>
            <w:r w:rsidRPr="007B304E">
              <w:rPr>
                <w:color w:val="000000"/>
                <w:sz w:val="24"/>
                <w:szCs w:val="24"/>
              </w:rPr>
              <w:t>Council of Europe</w:t>
            </w:r>
          </w:p>
          <w:p w14:paraId="7D99DBF8" w14:textId="77777777" w:rsidR="00B925A4" w:rsidRPr="00CB671F" w:rsidRDefault="00B925A4" w:rsidP="000745E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1298B973" w14:textId="77777777" w:rsidR="00B925A4" w:rsidRPr="00CB671F" w:rsidRDefault="00B925A4" w:rsidP="000745EE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080F2A1A" w14:textId="77777777" w:rsidR="00B925A4" w:rsidRPr="00CB671F" w:rsidRDefault="00B925A4" w:rsidP="000745E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48CED933" w14:textId="77777777" w:rsidR="00B925A4" w:rsidRPr="00797F97" w:rsidRDefault="00B925A4" w:rsidP="000745EE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3EF842BD" w14:textId="77777777" w:rsidR="00A257E9" w:rsidRPr="007B304E" w:rsidRDefault="00A257E9" w:rsidP="00A257E9">
            <w:pPr>
              <w:rPr>
                <w:color w:val="000000"/>
                <w:sz w:val="24"/>
                <w:szCs w:val="24"/>
              </w:rPr>
            </w:pPr>
            <w:r w:rsidRPr="007B304E">
              <w:rPr>
                <w:color w:val="000000"/>
                <w:sz w:val="24"/>
                <w:szCs w:val="24"/>
              </w:rPr>
              <w:t xml:space="preserve">Pol, L, F, </w:t>
            </w:r>
            <w:proofErr w:type="spellStart"/>
            <w:r w:rsidRPr="007B304E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419F28B0" w14:textId="77777777" w:rsidR="00B925A4" w:rsidRPr="00C6032A" w:rsidRDefault="00B925A4" w:rsidP="000745E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11E8AD8D" w14:textId="77777777" w:rsidR="00B925A4" w:rsidRPr="00CB671F" w:rsidRDefault="00B925A4" w:rsidP="000745EE">
            <w:pPr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2656A3E2" w14:textId="77777777" w:rsidR="00B925A4" w:rsidRPr="004F1135" w:rsidRDefault="00B925A4" w:rsidP="000745EE">
            <w:pPr>
              <w:rPr>
                <w:color w:val="000000"/>
                <w:sz w:val="24"/>
                <w:szCs w:val="24"/>
              </w:rPr>
            </w:pPr>
            <w:proofErr w:type="spellStart"/>
            <w:r w:rsidRPr="004F1135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4F1135">
              <w:rPr>
                <w:color w:val="000000"/>
                <w:sz w:val="24"/>
                <w:szCs w:val="24"/>
              </w:rPr>
              <w:t xml:space="preserve"> </w:t>
            </w:r>
          </w:p>
          <w:p w14:paraId="64D9EEA4" w14:textId="77777777" w:rsidR="00B925A4" w:rsidRPr="00CB671F" w:rsidRDefault="00B925A4" w:rsidP="000745E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17A4E5BE" w14:textId="2C292EE2" w:rsidR="00B925A4" w:rsidRPr="00CB671F" w:rsidRDefault="00FD5E69" w:rsidP="000745EE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B62D51" w:rsidRPr="00B925A4" w14:paraId="4E5BE61D" w14:textId="77777777" w:rsidTr="000745EE">
        <w:trPr>
          <w:trHeight w:val="1487"/>
        </w:trPr>
        <w:tc>
          <w:tcPr>
            <w:tcW w:w="2260" w:type="dxa"/>
          </w:tcPr>
          <w:p w14:paraId="408CED7F" w14:textId="1EC9C130" w:rsidR="00B62D51" w:rsidRPr="007B304E" w:rsidRDefault="00B62D51" w:rsidP="00B62D51">
            <w:pPr>
              <w:rPr>
                <w:color w:val="000000"/>
                <w:sz w:val="24"/>
                <w:szCs w:val="24"/>
              </w:rPr>
            </w:pPr>
            <w:proofErr w:type="spellStart"/>
            <w:r w:rsidRPr="007B304E">
              <w:rPr>
                <w:color w:val="000000"/>
                <w:sz w:val="24"/>
                <w:szCs w:val="24"/>
              </w:rPr>
              <w:t>Chappelet</w:t>
            </w:r>
            <w:proofErr w:type="spellEnd"/>
            <w:r w:rsidRPr="00CB671F">
              <w:rPr>
                <w:color w:val="000000"/>
                <w:sz w:val="24"/>
                <w:szCs w:val="24"/>
              </w:rPr>
              <w:t xml:space="preserve">, </w:t>
            </w:r>
            <w:r>
              <w:rPr>
                <w:color w:val="000000"/>
                <w:sz w:val="24"/>
                <w:szCs w:val="24"/>
              </w:rPr>
              <w:t>2010 (</w:t>
            </w:r>
            <w:r w:rsidRPr="00114832">
              <w:rPr>
                <w:color w:val="000000"/>
                <w:sz w:val="24"/>
                <w:szCs w:val="24"/>
              </w:rPr>
              <w:t>Journal article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r w:rsidRPr="00B925A4">
              <w:rPr>
                <w:color w:val="000000"/>
                <w:sz w:val="24"/>
                <w:szCs w:val="24"/>
              </w:rPr>
              <w:t xml:space="preserve"> Switzerland</w:t>
            </w:r>
            <w:r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1DF82AD2" w14:textId="77777777" w:rsidR="00B62D51" w:rsidRPr="007B304E" w:rsidRDefault="00B62D51" w:rsidP="00B62D51">
            <w:pPr>
              <w:rPr>
                <w:color w:val="000000"/>
                <w:sz w:val="24"/>
                <w:szCs w:val="24"/>
              </w:rPr>
            </w:pPr>
            <w:r w:rsidRPr="007B304E">
              <w:rPr>
                <w:color w:val="000000"/>
                <w:sz w:val="24"/>
                <w:szCs w:val="24"/>
              </w:rPr>
              <w:t>Council of Europe</w:t>
            </w:r>
          </w:p>
          <w:p w14:paraId="3DCC1A7E" w14:textId="77777777" w:rsidR="00B62D51" w:rsidRPr="004F1135" w:rsidRDefault="00B62D51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5A212D50" w14:textId="77777777" w:rsidR="00B62D51" w:rsidRPr="00CB671F" w:rsidRDefault="00B62D51" w:rsidP="00B62D51">
            <w:pPr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45D43239" w14:textId="77777777" w:rsidR="00B62D51" w:rsidRPr="00CB671F" w:rsidRDefault="00B62D51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8979E94" w14:textId="77777777" w:rsidR="00B62D51" w:rsidRPr="00CB671F" w:rsidRDefault="00B62D51" w:rsidP="00B62D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  <w:r w:rsidRPr="00CB671F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76" w:type="dxa"/>
          </w:tcPr>
          <w:p w14:paraId="27C65D5E" w14:textId="77777777" w:rsidR="000F45EE" w:rsidRPr="007B304E" w:rsidRDefault="000F45EE" w:rsidP="000F45EE">
            <w:pPr>
              <w:rPr>
                <w:color w:val="000000"/>
                <w:sz w:val="24"/>
                <w:szCs w:val="24"/>
              </w:rPr>
            </w:pPr>
            <w:r w:rsidRPr="007B304E">
              <w:rPr>
                <w:color w:val="000000"/>
                <w:sz w:val="24"/>
                <w:szCs w:val="24"/>
              </w:rPr>
              <w:t xml:space="preserve">Pol, L, F, </w:t>
            </w:r>
            <w:proofErr w:type="spellStart"/>
            <w:r w:rsidRPr="007B304E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6BAB86DA" w14:textId="0B118F77" w:rsidR="00B62D51" w:rsidRPr="00004AEA" w:rsidRDefault="00B62D51" w:rsidP="00B62D51">
            <w:pPr>
              <w:rPr>
                <w:color w:val="000000"/>
                <w:sz w:val="24"/>
                <w:szCs w:val="24"/>
              </w:rPr>
            </w:pPr>
          </w:p>
          <w:p w14:paraId="2E615966" w14:textId="77777777" w:rsidR="00B62D51" w:rsidRPr="00AA1C40" w:rsidRDefault="00B62D51" w:rsidP="00B62D51">
            <w:pPr>
              <w:rPr>
                <w:color w:val="000000"/>
                <w:sz w:val="24"/>
                <w:szCs w:val="24"/>
              </w:rPr>
            </w:pPr>
          </w:p>
          <w:p w14:paraId="67AF6FCD" w14:textId="77777777" w:rsidR="00B62D51" w:rsidRPr="00CB671F" w:rsidRDefault="00B62D51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5060EBD4" w14:textId="77777777" w:rsidR="00B62D51" w:rsidRPr="00CB671F" w:rsidRDefault="00B62D51" w:rsidP="00B62D51">
            <w:pPr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 xml:space="preserve">Multisport </w:t>
            </w:r>
          </w:p>
        </w:tc>
        <w:tc>
          <w:tcPr>
            <w:tcW w:w="1419" w:type="dxa"/>
          </w:tcPr>
          <w:p w14:paraId="3144147C" w14:textId="49BEB84E" w:rsidR="00B62D51" w:rsidRPr="00DB7C50" w:rsidRDefault="00B62D51" w:rsidP="00B62D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U</w:t>
            </w:r>
          </w:p>
          <w:p w14:paraId="1BD2A52D" w14:textId="77777777" w:rsidR="00B62D51" w:rsidRPr="00CB671F" w:rsidRDefault="00B62D51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7B1777CD" w14:textId="4E093A75" w:rsidR="00B62D51" w:rsidRPr="00CB671F" w:rsidRDefault="00FD5E69" w:rsidP="00B62D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B62D51" w:rsidRPr="00B925A4" w14:paraId="5CDA2A4A" w14:textId="77777777" w:rsidTr="000745EE">
        <w:trPr>
          <w:trHeight w:val="1428"/>
        </w:trPr>
        <w:tc>
          <w:tcPr>
            <w:tcW w:w="2260" w:type="dxa"/>
          </w:tcPr>
          <w:p w14:paraId="2D5E812C" w14:textId="19D287C5" w:rsidR="007B333B" w:rsidRDefault="000F45EE" w:rsidP="00B62D51">
            <w:pPr>
              <w:rPr>
                <w:color w:val="000000"/>
                <w:sz w:val="24"/>
                <w:szCs w:val="24"/>
              </w:rPr>
            </w:pPr>
            <w:r w:rsidRPr="007B304E">
              <w:rPr>
                <w:color w:val="000000"/>
                <w:sz w:val="24"/>
                <w:szCs w:val="24"/>
              </w:rPr>
              <w:t>Choi</w:t>
            </w:r>
            <w:r w:rsidR="00B62D51" w:rsidRPr="00692830">
              <w:rPr>
                <w:color w:val="000000"/>
                <w:sz w:val="24"/>
                <w:szCs w:val="24"/>
              </w:rPr>
              <w:t xml:space="preserve">, </w:t>
            </w:r>
            <w:r w:rsidR="00B62D51">
              <w:rPr>
                <w:color w:val="000000"/>
                <w:sz w:val="24"/>
                <w:szCs w:val="24"/>
              </w:rPr>
              <w:t>20</w:t>
            </w:r>
            <w:r>
              <w:rPr>
                <w:color w:val="000000"/>
                <w:sz w:val="24"/>
                <w:szCs w:val="24"/>
              </w:rPr>
              <w:t>23</w:t>
            </w:r>
            <w:r w:rsidR="00B62D51">
              <w:rPr>
                <w:color w:val="000000"/>
                <w:sz w:val="24"/>
                <w:szCs w:val="24"/>
              </w:rPr>
              <w:t xml:space="preserve"> </w:t>
            </w:r>
            <w:r w:rsidR="00B62D51" w:rsidRPr="00CB671F">
              <w:rPr>
                <w:color w:val="000000"/>
                <w:sz w:val="24"/>
                <w:szCs w:val="24"/>
              </w:rPr>
              <w:t>(</w:t>
            </w:r>
            <w:proofErr w:type="gramStart"/>
            <w:r w:rsidRPr="007B304E">
              <w:rPr>
                <w:color w:val="000000"/>
                <w:sz w:val="24"/>
                <w:szCs w:val="24"/>
              </w:rPr>
              <w:t>Thesis</w:t>
            </w:r>
            <w:r w:rsidR="00B62D51" w:rsidRPr="00CB671F">
              <w:rPr>
                <w:color w:val="000000"/>
                <w:sz w:val="24"/>
                <w:szCs w:val="24"/>
              </w:rPr>
              <w:t>;</w:t>
            </w:r>
            <w:proofErr w:type="gramEnd"/>
          </w:p>
          <w:p w14:paraId="3697BD14" w14:textId="73ADB221" w:rsidR="00B62D51" w:rsidRPr="007B304E" w:rsidRDefault="007B333B" w:rsidP="00B62D51">
            <w:pPr>
              <w:rPr>
                <w:color w:val="000000"/>
                <w:sz w:val="24"/>
                <w:szCs w:val="24"/>
              </w:rPr>
            </w:pPr>
            <w:r w:rsidRPr="007B304E">
              <w:rPr>
                <w:color w:val="000000"/>
                <w:sz w:val="24"/>
                <w:szCs w:val="24"/>
              </w:rPr>
              <w:t>South Korea</w:t>
            </w:r>
            <w:r w:rsidR="00B62D51" w:rsidRPr="00CB671F">
              <w:rPr>
                <w:color w:val="000000"/>
                <w:sz w:val="24"/>
                <w:szCs w:val="24"/>
              </w:rPr>
              <w:t>)</w:t>
            </w:r>
          </w:p>
          <w:p w14:paraId="763D7A3C" w14:textId="77777777" w:rsidR="00B62D51" w:rsidRPr="00CB671F" w:rsidRDefault="00B62D51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4285B0C" w14:textId="77777777" w:rsidR="007B333B" w:rsidRPr="007B304E" w:rsidRDefault="007B333B" w:rsidP="007B333B">
            <w:pPr>
              <w:rPr>
                <w:color w:val="000000"/>
                <w:sz w:val="24"/>
                <w:szCs w:val="24"/>
              </w:rPr>
            </w:pPr>
            <w:r w:rsidRPr="007B304E">
              <w:rPr>
                <w:color w:val="000000"/>
                <w:sz w:val="24"/>
                <w:szCs w:val="24"/>
              </w:rPr>
              <w:t>University of Ottawa</w:t>
            </w:r>
          </w:p>
          <w:p w14:paraId="737134A0" w14:textId="77777777" w:rsidR="00B62D51" w:rsidRPr="00CB671F" w:rsidRDefault="00B62D51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58FCD8B5" w14:textId="119651A2" w:rsidR="00B62D51" w:rsidRPr="00CB671F" w:rsidRDefault="00B62D51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</w:tcPr>
          <w:p w14:paraId="4007B8EB" w14:textId="742C1DD9" w:rsidR="00C81552" w:rsidRPr="007B304E" w:rsidRDefault="00C81552" w:rsidP="00C81552">
            <w:pPr>
              <w:rPr>
                <w:color w:val="000000"/>
                <w:sz w:val="24"/>
                <w:szCs w:val="24"/>
              </w:rPr>
            </w:pPr>
            <w:r w:rsidRPr="007B304E">
              <w:rPr>
                <w:color w:val="000000"/>
                <w:sz w:val="24"/>
                <w:szCs w:val="24"/>
              </w:rPr>
              <w:t>Documentary analysis, case studies, and semi-structured interviews</w:t>
            </w:r>
          </w:p>
          <w:p w14:paraId="771277E2" w14:textId="77777777" w:rsidR="00B62D51" w:rsidRPr="00CB671F" w:rsidRDefault="00B62D51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A8E1B08" w14:textId="77777777" w:rsidR="00B62D51" w:rsidRPr="00DB7C50" w:rsidRDefault="00B62D51" w:rsidP="00B62D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58AFB42F" w14:textId="77777777" w:rsidR="00B62D51" w:rsidRPr="00CB671F" w:rsidRDefault="00B62D51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67A04457" w14:textId="14D4D273" w:rsidR="00B62D51" w:rsidRPr="00004AEA" w:rsidRDefault="007553CF" w:rsidP="00B62D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</w:t>
            </w:r>
          </w:p>
          <w:p w14:paraId="0A6AB292" w14:textId="77777777" w:rsidR="00B62D51" w:rsidRPr="00CB671F" w:rsidRDefault="00B62D51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5CF45BCD" w14:textId="0337883B" w:rsidR="00B62D51" w:rsidRPr="00CB671F" w:rsidRDefault="00D8548C" w:rsidP="00B62D51">
            <w:pPr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 xml:space="preserve">Multisport </w:t>
            </w:r>
          </w:p>
        </w:tc>
        <w:tc>
          <w:tcPr>
            <w:tcW w:w="1419" w:type="dxa"/>
          </w:tcPr>
          <w:p w14:paraId="6D2C3C55" w14:textId="77777777" w:rsidR="00D8548C" w:rsidRPr="007B304E" w:rsidRDefault="00D8548C" w:rsidP="00D8548C">
            <w:pPr>
              <w:rPr>
                <w:color w:val="000000"/>
                <w:sz w:val="24"/>
                <w:szCs w:val="24"/>
              </w:rPr>
            </w:pPr>
            <w:r w:rsidRPr="007B304E">
              <w:rPr>
                <w:color w:val="000000"/>
                <w:sz w:val="24"/>
                <w:szCs w:val="24"/>
              </w:rPr>
              <w:t>South Korea</w:t>
            </w:r>
          </w:p>
          <w:p w14:paraId="3AF95C58" w14:textId="6517EF12" w:rsidR="00B62D51" w:rsidRPr="00CB671F" w:rsidRDefault="00B62D51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0B587DAE" w14:textId="19C6AB07" w:rsidR="00B62D51" w:rsidRPr="00CB671F" w:rsidRDefault="00FD5E69" w:rsidP="00B62D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O</w:t>
            </w:r>
          </w:p>
        </w:tc>
      </w:tr>
      <w:tr w:rsidR="00B62D51" w:rsidRPr="00B925A4" w14:paraId="796DBB3A" w14:textId="77777777" w:rsidTr="000745EE">
        <w:trPr>
          <w:trHeight w:val="1428"/>
        </w:trPr>
        <w:tc>
          <w:tcPr>
            <w:tcW w:w="2260" w:type="dxa"/>
          </w:tcPr>
          <w:p w14:paraId="52DB25EF" w14:textId="3D3129B1" w:rsidR="00B62D51" w:rsidRPr="007B304E" w:rsidRDefault="007553CF" w:rsidP="00B62D51">
            <w:pPr>
              <w:rPr>
                <w:color w:val="000000"/>
                <w:sz w:val="24"/>
                <w:szCs w:val="24"/>
              </w:rPr>
            </w:pPr>
            <w:r w:rsidRPr="007B304E">
              <w:rPr>
                <w:color w:val="000000"/>
                <w:sz w:val="24"/>
                <w:szCs w:val="24"/>
              </w:rPr>
              <w:t>Wenn</w:t>
            </w:r>
            <w:r w:rsidR="00B62D51" w:rsidRPr="00692830">
              <w:rPr>
                <w:color w:val="000000"/>
                <w:sz w:val="24"/>
                <w:szCs w:val="24"/>
              </w:rPr>
              <w:t xml:space="preserve">, </w:t>
            </w:r>
            <w:r w:rsidR="00B62D51" w:rsidRPr="00AA1C40">
              <w:rPr>
                <w:color w:val="000000"/>
                <w:sz w:val="24"/>
                <w:szCs w:val="24"/>
              </w:rPr>
              <w:t>20</w:t>
            </w:r>
            <w:r w:rsidR="00B62D51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4</w:t>
            </w:r>
            <w:r w:rsidR="00B62D51" w:rsidRPr="00AA1C40">
              <w:rPr>
                <w:color w:val="000000"/>
                <w:sz w:val="24"/>
                <w:szCs w:val="24"/>
              </w:rPr>
              <w:t xml:space="preserve"> </w:t>
            </w:r>
            <w:r w:rsidR="00B62D51" w:rsidRPr="00CB671F">
              <w:rPr>
                <w:color w:val="000000"/>
                <w:sz w:val="24"/>
                <w:szCs w:val="24"/>
              </w:rPr>
              <w:t>(</w:t>
            </w:r>
            <w:r w:rsidR="00B62D51" w:rsidRPr="00B925A4">
              <w:rPr>
                <w:color w:val="000000"/>
                <w:sz w:val="24"/>
                <w:szCs w:val="24"/>
              </w:rPr>
              <w:t>Journal article</w:t>
            </w:r>
            <w:r w:rsidR="00B62D51" w:rsidRPr="00CB671F">
              <w:rPr>
                <w:color w:val="000000"/>
                <w:sz w:val="24"/>
                <w:szCs w:val="24"/>
              </w:rPr>
              <w:t>;</w:t>
            </w:r>
            <w:r w:rsidR="00B62D51">
              <w:rPr>
                <w:color w:val="000000"/>
                <w:sz w:val="24"/>
                <w:szCs w:val="24"/>
              </w:rPr>
              <w:t xml:space="preserve"> </w:t>
            </w:r>
            <w:r w:rsidR="000E510F" w:rsidRPr="007B304E">
              <w:rPr>
                <w:color w:val="000000"/>
                <w:sz w:val="24"/>
                <w:szCs w:val="24"/>
              </w:rPr>
              <w:t>Canada</w:t>
            </w:r>
            <w:r w:rsidR="00B62D51" w:rsidRPr="00CB671F">
              <w:rPr>
                <w:color w:val="000000"/>
                <w:sz w:val="24"/>
                <w:szCs w:val="24"/>
              </w:rPr>
              <w:t>)</w:t>
            </w:r>
          </w:p>
          <w:p w14:paraId="3C4B1B70" w14:textId="77777777" w:rsidR="00B62D51" w:rsidRPr="00C2409F" w:rsidRDefault="00B62D51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</w:tcBorders>
          </w:tcPr>
          <w:p w14:paraId="09BB4233" w14:textId="77777777" w:rsidR="007553CF" w:rsidRPr="007B304E" w:rsidRDefault="007553CF" w:rsidP="007553CF">
            <w:pPr>
              <w:rPr>
                <w:color w:val="000000"/>
                <w:sz w:val="24"/>
                <w:szCs w:val="24"/>
              </w:rPr>
            </w:pPr>
            <w:r w:rsidRPr="007B304E">
              <w:rPr>
                <w:color w:val="000000"/>
                <w:sz w:val="24"/>
                <w:szCs w:val="24"/>
              </w:rPr>
              <w:t xml:space="preserve">The Olympic Studies Centre </w:t>
            </w:r>
          </w:p>
          <w:p w14:paraId="4B3C89AE" w14:textId="1AFF227B" w:rsidR="00B62D51" w:rsidRPr="00CB671F" w:rsidRDefault="00B62D51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6C7AA54F" w14:textId="77777777" w:rsidR="00B62D51" w:rsidRPr="00CB671F" w:rsidRDefault="00B62D51" w:rsidP="00B62D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3824C461" w14:textId="77777777" w:rsidR="00B62D51" w:rsidRPr="00CB671F" w:rsidRDefault="00B62D51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58EA0AA" w14:textId="77777777" w:rsidR="00B62D51" w:rsidRPr="00DB7C50" w:rsidRDefault="00B62D51" w:rsidP="00B62D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  <w:p w14:paraId="7BB69B61" w14:textId="77777777" w:rsidR="00B62D51" w:rsidRPr="00CB671F" w:rsidRDefault="00B62D51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14:paraId="3BDDB320" w14:textId="77777777" w:rsidR="000E510F" w:rsidRPr="007B304E" w:rsidRDefault="000E510F" w:rsidP="000E510F">
            <w:pPr>
              <w:rPr>
                <w:color w:val="000000"/>
                <w:sz w:val="24"/>
                <w:szCs w:val="24"/>
              </w:rPr>
            </w:pPr>
            <w:r w:rsidRPr="007B304E">
              <w:rPr>
                <w:color w:val="000000"/>
                <w:sz w:val="24"/>
                <w:szCs w:val="24"/>
              </w:rPr>
              <w:t xml:space="preserve">Pol, L, F, </w:t>
            </w:r>
            <w:proofErr w:type="spellStart"/>
            <w:r w:rsidRPr="007B304E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23A7A8C3" w14:textId="4716673E" w:rsidR="00B62D51" w:rsidRPr="00CB671F" w:rsidRDefault="00B62D51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720214E8" w14:textId="77777777" w:rsidR="00B62D51" w:rsidRPr="00CB671F" w:rsidRDefault="00B62D51" w:rsidP="00B62D51">
            <w:pPr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54E900D7" w14:textId="77777777" w:rsidR="00B62D51" w:rsidRPr="00DB7C50" w:rsidRDefault="00B62D51" w:rsidP="00B62D51">
            <w:pPr>
              <w:rPr>
                <w:color w:val="000000"/>
                <w:sz w:val="24"/>
                <w:szCs w:val="24"/>
              </w:rPr>
            </w:pPr>
            <w:proofErr w:type="spellStart"/>
            <w:r w:rsidRPr="00DB7C50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DB7C50">
              <w:rPr>
                <w:color w:val="000000"/>
                <w:sz w:val="24"/>
                <w:szCs w:val="24"/>
              </w:rPr>
              <w:t xml:space="preserve"> </w:t>
            </w:r>
          </w:p>
          <w:p w14:paraId="09D21BFD" w14:textId="77777777" w:rsidR="00B62D51" w:rsidRPr="00CB671F" w:rsidRDefault="00B62D51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5C887141" w14:textId="53867CB7" w:rsidR="00B62D51" w:rsidRPr="00CB671F" w:rsidRDefault="00FD5E69" w:rsidP="00B62D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B62D51" w:rsidRPr="00B925A4" w14:paraId="5FEE663D" w14:textId="77777777" w:rsidTr="000745EE">
        <w:trPr>
          <w:trHeight w:val="1428"/>
        </w:trPr>
        <w:tc>
          <w:tcPr>
            <w:tcW w:w="2260" w:type="dxa"/>
          </w:tcPr>
          <w:p w14:paraId="01B4A080" w14:textId="1C0950A4" w:rsidR="00B62D51" w:rsidRPr="007B304E" w:rsidRDefault="00C54480" w:rsidP="00B62D51">
            <w:pPr>
              <w:rPr>
                <w:color w:val="000000"/>
                <w:sz w:val="24"/>
                <w:szCs w:val="24"/>
              </w:rPr>
            </w:pPr>
            <w:r w:rsidRPr="007B304E">
              <w:rPr>
                <w:color w:val="000000"/>
                <w:sz w:val="24"/>
                <w:szCs w:val="24"/>
              </w:rPr>
              <w:t>Wickstrøm &amp; Alvad</w:t>
            </w:r>
            <w:r w:rsidR="00B62D51">
              <w:rPr>
                <w:color w:val="000000"/>
                <w:sz w:val="24"/>
                <w:szCs w:val="24"/>
              </w:rPr>
              <w:t xml:space="preserve">, </w:t>
            </w:r>
            <w:r w:rsidR="00B62D51" w:rsidRPr="00066734">
              <w:rPr>
                <w:color w:val="000000"/>
                <w:sz w:val="24"/>
                <w:szCs w:val="24"/>
              </w:rPr>
              <w:t>20</w:t>
            </w:r>
            <w:r>
              <w:rPr>
                <w:color w:val="000000"/>
                <w:sz w:val="24"/>
                <w:szCs w:val="24"/>
              </w:rPr>
              <w:t>17</w:t>
            </w:r>
          </w:p>
          <w:p w14:paraId="097E0EDE" w14:textId="2F3A6C63" w:rsidR="00B62D51" w:rsidRPr="00D92B33" w:rsidRDefault="00B62D51" w:rsidP="00B62D51">
            <w:pPr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>(</w:t>
            </w:r>
            <w:r w:rsidR="00D92B33" w:rsidRPr="007B304E">
              <w:rPr>
                <w:color w:val="000000"/>
                <w:sz w:val="24"/>
                <w:szCs w:val="24"/>
              </w:rPr>
              <w:t>Report</w:t>
            </w:r>
            <w:r w:rsidRPr="00CB671F">
              <w:rPr>
                <w:color w:val="000000"/>
                <w:sz w:val="24"/>
                <w:szCs w:val="24"/>
              </w:rPr>
              <w:t>;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="00D92B33" w:rsidRPr="007B304E">
              <w:rPr>
                <w:color w:val="000000"/>
                <w:sz w:val="24"/>
                <w:szCs w:val="24"/>
              </w:rPr>
              <w:t>Denmark</w:t>
            </w:r>
            <w:r w:rsidRPr="00CB671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</w:tcPr>
          <w:p w14:paraId="440EE85A" w14:textId="6A2624E5" w:rsidR="00B62D51" w:rsidRPr="007B304E" w:rsidRDefault="00D92B33" w:rsidP="00B62D51">
            <w:pPr>
              <w:rPr>
                <w:color w:val="000000"/>
                <w:sz w:val="24"/>
                <w:szCs w:val="24"/>
              </w:rPr>
            </w:pPr>
            <w:r w:rsidRPr="007B304E">
              <w:rPr>
                <w:color w:val="000000"/>
                <w:sz w:val="24"/>
                <w:szCs w:val="24"/>
              </w:rPr>
              <w:t>Play the Game/Danish Institute for Sports Studies</w:t>
            </w:r>
          </w:p>
          <w:p w14:paraId="0AF494A6" w14:textId="77777777" w:rsidR="00B62D51" w:rsidRPr="00CB671F" w:rsidRDefault="00B62D51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63F75083" w14:textId="76B2FF69" w:rsidR="00B62D51" w:rsidRPr="00CB671F" w:rsidRDefault="00B62D51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</w:tcPr>
          <w:p w14:paraId="09923919" w14:textId="77777777" w:rsidR="007211A9" w:rsidRPr="007B304E" w:rsidRDefault="007211A9" w:rsidP="007211A9">
            <w:pPr>
              <w:rPr>
                <w:color w:val="000000"/>
                <w:sz w:val="24"/>
                <w:szCs w:val="24"/>
              </w:rPr>
            </w:pPr>
            <w:r w:rsidRPr="007B304E">
              <w:rPr>
                <w:color w:val="000000"/>
                <w:sz w:val="24"/>
                <w:szCs w:val="24"/>
              </w:rPr>
              <w:t>Descriptive survey</w:t>
            </w:r>
          </w:p>
          <w:p w14:paraId="21D891E0" w14:textId="77777777" w:rsidR="00B62D51" w:rsidRPr="00CB671F" w:rsidRDefault="00B62D51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C610184" w14:textId="77777777" w:rsidR="00B62D51" w:rsidRPr="00CB671F" w:rsidRDefault="00B62D51" w:rsidP="00B62D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  <w:r w:rsidRPr="00101680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76" w:type="dxa"/>
          </w:tcPr>
          <w:p w14:paraId="4D1562EF" w14:textId="77777777" w:rsidR="00B911A8" w:rsidRPr="007B304E" w:rsidRDefault="00B911A8" w:rsidP="00B911A8">
            <w:pPr>
              <w:rPr>
                <w:color w:val="000000"/>
                <w:sz w:val="24"/>
                <w:szCs w:val="24"/>
              </w:rPr>
            </w:pPr>
            <w:r w:rsidRPr="007B304E">
              <w:rPr>
                <w:color w:val="000000"/>
                <w:sz w:val="24"/>
                <w:szCs w:val="24"/>
              </w:rPr>
              <w:t xml:space="preserve">Pol, </w:t>
            </w:r>
            <w:proofErr w:type="spellStart"/>
            <w:r w:rsidRPr="007B304E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5BA2D62F" w14:textId="5BCF2F47" w:rsidR="00B62D51" w:rsidRPr="00CB671F" w:rsidRDefault="00B62D51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10FFBF3E" w14:textId="77777777" w:rsidR="00B62D51" w:rsidRPr="00CB671F" w:rsidRDefault="00B62D51" w:rsidP="00B62D51">
            <w:pPr>
              <w:rPr>
                <w:color w:val="000000"/>
                <w:sz w:val="24"/>
                <w:szCs w:val="24"/>
              </w:rPr>
            </w:pPr>
            <w:r w:rsidRPr="00CB671F">
              <w:rPr>
                <w:color w:val="000000"/>
                <w:sz w:val="24"/>
                <w:szCs w:val="24"/>
              </w:rPr>
              <w:t xml:space="preserve">Multisport </w:t>
            </w:r>
          </w:p>
        </w:tc>
        <w:tc>
          <w:tcPr>
            <w:tcW w:w="1419" w:type="dxa"/>
          </w:tcPr>
          <w:p w14:paraId="3E585742" w14:textId="77777777" w:rsidR="00B62D51" w:rsidRPr="00A60344" w:rsidRDefault="00B62D51" w:rsidP="00B62D51">
            <w:pPr>
              <w:rPr>
                <w:color w:val="000000"/>
                <w:sz w:val="24"/>
                <w:szCs w:val="24"/>
              </w:rPr>
            </w:pPr>
            <w:proofErr w:type="spellStart"/>
            <w:r w:rsidRPr="00A60344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A60344">
              <w:rPr>
                <w:color w:val="000000"/>
                <w:sz w:val="24"/>
                <w:szCs w:val="24"/>
              </w:rPr>
              <w:t xml:space="preserve"> </w:t>
            </w:r>
          </w:p>
          <w:p w14:paraId="5E185F7C" w14:textId="77777777" w:rsidR="00B62D51" w:rsidRPr="00CB671F" w:rsidRDefault="00B62D51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6813F016" w14:textId="78826C14" w:rsidR="00B62D51" w:rsidRPr="00CB671F" w:rsidRDefault="00FD5E69" w:rsidP="00B62D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O</w:t>
            </w:r>
          </w:p>
        </w:tc>
      </w:tr>
      <w:tr w:rsidR="00B62D51" w:rsidRPr="00B925A4" w14:paraId="4F6A4FB4" w14:textId="77777777" w:rsidTr="000745EE">
        <w:trPr>
          <w:trHeight w:val="1428"/>
        </w:trPr>
        <w:tc>
          <w:tcPr>
            <w:tcW w:w="2260" w:type="dxa"/>
          </w:tcPr>
          <w:p w14:paraId="57D521BA" w14:textId="4C83DF05" w:rsidR="00B62D51" w:rsidRPr="007B304E" w:rsidRDefault="00B911A8" w:rsidP="00B62D51">
            <w:pPr>
              <w:rPr>
                <w:color w:val="000000"/>
                <w:sz w:val="24"/>
                <w:szCs w:val="24"/>
              </w:rPr>
            </w:pPr>
            <w:proofErr w:type="spellStart"/>
            <w:r w:rsidRPr="007B304E">
              <w:rPr>
                <w:color w:val="000000"/>
                <w:sz w:val="24"/>
                <w:szCs w:val="24"/>
              </w:rPr>
              <w:t>Geeraert</w:t>
            </w:r>
            <w:proofErr w:type="spellEnd"/>
            <w:r w:rsidR="00B62D51" w:rsidRPr="00B925A4">
              <w:rPr>
                <w:color w:val="000000"/>
                <w:sz w:val="24"/>
                <w:szCs w:val="24"/>
              </w:rPr>
              <w:t>, 20</w:t>
            </w:r>
            <w:r>
              <w:rPr>
                <w:color w:val="000000"/>
                <w:sz w:val="24"/>
                <w:szCs w:val="24"/>
              </w:rPr>
              <w:t>18</w:t>
            </w:r>
            <w:r w:rsidR="00B62D51" w:rsidRPr="00B925A4">
              <w:rPr>
                <w:color w:val="000000"/>
                <w:sz w:val="24"/>
                <w:szCs w:val="24"/>
              </w:rPr>
              <w:t xml:space="preserve"> (</w:t>
            </w:r>
            <w:proofErr w:type="gramStart"/>
            <w:r>
              <w:rPr>
                <w:color w:val="000000"/>
                <w:sz w:val="24"/>
                <w:szCs w:val="24"/>
              </w:rPr>
              <w:t>Report</w:t>
            </w:r>
            <w:r w:rsidR="00B62D51" w:rsidRPr="00B925A4">
              <w:rPr>
                <w:color w:val="000000"/>
                <w:sz w:val="24"/>
                <w:szCs w:val="24"/>
              </w:rPr>
              <w:t>;</w:t>
            </w:r>
            <w:proofErr w:type="gramEnd"/>
            <w:r w:rsidR="00B62D51" w:rsidRPr="00B925A4">
              <w:rPr>
                <w:color w:val="000000"/>
                <w:sz w:val="24"/>
                <w:szCs w:val="24"/>
              </w:rPr>
              <w:t xml:space="preserve"> </w:t>
            </w:r>
          </w:p>
          <w:p w14:paraId="267BC82B" w14:textId="463E17D1" w:rsidR="00B62D51" w:rsidRPr="00B925A4" w:rsidRDefault="00DC3534" w:rsidP="00B62D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elgium</w:t>
            </w:r>
            <w:r w:rsidR="00B62D51" w:rsidRPr="00B925A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</w:tcBorders>
          </w:tcPr>
          <w:p w14:paraId="1E2F64C0" w14:textId="77777777" w:rsidR="00DC3534" w:rsidRPr="007B304E" w:rsidRDefault="00DC3534" w:rsidP="00DC3534">
            <w:pPr>
              <w:rPr>
                <w:color w:val="000000"/>
                <w:sz w:val="24"/>
                <w:szCs w:val="24"/>
              </w:rPr>
            </w:pPr>
            <w:r w:rsidRPr="007B304E">
              <w:rPr>
                <w:color w:val="000000"/>
                <w:sz w:val="24"/>
                <w:szCs w:val="24"/>
              </w:rPr>
              <w:t>Play the Game/Danish Institute for Sports Studies</w:t>
            </w:r>
          </w:p>
          <w:p w14:paraId="1F295268" w14:textId="6E792C7B" w:rsidR="00B62D51" w:rsidRPr="00B925A4" w:rsidRDefault="00B62D51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0F4B13DC" w14:textId="3F442961" w:rsidR="00B62D51" w:rsidRPr="00B925A4" w:rsidRDefault="00B62D51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</w:tcPr>
          <w:p w14:paraId="191BBED7" w14:textId="6F7B0A11" w:rsidR="007B304E" w:rsidRPr="007B304E" w:rsidRDefault="007F057A" w:rsidP="007B304E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</w:t>
            </w:r>
            <w:r w:rsidR="007B304E" w:rsidRPr="007B304E">
              <w:rPr>
                <w:color w:val="000000"/>
                <w:sz w:val="24"/>
                <w:szCs w:val="24"/>
              </w:rPr>
              <w:t xml:space="preserve">uestionnaire, interviews, and documents </w:t>
            </w:r>
          </w:p>
          <w:p w14:paraId="4E459B9D" w14:textId="77777777" w:rsidR="00B62D51" w:rsidRPr="00B925A4" w:rsidRDefault="00B62D51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F6FB4D1" w14:textId="77777777" w:rsidR="00B62D51" w:rsidRPr="00B925A4" w:rsidRDefault="00B62D51" w:rsidP="00B62D51">
            <w:pPr>
              <w:rPr>
                <w:color w:val="000000"/>
                <w:sz w:val="24"/>
                <w:szCs w:val="24"/>
              </w:rPr>
            </w:pPr>
            <w:r w:rsidRPr="00B925A4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57657D2D" w14:textId="77777777" w:rsidR="007B304E" w:rsidRPr="007B304E" w:rsidRDefault="007B304E" w:rsidP="007B304E">
            <w:pPr>
              <w:rPr>
                <w:color w:val="000000"/>
                <w:sz w:val="24"/>
                <w:szCs w:val="24"/>
              </w:rPr>
            </w:pPr>
            <w:r w:rsidRPr="007B304E">
              <w:rPr>
                <w:color w:val="000000"/>
                <w:sz w:val="24"/>
                <w:szCs w:val="24"/>
              </w:rPr>
              <w:t>Pol, L, F</w:t>
            </w:r>
          </w:p>
          <w:p w14:paraId="3FA55088" w14:textId="29F3B204" w:rsidR="00B62D51" w:rsidRPr="00B925A4" w:rsidRDefault="00B62D51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440F585C" w14:textId="77777777" w:rsidR="00B62D51" w:rsidRPr="00B925A4" w:rsidRDefault="00B62D51" w:rsidP="00B62D51">
            <w:pPr>
              <w:rPr>
                <w:color w:val="000000"/>
                <w:sz w:val="24"/>
                <w:szCs w:val="24"/>
              </w:rPr>
            </w:pPr>
            <w:r w:rsidRPr="00B925A4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080B3BEE" w14:textId="77777777" w:rsidR="00DC3534" w:rsidRPr="007B304E" w:rsidRDefault="00DC3534" w:rsidP="00DC3534">
            <w:pPr>
              <w:rPr>
                <w:color w:val="000000"/>
                <w:sz w:val="24"/>
                <w:szCs w:val="24"/>
              </w:rPr>
            </w:pPr>
            <w:proofErr w:type="spellStart"/>
            <w:r w:rsidRPr="007B304E">
              <w:rPr>
                <w:color w:val="000000"/>
                <w:sz w:val="24"/>
                <w:szCs w:val="24"/>
              </w:rPr>
              <w:t>Multicountry</w:t>
            </w:r>
            <w:proofErr w:type="spellEnd"/>
            <w:r w:rsidRPr="007B304E">
              <w:rPr>
                <w:color w:val="000000"/>
                <w:sz w:val="24"/>
                <w:szCs w:val="24"/>
              </w:rPr>
              <w:t xml:space="preserve"> (Cyprus, Denmark, Belgium (Flanders), Germany, the Netherlands, </w:t>
            </w:r>
            <w:r w:rsidRPr="007B304E">
              <w:rPr>
                <w:color w:val="000000"/>
                <w:sz w:val="24"/>
                <w:szCs w:val="24"/>
              </w:rPr>
              <w:lastRenderedPageBreak/>
              <w:t>Norway, Poland, Romania, Brazil, and Montenegro)</w:t>
            </w:r>
          </w:p>
          <w:p w14:paraId="51878734" w14:textId="4AF67917" w:rsidR="00B62D51" w:rsidRPr="00B925A4" w:rsidRDefault="00B62D51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575ABF50" w14:textId="4BF6BBD3" w:rsidR="00B62D51" w:rsidRPr="00B925A4" w:rsidRDefault="00FD5E69" w:rsidP="00B62D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lastRenderedPageBreak/>
              <w:t>NSO</w:t>
            </w:r>
          </w:p>
        </w:tc>
      </w:tr>
      <w:tr w:rsidR="007B304E" w:rsidRPr="00B925A4" w14:paraId="0CA463F1" w14:textId="77777777" w:rsidTr="00D54A3F">
        <w:trPr>
          <w:trHeight w:val="1428"/>
        </w:trPr>
        <w:tc>
          <w:tcPr>
            <w:tcW w:w="2260" w:type="dxa"/>
          </w:tcPr>
          <w:p w14:paraId="7E8A4D4A" w14:textId="211F82C9" w:rsidR="007B304E" w:rsidRPr="00511611" w:rsidRDefault="00AA764A" w:rsidP="00B62D51">
            <w:pPr>
              <w:rPr>
                <w:color w:val="000000"/>
                <w:sz w:val="24"/>
                <w:szCs w:val="24"/>
              </w:rPr>
            </w:pPr>
            <w:r w:rsidRPr="00511611">
              <w:rPr>
                <w:color w:val="000000"/>
                <w:sz w:val="24"/>
                <w:szCs w:val="24"/>
              </w:rPr>
              <w:t xml:space="preserve">Colucci &amp; </w:t>
            </w:r>
            <w:proofErr w:type="spellStart"/>
            <w:r w:rsidRPr="00511611">
              <w:rPr>
                <w:color w:val="000000"/>
                <w:sz w:val="24"/>
                <w:szCs w:val="24"/>
              </w:rPr>
              <w:t>Geeraert</w:t>
            </w:r>
            <w:proofErr w:type="spellEnd"/>
            <w:r w:rsidRPr="00511611">
              <w:rPr>
                <w:color w:val="000000"/>
                <w:sz w:val="24"/>
                <w:szCs w:val="24"/>
              </w:rPr>
              <w:t>, 2013 (</w:t>
            </w:r>
            <w:r w:rsidR="00425F9F">
              <w:rPr>
                <w:color w:val="000000"/>
                <w:sz w:val="24"/>
                <w:szCs w:val="24"/>
              </w:rPr>
              <w:t>Report</w:t>
            </w:r>
            <w:r w:rsidR="00425F9F" w:rsidRPr="00B925A4">
              <w:rPr>
                <w:color w:val="000000"/>
                <w:sz w:val="24"/>
                <w:szCs w:val="24"/>
              </w:rPr>
              <w:t>;</w:t>
            </w:r>
            <w:r w:rsidR="00182BD2" w:rsidRPr="00511611">
              <w:rPr>
                <w:color w:val="000000"/>
                <w:sz w:val="24"/>
                <w:szCs w:val="24"/>
              </w:rPr>
              <w:t xml:space="preserve"> Italy)</w:t>
            </w:r>
          </w:p>
        </w:tc>
        <w:tc>
          <w:tcPr>
            <w:tcW w:w="1985" w:type="dxa"/>
            <w:tcBorders>
              <w:left w:val="nil"/>
            </w:tcBorders>
          </w:tcPr>
          <w:p w14:paraId="47167F08" w14:textId="77777777" w:rsidR="00182BD2" w:rsidRPr="00511611" w:rsidRDefault="00182BD2" w:rsidP="00182BD2">
            <w:pPr>
              <w:rPr>
                <w:color w:val="000000"/>
                <w:sz w:val="24"/>
                <w:szCs w:val="24"/>
              </w:rPr>
            </w:pPr>
            <w:r w:rsidRPr="00511611">
              <w:rPr>
                <w:color w:val="000000"/>
                <w:sz w:val="24"/>
                <w:szCs w:val="24"/>
              </w:rPr>
              <w:t>Play the Game/Danish Institute for Sports Studies</w:t>
            </w:r>
          </w:p>
          <w:p w14:paraId="1AC40513" w14:textId="77777777" w:rsidR="007B304E" w:rsidRPr="007B304E" w:rsidRDefault="007B304E" w:rsidP="00DC35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6D0360AC" w14:textId="26389251" w:rsidR="007B304E" w:rsidRPr="00B925A4" w:rsidRDefault="00BB512E" w:rsidP="00B62D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35A09E39" w14:textId="77777777" w:rsidR="007B304E" w:rsidRPr="007B304E" w:rsidRDefault="007B304E" w:rsidP="007B304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DE2AE5F" w14:textId="05CBCE18" w:rsidR="007B304E" w:rsidRPr="00B925A4" w:rsidRDefault="004315CB" w:rsidP="00B62D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15A3DB07" w14:textId="77777777" w:rsidR="004315CB" w:rsidRPr="00511611" w:rsidRDefault="004315CB" w:rsidP="004315CB">
            <w:pPr>
              <w:rPr>
                <w:color w:val="000000"/>
                <w:sz w:val="24"/>
                <w:szCs w:val="24"/>
              </w:rPr>
            </w:pPr>
            <w:r w:rsidRPr="00511611">
              <w:rPr>
                <w:color w:val="000000"/>
                <w:sz w:val="24"/>
                <w:szCs w:val="24"/>
              </w:rPr>
              <w:t xml:space="preserve">Pol, L, F, </w:t>
            </w:r>
            <w:proofErr w:type="spellStart"/>
            <w:r w:rsidRPr="00511611">
              <w:rPr>
                <w:color w:val="000000"/>
                <w:sz w:val="24"/>
                <w:szCs w:val="24"/>
              </w:rPr>
              <w:t>Pyr</w:t>
            </w:r>
            <w:proofErr w:type="spellEnd"/>
          </w:p>
          <w:p w14:paraId="2C485F29" w14:textId="77777777" w:rsidR="007B304E" w:rsidRPr="007B304E" w:rsidRDefault="007B304E" w:rsidP="007B304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42316528" w14:textId="77777777" w:rsidR="004315CB" w:rsidRPr="00511611" w:rsidRDefault="004315CB" w:rsidP="004315CB">
            <w:pPr>
              <w:rPr>
                <w:color w:val="000000"/>
                <w:sz w:val="24"/>
                <w:szCs w:val="24"/>
              </w:rPr>
            </w:pPr>
            <w:r w:rsidRPr="00511611">
              <w:rPr>
                <w:color w:val="000000"/>
                <w:sz w:val="24"/>
                <w:szCs w:val="24"/>
              </w:rPr>
              <w:t>Football</w:t>
            </w:r>
          </w:p>
          <w:p w14:paraId="6F776A0E" w14:textId="77777777" w:rsidR="007B304E" w:rsidRPr="00B925A4" w:rsidRDefault="007B304E" w:rsidP="00B62D5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</w:tcPr>
          <w:p w14:paraId="4FC05230" w14:textId="77777777" w:rsidR="004315CB" w:rsidRPr="00511611" w:rsidRDefault="004315CB" w:rsidP="004315CB">
            <w:pPr>
              <w:rPr>
                <w:color w:val="000000"/>
                <w:sz w:val="24"/>
                <w:szCs w:val="24"/>
              </w:rPr>
            </w:pPr>
            <w:r w:rsidRPr="00511611">
              <w:rPr>
                <w:color w:val="000000"/>
                <w:sz w:val="24"/>
                <w:szCs w:val="24"/>
              </w:rPr>
              <w:t>EU</w:t>
            </w:r>
          </w:p>
          <w:p w14:paraId="532C83D6" w14:textId="77777777" w:rsidR="007B304E" w:rsidRPr="007B304E" w:rsidRDefault="007B304E" w:rsidP="00DC3534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6DCA802E" w14:textId="5891DF4F" w:rsidR="007B304E" w:rsidRPr="00B925A4" w:rsidRDefault="00FD5E69" w:rsidP="00B62D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  <w:tr w:rsidR="00BB512E" w:rsidRPr="00B925A4" w14:paraId="34774796" w14:textId="77777777" w:rsidTr="00D54A3F">
        <w:trPr>
          <w:trHeight w:val="1428"/>
        </w:trPr>
        <w:tc>
          <w:tcPr>
            <w:tcW w:w="2260" w:type="dxa"/>
            <w:tcBorders>
              <w:bottom w:val="single" w:sz="4" w:space="0" w:color="auto"/>
            </w:tcBorders>
          </w:tcPr>
          <w:p w14:paraId="4CEEB1BE" w14:textId="2D375862" w:rsidR="00BB512E" w:rsidRPr="00511611" w:rsidRDefault="00BB512E" w:rsidP="00B62D51">
            <w:pPr>
              <w:rPr>
                <w:color w:val="000000"/>
                <w:sz w:val="24"/>
                <w:szCs w:val="24"/>
              </w:rPr>
            </w:pPr>
            <w:proofErr w:type="spellStart"/>
            <w:r w:rsidRPr="00511611">
              <w:rPr>
                <w:color w:val="000000"/>
                <w:sz w:val="24"/>
                <w:szCs w:val="24"/>
              </w:rPr>
              <w:t>Mrkonjic</w:t>
            </w:r>
            <w:proofErr w:type="spellEnd"/>
            <w:r w:rsidRPr="00511611">
              <w:rPr>
                <w:color w:val="000000"/>
                <w:sz w:val="24"/>
                <w:szCs w:val="24"/>
              </w:rPr>
              <w:t>, 2013</w:t>
            </w:r>
            <w:r w:rsidR="00425F9F" w:rsidRPr="00511611">
              <w:rPr>
                <w:color w:val="000000"/>
                <w:sz w:val="24"/>
                <w:szCs w:val="24"/>
              </w:rPr>
              <w:t xml:space="preserve"> (</w:t>
            </w:r>
            <w:r w:rsidR="00425F9F">
              <w:rPr>
                <w:color w:val="000000"/>
                <w:sz w:val="24"/>
                <w:szCs w:val="24"/>
              </w:rPr>
              <w:t>Report</w:t>
            </w:r>
            <w:r w:rsidR="00425F9F" w:rsidRPr="00B925A4">
              <w:rPr>
                <w:color w:val="000000"/>
                <w:sz w:val="24"/>
                <w:szCs w:val="24"/>
              </w:rPr>
              <w:t>;</w:t>
            </w:r>
            <w:r w:rsidR="00425F9F">
              <w:rPr>
                <w:color w:val="000000"/>
                <w:sz w:val="24"/>
                <w:szCs w:val="24"/>
              </w:rPr>
              <w:t xml:space="preserve"> Switzerland</w:t>
            </w:r>
          </w:p>
        </w:tc>
        <w:tc>
          <w:tcPr>
            <w:tcW w:w="1985" w:type="dxa"/>
            <w:tcBorders>
              <w:left w:val="nil"/>
            </w:tcBorders>
          </w:tcPr>
          <w:p w14:paraId="2F880419" w14:textId="77777777" w:rsidR="00834C70" w:rsidRPr="00511611" w:rsidRDefault="00834C70" w:rsidP="00834C70">
            <w:pPr>
              <w:rPr>
                <w:color w:val="000000"/>
                <w:sz w:val="24"/>
                <w:szCs w:val="24"/>
              </w:rPr>
            </w:pPr>
            <w:r w:rsidRPr="00511611">
              <w:rPr>
                <w:color w:val="000000"/>
                <w:sz w:val="24"/>
                <w:szCs w:val="24"/>
              </w:rPr>
              <w:t>Play the Game/Danish Institute for Sports Studies</w:t>
            </w:r>
          </w:p>
          <w:p w14:paraId="7C259166" w14:textId="77777777" w:rsidR="00BB512E" w:rsidRPr="00511611" w:rsidRDefault="00BB512E" w:rsidP="00182BD2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422" w:type="dxa"/>
          </w:tcPr>
          <w:p w14:paraId="4847EBEB" w14:textId="2D7BA6C2" w:rsidR="00BB512E" w:rsidRDefault="00D54A3F" w:rsidP="00B62D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</w:p>
        </w:tc>
        <w:tc>
          <w:tcPr>
            <w:tcW w:w="1833" w:type="dxa"/>
          </w:tcPr>
          <w:p w14:paraId="0A326593" w14:textId="77777777" w:rsidR="00BB512E" w:rsidRPr="007B304E" w:rsidRDefault="00BB512E" w:rsidP="007B304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A6F6BA7" w14:textId="686EE769" w:rsidR="00BB512E" w:rsidRDefault="00D54A3F" w:rsidP="00B62D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2976" w:type="dxa"/>
          </w:tcPr>
          <w:p w14:paraId="03CCEF83" w14:textId="77777777" w:rsidR="00D54A3F" w:rsidRPr="00511611" w:rsidRDefault="00D54A3F" w:rsidP="00D54A3F">
            <w:pPr>
              <w:rPr>
                <w:color w:val="000000"/>
                <w:sz w:val="24"/>
                <w:szCs w:val="24"/>
              </w:rPr>
            </w:pPr>
            <w:r w:rsidRPr="00511611">
              <w:rPr>
                <w:color w:val="000000"/>
                <w:sz w:val="24"/>
                <w:szCs w:val="24"/>
              </w:rPr>
              <w:t>Pol, L, F</w:t>
            </w:r>
          </w:p>
          <w:p w14:paraId="2F81C8CD" w14:textId="77777777" w:rsidR="00BB512E" w:rsidRPr="00511611" w:rsidRDefault="00BB512E" w:rsidP="004315CB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</w:tcPr>
          <w:p w14:paraId="21011FDD" w14:textId="5EA023DF" w:rsidR="00BB512E" w:rsidRPr="00511611" w:rsidRDefault="00D54A3F" w:rsidP="004315CB">
            <w:pPr>
              <w:rPr>
                <w:color w:val="000000"/>
                <w:sz w:val="24"/>
                <w:szCs w:val="24"/>
              </w:rPr>
            </w:pPr>
            <w:r w:rsidRPr="00B925A4">
              <w:rPr>
                <w:color w:val="000000"/>
                <w:sz w:val="24"/>
                <w:szCs w:val="24"/>
              </w:rPr>
              <w:t>Multisport</w:t>
            </w:r>
          </w:p>
        </w:tc>
        <w:tc>
          <w:tcPr>
            <w:tcW w:w="1419" w:type="dxa"/>
          </w:tcPr>
          <w:p w14:paraId="6EC16BA6" w14:textId="77777777" w:rsidR="00834C70" w:rsidRPr="00511611" w:rsidRDefault="00834C70" w:rsidP="00834C70">
            <w:pPr>
              <w:rPr>
                <w:color w:val="000000"/>
                <w:sz w:val="24"/>
                <w:szCs w:val="24"/>
              </w:rPr>
            </w:pPr>
            <w:r w:rsidRPr="00511611">
              <w:rPr>
                <w:color w:val="000000"/>
                <w:sz w:val="24"/>
                <w:szCs w:val="24"/>
              </w:rPr>
              <w:t>Switzerland</w:t>
            </w:r>
          </w:p>
          <w:p w14:paraId="43302E63" w14:textId="77777777" w:rsidR="00BB512E" w:rsidRPr="00511611" w:rsidRDefault="00BB512E" w:rsidP="004315CB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596" w:type="dxa"/>
          </w:tcPr>
          <w:p w14:paraId="2A706249" w14:textId="3C1C5305" w:rsidR="00BB512E" w:rsidRPr="00B925A4" w:rsidRDefault="00FD5E69" w:rsidP="00B62D51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O, NSO</w:t>
            </w:r>
          </w:p>
        </w:tc>
      </w:tr>
    </w:tbl>
    <w:p w14:paraId="0706D488" w14:textId="77777777" w:rsidR="00D54A3F" w:rsidRPr="007B304E" w:rsidRDefault="001524F1">
      <w:pPr>
        <w:rPr>
          <w:color w:val="000000"/>
          <w:sz w:val="24"/>
          <w:szCs w:val="24"/>
        </w:rPr>
      </w:pPr>
      <w:r w:rsidRPr="007B304E">
        <w:rPr>
          <w:color w:val="000000"/>
          <w:sz w:val="24"/>
          <w:szCs w:val="24"/>
        </w:rPr>
        <w:br w:type="page"/>
      </w:r>
    </w:p>
    <w:tbl>
      <w:tblPr>
        <w:tblW w:w="0" w:type="auto"/>
        <w:tblInd w:w="6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75"/>
        <w:gridCol w:w="12951"/>
        <w:gridCol w:w="1266"/>
      </w:tblGrid>
      <w:tr w:rsidR="00D54A3F" w:rsidRPr="003C41F2" w14:paraId="1C16721E" w14:textId="77777777" w:rsidTr="000745EE">
        <w:trPr>
          <w:trHeight w:val="326"/>
        </w:trPr>
        <w:tc>
          <w:tcPr>
            <w:tcW w:w="2275" w:type="dxa"/>
          </w:tcPr>
          <w:p w14:paraId="2C1410CB" w14:textId="77777777" w:rsidR="00D54A3F" w:rsidRDefault="00D54A3F" w:rsidP="000745EE">
            <w:pPr>
              <w:rPr>
                <w:sz w:val="24"/>
              </w:rPr>
            </w:pPr>
          </w:p>
        </w:tc>
        <w:tc>
          <w:tcPr>
            <w:tcW w:w="12951" w:type="dxa"/>
          </w:tcPr>
          <w:p w14:paraId="0275E335" w14:textId="77777777" w:rsidR="00D54A3F" w:rsidRDefault="00D54A3F" w:rsidP="000745EE">
            <w:pPr>
              <w:pStyle w:val="TableParagraph"/>
              <w:spacing w:before="53" w:line="256" w:lineRule="exact"/>
              <w:ind w:left="669"/>
              <w:rPr>
                <w:spacing w:val="-2"/>
                <w:sz w:val="24"/>
              </w:rPr>
            </w:pPr>
            <w:r>
              <w:rPr>
                <w:i/>
                <w:sz w:val="24"/>
              </w:rPr>
              <w:t>Note</w:t>
            </w:r>
            <w:r>
              <w:rPr>
                <w:sz w:val="24"/>
              </w:rPr>
              <w:t>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*Theoretic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ramework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ref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ructur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present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lationship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etween concep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Doherty,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2013).</w:t>
            </w:r>
          </w:p>
          <w:p w14:paraId="18D4F5BE" w14:textId="24613A61" w:rsidR="005A0538" w:rsidRPr="003C41F2" w:rsidRDefault="005A0538" w:rsidP="000745EE">
            <w:pPr>
              <w:pStyle w:val="TableParagraph"/>
              <w:spacing w:before="53" w:line="256" w:lineRule="exact"/>
              <w:ind w:left="669"/>
              <w:rPr>
                <w:sz w:val="24"/>
                <w:lang w:val="de-DE"/>
              </w:rPr>
            </w:pPr>
            <w:r w:rsidRPr="003C41F2">
              <w:rPr>
                <w:spacing w:val="-5"/>
                <w:sz w:val="24"/>
                <w:szCs w:val="24"/>
                <w:lang w:val="de-DE"/>
              </w:rPr>
              <w:t>ISO</w:t>
            </w:r>
            <w:r w:rsidRPr="003C41F2">
              <w:rPr>
                <w:spacing w:val="-5"/>
                <w:sz w:val="24"/>
                <w:szCs w:val="24"/>
                <w:lang w:val="de-DE"/>
              </w:rPr>
              <w:t xml:space="preserve"> – International Sport O</w:t>
            </w:r>
            <w:r w:rsidR="003C41F2" w:rsidRPr="003C41F2">
              <w:rPr>
                <w:spacing w:val="-5"/>
                <w:sz w:val="24"/>
                <w:szCs w:val="24"/>
                <w:lang w:val="de-DE"/>
              </w:rPr>
              <w:t>rganisation, NSO</w:t>
            </w:r>
            <w:r w:rsidR="003C41F2">
              <w:rPr>
                <w:spacing w:val="-5"/>
                <w:sz w:val="24"/>
                <w:szCs w:val="24"/>
                <w:lang w:val="de-DE"/>
              </w:rPr>
              <w:t xml:space="preserve"> – National Sport Organisation.</w:t>
            </w:r>
          </w:p>
        </w:tc>
        <w:tc>
          <w:tcPr>
            <w:tcW w:w="1266" w:type="dxa"/>
          </w:tcPr>
          <w:p w14:paraId="3CE44421" w14:textId="77777777" w:rsidR="00D54A3F" w:rsidRPr="003C41F2" w:rsidRDefault="00D54A3F" w:rsidP="000745EE">
            <w:pPr>
              <w:pStyle w:val="TableParagraph"/>
              <w:spacing w:before="0"/>
              <w:rPr>
                <w:sz w:val="24"/>
                <w:lang w:val="de-DE"/>
              </w:rPr>
            </w:pPr>
          </w:p>
        </w:tc>
      </w:tr>
    </w:tbl>
    <w:p w14:paraId="2424B15B" w14:textId="77777777" w:rsidR="00D54A3F" w:rsidRPr="003C41F2" w:rsidRDefault="00D54A3F" w:rsidP="00D54A3F">
      <w:pPr>
        <w:rPr>
          <w:lang w:val="de-DE"/>
        </w:rPr>
      </w:pPr>
    </w:p>
    <w:p w14:paraId="23397B22" w14:textId="2B80CB5F" w:rsidR="001524F1" w:rsidRPr="003C41F2" w:rsidRDefault="001524F1">
      <w:pPr>
        <w:rPr>
          <w:color w:val="000000"/>
          <w:sz w:val="24"/>
          <w:szCs w:val="24"/>
          <w:lang w:val="de-DE"/>
        </w:rPr>
      </w:pPr>
    </w:p>
    <w:p w14:paraId="7EC911C6" w14:textId="77777777" w:rsidR="00A60344" w:rsidRPr="003C41F2" w:rsidRDefault="00A60344">
      <w:pPr>
        <w:rPr>
          <w:lang w:val="de-DE"/>
        </w:rPr>
      </w:pPr>
    </w:p>
    <w:sectPr w:rsidR="00A60344" w:rsidRPr="003C41F2">
      <w:pgSz w:w="20160" w:h="12240" w:orient="landscape"/>
      <w:pgMar w:top="1360" w:right="1440" w:bottom="280" w:left="1440" w:header="717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125D75" w14:textId="77777777" w:rsidR="006D0758" w:rsidRDefault="006D0758">
      <w:r>
        <w:separator/>
      </w:r>
    </w:p>
  </w:endnote>
  <w:endnote w:type="continuationSeparator" w:id="0">
    <w:p w14:paraId="37F99025" w14:textId="77777777" w:rsidR="006D0758" w:rsidRDefault="006D0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6DD5EF" w14:textId="77777777" w:rsidR="006D0758" w:rsidRDefault="006D0758">
      <w:r>
        <w:separator/>
      </w:r>
    </w:p>
  </w:footnote>
  <w:footnote w:type="continuationSeparator" w:id="0">
    <w:p w14:paraId="6FBDD135" w14:textId="77777777" w:rsidR="006D0758" w:rsidRDefault="006D07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A6E6BF" w14:textId="0C007183" w:rsidR="00D934AA" w:rsidRDefault="00CC166C">
    <w:pPr>
      <w:pStyle w:val="BodyText"/>
      <w:spacing w:before="0" w:after="0"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6612480" behindDoc="1" locked="0" layoutInCell="1" allowOverlap="1" wp14:anchorId="55A6E6C0" wp14:editId="55A6E6C1">
              <wp:simplePos x="0" y="0"/>
              <wp:positionH relativeFrom="page">
                <wp:posOffset>11722100</wp:posOffset>
              </wp:positionH>
              <wp:positionV relativeFrom="page">
                <wp:posOffset>442806</wp:posOffset>
              </wp:positionV>
              <wp:extent cx="215900" cy="19431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590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5A6E6C4" w14:textId="77777777" w:rsidR="00D934AA" w:rsidRDefault="00CC166C">
                          <w:pPr>
                            <w:pStyle w:val="BodyText"/>
                            <w:spacing w:before="10" w:after="0"/>
                            <w:ind w:left="2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0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A6E6C0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923pt;margin-top:34.85pt;width:17pt;height:15.3pt;z-index:-16704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" filled="f" stroked="f">
              <v:textbox inset="0,0,0,0">
                <w:txbxContent>
                  <w:p w14:paraId="55A6E6C4" w14:textId="77777777" w:rsidR="00D934AA" w:rsidRDefault="00CC166C">
                    <w:pPr>
                      <w:pStyle w:val="BodyText"/>
                      <w:spacing w:before="10" w:after="0"/>
                      <w:ind w:left="2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0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E13D32"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80F6FBE" wp14:editId="533E903F">
          <wp:extent cx="1382534" cy="497091"/>
          <wp:effectExtent l="0" t="0" r="0" b="0"/>
          <wp:docPr id="987042576" name="Picture 98704257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F68E7"/>
    <w:multiLevelType w:val="hybridMultilevel"/>
    <w:tmpl w:val="572A8296"/>
    <w:lvl w:ilvl="0" w:tplc="3B8CE476">
      <w:start w:val="18"/>
      <w:numFmt w:val="decimal"/>
      <w:lvlText w:val="%1)"/>
      <w:lvlJc w:val="left"/>
      <w:pPr>
        <w:ind w:left="559" w:hanging="384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A1CAE80">
      <w:numFmt w:val="bullet"/>
      <w:lvlText w:val="•"/>
      <w:lvlJc w:val="left"/>
      <w:pPr>
        <w:ind w:left="904" w:hanging="384"/>
      </w:pPr>
      <w:rPr>
        <w:rFonts w:hint="default"/>
        <w:lang w:val="en-US" w:eastAsia="en-US" w:bidi="ar-SA"/>
      </w:rPr>
    </w:lvl>
    <w:lvl w:ilvl="2" w:tplc="DCA4437C">
      <w:numFmt w:val="bullet"/>
      <w:lvlText w:val="•"/>
      <w:lvlJc w:val="left"/>
      <w:pPr>
        <w:ind w:left="1249" w:hanging="384"/>
      </w:pPr>
      <w:rPr>
        <w:rFonts w:hint="default"/>
        <w:lang w:val="en-US" w:eastAsia="en-US" w:bidi="ar-SA"/>
      </w:rPr>
    </w:lvl>
    <w:lvl w:ilvl="3" w:tplc="7EEEDEF0">
      <w:numFmt w:val="bullet"/>
      <w:lvlText w:val="•"/>
      <w:lvlJc w:val="left"/>
      <w:pPr>
        <w:ind w:left="1593" w:hanging="384"/>
      </w:pPr>
      <w:rPr>
        <w:rFonts w:hint="default"/>
        <w:lang w:val="en-US" w:eastAsia="en-US" w:bidi="ar-SA"/>
      </w:rPr>
    </w:lvl>
    <w:lvl w:ilvl="4" w:tplc="53BA7B4C">
      <w:numFmt w:val="bullet"/>
      <w:lvlText w:val="•"/>
      <w:lvlJc w:val="left"/>
      <w:pPr>
        <w:ind w:left="1938" w:hanging="384"/>
      </w:pPr>
      <w:rPr>
        <w:rFonts w:hint="default"/>
        <w:lang w:val="en-US" w:eastAsia="en-US" w:bidi="ar-SA"/>
      </w:rPr>
    </w:lvl>
    <w:lvl w:ilvl="5" w:tplc="8940E564">
      <w:numFmt w:val="bullet"/>
      <w:lvlText w:val="•"/>
      <w:lvlJc w:val="left"/>
      <w:pPr>
        <w:ind w:left="2282" w:hanging="384"/>
      </w:pPr>
      <w:rPr>
        <w:rFonts w:hint="default"/>
        <w:lang w:val="en-US" w:eastAsia="en-US" w:bidi="ar-SA"/>
      </w:rPr>
    </w:lvl>
    <w:lvl w:ilvl="6" w:tplc="D08C4B5A">
      <w:numFmt w:val="bullet"/>
      <w:lvlText w:val="•"/>
      <w:lvlJc w:val="left"/>
      <w:pPr>
        <w:ind w:left="2627" w:hanging="384"/>
      </w:pPr>
      <w:rPr>
        <w:rFonts w:hint="default"/>
        <w:lang w:val="en-US" w:eastAsia="en-US" w:bidi="ar-SA"/>
      </w:rPr>
    </w:lvl>
    <w:lvl w:ilvl="7" w:tplc="10561AD0">
      <w:numFmt w:val="bullet"/>
      <w:lvlText w:val="•"/>
      <w:lvlJc w:val="left"/>
      <w:pPr>
        <w:ind w:left="2971" w:hanging="384"/>
      </w:pPr>
      <w:rPr>
        <w:rFonts w:hint="default"/>
        <w:lang w:val="en-US" w:eastAsia="en-US" w:bidi="ar-SA"/>
      </w:rPr>
    </w:lvl>
    <w:lvl w:ilvl="8" w:tplc="E3B88C9A">
      <w:numFmt w:val="bullet"/>
      <w:lvlText w:val="•"/>
      <w:lvlJc w:val="left"/>
      <w:pPr>
        <w:ind w:left="3316" w:hanging="384"/>
      </w:pPr>
      <w:rPr>
        <w:rFonts w:hint="default"/>
        <w:lang w:val="en-US" w:eastAsia="en-US" w:bidi="ar-SA"/>
      </w:rPr>
    </w:lvl>
  </w:abstractNum>
  <w:abstractNum w:abstractNumId="1" w15:restartNumberingAfterBreak="0">
    <w:nsid w:val="3270203E"/>
    <w:multiLevelType w:val="hybridMultilevel"/>
    <w:tmpl w:val="2B803144"/>
    <w:lvl w:ilvl="0" w:tplc="62E8C338">
      <w:start w:val="1"/>
      <w:numFmt w:val="decimal"/>
      <w:lvlText w:val="%1)"/>
      <w:lvlJc w:val="left"/>
      <w:pPr>
        <w:ind w:left="221" w:hanging="264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0AA5F22">
      <w:numFmt w:val="bullet"/>
      <w:lvlText w:val="•"/>
      <w:lvlJc w:val="left"/>
      <w:pPr>
        <w:ind w:left="601" w:hanging="264"/>
      </w:pPr>
      <w:rPr>
        <w:rFonts w:hint="default"/>
        <w:lang w:val="en-US" w:eastAsia="en-US" w:bidi="ar-SA"/>
      </w:rPr>
    </w:lvl>
    <w:lvl w:ilvl="2" w:tplc="F91C52BE">
      <w:numFmt w:val="bullet"/>
      <w:lvlText w:val="•"/>
      <w:lvlJc w:val="left"/>
      <w:pPr>
        <w:ind w:left="982" w:hanging="264"/>
      </w:pPr>
      <w:rPr>
        <w:rFonts w:hint="default"/>
        <w:lang w:val="en-US" w:eastAsia="en-US" w:bidi="ar-SA"/>
      </w:rPr>
    </w:lvl>
    <w:lvl w:ilvl="3" w:tplc="DE3C452C">
      <w:numFmt w:val="bullet"/>
      <w:lvlText w:val="•"/>
      <w:lvlJc w:val="left"/>
      <w:pPr>
        <w:ind w:left="1363" w:hanging="264"/>
      </w:pPr>
      <w:rPr>
        <w:rFonts w:hint="default"/>
        <w:lang w:val="en-US" w:eastAsia="en-US" w:bidi="ar-SA"/>
      </w:rPr>
    </w:lvl>
    <w:lvl w:ilvl="4" w:tplc="FB549214">
      <w:numFmt w:val="bullet"/>
      <w:lvlText w:val="•"/>
      <w:lvlJc w:val="left"/>
      <w:pPr>
        <w:ind w:left="1744" w:hanging="264"/>
      </w:pPr>
      <w:rPr>
        <w:rFonts w:hint="default"/>
        <w:lang w:val="en-US" w:eastAsia="en-US" w:bidi="ar-SA"/>
      </w:rPr>
    </w:lvl>
    <w:lvl w:ilvl="5" w:tplc="9FA609A4">
      <w:numFmt w:val="bullet"/>
      <w:lvlText w:val="•"/>
      <w:lvlJc w:val="left"/>
      <w:pPr>
        <w:ind w:left="2125" w:hanging="264"/>
      </w:pPr>
      <w:rPr>
        <w:rFonts w:hint="default"/>
        <w:lang w:val="en-US" w:eastAsia="en-US" w:bidi="ar-SA"/>
      </w:rPr>
    </w:lvl>
    <w:lvl w:ilvl="6" w:tplc="2A6A7312">
      <w:numFmt w:val="bullet"/>
      <w:lvlText w:val="•"/>
      <w:lvlJc w:val="left"/>
      <w:pPr>
        <w:ind w:left="2506" w:hanging="264"/>
      </w:pPr>
      <w:rPr>
        <w:rFonts w:hint="default"/>
        <w:lang w:val="en-US" w:eastAsia="en-US" w:bidi="ar-SA"/>
      </w:rPr>
    </w:lvl>
    <w:lvl w:ilvl="7" w:tplc="D83CF754">
      <w:numFmt w:val="bullet"/>
      <w:lvlText w:val="•"/>
      <w:lvlJc w:val="left"/>
      <w:pPr>
        <w:ind w:left="2887" w:hanging="264"/>
      </w:pPr>
      <w:rPr>
        <w:rFonts w:hint="default"/>
        <w:lang w:val="en-US" w:eastAsia="en-US" w:bidi="ar-SA"/>
      </w:rPr>
    </w:lvl>
    <w:lvl w:ilvl="8" w:tplc="DF66E444">
      <w:numFmt w:val="bullet"/>
      <w:lvlText w:val="•"/>
      <w:lvlJc w:val="left"/>
      <w:pPr>
        <w:ind w:left="3268" w:hanging="264"/>
      </w:pPr>
      <w:rPr>
        <w:rFonts w:hint="default"/>
        <w:lang w:val="en-US" w:eastAsia="en-US" w:bidi="ar-SA"/>
      </w:rPr>
    </w:lvl>
  </w:abstractNum>
  <w:abstractNum w:abstractNumId="2" w15:restartNumberingAfterBreak="0">
    <w:nsid w:val="36FA5ED8"/>
    <w:multiLevelType w:val="hybridMultilevel"/>
    <w:tmpl w:val="9962ECC2"/>
    <w:lvl w:ilvl="0" w:tplc="6568E6AA">
      <w:start w:val="18"/>
      <w:numFmt w:val="decimal"/>
      <w:lvlText w:val="%1)"/>
      <w:lvlJc w:val="left"/>
      <w:pPr>
        <w:ind w:left="559" w:hanging="384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A4EDEFC">
      <w:numFmt w:val="bullet"/>
      <w:lvlText w:val="•"/>
      <w:lvlJc w:val="left"/>
      <w:pPr>
        <w:ind w:left="915" w:hanging="384"/>
      </w:pPr>
      <w:rPr>
        <w:rFonts w:hint="default"/>
        <w:lang w:val="en-US" w:eastAsia="en-US" w:bidi="ar-SA"/>
      </w:rPr>
    </w:lvl>
    <w:lvl w:ilvl="2" w:tplc="F05C9996">
      <w:numFmt w:val="bullet"/>
      <w:lvlText w:val="•"/>
      <w:lvlJc w:val="left"/>
      <w:pPr>
        <w:ind w:left="1270" w:hanging="384"/>
      </w:pPr>
      <w:rPr>
        <w:rFonts w:hint="default"/>
        <w:lang w:val="en-US" w:eastAsia="en-US" w:bidi="ar-SA"/>
      </w:rPr>
    </w:lvl>
    <w:lvl w:ilvl="3" w:tplc="BFF0F010">
      <w:numFmt w:val="bullet"/>
      <w:lvlText w:val="•"/>
      <w:lvlJc w:val="left"/>
      <w:pPr>
        <w:ind w:left="1625" w:hanging="384"/>
      </w:pPr>
      <w:rPr>
        <w:rFonts w:hint="default"/>
        <w:lang w:val="en-US" w:eastAsia="en-US" w:bidi="ar-SA"/>
      </w:rPr>
    </w:lvl>
    <w:lvl w:ilvl="4" w:tplc="352420C6">
      <w:numFmt w:val="bullet"/>
      <w:lvlText w:val="•"/>
      <w:lvlJc w:val="left"/>
      <w:pPr>
        <w:ind w:left="1981" w:hanging="384"/>
      </w:pPr>
      <w:rPr>
        <w:rFonts w:hint="default"/>
        <w:lang w:val="en-US" w:eastAsia="en-US" w:bidi="ar-SA"/>
      </w:rPr>
    </w:lvl>
    <w:lvl w:ilvl="5" w:tplc="9FE22044">
      <w:numFmt w:val="bullet"/>
      <w:lvlText w:val="•"/>
      <w:lvlJc w:val="left"/>
      <w:pPr>
        <w:ind w:left="2336" w:hanging="384"/>
      </w:pPr>
      <w:rPr>
        <w:rFonts w:hint="default"/>
        <w:lang w:val="en-US" w:eastAsia="en-US" w:bidi="ar-SA"/>
      </w:rPr>
    </w:lvl>
    <w:lvl w:ilvl="6" w:tplc="456A5F04">
      <w:numFmt w:val="bullet"/>
      <w:lvlText w:val="•"/>
      <w:lvlJc w:val="left"/>
      <w:pPr>
        <w:ind w:left="2691" w:hanging="384"/>
      </w:pPr>
      <w:rPr>
        <w:rFonts w:hint="default"/>
        <w:lang w:val="en-US" w:eastAsia="en-US" w:bidi="ar-SA"/>
      </w:rPr>
    </w:lvl>
    <w:lvl w:ilvl="7" w:tplc="985C7BB0">
      <w:numFmt w:val="bullet"/>
      <w:lvlText w:val="•"/>
      <w:lvlJc w:val="left"/>
      <w:pPr>
        <w:ind w:left="3047" w:hanging="384"/>
      </w:pPr>
      <w:rPr>
        <w:rFonts w:hint="default"/>
        <w:lang w:val="en-US" w:eastAsia="en-US" w:bidi="ar-SA"/>
      </w:rPr>
    </w:lvl>
    <w:lvl w:ilvl="8" w:tplc="79B0BA8C">
      <w:numFmt w:val="bullet"/>
      <w:lvlText w:val="•"/>
      <w:lvlJc w:val="left"/>
      <w:pPr>
        <w:ind w:left="3402" w:hanging="384"/>
      </w:pPr>
      <w:rPr>
        <w:rFonts w:hint="default"/>
        <w:lang w:val="en-US" w:eastAsia="en-US" w:bidi="ar-SA"/>
      </w:rPr>
    </w:lvl>
  </w:abstractNum>
  <w:abstractNum w:abstractNumId="3" w15:restartNumberingAfterBreak="0">
    <w:nsid w:val="5BB03BEF"/>
    <w:multiLevelType w:val="hybridMultilevel"/>
    <w:tmpl w:val="1B56F20A"/>
    <w:lvl w:ilvl="0" w:tplc="281ADA02">
      <w:start w:val="33"/>
      <w:numFmt w:val="decimal"/>
      <w:lvlText w:val="%1)"/>
      <w:lvlJc w:val="left"/>
      <w:pPr>
        <w:ind w:left="8044" w:hanging="384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1F70926E">
      <w:numFmt w:val="bullet"/>
      <w:lvlText w:val="•"/>
      <w:lvlJc w:val="left"/>
      <w:pPr>
        <w:ind w:left="8964" w:hanging="384"/>
      </w:pPr>
      <w:rPr>
        <w:rFonts w:hint="default"/>
        <w:lang w:val="en-US" w:eastAsia="en-US" w:bidi="ar-SA"/>
      </w:rPr>
    </w:lvl>
    <w:lvl w:ilvl="2" w:tplc="1B5261C8">
      <w:numFmt w:val="bullet"/>
      <w:lvlText w:val="•"/>
      <w:lvlJc w:val="left"/>
      <w:pPr>
        <w:ind w:left="9888" w:hanging="384"/>
      </w:pPr>
      <w:rPr>
        <w:rFonts w:hint="default"/>
        <w:lang w:val="en-US" w:eastAsia="en-US" w:bidi="ar-SA"/>
      </w:rPr>
    </w:lvl>
    <w:lvl w:ilvl="3" w:tplc="CBCCE6C4">
      <w:numFmt w:val="bullet"/>
      <w:lvlText w:val="•"/>
      <w:lvlJc w:val="left"/>
      <w:pPr>
        <w:ind w:left="10812" w:hanging="384"/>
      </w:pPr>
      <w:rPr>
        <w:rFonts w:hint="default"/>
        <w:lang w:val="en-US" w:eastAsia="en-US" w:bidi="ar-SA"/>
      </w:rPr>
    </w:lvl>
    <w:lvl w:ilvl="4" w:tplc="A404B588">
      <w:numFmt w:val="bullet"/>
      <w:lvlText w:val="•"/>
      <w:lvlJc w:val="left"/>
      <w:pPr>
        <w:ind w:left="11736" w:hanging="384"/>
      </w:pPr>
      <w:rPr>
        <w:rFonts w:hint="default"/>
        <w:lang w:val="en-US" w:eastAsia="en-US" w:bidi="ar-SA"/>
      </w:rPr>
    </w:lvl>
    <w:lvl w:ilvl="5" w:tplc="D4E4D3D8">
      <w:numFmt w:val="bullet"/>
      <w:lvlText w:val="•"/>
      <w:lvlJc w:val="left"/>
      <w:pPr>
        <w:ind w:left="12660" w:hanging="384"/>
      </w:pPr>
      <w:rPr>
        <w:rFonts w:hint="default"/>
        <w:lang w:val="en-US" w:eastAsia="en-US" w:bidi="ar-SA"/>
      </w:rPr>
    </w:lvl>
    <w:lvl w:ilvl="6" w:tplc="BBC86C3E">
      <w:numFmt w:val="bullet"/>
      <w:lvlText w:val="•"/>
      <w:lvlJc w:val="left"/>
      <w:pPr>
        <w:ind w:left="13584" w:hanging="384"/>
      </w:pPr>
      <w:rPr>
        <w:rFonts w:hint="default"/>
        <w:lang w:val="en-US" w:eastAsia="en-US" w:bidi="ar-SA"/>
      </w:rPr>
    </w:lvl>
    <w:lvl w:ilvl="7" w:tplc="29088D50">
      <w:numFmt w:val="bullet"/>
      <w:lvlText w:val="•"/>
      <w:lvlJc w:val="left"/>
      <w:pPr>
        <w:ind w:left="14508" w:hanging="384"/>
      </w:pPr>
      <w:rPr>
        <w:rFonts w:hint="default"/>
        <w:lang w:val="en-US" w:eastAsia="en-US" w:bidi="ar-SA"/>
      </w:rPr>
    </w:lvl>
    <w:lvl w:ilvl="8" w:tplc="B16AB74E">
      <w:numFmt w:val="bullet"/>
      <w:lvlText w:val="•"/>
      <w:lvlJc w:val="left"/>
      <w:pPr>
        <w:ind w:left="15432" w:hanging="384"/>
      </w:pPr>
      <w:rPr>
        <w:rFonts w:hint="default"/>
        <w:lang w:val="en-US" w:eastAsia="en-US" w:bidi="ar-SA"/>
      </w:rPr>
    </w:lvl>
  </w:abstractNum>
  <w:abstractNum w:abstractNumId="4" w15:restartNumberingAfterBreak="0">
    <w:nsid w:val="5F330184"/>
    <w:multiLevelType w:val="hybridMultilevel"/>
    <w:tmpl w:val="BDFAB474"/>
    <w:lvl w:ilvl="0" w:tplc="370AED74">
      <w:start w:val="9"/>
      <w:numFmt w:val="decimal"/>
      <w:lvlText w:val="%1)"/>
      <w:lvlJc w:val="left"/>
      <w:pPr>
        <w:ind w:left="485" w:hanging="264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4378D662">
      <w:numFmt w:val="bullet"/>
      <w:lvlText w:val="•"/>
      <w:lvlJc w:val="left"/>
      <w:pPr>
        <w:ind w:left="835" w:hanging="264"/>
      </w:pPr>
      <w:rPr>
        <w:rFonts w:hint="default"/>
        <w:lang w:val="en-US" w:eastAsia="en-US" w:bidi="ar-SA"/>
      </w:rPr>
    </w:lvl>
    <w:lvl w:ilvl="2" w:tplc="2324616A">
      <w:numFmt w:val="bullet"/>
      <w:lvlText w:val="•"/>
      <w:lvlJc w:val="left"/>
      <w:pPr>
        <w:ind w:left="1190" w:hanging="264"/>
      </w:pPr>
      <w:rPr>
        <w:rFonts w:hint="default"/>
        <w:lang w:val="en-US" w:eastAsia="en-US" w:bidi="ar-SA"/>
      </w:rPr>
    </w:lvl>
    <w:lvl w:ilvl="3" w:tplc="B26442D4">
      <w:numFmt w:val="bullet"/>
      <w:lvlText w:val="•"/>
      <w:lvlJc w:val="left"/>
      <w:pPr>
        <w:ind w:left="1545" w:hanging="264"/>
      </w:pPr>
      <w:rPr>
        <w:rFonts w:hint="default"/>
        <w:lang w:val="en-US" w:eastAsia="en-US" w:bidi="ar-SA"/>
      </w:rPr>
    </w:lvl>
    <w:lvl w:ilvl="4" w:tplc="1C8C7836">
      <w:numFmt w:val="bullet"/>
      <w:lvlText w:val="•"/>
      <w:lvlJc w:val="left"/>
      <w:pPr>
        <w:ind w:left="1900" w:hanging="264"/>
      </w:pPr>
      <w:rPr>
        <w:rFonts w:hint="default"/>
        <w:lang w:val="en-US" w:eastAsia="en-US" w:bidi="ar-SA"/>
      </w:rPr>
    </w:lvl>
    <w:lvl w:ilvl="5" w:tplc="21484A12">
      <w:numFmt w:val="bullet"/>
      <w:lvlText w:val="•"/>
      <w:lvlJc w:val="left"/>
      <w:pPr>
        <w:ind w:left="2255" w:hanging="264"/>
      </w:pPr>
      <w:rPr>
        <w:rFonts w:hint="default"/>
        <w:lang w:val="en-US" w:eastAsia="en-US" w:bidi="ar-SA"/>
      </w:rPr>
    </w:lvl>
    <w:lvl w:ilvl="6" w:tplc="F2A671B4">
      <w:numFmt w:val="bullet"/>
      <w:lvlText w:val="•"/>
      <w:lvlJc w:val="left"/>
      <w:pPr>
        <w:ind w:left="2610" w:hanging="264"/>
      </w:pPr>
      <w:rPr>
        <w:rFonts w:hint="default"/>
        <w:lang w:val="en-US" w:eastAsia="en-US" w:bidi="ar-SA"/>
      </w:rPr>
    </w:lvl>
    <w:lvl w:ilvl="7" w:tplc="6BD659C8">
      <w:numFmt w:val="bullet"/>
      <w:lvlText w:val="•"/>
      <w:lvlJc w:val="left"/>
      <w:pPr>
        <w:ind w:left="2965" w:hanging="264"/>
      </w:pPr>
      <w:rPr>
        <w:rFonts w:hint="default"/>
        <w:lang w:val="en-US" w:eastAsia="en-US" w:bidi="ar-SA"/>
      </w:rPr>
    </w:lvl>
    <w:lvl w:ilvl="8" w:tplc="CB82C758">
      <w:numFmt w:val="bullet"/>
      <w:lvlText w:val="•"/>
      <w:lvlJc w:val="left"/>
      <w:pPr>
        <w:ind w:left="3320" w:hanging="264"/>
      </w:pPr>
      <w:rPr>
        <w:rFonts w:hint="default"/>
        <w:lang w:val="en-US" w:eastAsia="en-US" w:bidi="ar-SA"/>
      </w:rPr>
    </w:lvl>
  </w:abstractNum>
  <w:abstractNum w:abstractNumId="5" w15:restartNumberingAfterBreak="0">
    <w:nsid w:val="7E72422B"/>
    <w:multiLevelType w:val="hybridMultilevel"/>
    <w:tmpl w:val="5F7C85D8"/>
    <w:lvl w:ilvl="0" w:tplc="5844C18A">
      <w:start w:val="33"/>
      <w:numFmt w:val="decimal"/>
      <w:lvlText w:val="%1)"/>
      <w:lvlJc w:val="left"/>
      <w:pPr>
        <w:ind w:left="8044" w:hanging="384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2202EA4">
      <w:numFmt w:val="bullet"/>
      <w:lvlText w:val="•"/>
      <w:lvlJc w:val="left"/>
      <w:pPr>
        <w:ind w:left="8964" w:hanging="384"/>
      </w:pPr>
      <w:rPr>
        <w:rFonts w:hint="default"/>
        <w:lang w:val="en-US" w:eastAsia="en-US" w:bidi="ar-SA"/>
      </w:rPr>
    </w:lvl>
    <w:lvl w:ilvl="2" w:tplc="8DA8DD14">
      <w:numFmt w:val="bullet"/>
      <w:lvlText w:val="•"/>
      <w:lvlJc w:val="left"/>
      <w:pPr>
        <w:ind w:left="9888" w:hanging="384"/>
      </w:pPr>
      <w:rPr>
        <w:rFonts w:hint="default"/>
        <w:lang w:val="en-US" w:eastAsia="en-US" w:bidi="ar-SA"/>
      </w:rPr>
    </w:lvl>
    <w:lvl w:ilvl="3" w:tplc="0C00AD28">
      <w:numFmt w:val="bullet"/>
      <w:lvlText w:val="•"/>
      <w:lvlJc w:val="left"/>
      <w:pPr>
        <w:ind w:left="10812" w:hanging="384"/>
      </w:pPr>
      <w:rPr>
        <w:rFonts w:hint="default"/>
        <w:lang w:val="en-US" w:eastAsia="en-US" w:bidi="ar-SA"/>
      </w:rPr>
    </w:lvl>
    <w:lvl w:ilvl="4" w:tplc="423698E6">
      <w:numFmt w:val="bullet"/>
      <w:lvlText w:val="•"/>
      <w:lvlJc w:val="left"/>
      <w:pPr>
        <w:ind w:left="11736" w:hanging="384"/>
      </w:pPr>
      <w:rPr>
        <w:rFonts w:hint="default"/>
        <w:lang w:val="en-US" w:eastAsia="en-US" w:bidi="ar-SA"/>
      </w:rPr>
    </w:lvl>
    <w:lvl w:ilvl="5" w:tplc="42B81F28">
      <w:numFmt w:val="bullet"/>
      <w:lvlText w:val="•"/>
      <w:lvlJc w:val="left"/>
      <w:pPr>
        <w:ind w:left="12660" w:hanging="384"/>
      </w:pPr>
      <w:rPr>
        <w:rFonts w:hint="default"/>
        <w:lang w:val="en-US" w:eastAsia="en-US" w:bidi="ar-SA"/>
      </w:rPr>
    </w:lvl>
    <w:lvl w:ilvl="6" w:tplc="A6382CE2">
      <w:numFmt w:val="bullet"/>
      <w:lvlText w:val="•"/>
      <w:lvlJc w:val="left"/>
      <w:pPr>
        <w:ind w:left="13584" w:hanging="384"/>
      </w:pPr>
      <w:rPr>
        <w:rFonts w:hint="default"/>
        <w:lang w:val="en-US" w:eastAsia="en-US" w:bidi="ar-SA"/>
      </w:rPr>
    </w:lvl>
    <w:lvl w:ilvl="7" w:tplc="5082E3A2">
      <w:numFmt w:val="bullet"/>
      <w:lvlText w:val="•"/>
      <w:lvlJc w:val="left"/>
      <w:pPr>
        <w:ind w:left="14508" w:hanging="384"/>
      </w:pPr>
      <w:rPr>
        <w:rFonts w:hint="default"/>
        <w:lang w:val="en-US" w:eastAsia="en-US" w:bidi="ar-SA"/>
      </w:rPr>
    </w:lvl>
    <w:lvl w:ilvl="8" w:tplc="7DEEB600">
      <w:numFmt w:val="bullet"/>
      <w:lvlText w:val="•"/>
      <w:lvlJc w:val="left"/>
      <w:pPr>
        <w:ind w:left="15432" w:hanging="384"/>
      </w:pPr>
      <w:rPr>
        <w:rFonts w:hint="default"/>
        <w:lang w:val="en-US" w:eastAsia="en-US" w:bidi="ar-SA"/>
      </w:rPr>
    </w:lvl>
  </w:abstractNum>
  <w:num w:numId="1" w16cid:durableId="1348017683">
    <w:abstractNumId w:val="5"/>
  </w:num>
  <w:num w:numId="2" w16cid:durableId="535046826">
    <w:abstractNumId w:val="0"/>
  </w:num>
  <w:num w:numId="3" w16cid:durableId="70352600">
    <w:abstractNumId w:val="3"/>
  </w:num>
  <w:num w:numId="4" w16cid:durableId="1818112684">
    <w:abstractNumId w:val="2"/>
  </w:num>
  <w:num w:numId="5" w16cid:durableId="1875187335">
    <w:abstractNumId w:val="1"/>
  </w:num>
  <w:num w:numId="6" w16cid:durableId="17562393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934AA"/>
    <w:rsid w:val="00004AEA"/>
    <w:rsid w:val="000050D2"/>
    <w:rsid w:val="000271E1"/>
    <w:rsid w:val="00031438"/>
    <w:rsid w:val="00034B9E"/>
    <w:rsid w:val="000578BC"/>
    <w:rsid w:val="000578DD"/>
    <w:rsid w:val="0006155E"/>
    <w:rsid w:val="00066734"/>
    <w:rsid w:val="000702CC"/>
    <w:rsid w:val="0007391B"/>
    <w:rsid w:val="00073EFA"/>
    <w:rsid w:val="000938D1"/>
    <w:rsid w:val="0009476C"/>
    <w:rsid w:val="000A56FF"/>
    <w:rsid w:val="000B430A"/>
    <w:rsid w:val="000B7BFC"/>
    <w:rsid w:val="000C00FB"/>
    <w:rsid w:val="000C73E5"/>
    <w:rsid w:val="000D14EB"/>
    <w:rsid w:val="000E2B6A"/>
    <w:rsid w:val="000E510F"/>
    <w:rsid w:val="000E5349"/>
    <w:rsid w:val="000F45EE"/>
    <w:rsid w:val="000F5D50"/>
    <w:rsid w:val="00101680"/>
    <w:rsid w:val="00103BDE"/>
    <w:rsid w:val="001050A8"/>
    <w:rsid w:val="00114832"/>
    <w:rsid w:val="00114EAF"/>
    <w:rsid w:val="00121C3B"/>
    <w:rsid w:val="00121FAC"/>
    <w:rsid w:val="00125DB6"/>
    <w:rsid w:val="001445BD"/>
    <w:rsid w:val="00151C79"/>
    <w:rsid w:val="001524F1"/>
    <w:rsid w:val="001607F8"/>
    <w:rsid w:val="001648CE"/>
    <w:rsid w:val="001826E7"/>
    <w:rsid w:val="00182BD2"/>
    <w:rsid w:val="00186628"/>
    <w:rsid w:val="001931E2"/>
    <w:rsid w:val="0019401C"/>
    <w:rsid w:val="001A0062"/>
    <w:rsid w:val="001A73C1"/>
    <w:rsid w:val="001D47A1"/>
    <w:rsid w:val="001E0729"/>
    <w:rsid w:val="001E3102"/>
    <w:rsid w:val="001E7252"/>
    <w:rsid w:val="001F4F40"/>
    <w:rsid w:val="00200587"/>
    <w:rsid w:val="002006A2"/>
    <w:rsid w:val="0020157F"/>
    <w:rsid w:val="00201D63"/>
    <w:rsid w:val="00211731"/>
    <w:rsid w:val="00212AF3"/>
    <w:rsid w:val="00224429"/>
    <w:rsid w:val="002250CE"/>
    <w:rsid w:val="00230D40"/>
    <w:rsid w:val="002334AC"/>
    <w:rsid w:val="00234B54"/>
    <w:rsid w:val="00243AF0"/>
    <w:rsid w:val="002548F8"/>
    <w:rsid w:val="00281918"/>
    <w:rsid w:val="002B27B5"/>
    <w:rsid w:val="002C3788"/>
    <w:rsid w:val="002C476A"/>
    <w:rsid w:val="002D063E"/>
    <w:rsid w:val="002D636B"/>
    <w:rsid w:val="0030064A"/>
    <w:rsid w:val="0030257E"/>
    <w:rsid w:val="00305CCA"/>
    <w:rsid w:val="00305E92"/>
    <w:rsid w:val="003314CC"/>
    <w:rsid w:val="00337A87"/>
    <w:rsid w:val="00345F82"/>
    <w:rsid w:val="00354C76"/>
    <w:rsid w:val="00366ED1"/>
    <w:rsid w:val="00375ABF"/>
    <w:rsid w:val="00382F6F"/>
    <w:rsid w:val="00383EF3"/>
    <w:rsid w:val="00395EBB"/>
    <w:rsid w:val="003A3402"/>
    <w:rsid w:val="003A486D"/>
    <w:rsid w:val="003A5232"/>
    <w:rsid w:val="003B3949"/>
    <w:rsid w:val="003C0D85"/>
    <w:rsid w:val="003C41F2"/>
    <w:rsid w:val="003C52A3"/>
    <w:rsid w:val="003C5898"/>
    <w:rsid w:val="003C5FBC"/>
    <w:rsid w:val="003D6204"/>
    <w:rsid w:val="003E3319"/>
    <w:rsid w:val="003F17C7"/>
    <w:rsid w:val="00406F53"/>
    <w:rsid w:val="00420E6E"/>
    <w:rsid w:val="0042368E"/>
    <w:rsid w:val="00425F9F"/>
    <w:rsid w:val="004315CB"/>
    <w:rsid w:val="00433427"/>
    <w:rsid w:val="00445EEA"/>
    <w:rsid w:val="00450141"/>
    <w:rsid w:val="004501F4"/>
    <w:rsid w:val="00455B55"/>
    <w:rsid w:val="00462618"/>
    <w:rsid w:val="0046434A"/>
    <w:rsid w:val="00470747"/>
    <w:rsid w:val="004716EF"/>
    <w:rsid w:val="004819DA"/>
    <w:rsid w:val="00486965"/>
    <w:rsid w:val="004902AC"/>
    <w:rsid w:val="00490669"/>
    <w:rsid w:val="004A1CD4"/>
    <w:rsid w:val="004A49DE"/>
    <w:rsid w:val="004C3455"/>
    <w:rsid w:val="004C35B6"/>
    <w:rsid w:val="004C3633"/>
    <w:rsid w:val="004D5C92"/>
    <w:rsid w:val="004D65EB"/>
    <w:rsid w:val="004E2C03"/>
    <w:rsid w:val="004E3C8F"/>
    <w:rsid w:val="004E652F"/>
    <w:rsid w:val="004E7472"/>
    <w:rsid w:val="004F1135"/>
    <w:rsid w:val="004F1E80"/>
    <w:rsid w:val="004F327D"/>
    <w:rsid w:val="00511611"/>
    <w:rsid w:val="0051308B"/>
    <w:rsid w:val="005171E9"/>
    <w:rsid w:val="0052221C"/>
    <w:rsid w:val="00540343"/>
    <w:rsid w:val="00552557"/>
    <w:rsid w:val="00554B8B"/>
    <w:rsid w:val="005555AC"/>
    <w:rsid w:val="00557CDE"/>
    <w:rsid w:val="00564FB7"/>
    <w:rsid w:val="00565F16"/>
    <w:rsid w:val="00566250"/>
    <w:rsid w:val="0056738A"/>
    <w:rsid w:val="00571C36"/>
    <w:rsid w:val="005720FB"/>
    <w:rsid w:val="00575495"/>
    <w:rsid w:val="00580F33"/>
    <w:rsid w:val="00594DF1"/>
    <w:rsid w:val="005A0538"/>
    <w:rsid w:val="005A337D"/>
    <w:rsid w:val="005B57AD"/>
    <w:rsid w:val="005C1694"/>
    <w:rsid w:val="005C43E3"/>
    <w:rsid w:val="005C701C"/>
    <w:rsid w:val="005D0E10"/>
    <w:rsid w:val="005D2A76"/>
    <w:rsid w:val="005D3277"/>
    <w:rsid w:val="005D75EB"/>
    <w:rsid w:val="005E1809"/>
    <w:rsid w:val="00600A4C"/>
    <w:rsid w:val="006140ED"/>
    <w:rsid w:val="0061428A"/>
    <w:rsid w:val="00626530"/>
    <w:rsid w:val="00630CF9"/>
    <w:rsid w:val="00637CB6"/>
    <w:rsid w:val="00646D1F"/>
    <w:rsid w:val="00647AFB"/>
    <w:rsid w:val="00652021"/>
    <w:rsid w:val="006522D0"/>
    <w:rsid w:val="00663E9F"/>
    <w:rsid w:val="006659A8"/>
    <w:rsid w:val="00676EFF"/>
    <w:rsid w:val="0068360E"/>
    <w:rsid w:val="00692830"/>
    <w:rsid w:val="00692FEE"/>
    <w:rsid w:val="006A4628"/>
    <w:rsid w:val="006B2E6D"/>
    <w:rsid w:val="006C0AD6"/>
    <w:rsid w:val="006C5693"/>
    <w:rsid w:val="006C6F61"/>
    <w:rsid w:val="006D0758"/>
    <w:rsid w:val="006D202B"/>
    <w:rsid w:val="006D4E10"/>
    <w:rsid w:val="006D56AE"/>
    <w:rsid w:val="006D7B29"/>
    <w:rsid w:val="006E40A6"/>
    <w:rsid w:val="006E4773"/>
    <w:rsid w:val="006E58F9"/>
    <w:rsid w:val="006E7A17"/>
    <w:rsid w:val="007076C4"/>
    <w:rsid w:val="007117ED"/>
    <w:rsid w:val="007147A8"/>
    <w:rsid w:val="007211A9"/>
    <w:rsid w:val="00724987"/>
    <w:rsid w:val="00737239"/>
    <w:rsid w:val="007504E8"/>
    <w:rsid w:val="007511CC"/>
    <w:rsid w:val="007525AA"/>
    <w:rsid w:val="00752AD9"/>
    <w:rsid w:val="007553CF"/>
    <w:rsid w:val="00756C6E"/>
    <w:rsid w:val="0076191B"/>
    <w:rsid w:val="0077035F"/>
    <w:rsid w:val="00775FCD"/>
    <w:rsid w:val="0079600E"/>
    <w:rsid w:val="00797F97"/>
    <w:rsid w:val="007A27BE"/>
    <w:rsid w:val="007B0021"/>
    <w:rsid w:val="007B304E"/>
    <w:rsid w:val="007B333B"/>
    <w:rsid w:val="007B488D"/>
    <w:rsid w:val="007B63F3"/>
    <w:rsid w:val="007C5B05"/>
    <w:rsid w:val="007C7A66"/>
    <w:rsid w:val="007E112B"/>
    <w:rsid w:val="007F057A"/>
    <w:rsid w:val="007F7BB6"/>
    <w:rsid w:val="008039DE"/>
    <w:rsid w:val="00806EDE"/>
    <w:rsid w:val="00812669"/>
    <w:rsid w:val="00813A7B"/>
    <w:rsid w:val="008164AC"/>
    <w:rsid w:val="008167FD"/>
    <w:rsid w:val="008175F1"/>
    <w:rsid w:val="0083041C"/>
    <w:rsid w:val="00834C70"/>
    <w:rsid w:val="008439A3"/>
    <w:rsid w:val="00845C27"/>
    <w:rsid w:val="008477D7"/>
    <w:rsid w:val="008541D3"/>
    <w:rsid w:val="00856132"/>
    <w:rsid w:val="00857D20"/>
    <w:rsid w:val="008607AD"/>
    <w:rsid w:val="008748D6"/>
    <w:rsid w:val="00897205"/>
    <w:rsid w:val="008B3520"/>
    <w:rsid w:val="008C0715"/>
    <w:rsid w:val="008E0665"/>
    <w:rsid w:val="008E1E73"/>
    <w:rsid w:val="008E3A46"/>
    <w:rsid w:val="008E6E2F"/>
    <w:rsid w:val="008F37BA"/>
    <w:rsid w:val="008F52F8"/>
    <w:rsid w:val="00907F01"/>
    <w:rsid w:val="009119B3"/>
    <w:rsid w:val="009124A1"/>
    <w:rsid w:val="009124F5"/>
    <w:rsid w:val="009232D9"/>
    <w:rsid w:val="00923C8C"/>
    <w:rsid w:val="009272E5"/>
    <w:rsid w:val="00931A8C"/>
    <w:rsid w:val="009323A4"/>
    <w:rsid w:val="00941F86"/>
    <w:rsid w:val="0095343D"/>
    <w:rsid w:val="009562CF"/>
    <w:rsid w:val="00956B60"/>
    <w:rsid w:val="00957757"/>
    <w:rsid w:val="00974D97"/>
    <w:rsid w:val="00976681"/>
    <w:rsid w:val="00987638"/>
    <w:rsid w:val="009A5816"/>
    <w:rsid w:val="009B37C1"/>
    <w:rsid w:val="009B436B"/>
    <w:rsid w:val="009D40E8"/>
    <w:rsid w:val="009E321B"/>
    <w:rsid w:val="009E7261"/>
    <w:rsid w:val="00A01A96"/>
    <w:rsid w:val="00A01ED2"/>
    <w:rsid w:val="00A03685"/>
    <w:rsid w:val="00A03818"/>
    <w:rsid w:val="00A209FD"/>
    <w:rsid w:val="00A257E9"/>
    <w:rsid w:val="00A33291"/>
    <w:rsid w:val="00A3428E"/>
    <w:rsid w:val="00A42CDC"/>
    <w:rsid w:val="00A55BB0"/>
    <w:rsid w:val="00A60344"/>
    <w:rsid w:val="00A62B43"/>
    <w:rsid w:val="00A7103D"/>
    <w:rsid w:val="00A716D6"/>
    <w:rsid w:val="00A75686"/>
    <w:rsid w:val="00A77DFD"/>
    <w:rsid w:val="00A9031E"/>
    <w:rsid w:val="00AA1C40"/>
    <w:rsid w:val="00AA407F"/>
    <w:rsid w:val="00AA4AB4"/>
    <w:rsid w:val="00AA50FF"/>
    <w:rsid w:val="00AA764A"/>
    <w:rsid w:val="00AB4B82"/>
    <w:rsid w:val="00AC4E89"/>
    <w:rsid w:val="00AC5E9E"/>
    <w:rsid w:val="00AC797C"/>
    <w:rsid w:val="00AD17E3"/>
    <w:rsid w:val="00AD4A86"/>
    <w:rsid w:val="00AD5ED4"/>
    <w:rsid w:val="00AF4977"/>
    <w:rsid w:val="00B00985"/>
    <w:rsid w:val="00B05D27"/>
    <w:rsid w:val="00B13B4F"/>
    <w:rsid w:val="00B21DD0"/>
    <w:rsid w:val="00B232A4"/>
    <w:rsid w:val="00B24BB3"/>
    <w:rsid w:val="00B30294"/>
    <w:rsid w:val="00B366FB"/>
    <w:rsid w:val="00B44514"/>
    <w:rsid w:val="00B62D51"/>
    <w:rsid w:val="00B66783"/>
    <w:rsid w:val="00B70184"/>
    <w:rsid w:val="00B7125E"/>
    <w:rsid w:val="00B80DE4"/>
    <w:rsid w:val="00B85117"/>
    <w:rsid w:val="00B911A8"/>
    <w:rsid w:val="00B925A4"/>
    <w:rsid w:val="00BA1974"/>
    <w:rsid w:val="00BA6407"/>
    <w:rsid w:val="00BA6A5A"/>
    <w:rsid w:val="00BB4004"/>
    <w:rsid w:val="00BB471F"/>
    <w:rsid w:val="00BB512E"/>
    <w:rsid w:val="00BB523E"/>
    <w:rsid w:val="00BB73C9"/>
    <w:rsid w:val="00BC3498"/>
    <w:rsid w:val="00BC4AEC"/>
    <w:rsid w:val="00BD29E1"/>
    <w:rsid w:val="00BD4329"/>
    <w:rsid w:val="00BE48F4"/>
    <w:rsid w:val="00BF2143"/>
    <w:rsid w:val="00BF4E76"/>
    <w:rsid w:val="00BF4F21"/>
    <w:rsid w:val="00BF6FF2"/>
    <w:rsid w:val="00C02CA5"/>
    <w:rsid w:val="00C11B66"/>
    <w:rsid w:val="00C15E9C"/>
    <w:rsid w:val="00C17F2B"/>
    <w:rsid w:val="00C22FD1"/>
    <w:rsid w:val="00C2321B"/>
    <w:rsid w:val="00C2409F"/>
    <w:rsid w:val="00C3162D"/>
    <w:rsid w:val="00C35416"/>
    <w:rsid w:val="00C54480"/>
    <w:rsid w:val="00C55FE3"/>
    <w:rsid w:val="00C6032A"/>
    <w:rsid w:val="00C63DA3"/>
    <w:rsid w:val="00C75437"/>
    <w:rsid w:val="00C81552"/>
    <w:rsid w:val="00C8247F"/>
    <w:rsid w:val="00C92FA7"/>
    <w:rsid w:val="00CA1133"/>
    <w:rsid w:val="00CA41E4"/>
    <w:rsid w:val="00CA6392"/>
    <w:rsid w:val="00CA795F"/>
    <w:rsid w:val="00CB671F"/>
    <w:rsid w:val="00CC166C"/>
    <w:rsid w:val="00CC44C4"/>
    <w:rsid w:val="00CC49A0"/>
    <w:rsid w:val="00CD0277"/>
    <w:rsid w:val="00CD0AD6"/>
    <w:rsid w:val="00CD1324"/>
    <w:rsid w:val="00CD6CA1"/>
    <w:rsid w:val="00CD6CE9"/>
    <w:rsid w:val="00D01748"/>
    <w:rsid w:val="00D01EA1"/>
    <w:rsid w:val="00D05FDB"/>
    <w:rsid w:val="00D12D4A"/>
    <w:rsid w:val="00D16D98"/>
    <w:rsid w:val="00D17EF6"/>
    <w:rsid w:val="00D2036D"/>
    <w:rsid w:val="00D32ADD"/>
    <w:rsid w:val="00D36A5D"/>
    <w:rsid w:val="00D40847"/>
    <w:rsid w:val="00D41E1F"/>
    <w:rsid w:val="00D4659F"/>
    <w:rsid w:val="00D468B9"/>
    <w:rsid w:val="00D54A3F"/>
    <w:rsid w:val="00D70960"/>
    <w:rsid w:val="00D7199E"/>
    <w:rsid w:val="00D75B03"/>
    <w:rsid w:val="00D814BB"/>
    <w:rsid w:val="00D8548C"/>
    <w:rsid w:val="00D87DBF"/>
    <w:rsid w:val="00D900C5"/>
    <w:rsid w:val="00D916E8"/>
    <w:rsid w:val="00D92B33"/>
    <w:rsid w:val="00D92F41"/>
    <w:rsid w:val="00D934AA"/>
    <w:rsid w:val="00D960F6"/>
    <w:rsid w:val="00DA7717"/>
    <w:rsid w:val="00DB1F11"/>
    <w:rsid w:val="00DB7C50"/>
    <w:rsid w:val="00DC3534"/>
    <w:rsid w:val="00DD685F"/>
    <w:rsid w:val="00DD68CA"/>
    <w:rsid w:val="00DF2CCA"/>
    <w:rsid w:val="00DF571F"/>
    <w:rsid w:val="00E01A74"/>
    <w:rsid w:val="00E05A64"/>
    <w:rsid w:val="00E13D32"/>
    <w:rsid w:val="00E13E74"/>
    <w:rsid w:val="00E16A1A"/>
    <w:rsid w:val="00E25A86"/>
    <w:rsid w:val="00E25D46"/>
    <w:rsid w:val="00E25ED7"/>
    <w:rsid w:val="00E33D0B"/>
    <w:rsid w:val="00E438B5"/>
    <w:rsid w:val="00E475DB"/>
    <w:rsid w:val="00E51D6B"/>
    <w:rsid w:val="00E57C96"/>
    <w:rsid w:val="00E61D39"/>
    <w:rsid w:val="00E63C29"/>
    <w:rsid w:val="00E67889"/>
    <w:rsid w:val="00E706BA"/>
    <w:rsid w:val="00E72ED6"/>
    <w:rsid w:val="00E73702"/>
    <w:rsid w:val="00E742E0"/>
    <w:rsid w:val="00E7537F"/>
    <w:rsid w:val="00EA0125"/>
    <w:rsid w:val="00EA1CA7"/>
    <w:rsid w:val="00EA2825"/>
    <w:rsid w:val="00EB630E"/>
    <w:rsid w:val="00EC6825"/>
    <w:rsid w:val="00EF190E"/>
    <w:rsid w:val="00EF4174"/>
    <w:rsid w:val="00F01CCA"/>
    <w:rsid w:val="00F02FC7"/>
    <w:rsid w:val="00F10FF1"/>
    <w:rsid w:val="00F248D3"/>
    <w:rsid w:val="00F30F9D"/>
    <w:rsid w:val="00F457E6"/>
    <w:rsid w:val="00F46C87"/>
    <w:rsid w:val="00F52FA8"/>
    <w:rsid w:val="00F558E9"/>
    <w:rsid w:val="00F640B7"/>
    <w:rsid w:val="00F66ACD"/>
    <w:rsid w:val="00F72534"/>
    <w:rsid w:val="00F7281F"/>
    <w:rsid w:val="00F745FE"/>
    <w:rsid w:val="00F853D3"/>
    <w:rsid w:val="00F90321"/>
    <w:rsid w:val="00F916F9"/>
    <w:rsid w:val="00F93406"/>
    <w:rsid w:val="00F934DD"/>
    <w:rsid w:val="00F94795"/>
    <w:rsid w:val="00FB1ABD"/>
    <w:rsid w:val="00FB595C"/>
    <w:rsid w:val="00FB6FB1"/>
    <w:rsid w:val="00FC4FDE"/>
    <w:rsid w:val="00FD046C"/>
    <w:rsid w:val="00FD3185"/>
    <w:rsid w:val="00FD3655"/>
    <w:rsid w:val="00FD5E69"/>
    <w:rsid w:val="00FD79D5"/>
    <w:rsid w:val="00FE0767"/>
    <w:rsid w:val="00FE1E7D"/>
    <w:rsid w:val="00FE1F4C"/>
    <w:rsid w:val="00FE7CD9"/>
    <w:rsid w:val="00FF07F3"/>
    <w:rsid w:val="00FF2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5A6E38A"/>
  <w15:docId w15:val="{B5893114-24CC-41DE-A39E-BF4DB5CBF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6" w:after="1"/>
    </w:pPr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80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044" w:right="5921"/>
    </w:pPr>
  </w:style>
  <w:style w:type="paragraph" w:customStyle="1" w:styleId="TableParagraph">
    <w:name w:val="Table Paragraph"/>
    <w:basedOn w:val="Normal"/>
    <w:uiPriority w:val="1"/>
    <w:qFormat/>
    <w:pPr>
      <w:spacing w:before="49"/>
    </w:pPr>
  </w:style>
  <w:style w:type="paragraph" w:styleId="Header">
    <w:name w:val="header"/>
    <w:basedOn w:val="Normal"/>
    <w:link w:val="HeaderChar"/>
    <w:uiPriority w:val="99"/>
    <w:unhideWhenUsed/>
    <w:rsid w:val="00F46C8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6C8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46C8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6C8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2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1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7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5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6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5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5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6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1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8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4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2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0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8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7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4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0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2659</Words>
  <Characters>15160</Characters>
  <Application>Microsoft Office Word</Application>
  <DocSecurity>0</DocSecurity>
  <Lines>126</Lines>
  <Paragraphs>35</Paragraphs>
  <ScaleCrop>false</ScaleCrop>
  <Company/>
  <LinksUpToDate>false</LinksUpToDate>
  <CharactersWithSpaces>17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Thompson</dc:creator>
  <dc:description/>
  <cp:lastModifiedBy>Smirnova, Viktoriia</cp:lastModifiedBy>
  <cp:revision>443</cp:revision>
  <dcterms:created xsi:type="dcterms:W3CDTF">2025-01-03T16:13:00Z</dcterms:created>
  <dcterms:modified xsi:type="dcterms:W3CDTF">2025-03-11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5-10T00:00:00Z</vt:filetime>
  </property>
  <property fmtid="{D5CDD505-2E9C-101B-9397-08002B2CF9AE}" pid="3" name="Creator">
    <vt:lpwstr>Acrobat PDFMaker 15 for Word</vt:lpwstr>
  </property>
  <property fmtid="{D5CDD505-2E9C-101B-9397-08002B2CF9AE}" pid="4" name="LastSaved">
    <vt:filetime>2025-01-03T00:00:00Z</vt:filetime>
  </property>
  <property fmtid="{D5CDD505-2E9C-101B-9397-08002B2CF9AE}" pid="5" name="Producer">
    <vt:lpwstr>Adobe PDF Library 15.0</vt:lpwstr>
  </property>
  <property fmtid="{D5CDD505-2E9C-101B-9397-08002B2CF9AE}" pid="6" name="SourceModified">
    <vt:lpwstr>D:20220510174308</vt:lpwstr>
  </property>
</Properties>
</file>